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intelligence2.xml" ContentType="application/vnd.ms-office.intelligence2+xml"/>
  <Override PartName="/word/header.xml" ContentType="application/vnd.openxmlformats-officedocument.wordprocessingml.header+xml"/>
  <Override PartName="/word/footer.xml" ContentType="application/vnd.openxmlformats-officedocument.wordprocessingml.footer+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5C6CCE3A" w:rsidP="001107CA" w:rsidRDefault="5C6CCE3A" w14:paraId="2A672989" w14:textId="7BADCC84">
      <w:pPr>
        <w:bidi w:val="0"/>
        <w:spacing w:after="0" w:afterAutospacing="off" w:line="278" w:lineRule="auto"/>
        <w:jc w:val="left"/>
      </w:pPr>
      <w:r w:rsidRPr="0261DDC1" w:rsidR="5C6CCE3A">
        <w:rPr>
          <w:rFonts w:ascii="Calibri" w:hAnsi="Calibri" w:eastAsia="Calibri" w:cs="Calibri"/>
          <w:b w:val="1"/>
          <w:bCs w:val="1"/>
          <w:noProof w:val="0"/>
          <w:sz w:val="22"/>
          <w:szCs w:val="22"/>
          <w:lang w:val="en-US"/>
        </w:rPr>
        <w:t xml:space="preserve">Seasonality, source type, and women’s water labor: A longitudinal mixed-methods study in </w:t>
      </w:r>
      <w:r w:rsidRPr="0261DDC1" w:rsidR="5C6CCE3A">
        <w:rPr>
          <w:rFonts w:ascii="Calibri" w:hAnsi="Calibri" w:eastAsia="Calibri" w:cs="Calibri"/>
          <w:b w:val="1"/>
          <w:bCs w:val="1"/>
          <w:noProof w:val="0"/>
          <w:sz w:val="22"/>
          <w:szCs w:val="22"/>
          <w:lang w:val="en-US"/>
        </w:rPr>
        <w:t>Kenya and Honduras</w:t>
      </w:r>
    </w:p>
    <w:p xmlns:wp14="http://schemas.microsoft.com/office/word/2010/wordml" w:rsidP="1064F2BA" wp14:paraId="232DBC69" wp14:textId="0A5C782C">
      <w:pPr>
        <w:spacing w:before="0" w:beforeAutospacing="off" w:after="0" w:afterAutospacing="off" w:line="278" w:lineRule="auto"/>
        <w:jc w:val="center"/>
        <w:rPr>
          <w:rFonts w:ascii="Calibri" w:hAnsi="Calibri" w:eastAsia="Calibri" w:cs="Calibri"/>
          <w:b w:val="1"/>
          <w:bCs w:val="1"/>
          <w:noProof w:val="0"/>
          <w:color w:val="auto"/>
          <w:sz w:val="24"/>
          <w:szCs w:val="24"/>
          <w:lang w:val="en-US"/>
        </w:rPr>
      </w:pPr>
    </w:p>
    <w:p w:rsidR="6623A7FB" w:rsidP="001107CA" w:rsidRDefault="6623A7FB" w14:paraId="6A1FD0DC" w14:textId="74E36CD9">
      <w:pPr>
        <w:spacing w:line="278" w:lineRule="auto"/>
        <w:jc w:val="left"/>
        <w:rPr>
          <w:rFonts w:ascii="Calibri" w:hAnsi="Calibri" w:eastAsia="Calibri" w:cs="Calibri"/>
          <w:noProof w:val="0"/>
          <w:sz w:val="22"/>
          <w:szCs w:val="22"/>
          <w:vertAlign w:val="superscript"/>
          <w:lang w:val="en-US"/>
        </w:rPr>
      </w:pPr>
      <w:r w:rsidRPr="001107CA" w:rsidR="6623A7FB">
        <w:rPr>
          <w:rFonts w:ascii="Calibri" w:hAnsi="Calibri" w:eastAsia="Calibri" w:cs="Calibri"/>
          <w:noProof w:val="0"/>
          <w:sz w:val="22"/>
          <w:szCs w:val="22"/>
          <w:lang w:val="en-US"/>
        </w:rPr>
        <w:t>Thea Mink, Emily Ogutu, Madeleine Patrick, Sheela S. Sinharoy, Margot V. Bola</w:t>
      </w:r>
      <w:r w:rsidRPr="001107CA" w:rsidR="6623A7FB">
        <w:rPr>
          <w:rFonts w:ascii="Calibri" w:hAnsi="Calibri" w:eastAsia="Calibri" w:cs="Calibri"/>
          <w:noProof w:val="0"/>
          <w:color w:val="000000" w:themeColor="text1" w:themeTint="FF" w:themeShade="FF"/>
          <w:sz w:val="22"/>
          <w:szCs w:val="22"/>
          <w:lang w:val="en-US"/>
        </w:rPr>
        <w:t>ñ</w:t>
      </w:r>
      <w:r w:rsidRPr="001107CA" w:rsidR="6623A7FB">
        <w:rPr>
          <w:rFonts w:ascii="Calibri" w:hAnsi="Calibri" w:eastAsia="Calibri" w:cs="Calibri"/>
          <w:noProof w:val="0"/>
          <w:sz w:val="22"/>
          <w:szCs w:val="22"/>
          <w:lang w:val="en-US"/>
        </w:rPr>
        <w:t xml:space="preserve">os Gamez, Alicia Macler, Christopher P. Ngo, Harriet Oglesby, Olivia Bendit, Jera White, Sandra Antonio, Gladys Ramos, Edwin Roldan Medina Lopez, </w:t>
      </w:r>
      <w:r w:rsidRPr="001107CA" w:rsidR="6623A7FB">
        <w:rPr>
          <w:rFonts w:ascii="Calibri" w:hAnsi="Calibri" w:eastAsia="Calibri" w:cs="Calibri"/>
          <w:noProof w:val="0"/>
          <w:color w:val="000000" w:themeColor="text1" w:themeTint="FF" w:themeShade="FF"/>
          <w:sz w:val="22"/>
          <w:szCs w:val="22"/>
          <w:lang w:val="en-US"/>
        </w:rPr>
        <w:t>Everlyne Atandi</w:t>
      </w:r>
      <w:r w:rsidRPr="001107CA" w:rsidR="6623A7FB">
        <w:rPr>
          <w:rFonts w:ascii="Calibri" w:hAnsi="Calibri" w:eastAsia="Calibri" w:cs="Calibri"/>
          <w:noProof w:val="0"/>
          <w:sz w:val="22"/>
          <w:szCs w:val="22"/>
          <w:lang w:val="en-US"/>
        </w:rPr>
        <w:t>, Peter Mwangi, Peter Koome, Rohin Otieno Onyango, Petronilla Andiba Otuya, Paul Ruto, Bethany A. Caruso</w:t>
      </w:r>
    </w:p>
    <w:p w:rsidR="001107CA" w:rsidP="001107CA" w:rsidRDefault="001107CA" w14:paraId="472C04C1" w14:textId="272E6081">
      <w:pPr>
        <w:spacing w:before="0" w:beforeAutospacing="off" w:after="0" w:afterAutospacing="off" w:line="278" w:lineRule="auto"/>
        <w:jc w:val="left"/>
        <w:rPr>
          <w:rFonts w:ascii="Calibri" w:hAnsi="Calibri" w:eastAsia="Calibri" w:cs="Calibri"/>
          <w:b w:val="0"/>
          <w:bCs w:val="0"/>
          <w:noProof w:val="0"/>
          <w:color w:val="auto"/>
          <w:sz w:val="24"/>
          <w:szCs w:val="24"/>
          <w:lang w:val="en-US"/>
        </w:rPr>
      </w:pPr>
    </w:p>
    <w:p xmlns:wp14="http://schemas.microsoft.com/office/word/2010/wordml" w:rsidP="001107CA" wp14:paraId="45F8E14C" wp14:textId="71A59620">
      <w:pPr>
        <w:spacing w:before="0" w:beforeAutospacing="off" w:after="0" w:afterAutospacing="off" w:line="278" w:lineRule="auto"/>
        <w:jc w:val="left"/>
        <w:rPr>
          <w:rFonts w:ascii="Calibri" w:hAnsi="Calibri" w:eastAsia="Calibri" w:cs="Calibri"/>
          <w:b w:val="1"/>
          <w:bCs w:val="1"/>
          <w:noProof w:val="0"/>
          <w:color w:val="auto"/>
          <w:sz w:val="24"/>
          <w:szCs w:val="24"/>
          <w:lang w:val="en-US"/>
        </w:rPr>
      </w:pPr>
      <w:r w:rsidRPr="001107CA" w:rsidR="6623A7FB">
        <w:rPr>
          <w:rFonts w:ascii="Calibri" w:hAnsi="Calibri" w:eastAsia="Calibri" w:cs="Calibri"/>
          <w:b w:val="1"/>
          <w:bCs w:val="1"/>
          <w:noProof w:val="0"/>
          <w:color w:val="auto"/>
          <w:sz w:val="24"/>
          <w:szCs w:val="24"/>
          <w:lang w:val="en-US"/>
        </w:rPr>
        <w:t>Table of Contents</w:t>
      </w:r>
    </w:p>
    <w:sdt>
      <w:sdtPr>
        <w:id w:val="391787303"/>
        <w:docPartObj>
          <w:docPartGallery w:val="Table of Contents"/>
          <w:docPartUnique/>
        </w:docPartObj>
      </w:sdtPr>
      <w:sdtContent>
        <w:p w:rsidR="1064F2BA" w:rsidP="1064F2BA" w:rsidRDefault="1064F2BA" w14:paraId="5A29C9FA" w14:textId="59D9092E">
          <w:pPr>
            <w:pStyle w:val="TOC1"/>
            <w:tabs>
              <w:tab w:val="right" w:leader="dot" w:pos="9360"/>
            </w:tabs>
            <w:bidi w:val="0"/>
            <w:rPr>
              <w:rStyle w:val="Hyperlink"/>
            </w:rPr>
          </w:pPr>
          <w:r>
            <w:fldChar w:fldCharType="begin"/>
          </w:r>
          <w:r>
            <w:instrText xml:space="preserve">TOC \o "1-9" \z \u \h</w:instrText>
          </w:r>
          <w:r>
            <w:fldChar w:fldCharType="separate"/>
          </w:r>
          <w:hyperlink w:anchor="_Toc1268349641">
            <w:r w:rsidRPr="1064F2BA" w:rsidR="1064F2BA">
              <w:rPr>
                <w:rStyle w:val="Hyperlink"/>
              </w:rPr>
              <w:t>S1a Tools. Participant Demographic Information, 2023</w:t>
            </w:r>
            <w:r>
              <w:tab/>
            </w:r>
            <w:r>
              <w:fldChar w:fldCharType="begin"/>
            </w:r>
            <w:r>
              <w:instrText xml:space="preserve">PAGEREF _Toc1268349641 \h</w:instrText>
            </w:r>
            <w:r>
              <w:fldChar w:fldCharType="separate"/>
            </w:r>
            <w:r w:rsidRPr="1064F2BA" w:rsidR="1064F2BA">
              <w:rPr>
                <w:rStyle w:val="Hyperlink"/>
              </w:rPr>
              <w:t>1</w:t>
            </w:r>
            <w:r>
              <w:fldChar w:fldCharType="end"/>
            </w:r>
          </w:hyperlink>
        </w:p>
        <w:p w:rsidR="1064F2BA" w:rsidP="1064F2BA" w:rsidRDefault="1064F2BA" w14:paraId="44DD301E" w14:textId="296193D0">
          <w:pPr>
            <w:pStyle w:val="TOC1"/>
            <w:tabs>
              <w:tab w:val="right" w:leader="dot" w:pos="9360"/>
            </w:tabs>
            <w:bidi w:val="0"/>
            <w:rPr>
              <w:rStyle w:val="Hyperlink"/>
            </w:rPr>
          </w:pPr>
          <w:hyperlink w:anchor="_Toc1217116460">
            <w:r w:rsidRPr="1064F2BA" w:rsidR="1064F2BA">
              <w:rPr>
                <w:rStyle w:val="Hyperlink"/>
              </w:rPr>
              <w:t>S1b Tools. Water Journey Go-along Interview Guide, 2023</w:t>
            </w:r>
            <w:r>
              <w:tab/>
            </w:r>
            <w:r>
              <w:fldChar w:fldCharType="begin"/>
            </w:r>
            <w:r>
              <w:instrText xml:space="preserve">PAGEREF _Toc1217116460 \h</w:instrText>
            </w:r>
            <w:r>
              <w:fldChar w:fldCharType="separate"/>
            </w:r>
            <w:r w:rsidRPr="1064F2BA" w:rsidR="1064F2BA">
              <w:rPr>
                <w:rStyle w:val="Hyperlink"/>
              </w:rPr>
              <w:t>5</w:t>
            </w:r>
            <w:r>
              <w:fldChar w:fldCharType="end"/>
            </w:r>
          </w:hyperlink>
        </w:p>
        <w:p w:rsidR="1064F2BA" w:rsidP="1064F2BA" w:rsidRDefault="1064F2BA" w14:paraId="66CF78F4" w14:textId="3B80C13A">
          <w:pPr>
            <w:pStyle w:val="TOC1"/>
            <w:tabs>
              <w:tab w:val="right" w:leader="dot" w:pos="9360"/>
            </w:tabs>
            <w:bidi w:val="0"/>
            <w:rPr>
              <w:rStyle w:val="Hyperlink"/>
            </w:rPr>
          </w:pPr>
          <w:hyperlink w:anchor="_Toc823932057">
            <w:r w:rsidRPr="1064F2BA" w:rsidR="1064F2BA">
              <w:rPr>
                <w:rStyle w:val="Hyperlink"/>
              </w:rPr>
              <w:t>S1c Tools. Water Journey Semi-structured Observation Guide, 2023</w:t>
            </w:r>
            <w:r>
              <w:tab/>
            </w:r>
            <w:r>
              <w:fldChar w:fldCharType="begin"/>
            </w:r>
            <w:r>
              <w:instrText xml:space="preserve">PAGEREF _Toc823932057 \h</w:instrText>
            </w:r>
            <w:r>
              <w:fldChar w:fldCharType="separate"/>
            </w:r>
            <w:r w:rsidRPr="1064F2BA" w:rsidR="1064F2BA">
              <w:rPr>
                <w:rStyle w:val="Hyperlink"/>
              </w:rPr>
              <w:t>9</w:t>
            </w:r>
            <w:r>
              <w:fldChar w:fldCharType="end"/>
            </w:r>
          </w:hyperlink>
        </w:p>
        <w:p w:rsidR="1064F2BA" w:rsidP="1064F2BA" w:rsidRDefault="1064F2BA" w14:paraId="2A5BE061" w14:textId="27A40681">
          <w:pPr>
            <w:pStyle w:val="TOC1"/>
            <w:tabs>
              <w:tab w:val="right" w:leader="dot" w:pos="9360"/>
            </w:tabs>
            <w:bidi w:val="0"/>
            <w:rPr>
              <w:rStyle w:val="Hyperlink"/>
            </w:rPr>
          </w:pPr>
          <w:hyperlink w:anchor="_Toc1875196877">
            <w:r w:rsidRPr="1064F2BA" w:rsidR="1064F2BA">
              <w:rPr>
                <w:rStyle w:val="Hyperlink"/>
              </w:rPr>
              <w:t>S1d Tools. Participant demographic information survey, 2024</w:t>
            </w:r>
            <w:r>
              <w:tab/>
            </w:r>
            <w:r>
              <w:fldChar w:fldCharType="begin"/>
            </w:r>
            <w:r>
              <w:instrText xml:space="preserve">PAGEREF _Toc1875196877 \h</w:instrText>
            </w:r>
            <w:r>
              <w:fldChar w:fldCharType="separate"/>
            </w:r>
            <w:r w:rsidRPr="1064F2BA" w:rsidR="1064F2BA">
              <w:rPr>
                <w:rStyle w:val="Hyperlink"/>
              </w:rPr>
              <w:t>12</w:t>
            </w:r>
            <w:r>
              <w:fldChar w:fldCharType="end"/>
            </w:r>
          </w:hyperlink>
        </w:p>
        <w:p w:rsidR="1064F2BA" w:rsidP="1064F2BA" w:rsidRDefault="1064F2BA" w14:paraId="17A3995D" w14:textId="11494F64">
          <w:pPr>
            <w:pStyle w:val="TOC1"/>
            <w:tabs>
              <w:tab w:val="right" w:leader="dot" w:pos="9360"/>
            </w:tabs>
            <w:bidi w:val="0"/>
            <w:rPr>
              <w:rStyle w:val="Hyperlink"/>
            </w:rPr>
          </w:pPr>
          <w:hyperlink w:anchor="_Toc954077589">
            <w:r w:rsidRPr="1064F2BA" w:rsidR="1064F2BA">
              <w:rPr>
                <w:rStyle w:val="Hyperlink"/>
              </w:rPr>
              <w:t>S1e Tools. In-depth interview guide, 2024</w:t>
            </w:r>
            <w:r>
              <w:tab/>
            </w:r>
            <w:r>
              <w:fldChar w:fldCharType="begin"/>
            </w:r>
            <w:r>
              <w:instrText xml:space="preserve">PAGEREF _Toc954077589 \h</w:instrText>
            </w:r>
            <w:r>
              <w:fldChar w:fldCharType="separate"/>
            </w:r>
            <w:r w:rsidRPr="1064F2BA" w:rsidR="1064F2BA">
              <w:rPr>
                <w:rStyle w:val="Hyperlink"/>
              </w:rPr>
              <w:t>18</w:t>
            </w:r>
            <w:r>
              <w:fldChar w:fldCharType="end"/>
            </w:r>
          </w:hyperlink>
        </w:p>
        <w:p w:rsidR="1064F2BA" w:rsidP="1064F2BA" w:rsidRDefault="1064F2BA" w14:paraId="78B5E274" w14:textId="1FE27FBD">
          <w:pPr>
            <w:pStyle w:val="TOC1"/>
            <w:tabs>
              <w:tab w:val="right" w:leader="dot" w:pos="9360"/>
            </w:tabs>
            <w:bidi w:val="0"/>
            <w:rPr>
              <w:rStyle w:val="Hyperlink"/>
            </w:rPr>
          </w:pPr>
          <w:hyperlink w:anchor="_Toc1393250404">
            <w:r w:rsidRPr="1064F2BA" w:rsidR="1064F2BA">
              <w:rPr>
                <w:rStyle w:val="Hyperlink"/>
              </w:rPr>
              <w:t>S1f Tools. Semi-structured observation guide, 2024</w:t>
            </w:r>
            <w:r>
              <w:tab/>
            </w:r>
            <w:r>
              <w:fldChar w:fldCharType="begin"/>
            </w:r>
            <w:r>
              <w:instrText xml:space="preserve">PAGEREF _Toc1393250404 \h</w:instrText>
            </w:r>
            <w:r>
              <w:fldChar w:fldCharType="separate"/>
            </w:r>
            <w:r w:rsidRPr="1064F2BA" w:rsidR="1064F2BA">
              <w:rPr>
                <w:rStyle w:val="Hyperlink"/>
              </w:rPr>
              <w:t>27</w:t>
            </w:r>
            <w:r>
              <w:fldChar w:fldCharType="end"/>
            </w:r>
          </w:hyperlink>
        </w:p>
        <w:p w:rsidR="1064F2BA" w:rsidRDefault="1064F2BA" w14:paraId="0D6756D2" w14:textId="70734D22">
          <w:r>
            <w:fldChar w:fldCharType="end"/>
          </w:r>
        </w:p>
      </w:sdtContent>
    </w:sdt>
    <w:p xmlns:wp14="http://schemas.microsoft.com/office/word/2010/wordml" w:rsidP="1A2B9186" wp14:paraId="203B1063" wp14:textId="60D1495F">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29A57FE6" wp14:textId="3D84731C">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748B4FD1" wp14:textId="28C9288F">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58354D5E" wp14:textId="2F0738ED">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4C77A524" wp14:textId="6909AF94">
      <w:pPr>
        <w:spacing w:after="0" w:line="259" w:lineRule="auto"/>
        <w:jc w:val="left"/>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44C8A955" wp14:textId="7A860CFC">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08A17C5A" wp14:textId="1D42CED6">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63A9F9C9" wp14:textId="1187949C">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5DFE17A9" wp14:textId="7C6DE1B6">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245D90F6" wp14:textId="5E8056FC">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2016413C" wp14:textId="73FEC619">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058C1C27" wp14:textId="1669DF9D">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00D63153" wp14:textId="35037FE5">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6935991A" wp14:textId="73C0B755">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5F4D5878" wp14:textId="51AC46A9">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7A8A5C77" wp14:textId="7EC6D2FA">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2A955C8D" wp14:textId="1E787163">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186665F4" wp14:textId="28C8ACC0">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122D0CF3" wp14:textId="6A4E29B1">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053FDDD4" wp14:textId="70F48474">
      <w:pPr>
        <w:pStyle w:val="Normal"/>
        <w:spacing w:after="0" w:line="259" w:lineRule="auto"/>
        <w:jc w:val="center"/>
        <w:rPr>
          <w:rFonts w:ascii="Calibri" w:hAnsi="Calibri" w:eastAsia="Calibri" w:cs="Calibri"/>
          <w:b w:val="1"/>
          <w:bCs w:val="1"/>
          <w:i w:val="0"/>
          <w:iCs w:val="0"/>
          <w:caps w:val="0"/>
          <w:smallCaps w:val="0"/>
          <w:noProof w:val="0"/>
          <w:color w:val="auto" w:themeColor="text1" w:themeTint="FF" w:themeShade="FF"/>
          <w:sz w:val="20"/>
          <w:szCs w:val="20"/>
          <w:lang w:val="en-US"/>
        </w:rPr>
      </w:pPr>
    </w:p>
    <w:p xmlns:wp14="http://schemas.microsoft.com/office/word/2010/wordml" w:rsidP="1A2B9186" wp14:paraId="1BD050B6" wp14:textId="49078307">
      <w:pPr>
        <w:pStyle w:val="Normal"/>
        <w:spacing w:after="0" w:line="259" w:lineRule="auto"/>
        <w:jc w:val="left"/>
        <w:rPr>
          <w:rFonts w:ascii="Calibri" w:hAnsi="Calibri" w:eastAsia="Calibri" w:cs="Calibri"/>
          <w:b w:val="1"/>
          <w:bCs w:val="1"/>
          <w:i w:val="0"/>
          <w:iCs w:val="0"/>
          <w:caps w:val="0"/>
          <w:smallCaps w:val="0"/>
          <w:noProof w:val="0"/>
          <w:color w:val="auto" w:themeColor="text1" w:themeTint="FF" w:themeShade="FF"/>
          <w:sz w:val="20"/>
          <w:szCs w:val="20"/>
          <w:lang w:val="en-US"/>
        </w:rPr>
      </w:pPr>
    </w:p>
    <w:p xmlns:wp14="http://schemas.microsoft.com/office/word/2010/wordml" w:rsidP="1A2B9186" wp14:paraId="576F8F63" wp14:textId="7592B904">
      <w:pPr>
        <w:rPr>
          <w:color w:val="auto"/>
        </w:rPr>
      </w:pPr>
      <w:r w:rsidRPr="1A2B9186">
        <w:rPr>
          <w:color w:val="auto"/>
        </w:rPr>
        <w:br w:type="page"/>
      </w:r>
    </w:p>
    <w:p xmlns:wp14="http://schemas.microsoft.com/office/word/2010/wordml" w:rsidP="1064F2BA" wp14:paraId="1709B34A" wp14:textId="6D19C1B4">
      <w:pPr>
        <w:pStyle w:val="Heading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pPr>
      <w:bookmarkStart w:name="_Toc1268349641" w:id="1980023233"/>
      <w:r w:rsidRPr="1064F2BA" w:rsidR="67439D4C">
        <w:rPr>
          <w:rFonts w:ascii="Calibri" w:hAnsi="Calibri" w:eastAsia="Calibri" w:cs="Calibri" w:asciiTheme="minorAscii" w:hAnsiTheme="minorAscii" w:eastAsiaTheme="minorAscii" w:cstheme="minorAscii"/>
          <w:b w:val="1"/>
          <w:bCs w:val="1"/>
          <w:noProof w:val="0"/>
          <w:color w:val="auto"/>
          <w:sz w:val="22"/>
          <w:szCs w:val="22"/>
          <w:lang w:val="en-US"/>
        </w:rPr>
        <w:t>S1a Too</w:t>
      </w:r>
      <w:r w:rsidRPr="1064F2BA" w:rsidR="67439D4C">
        <w:rPr>
          <w:rFonts w:ascii="Calibri" w:hAnsi="Calibri" w:eastAsia="Calibri" w:cs="Calibri" w:asciiTheme="minorAscii" w:hAnsiTheme="minorAscii" w:eastAsiaTheme="minorAscii" w:cstheme="minorAscii"/>
          <w:b w:val="1"/>
          <w:bCs w:val="1"/>
          <w:noProof w:val="0"/>
          <w:color w:val="auto"/>
          <w:sz w:val="22"/>
          <w:szCs w:val="22"/>
          <w:lang w:val="en-US"/>
        </w:rPr>
        <w:t>ls</w:t>
      </w:r>
      <w:r w:rsidRPr="1064F2BA" w:rsidR="67439D4C">
        <w:rPr>
          <w:rFonts w:ascii="Calibri" w:hAnsi="Calibri" w:eastAsia="Calibri" w:cs="Calibri" w:asciiTheme="minorAscii" w:hAnsiTheme="minorAscii" w:eastAsiaTheme="minorAscii" w:cstheme="minorAscii"/>
          <w:b w:val="1"/>
          <w:bCs w:val="1"/>
          <w:noProof w:val="0"/>
          <w:color w:val="auto"/>
          <w:sz w:val="22"/>
          <w:szCs w:val="22"/>
          <w:lang w:val="en-US"/>
        </w:rPr>
        <w:t>.</w:t>
      </w:r>
      <w:r w:rsidRPr="1064F2BA" w:rsidR="67439D4C">
        <w:rPr>
          <w:rFonts w:ascii="Calibri" w:hAnsi="Calibri" w:eastAsia="Calibri" w:cs="Calibri" w:asciiTheme="minorAscii" w:hAnsiTheme="minorAscii" w:eastAsiaTheme="minorAscii" w:cstheme="minorAscii"/>
          <w:noProof w:val="0"/>
          <w:color w:val="auto"/>
          <w:sz w:val="22"/>
          <w:szCs w:val="22"/>
          <w:lang w:val="en-US"/>
        </w:rPr>
        <w:t xml:space="preserve"> </w:t>
      </w:r>
      <w:r w:rsidRPr="1064F2BA" w:rsidR="67439D4C">
        <w:rPr>
          <w:rFonts w:ascii="Calibri" w:hAnsi="Calibri" w:eastAsia="Calibri" w:cs="Calibri" w:asciiTheme="minorAscii" w:hAnsiTheme="minorAscii" w:eastAsiaTheme="minorAscii" w:cstheme="minorAscii"/>
          <w:noProof w:val="0"/>
          <w:color w:val="auto"/>
          <w:sz w:val="22"/>
          <w:szCs w:val="22"/>
          <w:lang w:val="en-US"/>
        </w:rPr>
        <w:t>Participant Demographic Information</w:t>
      </w:r>
      <w:r w:rsidRPr="1064F2BA" w:rsidR="7A2236F8">
        <w:rPr>
          <w:rFonts w:ascii="Calibri" w:hAnsi="Calibri" w:eastAsia="Calibri" w:cs="Calibri" w:asciiTheme="minorAscii" w:hAnsiTheme="minorAscii" w:eastAsiaTheme="minorAscii" w:cstheme="minorAscii"/>
          <w:noProof w:val="0"/>
          <w:color w:val="auto"/>
          <w:sz w:val="22"/>
          <w:szCs w:val="22"/>
          <w:lang w:val="en-US"/>
        </w:rPr>
        <w:t>, 2023</w:t>
      </w:r>
      <w:bookmarkEnd w:id="1980023233"/>
    </w:p>
    <w:p xmlns:wp14="http://schemas.microsoft.com/office/word/2010/wordml" w:rsidP="1A2B9186" wp14:paraId="2EE3B883" wp14:textId="6CA34A0B">
      <w:pPr>
        <w:spacing w:after="0" w:line="259" w:lineRule="auto"/>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tbl>
      <w:tblPr>
        <w:tblStyle w:val="TableNormal"/>
        <w:bidiVisual w:val="0"/>
        <w:tblW w:w="0" w:type="auto"/>
        <w:tblBorders>
          <w:top w:val="single" w:sz="6"/>
          <w:left w:val="single" w:sz="6"/>
          <w:bottom w:val="single" w:sz="6"/>
          <w:right w:val="single" w:sz="6"/>
        </w:tblBorders>
        <w:tblLook w:val="0680" w:firstRow="0" w:lastRow="0" w:firstColumn="1" w:lastColumn="0" w:noHBand="1" w:noVBand="1"/>
      </w:tblPr>
      <w:tblGrid>
        <w:gridCol w:w="885"/>
        <w:gridCol w:w="3758"/>
        <w:gridCol w:w="840"/>
        <w:gridCol w:w="3802"/>
      </w:tblGrid>
      <w:tr w:rsidR="094EB560" w:rsidTr="1A2B9186" w14:paraId="5B45F0D3">
        <w:trPr>
          <w:trHeight w:val="300"/>
        </w:trPr>
        <w:tc>
          <w:tcPr>
            <w:tcW w:w="9285"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D9D9D9" w:themeFill="background1" w:themeFillShade="D9"/>
            <w:tcMar>
              <w:top w:w="90" w:type="dxa"/>
              <w:left w:w="90" w:type="dxa"/>
              <w:bottom w:w="90" w:type="dxa"/>
              <w:right w:w="90" w:type="dxa"/>
            </w:tcMar>
            <w:vAlign w:val="top"/>
          </w:tcPr>
          <w:p w:rsidR="094EB560" w:rsidP="1A2B9186" w:rsidRDefault="094EB560" w14:paraId="26A326F5" w14:textId="3F68DE32">
            <w:pPr>
              <w:spacing w:after="0" w:line="240" w:lineRule="auto"/>
              <w:jc w:val="left"/>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A. Activity information</w:t>
            </w:r>
          </w:p>
        </w:tc>
      </w:tr>
      <w:tr w:rsidR="094EB560" w:rsidTr="1A2B9186" w14:paraId="250BBD0F">
        <w:trPr>
          <w:trHeight w:val="302"/>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4B3FF700" w14:textId="6ABEAD91">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01</w:t>
            </w:r>
          </w:p>
        </w:tc>
        <w:tc>
          <w:tcPr>
            <w:tcW w:w="375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1DEC05FB" w14:textId="48C7F1BC">
            <w:pPr>
              <w:spacing w:after="0" w:line="240" w:lineRule="auto"/>
              <w:ind w:left="33"/>
              <w:jc w:val="left"/>
              <w:rPr>
                <w:rFonts w:ascii="Calibri" w:hAnsi="Calibri" w:eastAsia="Calibri" w:cs="Calibri"/>
                <w:b w:val="0"/>
                <w:bCs w:val="0"/>
                <w:i w:val="0"/>
                <w:iCs w:val="0"/>
                <w:color w:val="auto" w:themeColor="text1" w:themeTint="FF" w:themeShade="FF"/>
                <w:sz w:val="20"/>
                <w:szCs w:val="20"/>
              </w:rPr>
            </w:pPr>
          </w:p>
          <w:p w:rsidR="094EB560" w:rsidP="1A2B9186" w:rsidRDefault="094EB560" w14:paraId="2CB3DFDD" w14:textId="7F5E9527">
            <w:pPr>
              <w:spacing w:after="0" w:line="240" w:lineRule="auto"/>
              <w:ind w:left="33"/>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Participant ID#: </w:t>
            </w:r>
          </w:p>
          <w:p w:rsidR="094EB560" w:rsidP="1A2B9186" w:rsidRDefault="094EB560" w14:paraId="78AF18E8" w14:textId="4145FF81">
            <w:pPr>
              <w:spacing w:after="0" w:line="240" w:lineRule="auto"/>
              <w:ind w:left="33"/>
              <w:jc w:val="left"/>
              <w:rPr>
                <w:rFonts w:ascii="Calibri" w:hAnsi="Calibri" w:eastAsia="Calibri" w:cs="Calibri"/>
                <w:b w:val="0"/>
                <w:bCs w:val="0"/>
                <w:i w:val="0"/>
                <w:iCs w:val="0"/>
                <w:color w:val="auto" w:themeColor="text1" w:themeTint="FF" w:themeShade="FF"/>
                <w:sz w:val="20"/>
                <w:szCs w:val="20"/>
                <w:lang w:val="en-US"/>
              </w:rPr>
            </w:pPr>
          </w:p>
        </w:tc>
        <w:tc>
          <w:tcPr>
            <w:tcW w:w="84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297010B2" w14:textId="7F88388A">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05</w:t>
            </w:r>
          </w:p>
        </w:tc>
        <w:tc>
          <w:tcPr>
            <w:tcW w:w="3802"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4D0F326C" w14:textId="567F9675">
            <w:pPr>
              <w:spacing w:after="0" w:line="240" w:lineRule="auto"/>
              <w:ind w:left="0"/>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Date: (y/d/m) </w:t>
            </w:r>
            <w:r w:rsidRPr="1A2B9186" w:rsidR="6AC55F33">
              <w:rPr>
                <w:rFonts w:ascii="Calibri" w:hAnsi="Calibri" w:eastAsia="Calibri" w:cs="Calibri"/>
                <w:b w:val="0"/>
                <w:bCs w:val="0"/>
                <w:i w:val="1"/>
                <w:iCs w:val="1"/>
                <w:color w:val="auto"/>
                <w:sz w:val="20"/>
                <w:szCs w:val="20"/>
                <w:lang w:val="en-US"/>
              </w:rPr>
              <w:t xml:space="preserve"> </w:t>
            </w:r>
            <w:r w:rsidRPr="1A2B9186" w:rsidR="6AC55F33">
              <w:rPr>
                <w:rFonts w:ascii="Calibri" w:hAnsi="Calibri" w:eastAsia="Calibri" w:cs="Calibri"/>
                <w:b w:val="0"/>
                <w:bCs w:val="0"/>
                <w:i w:val="0"/>
                <w:iCs w:val="0"/>
                <w:color w:val="auto"/>
                <w:sz w:val="20"/>
                <w:szCs w:val="20"/>
                <w:lang w:val="en-US"/>
              </w:rPr>
              <w:t xml:space="preserve">__ __ __ __   /  </w:t>
            </w:r>
            <w:r w:rsidRPr="1A2B9186" w:rsidR="6AC55F33">
              <w:rPr>
                <w:rFonts w:ascii="Calibri" w:hAnsi="Calibri" w:eastAsia="Calibri" w:cs="Calibri"/>
                <w:b w:val="0"/>
                <w:bCs w:val="0"/>
                <w:i w:val="1"/>
                <w:iCs w:val="1"/>
                <w:color w:val="auto"/>
                <w:sz w:val="20"/>
                <w:szCs w:val="20"/>
                <w:lang w:val="en-US"/>
              </w:rPr>
              <w:t>__ __  / __ __</w:t>
            </w:r>
          </w:p>
        </w:tc>
      </w:tr>
      <w:tr w:rsidR="094EB560" w:rsidTr="1A2B9186" w14:paraId="02523C73">
        <w:trPr>
          <w:trHeight w:val="645"/>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2068BC3E" w14:textId="6DDB98D2">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10</w:t>
            </w:r>
          </w:p>
        </w:tc>
        <w:tc>
          <w:tcPr>
            <w:tcW w:w="375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06EF9B0B" w14:textId="2D1DA315">
            <w:pPr>
              <w:spacing w:after="0" w:line="240" w:lineRule="auto"/>
              <w:ind w:left="33"/>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Community Name: </w:t>
            </w:r>
          </w:p>
        </w:tc>
        <w:tc>
          <w:tcPr>
            <w:tcW w:w="84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758DDE15" w14:textId="31D08337">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15</w:t>
            </w:r>
          </w:p>
        </w:tc>
        <w:tc>
          <w:tcPr>
            <w:tcW w:w="3802"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274FCAD9" w14:textId="35B045A3">
            <w:pPr>
              <w:spacing w:after="0" w:line="240" w:lineRule="auto"/>
              <w:ind w:left="0"/>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Community ID#: </w:t>
            </w:r>
          </w:p>
        </w:tc>
      </w:tr>
      <w:tr w:rsidR="094EB560" w:rsidTr="1A2B9186" w14:paraId="5820D0D9">
        <w:trPr>
          <w:trHeight w:val="302"/>
        </w:trPr>
        <w:tc>
          <w:tcPr>
            <w:tcW w:w="88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2DC16A57" w14:textId="269FBF9D">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17</w:t>
            </w:r>
          </w:p>
        </w:tc>
        <w:tc>
          <w:tcPr>
            <w:tcW w:w="3758" w:type="dxa"/>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15BD83C" w14:textId="360F10EE">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Select activity person will participate in:</w:t>
            </w:r>
          </w:p>
        </w:tc>
        <w:tc>
          <w:tcPr>
            <w:tcW w:w="4642" w:type="dxa"/>
            <w:gridSpan w:val="2"/>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bottom"/>
          </w:tcPr>
          <w:p w:rsidR="094EB560" w:rsidP="1A2B9186" w:rsidRDefault="094EB560" w14:paraId="59ACC51F" w14:textId="25FABFEF">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1. Key Informant Interview    </w:t>
            </w:r>
          </w:p>
          <w:p w:rsidR="094EB560" w:rsidP="1A2B9186" w:rsidRDefault="094EB560" w14:paraId="6601261D" w14:textId="44577D50">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Water Journey Go-Along Interview</w:t>
            </w:r>
          </w:p>
          <w:p w:rsidR="094EB560" w:rsidP="1A2B9186" w:rsidRDefault="094EB560" w14:paraId="23843A6D" w14:textId="5776CEAB">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FGD with Women</w:t>
            </w:r>
          </w:p>
          <w:p w:rsidR="094EB560" w:rsidP="1A2B9186" w:rsidRDefault="094EB560" w14:paraId="1384EE5A" w14:textId="6E4538AA">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4. FGD with Men    </w:t>
            </w:r>
          </w:p>
        </w:tc>
      </w:tr>
      <w:tr w:rsidR="094EB560" w:rsidTr="1A2B9186" w14:paraId="128F4096">
        <w:trPr>
          <w:trHeight w:val="302"/>
        </w:trPr>
        <w:tc>
          <w:tcPr>
            <w:tcW w:w="88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4082697E" w14:textId="62DD820B">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18</w:t>
            </w:r>
          </w:p>
        </w:tc>
        <w:tc>
          <w:tcPr>
            <w:tcW w:w="3758" w:type="dxa"/>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03AF401" w14:textId="7748D7DD">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If there is more than one activity of this type today, indicate activity number:</w:t>
            </w:r>
          </w:p>
        </w:tc>
        <w:tc>
          <w:tcPr>
            <w:tcW w:w="4642" w:type="dxa"/>
            <w:gridSpan w:val="2"/>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bottom"/>
          </w:tcPr>
          <w:p w:rsidR="094EB560" w:rsidP="1A2B9186" w:rsidRDefault="094EB560" w14:paraId="0A483DCF" w14:textId="686521E3">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1. Not applicable; only activity of this kind here today</w:t>
            </w:r>
          </w:p>
          <w:p w:rsidR="094EB560" w:rsidP="1A2B9186" w:rsidRDefault="094EB560" w14:paraId="693E7563" w14:textId="1E90C318">
            <w:pPr>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2. Activity number: </w:t>
            </w:r>
            <w:r w:rsidRPr="1A2B9186" w:rsidR="6AC55F33">
              <w:rPr>
                <w:rFonts w:ascii="Calibri" w:hAnsi="Calibri" w:eastAsia="Calibri" w:cs="Calibri"/>
                <w:b w:val="1"/>
                <w:bCs w:val="1"/>
                <w:i w:val="0"/>
                <w:iCs w:val="0"/>
                <w:color w:val="auto"/>
                <w:sz w:val="20"/>
                <w:szCs w:val="20"/>
                <w:lang w:val="en-US"/>
              </w:rPr>
              <w:t xml:space="preserve">__ __  </w:t>
            </w:r>
            <w:r w:rsidRPr="1A2B9186" w:rsidR="6AC55F33">
              <w:rPr>
                <w:rFonts w:ascii="Calibri" w:hAnsi="Calibri" w:eastAsia="Calibri" w:cs="Calibri"/>
                <w:b w:val="0"/>
                <w:bCs w:val="0"/>
                <w:i w:val="0"/>
                <w:iCs w:val="0"/>
                <w:color w:val="auto"/>
                <w:sz w:val="20"/>
                <w:szCs w:val="20"/>
                <w:lang w:val="en-US"/>
              </w:rPr>
              <w:t xml:space="preserve"> </w:t>
            </w:r>
          </w:p>
        </w:tc>
      </w:tr>
      <w:tr w:rsidR="094EB560" w:rsidTr="1A2B9186" w14:paraId="2ABFE0DF">
        <w:trPr>
          <w:trHeight w:val="585"/>
        </w:trPr>
        <w:tc>
          <w:tcPr>
            <w:tcW w:w="88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19DC3F11" w14:textId="2D56538D">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20</w:t>
            </w:r>
          </w:p>
        </w:tc>
        <w:tc>
          <w:tcPr>
            <w:tcW w:w="3758" w:type="dxa"/>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5E0CD228" w14:textId="6E91E6C9">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1"/>
                <w:bCs w:val="1"/>
                <w:i w:val="0"/>
                <w:iCs w:val="0"/>
                <w:color w:val="auto"/>
                <w:sz w:val="20"/>
                <w:szCs w:val="20"/>
                <w:lang w:val="en-US"/>
              </w:rPr>
              <w:t>Activity Start time:</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pm</w:t>
            </w:r>
            <w:r w:rsidRPr="1A2B9186" w:rsidR="6AC55F33">
              <w:rPr>
                <w:rFonts w:ascii="Calibri" w:hAnsi="Calibri" w:eastAsia="Calibri" w:cs="Calibri"/>
                <w:b w:val="0"/>
                <w:bCs w:val="0"/>
                <w:i w:val="0"/>
                <w:iCs w:val="0"/>
                <w:color w:val="auto"/>
                <w:sz w:val="20"/>
                <w:szCs w:val="20"/>
                <w:lang w:val="en-US"/>
              </w:rPr>
              <w:t xml:space="preserve"> / am</w:t>
            </w:r>
          </w:p>
        </w:tc>
        <w:tc>
          <w:tcPr>
            <w:tcW w:w="840" w:type="dxa"/>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732268ED" w14:textId="6860D876">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25</w:t>
            </w:r>
          </w:p>
        </w:tc>
        <w:tc>
          <w:tcPr>
            <w:tcW w:w="3802" w:type="dxa"/>
            <w:tcBorders>
              <w:top w:val="single" w:color="000000" w:themeColor="text1" w:sz="6"/>
              <w:left w:val="single" w:color="000000" w:themeColor="text1" w:sz="6"/>
              <w:right w:val="single" w:color="000000" w:themeColor="text1" w:sz="6"/>
            </w:tcBorders>
            <w:shd w:val="clear" w:color="auto" w:fill="FFFFFF" w:themeFill="background1"/>
            <w:tcMar>
              <w:left w:w="90" w:type="dxa"/>
              <w:right w:w="90" w:type="dxa"/>
            </w:tcMar>
            <w:vAlign w:val="center"/>
          </w:tcPr>
          <w:p w:rsidR="094EB560" w:rsidP="1A2B9186" w:rsidRDefault="094EB560" w14:paraId="1AEA2989" w14:textId="753D68DC">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1"/>
                <w:bCs w:val="1"/>
                <w:i w:val="0"/>
                <w:iCs w:val="0"/>
                <w:color w:val="auto"/>
                <w:sz w:val="20"/>
                <w:szCs w:val="20"/>
                <w:lang w:val="en-US"/>
              </w:rPr>
              <w:t>Activity End time:</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pm</w:t>
            </w:r>
            <w:r w:rsidRPr="1A2B9186" w:rsidR="6AC55F33">
              <w:rPr>
                <w:rFonts w:ascii="Calibri" w:hAnsi="Calibri" w:eastAsia="Calibri" w:cs="Calibri"/>
                <w:b w:val="0"/>
                <w:bCs w:val="0"/>
                <w:i w:val="0"/>
                <w:iCs w:val="0"/>
                <w:color w:val="auto"/>
                <w:sz w:val="20"/>
                <w:szCs w:val="20"/>
                <w:lang w:val="en-US"/>
              </w:rPr>
              <w:t xml:space="preserve"> / am</w:t>
            </w:r>
          </w:p>
        </w:tc>
      </w:tr>
      <w:tr w:rsidR="094EB560" w:rsidTr="1A2B9186" w14:paraId="2E415C5C">
        <w:trPr>
          <w:trHeight w:val="570"/>
        </w:trPr>
        <w:tc>
          <w:tcPr>
            <w:tcW w:w="88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46019400" w14:textId="7639E3DB">
            <w:pPr>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30</w:t>
            </w:r>
          </w:p>
        </w:tc>
        <w:tc>
          <w:tcPr>
            <w:tcW w:w="3758"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90" w:type="dxa"/>
              <w:right w:w="90" w:type="dxa"/>
            </w:tcMar>
            <w:vAlign w:val="center"/>
          </w:tcPr>
          <w:p w:rsidR="094EB560" w:rsidP="1A2B9186" w:rsidRDefault="094EB560" w14:paraId="1C9A549F" w14:textId="4811B1E3">
            <w:pPr>
              <w:spacing w:after="0" w:line="240" w:lineRule="auto"/>
              <w:jc w:val="left"/>
              <w:rPr>
                <w:rFonts w:ascii="Calibri" w:hAnsi="Calibri" w:eastAsia="Calibri" w:cs="Calibri"/>
                <w:b w:val="0"/>
                <w:bCs w:val="0"/>
                <w:i w:val="0"/>
                <w:iCs w:val="0"/>
                <w:color w:val="auto" w:themeColor="text1" w:themeTint="FF" w:themeShade="FF"/>
                <w:sz w:val="20"/>
                <w:szCs w:val="20"/>
                <w:lang w:val="en-US"/>
              </w:rPr>
            </w:pPr>
            <w:r w:rsidRPr="1A2B9186" w:rsidR="6AC55F33">
              <w:rPr>
                <w:rFonts w:ascii="Calibri" w:hAnsi="Calibri" w:eastAsia="Calibri" w:cs="Calibri"/>
                <w:b w:val="1"/>
                <w:bCs w:val="1"/>
                <w:i w:val="0"/>
                <w:iCs w:val="0"/>
                <w:color w:val="auto"/>
                <w:sz w:val="20"/>
                <w:szCs w:val="20"/>
                <w:lang w:val="en-US"/>
              </w:rPr>
              <w:t>Person Filling form</w:t>
            </w:r>
            <w:r w:rsidRPr="1A2B9186" w:rsidR="03D660DF">
              <w:rPr>
                <w:rFonts w:ascii="Calibri" w:hAnsi="Calibri" w:eastAsia="Calibri" w:cs="Calibri"/>
                <w:b w:val="0"/>
                <w:bCs w:val="0"/>
                <w:i w:val="0"/>
                <w:iCs w:val="0"/>
                <w:color w:val="auto"/>
                <w:sz w:val="20"/>
                <w:szCs w:val="20"/>
                <w:lang w:val="en-US"/>
              </w:rPr>
              <w:t>:</w:t>
            </w:r>
          </w:p>
        </w:tc>
        <w:tc>
          <w:tcPr>
            <w:tcW w:w="84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90" w:type="dxa"/>
              <w:right w:w="90" w:type="dxa"/>
            </w:tcMar>
            <w:vAlign w:val="center"/>
          </w:tcPr>
          <w:p w:rsidR="094EB560" w:rsidP="1A2B9186" w:rsidRDefault="094EB560" w14:paraId="7FBA814C" w14:textId="22B18A46">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40</w:t>
            </w:r>
          </w:p>
        </w:tc>
        <w:tc>
          <w:tcPr>
            <w:tcW w:w="3802"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90" w:type="dxa"/>
              <w:right w:w="90" w:type="dxa"/>
            </w:tcMar>
            <w:vAlign w:val="center"/>
          </w:tcPr>
          <w:p w:rsidR="094EB560" w:rsidP="1A2B9186" w:rsidRDefault="094EB560" w14:paraId="72DD7645" w14:textId="6514ECED">
            <w:pPr>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1"/>
                <w:bCs w:val="1"/>
                <w:i w:val="0"/>
                <w:iCs w:val="0"/>
                <w:color w:val="auto"/>
                <w:sz w:val="20"/>
                <w:szCs w:val="20"/>
                <w:lang w:val="en-US"/>
              </w:rPr>
              <w:t>Consent Obtained:</w:t>
            </w:r>
            <w:r w:rsidRPr="1A2B9186" w:rsidR="6AC55F33">
              <w:rPr>
                <w:rFonts w:ascii="Calibri" w:hAnsi="Calibri" w:eastAsia="Calibri" w:cs="Calibri"/>
                <w:b w:val="0"/>
                <w:bCs w:val="0"/>
                <w:i w:val="0"/>
                <w:iCs w:val="0"/>
                <w:color w:val="auto"/>
                <w:sz w:val="20"/>
                <w:szCs w:val="20"/>
                <w:lang w:val="en-US"/>
              </w:rPr>
              <w:t xml:space="preserve">  ☐ 1. Yes    ☐ 2. No  </w:t>
            </w:r>
          </w:p>
        </w:tc>
      </w:tr>
    </w:tbl>
    <w:p xmlns:wp14="http://schemas.microsoft.com/office/word/2010/wordml" w:rsidP="1A2B9186" wp14:paraId="3646FF2B" wp14:textId="59102BF0">
      <w:pPr>
        <w:bidi w:val="0"/>
        <w:spacing w:before="120" w:after="120" w:line="259" w:lineRule="auto"/>
        <w:rPr>
          <w:rFonts w:ascii="Calibri" w:hAnsi="Calibri" w:eastAsia="Calibri" w:cs="Calibri"/>
          <w:b w:val="0"/>
          <w:bCs w:val="0"/>
          <w:i w:val="0"/>
          <w:iCs w:val="0"/>
          <w:caps w:val="0"/>
          <w:smallCaps w:val="0"/>
          <w:noProof w:val="0"/>
          <w:color w:val="auto" w:themeColor="text1" w:themeTint="FF" w:themeShade="FF"/>
          <w:sz w:val="20"/>
          <w:szCs w:val="20"/>
          <w:lang w:val="en-US"/>
        </w:rPr>
      </w:pPr>
    </w:p>
    <w:tbl>
      <w:tblPr>
        <w:tblStyle w:val="TableNormal"/>
        <w:bidiVisual w:val="0"/>
        <w:tblW w:w="0" w:type="auto"/>
        <w:tblBorders>
          <w:top w:val="single" w:sz="6"/>
          <w:left w:val="single" w:sz="6"/>
          <w:bottom w:val="single" w:sz="6"/>
          <w:right w:val="single" w:sz="6"/>
        </w:tblBorders>
        <w:tblLook w:val="01E0" w:firstRow="1" w:lastRow="1" w:firstColumn="1" w:lastColumn="1" w:noHBand="0" w:noVBand="0"/>
      </w:tblPr>
      <w:tblGrid>
        <w:gridCol w:w="885"/>
        <w:gridCol w:w="3750"/>
        <w:gridCol w:w="870"/>
        <w:gridCol w:w="3765"/>
      </w:tblGrid>
      <w:tr w:rsidR="094EB560" w:rsidTr="1A2B9186" w14:paraId="7D9249D4">
        <w:trPr>
          <w:trHeight w:val="480"/>
        </w:trPr>
        <w:tc>
          <w:tcPr>
            <w:tcW w:w="9270" w:type="dxa"/>
            <w:gridSpan w:val="4"/>
            <w:tcBorders>
              <w:top w:val="single" w:sz="6"/>
              <w:left w:val="single" w:sz="6"/>
              <w:bottom w:val="single" w:sz="6"/>
              <w:right w:val="single" w:sz="6"/>
            </w:tcBorders>
            <w:shd w:val="clear" w:color="auto" w:fill="D9D9D9" w:themeFill="background1" w:themeFillShade="D9"/>
            <w:tcMar>
              <w:left w:w="90" w:type="dxa"/>
              <w:right w:w="90" w:type="dxa"/>
            </w:tcMar>
            <w:vAlign w:val="bottom"/>
          </w:tcPr>
          <w:p w:rsidR="094EB560" w:rsidP="1A2B9186" w:rsidRDefault="094EB560" w14:paraId="1A4CE1CE" w14:textId="618187FF">
            <w:pPr>
              <w:bidi w:val="0"/>
              <w:spacing w:after="120" w:line="259" w:lineRule="auto"/>
              <w:jc w:val="left"/>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B. Participant Demographic Information</w:t>
            </w:r>
          </w:p>
        </w:tc>
      </w:tr>
      <w:tr w:rsidR="094EB560" w:rsidTr="1A2B9186" w14:paraId="7185A55E">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18CFEAE8" w14:textId="75792752">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1</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083430D5" w14:textId="25DB7406">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Participant Gender </w:t>
            </w:r>
          </w:p>
          <w:p w:rsidR="094EB560" w:rsidP="1A2B9186" w:rsidRDefault="094EB560" w14:paraId="3876EF79" w14:textId="1FC49EA3">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1. Woman         ☐ 2. Man</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3873D7F5" w14:textId="353F36A2">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2</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9249B76" w14:textId="6AA39A50">
            <w:pPr>
              <w:bidi w:val="0"/>
              <w:spacing w:after="0" w:line="259"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Participant Age </w:t>
            </w:r>
            <w:r w:rsidRPr="1A2B9186" w:rsidR="6AC55F33">
              <w:rPr>
                <w:rFonts w:ascii="Calibri" w:hAnsi="Calibri" w:eastAsia="Calibri" w:cs="Calibri"/>
                <w:b w:val="1"/>
                <w:bCs w:val="1"/>
                <w:i w:val="0"/>
                <w:iCs w:val="0"/>
                <w:color w:val="auto"/>
                <w:sz w:val="20"/>
                <w:szCs w:val="20"/>
                <w:lang w:val="en-US"/>
              </w:rPr>
              <w:t xml:space="preserve">__ __  </w:t>
            </w:r>
          </w:p>
          <w:p w:rsidR="094EB560" w:rsidP="1A2B9186" w:rsidRDefault="094EB560" w14:paraId="2240D528" w14:textId="7B37738C">
            <w:pPr>
              <w:bidi w:val="0"/>
              <w:spacing w:after="0" w:line="259"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1"/>
                <w:iCs w:val="1"/>
                <w:color w:val="auto"/>
                <w:sz w:val="20"/>
                <w:szCs w:val="20"/>
                <w:lang w:val="en-US"/>
              </w:rPr>
              <w:t>(If younger than 18, participant ineligible. End.)</w:t>
            </w:r>
          </w:p>
        </w:tc>
      </w:tr>
      <w:tr w:rsidR="094EB560" w:rsidTr="1A2B9186" w14:paraId="453A70C5">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00D21EFE" w14:textId="1D73DB61">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3a</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2F85ACE8" w14:textId="7A761176">
            <w:pPr>
              <w:bidi w:val="0"/>
              <w:spacing w:after="0" w:line="240" w:lineRule="auto"/>
              <w:ind w:left="33"/>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hat is your marital status?</w:t>
            </w:r>
          </w:p>
          <w:p w:rsidR="094EB560" w:rsidP="1A2B9186" w:rsidRDefault="094EB560" w14:paraId="3FF7DB6A" w14:textId="1DF1A1E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Single, never been married</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5BAA1DAC" w14:textId="219DA564">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Unmarried, but have partner</w:t>
            </w:r>
          </w:p>
          <w:p w:rsidR="094EB560" w:rsidP="1A2B9186" w:rsidRDefault="094EB560" w14:paraId="2C3C7E4F" w14:textId="548DF1F1">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Married</w:t>
            </w:r>
          </w:p>
          <w:p w:rsidR="094EB560" w:rsidP="1A2B9186" w:rsidRDefault="094EB560" w14:paraId="355EA5CD" w14:textId="046E365B">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4. </w:t>
            </w:r>
            <w:r w:rsidRPr="1A2B9186" w:rsidR="6AC55F33">
              <w:rPr>
                <w:rFonts w:ascii="Calibri" w:hAnsi="Calibri" w:eastAsia="Calibri" w:cs="Calibri"/>
                <w:b w:val="0"/>
                <w:bCs w:val="0"/>
                <w:i w:val="0"/>
                <w:iCs w:val="0"/>
                <w:color w:val="auto"/>
                <w:sz w:val="20"/>
                <w:szCs w:val="20"/>
                <w:lang w:val="en-US"/>
              </w:rPr>
              <w:t>Separated</w:t>
            </w:r>
          </w:p>
          <w:p w:rsidR="094EB560" w:rsidP="1A2B9186" w:rsidRDefault="094EB560" w14:paraId="66F8904B" w14:textId="35F31CC8">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5. Divorced</w:t>
            </w:r>
          </w:p>
          <w:p w:rsidR="094EB560" w:rsidP="1A2B9186" w:rsidRDefault="094EB560" w14:paraId="37B87802" w14:textId="2EF07C7F">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6. </w:t>
            </w:r>
            <w:r w:rsidRPr="1A2B9186" w:rsidR="6AC55F33">
              <w:rPr>
                <w:rFonts w:ascii="Calibri" w:hAnsi="Calibri" w:eastAsia="Calibri" w:cs="Calibri"/>
                <w:b w:val="0"/>
                <w:bCs w:val="0"/>
                <w:i w:val="0"/>
                <w:iCs w:val="0"/>
                <w:color w:val="auto"/>
                <w:sz w:val="20"/>
                <w:szCs w:val="20"/>
                <w:lang w:val="en-US"/>
              </w:rPr>
              <w:t>Widowed</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512E28AA" w14:textId="12A3D1E8">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strike w:val="0"/>
                <w:dstrike w:val="0"/>
                <w:color w:val="auto"/>
                <w:sz w:val="20"/>
                <w:szCs w:val="20"/>
                <w:u w:val="none"/>
                <w:lang w:val="en-US"/>
              </w:rPr>
              <w:t>D03b</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08F68E81" w14:textId="5C98406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strike w:val="0"/>
                <w:dstrike w:val="0"/>
                <w:color w:val="auto"/>
                <w:sz w:val="20"/>
                <w:szCs w:val="20"/>
                <w:u w:val="none"/>
                <w:lang w:val="en-US"/>
              </w:rPr>
              <w:t>What type of family structure do you have? [Kenya]</w:t>
            </w:r>
          </w:p>
          <w:p w:rsidR="094EB560" w:rsidP="1A2B9186" w:rsidRDefault="094EB560" w14:paraId="54836222" w14:textId="0622F756">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221D21E9" w14:textId="6CCD898E">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strike w:val="0"/>
                <w:dstrike w:val="0"/>
                <w:color w:val="auto"/>
                <w:sz w:val="20"/>
                <w:szCs w:val="20"/>
                <w:u w:val="none"/>
                <w:lang w:val="en-US"/>
              </w:rPr>
              <w:t>☐ 1. Monogamy</w:t>
            </w:r>
          </w:p>
          <w:p w:rsidR="094EB560" w:rsidP="1A2B9186" w:rsidRDefault="094EB560" w14:paraId="400A7EA9" w14:textId="796616B7">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strike w:val="0"/>
                <w:dstrike w:val="0"/>
                <w:color w:val="auto"/>
                <w:sz w:val="20"/>
                <w:szCs w:val="20"/>
                <w:u w:val="none"/>
                <w:lang w:val="en-US"/>
              </w:rPr>
              <w:t>☐ 2. Polygamy</w:t>
            </w:r>
          </w:p>
          <w:p w:rsidR="094EB560" w:rsidP="1A2B9186" w:rsidRDefault="094EB560" w14:paraId="2EBB8A21" w14:textId="31BB79C6">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4A14A1D8" w14:textId="1B705DFA">
            <w:pPr>
              <w:bidi w:val="0"/>
              <w:spacing w:after="0" w:line="240" w:lineRule="auto"/>
              <w:rPr>
                <w:rFonts w:ascii="Calibri" w:hAnsi="Calibri" w:eastAsia="Calibri" w:cs="Calibri"/>
                <w:b w:val="0"/>
                <w:bCs w:val="0"/>
                <w:i w:val="0"/>
                <w:iCs w:val="0"/>
                <w:color w:val="auto"/>
                <w:sz w:val="20"/>
                <w:szCs w:val="20"/>
              </w:rPr>
            </w:pPr>
          </w:p>
        </w:tc>
      </w:tr>
      <w:tr w:rsidR="094EB560" w:rsidTr="1A2B9186" w14:paraId="4C896572">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65F11630" w14:textId="32C53B4A">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4</w:t>
            </w:r>
          </w:p>
        </w:tc>
        <w:tc>
          <w:tcPr>
            <w:tcW w:w="838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369E02C8" w14:textId="1D69D8BF">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hat is the highest level of school you completed?</w:t>
            </w:r>
          </w:p>
          <w:p w:rsidR="094EB560" w:rsidP="1A2B9186" w:rsidRDefault="094EB560" w14:paraId="4818B868" w14:textId="7B0301D9">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Never attended school</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025FBEA0" w14:textId="4DAF1E8A">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Completed some Primary</w:t>
            </w:r>
          </w:p>
          <w:p w:rsidR="094EB560" w:rsidP="1A2B9186" w:rsidRDefault="094EB560" w14:paraId="0BDFB532" w14:textId="69819A54">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Completed Primary</w:t>
            </w:r>
          </w:p>
          <w:p w:rsidR="094EB560" w:rsidP="1A2B9186" w:rsidRDefault="094EB560" w14:paraId="3C959571" w14:textId="4282FE6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4. Completed Secondary</w:t>
            </w:r>
          </w:p>
          <w:p w:rsidR="094EB560" w:rsidP="1A2B9186" w:rsidRDefault="094EB560" w14:paraId="62F3D55C" w14:textId="3A240C05">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5. Completed schooling above Secondary</w:t>
            </w:r>
          </w:p>
        </w:tc>
      </w:tr>
      <w:tr w:rsidR="094EB560" w:rsidTr="1A2B9186" w14:paraId="3D9FBD95">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5062A39C" w14:textId="3CAB8B92">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5</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252FDF1" w14:textId="060D45D0">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How many people (including yourself) live in your household? </w:t>
            </w:r>
            <w:r w:rsidRPr="1A2B9186" w:rsidR="6AC55F33">
              <w:rPr>
                <w:rFonts w:ascii="Calibri" w:hAnsi="Calibri" w:eastAsia="Calibri" w:cs="Calibri"/>
                <w:b w:val="1"/>
                <w:bCs w:val="1"/>
                <w:i w:val="0"/>
                <w:iCs w:val="0"/>
                <w:color w:val="auto"/>
                <w:sz w:val="20"/>
                <w:szCs w:val="20"/>
                <w:lang w:val="en-US"/>
              </w:rPr>
              <w:t xml:space="preserve">__ __  </w:t>
            </w:r>
          </w:p>
          <w:p w:rsidR="094EB560" w:rsidP="1A2B9186" w:rsidRDefault="094EB560" w14:paraId="54D9EC90" w14:textId="492A46D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Usually number of people sharing meals]</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277B4D59" w14:textId="08DD12CD">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6</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964B8C4" w14:textId="71282DBC">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How many children live in your household?</w:t>
            </w:r>
          </w:p>
          <w:p w:rsidR="094EB560" w:rsidP="1A2B9186" w:rsidRDefault="094EB560" w14:paraId="4D3E34FC" w14:textId="1BF91BE7">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 </w:t>
            </w:r>
            <w:r w:rsidRPr="1A2B9186" w:rsidR="6AC55F33">
              <w:rPr>
                <w:rFonts w:ascii="Calibri" w:hAnsi="Calibri" w:eastAsia="Calibri" w:cs="Calibri"/>
                <w:b w:val="1"/>
                <w:bCs w:val="1"/>
                <w:i w:val="0"/>
                <w:iCs w:val="0"/>
                <w:color w:val="auto"/>
                <w:sz w:val="20"/>
                <w:szCs w:val="20"/>
                <w:lang w:val="en-US"/>
              </w:rPr>
              <w:t xml:space="preserve">__ __  </w:t>
            </w:r>
          </w:p>
          <w:p w:rsidR="094EB560" w:rsidP="1A2B9186" w:rsidRDefault="094EB560" w14:paraId="450676F5" w14:textId="5F0EAEDD">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This is the total number under age 18.]</w:t>
            </w:r>
          </w:p>
        </w:tc>
      </w:tr>
      <w:tr w:rsidR="094EB560" w:rsidTr="1A2B9186" w14:paraId="0940F0D1">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5AA706A2" w14:textId="19262545">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7a</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3720BD5E" w14:textId="475CB040">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Some people take up jobs for which</w:t>
            </w:r>
          </w:p>
          <w:p w:rsidR="094EB560" w:rsidP="1A2B9186" w:rsidRDefault="094EB560" w14:paraId="4E049317" w14:textId="60F8680D">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they are paid in cash or kind. Others sell things, have a small business or work on the family farm or in the family business. In the last 30 days, have you done any of these things or any other work? </w:t>
            </w:r>
            <w:r w:rsidRPr="1A2B9186" w:rsidR="6AC55F33">
              <w:rPr>
                <w:rFonts w:ascii="Calibri" w:hAnsi="Calibri" w:eastAsia="Calibri" w:cs="Calibri"/>
                <w:b w:val="0"/>
                <w:bCs w:val="0"/>
                <w:i w:val="0"/>
                <w:iCs w:val="0"/>
                <w:color w:val="auto"/>
                <w:sz w:val="20"/>
                <w:szCs w:val="20"/>
                <w:lang w:val="en-US"/>
              </w:rPr>
              <w:t xml:space="preserve">              ☐ 1. Yes    ☐ 2. No  </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CB5DDA0" w14:textId="713583B6">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7b</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2976AFD" w14:textId="27F20B1C">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1"/>
                <w:iCs w:val="1"/>
                <w:color w:val="auto"/>
                <w:sz w:val="20"/>
                <w:szCs w:val="20"/>
                <w:lang w:val="en-US"/>
              </w:rPr>
              <w:t>If participant has engaged in work in the past 30 days (D07a=yes):</w:t>
            </w:r>
          </w:p>
          <w:p w:rsidR="094EB560" w:rsidP="1A2B9186" w:rsidRDefault="094EB560" w14:paraId="5797257A" w14:textId="3C62510A">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62BD788B" w14:textId="7D6B95A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What are the activities you have done for work? </w:t>
            </w:r>
            <w:r w:rsidRPr="1A2B9186" w:rsidR="6AC55F33">
              <w:rPr>
                <w:rFonts w:ascii="Calibri" w:hAnsi="Calibri" w:eastAsia="Calibri" w:cs="Calibri"/>
                <w:b w:val="0"/>
                <w:bCs w:val="0"/>
                <w:i w:val="0"/>
                <w:iCs w:val="0"/>
                <w:color w:val="auto"/>
                <w:sz w:val="20"/>
                <w:szCs w:val="20"/>
                <w:lang w:val="en-US"/>
              </w:rPr>
              <w:t>(write answer)</w:t>
            </w:r>
          </w:p>
          <w:p w:rsidR="094EB560" w:rsidP="1A2B9186" w:rsidRDefault="094EB560" w14:paraId="6A43E178" w14:textId="60EF148E">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46462635" w14:textId="768F1CDE">
            <w:pPr>
              <w:bidi w:val="0"/>
              <w:spacing w:after="0" w:line="240" w:lineRule="auto"/>
              <w:rPr>
                <w:rFonts w:ascii="Calibri" w:hAnsi="Calibri" w:eastAsia="Calibri" w:cs="Calibri"/>
                <w:b w:val="0"/>
                <w:bCs w:val="0"/>
                <w:i w:val="0"/>
                <w:iCs w:val="0"/>
                <w:color w:val="auto"/>
                <w:sz w:val="20"/>
                <w:szCs w:val="20"/>
              </w:rPr>
            </w:pPr>
          </w:p>
        </w:tc>
      </w:tr>
      <w:tr w:rsidR="094EB560" w:rsidTr="1A2B9186" w14:paraId="5BD55020">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14FB4EBC" w14:textId="3149AC60">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8a</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21B58B24" w14:textId="5FD2A468">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1"/>
                <w:iCs w:val="1"/>
                <w:color w:val="auto"/>
                <w:sz w:val="20"/>
                <w:szCs w:val="20"/>
                <w:lang w:val="en-US"/>
              </w:rPr>
              <w:t xml:space="preserve">If married, </w:t>
            </w:r>
            <w:r w:rsidRPr="1A2B9186" w:rsidR="6AC55F33">
              <w:rPr>
                <w:rFonts w:ascii="Calibri" w:hAnsi="Calibri" w:eastAsia="Calibri" w:cs="Calibri"/>
                <w:b w:val="1"/>
                <w:bCs w:val="1"/>
                <w:i w:val="0"/>
                <w:iCs w:val="0"/>
                <w:color w:val="auto"/>
                <w:sz w:val="20"/>
                <w:szCs w:val="20"/>
                <w:lang w:val="en-US"/>
              </w:rPr>
              <w:t xml:space="preserve">In the last 30 days, has your spouse [husband/wife] done any of these things or any other work? </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06FA4B99" w14:textId="5AD138E5">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1. Yes    ☐ 2. No  </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549D74F" w14:textId="6A4697AF">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8b</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098246F" w14:textId="3CF42CD7">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1"/>
                <w:iCs w:val="1"/>
                <w:color w:val="auto"/>
                <w:sz w:val="20"/>
                <w:szCs w:val="20"/>
                <w:lang w:val="en-US"/>
              </w:rPr>
              <w:t>If participant’s spouse has engaged in work in the past 30 days (D08a=yes):</w:t>
            </w:r>
          </w:p>
          <w:p w:rsidR="094EB560" w:rsidP="1A2B9186" w:rsidRDefault="094EB560" w14:paraId="5A2DCAE3" w14:textId="09D1517B">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18B93FDC" w14:textId="145D2740">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What are the activities your spouse has done for work? </w:t>
            </w:r>
            <w:r w:rsidRPr="1A2B9186" w:rsidR="6AC55F33">
              <w:rPr>
                <w:rFonts w:ascii="Calibri" w:hAnsi="Calibri" w:eastAsia="Calibri" w:cs="Calibri"/>
                <w:b w:val="0"/>
                <w:bCs w:val="0"/>
                <w:i w:val="0"/>
                <w:iCs w:val="0"/>
                <w:color w:val="auto"/>
                <w:sz w:val="20"/>
                <w:szCs w:val="20"/>
                <w:lang w:val="en-US"/>
              </w:rPr>
              <w:t>(write answer)</w:t>
            </w:r>
          </w:p>
          <w:p w:rsidR="094EB560" w:rsidP="1A2B9186" w:rsidRDefault="094EB560" w14:paraId="7FCB6157" w14:textId="339C29F1">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313EEC74" w14:textId="09629643">
            <w:pPr>
              <w:bidi w:val="0"/>
              <w:spacing w:after="0" w:line="240" w:lineRule="auto"/>
              <w:rPr>
                <w:rFonts w:ascii="Calibri" w:hAnsi="Calibri" w:eastAsia="Calibri" w:cs="Calibri"/>
                <w:b w:val="0"/>
                <w:bCs w:val="0"/>
                <w:i w:val="0"/>
                <w:iCs w:val="0"/>
                <w:color w:val="auto"/>
                <w:sz w:val="20"/>
                <w:szCs w:val="20"/>
              </w:rPr>
            </w:pPr>
          </w:p>
        </w:tc>
      </w:tr>
      <w:tr w:rsidR="094EB560" w:rsidTr="1A2B9186" w14:paraId="059DDC6A">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6E3B03CD" w14:textId="01D4F813">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9a</w:t>
            </w:r>
          </w:p>
          <w:p w:rsidR="094EB560" w:rsidP="1A2B9186" w:rsidRDefault="094EB560" w14:paraId="114BC0BB" w14:textId="541F1A5D">
            <w:pPr>
              <w:bidi w:val="0"/>
              <w:spacing w:after="0" w:line="240" w:lineRule="auto"/>
              <w:jc w:val="center"/>
              <w:rPr>
                <w:rFonts w:ascii="Calibri" w:hAnsi="Calibri" w:eastAsia="Calibri" w:cs="Calibri"/>
                <w:b w:val="0"/>
                <w:bCs w:val="0"/>
                <w:i w:val="0"/>
                <w:iCs w:val="0"/>
                <w:color w:val="auto"/>
                <w:sz w:val="20"/>
                <w:szCs w:val="20"/>
              </w:rPr>
            </w:pPr>
          </w:p>
          <w:p w:rsidR="094EB560" w:rsidP="1A2B9186" w:rsidRDefault="094EB560" w14:paraId="6945D36D" w14:textId="5C2A2C2F">
            <w:pPr>
              <w:bidi w:val="0"/>
              <w:spacing w:after="0" w:line="240" w:lineRule="auto"/>
              <w:jc w:val="center"/>
              <w:rPr>
                <w:rFonts w:ascii="Calibri" w:hAnsi="Calibri" w:eastAsia="Calibri" w:cs="Calibri"/>
                <w:b w:val="0"/>
                <w:bCs w:val="0"/>
                <w:i w:val="0"/>
                <w:iCs w:val="0"/>
                <w:color w:val="auto"/>
                <w:sz w:val="20"/>
                <w:szCs w:val="20"/>
              </w:rPr>
            </w:pPr>
          </w:p>
          <w:p w:rsidR="094EB560" w:rsidP="1A2B9186" w:rsidRDefault="094EB560" w14:paraId="66F07FEE" w14:textId="71513027">
            <w:pPr>
              <w:bidi w:val="0"/>
              <w:spacing w:after="0" w:line="240" w:lineRule="auto"/>
              <w:jc w:val="center"/>
              <w:rPr>
                <w:rFonts w:ascii="Calibri" w:hAnsi="Calibri" w:eastAsia="Calibri" w:cs="Calibri"/>
                <w:b w:val="0"/>
                <w:bCs w:val="0"/>
                <w:i w:val="0"/>
                <w:iCs w:val="0"/>
                <w:color w:val="auto"/>
                <w:sz w:val="20"/>
                <w:szCs w:val="20"/>
              </w:rPr>
            </w:pPr>
          </w:p>
          <w:p w:rsidR="094EB560" w:rsidP="1A2B9186" w:rsidRDefault="094EB560" w14:paraId="333FA1E1" w14:textId="1F3578D5">
            <w:pPr>
              <w:bidi w:val="0"/>
              <w:spacing w:after="0" w:line="240" w:lineRule="auto"/>
              <w:jc w:val="center"/>
              <w:rPr>
                <w:rFonts w:ascii="Calibri" w:hAnsi="Calibri" w:eastAsia="Calibri" w:cs="Calibri"/>
                <w:b w:val="0"/>
                <w:bCs w:val="0"/>
                <w:i w:val="0"/>
                <w:iCs w:val="0"/>
                <w:color w:val="auto"/>
                <w:sz w:val="20"/>
                <w:szCs w:val="20"/>
              </w:rPr>
            </w:pPr>
          </w:p>
          <w:p w:rsidR="094EB560" w:rsidP="1A2B9186" w:rsidRDefault="094EB560" w14:paraId="622D509D" w14:textId="5666BE3A">
            <w:pPr>
              <w:bidi w:val="0"/>
              <w:spacing w:after="0" w:line="240" w:lineRule="auto"/>
              <w:jc w:val="center"/>
              <w:rPr>
                <w:rFonts w:ascii="Calibri" w:hAnsi="Calibri" w:eastAsia="Calibri" w:cs="Calibri"/>
                <w:b w:val="0"/>
                <w:bCs w:val="0"/>
                <w:i w:val="0"/>
                <w:iCs w:val="0"/>
                <w:color w:val="auto"/>
                <w:sz w:val="20"/>
                <w:szCs w:val="20"/>
              </w:rPr>
            </w:pPr>
          </w:p>
          <w:p w:rsidR="094EB560" w:rsidP="1A2B9186" w:rsidRDefault="094EB560" w14:paraId="589A4CEF" w14:textId="4E673AA1">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09b</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796D607" w14:textId="13B8A532">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What is the primary source of DRINKING water used by members of the household in the past 7 days / week?</w:t>
            </w:r>
          </w:p>
          <w:p w:rsidR="094EB560" w:rsidP="1A2B9186" w:rsidRDefault="094EB560" w14:paraId="031F485D" w14:textId="6ACF67C5">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030B5E7F" w14:textId="0CC834CF">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70D2FFFC" w14:textId="5CFD36D4">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25106FFE" w14:textId="569A599D">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What is the primary source of water FOR OTHER NEEDS used by members of the household in the past 7 days / week?</w:t>
            </w:r>
          </w:p>
          <w:p w:rsidR="094EB560" w:rsidP="1A2B9186" w:rsidRDefault="094EB560" w14:paraId="3DD94991" w14:textId="6CE517E1">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includes for cooking, bathing, washing clothing, etc.)</w:t>
            </w:r>
          </w:p>
        </w:tc>
        <w:tc>
          <w:tcPr>
            <w:tcW w:w="4635"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30BEFF9" w14:textId="0022797B">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  D09a              D09b</w:t>
            </w:r>
          </w:p>
          <w:p w:rsidR="094EB560" w:rsidP="1A2B9186" w:rsidRDefault="094EB560" w14:paraId="58642166" w14:textId="67BDBF0C">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Drinking     Other Uses</w:t>
            </w:r>
          </w:p>
          <w:p w:rsidR="094EB560" w:rsidP="1A2B9186" w:rsidRDefault="094EB560" w14:paraId="01A1DAEF" w14:textId="525BA08E">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                       ☐            01. No other source used </w:t>
            </w:r>
            <w:r w:rsidRPr="1A2B9186" w:rsidR="6AC55F33">
              <w:rPr>
                <w:rFonts w:ascii="Calibri" w:hAnsi="Calibri" w:eastAsia="Calibri" w:cs="Calibri"/>
                <w:b w:val="1"/>
                <w:bCs w:val="1"/>
                <w:i w:val="0"/>
                <w:iCs w:val="0"/>
                <w:caps w:val="1"/>
                <w:color w:val="auto"/>
                <w:sz w:val="20"/>
                <w:szCs w:val="20"/>
                <w:lang w:val="en-GB"/>
              </w:rPr>
              <w:t xml:space="preserve"> </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2FB224A3" w14:textId="358D1121">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10. Piped Water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69C402B7" w14:textId="245655D5">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21. Tube well/Borehole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68914115" w14:textId="53A64B89">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31. Protected Dug Well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2DFA8918" w14:textId="0D4C59B7">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                       ☐            32. Unprotected Dug Well </w:t>
            </w:r>
          </w:p>
          <w:p w:rsidR="094EB560" w:rsidP="1A2B9186" w:rsidRDefault="094EB560" w14:paraId="2AFFBC5B" w14:textId="6FEC965A">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41. Protected Spring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4E9FB349" w14:textId="5D3B8640">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42. Unprotected Spring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1E4ACA6C" w14:textId="0D7505E8">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aps w:val="1"/>
                <w:color w:val="auto"/>
                <w:sz w:val="20"/>
                <w:szCs w:val="20"/>
                <w:lang w:val="en-GB"/>
              </w:rPr>
              <w:t xml:space="preserve"> </w:t>
            </w:r>
            <w:r w:rsidRPr="1A2B9186" w:rsidR="6AC55F33">
              <w:rPr>
                <w:rFonts w:ascii="Calibri" w:hAnsi="Calibri" w:eastAsia="Calibri" w:cs="Calibri"/>
                <w:b w:val="0"/>
                <w:bCs w:val="0"/>
                <w:i w:val="0"/>
                <w:iCs w:val="0"/>
                <w:color w:val="auto"/>
                <w:sz w:val="20"/>
                <w:szCs w:val="20"/>
                <w:lang w:val="en-US"/>
              </w:rPr>
              <w:t xml:space="preserve">   ☐                       ☐            51. Rainwater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39344449" w14:textId="142B3EAE">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61. Tanker Truck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4C2E6120" w14:textId="6BBB2F39">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71. Cart with small tank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1D0CC149" w14:textId="7030D057">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                       ☐            72. Water Kiosk </w:t>
            </w:r>
            <w:r w:rsidRPr="1A2B9186" w:rsidR="6AC55F33">
              <w:rPr>
                <w:rFonts w:ascii="Calibri" w:hAnsi="Calibri" w:eastAsia="Calibri" w:cs="Calibri"/>
                <w:b w:val="1"/>
                <w:bCs w:val="1"/>
                <w:i w:val="0"/>
                <w:iCs w:val="0"/>
                <w:caps w:val="1"/>
                <w:color w:val="auto"/>
                <w:sz w:val="20"/>
                <w:szCs w:val="20"/>
                <w:lang w:val="en-GB"/>
              </w:rPr>
              <w:t xml:space="preserve"> </w:t>
            </w:r>
          </w:p>
          <w:p w:rsidR="094EB560" w:rsidP="1A2B9186" w:rsidRDefault="094EB560" w14:paraId="60347034" w14:textId="72AD32A3">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                       ☐            81. Surface Water *</w:t>
            </w:r>
          </w:p>
          <w:p w:rsidR="094EB560" w:rsidP="1A2B9186" w:rsidRDefault="094EB560" w14:paraId="2DE70AAF" w14:textId="08C0F8C6">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                       ☐            91. Packaged bottled water</w:t>
            </w:r>
          </w:p>
          <w:p w:rsidR="094EB560" w:rsidP="1A2B9186" w:rsidRDefault="094EB560" w14:paraId="1B32D943" w14:textId="16B6DA3B">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1"/>
                <w:bCs w:val="1"/>
                <w:i w:val="0"/>
                <w:iCs w:val="0"/>
                <w:caps w:val="1"/>
                <w:color w:val="auto"/>
                <w:sz w:val="20"/>
                <w:szCs w:val="20"/>
                <w:lang w:val="en-GB"/>
              </w:rPr>
              <w:t xml:space="preserve"> </w:t>
            </w:r>
            <w:r w:rsidRPr="1A2B9186" w:rsidR="6AC55F33">
              <w:rPr>
                <w:rFonts w:ascii="Calibri" w:hAnsi="Calibri" w:eastAsia="Calibri" w:cs="Calibri"/>
                <w:b w:val="0"/>
                <w:bCs w:val="0"/>
                <w:i w:val="0"/>
                <w:iCs w:val="0"/>
                <w:color w:val="auto"/>
                <w:sz w:val="20"/>
                <w:szCs w:val="20"/>
                <w:lang w:val="en-US"/>
              </w:rPr>
              <w:t xml:space="preserve">  ☐                       ☐            92. Packaged Sachet water</w:t>
            </w:r>
          </w:p>
          <w:p w:rsidR="094EB560" w:rsidP="1A2B9186" w:rsidRDefault="094EB560" w14:paraId="5D62D70B" w14:textId="6D3ADE0C">
            <w:pPr>
              <w:pStyle w:val="ResponsecategsChar"/>
              <w:tabs>
                <w:tab w:val="clear" w:leader="none" w:pos="3942"/>
                <w:tab w:val="right" w:leader="dot" w:pos="4134"/>
              </w:tabs>
              <w:bidi w:val="0"/>
              <w:spacing w:after="0" w:line="276" w:lineRule="auto"/>
              <w:ind w:left="0" w:hanging="144"/>
              <w:contextualSpacing w:val="1"/>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                       ☐            96. Other_____________ *River, dam, lake, pond, stream, canal, irrigation channel</w:t>
            </w:r>
          </w:p>
        </w:tc>
      </w:tr>
      <w:tr w:rsidR="094EB560" w:rsidTr="1A2B9186" w14:paraId="3F394995">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6A7FB5D9" w14:textId="7EE41CE3">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0a</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A8485ED" w14:textId="28B5D887">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Where is the household’s main </w:t>
            </w:r>
            <w:r w:rsidRPr="1A2B9186" w:rsidR="6AC55F33">
              <w:rPr>
                <w:rFonts w:ascii="Calibri" w:hAnsi="Calibri" w:eastAsia="Calibri" w:cs="Calibri"/>
                <w:b w:val="1"/>
                <w:bCs w:val="1"/>
                <w:i w:val="0"/>
                <w:iCs w:val="0"/>
                <w:strike w:val="0"/>
                <w:dstrike w:val="0"/>
                <w:color w:val="auto"/>
                <w:sz w:val="20"/>
                <w:szCs w:val="20"/>
                <w:u w:val="single"/>
                <w:lang w:val="en-US"/>
              </w:rPr>
              <w:t>drinking</w:t>
            </w:r>
            <w:r w:rsidRPr="1A2B9186" w:rsidR="6AC55F33">
              <w:rPr>
                <w:rFonts w:ascii="Calibri" w:hAnsi="Calibri" w:eastAsia="Calibri" w:cs="Calibri"/>
                <w:b w:val="1"/>
                <w:bCs w:val="1"/>
                <w:i w:val="0"/>
                <w:iCs w:val="0"/>
                <w:color w:val="auto"/>
                <w:sz w:val="20"/>
                <w:szCs w:val="20"/>
                <w:lang w:val="en-US"/>
              </w:rPr>
              <w:t xml:space="preserve"> water source?</w:t>
            </w:r>
          </w:p>
          <w:p w:rsidR="094EB560" w:rsidP="1A2B9186" w:rsidRDefault="094EB560" w14:paraId="6AFD6FE0" w14:textId="0A339B32">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49B4AEA4" w14:textId="72BF6B67">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Source in dwelling</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44D029E9" w14:textId="7D0FF95B">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Source in yard/plot</w:t>
            </w:r>
          </w:p>
          <w:p w:rsidR="094EB560" w:rsidP="1A2B9186" w:rsidRDefault="094EB560" w14:paraId="1EB3D818" w14:textId="57AAED6A">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Source elsewhere (beyond yard/plot)</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2CE8B49E" w14:textId="008893D0">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0b</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13C5381" w14:textId="34D4E36D">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GB"/>
              </w:rPr>
              <w:t xml:space="preserve">How long does it take for members of your household to go to the </w:t>
            </w:r>
            <w:r w:rsidRPr="1A2B9186" w:rsidR="6AC55F33">
              <w:rPr>
                <w:rFonts w:ascii="Calibri" w:hAnsi="Calibri" w:eastAsia="Calibri" w:cs="Calibri"/>
                <w:b w:val="1"/>
                <w:bCs w:val="1"/>
                <w:i w:val="0"/>
                <w:iCs w:val="0"/>
                <w:strike w:val="0"/>
                <w:dstrike w:val="0"/>
                <w:color w:val="auto"/>
                <w:sz w:val="20"/>
                <w:szCs w:val="20"/>
                <w:u w:val="single"/>
                <w:lang w:val="en-GB"/>
              </w:rPr>
              <w:t>drinking water source</w:t>
            </w:r>
            <w:r w:rsidRPr="1A2B9186" w:rsidR="6AC55F33">
              <w:rPr>
                <w:rFonts w:ascii="Calibri" w:hAnsi="Calibri" w:eastAsia="Calibri" w:cs="Calibri"/>
                <w:b w:val="1"/>
                <w:bCs w:val="1"/>
                <w:i w:val="0"/>
                <w:iCs w:val="0"/>
                <w:color w:val="auto"/>
                <w:sz w:val="20"/>
                <w:szCs w:val="20"/>
                <w:lang w:val="en-GB"/>
              </w:rPr>
              <w:t>, get water, and come back?</w:t>
            </w:r>
          </w:p>
          <w:p w:rsidR="094EB560" w:rsidP="1A2B9186" w:rsidRDefault="094EB560" w14:paraId="0635EEE2" w14:textId="643C5197">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0CB5CB69" w14:textId="1ACAEE53">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1. </w:t>
            </w: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0"/>
                <w:iCs w:val="0"/>
                <w:color w:val="auto"/>
                <w:sz w:val="20"/>
                <w:szCs w:val="20"/>
                <w:lang w:val="en-US"/>
              </w:rPr>
              <w:t xml:space="preserve">__ __ __   minutes </w:t>
            </w:r>
          </w:p>
          <w:p w:rsidR="094EB560" w:rsidP="1A2B9186" w:rsidRDefault="094EB560" w14:paraId="6966FA68" w14:textId="38303D7F">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88. Do not know</w:t>
            </w:r>
          </w:p>
          <w:p w:rsidR="094EB560" w:rsidP="1A2B9186" w:rsidRDefault="094EB560" w14:paraId="4C47DC7D" w14:textId="46DBB9A5">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99. Not applicable; do not collect drinking water /source on property</w:t>
            </w:r>
          </w:p>
        </w:tc>
      </w:tr>
      <w:tr w:rsidR="094EB560" w:rsidTr="1A2B9186" w14:paraId="1CD6E036">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1AECD708" w14:textId="5D60D365">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0c</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4499E535" w14:textId="77324BE6">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How many days in a week does your household collect water from the primary drinking water source?</w:t>
            </w:r>
          </w:p>
          <w:p w:rsidR="094EB560" w:rsidP="1A2B9186" w:rsidRDefault="094EB560" w14:paraId="18E03B14" w14:textId="49CED965">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38240A71" w14:textId="3C6C89F8">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__ __   </w:t>
            </w:r>
          </w:p>
          <w:p w:rsidR="094EB560" w:rsidP="1A2B9186" w:rsidRDefault="094EB560" w14:paraId="77F65213" w14:textId="0F4EB81D">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Enter 1-7 for number of days per week</w:t>
            </w:r>
          </w:p>
          <w:p w:rsidR="094EB560" w:rsidP="1A2B9186" w:rsidRDefault="094EB560" w14:paraId="1BFC47C2" w14:textId="48FC0B40">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Enter 99 if not applicable</w:t>
            </w:r>
          </w:p>
          <w:p w:rsidR="094EB560" w:rsidP="1A2B9186" w:rsidRDefault="094EB560" w14:paraId="1F085219" w14:textId="434AC326">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Enter 88 if do not know</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157471B" w14:textId="39399F50">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0d</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3E4FE38D" w14:textId="3CA2C29C">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Who is </w:t>
            </w:r>
            <w:r w:rsidRPr="1A2B9186" w:rsidR="6AC55F33">
              <w:rPr>
                <w:rFonts w:ascii="Calibri" w:hAnsi="Calibri" w:eastAsia="Calibri" w:cs="Calibri"/>
                <w:b w:val="1"/>
                <w:bCs w:val="1"/>
                <w:i w:val="1"/>
                <w:iCs w:val="1"/>
                <w:strike w:val="0"/>
                <w:dstrike w:val="0"/>
                <w:color w:val="auto"/>
                <w:sz w:val="20"/>
                <w:szCs w:val="20"/>
                <w:u w:val="single"/>
                <w:lang w:val="en-US"/>
              </w:rPr>
              <w:t>primarily responsible</w:t>
            </w:r>
            <w:r w:rsidRPr="1A2B9186" w:rsidR="6AC55F33">
              <w:rPr>
                <w:rFonts w:ascii="Calibri" w:hAnsi="Calibri" w:eastAsia="Calibri" w:cs="Calibri"/>
                <w:b w:val="1"/>
                <w:bCs w:val="1"/>
                <w:i w:val="0"/>
                <w:iCs w:val="0"/>
                <w:color w:val="auto"/>
                <w:sz w:val="20"/>
                <w:szCs w:val="20"/>
                <w:lang w:val="en-US"/>
              </w:rPr>
              <w:t xml:space="preserve"> for collecting </w:t>
            </w:r>
            <w:r w:rsidRPr="1A2B9186" w:rsidR="6AC55F33">
              <w:rPr>
                <w:rFonts w:ascii="Calibri" w:hAnsi="Calibri" w:eastAsia="Calibri" w:cs="Calibri"/>
                <w:b w:val="1"/>
                <w:bCs w:val="1"/>
                <w:i w:val="0"/>
                <w:iCs w:val="0"/>
                <w:strike w:val="0"/>
                <w:dstrike w:val="0"/>
                <w:color w:val="auto"/>
                <w:sz w:val="20"/>
                <w:szCs w:val="20"/>
                <w:u w:val="single"/>
                <w:lang w:val="en-US"/>
              </w:rPr>
              <w:t>drinking water</w:t>
            </w:r>
            <w:r w:rsidRPr="1A2B9186" w:rsidR="6AC55F33">
              <w:rPr>
                <w:rFonts w:ascii="Calibri" w:hAnsi="Calibri" w:eastAsia="Calibri" w:cs="Calibri"/>
                <w:b w:val="1"/>
                <w:bCs w:val="1"/>
                <w:i w:val="0"/>
                <w:iCs w:val="0"/>
                <w:color w:val="auto"/>
                <w:sz w:val="20"/>
                <w:szCs w:val="20"/>
                <w:lang w:val="en-US"/>
              </w:rPr>
              <w:t xml:space="preserve"> for the household?</w:t>
            </w:r>
          </w:p>
          <w:p w:rsidR="094EB560" w:rsidP="1A2B9186" w:rsidRDefault="094EB560" w14:paraId="383287C7" w14:textId="646E0C17">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5B366ED2" w14:textId="5E16E768">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Respondent</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60E8AEED" w14:textId="2843FD63">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Adult woman (age 18 or over)</w:t>
            </w:r>
          </w:p>
          <w:p w:rsidR="094EB560" w:rsidP="1A2B9186" w:rsidRDefault="094EB560" w14:paraId="18B5AED2" w14:textId="0E1BF6E8">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Girl (under age 18)</w:t>
            </w:r>
          </w:p>
          <w:p w:rsidR="094EB560" w:rsidP="1A2B9186" w:rsidRDefault="094EB560" w14:paraId="3DCADA27" w14:textId="21BC802F">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4. Adult man (age 18 or over)</w:t>
            </w:r>
          </w:p>
          <w:p w:rsidR="094EB560" w:rsidP="1A2B9186" w:rsidRDefault="094EB560" w14:paraId="1949DB4C" w14:textId="612B56EC">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5. Boy (under age 18)</w:t>
            </w:r>
          </w:p>
          <w:p w:rsidR="094EB560" w:rsidP="1A2B9186" w:rsidRDefault="094EB560" w14:paraId="14549961" w14:textId="6DA29F19">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99. Not applicable; do not collect drinking water</w:t>
            </w:r>
          </w:p>
        </w:tc>
      </w:tr>
      <w:tr w:rsidR="094EB560" w:rsidTr="1A2B9186" w14:paraId="6F42422A">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1CB26638" w14:textId="5A86B36C">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1</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0D2E1278" w14:textId="6AB842E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GB"/>
              </w:rPr>
              <w:t>In the last month, has there been any time when your household did not have sufficient quantities of drinking water when needed?</w:t>
            </w:r>
          </w:p>
          <w:p w:rsidR="094EB560" w:rsidP="1A2B9186" w:rsidRDefault="094EB560" w14:paraId="2452B8DC" w14:textId="01936D67">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09BDED0D" w14:textId="5803D7DF">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1. </w:t>
            </w:r>
            <w:r w:rsidRPr="1A2B9186" w:rsidR="6AC55F33">
              <w:rPr>
                <w:rFonts w:ascii="Calibri" w:hAnsi="Calibri" w:eastAsia="Calibri" w:cs="Calibri"/>
                <w:b w:val="0"/>
                <w:bCs w:val="0"/>
                <w:i w:val="0"/>
                <w:iCs w:val="0"/>
                <w:color w:val="auto"/>
                <w:sz w:val="20"/>
                <w:szCs w:val="20"/>
                <w:lang w:val="en-GB"/>
              </w:rPr>
              <w:t>Yes, at least once</w:t>
            </w:r>
          </w:p>
          <w:p w:rsidR="094EB560" w:rsidP="1A2B9186" w:rsidRDefault="094EB560" w14:paraId="21625692" w14:textId="2CF93A0A">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2. </w:t>
            </w:r>
            <w:r w:rsidRPr="1A2B9186" w:rsidR="6AC55F33">
              <w:rPr>
                <w:rFonts w:ascii="Calibri" w:hAnsi="Calibri" w:eastAsia="Calibri" w:cs="Calibri"/>
                <w:b w:val="0"/>
                <w:bCs w:val="0"/>
                <w:i w:val="0"/>
                <w:iCs w:val="0"/>
                <w:color w:val="auto"/>
                <w:sz w:val="20"/>
                <w:szCs w:val="20"/>
                <w:lang w:val="en-GB"/>
              </w:rPr>
              <w:t>No, Always sufficient</w:t>
            </w:r>
          </w:p>
          <w:p w:rsidR="094EB560" w:rsidP="1A2B9186" w:rsidRDefault="094EB560" w14:paraId="1B84FC24" w14:textId="56D7C576">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0"/>
                <w:iCs w:val="0"/>
                <w:color w:val="auto"/>
                <w:sz w:val="20"/>
                <w:szCs w:val="20"/>
                <w:lang w:val="en-GB"/>
              </w:rPr>
              <w:t>88. Do not know</w:t>
            </w:r>
          </w:p>
          <w:p w:rsidR="094EB560" w:rsidP="1A2B9186" w:rsidRDefault="094EB560" w14:paraId="38EE26D1" w14:textId="6711B20C">
            <w:pPr>
              <w:bidi w:val="0"/>
              <w:spacing w:after="0" w:line="240" w:lineRule="auto"/>
              <w:rPr>
                <w:rFonts w:ascii="Calibri" w:hAnsi="Calibri" w:eastAsia="Calibri" w:cs="Calibri"/>
                <w:b w:val="0"/>
                <w:bCs w:val="0"/>
                <w:i w:val="0"/>
                <w:iCs w:val="0"/>
                <w:color w:val="auto" w:themeColor="text1" w:themeTint="FF" w:themeShade="FF"/>
                <w:sz w:val="20"/>
                <w:szCs w:val="20"/>
              </w:rPr>
            </w:pP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F7642B4" w14:textId="5AE782B0">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1a</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2B5EF651" w14:textId="12993CD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1"/>
                <w:iCs w:val="1"/>
                <w:color w:val="auto"/>
                <w:sz w:val="20"/>
                <w:szCs w:val="20"/>
                <w:lang w:val="en-US"/>
              </w:rPr>
              <w:t>If the source for other uses is different than the drinking water source,</w:t>
            </w:r>
          </w:p>
          <w:p w:rsidR="094EB560" w:rsidP="1A2B9186" w:rsidRDefault="094EB560" w14:paraId="3933504F" w14:textId="1EE30A7A">
            <w:pPr>
              <w:bidi w:val="0"/>
              <w:spacing w:after="0" w:line="240" w:lineRule="auto"/>
              <w:ind w:left="-58"/>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1"/>
                <w:iCs w:val="1"/>
                <w:color w:val="auto"/>
                <w:sz w:val="20"/>
                <w:szCs w:val="20"/>
                <w:lang w:val="en-US"/>
              </w:rPr>
              <w:t xml:space="preserve"> </w:t>
            </w:r>
            <w:r w:rsidRPr="1A2B9186" w:rsidR="6AC55F33">
              <w:rPr>
                <w:rFonts w:ascii="Calibri" w:hAnsi="Calibri" w:eastAsia="Calibri" w:cs="Calibri"/>
                <w:b w:val="1"/>
                <w:bCs w:val="1"/>
                <w:i w:val="0"/>
                <w:iCs w:val="0"/>
                <w:color w:val="auto"/>
                <w:sz w:val="20"/>
                <w:szCs w:val="20"/>
                <w:lang w:val="en-US"/>
              </w:rPr>
              <w:t xml:space="preserve">Where is the household’s main water source for </w:t>
            </w:r>
            <w:r w:rsidRPr="1A2B9186" w:rsidR="6AC55F33">
              <w:rPr>
                <w:rFonts w:ascii="Calibri" w:hAnsi="Calibri" w:eastAsia="Calibri" w:cs="Calibri"/>
                <w:b w:val="1"/>
                <w:bCs w:val="1"/>
                <w:i w:val="1"/>
                <w:iCs w:val="1"/>
                <w:strike w:val="0"/>
                <w:dstrike w:val="0"/>
                <w:color w:val="auto"/>
                <w:sz w:val="20"/>
                <w:szCs w:val="20"/>
                <w:u w:val="single"/>
                <w:lang w:val="en-US"/>
              </w:rPr>
              <w:t>other uses</w:t>
            </w:r>
            <w:r w:rsidRPr="1A2B9186" w:rsidR="6AC55F33">
              <w:rPr>
                <w:rFonts w:ascii="Calibri" w:hAnsi="Calibri" w:eastAsia="Calibri" w:cs="Calibri"/>
                <w:b w:val="1"/>
                <w:bCs w:val="1"/>
                <w:i w:val="0"/>
                <w:iCs w:val="0"/>
                <w:color w:val="auto"/>
                <w:sz w:val="20"/>
                <w:szCs w:val="20"/>
                <w:lang w:val="en-US"/>
              </w:rPr>
              <w:t>?</w:t>
            </w:r>
          </w:p>
          <w:p w:rsidR="094EB560" w:rsidP="1A2B9186" w:rsidRDefault="094EB560" w14:paraId="2DCB2122" w14:textId="433B0E07">
            <w:pPr>
              <w:bidi w:val="0"/>
              <w:spacing w:after="0" w:line="240" w:lineRule="auto"/>
              <w:rPr>
                <w:rFonts w:ascii="Calibri" w:hAnsi="Calibri" w:eastAsia="Calibri" w:cs="Calibri"/>
                <w:b w:val="0"/>
                <w:bCs w:val="0"/>
                <w:i w:val="0"/>
                <w:iCs w:val="0"/>
                <w:color w:val="auto"/>
                <w:sz w:val="20"/>
                <w:szCs w:val="20"/>
              </w:rPr>
            </w:pPr>
          </w:p>
          <w:p w:rsidR="094EB560" w:rsidP="1A2B9186" w:rsidRDefault="094EB560" w14:paraId="7FF7DAE8" w14:textId="10A10248">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Source in dwelling</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1ACED481" w14:textId="6B945FF9">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Source in yard/plot</w:t>
            </w:r>
          </w:p>
          <w:p w:rsidR="094EB560" w:rsidP="1A2B9186" w:rsidRDefault="094EB560" w14:paraId="1F44A7BA" w14:textId="57D80698">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Source elsewhere (beyond yard/plot)</w:t>
            </w:r>
          </w:p>
        </w:tc>
      </w:tr>
      <w:tr w:rsidR="094EB560" w:rsidTr="1A2B9186" w14:paraId="35D47E3E">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7F34ACF1" w14:textId="3DDC47C8">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1b</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81A0217" w14:textId="337A1046">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1"/>
                <w:iCs w:val="1"/>
                <w:color w:val="auto"/>
                <w:sz w:val="20"/>
                <w:szCs w:val="20"/>
                <w:lang w:val="en-US"/>
              </w:rPr>
              <w:t>If the source for other uses is different than the drinking water source,</w:t>
            </w:r>
          </w:p>
          <w:p w:rsidR="094EB560" w:rsidP="1A2B9186" w:rsidRDefault="094EB560" w14:paraId="6622F79E" w14:textId="0A0AF0DA">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26E40F08" w14:textId="23248A8D">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GB"/>
              </w:rPr>
              <w:t xml:space="preserve">How long does it take for members of your household to go to the </w:t>
            </w:r>
            <w:r w:rsidRPr="1A2B9186" w:rsidR="6AC55F33">
              <w:rPr>
                <w:rFonts w:ascii="Calibri" w:hAnsi="Calibri" w:eastAsia="Calibri" w:cs="Calibri"/>
                <w:b w:val="1"/>
                <w:bCs w:val="1"/>
                <w:i w:val="0"/>
                <w:iCs w:val="0"/>
                <w:strike w:val="0"/>
                <w:dstrike w:val="0"/>
                <w:color w:val="auto"/>
                <w:sz w:val="20"/>
                <w:szCs w:val="20"/>
                <w:u w:val="single"/>
                <w:lang w:val="en-GB"/>
              </w:rPr>
              <w:t>water source for other uses</w:t>
            </w:r>
            <w:r w:rsidRPr="1A2B9186" w:rsidR="6AC55F33">
              <w:rPr>
                <w:rFonts w:ascii="Calibri" w:hAnsi="Calibri" w:eastAsia="Calibri" w:cs="Calibri"/>
                <w:b w:val="1"/>
                <w:bCs w:val="1"/>
                <w:i w:val="0"/>
                <w:iCs w:val="0"/>
                <w:color w:val="auto"/>
                <w:sz w:val="20"/>
                <w:szCs w:val="20"/>
                <w:lang w:val="en-GB"/>
              </w:rPr>
              <w:t>, get water, and come back?</w:t>
            </w:r>
          </w:p>
          <w:p w:rsidR="094EB560" w:rsidP="1A2B9186" w:rsidRDefault="094EB560" w14:paraId="783517B9" w14:textId="724B7E12">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05E64842" w14:textId="341E4F72">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1. </w:t>
            </w: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0"/>
                <w:iCs w:val="0"/>
                <w:color w:val="auto"/>
                <w:sz w:val="20"/>
                <w:szCs w:val="20"/>
                <w:lang w:val="en-US"/>
              </w:rPr>
              <w:t xml:space="preserve">__ __ __   minutes </w:t>
            </w:r>
          </w:p>
          <w:p w:rsidR="094EB560" w:rsidP="1A2B9186" w:rsidRDefault="094EB560" w14:paraId="224D5849" w14:textId="55654571">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88. Do not know</w:t>
            </w:r>
          </w:p>
          <w:p w:rsidR="094EB560" w:rsidP="1A2B9186" w:rsidRDefault="094EB560" w14:paraId="1F922DE4" w14:textId="5ACBAC2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99. Not applicable; do not collect drinking water /source on property</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57704F9D" w14:textId="55BB796E">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2</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1071C934" w14:textId="70D8B71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 xml:space="preserve">Who is </w:t>
            </w:r>
            <w:r w:rsidRPr="1A2B9186" w:rsidR="6AC55F33">
              <w:rPr>
                <w:rFonts w:ascii="Calibri" w:hAnsi="Calibri" w:eastAsia="Calibri" w:cs="Calibri"/>
                <w:b w:val="1"/>
                <w:bCs w:val="1"/>
                <w:i w:val="1"/>
                <w:iCs w:val="1"/>
                <w:strike w:val="0"/>
                <w:dstrike w:val="0"/>
                <w:color w:val="auto"/>
                <w:sz w:val="20"/>
                <w:szCs w:val="20"/>
                <w:u w:val="single"/>
                <w:lang w:val="en-US"/>
              </w:rPr>
              <w:t>primarily responsible</w:t>
            </w:r>
            <w:r w:rsidRPr="1A2B9186" w:rsidR="6AC55F33">
              <w:rPr>
                <w:rFonts w:ascii="Calibri" w:hAnsi="Calibri" w:eastAsia="Calibri" w:cs="Calibri"/>
                <w:b w:val="1"/>
                <w:bCs w:val="1"/>
                <w:i w:val="0"/>
                <w:iCs w:val="0"/>
                <w:color w:val="auto"/>
                <w:sz w:val="20"/>
                <w:szCs w:val="20"/>
                <w:lang w:val="en-US"/>
              </w:rPr>
              <w:t xml:space="preserve"> for collecting </w:t>
            </w:r>
            <w:r w:rsidRPr="1A2B9186" w:rsidR="6AC55F33">
              <w:rPr>
                <w:rFonts w:ascii="Calibri" w:hAnsi="Calibri" w:eastAsia="Calibri" w:cs="Calibri"/>
                <w:b w:val="1"/>
                <w:bCs w:val="1"/>
                <w:i w:val="0"/>
                <w:iCs w:val="0"/>
                <w:strike w:val="0"/>
                <w:dstrike w:val="0"/>
                <w:color w:val="auto"/>
                <w:sz w:val="20"/>
                <w:szCs w:val="20"/>
                <w:u w:val="single"/>
                <w:lang w:val="en-US"/>
              </w:rPr>
              <w:t>water for other uses</w:t>
            </w:r>
            <w:r w:rsidRPr="1A2B9186" w:rsidR="6AC55F33">
              <w:rPr>
                <w:rFonts w:ascii="Calibri" w:hAnsi="Calibri" w:eastAsia="Calibri" w:cs="Calibri"/>
                <w:b w:val="1"/>
                <w:bCs w:val="1"/>
                <w:i w:val="0"/>
                <w:iCs w:val="0"/>
                <w:color w:val="auto"/>
                <w:sz w:val="20"/>
                <w:szCs w:val="20"/>
                <w:lang w:val="en-US"/>
              </w:rPr>
              <w:t xml:space="preserve"> for the household?</w:t>
            </w:r>
          </w:p>
          <w:p w:rsidR="094EB560" w:rsidP="1A2B9186" w:rsidRDefault="094EB560" w14:paraId="4F1C9FD3" w14:textId="04B5A8CA">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78128AD7" w14:textId="76F0209F">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Respondent</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6538127E" w14:textId="0057A0B4">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Adult woman (age 18 or over)</w:t>
            </w:r>
          </w:p>
          <w:p w:rsidR="094EB560" w:rsidP="1A2B9186" w:rsidRDefault="094EB560" w14:paraId="20FB0DFC" w14:textId="5654F1C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Girl (under age 18)</w:t>
            </w:r>
          </w:p>
          <w:p w:rsidR="094EB560" w:rsidP="1A2B9186" w:rsidRDefault="094EB560" w14:paraId="62AD5B57" w14:textId="0B07A985">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4. Adult man (age 18 or over)</w:t>
            </w:r>
          </w:p>
          <w:p w:rsidR="094EB560" w:rsidP="1A2B9186" w:rsidRDefault="094EB560" w14:paraId="22AC38AA" w14:textId="32998BB3">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5. Boy (under age 18)</w:t>
            </w:r>
          </w:p>
          <w:p w:rsidR="094EB560" w:rsidP="1A2B9186" w:rsidRDefault="094EB560" w14:paraId="0996BA8B" w14:textId="68DD6417">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99. Not applicable; do not collect water for other uses</w:t>
            </w:r>
          </w:p>
        </w:tc>
      </w:tr>
      <w:tr w:rsidR="094EB560" w:rsidTr="1A2B9186" w14:paraId="4947D705">
        <w:trPr>
          <w:trHeight w:val="300"/>
        </w:trPr>
        <w:tc>
          <w:tcPr>
            <w:tcW w:w="8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094EB560" w:rsidP="1A2B9186" w:rsidRDefault="094EB560" w14:paraId="19B56AC4" w14:textId="7E168A8F">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3a</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6D204911" w14:textId="0CACB2DC">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Does your household have access to a toilet facility?</w:t>
            </w:r>
          </w:p>
          <w:p w:rsidR="094EB560" w:rsidP="1A2B9186" w:rsidRDefault="094EB560" w14:paraId="1CEB6BE2" w14:textId="0400A6A2">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08A1F1DD" w14:textId="7AA64C31">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Yes, in dwelling</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75E03C99" w14:textId="14E3A7E5">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Yes, in yard/plot</w:t>
            </w:r>
          </w:p>
          <w:p w:rsidR="094EB560" w:rsidP="1A2B9186" w:rsidRDefault="094EB560" w14:paraId="515D5202" w14:textId="5BEDB432">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Yes, elsewhere (beyond yard/plot)</w:t>
            </w:r>
          </w:p>
          <w:p w:rsidR="094EB560" w:rsidP="1A2B9186" w:rsidRDefault="094EB560" w14:paraId="7BC915E7" w14:textId="7D55A013">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0"/>
                <w:iCs w:val="0"/>
                <w:strike w:val="0"/>
                <w:dstrike w:val="0"/>
                <w:color w:val="auto"/>
                <w:sz w:val="20"/>
                <w:szCs w:val="20"/>
                <w:u w:val="none"/>
                <w:lang w:val="en-US"/>
              </w:rPr>
              <w:t>4. No household access to a toilet facility</w:t>
            </w:r>
          </w:p>
        </w:tc>
        <w:tc>
          <w:tcPr>
            <w:tcW w:w="87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7BFED371" w14:textId="7456C10C">
            <w:pPr>
              <w:bidi w:val="0"/>
              <w:spacing w:after="0" w:line="240" w:lineRule="auto"/>
              <w:jc w:val="center"/>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13b</w:t>
            </w:r>
          </w:p>
        </w:tc>
        <w:tc>
          <w:tcPr>
            <w:tcW w:w="37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90" w:type="dxa"/>
              <w:right w:w="90" w:type="dxa"/>
            </w:tcMar>
            <w:vAlign w:val="top"/>
          </w:tcPr>
          <w:p w:rsidR="094EB560" w:rsidP="1A2B9186" w:rsidRDefault="094EB560" w14:paraId="56B356B1" w14:textId="7BA47AC2">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If your household has access to a toilet facility, do you share it</w:t>
            </w:r>
            <w:r w:rsidRPr="1A2B9186" w:rsidR="6AC55F33">
              <w:rPr>
                <w:rFonts w:ascii="Calibri" w:hAnsi="Calibri" w:eastAsia="Calibri" w:cs="Calibri"/>
                <w:b w:val="0"/>
                <w:bCs w:val="0"/>
                <w:i w:val="0"/>
                <w:iCs w:val="0"/>
                <w:color w:val="auto"/>
                <w:sz w:val="20"/>
                <w:szCs w:val="20"/>
                <w:lang w:val="en-GB"/>
              </w:rPr>
              <w:t>?</w:t>
            </w:r>
          </w:p>
          <w:p w:rsidR="094EB560" w:rsidP="1A2B9186" w:rsidRDefault="094EB560" w14:paraId="4C2D51C3" w14:textId="1E5C4FFC">
            <w:pPr>
              <w:bidi w:val="0"/>
              <w:spacing w:after="0" w:line="240" w:lineRule="auto"/>
              <w:rPr>
                <w:rFonts w:ascii="Calibri" w:hAnsi="Calibri" w:eastAsia="Calibri" w:cs="Calibri"/>
                <w:b w:val="0"/>
                <w:bCs w:val="0"/>
                <w:i w:val="0"/>
                <w:iCs w:val="0"/>
                <w:color w:val="auto" w:themeColor="text1" w:themeTint="FF" w:themeShade="FF"/>
                <w:sz w:val="20"/>
                <w:szCs w:val="20"/>
              </w:rPr>
            </w:pPr>
          </w:p>
          <w:p w:rsidR="094EB560" w:rsidP="1A2B9186" w:rsidRDefault="094EB560" w14:paraId="33B74519" w14:textId="4666D825">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1. No, not shared with other households</w:t>
            </w:r>
            <w:r w:rsidRPr="1A2B9186" w:rsidR="6AC55F33">
              <w:rPr>
                <w:rFonts w:ascii="Calibri" w:hAnsi="Calibri" w:eastAsia="Calibri" w:cs="Calibri"/>
                <w:b w:val="0"/>
                <w:bCs w:val="0"/>
                <w:i w:val="0"/>
                <w:iCs w:val="0"/>
                <w:color w:val="auto"/>
                <w:sz w:val="20"/>
                <w:szCs w:val="20"/>
                <w:lang w:val="en-US"/>
              </w:rPr>
              <w:t xml:space="preserve"> </w:t>
            </w:r>
          </w:p>
          <w:p w:rsidR="094EB560" w:rsidP="1A2B9186" w:rsidRDefault="094EB560" w14:paraId="7A4F3B5E" w14:textId="27585002">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Yes, shared with specific households</w:t>
            </w:r>
          </w:p>
          <w:p w:rsidR="094EB560" w:rsidP="1A2B9186" w:rsidRDefault="094EB560" w14:paraId="374D2FC8" w14:textId="3D41A22E">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3. Yes, shared with public/community</w:t>
            </w:r>
          </w:p>
          <w:p w:rsidR="094EB560" w:rsidP="1A2B9186" w:rsidRDefault="094EB560" w14:paraId="479CC845" w14:textId="3306D9F2">
            <w:pPr>
              <w:bidi w:val="0"/>
              <w:spacing w:after="0"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0"/>
                <w:iCs w:val="0"/>
                <w:strike w:val="0"/>
                <w:dstrike w:val="0"/>
                <w:color w:val="auto"/>
                <w:sz w:val="20"/>
                <w:szCs w:val="20"/>
                <w:u w:val="none"/>
                <w:lang w:val="en-US"/>
              </w:rPr>
              <w:t>99. Not applicable; no access to a toilet facility</w:t>
            </w:r>
          </w:p>
        </w:tc>
      </w:tr>
    </w:tbl>
    <w:p xmlns:wp14="http://schemas.microsoft.com/office/word/2010/wordml" w:rsidP="1A2B9186" wp14:paraId="2A9ED2DF" wp14:textId="74014604">
      <w:pPr>
        <w:bidi w:val="0"/>
        <w:spacing w:after="160" w:line="259" w:lineRule="auto"/>
        <w:rPr>
          <w:rFonts w:ascii="Calibri" w:hAnsi="Calibri" w:eastAsia="Calibri" w:cs="Calibri"/>
          <w:b w:val="0"/>
          <w:bCs w:val="0"/>
          <w:i w:val="0"/>
          <w:iCs w:val="0"/>
          <w:caps w:val="0"/>
          <w:smallCaps w:val="0"/>
          <w:noProof w:val="0"/>
          <w:color w:val="auto" w:themeColor="text1" w:themeTint="FF" w:themeShade="FF"/>
          <w:sz w:val="20"/>
          <w:szCs w:val="20"/>
          <w:lang w:val="en-US"/>
        </w:rPr>
      </w:pP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2321"/>
        <w:gridCol w:w="2321"/>
        <w:gridCol w:w="2321"/>
        <w:gridCol w:w="2321"/>
      </w:tblGrid>
      <w:tr w:rsidR="094EB560" w:rsidTr="1A2B9186" w14:paraId="4AE171DE">
        <w:trPr>
          <w:trHeight w:val="300"/>
        </w:trPr>
        <w:tc>
          <w:tcPr>
            <w:tcW w:w="9284" w:type="dxa"/>
            <w:gridSpan w:val="4"/>
            <w:tcBorders>
              <w:top w:val="single" w:sz="6"/>
              <w:left w:val="single" w:sz="6"/>
              <w:right w:val="single" w:sz="6"/>
            </w:tcBorders>
            <w:shd w:val="clear" w:color="auto" w:fill="D0CECE"/>
            <w:tcMar>
              <w:left w:w="90" w:type="dxa"/>
              <w:right w:w="90" w:type="dxa"/>
            </w:tcMar>
            <w:vAlign w:val="top"/>
          </w:tcPr>
          <w:p w:rsidR="094EB560" w:rsidP="1A2B9186" w:rsidRDefault="094EB560" w14:paraId="7190DD7E" w14:textId="6C341E6A">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C. Water Journey Information</w:t>
            </w:r>
          </w:p>
          <w:p w:rsidR="094EB560" w:rsidP="1A2B9186" w:rsidRDefault="094EB560" w14:paraId="6A57AA47" w14:textId="565D0A85">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1"/>
                <w:iCs w:val="1"/>
                <w:color w:val="auto"/>
                <w:sz w:val="20"/>
                <w:szCs w:val="20"/>
                <w:lang w:val="en-US"/>
              </w:rPr>
              <w:t>Only collect from Water Journey Participants.</w:t>
            </w:r>
          </w:p>
        </w:tc>
      </w:tr>
      <w:tr w:rsidR="094EB560" w:rsidTr="1A2B9186" w14:paraId="12A06C7A">
        <w:trPr>
          <w:trHeight w:val="300"/>
        </w:trPr>
        <w:tc>
          <w:tcPr>
            <w:tcW w:w="2321" w:type="dxa"/>
            <w:tcBorders>
              <w:top w:val="single" w:sz="6"/>
              <w:left w:val="single" w:sz="6"/>
              <w:right w:val="single" w:sz="6"/>
            </w:tcBorders>
            <w:tcMar>
              <w:left w:w="90" w:type="dxa"/>
              <w:right w:w="90" w:type="dxa"/>
            </w:tcMar>
            <w:vAlign w:val="top"/>
          </w:tcPr>
          <w:p w:rsidR="094EB560" w:rsidP="1A2B9186" w:rsidRDefault="094EB560" w14:paraId="3D85CBCE" w14:textId="38C572AF">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D01</w:t>
            </w:r>
          </w:p>
        </w:tc>
        <w:tc>
          <w:tcPr>
            <w:tcW w:w="2321" w:type="dxa"/>
            <w:tcBorders>
              <w:top w:val="single" w:sz="6"/>
            </w:tcBorders>
            <w:tcMar>
              <w:left w:w="90" w:type="dxa"/>
              <w:right w:w="90" w:type="dxa"/>
            </w:tcMar>
            <w:vAlign w:val="top"/>
          </w:tcPr>
          <w:p w:rsidR="094EB560" w:rsidP="1A2B9186" w:rsidRDefault="094EB560" w14:paraId="77BA7C81" w14:textId="4D3C3BE8">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Height: </w:t>
            </w:r>
            <w:r w:rsidRPr="1A2B9186" w:rsidR="6AC55F33">
              <w:rPr>
                <w:rFonts w:ascii="Calibri" w:hAnsi="Calibri" w:eastAsia="Calibri" w:cs="Calibri"/>
                <w:b w:val="0"/>
                <w:bCs w:val="0"/>
                <w:i w:val="0"/>
                <w:iCs w:val="0"/>
                <w:color w:val="auto"/>
                <w:sz w:val="20"/>
                <w:szCs w:val="20"/>
                <w:lang w:val="en-US"/>
              </w:rPr>
              <w:t xml:space="preserve">_ _ </w:t>
            </w:r>
            <w:r w:rsidRPr="1A2B9186" w:rsidR="6AC55F33">
              <w:rPr>
                <w:rFonts w:ascii="Calibri" w:hAnsi="Calibri" w:eastAsia="Calibri" w:cs="Calibri"/>
                <w:b w:val="0"/>
                <w:bCs w:val="0"/>
                <w:i w:val="0"/>
                <w:iCs w:val="0"/>
                <w:strike w:val="0"/>
                <w:dstrike w:val="0"/>
                <w:color w:val="auto"/>
                <w:sz w:val="20"/>
                <w:szCs w:val="20"/>
                <w:u w:val="single"/>
                <w:lang w:val="en-US"/>
              </w:rPr>
              <w:t xml:space="preserve">_ </w:t>
            </w:r>
            <w:r w:rsidRPr="1A2B9186" w:rsidR="6AC55F33">
              <w:rPr>
                <w:rFonts w:ascii="Calibri" w:hAnsi="Calibri" w:eastAsia="Calibri" w:cs="Calibri"/>
                <w:b w:val="0"/>
                <w:bCs w:val="0"/>
                <w:i w:val="0"/>
                <w:iCs w:val="0"/>
                <w:color w:val="auto"/>
                <w:sz w:val="20"/>
                <w:szCs w:val="20"/>
                <w:lang w:val="en-US"/>
              </w:rPr>
              <w:t>cm</w:t>
            </w:r>
          </w:p>
        </w:tc>
        <w:tc>
          <w:tcPr>
            <w:tcW w:w="2321" w:type="dxa"/>
            <w:tcBorders>
              <w:top w:val="single" w:sz="6"/>
            </w:tcBorders>
            <w:tcMar>
              <w:left w:w="90" w:type="dxa"/>
              <w:right w:w="90" w:type="dxa"/>
            </w:tcMar>
            <w:vAlign w:val="top"/>
          </w:tcPr>
          <w:p w:rsidR="094EB560" w:rsidP="1A2B9186" w:rsidRDefault="094EB560" w14:paraId="609E9C2C" w14:textId="237C8834">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D02</w:t>
            </w:r>
          </w:p>
        </w:tc>
        <w:tc>
          <w:tcPr>
            <w:tcW w:w="2321" w:type="dxa"/>
            <w:tcBorders>
              <w:top w:val="single" w:sz="6"/>
              <w:right w:val="single" w:sz="6"/>
            </w:tcBorders>
            <w:tcMar>
              <w:left w:w="90" w:type="dxa"/>
              <w:right w:w="90" w:type="dxa"/>
            </w:tcMar>
            <w:vAlign w:val="top"/>
          </w:tcPr>
          <w:p w:rsidR="094EB560" w:rsidP="1A2B9186" w:rsidRDefault="094EB560" w14:paraId="43047443" w14:textId="5D1E55C1">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Weight: _ _ </w:t>
            </w:r>
            <w:r w:rsidRPr="1A2B9186" w:rsidR="6AC55F33">
              <w:rPr>
                <w:rFonts w:ascii="Calibri" w:hAnsi="Calibri" w:eastAsia="Calibri" w:cs="Calibri"/>
                <w:b w:val="0"/>
                <w:bCs w:val="0"/>
                <w:i w:val="0"/>
                <w:iCs w:val="0"/>
                <w:color w:val="auto"/>
                <w:sz w:val="20"/>
                <w:szCs w:val="20"/>
                <w:lang w:val="en-US"/>
              </w:rPr>
              <w:t>kg</w:t>
            </w:r>
          </w:p>
        </w:tc>
      </w:tr>
      <w:tr w:rsidR="094EB560" w:rsidTr="1A2B9186" w14:paraId="1CE9856A">
        <w:trPr>
          <w:trHeight w:val="300"/>
        </w:trPr>
        <w:tc>
          <w:tcPr>
            <w:tcW w:w="2321" w:type="dxa"/>
            <w:tcBorders>
              <w:left w:val="single" w:sz="6"/>
            </w:tcBorders>
            <w:tcMar>
              <w:left w:w="90" w:type="dxa"/>
              <w:right w:w="90" w:type="dxa"/>
            </w:tcMar>
            <w:vAlign w:val="top"/>
          </w:tcPr>
          <w:p w:rsidR="094EB560" w:rsidP="1A2B9186" w:rsidRDefault="094EB560" w14:paraId="65C50FAC" w14:textId="66C0E1F7">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D03</w:t>
            </w:r>
          </w:p>
        </w:tc>
        <w:tc>
          <w:tcPr>
            <w:tcW w:w="6963" w:type="dxa"/>
            <w:gridSpan w:val="3"/>
            <w:tcBorders>
              <w:right w:val="single" w:sz="6"/>
            </w:tcBorders>
            <w:tcMar>
              <w:left w:w="90" w:type="dxa"/>
              <w:right w:w="90" w:type="dxa"/>
            </w:tcMar>
            <w:vAlign w:val="top"/>
          </w:tcPr>
          <w:p w:rsidR="094EB560" w:rsidP="1A2B9186" w:rsidRDefault="094EB560" w14:paraId="3264803B" w14:textId="17F671DE">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ate of birth</w:t>
            </w:r>
            <w:r w:rsidRPr="1A2B9186" w:rsidR="6AC55F33">
              <w:rPr>
                <w:rFonts w:ascii="Calibri" w:hAnsi="Calibri" w:eastAsia="Calibri" w:cs="Calibri"/>
                <w:b w:val="0"/>
                <w:bCs w:val="0"/>
                <w:i w:val="0"/>
                <w:iCs w:val="0"/>
                <w:color w:val="auto"/>
                <w:sz w:val="20"/>
                <w:szCs w:val="20"/>
                <w:lang w:val="en-US"/>
              </w:rPr>
              <w:t xml:space="preserve"> (yyyy/dd/mm): _ _ _ _ / _ _  / _ _ </w:t>
            </w:r>
          </w:p>
        </w:tc>
      </w:tr>
      <w:tr w:rsidR="094EB560" w:rsidTr="1A2B9186" w14:paraId="1CA22A4D">
        <w:trPr>
          <w:trHeight w:val="300"/>
        </w:trPr>
        <w:tc>
          <w:tcPr>
            <w:tcW w:w="2321" w:type="dxa"/>
            <w:tcBorders>
              <w:left w:val="single" w:sz="6"/>
              <w:bottom w:val="single" w:sz="6"/>
            </w:tcBorders>
            <w:tcMar>
              <w:left w:w="90" w:type="dxa"/>
              <w:right w:w="90" w:type="dxa"/>
            </w:tcMar>
            <w:vAlign w:val="top"/>
          </w:tcPr>
          <w:p w:rsidR="094EB560" w:rsidP="1A2B9186" w:rsidRDefault="094EB560" w14:paraId="666E0C13" w14:textId="2A7CE012">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D10</w:t>
            </w:r>
          </w:p>
        </w:tc>
        <w:tc>
          <w:tcPr>
            <w:tcW w:w="2321" w:type="dxa"/>
            <w:tcBorders>
              <w:bottom w:val="single" w:sz="6"/>
              <w:right w:val="single" w:sz="6"/>
            </w:tcBorders>
            <w:tcMar>
              <w:left w:w="90" w:type="dxa"/>
              <w:right w:w="90" w:type="dxa"/>
            </w:tcMar>
            <w:vAlign w:val="top"/>
          </w:tcPr>
          <w:p w:rsidR="094EB560" w:rsidP="1A2B9186" w:rsidRDefault="094EB560" w14:paraId="21FA82F2" w14:textId="54F5B34D">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Length of time lived in community: </w:t>
            </w:r>
          </w:p>
          <w:p w:rsidR="094EB560" w:rsidP="1A2B9186" w:rsidRDefault="094EB560" w14:paraId="54629A58" w14:textId="4610BC91">
            <w:pPr>
              <w:bidi w:val="0"/>
              <w:spacing w:line="259" w:lineRule="auto"/>
              <w:rPr>
                <w:rFonts w:ascii="Calibri" w:hAnsi="Calibri" w:eastAsia="Calibri" w:cs="Calibri"/>
                <w:b w:val="0"/>
                <w:bCs w:val="0"/>
                <w:i w:val="0"/>
                <w:iCs w:val="0"/>
                <w:color w:val="auto"/>
                <w:sz w:val="20"/>
                <w:szCs w:val="20"/>
              </w:rPr>
            </w:pPr>
          </w:p>
          <w:p w:rsidR="094EB560" w:rsidP="1A2B9186" w:rsidRDefault="094EB560" w14:paraId="102D0901" w14:textId="4033DA95">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_ _ </w:t>
            </w:r>
            <w:r w:rsidRPr="1A2B9186" w:rsidR="6AC55F33">
              <w:rPr>
                <w:rFonts w:ascii="Calibri" w:hAnsi="Calibri" w:eastAsia="Calibri" w:cs="Calibri"/>
                <w:b w:val="0"/>
                <w:bCs w:val="0"/>
                <w:i w:val="0"/>
                <w:iCs w:val="0"/>
                <w:color w:val="auto"/>
                <w:sz w:val="20"/>
                <w:szCs w:val="20"/>
                <w:lang w:val="en-US"/>
              </w:rPr>
              <w:t>years</w:t>
            </w:r>
          </w:p>
        </w:tc>
        <w:tc>
          <w:tcPr>
            <w:tcW w:w="2321" w:type="dxa"/>
            <w:tcBorders>
              <w:bottom w:val="single" w:sz="6"/>
            </w:tcBorders>
            <w:tcMar>
              <w:left w:w="90" w:type="dxa"/>
              <w:right w:w="90" w:type="dxa"/>
            </w:tcMar>
            <w:vAlign w:val="top"/>
          </w:tcPr>
          <w:p w:rsidR="094EB560" w:rsidP="1A2B9186" w:rsidRDefault="094EB560" w14:paraId="102E3DFC" w14:textId="2B8F6093">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D11</w:t>
            </w:r>
          </w:p>
        </w:tc>
        <w:tc>
          <w:tcPr>
            <w:tcW w:w="2321" w:type="dxa"/>
            <w:tcBorders>
              <w:bottom w:val="single" w:sz="6"/>
              <w:right w:val="single" w:sz="6"/>
            </w:tcBorders>
            <w:tcMar>
              <w:left w:w="90" w:type="dxa"/>
              <w:right w:w="90" w:type="dxa"/>
            </w:tcMar>
            <w:vAlign w:val="top"/>
          </w:tcPr>
          <w:p w:rsidR="094EB560" w:rsidP="1A2B9186" w:rsidRDefault="094EB560" w14:paraId="7E4BFACC" w14:textId="66A78D41">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o you intend to leave the community in the next year?</w:t>
            </w:r>
          </w:p>
          <w:p w:rsidR="094EB560" w:rsidP="1A2B9186" w:rsidRDefault="094EB560" w14:paraId="22B9B100" w14:textId="3E59F724">
            <w:pPr>
              <w:bidi w:val="0"/>
              <w:spacing w:line="259" w:lineRule="auto"/>
              <w:rPr>
                <w:rFonts w:ascii="Calibri" w:hAnsi="Calibri" w:eastAsia="Calibri" w:cs="Calibri"/>
                <w:b w:val="0"/>
                <w:bCs w:val="0"/>
                <w:i w:val="0"/>
                <w:iCs w:val="0"/>
                <w:color w:val="auto"/>
                <w:sz w:val="20"/>
                <w:szCs w:val="20"/>
              </w:rPr>
            </w:pPr>
          </w:p>
          <w:p w:rsidR="094EB560" w:rsidP="1A2B9186" w:rsidRDefault="094EB560" w14:paraId="5FF5B49C" w14:textId="55ED2419">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1. Yes</w:t>
            </w:r>
          </w:p>
          <w:p w:rsidR="094EB560" w:rsidP="1A2B9186" w:rsidRDefault="094EB560" w14:paraId="0926CD4A" w14:textId="5FD9BA7A">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2. No</w:t>
            </w:r>
          </w:p>
          <w:p w:rsidR="094EB560" w:rsidP="1A2B9186" w:rsidRDefault="094EB560" w14:paraId="7FFB5E59" w14:textId="50A13851">
            <w:pPr>
              <w:bidi w:val="0"/>
              <w:spacing w:after="0" w:line="240" w:lineRule="auto"/>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88. Do not know</w:t>
            </w:r>
          </w:p>
        </w:tc>
      </w:tr>
    </w:tbl>
    <w:p xmlns:wp14="http://schemas.microsoft.com/office/word/2010/wordml" w:rsidP="1A2B9186" wp14:paraId="7FFA1AC9" wp14:textId="10CFDA51">
      <w:pPr>
        <w:bidi w:val="0"/>
        <w:spacing w:after="160" w:line="259" w:lineRule="auto"/>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6DA00D27" wp14:textId="576AF085">
      <w:pPr>
        <w:bidi w:val="0"/>
        <w:jc w:val="center"/>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2BA01007" wp14:textId="72F05063">
      <w:pPr>
        <w:bidi w:val="0"/>
        <w:rPr>
          <w:rFonts w:ascii="Calibri" w:hAnsi="Calibri" w:eastAsia="Calibri" w:cs="Calibri"/>
          <w:b w:val="0"/>
          <w:bCs w:val="0"/>
          <w:i w:val="0"/>
          <w:iCs w:val="0"/>
          <w:caps w:val="0"/>
          <w:smallCaps w:val="0"/>
          <w:noProof w:val="0"/>
          <w:color w:val="auto" w:themeColor="text1" w:themeTint="FF" w:themeShade="FF"/>
          <w:sz w:val="22"/>
          <w:szCs w:val="22"/>
          <w:lang w:val="en-US"/>
        </w:rPr>
      </w:pPr>
    </w:p>
    <w:p xmlns:wp14="http://schemas.microsoft.com/office/word/2010/wordml" w:rsidP="1A2B9186" wp14:paraId="54946C02" wp14:textId="1D23D29E">
      <w:pPr>
        <w:bidi w:val="0"/>
        <w:jc w:val="center"/>
        <w:rPr>
          <w:rFonts w:ascii="Calibri" w:hAnsi="Calibri" w:eastAsia="Calibri" w:cs="Calibri"/>
          <w:b w:val="1"/>
          <w:bCs w:val="1"/>
          <w:i w:val="0"/>
          <w:iCs w:val="0"/>
          <w:caps w:val="0"/>
          <w:smallCaps w:val="0"/>
          <w:noProof w:val="0"/>
          <w:color w:val="auto" w:themeColor="text1" w:themeTint="FF" w:themeShade="FF"/>
          <w:sz w:val="20"/>
          <w:szCs w:val="20"/>
          <w:lang w:val="en-US"/>
        </w:rPr>
      </w:pPr>
    </w:p>
    <w:p xmlns:wp14="http://schemas.microsoft.com/office/word/2010/wordml" w:rsidP="1A2B9186" wp14:paraId="7C6DAC67" wp14:textId="74C2B6A6">
      <w:pPr>
        <w:rPr>
          <w:color w:val="auto"/>
        </w:rPr>
      </w:pPr>
      <w:r w:rsidRPr="1A2B9186">
        <w:rPr>
          <w:color w:val="auto"/>
        </w:rPr>
        <w:br w:type="page"/>
      </w:r>
    </w:p>
    <w:p xmlns:wp14="http://schemas.microsoft.com/office/word/2010/wordml" w:rsidP="1064F2BA" wp14:paraId="0496768C" wp14:textId="48A93143">
      <w:pPr>
        <w:pStyle w:val="Heading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pPr>
      <w:bookmarkStart w:name="_Toc1217116460" w:id="1321417511"/>
      <w:r w:rsidRPr="1064F2BA" w:rsidR="67439D4C">
        <w:rPr>
          <w:rFonts w:ascii="Calibri" w:hAnsi="Calibri" w:eastAsia="Calibri" w:cs="Calibri" w:asciiTheme="minorAscii" w:hAnsiTheme="minorAscii" w:eastAsiaTheme="minorAscii" w:cstheme="minorAscii"/>
          <w:b w:val="1"/>
          <w:bCs w:val="1"/>
          <w:noProof w:val="0"/>
          <w:color w:val="auto"/>
          <w:sz w:val="22"/>
          <w:szCs w:val="22"/>
          <w:lang w:val="en-US"/>
        </w:rPr>
        <w:t>S1b Tools.</w:t>
      </w:r>
      <w:r w:rsidRPr="1064F2BA" w:rsidR="67439D4C">
        <w:rPr>
          <w:rFonts w:ascii="Calibri" w:hAnsi="Calibri" w:eastAsia="Calibri" w:cs="Calibri" w:asciiTheme="minorAscii" w:hAnsiTheme="minorAscii" w:eastAsiaTheme="minorAscii" w:cstheme="minorAscii"/>
          <w:noProof w:val="0"/>
          <w:color w:val="auto"/>
          <w:sz w:val="22"/>
          <w:szCs w:val="22"/>
          <w:lang w:val="en-US"/>
        </w:rPr>
        <w:t xml:space="preserve"> </w:t>
      </w:r>
      <w:r w:rsidRPr="1064F2BA" w:rsidR="67439D4C">
        <w:rPr>
          <w:rFonts w:ascii="Calibri" w:hAnsi="Calibri" w:eastAsia="Calibri" w:cs="Calibri" w:asciiTheme="minorAscii" w:hAnsiTheme="minorAscii" w:eastAsiaTheme="minorAscii" w:cstheme="minorAscii"/>
          <w:noProof w:val="0"/>
          <w:color w:val="auto"/>
          <w:sz w:val="22"/>
          <w:szCs w:val="22"/>
          <w:lang w:val="en-US"/>
        </w:rPr>
        <w:t>Water Journey Go-along Interview Guide</w:t>
      </w:r>
      <w:r w:rsidRPr="1064F2BA" w:rsidR="6220B162">
        <w:rPr>
          <w:rFonts w:ascii="Calibri" w:hAnsi="Calibri" w:eastAsia="Calibri" w:cs="Calibri" w:asciiTheme="minorAscii" w:hAnsiTheme="minorAscii" w:eastAsiaTheme="minorAscii" w:cstheme="minorAscii"/>
          <w:noProof w:val="0"/>
          <w:color w:val="auto"/>
          <w:sz w:val="22"/>
          <w:szCs w:val="22"/>
          <w:lang w:val="en-US"/>
        </w:rPr>
        <w:t>, 2023</w:t>
      </w:r>
      <w:bookmarkEnd w:id="1321417511"/>
    </w:p>
    <w:p xmlns:wp14="http://schemas.microsoft.com/office/word/2010/wordml" w:rsidP="1A2B9186" wp14:paraId="54DDBFAF" wp14:textId="06517CC1">
      <w:pPr>
        <w:pStyle w:val="ListParagraph"/>
        <w:numPr>
          <w:ilvl w:val="0"/>
          <w:numId w:val="1"/>
        </w:numPr>
        <w:bidi w:val="0"/>
        <w:spacing w:after="12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Background information</w:t>
      </w:r>
    </w:p>
    <w:tbl>
      <w:tblPr>
        <w:tblStyle w:val="TableNormal"/>
        <w:bidiVisual w:val="0"/>
        <w:tblW w:w="0" w:type="auto"/>
        <w:tblBorders>
          <w:top w:val="single" w:sz="6"/>
          <w:left w:val="single" w:sz="6"/>
          <w:bottom w:val="single" w:sz="6"/>
          <w:right w:val="single" w:sz="6"/>
        </w:tblBorders>
        <w:tblLook w:val="0680" w:firstRow="0" w:lastRow="0" w:firstColumn="1" w:lastColumn="0" w:noHBand="1" w:noVBand="1"/>
      </w:tblPr>
      <w:tblGrid>
        <w:gridCol w:w="975"/>
        <w:gridCol w:w="3750"/>
        <w:gridCol w:w="945"/>
        <w:gridCol w:w="3645"/>
      </w:tblGrid>
      <w:tr w:rsidR="094EB560" w:rsidTr="1064F2BA" w14:paraId="5491B2D3">
        <w:trPr>
          <w:trHeight w:val="300"/>
        </w:trPr>
        <w:tc>
          <w:tcPr>
            <w:tcW w:w="9315"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D9D9D9" w:themeFill="background1" w:themeFillShade="D9"/>
            <w:tcMar>
              <w:top w:w="90" w:type="dxa"/>
              <w:left w:w="90" w:type="dxa"/>
              <w:bottom w:w="90" w:type="dxa"/>
              <w:right w:w="90" w:type="dxa"/>
            </w:tcMar>
            <w:vAlign w:val="top"/>
          </w:tcPr>
          <w:p w:rsidR="094EB560" w:rsidP="1A2B9186" w:rsidRDefault="094EB560" w14:paraId="03591693" w14:textId="0E4531B5">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Guide: Go-along Interviews and Observations</w:t>
            </w:r>
          </w:p>
        </w:tc>
      </w:tr>
      <w:tr w:rsidR="094EB560" w:rsidTr="1064F2BA" w14:paraId="000CA663">
        <w:trPr>
          <w:trHeight w:val="300"/>
        </w:trPr>
        <w:tc>
          <w:tcPr>
            <w:tcW w:w="97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19012249" w14:textId="4A642CF1">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10.</w:t>
            </w:r>
          </w:p>
        </w:tc>
        <w:tc>
          <w:tcPr>
            <w:tcW w:w="37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2607CC5F" w14:textId="21D21D71">
            <w:pPr>
              <w:bidi w:val="0"/>
              <w:spacing w:after="0" w:line="240" w:lineRule="auto"/>
              <w:ind w:left="0"/>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Community Name:</w:t>
            </w:r>
          </w:p>
        </w:tc>
        <w:tc>
          <w:tcPr>
            <w:tcW w:w="94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349CC66E" w14:textId="6AAB978E">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15.</w:t>
            </w:r>
          </w:p>
        </w:tc>
        <w:tc>
          <w:tcPr>
            <w:tcW w:w="364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14BF6FFE" w14:textId="234740E6">
            <w:pPr>
              <w:bidi w:val="0"/>
              <w:spacing w:after="0" w:line="240" w:lineRule="auto"/>
              <w:ind w:left="0"/>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Community ID#: </w:t>
            </w:r>
          </w:p>
        </w:tc>
      </w:tr>
      <w:tr w:rsidR="094EB560" w:rsidTr="1064F2BA" w14:paraId="42141FD3">
        <w:trPr>
          <w:trHeight w:val="300"/>
        </w:trPr>
        <w:tc>
          <w:tcPr>
            <w:tcW w:w="97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6627F548" w14:textId="458A65F1">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20.</w:t>
            </w:r>
          </w:p>
        </w:tc>
        <w:tc>
          <w:tcPr>
            <w:tcW w:w="375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11A9BEE2" w14:textId="333E4A4D">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Activity Start time: __ _</w:t>
            </w:r>
            <w:r w:rsidRPr="1A2B9186" w:rsidR="6AC55F33">
              <w:rPr>
                <w:rFonts w:ascii="Calibri" w:hAnsi="Calibri" w:eastAsia="Calibri" w:cs="Calibri"/>
                <w:b w:val="0"/>
                <w:bCs w:val="0"/>
                <w:i w:val="0"/>
                <w:iCs w:val="0"/>
                <w:color w:val="auto"/>
                <w:sz w:val="20"/>
                <w:szCs w:val="20"/>
                <w:lang w:val="en-US"/>
              </w:rPr>
              <w:t>_ :</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pm</w:t>
            </w:r>
            <w:r w:rsidRPr="1A2B9186" w:rsidR="6AC55F33">
              <w:rPr>
                <w:rFonts w:ascii="Calibri" w:hAnsi="Calibri" w:eastAsia="Calibri" w:cs="Calibri"/>
                <w:b w:val="0"/>
                <w:bCs w:val="0"/>
                <w:i w:val="0"/>
                <w:iCs w:val="0"/>
                <w:color w:val="auto"/>
                <w:sz w:val="20"/>
                <w:szCs w:val="20"/>
                <w:lang w:val="en-US"/>
              </w:rPr>
              <w:t xml:space="preserve"> / am</w:t>
            </w:r>
          </w:p>
        </w:tc>
        <w:tc>
          <w:tcPr>
            <w:tcW w:w="9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69F97271" w14:textId="3534E91D">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25.</w:t>
            </w:r>
          </w:p>
        </w:tc>
        <w:tc>
          <w:tcPr>
            <w:tcW w:w="36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089B9D85" w14:textId="6947D9FC">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Activity End time: __ _</w:t>
            </w:r>
            <w:r w:rsidRPr="1A2B9186" w:rsidR="6AC55F33">
              <w:rPr>
                <w:rFonts w:ascii="Calibri" w:hAnsi="Calibri" w:eastAsia="Calibri" w:cs="Calibri"/>
                <w:b w:val="0"/>
                <w:bCs w:val="0"/>
                <w:i w:val="0"/>
                <w:iCs w:val="0"/>
                <w:color w:val="auto"/>
                <w:sz w:val="20"/>
                <w:szCs w:val="20"/>
                <w:lang w:val="en-US"/>
              </w:rPr>
              <w:t>_ :</w:t>
            </w:r>
            <w:r w:rsidRPr="1A2B9186" w:rsidR="6AC55F33">
              <w:rPr>
                <w:rFonts w:ascii="Calibri" w:hAnsi="Calibri" w:eastAsia="Calibri" w:cs="Calibri"/>
                <w:b w:val="0"/>
                <w:bCs w:val="0"/>
                <w:i w:val="0"/>
                <w:iCs w:val="0"/>
                <w:color w:val="auto"/>
                <w:sz w:val="20"/>
                <w:szCs w:val="20"/>
                <w:lang w:val="en-US"/>
              </w:rPr>
              <w:t xml:space="preserve"> __ _</w:t>
            </w:r>
            <w:r w:rsidRPr="1A2B9186" w:rsidR="6AC55F33">
              <w:rPr>
                <w:rFonts w:ascii="Calibri" w:hAnsi="Calibri" w:eastAsia="Calibri" w:cs="Calibri"/>
                <w:b w:val="0"/>
                <w:bCs w:val="0"/>
                <w:i w:val="0"/>
                <w:iCs w:val="0"/>
                <w:color w:val="auto"/>
                <w:sz w:val="20"/>
                <w:szCs w:val="20"/>
                <w:lang w:val="en-US"/>
              </w:rPr>
              <w:t>_  pm</w:t>
            </w:r>
            <w:r w:rsidRPr="1A2B9186" w:rsidR="6AC55F33">
              <w:rPr>
                <w:rFonts w:ascii="Calibri" w:hAnsi="Calibri" w:eastAsia="Calibri" w:cs="Calibri"/>
                <w:b w:val="0"/>
                <w:bCs w:val="0"/>
                <w:i w:val="0"/>
                <w:iCs w:val="0"/>
                <w:color w:val="auto"/>
                <w:sz w:val="20"/>
                <w:szCs w:val="20"/>
                <w:lang w:val="en-US"/>
              </w:rPr>
              <w:t xml:space="preserve"> / am</w:t>
            </w:r>
          </w:p>
        </w:tc>
      </w:tr>
      <w:tr w:rsidR="094EB560" w:rsidTr="1064F2BA" w14:paraId="4D1DFFDA">
        <w:trPr>
          <w:trHeight w:val="405"/>
        </w:trPr>
        <w:tc>
          <w:tcPr>
            <w:tcW w:w="97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225C977E" w14:textId="28D397A0">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55.</w:t>
            </w:r>
          </w:p>
        </w:tc>
        <w:tc>
          <w:tcPr>
            <w:tcW w:w="375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1B07D109" w14:textId="36C2A888">
            <w:pPr>
              <w:pStyle w:val="Normal"/>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Date: (y/d/m</w:t>
            </w: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1"/>
                <w:iCs w:val="1"/>
                <w:color w:val="auto"/>
                <w:sz w:val="20"/>
                <w:szCs w:val="20"/>
                <w:lang w:val="en-US"/>
              </w:rPr>
              <w:t xml:space="preserve"> </w:t>
            </w:r>
            <w:r w:rsidRPr="1A2B9186" w:rsidR="6AC55F33">
              <w:rPr>
                <w:rFonts w:ascii="Calibri" w:hAnsi="Calibri" w:eastAsia="Calibri" w:cs="Calibri"/>
                <w:b w:val="0"/>
                <w:bCs w:val="0"/>
                <w:i w:val="0"/>
                <w:iCs w:val="0"/>
                <w:color w:val="auto"/>
                <w:sz w:val="20"/>
                <w:szCs w:val="20"/>
                <w:lang w:val="en-US"/>
              </w:rPr>
              <w:t>_</w:t>
            </w:r>
            <w:r w:rsidRPr="1A2B9186" w:rsidR="6AC55F33">
              <w:rPr>
                <w:rFonts w:ascii="Calibri" w:hAnsi="Calibri" w:eastAsia="Calibri" w:cs="Calibri"/>
                <w:b w:val="0"/>
                <w:bCs w:val="0"/>
                <w:i w:val="0"/>
                <w:iCs w:val="0"/>
                <w:color w:val="auto"/>
                <w:sz w:val="20"/>
                <w:szCs w:val="20"/>
                <w:lang w:val="en-US"/>
              </w:rPr>
              <w:t xml:space="preserve">_ __ __ __   </w:t>
            </w:r>
            <w:r w:rsidRPr="1A2B9186" w:rsidR="6AC55F33">
              <w:rPr>
                <w:rFonts w:ascii="Calibri" w:hAnsi="Calibri" w:eastAsia="Calibri" w:cs="Calibri"/>
                <w:b w:val="0"/>
                <w:bCs w:val="0"/>
                <w:i w:val="0"/>
                <w:iCs w:val="0"/>
                <w:color w:val="auto"/>
                <w:sz w:val="20"/>
                <w:szCs w:val="20"/>
                <w:lang w:val="en-US"/>
              </w:rPr>
              <w:t xml:space="preserve">/  </w:t>
            </w:r>
            <w:r w:rsidRPr="1A2B9186" w:rsidR="6AC55F33">
              <w:rPr>
                <w:rFonts w:ascii="Calibri" w:hAnsi="Calibri" w:eastAsia="Calibri" w:cs="Calibri"/>
                <w:b w:val="0"/>
                <w:bCs w:val="0"/>
                <w:i w:val="1"/>
                <w:iCs w:val="1"/>
                <w:color w:val="auto"/>
                <w:sz w:val="20"/>
                <w:szCs w:val="20"/>
                <w:lang w:val="en-US"/>
              </w:rPr>
              <w:t>_</w:t>
            </w:r>
            <w:r w:rsidRPr="1A2B9186" w:rsidR="6AC55F33">
              <w:rPr>
                <w:rFonts w:ascii="Calibri" w:hAnsi="Calibri" w:eastAsia="Calibri" w:cs="Calibri"/>
                <w:b w:val="0"/>
                <w:bCs w:val="0"/>
                <w:i w:val="1"/>
                <w:iCs w:val="1"/>
                <w:color w:val="auto"/>
                <w:sz w:val="20"/>
                <w:szCs w:val="20"/>
                <w:lang w:val="en-US"/>
              </w:rPr>
              <w:t>_ _</w:t>
            </w:r>
            <w:r w:rsidRPr="1A2B9186" w:rsidR="6AC55F33">
              <w:rPr>
                <w:rFonts w:ascii="Calibri" w:hAnsi="Calibri" w:eastAsia="Calibri" w:cs="Calibri"/>
                <w:b w:val="0"/>
                <w:bCs w:val="0"/>
                <w:i w:val="1"/>
                <w:iCs w:val="1"/>
                <w:color w:val="auto"/>
                <w:sz w:val="20"/>
                <w:szCs w:val="20"/>
                <w:lang w:val="en-US"/>
              </w:rPr>
              <w:t>_  /</w:t>
            </w:r>
            <w:r w:rsidRPr="1A2B9186" w:rsidR="6AC55F33">
              <w:rPr>
                <w:rFonts w:ascii="Calibri" w:hAnsi="Calibri" w:eastAsia="Calibri" w:cs="Calibri"/>
                <w:b w:val="0"/>
                <w:bCs w:val="0"/>
                <w:i w:val="1"/>
                <w:iCs w:val="1"/>
                <w:color w:val="auto"/>
                <w:sz w:val="20"/>
                <w:szCs w:val="20"/>
                <w:lang w:val="en-US"/>
              </w:rPr>
              <w:t xml:space="preserve"> __ _</w:t>
            </w:r>
          </w:p>
        </w:tc>
        <w:tc>
          <w:tcPr>
            <w:tcW w:w="9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3AD975D6" w14:textId="7BF52FBC">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40.</w:t>
            </w:r>
          </w:p>
        </w:tc>
        <w:tc>
          <w:tcPr>
            <w:tcW w:w="36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132C6BA1" w14:textId="51B75C75">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Consent Obtained:  ☐ 1. Yes    ☐ 2. No  </w:t>
            </w:r>
          </w:p>
        </w:tc>
      </w:tr>
      <w:tr w:rsidR="094EB560" w:rsidTr="1064F2BA" w14:paraId="7342EFAF">
        <w:trPr>
          <w:trHeight w:val="300"/>
        </w:trPr>
        <w:tc>
          <w:tcPr>
            <w:tcW w:w="97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467B6DEB" w14:textId="6592083A">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45.</w:t>
            </w:r>
          </w:p>
        </w:tc>
        <w:tc>
          <w:tcPr>
            <w:tcW w:w="375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62B1CD1E" w14:textId="0FE138A2">
            <w:pPr>
              <w:bidi w:val="0"/>
              <w:spacing w:after="0" w:line="240" w:lineRule="auto"/>
              <w:jc w:val="left"/>
              <w:rPr>
                <w:rFonts w:ascii="Calibri" w:hAnsi="Calibri" w:eastAsia="Calibri" w:cs="Calibri"/>
                <w:b w:val="0"/>
                <w:bCs w:val="0"/>
                <w:i w:val="0"/>
                <w:iCs w:val="0"/>
                <w:color w:val="auto" w:themeColor="text1" w:themeTint="FF" w:themeShade="FF"/>
                <w:sz w:val="20"/>
                <w:szCs w:val="20"/>
                <w:lang w:val="en-US"/>
              </w:rPr>
            </w:pPr>
            <w:r w:rsidRPr="1A2B9186" w:rsidR="6AC55F33">
              <w:rPr>
                <w:rFonts w:ascii="Calibri" w:hAnsi="Calibri" w:eastAsia="Calibri" w:cs="Calibri"/>
                <w:b w:val="0"/>
                <w:bCs w:val="0"/>
                <w:i w:val="0"/>
                <w:iCs w:val="0"/>
                <w:color w:val="auto"/>
                <w:sz w:val="20"/>
                <w:szCs w:val="20"/>
                <w:lang w:val="en-US"/>
              </w:rPr>
              <w:t xml:space="preserve">Recorder </w:t>
            </w:r>
            <w:r w:rsidRPr="1A2B9186" w:rsidR="6AC55F33">
              <w:rPr>
                <w:rFonts w:ascii="Calibri" w:hAnsi="Calibri" w:eastAsia="Calibri" w:cs="Calibri"/>
                <w:b w:val="0"/>
                <w:bCs w:val="0"/>
                <w:i w:val="0"/>
                <w:iCs w:val="0"/>
                <w:color w:val="auto"/>
                <w:sz w:val="20"/>
                <w:szCs w:val="20"/>
                <w:lang w:val="en-US"/>
              </w:rPr>
              <w:t>ID:</w:t>
            </w:r>
          </w:p>
        </w:tc>
        <w:tc>
          <w:tcPr>
            <w:tcW w:w="9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6CF2BAFA" w14:textId="29D8D474">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46.</w:t>
            </w:r>
          </w:p>
        </w:tc>
        <w:tc>
          <w:tcPr>
            <w:tcW w:w="36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47CEA4A0" w14:textId="55C2FD08">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Recording </w:t>
            </w:r>
            <w:r w:rsidRPr="1A2B9186" w:rsidR="1BEC137F">
              <w:rPr>
                <w:rFonts w:ascii="Calibri" w:hAnsi="Calibri" w:eastAsia="Calibri" w:cs="Calibri"/>
                <w:b w:val="0"/>
                <w:bCs w:val="0"/>
                <w:i w:val="0"/>
                <w:iCs w:val="0"/>
                <w:color w:val="auto"/>
                <w:sz w:val="20"/>
                <w:szCs w:val="20"/>
                <w:lang w:val="en-US"/>
              </w:rPr>
              <w:t>#:</w:t>
            </w:r>
          </w:p>
        </w:tc>
      </w:tr>
      <w:tr w:rsidR="094EB560" w:rsidTr="1064F2BA" w14:paraId="2F8B4E9C">
        <w:trPr>
          <w:trHeight w:val="300"/>
        </w:trPr>
        <w:tc>
          <w:tcPr>
            <w:tcW w:w="975"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094EB560" w:rsidP="1A2B9186" w:rsidRDefault="094EB560" w14:paraId="3842EDAC" w14:textId="34578D17">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30.</w:t>
            </w:r>
          </w:p>
        </w:tc>
        <w:tc>
          <w:tcPr>
            <w:tcW w:w="375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1FA27450" w14:textId="72BC4BAB">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Interviewer: </w:t>
            </w:r>
          </w:p>
        </w:tc>
        <w:tc>
          <w:tcPr>
            <w:tcW w:w="9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723C76F8" w14:textId="5B99073F">
            <w:pPr>
              <w:bidi w:val="0"/>
              <w:spacing w:after="0" w:line="240" w:lineRule="auto"/>
              <w:jc w:val="center"/>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1"/>
                <w:bCs w:val="1"/>
                <w:i w:val="0"/>
                <w:iCs w:val="0"/>
                <w:color w:val="auto"/>
                <w:sz w:val="20"/>
                <w:szCs w:val="20"/>
                <w:lang w:val="en-US"/>
              </w:rPr>
              <w:t>A035.</w:t>
            </w:r>
          </w:p>
        </w:tc>
        <w:tc>
          <w:tcPr>
            <w:tcW w:w="3645"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094EB560" w:rsidP="1A2B9186" w:rsidRDefault="094EB560" w14:paraId="2730463D" w14:textId="0BD3BBD6">
            <w:pPr>
              <w:bidi w:val="0"/>
              <w:spacing w:after="0" w:line="240" w:lineRule="auto"/>
              <w:jc w:val="left"/>
              <w:rPr>
                <w:rFonts w:ascii="Calibri" w:hAnsi="Calibri" w:eastAsia="Calibri" w:cs="Calibri"/>
                <w:b w:val="0"/>
                <w:bCs w:val="0"/>
                <w:i w:val="0"/>
                <w:iCs w:val="0"/>
                <w:color w:val="auto" w:themeColor="text1" w:themeTint="FF" w:themeShade="FF"/>
                <w:sz w:val="20"/>
                <w:szCs w:val="20"/>
              </w:rPr>
            </w:pPr>
            <w:r w:rsidRPr="1A2B9186" w:rsidR="6AC55F33">
              <w:rPr>
                <w:rFonts w:ascii="Calibri" w:hAnsi="Calibri" w:eastAsia="Calibri" w:cs="Calibri"/>
                <w:b w:val="0"/>
                <w:bCs w:val="0"/>
                <w:i w:val="0"/>
                <w:iCs w:val="0"/>
                <w:color w:val="auto"/>
                <w:sz w:val="20"/>
                <w:szCs w:val="20"/>
                <w:lang w:val="en-US"/>
              </w:rPr>
              <w:t xml:space="preserve">  Note Taker/Observer: </w:t>
            </w:r>
          </w:p>
        </w:tc>
      </w:tr>
    </w:tbl>
    <w:p xmlns:wp14="http://schemas.microsoft.com/office/word/2010/wordml" w:rsidP="1064F2BA" wp14:paraId="112D53A9" wp14:textId="35F448DF">
      <w:pPr>
        <w:pStyle w:val="Normal"/>
        <w:bidi w:val="0"/>
        <w:spacing w:after="120"/>
      </w:pPr>
    </w:p>
    <w:p xmlns:wp14="http://schemas.microsoft.com/office/word/2010/wordml" w:rsidP="1A2B9186" wp14:paraId="47696B7D" wp14:textId="3AD78C45">
      <w:pPr>
        <w:pStyle w:val="ListParagraph"/>
        <w:numPr>
          <w:ilvl w:val="0"/>
          <w:numId w:val="1"/>
        </w:num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Quantitative metrics</w:t>
      </w:r>
    </w:p>
    <w:p xmlns:wp14="http://schemas.microsoft.com/office/word/2010/wordml" w:rsidP="1A2B9186" wp14:paraId="2EB07244" wp14:textId="6CA0554C">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0"/>
          <w:bCs w:val="0"/>
          <w:i w:val="0"/>
          <w:iCs w:val="0"/>
          <w:caps w:val="0"/>
          <w:smallCaps w:val="0"/>
          <w:noProof w:val="0"/>
          <w:color w:val="auto"/>
          <w:sz w:val="20"/>
          <w:szCs w:val="20"/>
          <w:lang w:val="en-US"/>
        </w:rPr>
        <w:t>Take the weights of any kind of load that women carry while transporting water. This should include weights of laundry when women do their laundry at the water source.</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4680"/>
        <w:gridCol w:w="4665"/>
      </w:tblGrid>
      <w:tr w:rsidR="094EB560" w:rsidTr="1A2B9186" w14:paraId="6A1D0E6F">
        <w:trPr>
          <w:trHeight w:val="300"/>
        </w:trPr>
        <w:tc>
          <w:tcPr>
            <w:tcW w:w="4680" w:type="dxa"/>
            <w:tcMar>
              <w:left w:w="105" w:type="dxa"/>
              <w:right w:w="105" w:type="dxa"/>
            </w:tcMar>
            <w:vAlign w:val="top"/>
          </w:tcPr>
          <w:p w:rsidR="094EB560" w:rsidP="1A2B9186" w:rsidRDefault="094EB560" w14:paraId="428E022E" w14:textId="56CFBFE9">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Items</w:t>
            </w:r>
          </w:p>
        </w:tc>
        <w:tc>
          <w:tcPr>
            <w:tcW w:w="4665" w:type="dxa"/>
            <w:tcMar>
              <w:left w:w="105" w:type="dxa"/>
              <w:right w:w="105" w:type="dxa"/>
            </w:tcMar>
            <w:vAlign w:val="top"/>
          </w:tcPr>
          <w:p w:rsidR="094EB560" w:rsidP="1A2B9186" w:rsidRDefault="094EB560" w14:paraId="2BE819A8" w14:textId="16FDCB4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Weight (kg)</w:t>
            </w:r>
          </w:p>
        </w:tc>
      </w:tr>
      <w:tr w:rsidR="094EB560" w:rsidTr="1A2B9186" w14:paraId="62745AC5">
        <w:trPr>
          <w:trHeight w:val="300"/>
        </w:trPr>
        <w:tc>
          <w:tcPr>
            <w:tcW w:w="4680" w:type="dxa"/>
            <w:tcMar>
              <w:left w:w="105" w:type="dxa"/>
              <w:right w:w="105" w:type="dxa"/>
            </w:tcMar>
            <w:vAlign w:val="top"/>
          </w:tcPr>
          <w:p w:rsidR="094EB560" w:rsidP="1A2B9186" w:rsidRDefault="094EB560" w14:paraId="537D4644" w14:textId="7D100704">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ter containers without water</w:t>
            </w:r>
          </w:p>
        </w:tc>
        <w:tc>
          <w:tcPr>
            <w:tcW w:w="4665" w:type="dxa"/>
            <w:tcMar>
              <w:left w:w="105" w:type="dxa"/>
              <w:right w:w="105" w:type="dxa"/>
            </w:tcMar>
            <w:vAlign w:val="top"/>
          </w:tcPr>
          <w:p w:rsidR="094EB560" w:rsidP="1A2B9186" w:rsidRDefault="094EB560" w14:paraId="5ABAB249" w14:textId="7751F316">
            <w:pPr>
              <w:bidi w:val="0"/>
              <w:spacing w:line="276" w:lineRule="auto"/>
              <w:rPr>
                <w:rFonts w:ascii="Calibri" w:hAnsi="Calibri" w:eastAsia="Calibri" w:cs="Calibri"/>
                <w:b w:val="0"/>
                <w:bCs w:val="0"/>
                <w:i w:val="0"/>
                <w:iCs w:val="0"/>
                <w:color w:val="auto"/>
                <w:sz w:val="20"/>
                <w:szCs w:val="20"/>
              </w:rPr>
            </w:pPr>
          </w:p>
        </w:tc>
      </w:tr>
      <w:tr w:rsidR="094EB560" w:rsidTr="1A2B9186" w14:paraId="7C889C09">
        <w:trPr>
          <w:trHeight w:val="300"/>
        </w:trPr>
        <w:tc>
          <w:tcPr>
            <w:tcW w:w="4680" w:type="dxa"/>
            <w:tcMar>
              <w:left w:w="105" w:type="dxa"/>
              <w:right w:w="105" w:type="dxa"/>
            </w:tcMar>
            <w:vAlign w:val="top"/>
          </w:tcPr>
          <w:p w:rsidR="094EB560" w:rsidP="1A2B9186" w:rsidRDefault="094EB560" w14:paraId="0AC80238" w14:textId="321DE627">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ter container with water</w:t>
            </w:r>
          </w:p>
        </w:tc>
        <w:tc>
          <w:tcPr>
            <w:tcW w:w="4665" w:type="dxa"/>
            <w:tcMar>
              <w:left w:w="105" w:type="dxa"/>
              <w:right w:w="105" w:type="dxa"/>
            </w:tcMar>
            <w:vAlign w:val="top"/>
          </w:tcPr>
          <w:p w:rsidR="094EB560" w:rsidP="1A2B9186" w:rsidRDefault="094EB560" w14:paraId="234E7EA1" w14:textId="4E002EED">
            <w:pPr>
              <w:bidi w:val="0"/>
              <w:spacing w:line="276" w:lineRule="auto"/>
              <w:rPr>
                <w:rFonts w:ascii="Calibri" w:hAnsi="Calibri" w:eastAsia="Calibri" w:cs="Calibri"/>
                <w:b w:val="0"/>
                <w:bCs w:val="0"/>
                <w:i w:val="0"/>
                <w:iCs w:val="0"/>
                <w:color w:val="auto"/>
                <w:sz w:val="20"/>
                <w:szCs w:val="20"/>
              </w:rPr>
            </w:pPr>
          </w:p>
        </w:tc>
      </w:tr>
      <w:tr w:rsidR="094EB560" w:rsidTr="1A2B9186" w14:paraId="341C13FC">
        <w:trPr>
          <w:trHeight w:val="300"/>
        </w:trPr>
        <w:tc>
          <w:tcPr>
            <w:tcW w:w="4680" w:type="dxa"/>
            <w:tcMar>
              <w:left w:w="105" w:type="dxa"/>
              <w:right w:w="105" w:type="dxa"/>
            </w:tcMar>
            <w:vAlign w:val="top"/>
          </w:tcPr>
          <w:p w:rsidR="094EB560" w:rsidP="1A2B9186" w:rsidRDefault="094EB560" w14:paraId="7DA8B085" w14:textId="1AB73FE2">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Child(ren) (if carried by participant)</w:t>
            </w:r>
          </w:p>
        </w:tc>
        <w:tc>
          <w:tcPr>
            <w:tcW w:w="4665" w:type="dxa"/>
            <w:tcMar>
              <w:left w:w="105" w:type="dxa"/>
              <w:right w:w="105" w:type="dxa"/>
            </w:tcMar>
            <w:vAlign w:val="top"/>
          </w:tcPr>
          <w:p w:rsidR="094EB560" w:rsidP="1A2B9186" w:rsidRDefault="094EB560" w14:paraId="1358F1FB" w14:textId="17ECA3AF">
            <w:pPr>
              <w:bidi w:val="0"/>
              <w:spacing w:line="276" w:lineRule="auto"/>
              <w:rPr>
                <w:rFonts w:ascii="Calibri" w:hAnsi="Calibri" w:eastAsia="Calibri" w:cs="Calibri"/>
                <w:b w:val="0"/>
                <w:bCs w:val="0"/>
                <w:i w:val="0"/>
                <w:iCs w:val="0"/>
                <w:color w:val="auto"/>
                <w:sz w:val="20"/>
                <w:szCs w:val="20"/>
              </w:rPr>
            </w:pPr>
          </w:p>
        </w:tc>
      </w:tr>
      <w:tr w:rsidR="094EB560" w:rsidTr="1A2B9186" w14:paraId="3C489A06">
        <w:trPr>
          <w:trHeight w:val="300"/>
        </w:trPr>
        <w:tc>
          <w:tcPr>
            <w:tcW w:w="4680" w:type="dxa"/>
            <w:tcMar>
              <w:left w:w="105" w:type="dxa"/>
              <w:right w:w="105" w:type="dxa"/>
            </w:tcMar>
            <w:vAlign w:val="top"/>
          </w:tcPr>
          <w:p w:rsidR="094EB560" w:rsidP="1A2B9186" w:rsidRDefault="094EB560" w14:paraId="3B915466" w14:textId="65F3CAD5">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Laundry (dry)</w:t>
            </w:r>
          </w:p>
        </w:tc>
        <w:tc>
          <w:tcPr>
            <w:tcW w:w="4665" w:type="dxa"/>
            <w:tcMar>
              <w:left w:w="105" w:type="dxa"/>
              <w:right w:w="105" w:type="dxa"/>
            </w:tcMar>
            <w:vAlign w:val="top"/>
          </w:tcPr>
          <w:p w:rsidR="094EB560" w:rsidP="1A2B9186" w:rsidRDefault="094EB560" w14:paraId="271D1A25" w14:textId="12770F89">
            <w:pPr>
              <w:bidi w:val="0"/>
              <w:spacing w:line="276" w:lineRule="auto"/>
              <w:rPr>
                <w:rFonts w:ascii="Calibri" w:hAnsi="Calibri" w:eastAsia="Calibri" w:cs="Calibri"/>
                <w:b w:val="0"/>
                <w:bCs w:val="0"/>
                <w:i w:val="0"/>
                <w:iCs w:val="0"/>
                <w:color w:val="auto"/>
                <w:sz w:val="20"/>
                <w:szCs w:val="20"/>
              </w:rPr>
            </w:pPr>
          </w:p>
        </w:tc>
      </w:tr>
      <w:tr w:rsidR="094EB560" w:rsidTr="1A2B9186" w14:paraId="24F2D8F8">
        <w:trPr>
          <w:trHeight w:val="300"/>
        </w:trPr>
        <w:tc>
          <w:tcPr>
            <w:tcW w:w="4680" w:type="dxa"/>
            <w:tcMar>
              <w:left w:w="105" w:type="dxa"/>
              <w:right w:w="105" w:type="dxa"/>
            </w:tcMar>
            <w:vAlign w:val="top"/>
          </w:tcPr>
          <w:p w:rsidR="094EB560" w:rsidP="1A2B9186" w:rsidRDefault="094EB560" w14:paraId="3FBE6AFC" w14:textId="0D908404">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Laundry (wet)</w:t>
            </w:r>
          </w:p>
        </w:tc>
        <w:tc>
          <w:tcPr>
            <w:tcW w:w="4665" w:type="dxa"/>
            <w:tcMar>
              <w:left w:w="105" w:type="dxa"/>
              <w:right w:w="105" w:type="dxa"/>
            </w:tcMar>
            <w:vAlign w:val="top"/>
          </w:tcPr>
          <w:p w:rsidR="094EB560" w:rsidP="1A2B9186" w:rsidRDefault="094EB560" w14:paraId="176A0E87" w14:textId="08B40FBE">
            <w:pPr>
              <w:bidi w:val="0"/>
              <w:spacing w:line="276" w:lineRule="auto"/>
              <w:rPr>
                <w:rFonts w:ascii="Calibri" w:hAnsi="Calibri" w:eastAsia="Calibri" w:cs="Calibri"/>
                <w:b w:val="0"/>
                <w:bCs w:val="0"/>
                <w:i w:val="0"/>
                <w:iCs w:val="0"/>
                <w:color w:val="auto"/>
                <w:sz w:val="20"/>
                <w:szCs w:val="20"/>
              </w:rPr>
            </w:pPr>
          </w:p>
        </w:tc>
      </w:tr>
      <w:tr w:rsidR="094EB560" w:rsidTr="1A2B9186" w14:paraId="5C5F0143">
        <w:trPr>
          <w:trHeight w:val="300"/>
        </w:trPr>
        <w:tc>
          <w:tcPr>
            <w:tcW w:w="4680" w:type="dxa"/>
            <w:tcMar>
              <w:left w:w="105" w:type="dxa"/>
              <w:right w:w="105" w:type="dxa"/>
            </w:tcMar>
            <w:vAlign w:val="top"/>
          </w:tcPr>
          <w:p w:rsidR="094EB560" w:rsidP="1A2B9186" w:rsidRDefault="094EB560" w14:paraId="2518B83F" w14:textId="2E0BD03D">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Other (specify): </w:t>
            </w:r>
          </w:p>
        </w:tc>
        <w:tc>
          <w:tcPr>
            <w:tcW w:w="4665" w:type="dxa"/>
            <w:tcMar>
              <w:left w:w="105" w:type="dxa"/>
              <w:right w:w="105" w:type="dxa"/>
            </w:tcMar>
            <w:vAlign w:val="top"/>
          </w:tcPr>
          <w:p w:rsidR="094EB560" w:rsidP="1A2B9186" w:rsidRDefault="094EB560" w14:paraId="15EEAD9B" w14:textId="51E49EC7">
            <w:pPr>
              <w:bidi w:val="0"/>
              <w:spacing w:line="276" w:lineRule="auto"/>
              <w:rPr>
                <w:rFonts w:ascii="Calibri" w:hAnsi="Calibri" w:eastAsia="Calibri" w:cs="Calibri"/>
                <w:b w:val="0"/>
                <w:bCs w:val="0"/>
                <w:i w:val="0"/>
                <w:iCs w:val="0"/>
                <w:color w:val="auto"/>
                <w:sz w:val="20"/>
                <w:szCs w:val="20"/>
              </w:rPr>
            </w:pPr>
          </w:p>
        </w:tc>
      </w:tr>
      <w:tr w:rsidR="094EB560" w:rsidTr="1A2B9186" w14:paraId="5E32C8B2">
        <w:trPr>
          <w:trHeight w:val="300"/>
        </w:trPr>
        <w:tc>
          <w:tcPr>
            <w:tcW w:w="4680" w:type="dxa"/>
            <w:tcMar>
              <w:left w:w="105" w:type="dxa"/>
              <w:right w:w="105" w:type="dxa"/>
            </w:tcMar>
            <w:vAlign w:val="top"/>
          </w:tcPr>
          <w:p w:rsidR="094EB560" w:rsidP="1A2B9186" w:rsidRDefault="094EB560" w14:paraId="49965295" w14:textId="468D30D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Other (specify): </w:t>
            </w:r>
          </w:p>
        </w:tc>
        <w:tc>
          <w:tcPr>
            <w:tcW w:w="4665" w:type="dxa"/>
            <w:tcMar>
              <w:left w:w="105" w:type="dxa"/>
              <w:right w:w="105" w:type="dxa"/>
            </w:tcMar>
            <w:vAlign w:val="top"/>
          </w:tcPr>
          <w:p w:rsidR="094EB560" w:rsidP="1A2B9186" w:rsidRDefault="094EB560" w14:paraId="72902215" w14:textId="2D274F22">
            <w:pPr>
              <w:bidi w:val="0"/>
              <w:spacing w:line="276" w:lineRule="auto"/>
              <w:rPr>
                <w:rFonts w:ascii="Calibri" w:hAnsi="Calibri" w:eastAsia="Calibri" w:cs="Calibri"/>
                <w:b w:val="0"/>
                <w:bCs w:val="0"/>
                <w:i w:val="0"/>
                <w:iCs w:val="0"/>
                <w:color w:val="auto"/>
                <w:sz w:val="20"/>
                <w:szCs w:val="20"/>
              </w:rPr>
            </w:pPr>
          </w:p>
        </w:tc>
      </w:tr>
      <w:tr w:rsidR="094EB560" w:rsidTr="1A2B9186" w14:paraId="252C7943">
        <w:trPr>
          <w:trHeight w:val="300"/>
        </w:trPr>
        <w:tc>
          <w:tcPr>
            <w:tcW w:w="4680" w:type="dxa"/>
            <w:tcMar>
              <w:left w:w="105" w:type="dxa"/>
              <w:right w:w="105" w:type="dxa"/>
            </w:tcMar>
            <w:vAlign w:val="top"/>
          </w:tcPr>
          <w:p w:rsidR="094EB560" w:rsidP="1A2B9186" w:rsidRDefault="094EB560" w14:paraId="0DDAF872" w14:textId="627CC36F">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Other (specify):</w:t>
            </w:r>
          </w:p>
        </w:tc>
        <w:tc>
          <w:tcPr>
            <w:tcW w:w="4665" w:type="dxa"/>
            <w:tcMar>
              <w:left w:w="105" w:type="dxa"/>
              <w:right w:w="105" w:type="dxa"/>
            </w:tcMar>
            <w:vAlign w:val="top"/>
          </w:tcPr>
          <w:p w:rsidR="094EB560" w:rsidP="1A2B9186" w:rsidRDefault="094EB560" w14:paraId="68860C50" w14:textId="5842AFAE">
            <w:pPr>
              <w:bidi w:val="0"/>
              <w:spacing w:line="276" w:lineRule="auto"/>
              <w:rPr>
                <w:rFonts w:ascii="Calibri" w:hAnsi="Calibri" w:eastAsia="Calibri" w:cs="Calibri"/>
                <w:b w:val="0"/>
                <w:bCs w:val="0"/>
                <w:i w:val="0"/>
                <w:iCs w:val="0"/>
                <w:color w:val="auto"/>
                <w:sz w:val="20"/>
                <w:szCs w:val="20"/>
              </w:rPr>
            </w:pPr>
          </w:p>
        </w:tc>
      </w:tr>
    </w:tbl>
    <w:p xmlns:wp14="http://schemas.microsoft.com/office/word/2010/wordml" w:rsidP="1A2B9186" wp14:paraId="1FACC036" wp14:textId="369ADC3C">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1E76C7D5" wp14:textId="6C31F1FC">
      <w:pPr>
        <w:pStyle w:val="ListParagraph"/>
        <w:numPr>
          <w:ilvl w:val="0"/>
          <w:numId w:val="1"/>
        </w:num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Interview questions</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4680"/>
        <w:gridCol w:w="4680"/>
      </w:tblGrid>
      <w:tr w:rsidR="094EB560" w:rsidTr="1A2B9186" w14:paraId="278ACE99">
        <w:trPr>
          <w:trHeight w:val="300"/>
        </w:trPr>
        <w:tc>
          <w:tcPr>
            <w:tcW w:w="4680" w:type="dxa"/>
            <w:tcMar>
              <w:left w:w="105" w:type="dxa"/>
              <w:right w:w="105" w:type="dxa"/>
            </w:tcMar>
            <w:vAlign w:val="top"/>
          </w:tcPr>
          <w:p w:rsidR="094EB560" w:rsidP="1A2B9186" w:rsidRDefault="094EB560" w14:paraId="7005EDFA" w14:textId="5AF7726A">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e and post water collection</w:t>
            </w:r>
          </w:p>
          <w:p w:rsidR="094EB560" w:rsidP="1A2B9186" w:rsidRDefault="094EB560" w14:paraId="5884DAD3" w14:textId="76FE4A41">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Can you walk me through your typical day in relation to water collection?</w:t>
            </w:r>
          </w:p>
          <w:p w:rsidR="094EB560" w:rsidP="1A2B9186" w:rsidRDefault="094EB560" w14:paraId="44D52564" w14:textId="6276943B">
            <w:pPr>
              <w:bidi w:val="0"/>
              <w:spacing w:line="276" w:lineRule="auto"/>
              <w:rPr>
                <w:rFonts w:ascii="Calibri" w:hAnsi="Calibri" w:eastAsia="Calibri" w:cs="Calibri"/>
                <w:b w:val="0"/>
                <w:bCs w:val="0"/>
                <w:i w:val="0"/>
                <w:iCs w:val="0"/>
                <w:color w:val="auto"/>
                <w:sz w:val="20"/>
                <w:szCs w:val="20"/>
              </w:rPr>
            </w:pPr>
          </w:p>
          <w:p w:rsidR="094EB560" w:rsidP="1A2B9186" w:rsidRDefault="094EB560" w14:paraId="21D3F8B8" w14:textId="19F846D6">
            <w:pPr>
              <w:bidi w:val="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5FF4A89E" w14:textId="28C303AC">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Probe: </w:t>
            </w:r>
          </w:p>
          <w:p w:rsidR="094EB560" w:rsidP="1A2B9186" w:rsidRDefault="094EB560" w14:paraId="683F0C37" w14:textId="126F0479">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at preparations do you make before going to collect water?</w:t>
            </w:r>
          </w:p>
          <w:p w:rsidR="094EB560" w:rsidP="1A2B9186" w:rsidRDefault="094EB560" w14:paraId="3AE3B732" w14:textId="0E532EDC">
            <w:pPr>
              <w:bidi w:val="0"/>
              <w:rPr>
                <w:rFonts w:ascii="Calibri" w:hAnsi="Calibri" w:eastAsia="Calibri" w:cs="Calibri"/>
                <w:b w:val="0"/>
                <w:bCs w:val="0"/>
                <w:i w:val="0"/>
                <w:iCs w:val="0"/>
                <w:color w:val="auto"/>
                <w:sz w:val="20"/>
                <w:szCs w:val="20"/>
              </w:rPr>
            </w:pPr>
          </w:p>
          <w:p w:rsidR="094EB560" w:rsidP="1A2B9186" w:rsidRDefault="094EB560" w14:paraId="79FD6CF6" w14:textId="315365CC">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How long does it typically take you to collect water?</w:t>
            </w:r>
          </w:p>
          <w:p w:rsidR="094EB560" w:rsidP="1A2B9186" w:rsidRDefault="094EB560" w14:paraId="25ACD965" w14:textId="3A4504DD">
            <w:pPr>
              <w:bidi w:val="0"/>
              <w:rPr>
                <w:rFonts w:ascii="Calibri" w:hAnsi="Calibri" w:eastAsia="Calibri" w:cs="Calibri"/>
                <w:b w:val="0"/>
                <w:bCs w:val="0"/>
                <w:i w:val="0"/>
                <w:iCs w:val="0"/>
                <w:color w:val="auto"/>
                <w:sz w:val="20"/>
                <w:szCs w:val="20"/>
              </w:rPr>
            </w:pPr>
          </w:p>
        </w:tc>
      </w:tr>
      <w:tr w:rsidR="094EB560" w:rsidTr="1A2B9186" w14:paraId="3988DE04">
        <w:trPr>
          <w:trHeight w:val="300"/>
        </w:trPr>
        <w:tc>
          <w:tcPr>
            <w:tcW w:w="4680" w:type="dxa"/>
            <w:tcMar>
              <w:left w:w="105" w:type="dxa"/>
              <w:right w:w="105" w:type="dxa"/>
            </w:tcMar>
            <w:vAlign w:val="top"/>
          </w:tcPr>
          <w:p w:rsidR="094EB560" w:rsidP="1A2B9186" w:rsidRDefault="094EB560" w14:paraId="1B26B4E4" w14:textId="47BFC2A3">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ere are you currently walking to collect water?</w:t>
            </w:r>
          </w:p>
          <w:p w:rsidR="094EB560" w:rsidP="1A2B9186" w:rsidRDefault="094EB560" w14:paraId="7AB735AD" w14:textId="5EBCE75D">
            <w:pPr>
              <w:bidi w:val="0"/>
              <w:spacing w:line="276" w:lineRule="auto"/>
              <w:rPr>
                <w:rFonts w:ascii="Calibri" w:hAnsi="Calibri" w:eastAsia="Calibri" w:cs="Calibri"/>
                <w:b w:val="0"/>
                <w:bCs w:val="0"/>
                <w:i w:val="0"/>
                <w:iCs w:val="0"/>
                <w:color w:val="auto"/>
                <w:sz w:val="20"/>
                <w:szCs w:val="20"/>
              </w:rPr>
            </w:pPr>
          </w:p>
          <w:p w:rsidR="094EB560" w:rsidP="1A2B9186" w:rsidRDefault="094EB560" w14:paraId="324B11BE" w14:textId="153C65D5">
            <w:pPr>
              <w:bidi w:val="0"/>
              <w:spacing w:line="276" w:lineRule="auto"/>
              <w:rPr>
                <w:rFonts w:ascii="Calibri" w:hAnsi="Calibri" w:eastAsia="Calibri" w:cs="Calibri"/>
                <w:b w:val="0"/>
                <w:bCs w:val="0"/>
                <w:i w:val="0"/>
                <w:iCs w:val="0"/>
                <w:color w:val="auto"/>
                <w:sz w:val="20"/>
                <w:szCs w:val="20"/>
              </w:rPr>
            </w:pPr>
          </w:p>
          <w:p w:rsidR="094EB560" w:rsidP="1A2B9186" w:rsidRDefault="094EB560" w14:paraId="7EED9737" w14:textId="7917E5EE">
            <w:pPr>
              <w:bidi w:val="0"/>
              <w:spacing w:line="276" w:lineRule="auto"/>
              <w:rPr>
                <w:rFonts w:ascii="Calibri" w:hAnsi="Calibri" w:eastAsia="Calibri" w:cs="Calibri"/>
                <w:b w:val="0"/>
                <w:bCs w:val="0"/>
                <w:i w:val="0"/>
                <w:iCs w:val="0"/>
                <w:color w:val="auto"/>
                <w:sz w:val="20"/>
                <w:szCs w:val="20"/>
              </w:rPr>
            </w:pPr>
          </w:p>
          <w:p w:rsidR="094EB560" w:rsidP="1A2B9186" w:rsidRDefault="094EB560" w14:paraId="68F83D0F" w14:textId="6129AE92">
            <w:pPr>
              <w:bidi w:val="0"/>
              <w:spacing w:line="276" w:lineRule="auto"/>
              <w:rPr>
                <w:rFonts w:ascii="Calibri" w:hAnsi="Calibri" w:eastAsia="Calibri" w:cs="Calibri"/>
                <w:b w:val="0"/>
                <w:bCs w:val="0"/>
                <w:i w:val="0"/>
                <w:iCs w:val="0"/>
                <w:color w:val="auto"/>
                <w:sz w:val="20"/>
                <w:szCs w:val="20"/>
              </w:rPr>
            </w:pPr>
          </w:p>
          <w:p w:rsidR="094EB560" w:rsidP="1A2B9186" w:rsidRDefault="094EB560" w14:paraId="513348E6" w14:textId="01C2F72B">
            <w:pPr>
              <w:bidi w:val="0"/>
              <w:spacing w:line="276" w:lineRule="auto"/>
              <w:rPr>
                <w:rFonts w:ascii="Calibri" w:hAnsi="Calibri" w:eastAsia="Calibri" w:cs="Calibri"/>
                <w:b w:val="0"/>
                <w:bCs w:val="0"/>
                <w:i w:val="0"/>
                <w:iCs w:val="0"/>
                <w:color w:val="auto"/>
                <w:sz w:val="20"/>
                <w:szCs w:val="20"/>
              </w:rPr>
            </w:pPr>
          </w:p>
          <w:p w:rsidR="094EB560" w:rsidP="1A2B9186" w:rsidRDefault="094EB560" w14:paraId="3ED9AE39" w14:textId="279F7BB3">
            <w:pPr>
              <w:bidi w:val="0"/>
              <w:spacing w:line="276" w:lineRule="auto"/>
              <w:rPr>
                <w:rFonts w:ascii="Calibri" w:hAnsi="Calibri" w:eastAsia="Calibri" w:cs="Calibri"/>
                <w:b w:val="0"/>
                <w:bCs w:val="0"/>
                <w:i w:val="0"/>
                <w:iCs w:val="0"/>
                <w:color w:val="auto"/>
                <w:sz w:val="20"/>
                <w:szCs w:val="20"/>
              </w:rPr>
            </w:pPr>
          </w:p>
          <w:p w:rsidR="094EB560" w:rsidP="1A2B9186" w:rsidRDefault="094EB560" w14:paraId="6F5F319F" w14:textId="465A50A9">
            <w:pPr>
              <w:bidi w:val="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1A74C14E" w14:textId="398A5D9D">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02CBA2D5" w14:textId="1F2E3868">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at do you plan to use this water for?</w:t>
            </w:r>
          </w:p>
          <w:p w:rsidR="094EB560" w:rsidP="1A2B9186" w:rsidRDefault="094EB560" w14:paraId="67E9F857" w14:textId="133620B9">
            <w:pPr>
              <w:bidi w:val="0"/>
              <w:rPr>
                <w:rFonts w:ascii="Calibri" w:hAnsi="Calibri" w:eastAsia="Calibri" w:cs="Calibri"/>
                <w:b w:val="0"/>
                <w:bCs w:val="0"/>
                <w:i w:val="0"/>
                <w:iCs w:val="0"/>
                <w:color w:val="auto"/>
                <w:sz w:val="20"/>
                <w:szCs w:val="20"/>
              </w:rPr>
            </w:pPr>
          </w:p>
        </w:tc>
      </w:tr>
      <w:tr w:rsidR="094EB560" w:rsidTr="1A2B9186" w14:paraId="2F9B89BB">
        <w:trPr>
          <w:trHeight w:val="300"/>
        </w:trPr>
        <w:tc>
          <w:tcPr>
            <w:tcW w:w="4680" w:type="dxa"/>
            <w:tcMar>
              <w:left w:w="105" w:type="dxa"/>
              <w:right w:w="105" w:type="dxa"/>
            </w:tcMar>
            <w:vAlign w:val="top"/>
          </w:tcPr>
          <w:p w:rsidR="094EB560" w:rsidP="1A2B9186" w:rsidRDefault="094EB560" w14:paraId="3D6CB253" w14:textId="554A2DA6">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How often do you collect water for household use at this location (times/week)?</w:t>
            </w:r>
          </w:p>
          <w:p w:rsidR="094EB560" w:rsidP="1A2B9186" w:rsidRDefault="094EB560" w14:paraId="5BC68273" w14:textId="0ABD07B7">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05512704" w14:textId="0B46CDFF">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11F53D1" w14:textId="26FD950A">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0D267D67" w14:textId="600921E7">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34C5521D" w14:textId="2A4968D8">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28F9B65" w14:textId="578A155A">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189FC3B4" w14:textId="512552C0">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2C8778D" w14:textId="00B2F742">
            <w:pPr>
              <w:bidi w:val="0"/>
              <w:spacing w:line="276" w:lineRule="auto"/>
              <w:ind w:left="72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2460F1AC" w14:textId="60376183">
            <w:pPr>
              <w:bidi w:val="0"/>
              <w:rPr>
                <w:rFonts w:ascii="Calibri" w:hAnsi="Calibri" w:eastAsia="Calibri" w:cs="Calibri"/>
                <w:b w:val="0"/>
                <w:bCs w:val="0"/>
                <w:i w:val="0"/>
                <w:iCs w:val="0"/>
                <w:color w:val="auto"/>
                <w:sz w:val="20"/>
                <w:szCs w:val="20"/>
              </w:rPr>
            </w:pPr>
          </w:p>
        </w:tc>
      </w:tr>
      <w:tr w:rsidR="094EB560" w:rsidTr="1A2B9186" w14:paraId="5A873B35">
        <w:trPr>
          <w:trHeight w:val="300"/>
        </w:trPr>
        <w:tc>
          <w:tcPr>
            <w:tcW w:w="4680" w:type="dxa"/>
            <w:tcMar>
              <w:left w:w="105" w:type="dxa"/>
              <w:right w:w="105" w:type="dxa"/>
            </w:tcMar>
            <w:vAlign w:val="top"/>
          </w:tcPr>
          <w:p w:rsidR="094EB560" w:rsidP="1A2B9186" w:rsidRDefault="094EB560" w14:paraId="2200CCE7" w14:textId="03B31462">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Where else do you collect water from? </w:t>
            </w:r>
          </w:p>
          <w:p w:rsidR="094EB560" w:rsidP="1A2B9186" w:rsidRDefault="094EB560" w14:paraId="344D2BCA" w14:textId="1063D9C7">
            <w:pPr>
              <w:bidi w:val="0"/>
              <w:spacing w:line="276" w:lineRule="auto"/>
              <w:rPr>
                <w:rFonts w:ascii="Calibri" w:hAnsi="Calibri" w:eastAsia="Calibri" w:cs="Calibri"/>
                <w:b w:val="0"/>
                <w:bCs w:val="0"/>
                <w:i w:val="0"/>
                <w:iCs w:val="0"/>
                <w:color w:val="auto"/>
                <w:sz w:val="20"/>
                <w:szCs w:val="20"/>
              </w:rPr>
            </w:pPr>
          </w:p>
          <w:p w:rsidR="094EB560" w:rsidP="1A2B9186" w:rsidRDefault="094EB560" w14:paraId="0354BEDB" w14:textId="2C6C92B4">
            <w:pPr>
              <w:bidi w:val="0"/>
              <w:spacing w:line="276" w:lineRule="auto"/>
              <w:rPr>
                <w:rFonts w:ascii="Calibri" w:hAnsi="Calibri" w:eastAsia="Calibri" w:cs="Calibri"/>
                <w:b w:val="0"/>
                <w:bCs w:val="0"/>
                <w:i w:val="0"/>
                <w:iCs w:val="0"/>
                <w:color w:val="auto"/>
                <w:sz w:val="20"/>
                <w:szCs w:val="20"/>
              </w:rPr>
            </w:pPr>
          </w:p>
          <w:p w:rsidR="094EB560" w:rsidP="1A2B9186" w:rsidRDefault="094EB560" w14:paraId="1A148C3B" w14:textId="3E6B5D3A">
            <w:pPr>
              <w:bidi w:val="0"/>
              <w:spacing w:line="276" w:lineRule="auto"/>
              <w:rPr>
                <w:rFonts w:ascii="Calibri" w:hAnsi="Calibri" w:eastAsia="Calibri" w:cs="Calibri"/>
                <w:b w:val="0"/>
                <w:bCs w:val="0"/>
                <w:i w:val="0"/>
                <w:iCs w:val="0"/>
                <w:color w:val="auto"/>
                <w:sz w:val="20"/>
                <w:szCs w:val="20"/>
              </w:rPr>
            </w:pPr>
          </w:p>
          <w:p w:rsidR="094EB560" w:rsidP="1A2B9186" w:rsidRDefault="094EB560" w14:paraId="2652AB77" w14:textId="53FDB07F">
            <w:pPr>
              <w:bidi w:val="0"/>
              <w:spacing w:line="276" w:lineRule="auto"/>
              <w:rPr>
                <w:rFonts w:ascii="Calibri" w:hAnsi="Calibri" w:eastAsia="Calibri" w:cs="Calibri"/>
                <w:b w:val="0"/>
                <w:bCs w:val="0"/>
                <w:i w:val="0"/>
                <w:iCs w:val="0"/>
                <w:color w:val="auto"/>
                <w:sz w:val="20"/>
                <w:szCs w:val="20"/>
              </w:rPr>
            </w:pPr>
          </w:p>
          <w:p w:rsidR="094EB560" w:rsidP="1A2B9186" w:rsidRDefault="094EB560" w14:paraId="7A080629" w14:textId="7F7470C1">
            <w:pPr>
              <w:bidi w:val="0"/>
              <w:spacing w:line="276" w:lineRule="auto"/>
              <w:rPr>
                <w:rFonts w:ascii="Calibri" w:hAnsi="Calibri" w:eastAsia="Calibri" w:cs="Calibri"/>
                <w:b w:val="0"/>
                <w:bCs w:val="0"/>
                <w:i w:val="0"/>
                <w:iCs w:val="0"/>
                <w:color w:val="auto"/>
                <w:sz w:val="20"/>
                <w:szCs w:val="20"/>
              </w:rPr>
            </w:pPr>
          </w:p>
          <w:p w:rsidR="094EB560" w:rsidP="1A2B9186" w:rsidRDefault="094EB560" w14:paraId="6D597206" w14:textId="317D6934">
            <w:pPr>
              <w:bidi w:val="0"/>
              <w:spacing w:line="276" w:lineRule="auto"/>
              <w:rPr>
                <w:rFonts w:ascii="Calibri" w:hAnsi="Calibri" w:eastAsia="Calibri" w:cs="Calibri"/>
                <w:b w:val="0"/>
                <w:bCs w:val="0"/>
                <w:i w:val="0"/>
                <w:iCs w:val="0"/>
                <w:color w:val="auto"/>
                <w:sz w:val="20"/>
                <w:szCs w:val="20"/>
              </w:rPr>
            </w:pPr>
          </w:p>
          <w:p w:rsidR="094EB560" w:rsidP="1A2B9186" w:rsidRDefault="094EB560" w14:paraId="606938AD" w14:textId="14AD0643">
            <w:pPr>
              <w:bidi w:val="0"/>
              <w:spacing w:line="276" w:lineRule="auto"/>
              <w:rPr>
                <w:rFonts w:ascii="Calibri" w:hAnsi="Calibri" w:eastAsia="Calibri" w:cs="Calibri"/>
                <w:b w:val="0"/>
                <w:bCs w:val="0"/>
                <w:i w:val="0"/>
                <w:iCs w:val="0"/>
                <w:color w:val="auto"/>
                <w:sz w:val="20"/>
                <w:szCs w:val="20"/>
              </w:rPr>
            </w:pPr>
          </w:p>
          <w:p w:rsidR="094EB560" w:rsidP="1A2B9186" w:rsidRDefault="094EB560" w14:paraId="2D6EB6A6" w14:textId="27892BE0">
            <w:pPr>
              <w:bidi w:val="0"/>
              <w:spacing w:line="276" w:lineRule="auto"/>
              <w:rPr>
                <w:rFonts w:ascii="Calibri" w:hAnsi="Calibri" w:eastAsia="Calibri" w:cs="Calibri"/>
                <w:b w:val="0"/>
                <w:bCs w:val="0"/>
                <w:i w:val="0"/>
                <w:iCs w:val="0"/>
                <w:color w:val="auto"/>
                <w:sz w:val="20"/>
                <w:szCs w:val="20"/>
              </w:rPr>
            </w:pPr>
          </w:p>
          <w:p w:rsidR="094EB560" w:rsidP="1A2B9186" w:rsidRDefault="094EB560" w14:paraId="6C3CA78B" w14:textId="1C1A75CA">
            <w:pPr>
              <w:bidi w:val="0"/>
              <w:spacing w:line="276" w:lineRule="auto"/>
              <w:rPr>
                <w:rFonts w:ascii="Calibri" w:hAnsi="Calibri" w:eastAsia="Calibri" w:cs="Calibri"/>
                <w:b w:val="0"/>
                <w:bCs w:val="0"/>
                <w:i w:val="0"/>
                <w:iCs w:val="0"/>
                <w:color w:val="auto"/>
                <w:sz w:val="20"/>
                <w:szCs w:val="20"/>
              </w:rPr>
            </w:pPr>
          </w:p>
          <w:p w:rsidR="094EB560" w:rsidP="1A2B9186" w:rsidRDefault="094EB560" w14:paraId="603C10F2" w14:textId="5267A64C">
            <w:pPr>
              <w:bidi w:val="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45C7E339" w14:textId="2DA35752">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7E00BBE2" w14:textId="6DCC4CA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rinking water</w:t>
            </w:r>
          </w:p>
          <w:p w:rsidR="094EB560" w:rsidP="1A2B9186" w:rsidRDefault="094EB560" w14:paraId="5AA3413D" w14:textId="461F0AB5">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ter for other uses</w:t>
            </w:r>
          </w:p>
          <w:p w:rsidR="094EB560" w:rsidP="1A2B9186" w:rsidRDefault="094EB560" w14:paraId="5ECC5E1E" w14:textId="0B8562A3">
            <w:pPr>
              <w:bidi w:val="0"/>
              <w:spacing w:line="276" w:lineRule="auto"/>
              <w:rPr>
                <w:rFonts w:ascii="Calibri" w:hAnsi="Calibri" w:eastAsia="Calibri" w:cs="Calibri"/>
                <w:b w:val="1"/>
                <w:bCs w:val="1"/>
                <w:i w:val="0"/>
                <w:iCs w:val="0"/>
                <w:color w:val="auto"/>
                <w:sz w:val="20"/>
                <w:szCs w:val="20"/>
                <w:lang w:val="en-US"/>
              </w:rPr>
            </w:pPr>
          </w:p>
          <w:p w:rsidR="094EB560" w:rsidP="1A2B9186" w:rsidRDefault="094EB560" w14:paraId="6F93523C" w14:textId="3D2CFE39">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r w:rsidRPr="1A2B9186" w:rsidR="6AC55F33">
              <w:rPr>
                <w:rFonts w:ascii="Calibri" w:hAnsi="Calibri" w:eastAsia="Calibri" w:cs="Calibri"/>
                <w:b w:val="0"/>
                <w:bCs w:val="0"/>
                <w:i w:val="0"/>
                <w:iCs w:val="0"/>
                <w:color w:val="auto"/>
                <w:sz w:val="20"/>
                <w:szCs w:val="20"/>
                <w:lang w:val="en-US"/>
              </w:rPr>
              <w:t>: Laundry, bathing, other</w:t>
            </w:r>
          </w:p>
          <w:p w:rsidR="094EB560" w:rsidP="1A2B9186" w:rsidRDefault="094EB560" w14:paraId="0DEEE2D7" w14:textId="3EE52D73">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If water is collected from multiple sources: How do you decide where to collect water from for different activities?</w:t>
            </w:r>
          </w:p>
          <w:p w:rsidR="094EB560" w:rsidP="1A2B9186" w:rsidRDefault="094EB560" w14:paraId="2F17116F" w14:textId="61A03753">
            <w:pPr>
              <w:bidi w:val="0"/>
              <w:spacing w:line="276" w:lineRule="auto"/>
              <w:rPr>
                <w:rFonts w:ascii="Calibri" w:hAnsi="Calibri" w:eastAsia="Calibri" w:cs="Calibri"/>
                <w:b w:val="1"/>
                <w:bCs w:val="1"/>
                <w:i w:val="0"/>
                <w:iCs w:val="0"/>
                <w:color w:val="auto"/>
                <w:sz w:val="20"/>
                <w:szCs w:val="20"/>
                <w:lang w:val="en-US"/>
              </w:rPr>
            </w:pPr>
          </w:p>
          <w:p w:rsidR="094EB560" w:rsidP="1A2B9186" w:rsidRDefault="094EB560" w14:paraId="4794BDA2" w14:textId="2918C903">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r w:rsidRPr="1A2B9186" w:rsidR="6AC55F33">
              <w:rPr>
                <w:rFonts w:ascii="Calibri" w:hAnsi="Calibri" w:eastAsia="Calibri" w:cs="Calibri"/>
                <w:b w:val="0"/>
                <w:bCs w:val="0"/>
                <w:i w:val="0"/>
                <w:iCs w:val="0"/>
                <w:color w:val="auto"/>
                <w:sz w:val="20"/>
                <w:szCs w:val="20"/>
                <w:lang w:val="en-US"/>
              </w:rPr>
              <w:t>: Distance, time, weight, water quality</w:t>
            </w:r>
          </w:p>
          <w:p w:rsidR="094EB560" w:rsidP="1A2B9186" w:rsidRDefault="094EB560" w14:paraId="6728D1C9" w14:textId="37ECACCB">
            <w:pPr>
              <w:bidi w:val="0"/>
              <w:rPr>
                <w:rFonts w:ascii="Calibri" w:hAnsi="Calibri" w:eastAsia="Calibri" w:cs="Calibri"/>
                <w:b w:val="0"/>
                <w:bCs w:val="0"/>
                <w:i w:val="0"/>
                <w:iCs w:val="0"/>
                <w:color w:val="auto"/>
                <w:sz w:val="20"/>
                <w:szCs w:val="20"/>
              </w:rPr>
            </w:pPr>
          </w:p>
        </w:tc>
      </w:tr>
      <w:tr w:rsidR="094EB560" w:rsidTr="1A2B9186" w14:paraId="11D2CBCF">
        <w:trPr>
          <w:trHeight w:val="300"/>
        </w:trPr>
        <w:tc>
          <w:tcPr>
            <w:tcW w:w="4680" w:type="dxa"/>
            <w:tcMar>
              <w:left w:w="105" w:type="dxa"/>
              <w:right w:w="105" w:type="dxa"/>
            </w:tcMar>
            <w:vAlign w:val="top"/>
          </w:tcPr>
          <w:p w:rsidR="094EB560" w:rsidP="1A2B9186" w:rsidRDefault="094EB560" w14:paraId="7101AC15" w14:textId="1903212F">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 you collect water for animal use as well?</w:t>
            </w:r>
          </w:p>
          <w:p w:rsidR="094EB560" w:rsidP="1A2B9186" w:rsidRDefault="094EB560" w14:paraId="60B47A2A" w14:textId="39595F98">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1CCD23A4" w14:textId="5C090118">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2E0D1BA1" w14:textId="4A6984F8">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6EFA7589" w14:textId="68CAABE6">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12FA936D" w14:textId="0E6261AB">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3B1926F0" w14:textId="46ACAFEE">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2F354598" w14:textId="0D1DEF04">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17F00494" w14:textId="322650BC">
            <w:pPr>
              <w:bidi w:val="0"/>
              <w:spacing w:line="276" w:lineRule="auto"/>
              <w:ind w:left="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32CFA9E8" w14:textId="64583B18">
            <w:pPr>
              <w:bidi w:val="0"/>
              <w:rPr>
                <w:rFonts w:ascii="Calibri" w:hAnsi="Calibri" w:eastAsia="Calibri" w:cs="Calibri"/>
                <w:b w:val="0"/>
                <w:bCs w:val="0"/>
                <w:i w:val="0"/>
                <w:iCs w:val="0"/>
                <w:color w:val="auto"/>
                <w:sz w:val="20"/>
                <w:szCs w:val="20"/>
              </w:rPr>
            </w:pPr>
          </w:p>
        </w:tc>
      </w:tr>
      <w:tr w:rsidR="094EB560" w:rsidTr="1A2B9186" w14:paraId="6FCAE68F">
        <w:trPr>
          <w:trHeight w:val="300"/>
        </w:trPr>
        <w:tc>
          <w:tcPr>
            <w:tcW w:w="4680" w:type="dxa"/>
            <w:tcMar>
              <w:left w:w="105" w:type="dxa"/>
              <w:right w:w="105" w:type="dxa"/>
            </w:tcMar>
            <w:vAlign w:val="top"/>
          </w:tcPr>
          <w:p w:rsidR="094EB560" w:rsidP="1A2B9186" w:rsidRDefault="094EB560" w14:paraId="0B7143D3" w14:textId="52F6627E">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How many trips do you make in a day for water collection? </w:t>
            </w:r>
          </w:p>
          <w:p w:rsidR="094EB560" w:rsidP="1A2B9186" w:rsidRDefault="094EB560" w14:paraId="7F1CC64F" w14:textId="2478F2D0">
            <w:pPr>
              <w:bidi w:val="0"/>
              <w:spacing w:line="276" w:lineRule="auto"/>
              <w:rPr>
                <w:rFonts w:ascii="Calibri" w:hAnsi="Calibri" w:eastAsia="Calibri" w:cs="Calibri"/>
                <w:b w:val="0"/>
                <w:bCs w:val="0"/>
                <w:i w:val="0"/>
                <w:iCs w:val="0"/>
                <w:color w:val="auto"/>
                <w:sz w:val="20"/>
                <w:szCs w:val="20"/>
              </w:rPr>
            </w:pPr>
          </w:p>
          <w:p w:rsidR="094EB560" w:rsidP="1A2B9186" w:rsidRDefault="094EB560" w14:paraId="2A3BDB4A" w14:textId="5A26FC62">
            <w:pPr>
              <w:bidi w:val="0"/>
              <w:spacing w:line="276" w:lineRule="auto"/>
              <w:rPr>
                <w:rFonts w:ascii="Calibri" w:hAnsi="Calibri" w:eastAsia="Calibri" w:cs="Calibri"/>
                <w:b w:val="0"/>
                <w:bCs w:val="0"/>
                <w:i w:val="0"/>
                <w:iCs w:val="0"/>
                <w:color w:val="auto"/>
                <w:sz w:val="20"/>
                <w:szCs w:val="20"/>
              </w:rPr>
            </w:pPr>
          </w:p>
          <w:p w:rsidR="094EB560" w:rsidP="1A2B9186" w:rsidRDefault="094EB560" w14:paraId="302589D9" w14:textId="103AB186">
            <w:pPr>
              <w:bidi w:val="0"/>
              <w:spacing w:line="276" w:lineRule="auto"/>
              <w:rPr>
                <w:rFonts w:ascii="Calibri" w:hAnsi="Calibri" w:eastAsia="Calibri" w:cs="Calibri"/>
                <w:b w:val="0"/>
                <w:bCs w:val="0"/>
                <w:i w:val="0"/>
                <w:iCs w:val="0"/>
                <w:color w:val="auto"/>
                <w:sz w:val="20"/>
                <w:szCs w:val="20"/>
              </w:rPr>
            </w:pPr>
          </w:p>
          <w:p w:rsidR="094EB560" w:rsidP="1A2B9186" w:rsidRDefault="094EB560" w14:paraId="218E8C6F" w14:textId="514CD663">
            <w:pPr>
              <w:bidi w:val="0"/>
              <w:spacing w:line="276" w:lineRule="auto"/>
              <w:rPr>
                <w:rFonts w:ascii="Calibri" w:hAnsi="Calibri" w:eastAsia="Calibri" w:cs="Calibri"/>
                <w:b w:val="0"/>
                <w:bCs w:val="0"/>
                <w:i w:val="0"/>
                <w:iCs w:val="0"/>
                <w:color w:val="auto"/>
                <w:sz w:val="20"/>
                <w:szCs w:val="20"/>
              </w:rPr>
            </w:pPr>
          </w:p>
          <w:p w:rsidR="094EB560" w:rsidP="1A2B9186" w:rsidRDefault="094EB560" w14:paraId="59F2B106" w14:textId="1765EA9D">
            <w:pPr>
              <w:bidi w:val="0"/>
              <w:spacing w:line="276" w:lineRule="auto"/>
              <w:rPr>
                <w:rFonts w:ascii="Calibri" w:hAnsi="Calibri" w:eastAsia="Calibri" w:cs="Calibri"/>
                <w:b w:val="0"/>
                <w:bCs w:val="0"/>
                <w:i w:val="0"/>
                <w:iCs w:val="0"/>
                <w:color w:val="auto"/>
                <w:sz w:val="20"/>
                <w:szCs w:val="20"/>
              </w:rPr>
            </w:pPr>
          </w:p>
          <w:p w:rsidR="094EB560" w:rsidP="1A2B9186" w:rsidRDefault="094EB560" w14:paraId="7F288544" w14:textId="25BEFF9F">
            <w:pPr>
              <w:bidi w:val="0"/>
              <w:spacing w:line="276" w:lineRule="auto"/>
              <w:rPr>
                <w:rFonts w:ascii="Calibri" w:hAnsi="Calibri" w:eastAsia="Calibri" w:cs="Calibri"/>
                <w:b w:val="0"/>
                <w:bCs w:val="0"/>
                <w:i w:val="0"/>
                <w:iCs w:val="0"/>
                <w:color w:val="auto"/>
                <w:sz w:val="20"/>
                <w:szCs w:val="20"/>
              </w:rPr>
            </w:pPr>
          </w:p>
          <w:p w:rsidR="094EB560" w:rsidP="1A2B9186" w:rsidRDefault="094EB560" w14:paraId="1A0DEEFE" w14:textId="2EDFAC73">
            <w:pPr>
              <w:bidi w:val="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6EBE4595" w14:textId="0294A3F6">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68D09909" w14:textId="0CD6E46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es this change with seasonality?</w:t>
            </w:r>
          </w:p>
          <w:p w:rsidR="094EB560" w:rsidP="1A2B9186" w:rsidRDefault="094EB560" w14:paraId="6210A262" w14:textId="1E8EC1D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es this change from day-to-day based on household use (e.g. laundry and other chores that may not be done on a daily basis).</w:t>
            </w:r>
          </w:p>
          <w:p w:rsidR="094EB560" w:rsidP="1A2B9186" w:rsidRDefault="094EB560" w14:paraId="05E55425" w14:textId="1C5198B8">
            <w:pPr>
              <w:bidi w:val="0"/>
              <w:rPr>
                <w:rFonts w:ascii="Calibri" w:hAnsi="Calibri" w:eastAsia="Calibri" w:cs="Calibri"/>
                <w:b w:val="0"/>
                <w:bCs w:val="0"/>
                <w:i w:val="0"/>
                <w:iCs w:val="0"/>
                <w:color w:val="auto"/>
                <w:sz w:val="20"/>
                <w:szCs w:val="20"/>
              </w:rPr>
            </w:pPr>
          </w:p>
        </w:tc>
      </w:tr>
      <w:tr w:rsidR="094EB560" w:rsidTr="1A2B9186" w14:paraId="260351B0">
        <w:trPr>
          <w:trHeight w:val="300"/>
        </w:trPr>
        <w:tc>
          <w:tcPr>
            <w:tcW w:w="4680" w:type="dxa"/>
            <w:tcMar>
              <w:left w:w="105" w:type="dxa"/>
              <w:right w:w="105" w:type="dxa"/>
            </w:tcMar>
            <w:vAlign w:val="top"/>
          </w:tcPr>
          <w:p w:rsidR="094EB560" w:rsidP="1A2B9186" w:rsidRDefault="094EB560" w14:paraId="5708DCEF" w14:textId="6AF2178E">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at time(s) of the day do you normally go to collect water?</w:t>
            </w:r>
          </w:p>
          <w:p w:rsidR="094EB560" w:rsidP="1A2B9186" w:rsidRDefault="094EB560" w14:paraId="77B19FE0" w14:textId="17C1C401">
            <w:pPr>
              <w:bidi w:val="0"/>
              <w:rPr>
                <w:rFonts w:ascii="Calibri" w:hAnsi="Calibri" w:eastAsia="Calibri" w:cs="Calibri"/>
                <w:b w:val="0"/>
                <w:bCs w:val="0"/>
                <w:i w:val="0"/>
                <w:iCs w:val="0"/>
                <w:color w:val="auto"/>
                <w:sz w:val="20"/>
                <w:szCs w:val="20"/>
              </w:rPr>
            </w:pPr>
          </w:p>
          <w:p w:rsidR="094EB560" w:rsidP="1A2B9186" w:rsidRDefault="094EB560" w14:paraId="0A5C2537" w14:textId="1B121FAE">
            <w:pPr>
              <w:bidi w:val="0"/>
              <w:rPr>
                <w:rFonts w:ascii="Calibri" w:hAnsi="Calibri" w:eastAsia="Calibri" w:cs="Calibri"/>
                <w:b w:val="0"/>
                <w:bCs w:val="0"/>
                <w:i w:val="0"/>
                <w:iCs w:val="0"/>
                <w:color w:val="auto"/>
                <w:sz w:val="20"/>
                <w:szCs w:val="20"/>
              </w:rPr>
            </w:pPr>
          </w:p>
          <w:p w:rsidR="094EB560" w:rsidP="1A2B9186" w:rsidRDefault="094EB560" w14:paraId="10F820D0" w14:textId="47BFC314">
            <w:pPr>
              <w:bidi w:val="0"/>
              <w:rPr>
                <w:rFonts w:ascii="Calibri" w:hAnsi="Calibri" w:eastAsia="Calibri" w:cs="Calibri"/>
                <w:b w:val="0"/>
                <w:bCs w:val="0"/>
                <w:i w:val="0"/>
                <w:iCs w:val="0"/>
                <w:color w:val="auto"/>
                <w:sz w:val="20"/>
                <w:szCs w:val="20"/>
              </w:rPr>
            </w:pPr>
          </w:p>
          <w:p w:rsidR="094EB560" w:rsidP="1A2B9186" w:rsidRDefault="094EB560" w14:paraId="61250D03" w14:textId="5227BE39">
            <w:pPr>
              <w:bidi w:val="0"/>
              <w:rPr>
                <w:rFonts w:ascii="Calibri" w:hAnsi="Calibri" w:eastAsia="Calibri" w:cs="Calibri"/>
                <w:b w:val="0"/>
                <w:bCs w:val="0"/>
                <w:i w:val="0"/>
                <w:iCs w:val="0"/>
                <w:color w:val="auto"/>
                <w:sz w:val="20"/>
                <w:szCs w:val="20"/>
              </w:rPr>
            </w:pPr>
          </w:p>
          <w:p w:rsidR="094EB560" w:rsidP="1A2B9186" w:rsidRDefault="094EB560" w14:paraId="43151751" w14:textId="32D757A6">
            <w:pPr>
              <w:bidi w:val="0"/>
              <w:rPr>
                <w:rFonts w:ascii="Calibri" w:hAnsi="Calibri" w:eastAsia="Calibri" w:cs="Calibri"/>
                <w:b w:val="0"/>
                <w:bCs w:val="0"/>
                <w:i w:val="0"/>
                <w:iCs w:val="0"/>
                <w:color w:val="auto"/>
                <w:sz w:val="20"/>
                <w:szCs w:val="20"/>
              </w:rPr>
            </w:pPr>
          </w:p>
          <w:p w:rsidR="094EB560" w:rsidP="1A2B9186" w:rsidRDefault="094EB560" w14:paraId="6124CF85" w14:textId="573E02C7">
            <w:pPr>
              <w:bidi w:val="0"/>
              <w:rPr>
                <w:rFonts w:ascii="Calibri" w:hAnsi="Calibri" w:eastAsia="Calibri" w:cs="Calibri"/>
                <w:b w:val="0"/>
                <w:bCs w:val="0"/>
                <w:i w:val="0"/>
                <w:iCs w:val="0"/>
                <w:color w:val="auto"/>
                <w:sz w:val="20"/>
                <w:szCs w:val="20"/>
              </w:rPr>
            </w:pPr>
          </w:p>
          <w:p w:rsidR="094EB560" w:rsidP="1A2B9186" w:rsidRDefault="094EB560" w14:paraId="7E3CAADA" w14:textId="5E8C348A">
            <w:pPr>
              <w:bidi w:val="0"/>
              <w:rPr>
                <w:rFonts w:ascii="Calibri" w:hAnsi="Calibri" w:eastAsia="Calibri" w:cs="Calibri"/>
                <w:b w:val="0"/>
                <w:bCs w:val="0"/>
                <w:i w:val="0"/>
                <w:iCs w:val="0"/>
                <w:color w:val="auto"/>
                <w:sz w:val="20"/>
                <w:szCs w:val="20"/>
              </w:rPr>
            </w:pPr>
          </w:p>
          <w:p w:rsidR="094EB560" w:rsidP="1A2B9186" w:rsidRDefault="094EB560" w14:paraId="566D3747" w14:textId="5B9791F0">
            <w:pPr>
              <w:bidi w:val="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14018E27" w14:textId="65E31BFF">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5B49E643" w14:textId="1DBEEB8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y that time?</w:t>
            </w:r>
          </w:p>
          <w:p w:rsidR="094EB560" w:rsidP="1A2B9186" w:rsidRDefault="094EB560" w14:paraId="6F26F44E" w14:textId="13A70B65">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Is there a specific time of the day that you cannot go to the water source? Why?</w:t>
            </w:r>
          </w:p>
          <w:p w:rsidR="094EB560" w:rsidP="1A2B9186" w:rsidRDefault="094EB560" w14:paraId="2A72D2FD" w14:textId="11E889CF">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If water is collected from multiple sources: repeat question based on source</w:t>
            </w:r>
          </w:p>
          <w:p w:rsidR="094EB560" w:rsidP="1A2B9186" w:rsidRDefault="094EB560" w14:paraId="6F9DA622" w14:textId="4FDC76BD">
            <w:pPr>
              <w:bidi w:val="0"/>
              <w:rPr>
                <w:rFonts w:ascii="Calibri" w:hAnsi="Calibri" w:eastAsia="Calibri" w:cs="Calibri"/>
                <w:b w:val="0"/>
                <w:bCs w:val="0"/>
                <w:i w:val="0"/>
                <w:iCs w:val="0"/>
                <w:color w:val="auto"/>
                <w:sz w:val="20"/>
                <w:szCs w:val="20"/>
              </w:rPr>
            </w:pPr>
          </w:p>
        </w:tc>
      </w:tr>
      <w:tr w:rsidR="094EB560" w:rsidTr="1A2B9186" w14:paraId="37A4FB05">
        <w:trPr>
          <w:trHeight w:val="300"/>
        </w:trPr>
        <w:tc>
          <w:tcPr>
            <w:tcW w:w="4680" w:type="dxa"/>
            <w:tcMar>
              <w:left w:w="105" w:type="dxa"/>
              <w:right w:w="105" w:type="dxa"/>
            </w:tcMar>
            <w:vAlign w:val="top"/>
          </w:tcPr>
          <w:p w:rsidR="094EB560" w:rsidP="1A2B9186" w:rsidRDefault="094EB560" w14:paraId="5EFF1D0D" w14:textId="7BFC4A17">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 you go to the water source by yourself or in a group? Why?</w:t>
            </w:r>
          </w:p>
          <w:p w:rsidR="094EB560" w:rsidP="1A2B9186" w:rsidRDefault="094EB560" w14:paraId="035F26CC" w14:textId="572695D1">
            <w:pPr>
              <w:bidi w:val="0"/>
              <w:spacing w:line="276" w:lineRule="auto"/>
              <w:rPr>
                <w:rFonts w:ascii="Calibri" w:hAnsi="Calibri" w:eastAsia="Calibri" w:cs="Calibri"/>
                <w:b w:val="0"/>
                <w:bCs w:val="0"/>
                <w:i w:val="0"/>
                <w:iCs w:val="0"/>
                <w:color w:val="auto"/>
                <w:sz w:val="20"/>
                <w:szCs w:val="20"/>
              </w:rPr>
            </w:pPr>
          </w:p>
          <w:p w:rsidR="094EB560" w:rsidP="1A2B9186" w:rsidRDefault="094EB560" w14:paraId="4A072B1C" w14:textId="4B9CC157">
            <w:pPr>
              <w:bidi w:val="0"/>
              <w:spacing w:line="276" w:lineRule="auto"/>
              <w:rPr>
                <w:rFonts w:ascii="Calibri" w:hAnsi="Calibri" w:eastAsia="Calibri" w:cs="Calibri"/>
                <w:b w:val="0"/>
                <w:bCs w:val="0"/>
                <w:i w:val="0"/>
                <w:iCs w:val="0"/>
                <w:color w:val="auto"/>
                <w:sz w:val="20"/>
                <w:szCs w:val="20"/>
              </w:rPr>
            </w:pPr>
          </w:p>
          <w:p w:rsidR="094EB560" w:rsidP="1A2B9186" w:rsidRDefault="094EB560" w14:paraId="7EA2E76F" w14:textId="304650D8">
            <w:pPr>
              <w:bidi w:val="0"/>
              <w:spacing w:line="276" w:lineRule="auto"/>
              <w:rPr>
                <w:rFonts w:ascii="Calibri" w:hAnsi="Calibri" w:eastAsia="Calibri" w:cs="Calibri"/>
                <w:b w:val="0"/>
                <w:bCs w:val="0"/>
                <w:i w:val="0"/>
                <w:iCs w:val="0"/>
                <w:color w:val="auto"/>
                <w:sz w:val="20"/>
                <w:szCs w:val="20"/>
              </w:rPr>
            </w:pPr>
          </w:p>
          <w:p w:rsidR="094EB560" w:rsidP="1A2B9186" w:rsidRDefault="094EB560" w14:paraId="5E27920F" w14:textId="191D6CD6">
            <w:pPr>
              <w:bidi w:val="0"/>
              <w:spacing w:line="276" w:lineRule="auto"/>
              <w:rPr>
                <w:rFonts w:ascii="Calibri" w:hAnsi="Calibri" w:eastAsia="Calibri" w:cs="Calibri"/>
                <w:b w:val="0"/>
                <w:bCs w:val="0"/>
                <w:i w:val="0"/>
                <w:iCs w:val="0"/>
                <w:color w:val="auto"/>
                <w:sz w:val="20"/>
                <w:szCs w:val="20"/>
              </w:rPr>
            </w:pPr>
          </w:p>
          <w:p w:rsidR="094EB560" w:rsidP="1A2B9186" w:rsidRDefault="094EB560" w14:paraId="0068691E" w14:textId="1499525C">
            <w:pPr>
              <w:bidi w:val="0"/>
              <w:spacing w:line="276" w:lineRule="auto"/>
              <w:rPr>
                <w:rFonts w:ascii="Calibri" w:hAnsi="Calibri" w:eastAsia="Calibri" w:cs="Calibri"/>
                <w:b w:val="0"/>
                <w:bCs w:val="0"/>
                <w:i w:val="0"/>
                <w:iCs w:val="0"/>
                <w:color w:val="auto"/>
                <w:sz w:val="20"/>
                <w:szCs w:val="20"/>
              </w:rPr>
            </w:pPr>
          </w:p>
          <w:p w:rsidR="094EB560" w:rsidP="1A2B9186" w:rsidRDefault="094EB560" w14:paraId="05178047" w14:textId="65938D3A">
            <w:pPr>
              <w:bidi w:val="0"/>
              <w:spacing w:line="276" w:lineRule="auto"/>
              <w:rPr>
                <w:rFonts w:ascii="Calibri" w:hAnsi="Calibri" w:eastAsia="Calibri" w:cs="Calibri"/>
                <w:b w:val="0"/>
                <w:bCs w:val="0"/>
                <w:i w:val="0"/>
                <w:iCs w:val="0"/>
                <w:color w:val="auto"/>
                <w:sz w:val="20"/>
                <w:szCs w:val="20"/>
              </w:rPr>
            </w:pPr>
          </w:p>
          <w:p w:rsidR="094EB560" w:rsidP="1A2B9186" w:rsidRDefault="094EB560" w14:paraId="2EFAA3D7" w14:textId="27ADFE6D">
            <w:pPr>
              <w:bidi w:val="0"/>
              <w:spacing w:line="276" w:lineRule="auto"/>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3633A4DE" w14:textId="0E913C28">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550D24C4" w14:textId="327ACC1D">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 children also go to collect water from these sources? If not, why?</w:t>
            </w:r>
          </w:p>
          <w:p w:rsidR="094EB560" w:rsidP="1A2B9186" w:rsidRDefault="094EB560" w14:paraId="2D77F8ED" w14:textId="56F8EA4E">
            <w:pPr>
              <w:bidi w:val="0"/>
              <w:spacing w:line="276" w:lineRule="auto"/>
              <w:rPr>
                <w:rFonts w:ascii="Calibri" w:hAnsi="Calibri" w:eastAsia="Calibri" w:cs="Calibri"/>
                <w:b w:val="0"/>
                <w:bCs w:val="0"/>
                <w:i w:val="0"/>
                <w:iCs w:val="0"/>
                <w:color w:val="auto"/>
                <w:sz w:val="20"/>
                <w:szCs w:val="20"/>
              </w:rPr>
            </w:pPr>
          </w:p>
        </w:tc>
      </w:tr>
      <w:tr w:rsidR="094EB560" w:rsidTr="1A2B9186" w14:paraId="53D2C47C">
        <w:trPr>
          <w:trHeight w:val="300"/>
        </w:trPr>
        <w:tc>
          <w:tcPr>
            <w:tcW w:w="4680" w:type="dxa"/>
            <w:tcMar>
              <w:left w:w="105" w:type="dxa"/>
              <w:right w:w="105" w:type="dxa"/>
            </w:tcMar>
            <w:vAlign w:val="top"/>
          </w:tcPr>
          <w:p w:rsidR="094EB560" w:rsidP="1A2B9186" w:rsidRDefault="094EB560" w14:paraId="006AD5C0" w14:textId="6C46266C">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Other than water collection, what other activities are you involved in while going to collect water, either along the way or at the water source? </w:t>
            </w:r>
          </w:p>
          <w:p w:rsidR="094EB560" w:rsidP="1A2B9186" w:rsidRDefault="094EB560" w14:paraId="00912D09" w14:textId="2F2426F7">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5AC863FC" w14:textId="180572EE">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3B8021A3" w14:textId="692F97C4">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2C1D8E8A" w14:textId="6BA432C3">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4F2F06F8" w14:textId="15E83D22">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1FF1E77" w14:textId="7E4FCC4A">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28321F82" w14:textId="34570969">
            <w:pPr>
              <w:bidi w:val="0"/>
              <w:spacing w:line="276" w:lineRule="auto"/>
              <w:ind w:left="0"/>
              <w:rPr>
                <w:rFonts w:ascii="Calibri" w:hAnsi="Calibri" w:eastAsia="Calibri" w:cs="Calibri"/>
                <w:b w:val="0"/>
                <w:bCs w:val="0"/>
                <w:i w:val="0"/>
                <w:iCs w:val="0"/>
                <w:color w:val="auto"/>
                <w:sz w:val="20"/>
                <w:szCs w:val="20"/>
              </w:rPr>
            </w:pPr>
          </w:p>
          <w:p w:rsidR="094EB560" w:rsidP="1A2B9186" w:rsidRDefault="094EB560" w14:paraId="07ADF229" w14:textId="11816334">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57C602A6" w14:textId="4BCF8495">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5A370A63" w14:textId="232B6F14">
            <w:pPr>
              <w:bidi w:val="0"/>
              <w:spacing w:line="276" w:lineRule="auto"/>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089337AA" w14:textId="39034D9C">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r w:rsidRPr="1A2B9186" w:rsidR="6AC55F33">
              <w:rPr>
                <w:rFonts w:ascii="Calibri" w:hAnsi="Calibri" w:eastAsia="Calibri" w:cs="Calibri"/>
                <w:b w:val="0"/>
                <w:bCs w:val="0"/>
                <w:i w:val="0"/>
                <w:iCs w:val="0"/>
                <w:color w:val="auto"/>
                <w:sz w:val="20"/>
                <w:szCs w:val="20"/>
                <w:lang w:val="en-US"/>
              </w:rPr>
              <w:t xml:space="preserve"> (Do not ask probes as yes/no questions; allow participants to describe experiences):</w:t>
            </w:r>
          </w:p>
          <w:p w:rsidR="094EB560" w:rsidP="1A2B9186" w:rsidRDefault="094EB560" w14:paraId="6564E7AA" w14:textId="0C134D67">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Socializing with other women</w:t>
            </w:r>
          </w:p>
          <w:p w:rsidR="094EB560" w:rsidP="1A2B9186" w:rsidRDefault="094EB560" w14:paraId="4C4F97C7" w14:textId="609B2D95">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etching firewood on the way</w:t>
            </w:r>
          </w:p>
          <w:p w:rsidR="094EB560" w:rsidP="1A2B9186" w:rsidRDefault="094EB560" w14:paraId="4D9D30AC" w14:textId="1AC63700">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Picking fruits or vegetables</w:t>
            </w:r>
          </w:p>
          <w:p w:rsidR="094EB560" w:rsidP="1A2B9186" w:rsidRDefault="094EB560" w14:paraId="2497C2BF" w14:textId="3C12D3E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Bathing (themselves / children) at the water source</w:t>
            </w:r>
          </w:p>
          <w:p w:rsidR="094EB560" w:rsidP="1A2B9186" w:rsidRDefault="094EB560" w14:paraId="2139598D" w14:textId="701A812E">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shing dishes / laundry at the water source</w:t>
            </w:r>
          </w:p>
          <w:p w:rsidR="094EB560" w:rsidP="1A2B9186" w:rsidRDefault="094EB560" w14:paraId="2AED58AE" w14:textId="29130E46">
            <w:pPr>
              <w:bidi w:val="0"/>
              <w:spacing w:line="276" w:lineRule="auto"/>
              <w:rPr>
                <w:rFonts w:ascii="Calibri" w:hAnsi="Calibri" w:eastAsia="Calibri" w:cs="Calibri"/>
                <w:b w:val="0"/>
                <w:bCs w:val="0"/>
                <w:i w:val="0"/>
                <w:iCs w:val="0"/>
                <w:color w:val="auto"/>
                <w:sz w:val="20"/>
                <w:szCs w:val="20"/>
              </w:rPr>
            </w:pPr>
          </w:p>
          <w:p w:rsidR="094EB560" w:rsidP="1A2B9186" w:rsidRDefault="094EB560" w14:paraId="04DCA193" w14:textId="0CA40830">
            <w:pPr>
              <w:bidi w:val="0"/>
              <w:spacing w:line="276" w:lineRule="auto"/>
              <w:rPr>
                <w:rFonts w:ascii="Calibri" w:hAnsi="Calibri" w:eastAsia="Calibri" w:cs="Calibri"/>
                <w:b w:val="0"/>
                <w:bCs w:val="0"/>
                <w:i w:val="0"/>
                <w:iCs w:val="0"/>
                <w:color w:val="auto"/>
                <w:sz w:val="20"/>
                <w:szCs w:val="20"/>
              </w:rPr>
            </w:pPr>
          </w:p>
          <w:p w:rsidR="094EB560" w:rsidP="1A2B9186" w:rsidRDefault="094EB560" w14:paraId="0F97966D" w14:textId="10C4E897">
            <w:pPr>
              <w:bidi w:val="0"/>
              <w:spacing w:line="276" w:lineRule="auto"/>
              <w:rPr>
                <w:rFonts w:ascii="Calibri" w:hAnsi="Calibri" w:eastAsia="Calibri" w:cs="Calibri"/>
                <w:b w:val="0"/>
                <w:bCs w:val="0"/>
                <w:i w:val="0"/>
                <w:iCs w:val="0"/>
                <w:color w:val="auto"/>
                <w:sz w:val="20"/>
                <w:szCs w:val="20"/>
              </w:rPr>
            </w:pPr>
          </w:p>
          <w:p w:rsidR="094EB560" w:rsidP="1A2B9186" w:rsidRDefault="094EB560" w14:paraId="3FACC350" w14:textId="773E0669">
            <w:pPr>
              <w:bidi w:val="0"/>
              <w:spacing w:line="276" w:lineRule="auto"/>
              <w:rPr>
                <w:rFonts w:ascii="Calibri" w:hAnsi="Calibri" w:eastAsia="Calibri" w:cs="Calibri"/>
                <w:b w:val="0"/>
                <w:bCs w:val="0"/>
                <w:i w:val="0"/>
                <w:iCs w:val="0"/>
                <w:color w:val="auto"/>
                <w:sz w:val="20"/>
                <w:szCs w:val="20"/>
              </w:rPr>
            </w:pPr>
          </w:p>
          <w:p w:rsidR="094EB560" w:rsidP="1A2B9186" w:rsidRDefault="094EB560" w14:paraId="7D5A71B2" w14:textId="2DDA8E9C">
            <w:pPr>
              <w:bidi w:val="0"/>
              <w:spacing w:line="276" w:lineRule="auto"/>
              <w:rPr>
                <w:rFonts w:ascii="Calibri" w:hAnsi="Calibri" w:eastAsia="Calibri" w:cs="Calibri"/>
                <w:b w:val="0"/>
                <w:bCs w:val="0"/>
                <w:i w:val="0"/>
                <w:iCs w:val="0"/>
                <w:color w:val="auto"/>
                <w:sz w:val="20"/>
                <w:szCs w:val="20"/>
              </w:rPr>
            </w:pPr>
          </w:p>
        </w:tc>
      </w:tr>
      <w:tr w:rsidR="094EB560" w:rsidTr="1A2B9186" w14:paraId="6C2737A0">
        <w:trPr>
          <w:trHeight w:val="300"/>
        </w:trPr>
        <w:tc>
          <w:tcPr>
            <w:tcW w:w="4680" w:type="dxa"/>
            <w:tcMar>
              <w:left w:w="105" w:type="dxa"/>
              <w:right w:w="105" w:type="dxa"/>
            </w:tcMar>
            <w:vAlign w:val="top"/>
          </w:tcPr>
          <w:p w:rsidR="094EB560" w:rsidP="1A2B9186" w:rsidRDefault="094EB560" w14:paraId="4C26E8F0" w14:textId="143BBDE0">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at activities are you involved in to clean or store the water once it has been collected?</w:t>
            </w:r>
          </w:p>
          <w:p w:rsidR="094EB560" w:rsidP="1A2B9186" w:rsidRDefault="094EB560" w14:paraId="6CC64E2F" w14:textId="2A5B77AD">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0E22DBDF" w14:textId="33E988B8">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C28ED19" w14:textId="3005FC81">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5382C795" w14:textId="5D735B02">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0969693A" w14:textId="65FBDBE6">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0AC2BB5E" w14:textId="3A48F217">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7D1807B8" w14:textId="001E26A4">
            <w:pPr>
              <w:bidi w:val="0"/>
              <w:spacing w:line="276" w:lineRule="auto"/>
              <w:ind w:left="720"/>
              <w:rPr>
                <w:rFonts w:ascii="Calibri" w:hAnsi="Calibri" w:eastAsia="Calibri" w:cs="Calibri"/>
                <w:b w:val="0"/>
                <w:bCs w:val="0"/>
                <w:i w:val="0"/>
                <w:iCs w:val="0"/>
                <w:color w:val="auto"/>
                <w:sz w:val="20"/>
                <w:szCs w:val="20"/>
              </w:rPr>
            </w:pPr>
          </w:p>
          <w:p w:rsidR="094EB560" w:rsidP="1A2B9186" w:rsidRDefault="094EB560" w14:paraId="2BDB6819" w14:textId="4F75B3D4">
            <w:pPr>
              <w:bidi w:val="0"/>
              <w:spacing w:line="276" w:lineRule="auto"/>
              <w:ind w:left="72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51274172" w14:textId="03D46C7F">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 xml:space="preserve">Probe </w:t>
            </w:r>
            <w:r w:rsidRPr="1A2B9186" w:rsidR="6AC55F33">
              <w:rPr>
                <w:rFonts w:ascii="Calibri" w:hAnsi="Calibri" w:eastAsia="Calibri" w:cs="Calibri"/>
                <w:b w:val="0"/>
                <w:bCs w:val="0"/>
                <w:i w:val="0"/>
                <w:iCs w:val="0"/>
                <w:color w:val="auto"/>
                <w:sz w:val="20"/>
                <w:szCs w:val="20"/>
                <w:lang w:val="en-US"/>
              </w:rPr>
              <w:t>(Do not ask probes as yes/no questions; allow participants to describe experiences):</w:t>
            </w:r>
          </w:p>
          <w:p w:rsidR="094EB560" w:rsidP="1A2B9186" w:rsidRDefault="094EB560" w14:paraId="74F58E8A" w14:textId="41E29F00">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Boiling water</w:t>
            </w:r>
          </w:p>
          <w:p w:rsidR="094EB560" w:rsidP="1A2B9186" w:rsidRDefault="094EB560" w14:paraId="217C8957" w14:textId="2CCD1BF7">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iltering water</w:t>
            </w:r>
          </w:p>
          <w:p w:rsidR="094EB560" w:rsidP="1A2B9186" w:rsidRDefault="094EB560" w14:paraId="6202DF6A" w14:textId="7E45712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Storing water for future use</w:t>
            </w:r>
          </w:p>
          <w:p w:rsidR="094EB560" w:rsidP="1A2B9186" w:rsidRDefault="094EB560" w14:paraId="79A5380E" w14:textId="594A5BBA">
            <w:pPr>
              <w:bidi w:val="0"/>
              <w:spacing w:line="276" w:lineRule="auto"/>
              <w:rPr>
                <w:rFonts w:ascii="Calibri" w:hAnsi="Calibri" w:eastAsia="Calibri" w:cs="Calibri"/>
                <w:b w:val="0"/>
                <w:bCs w:val="0"/>
                <w:i w:val="0"/>
                <w:iCs w:val="0"/>
                <w:color w:val="auto"/>
                <w:sz w:val="20"/>
                <w:szCs w:val="20"/>
              </w:rPr>
            </w:pPr>
          </w:p>
        </w:tc>
      </w:tr>
      <w:tr w:rsidR="094EB560" w:rsidTr="1A2B9186" w14:paraId="24A6EF59">
        <w:trPr>
          <w:trHeight w:val="300"/>
        </w:trPr>
        <w:tc>
          <w:tcPr>
            <w:tcW w:w="4680" w:type="dxa"/>
            <w:tcMar>
              <w:left w:w="105" w:type="dxa"/>
              <w:right w:w="105" w:type="dxa"/>
            </w:tcMar>
            <w:vAlign w:val="top"/>
          </w:tcPr>
          <w:p w:rsidR="094EB560" w:rsidP="1A2B9186" w:rsidRDefault="094EB560" w14:paraId="0D3B3005" w14:textId="4580E459">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If a water source was brought nearby, how would that change how you manage your time?</w:t>
            </w:r>
          </w:p>
          <w:p w:rsidR="094EB560" w:rsidP="1A2B9186" w:rsidRDefault="094EB560" w14:paraId="1A8A3B82" w14:textId="360D9E8E">
            <w:pPr>
              <w:bidi w:val="0"/>
              <w:spacing w:line="276" w:lineRule="auto"/>
              <w:rPr>
                <w:rFonts w:ascii="Calibri" w:hAnsi="Calibri" w:eastAsia="Calibri" w:cs="Calibri"/>
                <w:b w:val="0"/>
                <w:bCs w:val="0"/>
                <w:i w:val="0"/>
                <w:iCs w:val="0"/>
                <w:color w:val="auto"/>
                <w:sz w:val="20"/>
                <w:szCs w:val="20"/>
              </w:rPr>
            </w:pPr>
          </w:p>
          <w:p w:rsidR="094EB560" w:rsidP="1A2B9186" w:rsidRDefault="094EB560" w14:paraId="556209EF" w14:textId="1C7AE155">
            <w:pPr>
              <w:bidi w:val="0"/>
              <w:spacing w:line="276" w:lineRule="auto"/>
              <w:rPr>
                <w:rFonts w:ascii="Calibri" w:hAnsi="Calibri" w:eastAsia="Calibri" w:cs="Calibri"/>
                <w:b w:val="0"/>
                <w:bCs w:val="0"/>
                <w:i w:val="0"/>
                <w:iCs w:val="0"/>
                <w:color w:val="auto"/>
                <w:sz w:val="20"/>
                <w:szCs w:val="20"/>
              </w:rPr>
            </w:pPr>
          </w:p>
          <w:p w:rsidR="094EB560" w:rsidP="1A2B9186" w:rsidRDefault="094EB560" w14:paraId="3F537FFC" w14:textId="6355CEB1">
            <w:pPr>
              <w:bidi w:val="0"/>
              <w:spacing w:line="276" w:lineRule="auto"/>
              <w:rPr>
                <w:rFonts w:ascii="Calibri" w:hAnsi="Calibri" w:eastAsia="Calibri" w:cs="Calibri"/>
                <w:b w:val="0"/>
                <w:bCs w:val="0"/>
                <w:i w:val="0"/>
                <w:iCs w:val="0"/>
                <w:color w:val="auto"/>
                <w:sz w:val="20"/>
                <w:szCs w:val="20"/>
              </w:rPr>
            </w:pPr>
          </w:p>
          <w:p w:rsidR="094EB560" w:rsidP="1A2B9186" w:rsidRDefault="094EB560" w14:paraId="0D7FE5D7" w14:textId="03B2CF1C">
            <w:pPr>
              <w:bidi w:val="0"/>
              <w:spacing w:line="276" w:lineRule="auto"/>
              <w:rPr>
                <w:rFonts w:ascii="Calibri" w:hAnsi="Calibri" w:eastAsia="Calibri" w:cs="Calibri"/>
                <w:b w:val="0"/>
                <w:bCs w:val="0"/>
                <w:i w:val="0"/>
                <w:iCs w:val="0"/>
                <w:color w:val="auto"/>
                <w:sz w:val="20"/>
                <w:szCs w:val="20"/>
              </w:rPr>
            </w:pPr>
          </w:p>
          <w:p w:rsidR="094EB560" w:rsidP="1A2B9186" w:rsidRDefault="094EB560" w14:paraId="386FDD19" w14:textId="32F0E506">
            <w:pPr>
              <w:bidi w:val="0"/>
              <w:spacing w:line="276" w:lineRule="auto"/>
              <w:rPr>
                <w:rFonts w:ascii="Calibri" w:hAnsi="Calibri" w:eastAsia="Calibri" w:cs="Calibri"/>
                <w:b w:val="0"/>
                <w:bCs w:val="0"/>
                <w:i w:val="0"/>
                <w:iCs w:val="0"/>
                <w:color w:val="auto"/>
                <w:sz w:val="20"/>
                <w:szCs w:val="20"/>
              </w:rPr>
            </w:pPr>
          </w:p>
          <w:p w:rsidR="094EB560" w:rsidP="1A2B9186" w:rsidRDefault="094EB560" w14:paraId="65878F7B" w14:textId="7BDB5B90">
            <w:pPr>
              <w:bidi w:val="0"/>
              <w:spacing w:line="276" w:lineRule="auto"/>
              <w:rPr>
                <w:rFonts w:ascii="Calibri" w:hAnsi="Calibri" w:eastAsia="Calibri" w:cs="Calibri"/>
                <w:b w:val="0"/>
                <w:bCs w:val="0"/>
                <w:i w:val="0"/>
                <w:iCs w:val="0"/>
                <w:color w:val="auto"/>
                <w:sz w:val="20"/>
                <w:szCs w:val="20"/>
              </w:rPr>
            </w:pPr>
          </w:p>
          <w:p w:rsidR="094EB560" w:rsidP="1A2B9186" w:rsidRDefault="094EB560" w14:paraId="6ACE88C4" w14:textId="394448A3">
            <w:pPr>
              <w:bidi w:val="0"/>
              <w:spacing w:line="276" w:lineRule="auto"/>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1E7ED2EB" w14:textId="7EFC9C31">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p>
          <w:p w:rsidR="094EB560" w:rsidP="1A2B9186" w:rsidRDefault="094EB560" w14:paraId="22D7FE5A" w14:textId="0A0F5B37">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Productive activities (e.g., garden / agriculture)</w:t>
            </w:r>
          </w:p>
          <w:p w:rsidR="094EB560" w:rsidP="1A2B9186" w:rsidRDefault="094EB560" w14:paraId="517B8813" w14:textId="4E44F8B3">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Income-generating activities (e.g., start a business)</w:t>
            </w:r>
          </w:p>
          <w:p w:rsidR="094EB560" w:rsidP="1A2B9186" w:rsidRDefault="094EB560" w14:paraId="3BC5468C" w14:textId="4F102C6D">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A</w:t>
            </w:r>
            <w:r w:rsidRPr="1A2B9186" w:rsidR="6AC55F33">
              <w:rPr>
                <w:rFonts w:ascii="Calibri" w:hAnsi="Calibri" w:eastAsia="Calibri" w:cs="Calibri"/>
                <w:b w:val="0"/>
                <w:bCs w:val="0"/>
                <w:i w:val="0"/>
                <w:iCs w:val="0"/>
                <w:color w:val="auto"/>
                <w:sz w:val="20"/>
                <w:szCs w:val="20"/>
                <w:lang w:val="en-US"/>
              </w:rPr>
              <w:t xml:space="preserve">bility to rest </w:t>
            </w:r>
          </w:p>
        </w:tc>
      </w:tr>
      <w:tr w:rsidR="094EB560" w:rsidTr="1A2B9186" w14:paraId="42C1F5EF">
        <w:trPr>
          <w:trHeight w:val="3615"/>
        </w:trPr>
        <w:tc>
          <w:tcPr>
            <w:tcW w:w="4680" w:type="dxa"/>
            <w:tcMar>
              <w:left w:w="105" w:type="dxa"/>
              <w:right w:w="105" w:type="dxa"/>
            </w:tcMar>
            <w:vAlign w:val="top"/>
          </w:tcPr>
          <w:p w:rsidR="094EB560" w:rsidP="1A2B9186" w:rsidRDefault="094EB560" w14:paraId="79659359" w14:textId="60A3FE1B">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What are some of the challenges you experience while collecting water? </w:t>
            </w:r>
          </w:p>
          <w:p w:rsidR="094EB560" w:rsidP="1A2B9186" w:rsidRDefault="094EB560" w14:paraId="77F57657" w14:textId="7AE509C8">
            <w:pPr>
              <w:bidi w:val="0"/>
              <w:spacing w:line="276" w:lineRule="auto"/>
              <w:rPr>
                <w:rFonts w:ascii="Calibri" w:hAnsi="Calibri" w:eastAsia="Calibri" w:cs="Calibri"/>
                <w:b w:val="0"/>
                <w:bCs w:val="0"/>
                <w:i w:val="0"/>
                <w:iCs w:val="0"/>
                <w:color w:val="auto"/>
                <w:sz w:val="20"/>
                <w:szCs w:val="20"/>
              </w:rPr>
            </w:pPr>
          </w:p>
          <w:p w:rsidR="094EB560" w:rsidP="1A2B9186" w:rsidRDefault="094EB560" w14:paraId="54353791" w14:textId="1C4ADAAE">
            <w:pPr>
              <w:bidi w:val="0"/>
              <w:spacing w:line="276" w:lineRule="auto"/>
              <w:rPr>
                <w:rFonts w:ascii="Calibri" w:hAnsi="Calibri" w:eastAsia="Calibri" w:cs="Calibri"/>
                <w:b w:val="0"/>
                <w:bCs w:val="0"/>
                <w:i w:val="0"/>
                <w:iCs w:val="0"/>
                <w:color w:val="auto"/>
                <w:sz w:val="20"/>
                <w:szCs w:val="20"/>
              </w:rPr>
            </w:pPr>
          </w:p>
          <w:p w:rsidR="094EB560" w:rsidP="1A2B9186" w:rsidRDefault="094EB560" w14:paraId="346032B4" w14:textId="58FE82FE">
            <w:pPr>
              <w:bidi w:val="0"/>
              <w:spacing w:line="276" w:lineRule="auto"/>
              <w:rPr>
                <w:rFonts w:ascii="Calibri" w:hAnsi="Calibri" w:eastAsia="Calibri" w:cs="Calibri"/>
                <w:b w:val="0"/>
                <w:bCs w:val="0"/>
                <w:i w:val="0"/>
                <w:iCs w:val="0"/>
                <w:color w:val="auto"/>
                <w:sz w:val="20"/>
                <w:szCs w:val="20"/>
              </w:rPr>
            </w:pPr>
          </w:p>
          <w:p w:rsidR="094EB560" w:rsidP="1A2B9186" w:rsidRDefault="094EB560" w14:paraId="48648B79" w14:textId="730CAD03">
            <w:pPr>
              <w:bidi w:val="0"/>
              <w:spacing w:line="276" w:lineRule="auto"/>
              <w:rPr>
                <w:rFonts w:ascii="Calibri" w:hAnsi="Calibri" w:eastAsia="Calibri" w:cs="Calibri"/>
                <w:b w:val="0"/>
                <w:bCs w:val="0"/>
                <w:i w:val="0"/>
                <w:iCs w:val="0"/>
                <w:color w:val="auto"/>
                <w:sz w:val="20"/>
                <w:szCs w:val="20"/>
              </w:rPr>
            </w:pPr>
          </w:p>
          <w:p w:rsidR="094EB560" w:rsidP="1A2B9186" w:rsidRDefault="094EB560" w14:paraId="39EF9213" w14:textId="6E3EF691">
            <w:pPr>
              <w:bidi w:val="0"/>
              <w:spacing w:line="276" w:lineRule="auto"/>
              <w:rPr>
                <w:rFonts w:ascii="Calibri" w:hAnsi="Calibri" w:eastAsia="Calibri" w:cs="Calibri"/>
                <w:b w:val="0"/>
                <w:bCs w:val="0"/>
                <w:i w:val="0"/>
                <w:iCs w:val="0"/>
                <w:color w:val="auto"/>
                <w:sz w:val="20"/>
                <w:szCs w:val="20"/>
              </w:rPr>
            </w:pPr>
          </w:p>
          <w:p w:rsidR="094EB560" w:rsidP="1A2B9186" w:rsidRDefault="094EB560" w14:paraId="38E13CB1" w14:textId="745EE979">
            <w:pPr>
              <w:bidi w:val="0"/>
              <w:spacing w:line="276" w:lineRule="auto"/>
              <w:rPr>
                <w:rFonts w:ascii="Calibri" w:hAnsi="Calibri" w:eastAsia="Calibri" w:cs="Calibri"/>
                <w:b w:val="0"/>
                <w:bCs w:val="0"/>
                <w:i w:val="0"/>
                <w:iCs w:val="0"/>
                <w:color w:val="auto"/>
                <w:sz w:val="20"/>
                <w:szCs w:val="20"/>
              </w:rPr>
            </w:pPr>
          </w:p>
          <w:p w:rsidR="094EB560" w:rsidP="1A2B9186" w:rsidRDefault="094EB560" w14:paraId="04A829F3" w14:textId="0498A632">
            <w:pPr>
              <w:bidi w:val="0"/>
              <w:spacing w:line="276" w:lineRule="auto"/>
              <w:rPr>
                <w:rFonts w:ascii="Calibri" w:hAnsi="Calibri" w:eastAsia="Calibri" w:cs="Calibri"/>
                <w:b w:val="0"/>
                <w:bCs w:val="0"/>
                <w:i w:val="0"/>
                <w:iCs w:val="0"/>
                <w:color w:val="auto"/>
                <w:sz w:val="20"/>
                <w:szCs w:val="20"/>
              </w:rPr>
            </w:pPr>
          </w:p>
          <w:p w:rsidR="094EB560" w:rsidP="1A2B9186" w:rsidRDefault="094EB560" w14:paraId="3308CB04" w14:textId="5110F5DF">
            <w:pPr>
              <w:bidi w:val="0"/>
              <w:spacing w:line="276" w:lineRule="auto"/>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7F9A9145" w14:textId="47D0E72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r w:rsidRPr="1A2B9186" w:rsidR="6AC55F33">
              <w:rPr>
                <w:rFonts w:ascii="Calibri" w:hAnsi="Calibri" w:eastAsia="Calibri" w:cs="Calibri"/>
                <w:b w:val="0"/>
                <w:bCs w:val="0"/>
                <w:i w:val="0"/>
                <w:iCs w:val="0"/>
                <w:color w:val="auto"/>
                <w:sz w:val="20"/>
                <w:szCs w:val="20"/>
                <w:lang w:val="en-US"/>
              </w:rPr>
              <w:t xml:space="preserve"> (Do not ask probes as yes/no questions; allow participants to describe experiences): </w:t>
            </w:r>
          </w:p>
          <w:p w:rsidR="094EB560" w:rsidP="1A2B9186" w:rsidRDefault="094EB560" w14:paraId="34067D58" w14:textId="158C83A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ter scarcity</w:t>
            </w:r>
          </w:p>
          <w:p w:rsidR="094EB560" w:rsidP="1A2B9186" w:rsidRDefault="094EB560" w14:paraId="645349FE" w14:textId="5B001CFE">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ttacks by wild animals</w:t>
            </w:r>
          </w:p>
          <w:p w:rsidR="094EB560" w:rsidP="1A2B9186" w:rsidRDefault="094EB560" w14:paraId="4D1E89B9" w14:textId="4AFD724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ttacks by people</w:t>
            </w:r>
          </w:p>
          <w:p w:rsidR="094EB560" w:rsidP="1A2B9186" w:rsidRDefault="094EB560" w14:paraId="5F33EF8D" w14:textId="3BBE723F">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alls due to terrain</w:t>
            </w:r>
          </w:p>
          <w:p w:rsidR="094EB560" w:rsidP="1A2B9186" w:rsidRDefault="094EB560" w14:paraId="331F6581" w14:textId="446C6F96">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Having to left heavy containers</w:t>
            </w:r>
          </w:p>
          <w:p w:rsidR="094EB560" w:rsidP="1A2B9186" w:rsidRDefault="094EB560" w14:paraId="7DA8A7B9" w14:textId="2ED19114">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Pain</w:t>
            </w:r>
          </w:p>
          <w:p w:rsidR="094EB560" w:rsidP="1A2B9186" w:rsidRDefault="094EB560" w14:paraId="26D92ABA" w14:textId="1117A93B">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inding childcare or watching children while collecting</w:t>
            </w:r>
          </w:p>
          <w:p w:rsidR="094EB560" w:rsidP="1A2B9186" w:rsidRDefault="094EB560" w14:paraId="64FA54E4" w14:textId="47A769D9">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Long lines</w:t>
            </w:r>
          </w:p>
          <w:p w:rsidR="094EB560" w:rsidP="1A2B9186" w:rsidRDefault="094EB560" w14:paraId="5BDF63E5" w14:textId="49CDE77D">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ifficulty walking long distances</w:t>
            </w:r>
          </w:p>
          <w:p w:rsidR="094EB560" w:rsidP="1A2B9186" w:rsidRDefault="094EB560" w14:paraId="4C127BA1" w14:textId="38F38BD7">
            <w:pPr>
              <w:bidi w:val="0"/>
              <w:spacing w:line="276" w:lineRule="auto"/>
              <w:rPr>
                <w:rFonts w:ascii="Calibri" w:hAnsi="Calibri" w:eastAsia="Calibri" w:cs="Calibri"/>
                <w:b w:val="0"/>
                <w:bCs w:val="0"/>
                <w:i w:val="0"/>
                <w:iCs w:val="0"/>
                <w:color w:val="auto"/>
                <w:sz w:val="20"/>
                <w:szCs w:val="20"/>
              </w:rPr>
            </w:pPr>
          </w:p>
          <w:p w:rsidR="094EB560" w:rsidP="1A2B9186" w:rsidRDefault="094EB560" w14:paraId="38EA2E47" w14:textId="7555D0E9">
            <w:pPr>
              <w:bidi w:val="0"/>
              <w:spacing w:line="276" w:lineRule="auto"/>
              <w:rPr>
                <w:rFonts w:ascii="Calibri" w:hAnsi="Calibri" w:eastAsia="Calibri" w:cs="Calibri"/>
                <w:b w:val="0"/>
                <w:bCs w:val="0"/>
                <w:i w:val="0"/>
                <w:iCs w:val="0"/>
                <w:color w:val="auto"/>
                <w:sz w:val="20"/>
                <w:szCs w:val="20"/>
              </w:rPr>
            </w:pPr>
          </w:p>
          <w:p w:rsidR="094EB560" w:rsidP="1A2B9186" w:rsidRDefault="094EB560" w14:paraId="22D09670" w14:textId="45E1A54A">
            <w:pPr>
              <w:bidi w:val="0"/>
              <w:spacing w:line="276" w:lineRule="auto"/>
              <w:rPr>
                <w:rFonts w:ascii="Calibri" w:hAnsi="Calibri" w:eastAsia="Calibri" w:cs="Calibri"/>
                <w:b w:val="0"/>
                <w:bCs w:val="0"/>
                <w:i w:val="0"/>
                <w:iCs w:val="0"/>
                <w:color w:val="auto"/>
                <w:sz w:val="20"/>
                <w:szCs w:val="20"/>
              </w:rPr>
            </w:pPr>
          </w:p>
          <w:p w:rsidR="094EB560" w:rsidP="1A2B9186" w:rsidRDefault="094EB560" w14:paraId="378929E6" w14:textId="5C35E66C">
            <w:pPr>
              <w:bidi w:val="0"/>
              <w:spacing w:line="276" w:lineRule="auto"/>
              <w:rPr>
                <w:rFonts w:ascii="Calibri" w:hAnsi="Calibri" w:eastAsia="Calibri" w:cs="Calibri"/>
                <w:b w:val="0"/>
                <w:bCs w:val="0"/>
                <w:i w:val="0"/>
                <w:iCs w:val="0"/>
                <w:color w:val="auto"/>
                <w:sz w:val="20"/>
                <w:szCs w:val="20"/>
              </w:rPr>
            </w:pPr>
          </w:p>
          <w:p w:rsidR="094EB560" w:rsidP="1A2B9186" w:rsidRDefault="094EB560" w14:paraId="49DCB9CA" w14:textId="7432800D">
            <w:pPr>
              <w:bidi w:val="0"/>
              <w:spacing w:line="276" w:lineRule="auto"/>
              <w:rPr>
                <w:rFonts w:ascii="Calibri" w:hAnsi="Calibri" w:eastAsia="Calibri" w:cs="Calibri"/>
                <w:b w:val="0"/>
                <w:bCs w:val="0"/>
                <w:i w:val="0"/>
                <w:iCs w:val="0"/>
                <w:color w:val="auto"/>
                <w:sz w:val="20"/>
                <w:szCs w:val="20"/>
              </w:rPr>
            </w:pPr>
          </w:p>
          <w:p w:rsidR="094EB560" w:rsidP="1A2B9186" w:rsidRDefault="094EB560" w14:paraId="02F7705C" w14:textId="594A0049">
            <w:pPr>
              <w:bidi w:val="0"/>
              <w:spacing w:line="276" w:lineRule="auto"/>
              <w:rPr>
                <w:rFonts w:ascii="Calibri" w:hAnsi="Calibri" w:eastAsia="Calibri" w:cs="Calibri"/>
                <w:b w:val="0"/>
                <w:bCs w:val="0"/>
                <w:i w:val="0"/>
                <w:iCs w:val="0"/>
                <w:color w:val="auto"/>
                <w:sz w:val="20"/>
                <w:szCs w:val="20"/>
              </w:rPr>
            </w:pPr>
          </w:p>
        </w:tc>
      </w:tr>
      <w:tr w:rsidR="094EB560" w:rsidTr="1A2B9186" w14:paraId="5FD31174">
        <w:trPr>
          <w:trHeight w:val="300"/>
        </w:trPr>
        <w:tc>
          <w:tcPr>
            <w:tcW w:w="4680" w:type="dxa"/>
            <w:tcMar>
              <w:left w:w="105" w:type="dxa"/>
              <w:right w:w="105" w:type="dxa"/>
            </w:tcMar>
            <w:vAlign w:val="top"/>
          </w:tcPr>
          <w:p w:rsidR="094EB560" w:rsidP="1A2B9186" w:rsidRDefault="094EB560" w14:paraId="28ADAAFE" w14:textId="69CFA205">
            <w:pPr>
              <w:pStyle w:val="ListParagraph"/>
              <w:numPr>
                <w:ilvl w:val="0"/>
                <w:numId w:val="2"/>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 you leave children or other dependents at home while you collect water?</w:t>
            </w:r>
          </w:p>
          <w:p w:rsidR="094EB560" w:rsidP="1A2B9186" w:rsidRDefault="094EB560" w14:paraId="150FB2B7" w14:textId="73F1008A">
            <w:pPr>
              <w:bidi w:val="0"/>
              <w:spacing w:line="276" w:lineRule="auto"/>
              <w:ind w:left="720"/>
              <w:rPr>
                <w:rFonts w:ascii="Calibri" w:hAnsi="Calibri" w:eastAsia="Calibri" w:cs="Calibri"/>
                <w:b w:val="0"/>
                <w:bCs w:val="0"/>
                <w:i w:val="0"/>
                <w:iCs w:val="0"/>
                <w:color w:val="auto"/>
                <w:sz w:val="20"/>
                <w:szCs w:val="20"/>
              </w:rPr>
            </w:pPr>
          </w:p>
        </w:tc>
        <w:tc>
          <w:tcPr>
            <w:tcW w:w="4680" w:type="dxa"/>
            <w:tcMar>
              <w:left w:w="105" w:type="dxa"/>
              <w:right w:w="105" w:type="dxa"/>
            </w:tcMar>
            <w:vAlign w:val="top"/>
          </w:tcPr>
          <w:p w:rsidR="094EB560" w:rsidP="1A2B9186" w:rsidRDefault="094EB560" w14:paraId="3AA832C3" w14:textId="6A25989A">
            <w:p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Probe</w:t>
            </w:r>
            <w:r w:rsidRPr="1A2B9186" w:rsidR="2AF4BE95">
              <w:rPr>
                <w:rFonts w:ascii="Calibri" w:hAnsi="Calibri" w:eastAsia="Calibri" w:cs="Calibri"/>
                <w:b w:val="1"/>
                <w:bCs w:val="1"/>
                <w:i w:val="0"/>
                <w:iCs w:val="0"/>
                <w:color w:val="auto"/>
                <w:sz w:val="20"/>
                <w:szCs w:val="20"/>
                <w:lang w:val="en-US"/>
              </w:rPr>
              <w:t>:</w:t>
            </w:r>
          </w:p>
          <w:p w:rsidR="094EB560" w:rsidP="1A2B9186" w:rsidRDefault="094EB560" w14:paraId="30CC418A" w14:textId="27870913">
            <w:pPr>
              <w:pStyle w:val="ListParagraph"/>
              <w:numPr>
                <w:ilvl w:val="0"/>
                <w:numId w:val="3"/>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Number of children/dependents</w:t>
            </w:r>
          </w:p>
          <w:p w:rsidR="094EB560" w:rsidP="1A2B9186" w:rsidRDefault="094EB560" w14:paraId="7F7BBEE8" w14:textId="07A7ACAC">
            <w:pPr>
              <w:pStyle w:val="ListParagraph"/>
              <w:numPr>
                <w:ilvl w:val="0"/>
                <w:numId w:val="3"/>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requency</w:t>
            </w:r>
          </w:p>
          <w:p w:rsidR="094EB560" w:rsidP="1A2B9186" w:rsidRDefault="094EB560" w14:paraId="6B234871" w14:textId="610534CC">
            <w:pPr>
              <w:pStyle w:val="ListParagraph"/>
              <w:numPr>
                <w:ilvl w:val="0"/>
                <w:numId w:val="3"/>
              </w:numPr>
              <w:bidi w:val="0"/>
              <w:spacing w:line="276"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o they have supervision?</w:t>
            </w:r>
          </w:p>
          <w:p w:rsidR="094EB560" w:rsidP="1A2B9186" w:rsidRDefault="094EB560" w14:paraId="74980E33" w14:textId="7E974640">
            <w:pPr>
              <w:bidi w:val="0"/>
              <w:spacing w:line="276" w:lineRule="auto"/>
              <w:rPr>
                <w:rFonts w:ascii="Calibri" w:hAnsi="Calibri" w:eastAsia="Calibri" w:cs="Calibri"/>
                <w:b w:val="0"/>
                <w:bCs w:val="0"/>
                <w:i w:val="0"/>
                <w:iCs w:val="0"/>
                <w:color w:val="auto"/>
                <w:sz w:val="20"/>
                <w:szCs w:val="20"/>
              </w:rPr>
            </w:pPr>
          </w:p>
          <w:p w:rsidR="094EB560" w:rsidP="1A2B9186" w:rsidRDefault="094EB560" w14:paraId="20B62732" w14:textId="0423D532">
            <w:pPr>
              <w:bidi w:val="0"/>
              <w:spacing w:line="276" w:lineRule="auto"/>
              <w:rPr>
                <w:rFonts w:ascii="Calibri" w:hAnsi="Calibri" w:eastAsia="Calibri" w:cs="Calibri"/>
                <w:b w:val="0"/>
                <w:bCs w:val="0"/>
                <w:i w:val="0"/>
                <w:iCs w:val="0"/>
                <w:color w:val="auto"/>
                <w:sz w:val="20"/>
                <w:szCs w:val="20"/>
              </w:rPr>
            </w:pPr>
          </w:p>
          <w:p w:rsidR="094EB560" w:rsidP="1A2B9186" w:rsidRDefault="094EB560" w14:paraId="19508288" w14:textId="1462BB9F">
            <w:pPr>
              <w:bidi w:val="0"/>
              <w:spacing w:line="276" w:lineRule="auto"/>
              <w:rPr>
                <w:rFonts w:ascii="Calibri" w:hAnsi="Calibri" w:eastAsia="Calibri" w:cs="Calibri"/>
                <w:b w:val="0"/>
                <w:bCs w:val="0"/>
                <w:i w:val="0"/>
                <w:iCs w:val="0"/>
                <w:color w:val="auto"/>
                <w:sz w:val="20"/>
                <w:szCs w:val="20"/>
              </w:rPr>
            </w:pPr>
          </w:p>
          <w:p w:rsidR="094EB560" w:rsidP="1A2B9186" w:rsidRDefault="094EB560" w14:paraId="5A737A42" w14:textId="308A6689">
            <w:pPr>
              <w:bidi w:val="0"/>
              <w:spacing w:line="276" w:lineRule="auto"/>
              <w:rPr>
                <w:rFonts w:ascii="Calibri" w:hAnsi="Calibri" w:eastAsia="Calibri" w:cs="Calibri"/>
                <w:b w:val="0"/>
                <w:bCs w:val="0"/>
                <w:i w:val="0"/>
                <w:iCs w:val="0"/>
                <w:color w:val="auto"/>
                <w:sz w:val="20"/>
                <w:szCs w:val="20"/>
              </w:rPr>
            </w:pPr>
          </w:p>
          <w:p w:rsidR="094EB560" w:rsidP="1A2B9186" w:rsidRDefault="094EB560" w14:paraId="76CB304F" w14:textId="4BFB0573">
            <w:pPr>
              <w:bidi w:val="0"/>
              <w:spacing w:line="276" w:lineRule="auto"/>
              <w:rPr>
                <w:rFonts w:ascii="Calibri" w:hAnsi="Calibri" w:eastAsia="Calibri" w:cs="Calibri"/>
                <w:b w:val="0"/>
                <w:bCs w:val="0"/>
                <w:i w:val="0"/>
                <w:iCs w:val="0"/>
                <w:color w:val="auto"/>
                <w:sz w:val="20"/>
                <w:szCs w:val="20"/>
              </w:rPr>
            </w:pPr>
          </w:p>
          <w:p w:rsidR="094EB560" w:rsidP="1A2B9186" w:rsidRDefault="094EB560" w14:paraId="3DFB0249" w14:textId="4B9C9315">
            <w:pPr>
              <w:bidi w:val="0"/>
              <w:spacing w:line="276" w:lineRule="auto"/>
              <w:ind w:left="720"/>
              <w:rPr>
                <w:rFonts w:ascii="Calibri" w:hAnsi="Calibri" w:eastAsia="Calibri" w:cs="Calibri"/>
                <w:b w:val="0"/>
                <w:bCs w:val="0"/>
                <w:i w:val="0"/>
                <w:iCs w:val="0"/>
                <w:color w:val="auto"/>
                <w:sz w:val="20"/>
                <w:szCs w:val="20"/>
              </w:rPr>
            </w:pPr>
          </w:p>
        </w:tc>
      </w:tr>
    </w:tbl>
    <w:p xmlns:wp14="http://schemas.microsoft.com/office/word/2010/wordml" w:rsidP="1A2B9186" wp14:paraId="56A60874" wp14:textId="3ED30D3B">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7CEFC919" wp14:textId="75E4C452">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7ED0E348" wp14:textId="417ED87C">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7880E1F3" wp14:textId="56766EE5">
      <w:pPr>
        <w:bidi w:val="0"/>
        <w:jc w:val="center"/>
        <w:rPr>
          <w:rFonts w:ascii="Calibri" w:hAnsi="Calibri" w:eastAsia="Calibri" w:cs="Calibri"/>
          <w:b w:val="1"/>
          <w:bCs w:val="1"/>
          <w:i w:val="0"/>
          <w:iCs w:val="0"/>
          <w:caps w:val="0"/>
          <w:smallCaps w:val="0"/>
          <w:noProof w:val="0"/>
          <w:color w:val="auto" w:themeColor="text1" w:themeTint="FF" w:themeShade="FF"/>
          <w:sz w:val="20"/>
          <w:szCs w:val="20"/>
          <w:lang w:val="en-US"/>
        </w:rPr>
      </w:pPr>
    </w:p>
    <w:p xmlns:wp14="http://schemas.microsoft.com/office/word/2010/wordml" w:rsidP="1A2B9186" wp14:paraId="4793EED7" wp14:textId="62AAA69A">
      <w:pPr>
        <w:rPr>
          <w:color w:val="auto"/>
        </w:rPr>
      </w:pPr>
      <w:r w:rsidRPr="1A2B9186">
        <w:rPr>
          <w:color w:val="auto"/>
        </w:rPr>
        <w:br w:type="page"/>
      </w:r>
    </w:p>
    <w:p xmlns:wp14="http://schemas.microsoft.com/office/word/2010/wordml" w:rsidP="1064F2BA" wp14:paraId="5FD8DAC6" wp14:textId="06775E62">
      <w:pPr>
        <w:pStyle w:val="Heading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pPr>
      <w:bookmarkStart w:name="_Toc823932057" w:id="1982363671"/>
      <w:r w:rsidRPr="1064F2BA" w:rsidR="67439D4C">
        <w:rPr>
          <w:rFonts w:ascii="Calibri" w:hAnsi="Calibri" w:eastAsia="Calibri" w:cs="Calibri" w:asciiTheme="minorAscii" w:hAnsiTheme="minorAscii" w:eastAsiaTheme="minorAscii" w:cstheme="minorAscii"/>
          <w:b w:val="1"/>
          <w:bCs w:val="1"/>
          <w:noProof w:val="0"/>
          <w:color w:val="auto"/>
          <w:sz w:val="22"/>
          <w:szCs w:val="22"/>
          <w:lang w:val="en-US"/>
        </w:rPr>
        <w:t>S1c Tools.</w:t>
      </w:r>
      <w:r w:rsidRPr="1064F2BA" w:rsidR="67439D4C">
        <w:rPr>
          <w:rFonts w:ascii="Calibri" w:hAnsi="Calibri" w:eastAsia="Calibri" w:cs="Calibri" w:asciiTheme="minorAscii" w:hAnsiTheme="minorAscii" w:eastAsiaTheme="minorAscii" w:cstheme="minorAscii"/>
          <w:noProof w:val="0"/>
          <w:color w:val="auto"/>
          <w:sz w:val="22"/>
          <w:szCs w:val="22"/>
          <w:lang w:val="en-US"/>
        </w:rPr>
        <w:t xml:space="preserve"> </w:t>
      </w:r>
      <w:r w:rsidRPr="1064F2BA" w:rsidR="67439D4C">
        <w:rPr>
          <w:rFonts w:ascii="Calibri" w:hAnsi="Calibri" w:eastAsia="Calibri" w:cs="Calibri" w:asciiTheme="minorAscii" w:hAnsiTheme="minorAscii" w:eastAsiaTheme="minorAscii" w:cstheme="minorAscii"/>
          <w:noProof w:val="0"/>
          <w:color w:val="auto"/>
          <w:sz w:val="22"/>
          <w:szCs w:val="22"/>
          <w:lang w:val="en-US"/>
        </w:rPr>
        <w:t>Water Journey Semi-</w:t>
      </w:r>
      <w:bookmarkStart w:name="_Int_fBKwjtPS" w:id="378884391"/>
      <w:r w:rsidRPr="1064F2BA" w:rsidR="67439D4C">
        <w:rPr>
          <w:rFonts w:ascii="Calibri" w:hAnsi="Calibri" w:eastAsia="Calibri" w:cs="Calibri" w:asciiTheme="minorAscii" w:hAnsiTheme="minorAscii" w:eastAsiaTheme="minorAscii" w:cstheme="minorAscii"/>
          <w:noProof w:val="0"/>
          <w:color w:val="auto"/>
          <w:sz w:val="22"/>
          <w:szCs w:val="22"/>
          <w:lang w:val="en-US"/>
        </w:rPr>
        <w:t>structured</w:t>
      </w:r>
      <w:bookmarkEnd w:id="378884391"/>
      <w:r w:rsidRPr="1064F2BA" w:rsidR="67439D4C">
        <w:rPr>
          <w:rFonts w:ascii="Calibri" w:hAnsi="Calibri" w:eastAsia="Calibri" w:cs="Calibri" w:asciiTheme="minorAscii" w:hAnsiTheme="minorAscii" w:eastAsiaTheme="minorAscii" w:cstheme="minorAscii"/>
          <w:noProof w:val="0"/>
          <w:color w:val="auto"/>
          <w:sz w:val="22"/>
          <w:szCs w:val="22"/>
          <w:lang w:val="en-US"/>
        </w:rPr>
        <w:t xml:space="preserve"> Observation Guide</w:t>
      </w:r>
      <w:r w:rsidRPr="1064F2BA" w:rsidR="0FDEA2E4">
        <w:rPr>
          <w:rFonts w:ascii="Calibri" w:hAnsi="Calibri" w:eastAsia="Calibri" w:cs="Calibri" w:asciiTheme="minorAscii" w:hAnsiTheme="minorAscii" w:eastAsiaTheme="minorAscii" w:cstheme="minorAscii"/>
          <w:noProof w:val="0"/>
          <w:color w:val="auto"/>
          <w:sz w:val="22"/>
          <w:szCs w:val="22"/>
          <w:lang w:val="en-US"/>
        </w:rPr>
        <w:t>, 2023</w:t>
      </w:r>
      <w:bookmarkEnd w:id="1982363671"/>
    </w:p>
    <w:p xmlns:wp14="http://schemas.microsoft.com/office/word/2010/wordml" w:rsidP="1A2B9186" wp14:paraId="6674CD43" wp14:textId="2D07875E">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Time tracking</w:t>
      </w:r>
    </w:p>
    <w:p xmlns:wp14="http://schemas.microsoft.com/office/word/2010/wordml" w:rsidP="1A2B9186" wp14:paraId="0C37D8C2" wp14:textId="4FF3A19F">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0"/>
          <w:bCs w:val="0"/>
          <w:i w:val="0"/>
          <w:iCs w:val="0"/>
          <w:caps w:val="0"/>
          <w:smallCaps w:val="0"/>
          <w:noProof w:val="0"/>
          <w:color w:val="auto"/>
          <w:sz w:val="20"/>
          <w:szCs w:val="20"/>
          <w:lang w:val="en-US"/>
        </w:rPr>
        <w:t xml:space="preserve">For each activity, document what time the activity begins and ends. Include when the water journey begins, any rest taken along the way, when they arrive at a water point, how long the labor of collection takes, if there is any rest at the water point, when they leave the water point, and when they arrive back at their house. </w:t>
      </w:r>
    </w:p>
    <w:p xmlns:wp14="http://schemas.microsoft.com/office/word/2010/wordml" w:rsidP="1A2B9186" wp14:paraId="5512EA6A" wp14:textId="6E669B9C">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0"/>
          <w:bCs w:val="0"/>
          <w:i w:val="0"/>
          <w:iCs w:val="0"/>
          <w:caps w:val="0"/>
          <w:smallCaps w:val="0"/>
          <w:noProof w:val="0"/>
          <w:color w:val="auto"/>
          <w:sz w:val="20"/>
          <w:szCs w:val="20"/>
          <w:lang w:val="en-US"/>
        </w:rPr>
        <w:t>Some activities, like taking a break, may occur multiple times on the water journey. Document each time it happens. If there are other activities not listed here, make sure you make a note of those as well.</w:t>
      </w:r>
    </w:p>
    <w:p xmlns:wp14="http://schemas.microsoft.com/office/word/2010/wordml" w:rsidP="1A2B9186" wp14:paraId="6E7D292A" wp14:textId="1C63CBCF">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0"/>
          <w:bCs w:val="0"/>
          <w:i w:val="0"/>
          <w:iCs w:val="0"/>
          <w:caps w:val="0"/>
          <w:smallCaps w:val="0"/>
          <w:noProof w:val="0"/>
          <w:color w:val="auto"/>
          <w:sz w:val="20"/>
          <w:szCs w:val="20"/>
          <w:lang w:val="en-US"/>
        </w:rPr>
        <w:t>Example:</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1275"/>
        <w:gridCol w:w="1590"/>
        <w:gridCol w:w="6450"/>
      </w:tblGrid>
      <w:tr w:rsidR="094EB560" w:rsidTr="1A2B9186" w14:paraId="27BD5100">
        <w:trPr>
          <w:trHeight w:val="300"/>
        </w:trPr>
        <w:tc>
          <w:tcPr>
            <w:tcW w:w="1275" w:type="dxa"/>
            <w:tcMar>
              <w:left w:w="105" w:type="dxa"/>
              <w:right w:w="105" w:type="dxa"/>
            </w:tcMar>
            <w:vAlign w:val="top"/>
          </w:tcPr>
          <w:p w:rsidR="094EB560" w:rsidP="1A2B9186" w:rsidRDefault="094EB560" w14:paraId="539A6081" w14:textId="7433C648">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Start Time</w:t>
            </w:r>
          </w:p>
        </w:tc>
        <w:tc>
          <w:tcPr>
            <w:tcW w:w="1590" w:type="dxa"/>
            <w:tcMar>
              <w:left w:w="105" w:type="dxa"/>
              <w:right w:w="105" w:type="dxa"/>
            </w:tcMar>
            <w:vAlign w:val="top"/>
          </w:tcPr>
          <w:p w:rsidR="094EB560" w:rsidP="1A2B9186" w:rsidRDefault="094EB560" w14:paraId="23BEEF27" w14:textId="68B5C11B">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End Time</w:t>
            </w:r>
          </w:p>
        </w:tc>
        <w:tc>
          <w:tcPr>
            <w:tcW w:w="6450" w:type="dxa"/>
            <w:tcMar>
              <w:left w:w="105" w:type="dxa"/>
              <w:right w:w="105" w:type="dxa"/>
            </w:tcMar>
            <w:vAlign w:val="top"/>
          </w:tcPr>
          <w:p w:rsidR="094EB560" w:rsidP="1A2B9186" w:rsidRDefault="094EB560" w14:paraId="6BCDFC93" w14:textId="7C019E93">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Activity</w:t>
            </w:r>
          </w:p>
        </w:tc>
      </w:tr>
      <w:tr w:rsidR="094EB560" w:rsidTr="1A2B9186" w14:paraId="3F84D883">
        <w:trPr>
          <w:trHeight w:val="300"/>
        </w:trPr>
        <w:tc>
          <w:tcPr>
            <w:tcW w:w="1275" w:type="dxa"/>
            <w:tcMar>
              <w:left w:w="105" w:type="dxa"/>
              <w:right w:w="105" w:type="dxa"/>
            </w:tcMar>
            <w:vAlign w:val="top"/>
          </w:tcPr>
          <w:p w:rsidR="094EB560" w:rsidP="1A2B9186" w:rsidRDefault="094EB560" w14:paraId="04E34C4A" w14:textId="2E7EF8E4">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8:05 AM</w:t>
            </w:r>
          </w:p>
        </w:tc>
        <w:tc>
          <w:tcPr>
            <w:tcW w:w="1590" w:type="dxa"/>
            <w:tcMar>
              <w:left w:w="105" w:type="dxa"/>
              <w:right w:w="105" w:type="dxa"/>
            </w:tcMar>
            <w:vAlign w:val="top"/>
          </w:tcPr>
          <w:p w:rsidR="094EB560" w:rsidP="1A2B9186" w:rsidRDefault="094EB560" w14:paraId="492854C4" w14:textId="4400B218">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9:50 AM</w:t>
            </w:r>
          </w:p>
        </w:tc>
        <w:tc>
          <w:tcPr>
            <w:tcW w:w="6450" w:type="dxa"/>
            <w:tcMar>
              <w:left w:w="105" w:type="dxa"/>
              <w:right w:w="105" w:type="dxa"/>
            </w:tcMar>
            <w:vAlign w:val="top"/>
          </w:tcPr>
          <w:p w:rsidR="094EB560" w:rsidP="1A2B9186" w:rsidRDefault="094EB560" w14:paraId="7A6498BB" w14:textId="6BB71FB4">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Leaves and walks to water collection point</w:t>
            </w:r>
          </w:p>
        </w:tc>
      </w:tr>
      <w:tr w:rsidR="094EB560" w:rsidTr="1A2B9186" w14:paraId="1F5799EF">
        <w:trPr>
          <w:trHeight w:val="300"/>
        </w:trPr>
        <w:tc>
          <w:tcPr>
            <w:tcW w:w="1275" w:type="dxa"/>
            <w:tcMar>
              <w:left w:w="105" w:type="dxa"/>
              <w:right w:w="105" w:type="dxa"/>
            </w:tcMar>
            <w:vAlign w:val="top"/>
          </w:tcPr>
          <w:p w:rsidR="094EB560" w:rsidP="1A2B9186" w:rsidRDefault="094EB560" w14:paraId="33A57A2B" w14:textId="2095BFA6">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0:50 AM</w:t>
            </w:r>
          </w:p>
        </w:tc>
        <w:tc>
          <w:tcPr>
            <w:tcW w:w="1590" w:type="dxa"/>
            <w:tcMar>
              <w:left w:w="105" w:type="dxa"/>
              <w:right w:w="105" w:type="dxa"/>
            </w:tcMar>
            <w:vAlign w:val="top"/>
          </w:tcPr>
          <w:p w:rsidR="094EB560" w:rsidP="1A2B9186" w:rsidRDefault="094EB560" w14:paraId="229702F2" w14:textId="1CA04C70">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1:05 AM</w:t>
            </w:r>
          </w:p>
        </w:tc>
        <w:tc>
          <w:tcPr>
            <w:tcW w:w="6450" w:type="dxa"/>
            <w:tcMar>
              <w:left w:w="105" w:type="dxa"/>
              <w:right w:w="105" w:type="dxa"/>
            </w:tcMar>
            <w:vAlign w:val="top"/>
          </w:tcPr>
          <w:p w:rsidR="094EB560" w:rsidP="1A2B9186" w:rsidRDefault="094EB560" w14:paraId="275C720D" w14:textId="4AF83B25">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Rests and talks to other women at water point</w:t>
            </w:r>
          </w:p>
        </w:tc>
      </w:tr>
      <w:tr w:rsidR="094EB560" w:rsidTr="1A2B9186" w14:paraId="1B093485">
        <w:trPr>
          <w:trHeight w:val="300"/>
        </w:trPr>
        <w:tc>
          <w:tcPr>
            <w:tcW w:w="1275" w:type="dxa"/>
            <w:tcMar>
              <w:left w:w="105" w:type="dxa"/>
              <w:right w:w="105" w:type="dxa"/>
            </w:tcMar>
            <w:vAlign w:val="top"/>
          </w:tcPr>
          <w:p w:rsidR="094EB560" w:rsidP="1A2B9186" w:rsidRDefault="094EB560" w14:paraId="3098511C" w14:textId="1BE6E570">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1:05 AM</w:t>
            </w:r>
          </w:p>
        </w:tc>
        <w:tc>
          <w:tcPr>
            <w:tcW w:w="1590" w:type="dxa"/>
            <w:tcMar>
              <w:left w:w="105" w:type="dxa"/>
              <w:right w:w="105" w:type="dxa"/>
            </w:tcMar>
            <w:vAlign w:val="top"/>
          </w:tcPr>
          <w:p w:rsidR="094EB560" w:rsidP="1A2B9186" w:rsidRDefault="094EB560" w14:paraId="1D269234" w14:textId="2513570F">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1:45 AM</w:t>
            </w:r>
          </w:p>
        </w:tc>
        <w:tc>
          <w:tcPr>
            <w:tcW w:w="6450" w:type="dxa"/>
            <w:tcMar>
              <w:left w:w="105" w:type="dxa"/>
              <w:right w:w="105" w:type="dxa"/>
            </w:tcMar>
            <w:vAlign w:val="top"/>
          </w:tcPr>
          <w:p w:rsidR="094EB560" w:rsidP="1A2B9186" w:rsidRDefault="094EB560" w14:paraId="22C77BF4" w14:textId="7A60F30E">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Pumps water</w:t>
            </w:r>
          </w:p>
        </w:tc>
      </w:tr>
      <w:tr w:rsidR="094EB560" w:rsidTr="1A2B9186" w14:paraId="465F257A">
        <w:trPr>
          <w:trHeight w:val="300"/>
        </w:trPr>
        <w:tc>
          <w:tcPr>
            <w:tcW w:w="1275" w:type="dxa"/>
            <w:tcMar>
              <w:left w:w="105" w:type="dxa"/>
              <w:right w:w="105" w:type="dxa"/>
            </w:tcMar>
            <w:vAlign w:val="top"/>
          </w:tcPr>
          <w:p w:rsidR="094EB560" w:rsidP="1A2B9186" w:rsidRDefault="094EB560" w14:paraId="193943D8" w14:textId="02F9DE8D">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1:45 AM</w:t>
            </w:r>
          </w:p>
        </w:tc>
        <w:tc>
          <w:tcPr>
            <w:tcW w:w="1590" w:type="dxa"/>
            <w:tcMar>
              <w:left w:w="105" w:type="dxa"/>
              <w:right w:w="105" w:type="dxa"/>
            </w:tcMar>
            <w:vAlign w:val="top"/>
          </w:tcPr>
          <w:p w:rsidR="094EB560" w:rsidP="1A2B9186" w:rsidRDefault="094EB560" w14:paraId="2A19231F" w14:textId="7E4F30CD">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2:00 PM</w:t>
            </w:r>
          </w:p>
        </w:tc>
        <w:tc>
          <w:tcPr>
            <w:tcW w:w="6450" w:type="dxa"/>
            <w:tcMar>
              <w:left w:w="105" w:type="dxa"/>
              <w:right w:w="105" w:type="dxa"/>
            </w:tcMar>
            <w:vAlign w:val="top"/>
          </w:tcPr>
          <w:p w:rsidR="094EB560" w:rsidP="1A2B9186" w:rsidRDefault="094EB560" w14:paraId="4EA39BC4" w14:textId="3D6B99B2">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Rests, feeds child</w:t>
            </w:r>
          </w:p>
        </w:tc>
      </w:tr>
      <w:tr w:rsidR="094EB560" w:rsidTr="1A2B9186" w14:paraId="3D6DCBE4">
        <w:trPr>
          <w:trHeight w:val="300"/>
        </w:trPr>
        <w:tc>
          <w:tcPr>
            <w:tcW w:w="1275" w:type="dxa"/>
            <w:tcMar>
              <w:left w:w="105" w:type="dxa"/>
              <w:right w:w="105" w:type="dxa"/>
            </w:tcMar>
            <w:vAlign w:val="top"/>
          </w:tcPr>
          <w:p w:rsidR="094EB560" w:rsidP="1A2B9186" w:rsidRDefault="094EB560" w14:paraId="703637B6" w14:textId="3DD2CDED">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2:00 PM</w:t>
            </w:r>
          </w:p>
        </w:tc>
        <w:tc>
          <w:tcPr>
            <w:tcW w:w="1590" w:type="dxa"/>
            <w:tcMar>
              <w:left w:w="105" w:type="dxa"/>
              <w:right w:w="105" w:type="dxa"/>
            </w:tcMar>
            <w:vAlign w:val="top"/>
          </w:tcPr>
          <w:p w:rsidR="094EB560" w:rsidP="1A2B9186" w:rsidRDefault="094EB560" w14:paraId="2C75A899" w14:textId="34171326">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30 PM</w:t>
            </w:r>
          </w:p>
        </w:tc>
        <w:tc>
          <w:tcPr>
            <w:tcW w:w="6450" w:type="dxa"/>
            <w:tcMar>
              <w:left w:w="105" w:type="dxa"/>
              <w:right w:w="105" w:type="dxa"/>
            </w:tcMar>
            <w:vAlign w:val="top"/>
          </w:tcPr>
          <w:p w:rsidR="094EB560" w:rsidP="1A2B9186" w:rsidRDefault="094EB560" w14:paraId="04011CC2" w14:textId="2FCEAAFC">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lks home with water</w:t>
            </w:r>
          </w:p>
        </w:tc>
      </w:tr>
      <w:tr w:rsidR="094EB560" w:rsidTr="1A2B9186" w14:paraId="36E99D80">
        <w:trPr>
          <w:trHeight w:val="300"/>
        </w:trPr>
        <w:tc>
          <w:tcPr>
            <w:tcW w:w="1275" w:type="dxa"/>
            <w:tcMar>
              <w:left w:w="105" w:type="dxa"/>
              <w:right w:w="105" w:type="dxa"/>
            </w:tcMar>
            <w:vAlign w:val="top"/>
          </w:tcPr>
          <w:p w:rsidR="094EB560" w:rsidP="1A2B9186" w:rsidRDefault="094EB560" w14:paraId="4B49F791" w14:textId="24A66F4D">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35 PM</w:t>
            </w:r>
          </w:p>
        </w:tc>
        <w:tc>
          <w:tcPr>
            <w:tcW w:w="1590" w:type="dxa"/>
            <w:tcMar>
              <w:left w:w="105" w:type="dxa"/>
              <w:right w:w="105" w:type="dxa"/>
            </w:tcMar>
            <w:vAlign w:val="top"/>
          </w:tcPr>
          <w:p w:rsidR="094EB560" w:rsidP="1A2B9186" w:rsidRDefault="094EB560" w14:paraId="2D9331F5" w14:textId="3DCC7AB3">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40 PM</w:t>
            </w:r>
          </w:p>
        </w:tc>
        <w:tc>
          <w:tcPr>
            <w:tcW w:w="6450" w:type="dxa"/>
            <w:tcMar>
              <w:left w:w="105" w:type="dxa"/>
              <w:right w:w="105" w:type="dxa"/>
            </w:tcMar>
            <w:vAlign w:val="top"/>
          </w:tcPr>
          <w:p w:rsidR="094EB560" w:rsidP="1A2B9186" w:rsidRDefault="094EB560" w14:paraId="4DE57CF7" w14:textId="0FED5803">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Rests, takes drink</w:t>
            </w:r>
          </w:p>
        </w:tc>
      </w:tr>
      <w:tr w:rsidR="094EB560" w:rsidTr="1A2B9186" w14:paraId="71AA95CF">
        <w:trPr>
          <w:trHeight w:val="300"/>
        </w:trPr>
        <w:tc>
          <w:tcPr>
            <w:tcW w:w="1275" w:type="dxa"/>
            <w:tcMar>
              <w:left w:w="105" w:type="dxa"/>
              <w:right w:w="105" w:type="dxa"/>
            </w:tcMar>
            <w:vAlign w:val="top"/>
          </w:tcPr>
          <w:p w:rsidR="094EB560" w:rsidP="1A2B9186" w:rsidRDefault="094EB560" w14:paraId="2C4E6D2F" w14:textId="3B181D33">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1:40 PM</w:t>
            </w:r>
          </w:p>
        </w:tc>
        <w:tc>
          <w:tcPr>
            <w:tcW w:w="1590" w:type="dxa"/>
            <w:tcMar>
              <w:left w:w="105" w:type="dxa"/>
              <w:right w:w="105" w:type="dxa"/>
            </w:tcMar>
            <w:vAlign w:val="top"/>
          </w:tcPr>
          <w:p w:rsidR="094EB560" w:rsidP="1A2B9186" w:rsidRDefault="094EB560" w14:paraId="267677E0" w14:textId="7BB1609E">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2:20 PM</w:t>
            </w:r>
          </w:p>
        </w:tc>
        <w:tc>
          <w:tcPr>
            <w:tcW w:w="6450" w:type="dxa"/>
            <w:tcMar>
              <w:left w:w="105" w:type="dxa"/>
              <w:right w:w="105" w:type="dxa"/>
            </w:tcMar>
            <w:vAlign w:val="top"/>
          </w:tcPr>
          <w:p w:rsidR="094EB560" w:rsidP="1A2B9186" w:rsidRDefault="094EB560" w14:paraId="56045C14" w14:textId="634CA2A9">
            <w:pPr>
              <w:bidi w:val="0"/>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lks home with water</w:t>
            </w:r>
          </w:p>
        </w:tc>
      </w:tr>
    </w:tbl>
    <w:p xmlns:wp14="http://schemas.microsoft.com/office/word/2010/wordml" w:rsidP="1A2B9186" wp14:paraId="28A3884B" wp14:textId="717C118C">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1290"/>
        <w:gridCol w:w="1560"/>
        <w:gridCol w:w="6465"/>
      </w:tblGrid>
      <w:tr w:rsidR="094EB560" w:rsidTr="1A2B9186" w14:paraId="014FF010">
        <w:trPr>
          <w:trHeight w:val="300"/>
        </w:trPr>
        <w:tc>
          <w:tcPr>
            <w:tcW w:w="1290" w:type="dxa"/>
            <w:tcMar>
              <w:left w:w="105" w:type="dxa"/>
              <w:right w:w="105" w:type="dxa"/>
            </w:tcMar>
            <w:vAlign w:val="top"/>
          </w:tcPr>
          <w:p w:rsidR="094EB560" w:rsidP="1A2B9186" w:rsidRDefault="094EB560" w14:paraId="44FE0F14" w14:textId="5FD24722">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Start Time</w:t>
            </w:r>
          </w:p>
        </w:tc>
        <w:tc>
          <w:tcPr>
            <w:tcW w:w="1560" w:type="dxa"/>
            <w:tcMar>
              <w:left w:w="105" w:type="dxa"/>
              <w:right w:w="105" w:type="dxa"/>
            </w:tcMar>
            <w:vAlign w:val="top"/>
          </w:tcPr>
          <w:p w:rsidR="094EB560" w:rsidP="1A2B9186" w:rsidRDefault="094EB560" w14:paraId="753BBAC8" w14:textId="57BDCF3D">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End Time</w:t>
            </w:r>
          </w:p>
        </w:tc>
        <w:tc>
          <w:tcPr>
            <w:tcW w:w="6465" w:type="dxa"/>
            <w:tcMar>
              <w:left w:w="105" w:type="dxa"/>
              <w:right w:w="105" w:type="dxa"/>
            </w:tcMar>
            <w:vAlign w:val="top"/>
          </w:tcPr>
          <w:p w:rsidR="094EB560" w:rsidP="1A2B9186" w:rsidRDefault="094EB560" w14:paraId="48E4C2EE" w14:textId="6812D02E">
            <w:pPr>
              <w:bidi w:val="0"/>
              <w:spacing w:line="259"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Activity</w:t>
            </w:r>
          </w:p>
        </w:tc>
      </w:tr>
      <w:tr w:rsidR="094EB560" w:rsidTr="1A2B9186" w14:paraId="0B481009">
        <w:trPr>
          <w:trHeight w:val="300"/>
        </w:trPr>
        <w:tc>
          <w:tcPr>
            <w:tcW w:w="1290" w:type="dxa"/>
            <w:tcMar>
              <w:left w:w="105" w:type="dxa"/>
              <w:right w:w="105" w:type="dxa"/>
            </w:tcMar>
            <w:vAlign w:val="top"/>
          </w:tcPr>
          <w:p w:rsidR="094EB560" w:rsidP="1A2B9186" w:rsidRDefault="094EB560" w14:paraId="4350562E" w14:textId="0397019F">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549ECC38" w14:textId="4EF7D035">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47A50237" w14:textId="7E42F625">
            <w:pPr>
              <w:bidi w:val="0"/>
              <w:rPr>
                <w:rFonts w:ascii="Calibri" w:hAnsi="Calibri" w:eastAsia="Calibri" w:cs="Calibri"/>
                <w:b w:val="0"/>
                <w:bCs w:val="0"/>
                <w:i w:val="0"/>
                <w:iCs w:val="0"/>
                <w:color w:val="auto"/>
                <w:sz w:val="20"/>
                <w:szCs w:val="20"/>
              </w:rPr>
            </w:pPr>
          </w:p>
        </w:tc>
      </w:tr>
      <w:tr w:rsidR="094EB560" w:rsidTr="1A2B9186" w14:paraId="7285C1D3">
        <w:trPr>
          <w:trHeight w:val="300"/>
        </w:trPr>
        <w:tc>
          <w:tcPr>
            <w:tcW w:w="1290" w:type="dxa"/>
            <w:tcMar>
              <w:left w:w="105" w:type="dxa"/>
              <w:right w:w="105" w:type="dxa"/>
            </w:tcMar>
            <w:vAlign w:val="top"/>
          </w:tcPr>
          <w:p w:rsidR="094EB560" w:rsidP="1A2B9186" w:rsidRDefault="094EB560" w14:paraId="17BFE79A" w14:textId="2B72926E">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75492CC1" w14:textId="42057016">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723FA9ED" w14:textId="03EE8366">
            <w:pPr>
              <w:bidi w:val="0"/>
              <w:rPr>
                <w:rFonts w:ascii="Calibri" w:hAnsi="Calibri" w:eastAsia="Calibri" w:cs="Calibri"/>
                <w:b w:val="0"/>
                <w:bCs w:val="0"/>
                <w:i w:val="0"/>
                <w:iCs w:val="0"/>
                <w:color w:val="auto"/>
                <w:sz w:val="20"/>
                <w:szCs w:val="20"/>
              </w:rPr>
            </w:pPr>
          </w:p>
        </w:tc>
      </w:tr>
      <w:tr w:rsidR="094EB560" w:rsidTr="1A2B9186" w14:paraId="6244A416">
        <w:trPr>
          <w:trHeight w:val="300"/>
        </w:trPr>
        <w:tc>
          <w:tcPr>
            <w:tcW w:w="1290" w:type="dxa"/>
            <w:tcMar>
              <w:left w:w="105" w:type="dxa"/>
              <w:right w:w="105" w:type="dxa"/>
            </w:tcMar>
            <w:vAlign w:val="top"/>
          </w:tcPr>
          <w:p w:rsidR="094EB560" w:rsidP="1A2B9186" w:rsidRDefault="094EB560" w14:paraId="258BCBCD" w14:textId="7E5E60A3">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24843834" w14:textId="51FCB7C3">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2E0213AE" w14:textId="656AC5F7">
            <w:pPr>
              <w:bidi w:val="0"/>
              <w:rPr>
                <w:rFonts w:ascii="Calibri" w:hAnsi="Calibri" w:eastAsia="Calibri" w:cs="Calibri"/>
                <w:b w:val="0"/>
                <w:bCs w:val="0"/>
                <w:i w:val="0"/>
                <w:iCs w:val="0"/>
                <w:color w:val="auto"/>
                <w:sz w:val="20"/>
                <w:szCs w:val="20"/>
              </w:rPr>
            </w:pPr>
          </w:p>
        </w:tc>
      </w:tr>
      <w:tr w:rsidR="094EB560" w:rsidTr="1A2B9186" w14:paraId="56637B2D">
        <w:trPr>
          <w:trHeight w:val="300"/>
        </w:trPr>
        <w:tc>
          <w:tcPr>
            <w:tcW w:w="1290" w:type="dxa"/>
            <w:tcMar>
              <w:left w:w="105" w:type="dxa"/>
              <w:right w:w="105" w:type="dxa"/>
            </w:tcMar>
            <w:vAlign w:val="top"/>
          </w:tcPr>
          <w:p w:rsidR="094EB560" w:rsidP="1A2B9186" w:rsidRDefault="094EB560" w14:paraId="00BD5D46" w14:textId="771AF96C">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6820B50F" w14:textId="62DFA7CC">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7225673E" w14:textId="3A954380">
            <w:pPr>
              <w:bidi w:val="0"/>
              <w:rPr>
                <w:rFonts w:ascii="Calibri" w:hAnsi="Calibri" w:eastAsia="Calibri" w:cs="Calibri"/>
                <w:b w:val="0"/>
                <w:bCs w:val="0"/>
                <w:i w:val="0"/>
                <w:iCs w:val="0"/>
                <w:color w:val="auto"/>
                <w:sz w:val="20"/>
                <w:szCs w:val="20"/>
              </w:rPr>
            </w:pPr>
          </w:p>
        </w:tc>
      </w:tr>
      <w:tr w:rsidR="094EB560" w:rsidTr="1A2B9186" w14:paraId="40823789">
        <w:trPr>
          <w:trHeight w:val="300"/>
        </w:trPr>
        <w:tc>
          <w:tcPr>
            <w:tcW w:w="1290" w:type="dxa"/>
            <w:tcMar>
              <w:left w:w="105" w:type="dxa"/>
              <w:right w:w="105" w:type="dxa"/>
            </w:tcMar>
            <w:vAlign w:val="top"/>
          </w:tcPr>
          <w:p w:rsidR="094EB560" w:rsidP="1A2B9186" w:rsidRDefault="094EB560" w14:paraId="67057E5F" w14:textId="14B721F1">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5C2B2C6D" w14:textId="2F951CF2">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78FF6F82" w14:textId="323448C3">
            <w:pPr>
              <w:bidi w:val="0"/>
              <w:rPr>
                <w:rFonts w:ascii="Calibri" w:hAnsi="Calibri" w:eastAsia="Calibri" w:cs="Calibri"/>
                <w:b w:val="0"/>
                <w:bCs w:val="0"/>
                <w:i w:val="0"/>
                <w:iCs w:val="0"/>
                <w:color w:val="auto"/>
                <w:sz w:val="20"/>
                <w:szCs w:val="20"/>
              </w:rPr>
            </w:pPr>
          </w:p>
        </w:tc>
      </w:tr>
      <w:tr w:rsidR="094EB560" w:rsidTr="1A2B9186" w14:paraId="09AD98C0">
        <w:trPr>
          <w:trHeight w:val="300"/>
        </w:trPr>
        <w:tc>
          <w:tcPr>
            <w:tcW w:w="1290" w:type="dxa"/>
            <w:tcMar>
              <w:left w:w="105" w:type="dxa"/>
              <w:right w:w="105" w:type="dxa"/>
            </w:tcMar>
            <w:vAlign w:val="top"/>
          </w:tcPr>
          <w:p w:rsidR="094EB560" w:rsidP="1A2B9186" w:rsidRDefault="094EB560" w14:paraId="5BC8556C" w14:textId="5B0A2290">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0AA484CC" w14:textId="1DF1D446">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3BE62C8B" w14:textId="14136902">
            <w:pPr>
              <w:bidi w:val="0"/>
              <w:rPr>
                <w:rFonts w:ascii="Calibri" w:hAnsi="Calibri" w:eastAsia="Calibri" w:cs="Calibri"/>
                <w:b w:val="0"/>
                <w:bCs w:val="0"/>
                <w:i w:val="0"/>
                <w:iCs w:val="0"/>
                <w:color w:val="auto"/>
                <w:sz w:val="20"/>
                <w:szCs w:val="20"/>
              </w:rPr>
            </w:pPr>
          </w:p>
        </w:tc>
      </w:tr>
      <w:tr w:rsidR="094EB560" w:rsidTr="1A2B9186" w14:paraId="214A8931">
        <w:trPr>
          <w:trHeight w:val="300"/>
        </w:trPr>
        <w:tc>
          <w:tcPr>
            <w:tcW w:w="1290" w:type="dxa"/>
            <w:tcMar>
              <w:left w:w="105" w:type="dxa"/>
              <w:right w:w="105" w:type="dxa"/>
            </w:tcMar>
            <w:vAlign w:val="top"/>
          </w:tcPr>
          <w:p w:rsidR="094EB560" w:rsidP="1A2B9186" w:rsidRDefault="094EB560" w14:paraId="120A012F" w14:textId="4B6961EB">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3D13EEED" w14:textId="4449742B">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701FFC5A" w14:textId="39BB8B24">
            <w:pPr>
              <w:bidi w:val="0"/>
              <w:rPr>
                <w:rFonts w:ascii="Calibri" w:hAnsi="Calibri" w:eastAsia="Calibri" w:cs="Calibri"/>
                <w:b w:val="0"/>
                <w:bCs w:val="0"/>
                <w:i w:val="0"/>
                <w:iCs w:val="0"/>
                <w:color w:val="auto"/>
                <w:sz w:val="20"/>
                <w:szCs w:val="20"/>
              </w:rPr>
            </w:pPr>
          </w:p>
        </w:tc>
      </w:tr>
      <w:tr w:rsidR="094EB560" w:rsidTr="1A2B9186" w14:paraId="2AA69EE7">
        <w:trPr>
          <w:trHeight w:val="300"/>
        </w:trPr>
        <w:tc>
          <w:tcPr>
            <w:tcW w:w="1290" w:type="dxa"/>
            <w:tcMar>
              <w:left w:w="105" w:type="dxa"/>
              <w:right w:w="105" w:type="dxa"/>
            </w:tcMar>
            <w:vAlign w:val="top"/>
          </w:tcPr>
          <w:p w:rsidR="094EB560" w:rsidP="1A2B9186" w:rsidRDefault="094EB560" w14:paraId="26F9C3C9" w14:textId="7F25E8C2">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08EB6594" w14:textId="0CBF5486">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61DC1320" w14:textId="621148A3">
            <w:pPr>
              <w:bidi w:val="0"/>
              <w:rPr>
                <w:rFonts w:ascii="Calibri" w:hAnsi="Calibri" w:eastAsia="Calibri" w:cs="Calibri"/>
                <w:b w:val="0"/>
                <w:bCs w:val="0"/>
                <w:i w:val="0"/>
                <w:iCs w:val="0"/>
                <w:color w:val="auto"/>
                <w:sz w:val="20"/>
                <w:szCs w:val="20"/>
              </w:rPr>
            </w:pPr>
          </w:p>
        </w:tc>
      </w:tr>
      <w:tr w:rsidR="094EB560" w:rsidTr="1A2B9186" w14:paraId="34051969">
        <w:trPr>
          <w:trHeight w:val="300"/>
        </w:trPr>
        <w:tc>
          <w:tcPr>
            <w:tcW w:w="1290" w:type="dxa"/>
            <w:tcMar>
              <w:left w:w="105" w:type="dxa"/>
              <w:right w:w="105" w:type="dxa"/>
            </w:tcMar>
            <w:vAlign w:val="top"/>
          </w:tcPr>
          <w:p w:rsidR="094EB560" w:rsidP="1A2B9186" w:rsidRDefault="094EB560" w14:paraId="0A1A5305" w14:textId="5CC9AFEB">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19233ED4" w14:textId="4AA87F48">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08ACD038" w14:textId="5E7FDC2A">
            <w:pPr>
              <w:bidi w:val="0"/>
              <w:rPr>
                <w:rFonts w:ascii="Calibri" w:hAnsi="Calibri" w:eastAsia="Calibri" w:cs="Calibri"/>
                <w:b w:val="0"/>
                <w:bCs w:val="0"/>
                <w:i w:val="0"/>
                <w:iCs w:val="0"/>
                <w:color w:val="auto"/>
                <w:sz w:val="20"/>
                <w:szCs w:val="20"/>
              </w:rPr>
            </w:pPr>
          </w:p>
        </w:tc>
      </w:tr>
      <w:tr w:rsidR="094EB560" w:rsidTr="1A2B9186" w14:paraId="70C2D511">
        <w:trPr>
          <w:trHeight w:val="300"/>
        </w:trPr>
        <w:tc>
          <w:tcPr>
            <w:tcW w:w="1290" w:type="dxa"/>
            <w:tcMar>
              <w:left w:w="105" w:type="dxa"/>
              <w:right w:w="105" w:type="dxa"/>
            </w:tcMar>
            <w:vAlign w:val="top"/>
          </w:tcPr>
          <w:p w:rsidR="094EB560" w:rsidP="1A2B9186" w:rsidRDefault="094EB560" w14:paraId="2D2C885F" w14:textId="5A5EAE30">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00899BE5" w14:textId="0D74CCC7">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7AE28AE5" w14:textId="768CB712">
            <w:pPr>
              <w:bidi w:val="0"/>
              <w:rPr>
                <w:rFonts w:ascii="Calibri" w:hAnsi="Calibri" w:eastAsia="Calibri" w:cs="Calibri"/>
                <w:b w:val="0"/>
                <w:bCs w:val="0"/>
                <w:i w:val="0"/>
                <w:iCs w:val="0"/>
                <w:color w:val="auto"/>
                <w:sz w:val="20"/>
                <w:szCs w:val="20"/>
              </w:rPr>
            </w:pPr>
          </w:p>
        </w:tc>
      </w:tr>
      <w:tr w:rsidR="094EB560" w:rsidTr="1A2B9186" w14:paraId="6E2542A1">
        <w:trPr>
          <w:trHeight w:val="300"/>
        </w:trPr>
        <w:tc>
          <w:tcPr>
            <w:tcW w:w="1290" w:type="dxa"/>
            <w:tcMar>
              <w:left w:w="105" w:type="dxa"/>
              <w:right w:w="105" w:type="dxa"/>
            </w:tcMar>
            <w:vAlign w:val="top"/>
          </w:tcPr>
          <w:p w:rsidR="094EB560" w:rsidP="1A2B9186" w:rsidRDefault="094EB560" w14:paraId="08377642" w14:textId="297164C7">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22ECC424" w14:textId="5B87F7C8">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6C435B5C" w14:textId="74019AF8">
            <w:pPr>
              <w:bidi w:val="0"/>
              <w:rPr>
                <w:rFonts w:ascii="Calibri" w:hAnsi="Calibri" w:eastAsia="Calibri" w:cs="Calibri"/>
                <w:b w:val="0"/>
                <w:bCs w:val="0"/>
                <w:i w:val="0"/>
                <w:iCs w:val="0"/>
                <w:color w:val="auto"/>
                <w:sz w:val="20"/>
                <w:szCs w:val="20"/>
              </w:rPr>
            </w:pPr>
          </w:p>
        </w:tc>
      </w:tr>
      <w:tr w:rsidR="094EB560" w:rsidTr="1A2B9186" w14:paraId="0C49EE22">
        <w:trPr>
          <w:trHeight w:val="300"/>
        </w:trPr>
        <w:tc>
          <w:tcPr>
            <w:tcW w:w="1290" w:type="dxa"/>
            <w:tcMar>
              <w:left w:w="105" w:type="dxa"/>
              <w:right w:w="105" w:type="dxa"/>
            </w:tcMar>
            <w:vAlign w:val="top"/>
          </w:tcPr>
          <w:p w:rsidR="094EB560" w:rsidP="1A2B9186" w:rsidRDefault="094EB560" w14:paraId="2CF732B8" w14:textId="52E92FA7">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4C14F238" w14:textId="1D507245">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48F82215" w14:textId="0F2378F3">
            <w:pPr>
              <w:bidi w:val="0"/>
              <w:rPr>
                <w:rFonts w:ascii="Calibri" w:hAnsi="Calibri" w:eastAsia="Calibri" w:cs="Calibri"/>
                <w:b w:val="0"/>
                <w:bCs w:val="0"/>
                <w:i w:val="0"/>
                <w:iCs w:val="0"/>
                <w:color w:val="auto"/>
                <w:sz w:val="20"/>
                <w:szCs w:val="20"/>
              </w:rPr>
            </w:pPr>
          </w:p>
        </w:tc>
      </w:tr>
      <w:tr w:rsidR="094EB560" w:rsidTr="1A2B9186" w14:paraId="740A6734">
        <w:trPr>
          <w:trHeight w:val="300"/>
        </w:trPr>
        <w:tc>
          <w:tcPr>
            <w:tcW w:w="1290" w:type="dxa"/>
            <w:tcMar>
              <w:left w:w="105" w:type="dxa"/>
              <w:right w:w="105" w:type="dxa"/>
            </w:tcMar>
            <w:vAlign w:val="top"/>
          </w:tcPr>
          <w:p w:rsidR="094EB560" w:rsidP="1A2B9186" w:rsidRDefault="094EB560" w14:paraId="44E5F3CE" w14:textId="61177644">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5ACE22DC" w14:textId="12393840">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6FE38BC2" w14:textId="0E832132">
            <w:pPr>
              <w:bidi w:val="0"/>
              <w:rPr>
                <w:rFonts w:ascii="Calibri" w:hAnsi="Calibri" w:eastAsia="Calibri" w:cs="Calibri"/>
                <w:b w:val="0"/>
                <w:bCs w:val="0"/>
                <w:i w:val="0"/>
                <w:iCs w:val="0"/>
                <w:color w:val="auto"/>
                <w:sz w:val="20"/>
                <w:szCs w:val="20"/>
              </w:rPr>
            </w:pPr>
          </w:p>
        </w:tc>
      </w:tr>
      <w:tr w:rsidR="094EB560" w:rsidTr="1A2B9186" w14:paraId="38B5DA9E">
        <w:trPr>
          <w:trHeight w:val="300"/>
        </w:trPr>
        <w:tc>
          <w:tcPr>
            <w:tcW w:w="1290" w:type="dxa"/>
            <w:tcMar>
              <w:left w:w="105" w:type="dxa"/>
              <w:right w:w="105" w:type="dxa"/>
            </w:tcMar>
            <w:vAlign w:val="top"/>
          </w:tcPr>
          <w:p w:rsidR="094EB560" w:rsidP="1A2B9186" w:rsidRDefault="094EB560" w14:paraId="352CF109" w14:textId="33B6A54D">
            <w:pPr>
              <w:bidi w:val="0"/>
              <w:rPr>
                <w:rFonts w:ascii="Calibri" w:hAnsi="Calibri" w:eastAsia="Calibri" w:cs="Calibri"/>
                <w:b w:val="0"/>
                <w:bCs w:val="0"/>
                <w:i w:val="0"/>
                <w:iCs w:val="0"/>
                <w:color w:val="auto"/>
                <w:sz w:val="20"/>
                <w:szCs w:val="20"/>
              </w:rPr>
            </w:pPr>
          </w:p>
        </w:tc>
        <w:tc>
          <w:tcPr>
            <w:tcW w:w="1560" w:type="dxa"/>
            <w:tcMar>
              <w:left w:w="105" w:type="dxa"/>
              <w:right w:w="105" w:type="dxa"/>
            </w:tcMar>
            <w:vAlign w:val="top"/>
          </w:tcPr>
          <w:p w:rsidR="094EB560" w:rsidP="1A2B9186" w:rsidRDefault="094EB560" w14:paraId="67F9DBAC" w14:textId="52C8CD25">
            <w:pPr>
              <w:bidi w:val="0"/>
              <w:rPr>
                <w:rFonts w:ascii="Calibri" w:hAnsi="Calibri" w:eastAsia="Calibri" w:cs="Calibri"/>
                <w:b w:val="0"/>
                <w:bCs w:val="0"/>
                <w:i w:val="0"/>
                <w:iCs w:val="0"/>
                <w:color w:val="auto"/>
                <w:sz w:val="20"/>
                <w:szCs w:val="20"/>
              </w:rPr>
            </w:pPr>
          </w:p>
        </w:tc>
        <w:tc>
          <w:tcPr>
            <w:tcW w:w="6465" w:type="dxa"/>
            <w:tcMar>
              <w:left w:w="105" w:type="dxa"/>
              <w:right w:w="105" w:type="dxa"/>
            </w:tcMar>
            <w:vAlign w:val="top"/>
          </w:tcPr>
          <w:p w:rsidR="094EB560" w:rsidP="1A2B9186" w:rsidRDefault="094EB560" w14:paraId="4772FFF4" w14:textId="1BD044AF">
            <w:pPr>
              <w:bidi w:val="0"/>
              <w:rPr>
                <w:rFonts w:ascii="Calibri" w:hAnsi="Calibri" w:eastAsia="Calibri" w:cs="Calibri"/>
                <w:b w:val="0"/>
                <w:bCs w:val="0"/>
                <w:i w:val="0"/>
                <w:iCs w:val="0"/>
                <w:color w:val="auto"/>
                <w:sz w:val="20"/>
                <w:szCs w:val="20"/>
              </w:rPr>
            </w:pPr>
          </w:p>
        </w:tc>
      </w:tr>
    </w:tbl>
    <w:p xmlns:wp14="http://schemas.microsoft.com/office/word/2010/wordml" w:rsidP="1A2B9186" wp14:paraId="50A7B959" wp14:textId="4F463E45">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123C4ADE" wp14:textId="7D9AE887">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Qualitative observation</w:t>
      </w:r>
    </w:p>
    <w:p xmlns:wp14="http://schemas.microsoft.com/office/word/2010/wordml" w:rsidP="1A2B9186" wp14:paraId="2058566A" wp14:textId="25AB1050">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r w:rsidRPr="1A2B9186" w:rsidR="67439D4C">
        <w:rPr>
          <w:rFonts w:ascii="Calibri" w:hAnsi="Calibri" w:eastAsia="Calibri" w:cs="Calibri"/>
          <w:b w:val="1"/>
          <w:bCs w:val="1"/>
          <w:i w:val="0"/>
          <w:iCs w:val="0"/>
          <w:caps w:val="0"/>
          <w:smallCaps w:val="0"/>
          <w:noProof w:val="0"/>
          <w:color w:val="auto"/>
          <w:sz w:val="20"/>
          <w:szCs w:val="20"/>
          <w:lang w:val="en-US"/>
        </w:rPr>
        <w:t xml:space="preserve">Note to observer: </w:t>
      </w:r>
      <w:r w:rsidRPr="1A2B9186" w:rsidR="67439D4C">
        <w:rPr>
          <w:rFonts w:ascii="Calibri" w:hAnsi="Calibri" w:eastAsia="Calibri" w:cs="Calibri"/>
          <w:b w:val="0"/>
          <w:bCs w:val="0"/>
          <w:i w:val="0"/>
          <w:iCs w:val="0"/>
          <w:caps w:val="0"/>
          <w:smallCaps w:val="0"/>
          <w:noProof w:val="0"/>
          <w:color w:val="auto"/>
          <w:sz w:val="20"/>
          <w:szCs w:val="20"/>
          <w:lang w:val="en-US"/>
        </w:rPr>
        <w:t>Please document your observations of the water collection journey. We have suggested specific things to pay attention to below, but they are not exhaustive nor are they in order, so please do not limit your observations to what is below. Take notes on the entire journey as you go on it; these notes can be in shorthand as after the observation, you will write out additional notes you did not have time for and debrief with the team. Feel free to also draw maps and pictures as relevant.</w:t>
      </w:r>
    </w:p>
    <w:p xmlns:wp14="http://schemas.microsoft.com/office/word/2010/wordml" w:rsidP="1A2B9186" wp14:paraId="38D4F97D" wp14:textId="72395FCF">
      <w:pPr>
        <w:bidi w:val="0"/>
        <w:rPr>
          <w:rFonts w:ascii="Calibri" w:hAnsi="Calibri" w:eastAsia="Calibri" w:cs="Calibri"/>
          <w:b w:val="0"/>
          <w:bCs w:val="0"/>
          <w:i w:val="0"/>
          <w:iCs w:val="0"/>
          <w:caps w:val="0"/>
          <w:smallCaps w:val="0"/>
          <w:noProof w:val="0"/>
          <w:color w:val="auto" w:themeColor="text1" w:themeTint="FF" w:themeShade="FF"/>
          <w:sz w:val="20"/>
          <w:szCs w:val="20"/>
          <w:lang w:val="en-US"/>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4125"/>
        <w:gridCol w:w="5205"/>
      </w:tblGrid>
      <w:tr w:rsidR="094EB560" w:rsidTr="1A2B9186" w14:paraId="49925F93">
        <w:trPr>
          <w:trHeight w:val="300"/>
        </w:trPr>
        <w:tc>
          <w:tcPr>
            <w:tcW w:w="4125" w:type="dxa"/>
            <w:tcMar>
              <w:left w:w="105" w:type="dxa"/>
              <w:right w:w="105" w:type="dxa"/>
            </w:tcMar>
            <w:vAlign w:val="top"/>
          </w:tcPr>
          <w:p w:rsidR="094EB560" w:rsidP="1A2B9186" w:rsidRDefault="094EB560" w14:paraId="29305E1E" w14:textId="0BCDDC6B">
            <w:pPr>
              <w:pStyle w:val="paragraph"/>
              <w:bidi w:val="0"/>
              <w:spacing w:before="0" w:beforeAutospacing="off" w:after="0" w:afterAutospacing="off" w:line="240" w:lineRule="auto"/>
              <w:ind w:left="0"/>
              <w:jc w:val="left"/>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Observation</w:t>
            </w:r>
          </w:p>
        </w:tc>
        <w:tc>
          <w:tcPr>
            <w:tcW w:w="5205" w:type="dxa"/>
            <w:tcMar>
              <w:left w:w="105" w:type="dxa"/>
              <w:right w:w="105" w:type="dxa"/>
            </w:tcMar>
            <w:vAlign w:val="top"/>
          </w:tcPr>
          <w:p w:rsidR="094EB560" w:rsidP="1A2B9186" w:rsidRDefault="094EB560" w14:paraId="3EFCA524" w14:textId="44A123CA">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1"/>
                <w:bCs w:val="1"/>
                <w:i w:val="0"/>
                <w:iCs w:val="0"/>
                <w:color w:val="auto"/>
                <w:sz w:val="20"/>
                <w:szCs w:val="20"/>
                <w:lang w:val="en-US"/>
              </w:rPr>
              <w:t>Detailed description</w:t>
            </w:r>
          </w:p>
        </w:tc>
      </w:tr>
      <w:tr w:rsidR="094EB560" w:rsidTr="1A2B9186" w14:paraId="5D973094">
        <w:trPr>
          <w:trHeight w:val="300"/>
        </w:trPr>
        <w:tc>
          <w:tcPr>
            <w:tcW w:w="4125" w:type="dxa"/>
            <w:tcMar>
              <w:left w:w="105" w:type="dxa"/>
              <w:right w:w="105" w:type="dxa"/>
            </w:tcMar>
            <w:vAlign w:val="top"/>
          </w:tcPr>
          <w:p w:rsidR="094EB560" w:rsidP="1A2B9186" w:rsidRDefault="094EB560" w14:paraId="028798C0" w14:textId="1B6384D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Type and description of containers women use for carrying water </w:t>
            </w:r>
          </w:p>
          <w:p w:rsidR="094EB560" w:rsidP="1A2B9186" w:rsidRDefault="094EB560" w14:paraId="36056290" w14:textId="717E5CEC">
            <w:pPr>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4DACEFD6" w14:textId="55289602">
            <w:pPr>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419D5C21" w14:textId="32A73D17">
            <w:pPr>
              <w:bidi w:val="0"/>
              <w:spacing w:before="0" w:beforeAutospacing="off" w:after="0" w:afterAutospacing="off" w:line="240" w:lineRule="auto"/>
              <w:rPr>
                <w:rFonts w:ascii="Calibri" w:hAnsi="Calibri" w:eastAsia="Calibri" w:cs="Calibri"/>
                <w:b w:val="0"/>
                <w:bCs w:val="0"/>
                <w:i w:val="0"/>
                <w:iCs w:val="0"/>
                <w:color w:val="auto"/>
                <w:sz w:val="20"/>
                <w:szCs w:val="20"/>
              </w:rPr>
            </w:pPr>
          </w:p>
        </w:tc>
        <w:tc>
          <w:tcPr>
            <w:tcW w:w="5205" w:type="dxa"/>
            <w:tcMar>
              <w:left w:w="105" w:type="dxa"/>
              <w:right w:w="105" w:type="dxa"/>
            </w:tcMar>
            <w:vAlign w:val="top"/>
          </w:tcPr>
          <w:p w:rsidR="094EB560" w:rsidP="1A2B9186" w:rsidRDefault="094EB560" w14:paraId="3AF767AD" w14:textId="5B8020B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escribe containers (i.e., jerry cans, buckets)</w:t>
            </w:r>
          </w:p>
          <w:p w:rsidR="094EB560" w:rsidP="1A2B9186" w:rsidRDefault="094EB560" w14:paraId="1AA5AD40" w14:textId="3D1F47AF">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Number of containers</w:t>
            </w:r>
          </w:p>
          <w:p w:rsidR="094EB560" w:rsidP="1A2B9186" w:rsidRDefault="094EB560" w14:paraId="0EEA0B69" w14:textId="1B7700A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Volume</w:t>
            </w:r>
          </w:p>
          <w:p w:rsidR="094EB560" w:rsidP="1A2B9186" w:rsidRDefault="094EB560" w14:paraId="5473488E" w14:textId="02C72637">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How the water containers are carried (on head, by handle)</w:t>
            </w:r>
          </w:p>
          <w:p w:rsidR="094EB560" w:rsidP="1A2B9186" w:rsidRDefault="094EB560" w14:paraId="371A5A77" w14:textId="1100A337">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ny other means of transporting water e.g., use of animals like donkeys</w:t>
            </w:r>
          </w:p>
          <w:p w:rsidR="094EB560" w:rsidP="1A2B9186" w:rsidRDefault="094EB560" w14:paraId="615D0F68" w14:textId="72D1634E">
            <w:pPr>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0C3BAF89" w14:textId="3DC232DA">
            <w:pPr>
              <w:pStyle w:val="Normal"/>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27808CF2" w14:textId="3C73A5EF">
            <w:pPr>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27886FC5" w14:textId="70709227">
            <w:pPr>
              <w:bidi w:val="0"/>
              <w:spacing w:before="0" w:beforeAutospacing="off" w:after="0" w:afterAutospacing="off" w:line="240" w:lineRule="auto"/>
              <w:rPr>
                <w:rFonts w:ascii="Calibri" w:hAnsi="Calibri" w:eastAsia="Calibri" w:cs="Calibri"/>
                <w:b w:val="0"/>
                <w:bCs w:val="0"/>
                <w:i w:val="0"/>
                <w:iCs w:val="0"/>
                <w:color w:val="auto"/>
                <w:sz w:val="20"/>
                <w:szCs w:val="20"/>
              </w:rPr>
            </w:pPr>
          </w:p>
          <w:p w:rsidR="094EB560" w:rsidP="1A2B9186" w:rsidRDefault="094EB560" w14:paraId="2CF68E92" w14:textId="74E2CA1D">
            <w:pPr>
              <w:bidi w:val="0"/>
              <w:spacing w:before="0" w:beforeAutospacing="off" w:after="0" w:afterAutospacing="off" w:line="240" w:lineRule="auto"/>
              <w:rPr>
                <w:rFonts w:ascii="Calibri" w:hAnsi="Calibri" w:eastAsia="Calibri" w:cs="Calibri"/>
                <w:b w:val="0"/>
                <w:bCs w:val="0"/>
                <w:i w:val="0"/>
                <w:iCs w:val="0"/>
                <w:color w:val="auto"/>
                <w:sz w:val="20"/>
                <w:szCs w:val="20"/>
              </w:rPr>
            </w:pPr>
          </w:p>
        </w:tc>
      </w:tr>
      <w:tr w:rsidR="094EB560" w:rsidTr="1A2B9186" w14:paraId="24B730E2">
        <w:trPr>
          <w:trHeight w:val="300"/>
        </w:trPr>
        <w:tc>
          <w:tcPr>
            <w:tcW w:w="4125" w:type="dxa"/>
            <w:tcMar>
              <w:left w:w="105" w:type="dxa"/>
              <w:right w:w="105" w:type="dxa"/>
            </w:tcMar>
            <w:vAlign w:val="top"/>
          </w:tcPr>
          <w:p w:rsidR="094EB560" w:rsidP="1A2B9186" w:rsidRDefault="094EB560" w14:paraId="1B4A77E1" w14:textId="6D6CF4E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Health condition and additional items that the woman carry/ bring along to the water source</w:t>
            </w:r>
          </w:p>
          <w:p w:rsidR="094EB560" w:rsidP="1A2B9186" w:rsidRDefault="094EB560" w14:paraId="4906B542" w14:textId="2804C4A8">
            <w:pPr>
              <w:bidi w:val="0"/>
              <w:spacing w:beforeAutospacing="on" w:afterAutospacing="on" w:line="240" w:lineRule="auto"/>
              <w:rPr>
                <w:rFonts w:ascii="Calibri" w:hAnsi="Calibri" w:eastAsia="Calibri" w:cs="Calibri"/>
                <w:b w:val="0"/>
                <w:bCs w:val="0"/>
                <w:i w:val="0"/>
                <w:iCs w:val="0"/>
                <w:color w:val="auto"/>
                <w:sz w:val="20"/>
                <w:szCs w:val="20"/>
              </w:rPr>
            </w:pPr>
          </w:p>
        </w:tc>
        <w:tc>
          <w:tcPr>
            <w:tcW w:w="5205" w:type="dxa"/>
            <w:tcMar>
              <w:left w:w="105" w:type="dxa"/>
              <w:right w:w="105" w:type="dxa"/>
            </w:tcMar>
            <w:vAlign w:val="top"/>
          </w:tcPr>
          <w:p w:rsidR="094EB560" w:rsidP="1A2B9186" w:rsidRDefault="094EB560" w14:paraId="0D332A41" w14:textId="1DFDF48A">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or example:</w:t>
            </w:r>
          </w:p>
          <w:p w:rsidR="094EB560" w:rsidP="1A2B9186" w:rsidRDefault="094EB560" w14:paraId="77D54519" w14:textId="047A6765">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Pregnancy</w:t>
            </w:r>
          </w:p>
          <w:p w:rsidR="094EB560" w:rsidP="1A2B9186" w:rsidRDefault="094EB560" w14:paraId="3D7D136D" w14:textId="0535EA77">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ny visible disability</w:t>
            </w:r>
          </w:p>
          <w:p w:rsidR="094EB560" w:rsidP="1A2B9186" w:rsidRDefault="094EB560" w14:paraId="120F4C49" w14:textId="571C278B">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Carrying a child (i.e., on her back)</w:t>
            </w:r>
          </w:p>
          <w:p w:rsidR="094EB560" w:rsidP="1A2B9186" w:rsidRDefault="094EB560" w14:paraId="2B41A62A" w14:textId="2BCC1300">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Travelling with small animals</w:t>
            </w:r>
          </w:p>
          <w:p w:rsidR="094EB560" w:rsidP="1A2B9186" w:rsidRDefault="094EB560" w14:paraId="50DA7BED" w14:textId="490F759D">
            <w:pPr>
              <w:pStyle w:val="Normal"/>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3AB0591E" w14:textId="6EB6EB0F">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197F9567" w14:textId="531A576D">
            <w:pPr>
              <w:bidi w:val="0"/>
              <w:spacing w:beforeAutospacing="on" w:afterAutospacing="on" w:line="240" w:lineRule="auto"/>
              <w:rPr>
                <w:rFonts w:ascii="Calibri" w:hAnsi="Calibri" w:eastAsia="Calibri" w:cs="Calibri"/>
                <w:b w:val="0"/>
                <w:bCs w:val="0"/>
                <w:i w:val="0"/>
                <w:iCs w:val="0"/>
                <w:color w:val="auto"/>
                <w:sz w:val="20"/>
                <w:szCs w:val="20"/>
              </w:rPr>
            </w:pPr>
          </w:p>
        </w:tc>
      </w:tr>
      <w:tr w:rsidR="094EB560" w:rsidTr="1A2B9186" w14:paraId="2DB8D1C6">
        <w:trPr>
          <w:trHeight w:val="300"/>
        </w:trPr>
        <w:tc>
          <w:tcPr>
            <w:tcW w:w="4125" w:type="dxa"/>
            <w:tcMar>
              <w:left w:w="105" w:type="dxa"/>
              <w:right w:w="105" w:type="dxa"/>
            </w:tcMar>
            <w:vAlign w:val="top"/>
          </w:tcPr>
          <w:p w:rsidR="094EB560" w:rsidP="1A2B9186" w:rsidRDefault="094EB560" w14:paraId="7DD4D363" w14:textId="53AF60D8">
            <w:pPr>
              <w:pStyle w:val="paragraph"/>
              <w:bidi w:val="0"/>
              <w:spacing w:beforeAutospacing="on" w:afterAutospacing="on"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Terrain</w:t>
            </w:r>
          </w:p>
        </w:tc>
        <w:tc>
          <w:tcPr>
            <w:tcW w:w="5205" w:type="dxa"/>
            <w:tcMar>
              <w:left w:w="105" w:type="dxa"/>
              <w:right w:w="105" w:type="dxa"/>
            </w:tcMar>
            <w:vAlign w:val="top"/>
          </w:tcPr>
          <w:p w:rsidR="094EB560" w:rsidP="1A2B9186" w:rsidRDefault="094EB560" w14:paraId="722E57C4" w14:textId="31C23A02">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For example: </w:t>
            </w:r>
          </w:p>
          <w:p w:rsidR="094EB560" w:rsidP="1A2B9186" w:rsidRDefault="094EB560" w14:paraId="329CB55B" w14:textId="778FAF7D">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Hilly, flat, muddy, dry, etc. </w:t>
            </w:r>
          </w:p>
          <w:p w:rsidR="094EB560" w:rsidP="1A2B9186" w:rsidRDefault="094EB560" w14:paraId="4DA5B5D0" w14:textId="607D4BC9">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63328E06" w14:textId="21A322E6">
            <w:pPr>
              <w:pStyle w:val="Normal"/>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5FC884A1" w14:textId="5D32365B">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45683D81" w14:textId="39B47DDA">
            <w:pPr>
              <w:bidi w:val="0"/>
              <w:spacing w:beforeAutospacing="on" w:afterAutospacing="on" w:line="240" w:lineRule="auto"/>
              <w:rPr>
                <w:rFonts w:ascii="Calibri" w:hAnsi="Calibri" w:eastAsia="Calibri" w:cs="Calibri"/>
                <w:b w:val="0"/>
                <w:bCs w:val="0"/>
                <w:i w:val="0"/>
                <w:iCs w:val="0"/>
                <w:color w:val="auto"/>
                <w:sz w:val="20"/>
                <w:szCs w:val="20"/>
              </w:rPr>
            </w:pPr>
          </w:p>
        </w:tc>
      </w:tr>
      <w:tr w:rsidR="094EB560" w:rsidTr="1A2B9186" w14:paraId="5425C2D7">
        <w:trPr>
          <w:trHeight w:val="300"/>
        </w:trPr>
        <w:tc>
          <w:tcPr>
            <w:tcW w:w="4125" w:type="dxa"/>
            <w:tcMar>
              <w:left w:w="105" w:type="dxa"/>
              <w:right w:w="105" w:type="dxa"/>
            </w:tcMar>
            <w:vAlign w:val="top"/>
          </w:tcPr>
          <w:p w:rsidR="094EB560" w:rsidP="1A2B9186" w:rsidRDefault="094EB560" w14:paraId="3283D9B6" w14:textId="457C5988">
            <w:pPr>
              <w:pStyle w:val="paragraph"/>
              <w:bidi w:val="0"/>
              <w:spacing w:beforeAutospacing="on" w:afterAutospacing="on"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ater collection process</w:t>
            </w:r>
          </w:p>
        </w:tc>
        <w:tc>
          <w:tcPr>
            <w:tcW w:w="5205" w:type="dxa"/>
            <w:tcMar>
              <w:left w:w="105" w:type="dxa"/>
              <w:right w:w="105" w:type="dxa"/>
            </w:tcMar>
            <w:vAlign w:val="top"/>
          </w:tcPr>
          <w:p w:rsidR="094EB560" w:rsidP="1A2B9186" w:rsidRDefault="094EB560" w14:paraId="7E431329" w14:textId="34B1221D">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escribe water access point(s)</w:t>
            </w:r>
          </w:p>
          <w:p w:rsidR="094EB560" w:rsidP="1A2B9186" w:rsidRDefault="094EB560" w14:paraId="1F3D5934" w14:textId="7610458C">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Describe water access behavior</w:t>
            </w:r>
          </w:p>
          <w:p w:rsidR="094EB560" w:rsidP="1A2B9186" w:rsidRDefault="094EB560" w14:paraId="53CE1140" w14:textId="2BFDFC07">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en does water collection start, and when does it end?</w:t>
            </w:r>
          </w:p>
          <w:p w:rsidR="094EB560" w:rsidP="1A2B9186" w:rsidRDefault="094EB560" w14:paraId="450A9D53" w14:textId="26AED2F9">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Who else is at the water source?</w:t>
            </w:r>
          </w:p>
          <w:p w:rsidR="094EB560" w:rsidP="1A2B9186" w:rsidRDefault="094EB560" w14:paraId="2E6CECB0" w14:textId="4A74805E">
            <w:pPr>
              <w:pStyle w:val="paragraph"/>
              <w:bidi w:val="0"/>
              <w:spacing w:beforeAutospacing="on" w:afterAutospacing="on"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re there are specific areas within the water source specifically meant for women (only women collect water from that point)</w:t>
            </w:r>
          </w:p>
          <w:p w:rsidR="094EB560" w:rsidP="1A2B9186" w:rsidRDefault="094EB560" w14:paraId="6A74EDEA" w14:textId="13769D0C">
            <w:pPr>
              <w:pStyle w:val="Normal"/>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47515AFA" w14:textId="1860EF14">
            <w:pPr>
              <w:bidi w:val="0"/>
              <w:spacing w:beforeAutospacing="on" w:afterAutospacing="on" w:line="240" w:lineRule="auto"/>
              <w:rPr>
                <w:rFonts w:ascii="Calibri" w:hAnsi="Calibri" w:eastAsia="Calibri" w:cs="Calibri"/>
                <w:b w:val="0"/>
                <w:bCs w:val="0"/>
                <w:i w:val="0"/>
                <w:iCs w:val="0"/>
                <w:color w:val="auto"/>
                <w:sz w:val="20"/>
                <w:szCs w:val="20"/>
              </w:rPr>
            </w:pPr>
          </w:p>
        </w:tc>
      </w:tr>
      <w:tr w:rsidR="094EB560" w:rsidTr="1A2B9186" w14:paraId="34D23CF5">
        <w:trPr>
          <w:trHeight w:val="300"/>
        </w:trPr>
        <w:tc>
          <w:tcPr>
            <w:tcW w:w="4125" w:type="dxa"/>
            <w:tcMar>
              <w:left w:w="105" w:type="dxa"/>
              <w:right w:w="105" w:type="dxa"/>
            </w:tcMar>
            <w:vAlign w:val="top"/>
          </w:tcPr>
          <w:p w:rsidR="094EB560" w:rsidP="1A2B9186" w:rsidRDefault="094EB560" w14:paraId="745F7143" w14:textId="5A63AD21">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Any other activity that the woman is engaged in while collecting water</w:t>
            </w:r>
          </w:p>
          <w:p w:rsidR="094EB560" w:rsidP="1A2B9186" w:rsidRDefault="094EB560" w14:paraId="61C861DC" w14:textId="7ECDCFFC">
            <w:pPr>
              <w:bidi w:val="0"/>
              <w:spacing w:beforeAutospacing="on" w:afterAutospacing="on" w:line="240" w:lineRule="auto"/>
              <w:rPr>
                <w:rFonts w:ascii="Calibri" w:hAnsi="Calibri" w:eastAsia="Calibri" w:cs="Calibri"/>
                <w:b w:val="0"/>
                <w:bCs w:val="0"/>
                <w:i w:val="0"/>
                <w:iCs w:val="0"/>
                <w:color w:val="auto"/>
                <w:sz w:val="20"/>
                <w:szCs w:val="20"/>
              </w:rPr>
            </w:pPr>
          </w:p>
        </w:tc>
        <w:tc>
          <w:tcPr>
            <w:tcW w:w="5205" w:type="dxa"/>
            <w:tcMar>
              <w:left w:w="105" w:type="dxa"/>
              <w:right w:w="105" w:type="dxa"/>
            </w:tcMar>
            <w:vAlign w:val="top"/>
          </w:tcPr>
          <w:p w:rsidR="094EB560" w:rsidP="1A2B9186" w:rsidRDefault="094EB560" w14:paraId="59B016E2" w14:textId="45214440">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or example:</w:t>
            </w:r>
          </w:p>
          <w:p w:rsidR="094EB560" w:rsidP="1A2B9186" w:rsidRDefault="094EB560" w14:paraId="08BE652F" w14:textId="0F5AC283">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Taking a break/ rest</w:t>
            </w:r>
          </w:p>
          <w:p w:rsidR="094EB560" w:rsidP="1A2B9186" w:rsidRDefault="094EB560" w14:paraId="01CA3AE2" w14:textId="2BDEE163">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Eating</w:t>
            </w:r>
          </w:p>
          <w:p w:rsidR="094EB560" w:rsidP="1A2B9186" w:rsidRDefault="094EB560" w14:paraId="00B88C5D" w14:textId="4DE92F7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 xml:space="preserve">Drinking </w:t>
            </w:r>
          </w:p>
          <w:p w:rsidR="094EB560" w:rsidP="1A2B9186" w:rsidRDefault="094EB560" w14:paraId="114CE13B" w14:textId="2E32AB53">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Feeding child(ren)</w:t>
            </w:r>
          </w:p>
          <w:p w:rsidR="094EB560" w:rsidP="1A2B9186" w:rsidRDefault="094EB560" w14:paraId="3F84D837" w14:textId="0FAD4621">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lang w:val="en-US"/>
              </w:rPr>
            </w:pPr>
            <w:r w:rsidRPr="1A2B9186" w:rsidR="6AC55F33">
              <w:rPr>
                <w:rFonts w:ascii="Calibri" w:hAnsi="Calibri" w:eastAsia="Calibri" w:cs="Calibri"/>
                <w:b w:val="0"/>
                <w:bCs w:val="0"/>
                <w:i w:val="0"/>
                <w:iCs w:val="0"/>
                <w:color w:val="auto"/>
                <w:sz w:val="20"/>
                <w:szCs w:val="20"/>
                <w:lang w:val="en-US"/>
              </w:rPr>
              <w:t xml:space="preserve">How long are </w:t>
            </w:r>
            <w:r w:rsidRPr="1A2B9186" w:rsidR="6AC55F33">
              <w:rPr>
                <w:rFonts w:ascii="Calibri" w:hAnsi="Calibri" w:eastAsia="Calibri" w:cs="Calibri"/>
                <w:b w:val="0"/>
                <w:bCs w:val="0"/>
                <w:i w:val="0"/>
                <w:iCs w:val="0"/>
                <w:color w:val="auto"/>
                <w:sz w:val="20"/>
                <w:szCs w:val="20"/>
                <w:lang w:val="en-US"/>
              </w:rPr>
              <w:t>activities</w:t>
            </w:r>
            <w:r w:rsidRPr="1A2B9186" w:rsidR="4184D7C9">
              <w:rPr>
                <w:rFonts w:ascii="Calibri" w:hAnsi="Calibri" w:eastAsia="Calibri" w:cs="Calibri"/>
                <w:b w:val="0"/>
                <w:bCs w:val="0"/>
                <w:i w:val="0"/>
                <w:iCs w:val="0"/>
                <w:color w:val="auto"/>
                <w:sz w:val="20"/>
                <w:szCs w:val="20"/>
                <w:lang w:val="en-US"/>
              </w:rPr>
              <w:t>?</w:t>
            </w:r>
          </w:p>
          <w:p w:rsidR="094EB560" w:rsidP="1A2B9186" w:rsidRDefault="094EB560" w14:paraId="43BCB8ED" w14:textId="7BCF1432">
            <w:pPr>
              <w:pStyle w:val="Normal"/>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53FF9915" w14:textId="77F40A1B">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33DB2E91" w14:textId="393E700B">
            <w:pPr>
              <w:bidi w:val="0"/>
              <w:spacing w:beforeAutospacing="on" w:afterAutospacing="on" w:line="240" w:lineRule="auto"/>
              <w:rPr>
                <w:rFonts w:ascii="Calibri" w:hAnsi="Calibri" w:eastAsia="Calibri" w:cs="Calibri"/>
                <w:b w:val="0"/>
                <w:bCs w:val="0"/>
                <w:i w:val="0"/>
                <w:iCs w:val="0"/>
                <w:color w:val="auto"/>
                <w:sz w:val="20"/>
                <w:szCs w:val="20"/>
              </w:rPr>
            </w:pPr>
          </w:p>
        </w:tc>
      </w:tr>
      <w:tr w:rsidR="094EB560" w:rsidTr="1A2B9186" w14:paraId="1A2B9F4B">
        <w:trPr>
          <w:trHeight w:val="300"/>
        </w:trPr>
        <w:tc>
          <w:tcPr>
            <w:tcW w:w="4125" w:type="dxa"/>
            <w:tcMar>
              <w:left w:w="105" w:type="dxa"/>
              <w:right w:w="105" w:type="dxa"/>
            </w:tcMar>
            <w:vAlign w:val="top"/>
          </w:tcPr>
          <w:p w:rsidR="094EB560" w:rsidP="1A2B9186" w:rsidRDefault="094EB560" w14:paraId="1E98062B" w14:textId="480D5F18">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6AC55F33">
              <w:rPr>
                <w:rFonts w:ascii="Calibri" w:hAnsi="Calibri" w:eastAsia="Calibri" w:cs="Calibri"/>
                <w:b w:val="0"/>
                <w:bCs w:val="0"/>
                <w:i w:val="0"/>
                <w:iCs w:val="0"/>
                <w:color w:val="auto"/>
                <w:sz w:val="20"/>
                <w:szCs w:val="20"/>
                <w:lang w:val="en-US"/>
              </w:rPr>
              <w:t>Other observations. Any encounter with wild animals, injuries, encounters with other people</w:t>
            </w:r>
          </w:p>
          <w:p w:rsidR="094EB560" w:rsidP="1A2B9186" w:rsidRDefault="094EB560" w14:paraId="7015B79F" w14:textId="7147CC9E">
            <w:pPr>
              <w:bidi w:val="0"/>
              <w:spacing w:before="0" w:beforeAutospacing="off" w:after="0" w:afterAutospacing="off" w:line="240" w:lineRule="auto"/>
              <w:rPr>
                <w:rFonts w:ascii="Calibri" w:hAnsi="Calibri" w:eastAsia="Calibri" w:cs="Calibri"/>
                <w:b w:val="0"/>
                <w:bCs w:val="0"/>
                <w:i w:val="0"/>
                <w:iCs w:val="0"/>
                <w:color w:val="auto"/>
                <w:sz w:val="20"/>
                <w:szCs w:val="20"/>
              </w:rPr>
            </w:pPr>
          </w:p>
        </w:tc>
        <w:tc>
          <w:tcPr>
            <w:tcW w:w="5205" w:type="dxa"/>
            <w:tcMar>
              <w:left w:w="105" w:type="dxa"/>
              <w:right w:w="105" w:type="dxa"/>
            </w:tcMar>
            <w:vAlign w:val="top"/>
          </w:tcPr>
          <w:p w:rsidR="094EB560" w:rsidP="1A2B9186" w:rsidRDefault="094EB560" w14:paraId="2DF8093D" w14:textId="649D12F4">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7262E0ED" w14:textId="31A606FA">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45406C58" w14:textId="074B27E8">
            <w:pPr>
              <w:pStyle w:val="Normal"/>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10BB1DC7" w14:textId="11ED74DD">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331AA064" w14:textId="55916B6E">
            <w:pPr>
              <w:bidi w:val="0"/>
              <w:spacing w:beforeAutospacing="on" w:afterAutospacing="on" w:line="240" w:lineRule="auto"/>
              <w:rPr>
                <w:rFonts w:ascii="Calibri" w:hAnsi="Calibri" w:eastAsia="Calibri" w:cs="Calibri"/>
                <w:b w:val="0"/>
                <w:bCs w:val="0"/>
                <w:i w:val="0"/>
                <w:iCs w:val="0"/>
                <w:color w:val="auto"/>
                <w:sz w:val="20"/>
                <w:szCs w:val="20"/>
              </w:rPr>
            </w:pPr>
          </w:p>
          <w:p w:rsidR="094EB560" w:rsidP="1A2B9186" w:rsidRDefault="094EB560" w14:paraId="365478C1" w14:textId="64EFFCCE">
            <w:pPr>
              <w:bidi w:val="0"/>
              <w:spacing w:beforeAutospacing="on" w:afterAutospacing="on" w:line="240" w:lineRule="auto"/>
              <w:rPr>
                <w:rFonts w:ascii="Calibri" w:hAnsi="Calibri" w:eastAsia="Calibri" w:cs="Calibri"/>
                <w:b w:val="0"/>
                <w:bCs w:val="0"/>
                <w:i w:val="0"/>
                <w:iCs w:val="0"/>
                <w:color w:val="auto"/>
                <w:sz w:val="20"/>
                <w:szCs w:val="20"/>
              </w:rPr>
            </w:pPr>
          </w:p>
        </w:tc>
      </w:tr>
    </w:tbl>
    <w:p xmlns:wp14="http://schemas.microsoft.com/office/word/2010/wordml" w:rsidP="1A2B9186" wp14:paraId="5CEE2D4F" wp14:textId="552AD6B0">
      <w:pPr>
        <w:bidi w:val="0"/>
        <w:spacing w:before="0" w:beforeAutospacing="off" w:after="0" w:afterAutospacing="off" w:line="240" w:lineRule="auto"/>
        <w:rPr>
          <w:rFonts w:ascii="Calibri" w:hAnsi="Calibri" w:eastAsia="Calibri" w:cs="Calibri"/>
          <w:b w:val="0"/>
          <w:bCs w:val="0"/>
          <w:i w:val="0"/>
          <w:iCs w:val="0"/>
          <w:caps w:val="0"/>
          <w:smallCaps w:val="0"/>
          <w:noProof w:val="0"/>
          <w:color w:val="auto" w:themeColor="text1" w:themeTint="FF" w:themeShade="FF"/>
          <w:sz w:val="20"/>
          <w:szCs w:val="20"/>
          <w:lang w:val="en-US"/>
        </w:rPr>
      </w:pPr>
    </w:p>
    <w:p xmlns:wp14="http://schemas.microsoft.com/office/word/2010/wordml" w:rsidP="1A2B9186" wp14:paraId="48F94156" wp14:textId="41FB1597">
      <w:pPr>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162D020C" wp14:textId="2C9ED0BD">
      <w:pPr>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0432B15E" wp14:textId="0D8CC6FE">
      <w:pPr>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3A7A6B7F" wp14:textId="661FCDA8">
      <w:pPr>
        <w:pStyle w:val="Normal"/>
        <w:rPr>
          <w:color w:val="auto"/>
        </w:rPr>
      </w:pPr>
    </w:p>
    <w:p xmlns:wp14="http://schemas.microsoft.com/office/word/2010/wordml" w:rsidP="1A2B9186" wp14:paraId="3CB3D615" wp14:textId="21285DEA">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0E75E8BA" wp14:textId="0670F4B0">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68AB9AB6" wp14:textId="380A4798">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693C23BF" wp14:textId="242C6DEE">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4BA4DE01" wp14:textId="4777372F">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xmlns:wp14="http://schemas.microsoft.com/office/word/2010/wordml" w:rsidP="1A2B9186" wp14:paraId="2C078E63" wp14:textId="312F191A">
      <w:pPr>
        <w:rPr>
          <w:rFonts w:ascii="Calibri" w:hAnsi="Calibri" w:eastAsia="Calibri" w:cs="Calibri" w:asciiTheme="minorAscii" w:hAnsiTheme="minorAscii" w:eastAsiaTheme="minorAscii" w:cstheme="minorAscii"/>
          <w:color w:val="auto"/>
          <w:sz w:val="22"/>
          <w:szCs w:val="22"/>
        </w:rPr>
      </w:pPr>
    </w:p>
    <w:p w:rsidR="1A2B9186" w:rsidP="1A2B9186" w:rsidRDefault="1A2B9186" w14:paraId="2D7C9058" w14:textId="018CE49D">
      <w:pPr>
        <w:rPr>
          <w:color w:val="auto"/>
        </w:rPr>
      </w:pPr>
      <w:r w:rsidRPr="1A2B9186">
        <w:rPr>
          <w:color w:val="auto"/>
        </w:rPr>
        <w:br w:type="page"/>
      </w:r>
    </w:p>
    <w:p w:rsidR="182C7419" w:rsidP="1064F2BA" w:rsidRDefault="182C7419" w14:paraId="3F2636D5" w14:textId="5C0EEBD3">
      <w:pPr>
        <w:pStyle w:val="Heading1"/>
        <w:rPr>
          <w:rFonts w:ascii="Calibri" w:hAnsi="Calibri" w:eastAsia="Calibri" w:cs="Calibri" w:asciiTheme="minorAscii" w:hAnsiTheme="minorAscii" w:eastAsiaTheme="minorAscii" w:cstheme="minorAscii"/>
          <w:b w:val="0"/>
          <w:bCs w:val="0"/>
          <w:noProof w:val="0"/>
          <w:color w:val="auto"/>
          <w:sz w:val="22"/>
          <w:szCs w:val="22"/>
          <w:lang w:val="en-US"/>
        </w:rPr>
      </w:pPr>
      <w:bookmarkStart w:name="_Toc1875196877" w:id="1866060565"/>
      <w:r w:rsidRPr="1064F2BA" w:rsidR="182C7419">
        <w:rPr>
          <w:rFonts w:ascii="Calibri" w:hAnsi="Calibri" w:eastAsia="Calibri" w:cs="Calibri" w:asciiTheme="minorAscii" w:hAnsiTheme="minorAscii" w:eastAsiaTheme="minorAscii" w:cstheme="minorAscii"/>
          <w:b w:val="1"/>
          <w:bCs w:val="1"/>
          <w:noProof w:val="0"/>
          <w:color w:val="auto"/>
          <w:sz w:val="22"/>
          <w:szCs w:val="22"/>
          <w:lang w:val="en-US"/>
        </w:rPr>
        <w:t>S1d Tools.</w:t>
      </w:r>
      <w:r w:rsidRPr="1064F2BA" w:rsidR="182C7419">
        <w:rPr>
          <w:rFonts w:ascii="Calibri" w:hAnsi="Calibri" w:eastAsia="Calibri" w:cs="Calibri" w:asciiTheme="minorAscii" w:hAnsiTheme="minorAscii" w:eastAsiaTheme="minorAscii" w:cstheme="minorAscii"/>
          <w:b w:val="1"/>
          <w:bCs w:val="1"/>
          <w:noProof w:val="0"/>
          <w:color w:val="auto"/>
          <w:sz w:val="22"/>
          <w:szCs w:val="22"/>
          <w:lang w:val="en-US"/>
        </w:rPr>
        <w:t xml:space="preserve"> </w:t>
      </w:r>
      <w:r w:rsidRPr="1064F2BA" w:rsidR="182C7419">
        <w:rPr>
          <w:rFonts w:ascii="Calibri" w:hAnsi="Calibri" w:eastAsia="Calibri" w:cs="Calibri" w:asciiTheme="minorAscii" w:hAnsiTheme="minorAscii" w:eastAsiaTheme="minorAscii" w:cstheme="minorAscii"/>
          <w:noProof w:val="0"/>
          <w:color w:val="auto"/>
          <w:sz w:val="22"/>
          <w:szCs w:val="22"/>
          <w:lang w:val="en-US"/>
        </w:rPr>
        <w:t>Participant demographic information survey, 2024</w:t>
      </w:r>
      <w:bookmarkEnd w:id="1866060565"/>
    </w:p>
    <w:p w:rsidR="1A2B9186" w:rsidP="1A2B9186" w:rsidRDefault="1A2B9186" w14:paraId="5A572DCB" w14:textId="5B75C401">
      <w:pPr>
        <w:spacing w:after="0" w:line="259" w:lineRule="auto"/>
        <w:jc w:val="center"/>
        <w:rPr>
          <w:rFonts w:ascii="Calibri" w:hAnsi="Calibri" w:eastAsia="Calibri" w:cs="Calibri"/>
          <w:b w:val="0"/>
          <w:bCs w:val="0"/>
          <w:i w:val="0"/>
          <w:iCs w:val="0"/>
          <w:caps w:val="0"/>
          <w:smallCaps w:val="0"/>
          <w:noProof w:val="0"/>
          <w:color w:val="auto"/>
          <w:sz w:val="22"/>
          <w:szCs w:val="22"/>
          <w:lang w:val="en-US"/>
        </w:rPr>
      </w:pPr>
    </w:p>
    <w:tbl>
      <w:tblPr>
        <w:tblStyle w:val="TableNormal"/>
        <w:bidiVisual w:val="0"/>
        <w:tblW w:w="0" w:type="auto"/>
        <w:tblBorders>
          <w:top w:val="single" w:sz="6"/>
          <w:left w:val="single" w:sz="6"/>
          <w:bottom w:val="single" w:sz="6"/>
          <w:right w:val="single" w:sz="6"/>
        </w:tblBorders>
        <w:tblLook w:val="0680" w:firstRow="0" w:lastRow="0" w:firstColumn="1" w:lastColumn="0" w:noHBand="1" w:noVBand="1"/>
      </w:tblPr>
      <w:tblGrid>
        <w:gridCol w:w="1155"/>
        <w:gridCol w:w="3495"/>
        <w:gridCol w:w="1050"/>
        <w:gridCol w:w="3600"/>
      </w:tblGrid>
      <w:tr w:rsidR="1A2B9186" w:rsidTr="1A2B9186" w14:paraId="0D8122FD">
        <w:trPr>
          <w:trHeight w:val="180"/>
        </w:trPr>
        <w:tc>
          <w:tcPr>
            <w:tcW w:w="9300"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D9D9D9" w:themeFill="background1" w:themeFillShade="D9"/>
            <w:tcMar>
              <w:top w:w="90" w:type="dxa"/>
              <w:left w:w="90" w:type="dxa"/>
              <w:bottom w:w="90" w:type="dxa"/>
              <w:right w:w="90" w:type="dxa"/>
            </w:tcMar>
            <w:vAlign w:val="top"/>
          </w:tcPr>
          <w:p w:rsidR="1A2B9186" w:rsidP="1A2B9186" w:rsidRDefault="1A2B9186" w14:paraId="7D7F2241" w14:textId="5DAF6077">
            <w:pPr>
              <w:spacing w:after="0"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A. Activity information</w:t>
            </w:r>
          </w:p>
        </w:tc>
      </w:tr>
      <w:tr w:rsidR="1A2B9186" w:rsidTr="1A2B9186" w14:paraId="24F3A2B3">
        <w:trPr>
          <w:trHeight w:val="30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5CD7102C" w14:textId="25040149">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01</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3F34DA78" w14:textId="7D5140D1">
            <w:pPr>
              <w:pStyle w:val="Normal"/>
              <w:spacing w:after="0" w:line="240" w:lineRule="auto"/>
              <w:ind w:left="33"/>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Participant ID#: </w:t>
            </w:r>
          </w:p>
        </w:tc>
      </w:tr>
      <w:tr w:rsidR="1A2B9186" w:rsidTr="1A2B9186" w14:paraId="78FB5FFB">
        <w:trPr>
          <w:trHeight w:val="57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6D57EC51" w14:textId="1459598C">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05</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0811CC36" w14:textId="5E4D963E">
            <w:pPr>
              <w:pStyle w:val="Normal"/>
              <w:spacing w:after="0" w:line="240" w:lineRule="auto"/>
              <w:ind w:left="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Date: </w:t>
            </w:r>
            <w:r w:rsidRPr="1A2B9186" w:rsidR="1A2B9186">
              <w:rPr>
                <w:rFonts w:ascii="Calibri" w:hAnsi="Calibri" w:eastAsia="Calibri" w:cs="Calibri"/>
                <w:b w:val="0"/>
                <w:bCs w:val="0"/>
                <w:i w:val="0"/>
                <w:iCs w:val="0"/>
                <w:color w:val="auto"/>
                <w:sz w:val="14"/>
                <w:szCs w:val="14"/>
                <w:lang w:val="en-US"/>
              </w:rPr>
              <w:t>(</w:t>
            </w:r>
            <w:r w:rsidRPr="1A2B9186" w:rsidR="1A2B9186">
              <w:rPr>
                <w:rFonts w:ascii="Calibri" w:hAnsi="Calibri" w:eastAsia="Calibri" w:cs="Calibri"/>
                <w:b w:val="0"/>
                <w:bCs w:val="0"/>
                <w:i w:val="0"/>
                <w:iCs w:val="0"/>
                <w:color w:val="auto"/>
                <w:sz w:val="14"/>
                <w:szCs w:val="14"/>
                <w:lang w:val="en-US"/>
              </w:rPr>
              <w:t>yyyy</w:t>
            </w:r>
            <w:r w:rsidRPr="1A2B9186" w:rsidR="1A2B9186">
              <w:rPr>
                <w:rFonts w:ascii="Calibri" w:hAnsi="Calibri" w:eastAsia="Calibri" w:cs="Calibri"/>
                <w:b w:val="0"/>
                <w:bCs w:val="0"/>
                <w:i w:val="0"/>
                <w:iCs w:val="0"/>
                <w:color w:val="auto"/>
                <w:sz w:val="14"/>
                <w:szCs w:val="14"/>
                <w:lang w:val="en-US"/>
              </w:rPr>
              <w:t xml:space="preserve">/dd/mm) </w:t>
            </w:r>
            <w:r w:rsidRPr="1A2B9186" w:rsidR="219D8991">
              <w:rPr>
                <w:rFonts w:ascii="Calibri" w:hAnsi="Calibri" w:eastAsia="Calibri" w:cs="Calibri"/>
                <w:b w:val="0"/>
                <w:bCs w:val="0"/>
                <w:i w:val="0"/>
                <w:iCs w:val="0"/>
                <w:color w:val="auto"/>
                <w:sz w:val="14"/>
                <w:szCs w:val="14"/>
                <w:lang w:val="en-US"/>
              </w:rPr>
              <w:t xml:space="preserve">   </w:t>
            </w:r>
            <w:r w:rsidRPr="1A2B9186" w:rsidR="1A2B9186">
              <w:rPr>
                <w:rFonts w:ascii="Calibri" w:hAnsi="Calibri" w:eastAsia="Calibri" w:cs="Calibri"/>
                <w:b w:val="0"/>
                <w:bCs w:val="0"/>
                <w:i w:val="0"/>
                <w:iCs w:val="0"/>
                <w:color w:val="auto"/>
                <w:sz w:val="18"/>
                <w:szCs w:val="18"/>
                <w:lang w:val="en-US"/>
              </w:rPr>
              <w:t>__ __ __ _</w:t>
            </w:r>
            <w:r w:rsidRPr="1A2B9186" w:rsidR="1A2B9186">
              <w:rPr>
                <w:rFonts w:ascii="Calibri" w:hAnsi="Calibri" w:eastAsia="Calibri" w:cs="Calibri"/>
                <w:b w:val="0"/>
                <w:bCs w:val="0"/>
                <w:i w:val="0"/>
                <w:iCs w:val="0"/>
                <w:color w:val="auto"/>
                <w:sz w:val="18"/>
                <w:szCs w:val="18"/>
                <w:lang w:val="en-US"/>
              </w:rPr>
              <w:t>_  /</w:t>
            </w:r>
            <w:r w:rsidRPr="1A2B9186" w:rsidR="1A2B9186">
              <w:rPr>
                <w:rFonts w:ascii="Calibri" w:hAnsi="Calibri" w:eastAsia="Calibri" w:cs="Calibri"/>
                <w:b w:val="0"/>
                <w:bCs w:val="0"/>
                <w:i w:val="0"/>
                <w:iCs w:val="0"/>
                <w:color w:val="auto"/>
                <w:sz w:val="18"/>
                <w:szCs w:val="18"/>
                <w:lang w:val="en-US"/>
              </w:rPr>
              <w:t xml:space="preserve">  </w:t>
            </w:r>
            <w:r w:rsidRPr="1A2B9186" w:rsidR="1A2B9186">
              <w:rPr>
                <w:rFonts w:ascii="Calibri" w:hAnsi="Calibri" w:eastAsia="Calibri" w:cs="Calibri"/>
                <w:b w:val="0"/>
                <w:bCs w:val="0"/>
                <w:i w:val="1"/>
                <w:iCs w:val="1"/>
                <w:color w:val="auto"/>
                <w:sz w:val="18"/>
                <w:szCs w:val="18"/>
                <w:lang w:val="en-US"/>
              </w:rPr>
              <w:t>__ _</w:t>
            </w:r>
            <w:r w:rsidRPr="1A2B9186" w:rsidR="1A2B9186">
              <w:rPr>
                <w:rFonts w:ascii="Calibri" w:hAnsi="Calibri" w:eastAsia="Calibri" w:cs="Calibri"/>
                <w:b w:val="0"/>
                <w:bCs w:val="0"/>
                <w:i w:val="1"/>
                <w:iCs w:val="1"/>
                <w:color w:val="auto"/>
                <w:sz w:val="18"/>
                <w:szCs w:val="18"/>
                <w:lang w:val="en-US"/>
              </w:rPr>
              <w:t>_  /</w:t>
            </w:r>
            <w:r w:rsidRPr="1A2B9186" w:rsidR="1A2B9186">
              <w:rPr>
                <w:rFonts w:ascii="Calibri" w:hAnsi="Calibri" w:eastAsia="Calibri" w:cs="Calibri"/>
                <w:b w:val="0"/>
                <w:bCs w:val="0"/>
                <w:i w:val="1"/>
                <w:iCs w:val="1"/>
                <w:color w:val="auto"/>
                <w:sz w:val="18"/>
                <w:szCs w:val="18"/>
                <w:lang w:val="en-US"/>
              </w:rPr>
              <w:t xml:space="preserve"> __ </w:t>
            </w:r>
            <w:r w:rsidRPr="1A2B9186" w:rsidR="1A2B9186">
              <w:rPr>
                <w:rFonts w:ascii="Calibri" w:hAnsi="Calibri" w:eastAsia="Calibri" w:cs="Calibri"/>
                <w:b w:val="0"/>
                <w:bCs w:val="0"/>
                <w:i w:val="1"/>
                <w:iCs w:val="1"/>
                <w:color w:val="auto"/>
                <w:sz w:val="20"/>
                <w:szCs w:val="20"/>
                <w:lang w:val="en-US"/>
              </w:rPr>
              <w:t>__</w:t>
            </w:r>
          </w:p>
        </w:tc>
      </w:tr>
      <w:tr w:rsidR="1A2B9186" w:rsidTr="1A2B9186" w14:paraId="475E0F60">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4D50B37B" w14:textId="4ADACBD2">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0</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33AD14DC" w14:textId="549DEFFF">
            <w:pPr>
              <w:spacing w:after="0" w:line="240" w:lineRule="auto"/>
              <w:ind w:left="33"/>
              <w:rPr>
                <w:rFonts w:ascii="Calibri" w:hAnsi="Calibri" w:eastAsia="Calibri" w:cs="Calibri"/>
                <w:b w:val="0"/>
                <w:bCs w:val="0"/>
                <w:i w:val="0"/>
                <w:iCs w:val="0"/>
                <w:color w:val="auto"/>
                <w:sz w:val="20"/>
                <w:szCs w:val="20"/>
              </w:rPr>
            </w:pPr>
          </w:p>
          <w:p w:rsidR="1A2B9186" w:rsidP="1A2B9186" w:rsidRDefault="1A2B9186" w14:paraId="034E83BC" w14:textId="1026242C">
            <w:pPr>
              <w:spacing w:after="0" w:line="240" w:lineRule="auto"/>
              <w:ind w:left="33"/>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mmunity Name: </w:t>
            </w:r>
          </w:p>
          <w:p w:rsidR="1A2B9186" w:rsidP="1A2B9186" w:rsidRDefault="1A2B9186" w14:paraId="094E723D" w14:textId="1DA1D939">
            <w:pPr>
              <w:spacing w:after="0" w:line="240" w:lineRule="auto"/>
              <w:ind w:left="33"/>
              <w:rPr>
                <w:rFonts w:ascii="Calibri" w:hAnsi="Calibri" w:eastAsia="Calibri" w:cs="Calibri"/>
                <w:b w:val="0"/>
                <w:bCs w:val="0"/>
                <w:i w:val="0"/>
                <w:iCs w:val="0"/>
                <w:color w:val="auto"/>
                <w:sz w:val="20"/>
                <w:szCs w:val="20"/>
              </w:rPr>
            </w:pPr>
          </w:p>
        </w:tc>
      </w:tr>
      <w:tr w:rsidR="1A2B9186" w:rsidTr="1A2B9186" w14:paraId="5F04FF9B">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center"/>
          </w:tcPr>
          <w:p w:rsidR="1A2B9186" w:rsidP="1A2B9186" w:rsidRDefault="1A2B9186" w14:paraId="47E7C23E" w14:textId="50CF1409">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5</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center"/>
          </w:tcPr>
          <w:p w:rsidR="1A2B9186" w:rsidP="1A2B9186" w:rsidRDefault="1A2B9186" w14:paraId="02747F17" w14:textId="4396C727">
            <w:pPr>
              <w:spacing w:after="0" w:line="240" w:lineRule="auto"/>
              <w:ind w:left="108"/>
              <w:rPr>
                <w:rFonts w:ascii="Calibri" w:hAnsi="Calibri" w:eastAsia="Calibri" w:cs="Calibri"/>
                <w:b w:val="0"/>
                <w:bCs w:val="0"/>
                <w:i w:val="0"/>
                <w:iCs w:val="0"/>
                <w:color w:val="auto"/>
                <w:sz w:val="20"/>
                <w:szCs w:val="20"/>
              </w:rPr>
            </w:pPr>
          </w:p>
          <w:p w:rsidR="1A2B9186" w:rsidP="1A2B9186" w:rsidRDefault="1A2B9186" w14:paraId="43AFA33C" w14:textId="4329DFE7">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mmunity ID#:  </w:t>
            </w:r>
          </w:p>
          <w:p w:rsidR="1A2B9186" w:rsidP="1A2B9186" w:rsidRDefault="1A2B9186" w14:paraId="59341AAC" w14:textId="58976F88">
            <w:pPr>
              <w:spacing w:after="0" w:line="240" w:lineRule="auto"/>
              <w:ind w:left="108"/>
              <w:rPr>
                <w:rFonts w:ascii="Calibri" w:hAnsi="Calibri" w:eastAsia="Calibri" w:cs="Calibri"/>
                <w:b w:val="0"/>
                <w:bCs w:val="0"/>
                <w:i w:val="0"/>
                <w:iCs w:val="0"/>
                <w:color w:val="auto"/>
                <w:sz w:val="20"/>
                <w:szCs w:val="20"/>
              </w:rPr>
            </w:pPr>
          </w:p>
        </w:tc>
      </w:tr>
      <w:tr w:rsidR="1A2B9186" w:rsidTr="1A2B9186" w14:paraId="12C3B661">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center"/>
          </w:tcPr>
          <w:p w:rsidR="1A2B9186" w:rsidP="1A2B9186" w:rsidRDefault="1A2B9186" w14:paraId="735985EC" w14:textId="34F57151">
            <w:pPr>
              <w:spacing w:line="240" w:lineRule="auto"/>
              <w:jc w:val="center"/>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A016</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center"/>
          </w:tcPr>
          <w:p w:rsidR="1A2B9186" w:rsidP="1A2B9186" w:rsidRDefault="1A2B9186" w14:paraId="05746797" w14:textId="3B33C9C6">
            <w:pPr>
              <w:spacing w:after="0"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0"/>
                <w:bCs w:val="0"/>
                <w:i w:val="0"/>
                <w:iCs w:val="0"/>
                <w:strike w:val="0"/>
                <w:dstrike w:val="0"/>
                <w:color w:val="auto"/>
                <w:sz w:val="20"/>
                <w:szCs w:val="20"/>
                <w:u w:val="none"/>
                <w:lang w:val="en-US"/>
              </w:rPr>
              <w:t xml:space="preserve">Household ID#: </w:t>
            </w:r>
          </w:p>
        </w:tc>
      </w:tr>
      <w:tr w:rsidR="1A2B9186" w:rsidTr="1A2B9186" w14:paraId="54AF1732">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3AD2E497" w14:textId="762880DC">
            <w:pPr>
              <w:spacing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1</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2F2F8F03" w14:textId="5EA51393">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as community engaged for Water Journey data collection in 2023?:</w:t>
            </w:r>
          </w:p>
          <w:p w:rsidR="1A2B9186" w:rsidP="1A2B9186" w:rsidRDefault="1A2B9186" w14:paraId="449A0352" w14:textId="6AB8E3C6">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w:t>
            </w:r>
          </w:p>
          <w:p w:rsidR="1A2B9186" w:rsidP="1A2B9186" w:rsidRDefault="1A2B9186" w14:paraId="0A55C064" w14:textId="62021168">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If ‘2.No’ skip to A017. </w:t>
            </w:r>
          </w:p>
        </w:tc>
        <w:tc>
          <w:tcPr>
            <w:tcW w:w="105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1AC1ED36" w14:textId="06295529">
            <w:pPr>
              <w:spacing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2</w:t>
            </w:r>
          </w:p>
        </w:tc>
        <w:tc>
          <w:tcPr>
            <w:tcW w:w="360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5240023F" w14:textId="10191287">
            <w:pPr>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If yes, did the participant engage in Water Journey data collection in 2023?</w:t>
            </w:r>
          </w:p>
          <w:p w:rsidR="1A2B9186" w:rsidP="1A2B9186" w:rsidRDefault="1A2B9186" w14:paraId="68869A9F" w14:textId="2A456AA0">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w:t>
            </w:r>
          </w:p>
          <w:p w:rsidR="1A2B9186" w:rsidP="1A2B9186" w:rsidRDefault="1A2B9186" w14:paraId="28073C06" w14:textId="0295214C">
            <w:pPr>
              <w:spacing w:after="0" w:line="240" w:lineRule="auto"/>
              <w:rPr>
                <w:rFonts w:ascii="Calibri" w:hAnsi="Calibri" w:eastAsia="Calibri" w:cs="Calibri"/>
                <w:b w:val="0"/>
                <w:bCs w:val="0"/>
                <w:i w:val="0"/>
                <w:iCs w:val="0"/>
                <w:color w:val="auto"/>
                <w:sz w:val="20"/>
                <w:szCs w:val="20"/>
              </w:rPr>
            </w:pPr>
          </w:p>
        </w:tc>
      </w:tr>
      <w:tr w:rsidR="1A2B9186" w:rsidTr="1A2B9186" w14:paraId="5544CE1E">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26C866C7" w14:textId="7D840DB1">
            <w:pPr>
              <w:spacing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3</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2909FE4B" w14:textId="2D09952B">
            <w:pPr>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If yes, what is the participant's </w:t>
            </w:r>
          </w:p>
          <w:p w:rsidR="1A2B9186" w:rsidP="1A2B9186" w:rsidRDefault="1A2B9186" w14:paraId="48AC3208" w14:textId="4A6EF8DE">
            <w:pPr>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ater Journeys 2023 ID#?</w:t>
            </w:r>
          </w:p>
          <w:p w:rsidR="1A2B9186" w:rsidP="1A2B9186" w:rsidRDefault="1A2B9186" w14:paraId="71FF4B25" w14:textId="22A1A222">
            <w:pPr>
              <w:spacing w:line="240" w:lineRule="auto"/>
              <w:rPr>
                <w:rFonts w:ascii="Calibri" w:hAnsi="Calibri" w:eastAsia="Calibri" w:cs="Calibri"/>
                <w:b w:val="0"/>
                <w:bCs w:val="0"/>
                <w:i w:val="0"/>
                <w:iCs w:val="0"/>
                <w:color w:val="auto"/>
                <w:sz w:val="20"/>
                <w:szCs w:val="20"/>
              </w:rPr>
            </w:pPr>
          </w:p>
          <w:p w:rsidR="1A2B9186" w:rsidP="1A2B9186" w:rsidRDefault="1A2B9186" w14:paraId="36B8DFC8" w14:textId="02DB246D">
            <w:pPr>
              <w:spacing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0"/>
                <w:bCs w:val="0"/>
                <w:i w:val="0"/>
                <w:iCs w:val="0"/>
                <w:strike w:val="0"/>
                <w:dstrike w:val="0"/>
                <w:color w:val="auto"/>
                <w:sz w:val="20"/>
                <w:szCs w:val="20"/>
                <w:u w:val="none"/>
                <w:lang w:val="en-US"/>
              </w:rPr>
              <w:t>Enumerator note: This information will be provided in advance</w:t>
            </w:r>
          </w:p>
        </w:tc>
        <w:tc>
          <w:tcPr>
            <w:tcW w:w="465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1F28B99B" w14:textId="0966CA39">
            <w:pPr>
              <w:spacing w:line="240" w:lineRule="auto"/>
              <w:rPr>
                <w:rFonts w:ascii="Calibri" w:hAnsi="Calibri" w:eastAsia="Calibri" w:cs="Calibri"/>
                <w:b w:val="0"/>
                <w:bCs w:val="0"/>
                <w:i w:val="0"/>
                <w:iCs w:val="0"/>
                <w:color w:val="auto"/>
                <w:sz w:val="20"/>
                <w:szCs w:val="20"/>
              </w:rPr>
            </w:pPr>
          </w:p>
          <w:p w:rsidR="13066E81" w:rsidP="1A2B9186" w:rsidRDefault="13066E81" w14:paraId="62812C6C" w14:textId="52303C7A">
            <w:pPr>
              <w:spacing w:line="240" w:lineRule="auto"/>
              <w:rPr>
                <w:rFonts w:ascii="Calibri" w:hAnsi="Calibri" w:eastAsia="Calibri" w:cs="Calibri"/>
                <w:b w:val="0"/>
                <w:bCs w:val="0"/>
                <w:i w:val="0"/>
                <w:iCs w:val="0"/>
                <w:color w:val="auto"/>
                <w:sz w:val="20"/>
                <w:szCs w:val="20"/>
                <w:lang w:val="en-US"/>
              </w:rPr>
            </w:pPr>
            <w:r w:rsidRPr="1A2B9186" w:rsidR="13066E81">
              <w:rPr>
                <w:rFonts w:ascii="Calibri" w:hAnsi="Calibri" w:eastAsia="Calibri" w:cs="Calibri"/>
                <w:b w:val="0"/>
                <w:bCs w:val="0"/>
                <w:i w:val="0"/>
                <w:iCs w:val="0"/>
                <w:color w:val="auto"/>
                <w:sz w:val="20"/>
                <w:szCs w:val="20"/>
                <w:lang w:val="en-US"/>
              </w:rPr>
              <w:t xml:space="preserve">2023 ID#: </w:t>
            </w:r>
            <w:r w:rsidRPr="1A2B9186" w:rsidR="1A2B9186">
              <w:rPr>
                <w:rFonts w:ascii="Calibri" w:hAnsi="Calibri" w:eastAsia="Calibri" w:cs="Calibri"/>
                <w:b w:val="0"/>
                <w:bCs w:val="0"/>
                <w:i w:val="0"/>
                <w:iCs w:val="0"/>
                <w:color w:val="auto"/>
                <w:sz w:val="20"/>
                <w:szCs w:val="20"/>
                <w:lang w:val="en-US"/>
              </w:rPr>
              <w:t>________________________</w:t>
            </w:r>
          </w:p>
          <w:p w:rsidR="1A2B9186" w:rsidP="1A2B9186" w:rsidRDefault="1A2B9186" w14:paraId="6AAE4FDC" w14:textId="62474AEF">
            <w:pPr>
              <w:spacing w:line="240" w:lineRule="auto"/>
              <w:rPr>
                <w:rFonts w:ascii="Calibri" w:hAnsi="Calibri" w:eastAsia="Calibri" w:cs="Calibri"/>
                <w:b w:val="0"/>
                <w:bCs w:val="0"/>
                <w:i w:val="0"/>
                <w:iCs w:val="0"/>
                <w:color w:val="auto"/>
                <w:sz w:val="20"/>
                <w:szCs w:val="20"/>
              </w:rPr>
            </w:pPr>
          </w:p>
        </w:tc>
      </w:tr>
      <w:tr w:rsidR="1A2B9186" w:rsidTr="1A2B9186" w14:paraId="3E620CD5">
        <w:trPr>
          <w:trHeight w:val="330"/>
        </w:trPr>
        <w:tc>
          <w:tcPr>
            <w:tcW w:w="115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4913488F" w14:textId="6937817F">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7</w:t>
            </w:r>
          </w:p>
        </w:tc>
        <w:tc>
          <w:tcPr>
            <w:tcW w:w="349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top"/>
          </w:tcPr>
          <w:p w:rsidR="1A2B9186" w:rsidP="1A2B9186" w:rsidRDefault="1A2B9186" w14:paraId="2086AC0C" w14:textId="1F210383">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Select activity person will participate in:</w:t>
            </w:r>
          </w:p>
        </w:tc>
        <w:tc>
          <w:tcPr>
            <w:tcW w:w="465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bottom"/>
          </w:tcPr>
          <w:p w:rsidR="1A2B9186" w:rsidP="1A2B9186" w:rsidRDefault="1A2B9186" w14:paraId="248C93B4" w14:textId="638B34BF">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Water Journey &amp; Time-Use (Women)</w:t>
            </w:r>
          </w:p>
          <w:p w:rsidR="1A2B9186" w:rsidP="1A2B9186" w:rsidRDefault="1A2B9186" w14:paraId="1CBBFE75" w14:textId="353D9F13">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2. Water Journey (Women)</w:t>
            </w:r>
          </w:p>
          <w:p w:rsidR="1A2B9186" w:rsidP="1A2B9186" w:rsidRDefault="1A2B9186" w14:paraId="2E31AE83" w14:textId="183522C0">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3. Time-Use (Women)</w:t>
            </w:r>
          </w:p>
          <w:p w:rsidR="1A2B9186" w:rsidP="1A2B9186" w:rsidRDefault="1A2B9186" w14:paraId="561DB07E" w14:textId="2186CA46">
            <w:pPr>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Time-Use (Men)</w:t>
            </w:r>
          </w:p>
        </w:tc>
      </w:tr>
      <w:tr w:rsidR="1A2B9186" w:rsidTr="1A2B9186" w14:paraId="66591AF6">
        <w:trPr>
          <w:trHeight w:val="135"/>
        </w:trPr>
        <w:tc>
          <w:tcPr>
            <w:tcW w:w="115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0B127633" w14:textId="3AB56F79">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20</w:t>
            </w:r>
          </w:p>
        </w:tc>
        <w:tc>
          <w:tcPr>
            <w:tcW w:w="349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50CA9C2E" w14:textId="14AF0503">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1"/>
                <w:bCs w:val="1"/>
                <w:i w:val="0"/>
                <w:iCs w:val="0"/>
                <w:color w:val="auto"/>
                <w:sz w:val="20"/>
                <w:szCs w:val="20"/>
                <w:lang w:val="en-US"/>
              </w:rPr>
              <w:t>Activity Start time:</w:t>
            </w:r>
            <w:r w:rsidRPr="1A2B9186" w:rsidR="1A2B9186">
              <w:rPr>
                <w:rFonts w:ascii="Calibri" w:hAnsi="Calibri" w:eastAsia="Calibri" w:cs="Calibri"/>
                <w:b w:val="0"/>
                <w:bCs w:val="0"/>
                <w:i w:val="0"/>
                <w:iCs w:val="0"/>
                <w:color w:val="auto"/>
                <w:sz w:val="20"/>
                <w:szCs w:val="20"/>
                <w:lang w:val="en-US"/>
              </w:rPr>
              <w:t xml:space="preserve"> __ __ : __ __  pm / am</w:t>
            </w:r>
          </w:p>
        </w:tc>
        <w:tc>
          <w:tcPr>
            <w:tcW w:w="105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4CFCDECC" w14:textId="30941A8A">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25</w:t>
            </w:r>
          </w:p>
        </w:tc>
        <w:tc>
          <w:tcPr>
            <w:tcW w:w="360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6CEDAE7C" w14:textId="2CD1F056">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1"/>
                <w:bCs w:val="1"/>
                <w:i w:val="0"/>
                <w:iCs w:val="0"/>
                <w:color w:val="auto"/>
                <w:sz w:val="20"/>
                <w:szCs w:val="20"/>
                <w:lang w:val="en-US"/>
              </w:rPr>
              <w:t>Activity End time:</w:t>
            </w:r>
            <w:r w:rsidRPr="1A2B9186" w:rsidR="1A2B9186">
              <w:rPr>
                <w:rFonts w:ascii="Calibri" w:hAnsi="Calibri" w:eastAsia="Calibri" w:cs="Calibri"/>
                <w:b w:val="0"/>
                <w:bCs w:val="0"/>
                <w:i w:val="0"/>
                <w:iCs w:val="0"/>
                <w:color w:val="auto"/>
                <w:sz w:val="20"/>
                <w:szCs w:val="20"/>
                <w:lang w:val="en-US"/>
              </w:rPr>
              <w:t xml:space="preserve"> __ __ : __ __  pm / am</w:t>
            </w:r>
          </w:p>
        </w:tc>
      </w:tr>
      <w:tr w:rsidR="1A2B9186" w:rsidTr="1A2B9186" w14:paraId="6F879B89">
        <w:trPr>
          <w:trHeight w:val="330"/>
        </w:trPr>
        <w:tc>
          <w:tcPr>
            <w:tcW w:w="115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7B854CF2" w14:textId="1A3A3101">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30</w:t>
            </w:r>
          </w:p>
        </w:tc>
        <w:tc>
          <w:tcPr>
            <w:tcW w:w="3495"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346A7AA8" w14:textId="4E3D697E">
            <w:pPr>
              <w:spacing w:after="0" w:line="240" w:lineRule="auto"/>
              <w:rPr>
                <w:rFonts w:ascii="Calibri" w:hAnsi="Calibri" w:eastAsia="Calibri" w:cs="Calibri"/>
                <w:b w:val="1"/>
                <w:bCs w:val="1"/>
                <w:i w:val="0"/>
                <w:iCs w:val="0"/>
                <w:color w:val="auto"/>
                <w:sz w:val="20"/>
                <w:szCs w:val="20"/>
                <w:lang w:val="en-US"/>
              </w:rPr>
            </w:pPr>
            <w:r w:rsidRPr="1A2B9186" w:rsidR="1A2B9186">
              <w:rPr>
                <w:rFonts w:ascii="Calibri" w:hAnsi="Calibri" w:eastAsia="Calibri" w:cs="Calibri"/>
                <w:b w:val="0"/>
                <w:bCs w:val="0"/>
                <w:i w:val="0"/>
                <w:iCs w:val="0"/>
                <w:color w:val="auto"/>
                <w:sz w:val="20"/>
                <w:szCs w:val="20"/>
                <w:lang w:val="en-US"/>
              </w:rPr>
              <w:t xml:space="preserve">Person Filling form: </w:t>
            </w:r>
          </w:p>
        </w:tc>
        <w:tc>
          <w:tcPr>
            <w:tcW w:w="105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4CA00E9F" w14:textId="409B792D">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40</w:t>
            </w:r>
          </w:p>
        </w:tc>
        <w:tc>
          <w:tcPr>
            <w:tcW w:w="360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06D12278" w14:textId="533A147E">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Confirm Consent Obtained:</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No  </w:t>
            </w:r>
          </w:p>
          <w:p w:rsidR="1A2B9186" w:rsidP="1A2B9186" w:rsidRDefault="1A2B9186" w14:paraId="71FCD7C7" w14:textId="12AB6444">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If </w:t>
            </w:r>
            <w:r w:rsidRPr="1A2B9186" w:rsidR="1A2B9186">
              <w:rPr>
                <w:rFonts w:ascii="Calibri" w:hAnsi="Calibri" w:eastAsia="Calibri" w:cs="Calibri"/>
                <w:b w:val="1"/>
                <w:bCs w:val="1"/>
                <w:i w:val="1"/>
                <w:iCs w:val="1"/>
                <w:strike w:val="0"/>
                <w:dstrike w:val="0"/>
                <w:color w:val="auto"/>
                <w:sz w:val="20"/>
                <w:szCs w:val="20"/>
                <w:u w:val="single"/>
                <w:lang w:val="en-US"/>
              </w:rPr>
              <w:t xml:space="preserve">no </w:t>
            </w:r>
            <w:r w:rsidRPr="1A2B9186" w:rsidR="1A2B9186">
              <w:rPr>
                <w:rFonts w:ascii="Calibri" w:hAnsi="Calibri" w:eastAsia="Calibri" w:cs="Calibri"/>
                <w:b w:val="0"/>
                <w:bCs w:val="0"/>
                <w:i w:val="1"/>
                <w:iCs w:val="1"/>
                <w:color w:val="auto"/>
                <w:sz w:val="20"/>
                <w:szCs w:val="20"/>
                <w:lang w:val="en-US"/>
              </w:rPr>
              <w:t xml:space="preserve">consent was obtained, </w:t>
            </w:r>
            <w:r w:rsidRPr="1A2B9186" w:rsidR="1A2B9186">
              <w:rPr>
                <w:rFonts w:ascii="Calibri" w:hAnsi="Calibri" w:eastAsia="Calibri" w:cs="Calibri"/>
                <w:b w:val="1"/>
                <w:bCs w:val="1"/>
                <w:i w:val="1"/>
                <w:iCs w:val="1"/>
                <w:strike w:val="0"/>
                <w:dstrike w:val="0"/>
                <w:color w:val="auto"/>
                <w:sz w:val="20"/>
                <w:szCs w:val="20"/>
                <w:u w:val="single"/>
                <w:lang w:val="en-US"/>
              </w:rPr>
              <w:t xml:space="preserve">end </w:t>
            </w:r>
            <w:r w:rsidRPr="1A2B9186" w:rsidR="1A2B9186">
              <w:rPr>
                <w:rFonts w:ascii="Calibri" w:hAnsi="Calibri" w:eastAsia="Calibri" w:cs="Calibri"/>
                <w:b w:val="0"/>
                <w:bCs w:val="0"/>
                <w:i w:val="1"/>
                <w:iCs w:val="1"/>
                <w:color w:val="auto"/>
                <w:sz w:val="20"/>
                <w:szCs w:val="20"/>
                <w:lang w:val="en-US"/>
              </w:rPr>
              <w:t>participant data collection now.</w:t>
            </w:r>
          </w:p>
        </w:tc>
      </w:tr>
    </w:tbl>
    <w:p w:rsidR="1A2B9186" w:rsidP="1A2B9186" w:rsidRDefault="1A2B9186" w14:paraId="4B699DF6" w14:textId="5379FCCD">
      <w:pPr>
        <w:bidi w:val="0"/>
        <w:spacing w:before="120" w:after="120" w:line="259" w:lineRule="auto"/>
        <w:rPr>
          <w:rFonts w:ascii="Times New Roman" w:hAnsi="Times New Roman" w:eastAsia="Times New Roman" w:cs="Times New Roman"/>
          <w:b w:val="0"/>
          <w:bCs w:val="0"/>
          <w:i w:val="0"/>
          <w:iCs w:val="0"/>
          <w:caps w:val="0"/>
          <w:smallCaps w:val="0"/>
          <w:noProof w:val="0"/>
          <w:color w:val="auto"/>
          <w:sz w:val="12"/>
          <w:szCs w:val="12"/>
          <w:lang w:val="en-US"/>
        </w:rPr>
      </w:pPr>
    </w:p>
    <w:tbl>
      <w:tblPr>
        <w:tblStyle w:val="TableNormal"/>
        <w:bidiVisual w:val="0"/>
        <w:tblW w:w="0" w:type="auto"/>
        <w:tblBorders>
          <w:top w:val="single" w:sz="6"/>
          <w:left w:val="single" w:sz="6"/>
          <w:bottom w:val="single" w:sz="6"/>
          <w:right w:val="single" w:sz="6"/>
        </w:tblBorders>
        <w:tblLook w:val="01E0" w:firstRow="1" w:lastRow="1" w:firstColumn="1" w:lastColumn="1" w:noHBand="0" w:noVBand="0"/>
      </w:tblPr>
      <w:tblGrid>
        <w:gridCol w:w="1155"/>
        <w:gridCol w:w="3495"/>
        <w:gridCol w:w="1065"/>
        <w:gridCol w:w="3585"/>
      </w:tblGrid>
      <w:tr w:rsidR="1A2B9186" w:rsidTr="1A2B9186" w14:paraId="033889E1">
        <w:trPr>
          <w:trHeight w:val="315"/>
        </w:trPr>
        <w:tc>
          <w:tcPr>
            <w:tcW w:w="9300" w:type="dxa"/>
            <w:gridSpan w:val="4"/>
            <w:tcBorders>
              <w:top w:val="single" w:color="000000" w:themeColor="text1" w:sz="6"/>
              <w:left w:val="single" w:color="000000" w:themeColor="text1" w:sz="6"/>
              <w:bottom w:val="single" w:color="000000" w:themeColor="text1" w:sz="6"/>
              <w:right w:val="single" w:sz="6"/>
            </w:tcBorders>
            <w:shd w:val="clear" w:color="auto" w:fill="D0CECE"/>
            <w:tcMar>
              <w:top w:w="90" w:type="dxa"/>
              <w:left w:w="90" w:type="dxa"/>
              <w:bottom w:w="90" w:type="dxa"/>
              <w:right w:w="90" w:type="dxa"/>
            </w:tcMar>
            <w:vAlign w:val="center"/>
          </w:tcPr>
          <w:p w:rsidR="1A2B9186" w:rsidP="1A2B9186" w:rsidRDefault="1A2B9186" w14:paraId="3E8129A2" w14:textId="5749868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B. Participant Demographic Information</w:t>
            </w:r>
          </w:p>
        </w:tc>
      </w:tr>
      <w:tr w:rsidR="1A2B9186" w:rsidTr="1A2B9186" w14:paraId="385D528E">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38D4B38C" w14:textId="7A9354FF">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1</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0A547D4B" w14:textId="4E32BF8F">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Participant Gender </w:t>
            </w:r>
          </w:p>
          <w:p w:rsidR="1A2B9186" w:rsidP="1A2B9186" w:rsidRDefault="1A2B9186" w14:paraId="58AB8A85" w14:textId="57B70DCC">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36AABE85" w14:textId="0EA1C9D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Woman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Man</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88BFB54" w14:textId="38C30763">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2</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694BA5FD" w14:textId="70937335">
            <w:pPr>
              <w:bidi w:val="0"/>
              <w:spacing w:after="0" w:line="259"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 xml:space="preserve">What is </w:t>
            </w:r>
            <w:r w:rsidRPr="1A2B9186" w:rsidR="24B83B5B">
              <w:rPr>
                <w:rFonts w:ascii="Calibri" w:hAnsi="Calibri" w:eastAsia="Calibri" w:cs="Calibri"/>
                <w:b w:val="1"/>
                <w:bCs w:val="1"/>
                <w:i w:val="0"/>
                <w:iCs w:val="0"/>
                <w:strike w:val="0"/>
                <w:dstrike w:val="0"/>
                <w:color w:val="auto"/>
                <w:sz w:val="20"/>
                <w:szCs w:val="20"/>
                <w:u w:val="none"/>
                <w:lang w:val="en-US"/>
              </w:rPr>
              <w:t>p</w:t>
            </w:r>
            <w:r w:rsidRPr="1A2B9186" w:rsidR="1A2B9186">
              <w:rPr>
                <w:rFonts w:ascii="Calibri" w:hAnsi="Calibri" w:eastAsia="Calibri" w:cs="Calibri"/>
                <w:b w:val="1"/>
                <w:bCs w:val="1"/>
                <w:i w:val="0"/>
                <w:iCs w:val="0"/>
                <w:color w:val="auto"/>
                <w:sz w:val="20"/>
                <w:szCs w:val="20"/>
                <w:u w:val="none"/>
                <w:lang w:val="en-US"/>
              </w:rPr>
              <w:t xml:space="preserve">articipant‘s </w:t>
            </w:r>
            <w:r w:rsidRPr="1A2B9186" w:rsidR="2FE9C041">
              <w:rPr>
                <w:rFonts w:ascii="Calibri" w:hAnsi="Calibri" w:eastAsia="Calibri" w:cs="Calibri"/>
                <w:b w:val="1"/>
                <w:bCs w:val="1"/>
                <w:i w:val="0"/>
                <w:iCs w:val="0"/>
                <w:color w:val="auto"/>
                <w:sz w:val="20"/>
                <w:szCs w:val="20"/>
                <w:u w:val="none"/>
                <w:lang w:val="en-US"/>
              </w:rPr>
              <w:t>a</w:t>
            </w:r>
            <w:r w:rsidRPr="1A2B9186" w:rsidR="1A2B9186">
              <w:rPr>
                <w:rFonts w:ascii="Calibri" w:hAnsi="Calibri" w:eastAsia="Calibri" w:cs="Calibri"/>
                <w:b w:val="1"/>
                <w:bCs w:val="1"/>
                <w:i w:val="0"/>
                <w:iCs w:val="0"/>
                <w:color w:val="auto"/>
                <w:sz w:val="20"/>
                <w:szCs w:val="20"/>
                <w:u w:val="none"/>
                <w:lang w:val="en-US"/>
              </w:rPr>
              <w:t xml:space="preserve">ge in complete years? </w:t>
            </w:r>
            <w:r w:rsidRPr="1A2B9186" w:rsidR="1A2B9186">
              <w:rPr>
                <w:rFonts w:ascii="Calibri" w:hAnsi="Calibri" w:eastAsia="Calibri" w:cs="Calibri"/>
                <w:b w:val="0"/>
                <w:bCs w:val="0"/>
                <w:i w:val="0"/>
                <w:iCs w:val="0"/>
                <w:color w:val="auto"/>
                <w:sz w:val="20"/>
                <w:szCs w:val="20"/>
                <w:u w:val="none"/>
                <w:lang w:val="en-US"/>
              </w:rPr>
              <w:t xml:space="preserve">__ __  </w:t>
            </w:r>
          </w:p>
          <w:p w:rsidR="1A2B9186" w:rsidP="1A2B9186" w:rsidRDefault="1A2B9186" w14:paraId="7EBD5B01" w14:textId="2D40C626">
            <w:pPr>
              <w:bidi w:val="0"/>
              <w:spacing w:after="0" w:line="259" w:lineRule="auto"/>
              <w:rPr>
                <w:rFonts w:ascii="Calibri" w:hAnsi="Calibri" w:eastAsia="Calibri" w:cs="Calibri"/>
                <w:b w:val="0"/>
                <w:bCs w:val="0"/>
                <w:i w:val="0"/>
                <w:iCs w:val="0"/>
                <w:color w:val="auto"/>
                <w:sz w:val="20"/>
                <w:szCs w:val="20"/>
                <w:u w:val="none"/>
              </w:rPr>
            </w:pPr>
          </w:p>
          <w:p w:rsidR="1A2B9186" w:rsidP="1A2B9186" w:rsidRDefault="1A2B9186" w14:paraId="100FA932" w14:textId="585A7C18">
            <w:pPr>
              <w:bidi w:val="0"/>
              <w:spacing w:after="0" w:line="259" w:lineRule="auto"/>
              <w:rPr>
                <w:rFonts w:ascii="Calibri" w:hAnsi="Calibri" w:eastAsia="Calibri" w:cs="Calibri"/>
                <w:b w:val="1"/>
                <w:bCs w:val="1"/>
                <w:i w:val="1"/>
                <w:iCs w:val="1"/>
                <w:strike w:val="0"/>
                <w:dstrike w:val="0"/>
                <w:color w:val="auto"/>
                <w:sz w:val="20"/>
                <w:szCs w:val="20"/>
                <w:u w:val="none"/>
                <w:lang w:val="en-US"/>
              </w:rPr>
            </w:pPr>
            <w:r w:rsidRPr="1A2B9186" w:rsidR="1A2B9186">
              <w:rPr>
                <w:rFonts w:ascii="Calibri" w:hAnsi="Calibri" w:eastAsia="Calibri" w:cs="Calibri"/>
                <w:b w:val="0"/>
                <w:bCs w:val="0"/>
                <w:i w:val="1"/>
                <w:iCs w:val="1"/>
                <w:color w:val="auto"/>
                <w:sz w:val="20"/>
                <w:szCs w:val="20"/>
                <w:u w:val="none"/>
                <w:lang w:val="en-US"/>
              </w:rPr>
              <w:t xml:space="preserve">If younger than 18, participant is ineligible. </w:t>
            </w:r>
            <w:r w:rsidRPr="1A2B9186" w:rsidR="1A2B9186">
              <w:rPr>
                <w:rFonts w:ascii="Calibri" w:hAnsi="Calibri" w:eastAsia="Calibri" w:cs="Calibri"/>
                <w:b w:val="1"/>
                <w:bCs w:val="1"/>
                <w:i w:val="1"/>
                <w:iCs w:val="1"/>
                <w:strike w:val="0"/>
                <w:dstrike w:val="0"/>
                <w:color w:val="auto"/>
                <w:sz w:val="20"/>
                <w:szCs w:val="20"/>
                <w:u w:val="none"/>
                <w:lang w:val="en-US"/>
              </w:rPr>
              <w:t xml:space="preserve">End </w:t>
            </w:r>
          </w:p>
          <w:p w:rsidR="1A2B9186" w:rsidP="1A2B9186" w:rsidRDefault="1A2B9186" w14:paraId="6105C40D" w14:textId="4AFF995E">
            <w:pPr>
              <w:bidi w:val="0"/>
              <w:spacing w:after="0"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u w:val="none"/>
                <w:lang w:val="en-US"/>
              </w:rPr>
              <w:t>participant data collection now</w:t>
            </w:r>
            <w:r w:rsidRPr="1A2B9186" w:rsidR="1A2B9186">
              <w:rPr>
                <w:rFonts w:ascii="Calibri" w:hAnsi="Calibri" w:eastAsia="Calibri" w:cs="Calibri"/>
                <w:b w:val="0"/>
                <w:bCs w:val="0"/>
                <w:i w:val="1"/>
                <w:iCs w:val="1"/>
                <w:color w:val="auto"/>
                <w:sz w:val="20"/>
                <w:szCs w:val="20"/>
                <w:lang w:val="en-US"/>
              </w:rPr>
              <w:t>.</w:t>
            </w:r>
          </w:p>
        </w:tc>
      </w:tr>
      <w:tr w:rsidR="1A2B9186" w:rsidTr="1A2B9186" w14:paraId="00527C67">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56BB845E" w14:textId="0B217B9E">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3a</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55487ED" w14:textId="257442CC">
            <w:pPr>
              <w:bidi w:val="0"/>
              <w:spacing w:after="0" w:line="240" w:lineRule="auto"/>
              <w:ind w:left="33"/>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at is your </w:t>
            </w:r>
            <w:r w:rsidRPr="1A2B9186" w:rsidR="1A2B9186">
              <w:rPr>
                <w:rFonts w:ascii="Calibri" w:hAnsi="Calibri" w:eastAsia="Calibri" w:cs="Calibri"/>
                <w:b w:val="1"/>
                <w:bCs w:val="1"/>
                <w:i w:val="0"/>
                <w:iCs w:val="0"/>
                <w:strike w:val="0"/>
                <w:dstrike w:val="0"/>
                <w:color w:val="auto"/>
                <w:sz w:val="20"/>
                <w:szCs w:val="20"/>
                <w:u w:val="none"/>
                <w:lang w:val="en-US"/>
              </w:rPr>
              <w:t xml:space="preserve">marital </w:t>
            </w:r>
            <w:r w:rsidRPr="1A2B9186" w:rsidR="1A2B9186">
              <w:rPr>
                <w:rFonts w:ascii="Calibri" w:hAnsi="Calibri" w:eastAsia="Calibri" w:cs="Calibri"/>
                <w:b w:val="1"/>
                <w:bCs w:val="1"/>
                <w:i w:val="0"/>
                <w:iCs w:val="0"/>
                <w:color w:val="auto"/>
                <w:sz w:val="20"/>
                <w:szCs w:val="20"/>
                <w:lang w:val="en-US"/>
              </w:rPr>
              <w:t>status?</w:t>
            </w:r>
          </w:p>
          <w:p w:rsidR="1A2B9186" w:rsidP="1A2B9186" w:rsidRDefault="1A2B9186" w14:paraId="7FD4F27B" w14:textId="55AF94DF">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Single, never been married</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7AA296FD" w14:textId="046CB037">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Unmarried, but have partner</w:t>
            </w:r>
          </w:p>
          <w:p w:rsidR="1A2B9186" w:rsidP="1A2B9186" w:rsidRDefault="1A2B9186" w14:paraId="7BEEAC76" w14:textId="5FA05475">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Married</w:t>
            </w:r>
          </w:p>
          <w:p w:rsidR="1A2B9186" w:rsidP="1A2B9186" w:rsidRDefault="1A2B9186" w14:paraId="05CC0A0A" w14:textId="18959DBE">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w:t>
            </w:r>
            <w:r w:rsidRPr="1A2B9186" w:rsidR="1A2B9186">
              <w:rPr>
                <w:rFonts w:ascii="Calibri" w:hAnsi="Calibri" w:eastAsia="Calibri" w:cs="Calibri"/>
                <w:b w:val="0"/>
                <w:bCs w:val="0"/>
                <w:i w:val="0"/>
                <w:iCs w:val="0"/>
                <w:color w:val="auto"/>
                <w:sz w:val="20"/>
                <w:szCs w:val="20"/>
                <w:lang w:val="en-US"/>
              </w:rPr>
              <w:t>Separated</w:t>
            </w:r>
          </w:p>
          <w:p w:rsidR="1A2B9186" w:rsidP="1A2B9186" w:rsidRDefault="1A2B9186" w14:paraId="0308690A" w14:textId="639EDBC4">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5. Divorced</w:t>
            </w:r>
          </w:p>
          <w:p w:rsidR="1A2B9186" w:rsidP="1A2B9186" w:rsidRDefault="1A2B9186" w14:paraId="593E76E3" w14:textId="7D3F1C6F">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6. </w:t>
            </w:r>
            <w:r w:rsidRPr="1A2B9186" w:rsidR="1A2B9186">
              <w:rPr>
                <w:rFonts w:ascii="Calibri" w:hAnsi="Calibri" w:eastAsia="Calibri" w:cs="Calibri"/>
                <w:b w:val="0"/>
                <w:bCs w:val="0"/>
                <w:i w:val="0"/>
                <w:iCs w:val="0"/>
                <w:color w:val="auto"/>
                <w:sz w:val="20"/>
                <w:szCs w:val="20"/>
                <w:lang w:val="en-US"/>
              </w:rPr>
              <w:t>Widowed</w:t>
            </w:r>
          </w:p>
          <w:p w:rsidR="1A2B9186" w:rsidP="1A2B9186" w:rsidRDefault="1A2B9186" w14:paraId="64397CA7" w14:textId="1932ED5E">
            <w:pPr>
              <w:bidi w:val="0"/>
              <w:spacing w:after="0" w:line="240" w:lineRule="auto"/>
              <w:rPr>
                <w:rFonts w:ascii="Calibri" w:hAnsi="Calibri" w:eastAsia="Calibri" w:cs="Calibri"/>
                <w:b w:val="0"/>
                <w:bCs w:val="0"/>
                <w:i w:val="0"/>
                <w:iCs w:val="0"/>
                <w:color w:val="auto"/>
                <w:sz w:val="20"/>
                <w:szCs w:val="20"/>
              </w:rPr>
            </w:pPr>
          </w:p>
        </w:tc>
      </w:tr>
      <w:tr w:rsidR="1A2B9186" w:rsidTr="1A2B9186" w14:paraId="40D85F0E">
        <w:trPr>
          <w:trHeight w:val="765"/>
        </w:trPr>
        <w:tc>
          <w:tcPr>
            <w:tcW w:w="1155" w:type="dxa"/>
            <w:vMerge w:val="restart"/>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6B05995C" w14:textId="547E72E8">
            <w:pPr>
              <w:bidi w:val="0"/>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3b</w:t>
            </w:r>
          </w:p>
        </w:tc>
        <w:tc>
          <w:tcPr>
            <w:tcW w:w="3495" w:type="dxa"/>
            <w:vMerge w:val="restart"/>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23F406B4" w14:textId="09DAC6D9">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Kenya only)</w:t>
            </w:r>
          </w:p>
          <w:p w:rsidR="1A2B9186" w:rsidP="1A2B9186" w:rsidRDefault="1A2B9186" w14:paraId="55A76E33" w14:textId="4805486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hat type of family structure do you have?</w:t>
            </w:r>
          </w:p>
          <w:p w:rsidR="1A2B9186" w:rsidP="1A2B9186" w:rsidRDefault="1A2B9186" w14:paraId="140B12A0" w14:textId="0870785A">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68F97A72" w14:textId="3F86246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Monogamy</w:t>
            </w:r>
          </w:p>
          <w:p w:rsidR="1A2B9186" w:rsidP="1A2B9186" w:rsidRDefault="1A2B9186" w14:paraId="74C8A7C8" w14:textId="310941BC">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Polygamy</w:t>
            </w:r>
          </w:p>
          <w:p w:rsidR="1A2B9186" w:rsidP="1A2B9186" w:rsidRDefault="1A2B9186" w14:paraId="57B0E85C" w14:textId="39A83862">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0"/>
                <w:bCs w:val="0"/>
                <w:i w:val="0"/>
                <w:iCs w:val="0"/>
                <w:strike w:val="0"/>
                <w:dstrike w:val="0"/>
                <w:color w:val="auto"/>
                <w:sz w:val="20"/>
                <w:szCs w:val="20"/>
                <w:u w:val="none"/>
                <w:lang w:val="en-US"/>
              </w:rPr>
              <w:t>99</w:t>
            </w:r>
            <w:r w:rsidRPr="1A2B9186" w:rsidR="1A2B9186">
              <w:rPr>
                <w:rFonts w:ascii="Calibri" w:hAnsi="Calibri" w:eastAsia="Calibri" w:cs="Calibri"/>
                <w:b w:val="0"/>
                <w:bCs w:val="0"/>
                <w:i w:val="0"/>
                <w:iCs w:val="0"/>
                <w:color w:val="auto"/>
                <w:sz w:val="20"/>
                <w:szCs w:val="20"/>
                <w:u w:val="none"/>
                <w:lang w:val="en-US"/>
              </w:rPr>
              <w:t>. Not</w:t>
            </w:r>
            <w:r w:rsidRPr="1A2B9186" w:rsidR="1A2B9186">
              <w:rPr>
                <w:rFonts w:ascii="Calibri" w:hAnsi="Calibri" w:eastAsia="Calibri" w:cs="Calibri"/>
                <w:b w:val="0"/>
                <w:bCs w:val="0"/>
                <w:i w:val="0"/>
                <w:iCs w:val="0"/>
                <w:color w:val="auto"/>
                <w:sz w:val="20"/>
                <w:szCs w:val="20"/>
                <w:lang w:val="en-US"/>
              </w:rPr>
              <w:t xml:space="preserve"> applicable</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E421CED" w14:textId="12D32B48">
            <w:pPr>
              <w:bidi w:val="0"/>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3c</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22A055A6" w14:textId="11B091DD">
            <w:pPr>
              <w:pStyle w:val="Normal"/>
              <w:bidi w:val="0"/>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If</w:t>
            </w:r>
            <w:r w:rsidRPr="1A2B9186" w:rsidR="1A2B9186">
              <w:rPr>
                <w:rFonts w:ascii="Calibri" w:hAnsi="Calibri" w:eastAsia="Calibri" w:cs="Calibri"/>
                <w:b w:val="1"/>
                <w:bCs w:val="1"/>
                <w:i w:val="0"/>
                <w:iCs w:val="0"/>
                <w:color w:val="auto"/>
                <w:sz w:val="20"/>
                <w:szCs w:val="20"/>
                <w:lang w:val="en-US"/>
              </w:rPr>
              <w:t xml:space="preserve"> married or have a partner, does your spouse/partner live with you?</w:t>
            </w:r>
          </w:p>
          <w:p w:rsidR="1A2B9186" w:rsidP="1A2B9186" w:rsidRDefault="1A2B9186" w14:paraId="01BA7673" w14:textId="37AF1E1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w:t>
            </w:r>
          </w:p>
          <w:p w:rsidR="1A2B9186" w:rsidP="1A2B9186" w:rsidRDefault="1A2B9186" w14:paraId="1F70F30F" w14:textId="353F94E3">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w:t>
            </w:r>
          </w:p>
          <w:p w:rsidR="1A2B9186" w:rsidP="1A2B9186" w:rsidRDefault="1A2B9186" w14:paraId="508AAFEB" w14:textId="2FE06625">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u w:val="single"/>
                <w:lang w:val="en-US"/>
              </w:rPr>
              <w:t xml:space="preserve"> </w:t>
            </w:r>
            <w:r w:rsidRPr="1A2B9186" w:rsidR="1A2B9186">
              <w:rPr>
                <w:rFonts w:ascii="Calibri" w:hAnsi="Calibri" w:eastAsia="Calibri" w:cs="Calibri"/>
                <w:b w:val="0"/>
                <w:bCs w:val="0"/>
                <w:i w:val="0"/>
                <w:iCs w:val="0"/>
                <w:strike w:val="0"/>
                <w:dstrike w:val="0"/>
                <w:color w:val="auto"/>
                <w:sz w:val="20"/>
                <w:szCs w:val="20"/>
                <w:u w:val="single"/>
                <w:lang w:val="en-US"/>
              </w:rPr>
              <w:t>99</w:t>
            </w:r>
            <w:r w:rsidRPr="1A2B9186" w:rsidR="1A2B9186">
              <w:rPr>
                <w:rFonts w:ascii="Calibri" w:hAnsi="Calibri" w:eastAsia="Calibri" w:cs="Calibri"/>
                <w:b w:val="0"/>
                <w:bCs w:val="0"/>
                <w:i w:val="0"/>
                <w:iCs w:val="0"/>
                <w:color w:val="auto"/>
                <w:sz w:val="20"/>
                <w:szCs w:val="20"/>
                <w:u w:val="single"/>
                <w:lang w:val="en-US"/>
              </w:rPr>
              <w:t>. No</w:t>
            </w:r>
            <w:r w:rsidRPr="1A2B9186" w:rsidR="1A2B9186">
              <w:rPr>
                <w:rFonts w:ascii="Calibri" w:hAnsi="Calibri" w:eastAsia="Calibri" w:cs="Calibri"/>
                <w:b w:val="0"/>
                <w:bCs w:val="0"/>
                <w:i w:val="0"/>
                <w:iCs w:val="0"/>
                <w:color w:val="auto"/>
                <w:sz w:val="20"/>
                <w:szCs w:val="20"/>
                <w:lang w:val="en-US"/>
              </w:rPr>
              <w:t>t applicable</w:t>
            </w:r>
          </w:p>
        </w:tc>
      </w:tr>
      <w:tr w:rsidR="1A2B9186" w:rsidTr="1A2B9186" w14:paraId="7EB1EF84">
        <w:trPr>
          <w:trHeight w:val="765"/>
        </w:trPr>
        <w:tc>
          <w:tcPr>
            <w:tcW w:w="1155" w:type="dxa"/>
            <w:vMerge/>
            <w:tcBorders>
              <w:top w:sz="0"/>
              <w:left w:val="single" w:color="000000" w:themeColor="text1" w:sz="0"/>
              <w:bottom w:val="single" w:sz="0"/>
              <w:right w:val="single" w:color="000000" w:themeColor="text1" w:sz="0"/>
            </w:tcBorders>
            <w:tcMar/>
            <w:vAlign w:val="center"/>
          </w:tcPr>
          <w:p w14:paraId="7A5558B2"/>
        </w:tc>
        <w:tc>
          <w:tcPr>
            <w:tcW w:w="3495" w:type="dxa"/>
            <w:vMerge/>
            <w:tcBorders>
              <w:top w:sz="0"/>
              <w:left w:val="single" w:color="000000" w:themeColor="text1" w:sz="0"/>
              <w:bottom w:val="single" w:sz="0"/>
              <w:right w:val="single" w:color="000000" w:themeColor="text1" w:sz="0"/>
            </w:tcBorders>
            <w:tcMar/>
            <w:vAlign w:val="center"/>
          </w:tcPr>
          <w:p w14:paraId="31530018"/>
        </w:tc>
        <w:tc>
          <w:tcPr>
            <w:tcW w:w="1065" w:type="dxa"/>
            <w:tcBorders>
              <w:top w:val="single" w:color="000000" w:themeColor="text1" w:sz="6"/>
              <w:left w:val="single" w:color="000000" w:themeColor="text1" w:sz="6"/>
              <w:bottom w:val="single" w:color="000000" w:themeColor="text1" w:sz="6"/>
              <w:right w:val="single" w:sz="6"/>
            </w:tcBorders>
            <w:shd w:val="clear" w:color="auto" w:fill="FFFFFF" w:themeFill="background1"/>
            <w:tcMar>
              <w:left w:w="105" w:type="dxa"/>
              <w:right w:w="105" w:type="dxa"/>
            </w:tcMar>
            <w:vAlign w:val="top"/>
          </w:tcPr>
          <w:p w:rsidR="1A2B9186" w:rsidP="1A2B9186" w:rsidRDefault="1A2B9186" w14:paraId="7854A8B2" w14:textId="64008B88">
            <w:pPr>
              <w:bidi w:val="0"/>
              <w:spacing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D03d</w:t>
            </w:r>
          </w:p>
        </w:tc>
        <w:tc>
          <w:tcPr>
            <w:tcW w:w="3585" w:type="dxa"/>
            <w:tcBorders>
              <w:top w:val="single" w:sz="6"/>
              <w:left w:val="single" w:sz="6"/>
              <w:bottom w:val="single" w:sz="6"/>
              <w:right w:val="single" w:sz="6"/>
            </w:tcBorders>
            <w:shd w:val="clear" w:color="auto" w:fill="FFFFFF" w:themeFill="background1"/>
            <w:tcMar>
              <w:left w:w="105" w:type="dxa"/>
              <w:right w:w="105" w:type="dxa"/>
            </w:tcMar>
            <w:vAlign w:val="top"/>
          </w:tcPr>
          <w:p w:rsidR="1A2B9186" w:rsidP="1A2B9186" w:rsidRDefault="1A2B9186" w14:paraId="00DB4060" w14:textId="4FF26489">
            <w:pPr>
              <w:pStyle w:val="Normal"/>
              <w:bidi w:val="0"/>
              <w:spacing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 xml:space="preserve">If </w:t>
            </w:r>
            <w:r w:rsidRPr="1A2B9186" w:rsidR="1A2B9186">
              <w:rPr>
                <w:rFonts w:ascii="Calibri" w:hAnsi="Calibri" w:eastAsia="Calibri" w:cs="Calibri"/>
                <w:b w:val="1"/>
                <w:bCs w:val="1"/>
                <w:i w:val="0"/>
                <w:iCs w:val="0"/>
                <w:strike w:val="0"/>
                <w:dstrike w:val="0"/>
                <w:color w:val="auto"/>
                <w:sz w:val="20"/>
                <w:szCs w:val="20"/>
                <w:u w:val="none"/>
                <w:lang w:val="en-US"/>
              </w:rPr>
              <w:t>spouse</w:t>
            </w:r>
            <w:r w:rsidRPr="1A2B9186" w:rsidR="1A2B9186">
              <w:rPr>
                <w:rFonts w:ascii="Calibri" w:hAnsi="Calibri" w:eastAsia="Calibri" w:cs="Calibri"/>
                <w:b w:val="1"/>
                <w:bCs w:val="1"/>
                <w:i w:val="0"/>
                <w:iCs w:val="0"/>
                <w:strike w:val="0"/>
                <w:dstrike w:val="0"/>
                <w:color w:val="auto"/>
                <w:sz w:val="20"/>
                <w:szCs w:val="20"/>
                <w:u w:val="none"/>
                <w:lang w:val="en-US"/>
              </w:rPr>
              <w:t>/partner does not live with you, where do they live?</w:t>
            </w:r>
          </w:p>
          <w:p w:rsidR="1A2B9186" w:rsidP="1A2B9186" w:rsidRDefault="1A2B9186" w14:paraId="3103C0B9" w14:textId="47AA80BE">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1. Somewhere else in the same city/town</w:t>
            </w:r>
          </w:p>
          <w:p w:rsidR="1A2B9186" w:rsidP="1A2B9186" w:rsidRDefault="1A2B9186" w14:paraId="70120A0D" w14:textId="21CB0CEC">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2. Not in this city/town, but in this country</w:t>
            </w:r>
          </w:p>
          <w:p w:rsidR="1A2B9186" w:rsidP="1A2B9186" w:rsidRDefault="1A2B9186" w14:paraId="1789D940" w14:textId="31626CA6">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3. Not in this country; specify country: ____________________________________</w:t>
            </w:r>
          </w:p>
          <w:p w:rsidR="1A2B9186" w:rsidP="1A2B9186" w:rsidRDefault="1A2B9186" w14:paraId="0432EDEA" w14:textId="519AE1E8">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99. Not applicable</w:t>
            </w:r>
          </w:p>
        </w:tc>
      </w:tr>
      <w:tr w:rsidR="1A2B9186" w:rsidTr="1A2B9186" w14:paraId="7343A69E">
        <w:trPr>
          <w:trHeight w:val="1335"/>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7704EC93" w14:textId="260C02B7">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4</w:t>
            </w:r>
          </w:p>
        </w:tc>
        <w:tc>
          <w:tcPr>
            <w:tcW w:w="8145"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0561A17A" w14:textId="6DF317A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hat is the highest level of school you completed?</w:t>
            </w:r>
          </w:p>
          <w:p w:rsidR="1A2B9186" w:rsidP="1A2B9186" w:rsidRDefault="1A2B9186" w14:paraId="6246F2D0" w14:textId="1F51BC89">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Never attended school</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4288AF15" w14:textId="210A9FDA">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Completed some Primary</w:t>
            </w:r>
          </w:p>
          <w:p w:rsidR="1A2B9186" w:rsidP="1A2B9186" w:rsidRDefault="1A2B9186" w14:paraId="46B8F2AD" w14:textId="35390DE1">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Completed Primary</w:t>
            </w:r>
          </w:p>
          <w:p w:rsidR="1A2B9186" w:rsidP="1A2B9186" w:rsidRDefault="1A2B9186" w14:paraId="5E4DC50F" w14:textId="2E8CCBE4">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Completed some Secondary</w:t>
            </w:r>
          </w:p>
          <w:p w:rsidR="1A2B9186" w:rsidP="1A2B9186" w:rsidRDefault="1A2B9186" w14:paraId="4A7E7DFE" w14:textId="41BBE261">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5. Completed Secondary</w:t>
            </w:r>
          </w:p>
          <w:p w:rsidR="1A2B9186" w:rsidP="1A2B9186" w:rsidRDefault="1A2B9186" w14:paraId="2625F72F" w14:textId="565457B9">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6. Completed schooling above Secondary</w:t>
            </w:r>
          </w:p>
        </w:tc>
      </w:tr>
      <w:tr w:rsidR="1A2B9186" w:rsidTr="1A2B9186" w14:paraId="67D76CEE">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1A0FC0EE" w14:textId="2069A222">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5</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80E6F97" w14:textId="7E00158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How many people (including yourself) live in your household? </w:t>
            </w:r>
            <w:r w:rsidRPr="1A2B9186" w:rsidR="1A2B9186">
              <w:rPr>
                <w:rFonts w:ascii="Calibri" w:hAnsi="Calibri" w:eastAsia="Calibri" w:cs="Calibri"/>
                <w:b w:val="1"/>
                <w:bCs w:val="1"/>
                <w:i w:val="0"/>
                <w:iCs w:val="0"/>
                <w:color w:val="auto"/>
                <w:sz w:val="20"/>
                <w:szCs w:val="20"/>
                <w:lang w:val="en-US"/>
              </w:rPr>
              <w:t xml:space="preserve">__ __  </w:t>
            </w:r>
          </w:p>
          <w:p w:rsidR="1A2B9186" w:rsidP="1A2B9186" w:rsidRDefault="1A2B9186" w14:paraId="7CDFF263" w14:textId="28F22137">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t>
            </w:r>
            <w:r w:rsidRPr="1A2B9186" w:rsidR="1A2B9186">
              <w:rPr>
                <w:rFonts w:ascii="Calibri" w:hAnsi="Calibri" w:eastAsia="Calibri" w:cs="Calibri"/>
                <w:b w:val="0"/>
                <w:bCs w:val="0"/>
                <w:i w:val="0"/>
                <w:iCs w:val="0"/>
                <w:strike w:val="0"/>
                <w:dstrike w:val="0"/>
                <w:color w:val="auto"/>
                <w:sz w:val="20"/>
                <w:szCs w:val="20"/>
                <w:u w:val="none"/>
                <w:lang w:val="en-US"/>
              </w:rPr>
              <w:t>A household is u</w:t>
            </w:r>
            <w:r w:rsidRPr="1A2B9186" w:rsidR="7A639259">
              <w:rPr>
                <w:rFonts w:ascii="Calibri" w:hAnsi="Calibri" w:eastAsia="Calibri" w:cs="Calibri"/>
                <w:b w:val="0"/>
                <w:bCs w:val="0"/>
                <w:i w:val="0"/>
                <w:iCs w:val="0"/>
                <w:strike w:val="0"/>
                <w:dstrike w:val="0"/>
                <w:color w:val="auto"/>
                <w:sz w:val="20"/>
                <w:szCs w:val="20"/>
                <w:u w:val="none"/>
                <w:lang w:val="en-US"/>
              </w:rPr>
              <w:t>suall</w:t>
            </w:r>
            <w:r w:rsidRPr="1A2B9186" w:rsidR="1A2B9186">
              <w:rPr>
                <w:rFonts w:ascii="Calibri" w:hAnsi="Calibri" w:eastAsia="Calibri" w:cs="Calibri"/>
                <w:b w:val="0"/>
                <w:bCs w:val="0"/>
                <w:i w:val="0"/>
                <w:iCs w:val="0"/>
                <w:color w:val="auto"/>
                <w:sz w:val="20"/>
                <w:szCs w:val="20"/>
                <w:lang w:val="en-US"/>
              </w:rPr>
              <w:t>y number of people sharing meals]</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31C1FB32" w14:textId="5C29CF8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6</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75E2D933" w14:textId="6274F219">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How many childre</w:t>
            </w:r>
            <w:r w:rsidRPr="1A2B9186" w:rsidR="1A2B9186">
              <w:rPr>
                <w:rFonts w:ascii="Calibri" w:hAnsi="Calibri" w:eastAsia="Calibri" w:cs="Calibri"/>
                <w:b w:val="1"/>
                <w:bCs w:val="1"/>
                <w:i w:val="0"/>
                <w:iCs w:val="0"/>
                <w:color w:val="auto"/>
                <w:sz w:val="20"/>
                <w:szCs w:val="20"/>
                <w:u w:val="none"/>
                <w:lang w:val="en-US"/>
              </w:rPr>
              <w:t xml:space="preserve">n </w:t>
            </w:r>
            <w:r w:rsidRPr="1A2B9186" w:rsidR="1A2B9186">
              <w:rPr>
                <w:rFonts w:ascii="Calibri" w:hAnsi="Calibri" w:eastAsia="Calibri" w:cs="Calibri"/>
                <w:b w:val="1"/>
                <w:bCs w:val="1"/>
                <w:i w:val="0"/>
                <w:iCs w:val="0"/>
                <w:strike w:val="0"/>
                <w:dstrike w:val="0"/>
                <w:color w:val="auto"/>
                <w:sz w:val="20"/>
                <w:szCs w:val="20"/>
                <w:u w:val="none"/>
                <w:lang w:val="en-US"/>
              </w:rPr>
              <w:t xml:space="preserve">under age 18 </w:t>
            </w:r>
            <w:r w:rsidRPr="1A2B9186" w:rsidR="1A2B9186">
              <w:rPr>
                <w:rFonts w:ascii="Calibri" w:hAnsi="Calibri" w:eastAsia="Calibri" w:cs="Calibri"/>
                <w:b w:val="1"/>
                <w:bCs w:val="1"/>
                <w:i w:val="0"/>
                <w:iCs w:val="0"/>
                <w:color w:val="auto"/>
                <w:sz w:val="20"/>
                <w:szCs w:val="20"/>
                <w:u w:val="none"/>
                <w:lang w:val="en-US"/>
              </w:rPr>
              <w:t>li</w:t>
            </w:r>
            <w:r w:rsidRPr="1A2B9186" w:rsidR="1A2B9186">
              <w:rPr>
                <w:rFonts w:ascii="Calibri" w:hAnsi="Calibri" w:eastAsia="Calibri" w:cs="Calibri"/>
                <w:b w:val="1"/>
                <w:bCs w:val="1"/>
                <w:i w:val="0"/>
                <w:iCs w:val="0"/>
                <w:color w:val="auto"/>
                <w:sz w:val="20"/>
                <w:szCs w:val="20"/>
                <w:lang w:val="en-US"/>
              </w:rPr>
              <w:t>ve in your household?</w:t>
            </w:r>
          </w:p>
          <w:p w:rsidR="1A2B9186" w:rsidP="1A2B9186" w:rsidRDefault="1A2B9186" w14:paraId="5B508A1A" w14:textId="769BE66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 </w:t>
            </w:r>
            <w:r w:rsidRPr="1A2B9186" w:rsidR="1A2B9186">
              <w:rPr>
                <w:rFonts w:ascii="Calibri" w:hAnsi="Calibri" w:eastAsia="Calibri" w:cs="Calibri"/>
                <w:b w:val="1"/>
                <w:bCs w:val="1"/>
                <w:i w:val="0"/>
                <w:iCs w:val="0"/>
                <w:color w:val="auto"/>
                <w:sz w:val="20"/>
                <w:szCs w:val="20"/>
                <w:lang w:val="en-US"/>
              </w:rPr>
              <w:t xml:space="preserve">__ __  </w:t>
            </w:r>
          </w:p>
          <w:p w:rsidR="1A2B9186" w:rsidP="1A2B9186" w:rsidRDefault="1A2B9186" w14:paraId="5046E6A6" w14:textId="797CC6DF">
            <w:pPr>
              <w:bidi w:val="0"/>
              <w:spacing w:after="0" w:line="240" w:lineRule="auto"/>
              <w:rPr>
                <w:rFonts w:ascii="Calibri" w:hAnsi="Calibri" w:eastAsia="Calibri" w:cs="Calibri"/>
                <w:b w:val="0"/>
                <w:bCs w:val="0"/>
                <w:i w:val="0"/>
                <w:iCs w:val="0"/>
                <w:strike w:val="1"/>
                <w:color w:val="auto"/>
                <w:sz w:val="20"/>
                <w:szCs w:val="20"/>
                <w:u w:val="none"/>
                <w:lang w:val="en-US"/>
              </w:rPr>
            </w:pPr>
          </w:p>
        </w:tc>
      </w:tr>
      <w:tr w:rsidR="1A2B9186" w:rsidTr="1A2B9186" w14:paraId="4072A068">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42962F29" w14:textId="504687E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7a</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0025DE1" w14:textId="04CEB3A2">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Some people take up jobs for which they are paid </w:t>
            </w:r>
            <w:r w:rsidRPr="1A2B9186" w:rsidR="1A2B9186">
              <w:rPr>
                <w:rFonts w:ascii="Calibri" w:hAnsi="Calibri" w:eastAsia="Calibri" w:cs="Calibri"/>
                <w:b w:val="1"/>
                <w:bCs w:val="1"/>
                <w:i w:val="0"/>
                <w:iCs w:val="0"/>
                <w:strike w:val="0"/>
                <w:dstrike w:val="0"/>
                <w:color w:val="auto"/>
                <w:sz w:val="20"/>
                <w:szCs w:val="20"/>
                <w:u w:val="single"/>
                <w:lang w:val="en-US"/>
              </w:rPr>
              <w:t>i</w:t>
            </w:r>
            <w:r w:rsidRPr="1A2B9186" w:rsidR="1A2B9186">
              <w:rPr>
                <w:rFonts w:ascii="Calibri" w:hAnsi="Calibri" w:eastAsia="Calibri" w:cs="Calibri"/>
                <w:b w:val="1"/>
                <w:bCs w:val="1"/>
                <w:i w:val="0"/>
                <w:iCs w:val="0"/>
                <w:strike w:val="0"/>
                <w:dstrike w:val="0"/>
                <w:color w:val="auto"/>
                <w:sz w:val="20"/>
                <w:szCs w:val="20"/>
                <w:u w:val="none"/>
                <w:lang w:val="en-US"/>
              </w:rPr>
              <w:t xml:space="preserve">n cash or </w:t>
            </w:r>
            <w:r w:rsidRPr="1A2B9186" w:rsidR="1A2B9186">
              <w:rPr>
                <w:rFonts w:ascii="Calibri" w:hAnsi="Calibri" w:eastAsia="Calibri" w:cs="Calibri"/>
                <w:b w:val="1"/>
                <w:bCs w:val="1"/>
                <w:i w:val="0"/>
                <w:iCs w:val="0"/>
                <w:strike w:val="0"/>
                <w:dstrike w:val="0"/>
                <w:color w:val="auto"/>
                <w:sz w:val="20"/>
                <w:szCs w:val="20"/>
                <w:u w:val="none"/>
                <w:lang w:val="en-US"/>
              </w:rPr>
              <w:t>in exchange for other goods or services.</w:t>
            </w:r>
            <w:r w:rsidRPr="1A2B9186" w:rsidR="1A2B9186">
              <w:rPr>
                <w:rFonts w:ascii="Calibri" w:hAnsi="Calibri" w:eastAsia="Calibri" w:cs="Calibri"/>
                <w:b w:val="1"/>
                <w:bCs w:val="1"/>
                <w:i w:val="0"/>
                <w:iCs w:val="0"/>
                <w:color w:val="auto"/>
                <w:sz w:val="20"/>
                <w:szCs w:val="20"/>
                <w:u w:val="none"/>
                <w:lang w:val="en-US"/>
              </w:rPr>
              <w:t xml:space="preserve"> Others sell things, have a small </w:t>
            </w:r>
            <w:r w:rsidRPr="1A2B9186" w:rsidR="1A2B9186">
              <w:rPr>
                <w:rFonts w:ascii="Calibri" w:hAnsi="Calibri" w:eastAsia="Calibri" w:cs="Calibri"/>
                <w:b w:val="1"/>
                <w:bCs w:val="1"/>
                <w:i w:val="0"/>
                <w:iCs w:val="0"/>
                <w:strike w:val="0"/>
                <w:dstrike w:val="0"/>
                <w:color w:val="auto"/>
                <w:sz w:val="20"/>
                <w:szCs w:val="20"/>
                <w:u w:val="none"/>
                <w:lang w:val="en-US"/>
              </w:rPr>
              <w:t>business</w:t>
            </w:r>
            <w:r w:rsidRPr="1A2B9186" w:rsidR="1A2B9186">
              <w:rPr>
                <w:rFonts w:ascii="Calibri" w:hAnsi="Calibri" w:eastAsia="Calibri" w:cs="Calibri"/>
                <w:b w:val="1"/>
                <w:bCs w:val="1"/>
                <w:i w:val="0"/>
                <w:iCs w:val="0"/>
                <w:strike w:val="0"/>
                <w:dstrike w:val="0"/>
                <w:color w:val="auto"/>
                <w:sz w:val="20"/>
                <w:szCs w:val="20"/>
                <w:u w:val="single"/>
                <w:lang w:val="en-US"/>
              </w:rPr>
              <w:t>,</w:t>
            </w:r>
            <w:r w:rsidRPr="1A2B9186" w:rsidR="1A2B9186">
              <w:rPr>
                <w:rFonts w:ascii="Calibri" w:hAnsi="Calibri" w:eastAsia="Calibri" w:cs="Calibri"/>
                <w:b w:val="1"/>
                <w:bCs w:val="1"/>
                <w:i w:val="0"/>
                <w:iCs w:val="0"/>
                <w:color w:val="auto"/>
                <w:sz w:val="20"/>
                <w:szCs w:val="20"/>
                <w:lang w:val="en-US"/>
              </w:rPr>
              <w:t xml:space="preserve"> or work on the family farm or in the family business. </w:t>
            </w:r>
          </w:p>
          <w:p w:rsidR="1A2B9186" w:rsidP="1A2B9186" w:rsidRDefault="1A2B9186" w14:paraId="57E1CB61" w14:textId="460C162C">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BB7C164" w14:textId="2CB7AEBC">
            <w:pPr>
              <w:bidi w:val="0"/>
              <w:spacing w:after="0" w:line="240" w:lineRule="auto"/>
              <w:rPr>
                <w:rFonts w:ascii="Segoe UI Symbol" w:hAnsi="Segoe UI Symbol" w:eastAsia="Segoe UI Symbol" w:cs="Segoe UI Symbol"/>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In the last 30 days, have you done any of these things or any other work?</w:t>
            </w:r>
            <w:r w:rsidRPr="1A2B9186" w:rsidR="1A2B9186">
              <w:rPr>
                <w:rFonts w:ascii="Segoe UI Symbol" w:hAnsi="Segoe UI Symbol" w:eastAsia="Segoe UI Symbol" w:cs="Segoe UI Symbol"/>
                <w:b w:val="0"/>
                <w:bCs w:val="0"/>
                <w:i w:val="0"/>
                <w:iCs w:val="0"/>
                <w:color w:val="auto"/>
                <w:sz w:val="20"/>
                <w:szCs w:val="20"/>
                <w:lang w:val="en-US"/>
              </w:rPr>
              <w:t xml:space="preserve">                 </w:t>
            </w:r>
          </w:p>
          <w:p w:rsidR="1A2B9186" w:rsidP="1A2B9186" w:rsidRDefault="1A2B9186" w14:paraId="7D9566F3" w14:textId="03DF3986">
            <w:pPr>
              <w:bidi w:val="0"/>
              <w:spacing w:after="0" w:line="240" w:lineRule="auto"/>
              <w:rPr>
                <w:rFonts w:ascii="Segoe UI Symbol" w:hAnsi="Segoe UI Symbol" w:eastAsia="Segoe UI Symbol" w:cs="Segoe UI Symbol"/>
                <w:b w:val="0"/>
                <w:bCs w:val="0"/>
                <w:i w:val="0"/>
                <w:iCs w:val="0"/>
                <w:color w:val="auto"/>
                <w:sz w:val="20"/>
                <w:szCs w:val="20"/>
              </w:rPr>
            </w:pPr>
          </w:p>
          <w:p w:rsidR="1A2B9186" w:rsidP="1A2B9186" w:rsidRDefault="1A2B9186" w14:paraId="7FAEFA8F" w14:textId="04C08026">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  </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754B5AA6" w14:textId="0D7BFBA2">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7b</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6B53442E" w14:textId="74F8E802">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If participant has engaged in </w:t>
            </w:r>
            <w:r w:rsidRPr="1A2B9186" w:rsidR="1A2B9186">
              <w:rPr>
                <w:rFonts w:ascii="Calibri" w:hAnsi="Calibri" w:eastAsia="Calibri" w:cs="Calibri"/>
                <w:b w:val="0"/>
                <w:bCs w:val="0"/>
                <w:i w:val="1"/>
                <w:iCs w:val="1"/>
                <w:strike w:val="0"/>
                <w:dstrike w:val="0"/>
                <w:color w:val="auto"/>
                <w:sz w:val="20"/>
                <w:szCs w:val="20"/>
                <w:u w:val="none"/>
                <w:lang w:val="en-US"/>
              </w:rPr>
              <w:t xml:space="preserve">paid </w:t>
            </w:r>
            <w:r w:rsidRPr="1A2B9186" w:rsidR="1A2B9186">
              <w:rPr>
                <w:rFonts w:ascii="Calibri" w:hAnsi="Calibri" w:eastAsia="Calibri" w:cs="Calibri"/>
                <w:b w:val="0"/>
                <w:bCs w:val="0"/>
                <w:i w:val="1"/>
                <w:iCs w:val="1"/>
                <w:color w:val="auto"/>
                <w:sz w:val="20"/>
                <w:szCs w:val="20"/>
                <w:lang w:val="en-US"/>
              </w:rPr>
              <w:t>work in the past 30 days (D07a=yes):</w:t>
            </w:r>
          </w:p>
          <w:p w:rsidR="1A2B9186" w:rsidP="1A2B9186" w:rsidRDefault="1A2B9186" w14:paraId="1047E500" w14:textId="09524700">
            <w:pPr>
              <w:bidi w:val="0"/>
              <w:spacing w:after="0" w:line="240" w:lineRule="auto"/>
              <w:rPr>
                <w:rFonts w:ascii="Calibri" w:hAnsi="Calibri" w:eastAsia="Calibri" w:cs="Calibri"/>
                <w:b w:val="0"/>
                <w:bCs w:val="0"/>
                <w:i w:val="0"/>
                <w:iCs w:val="0"/>
                <w:color w:val="auto"/>
                <w:sz w:val="12"/>
                <w:szCs w:val="12"/>
              </w:rPr>
            </w:pPr>
          </w:p>
          <w:p w:rsidR="1A2B9186" w:rsidP="1A2B9186" w:rsidRDefault="1A2B9186" w14:paraId="0845C8B3" w14:textId="4E1EF949">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hat are the activities you have done for paid work?</w:t>
            </w:r>
          </w:p>
          <w:p w:rsidR="1A2B9186" w:rsidP="1A2B9186" w:rsidRDefault="1A2B9186" w14:paraId="4AC66364" w14:textId="1B9E6CE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706029BF" w14:textId="512105EA">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61C2BBB1" w14:textId="1294B9FA">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FEF64DC" w14:textId="177B954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rite answer: _______________________</w:t>
            </w:r>
          </w:p>
        </w:tc>
      </w:tr>
      <w:tr w:rsidR="1A2B9186" w:rsidTr="1A2B9186" w14:paraId="5D123BF1">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75576415" w14:textId="6C0C7BF1">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8a</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7C657BDA" w14:textId="354ACC11">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1"/>
                <w:iCs w:val="1"/>
                <w:color w:val="auto"/>
                <w:sz w:val="20"/>
                <w:szCs w:val="20"/>
                <w:lang w:val="en-US"/>
              </w:rPr>
              <w:t xml:space="preserve">If married or have partner: </w:t>
            </w:r>
          </w:p>
          <w:p w:rsidR="1A2B9186" w:rsidP="1A2B9186" w:rsidRDefault="1A2B9186" w14:paraId="134CFED7" w14:textId="0CFCB98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43A79D44" w14:textId="2A204FE0">
            <w:pPr>
              <w:bidi w:val="0"/>
              <w:spacing w:after="0" w:line="240" w:lineRule="auto"/>
              <w:rPr>
                <w:rFonts w:ascii="Segoe UI Symbol" w:hAnsi="Segoe UI Symbol" w:eastAsia="Segoe UI Symbol" w:cs="Segoe UI Symbol"/>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In the last 30 days, has your spouse/partner done any of these things or any other paid work?</w:t>
            </w:r>
            <w:r w:rsidRPr="1A2B9186" w:rsidR="1A2B9186">
              <w:rPr>
                <w:rFonts w:ascii="Segoe UI Symbol" w:hAnsi="Segoe UI Symbol" w:eastAsia="Segoe UI Symbol" w:cs="Segoe UI Symbol"/>
                <w:b w:val="0"/>
                <w:bCs w:val="0"/>
                <w:i w:val="0"/>
                <w:iCs w:val="0"/>
                <w:color w:val="auto"/>
                <w:sz w:val="20"/>
                <w:szCs w:val="20"/>
                <w:lang w:val="en-US"/>
              </w:rPr>
              <w:t xml:space="preserve">  </w:t>
            </w:r>
          </w:p>
          <w:p w:rsidR="1A2B9186" w:rsidP="1A2B9186" w:rsidRDefault="1A2B9186" w14:paraId="2B7B93EC" w14:textId="34F8376E">
            <w:pPr>
              <w:bidi w:val="0"/>
              <w:spacing w:after="0" w:line="240" w:lineRule="auto"/>
              <w:rPr>
                <w:rFonts w:ascii="Segoe UI Symbol" w:hAnsi="Segoe UI Symbol" w:eastAsia="Segoe UI Symbol" w:cs="Segoe UI Symbol"/>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p>
          <w:p w:rsidR="1A2B9186" w:rsidP="1A2B9186" w:rsidRDefault="1A2B9186" w14:paraId="0E9ADCCB" w14:textId="6DBB49FC">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  </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4B3CE67F" w14:textId="5A6047D3">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8b</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E7B968D" w14:textId="4701F615">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1"/>
                <w:iCs w:val="1"/>
                <w:color w:val="auto"/>
                <w:sz w:val="20"/>
                <w:szCs w:val="20"/>
                <w:u w:val="none"/>
                <w:lang w:val="en-US"/>
              </w:rPr>
              <w:t xml:space="preserve">If participant’s spouse </w:t>
            </w:r>
            <w:r w:rsidRPr="1A2B9186" w:rsidR="1A2B9186">
              <w:rPr>
                <w:rFonts w:ascii="Calibri" w:hAnsi="Calibri" w:eastAsia="Calibri" w:cs="Calibri"/>
                <w:b w:val="1"/>
                <w:bCs w:val="1"/>
                <w:i w:val="1"/>
                <w:iCs w:val="1"/>
                <w:strike w:val="0"/>
                <w:dstrike w:val="0"/>
                <w:color w:val="auto"/>
                <w:sz w:val="20"/>
                <w:szCs w:val="20"/>
                <w:u w:val="none"/>
                <w:lang w:val="en-US"/>
              </w:rPr>
              <w:t xml:space="preserve">or partner </w:t>
            </w:r>
            <w:r w:rsidRPr="1A2B9186" w:rsidR="1A2B9186">
              <w:rPr>
                <w:rFonts w:ascii="Calibri" w:hAnsi="Calibri" w:eastAsia="Calibri" w:cs="Calibri"/>
                <w:b w:val="1"/>
                <w:bCs w:val="1"/>
                <w:i w:val="1"/>
                <w:iCs w:val="1"/>
                <w:color w:val="auto"/>
                <w:sz w:val="20"/>
                <w:szCs w:val="20"/>
                <w:u w:val="none"/>
                <w:lang w:val="en-US"/>
              </w:rPr>
              <w:t xml:space="preserve">has engaged in </w:t>
            </w:r>
            <w:r w:rsidRPr="1A2B9186" w:rsidR="1A2B9186">
              <w:rPr>
                <w:rFonts w:ascii="Calibri" w:hAnsi="Calibri" w:eastAsia="Calibri" w:cs="Calibri"/>
                <w:b w:val="1"/>
                <w:bCs w:val="1"/>
                <w:i w:val="1"/>
                <w:iCs w:val="1"/>
                <w:strike w:val="0"/>
                <w:dstrike w:val="0"/>
                <w:color w:val="auto"/>
                <w:sz w:val="20"/>
                <w:szCs w:val="20"/>
                <w:u w:val="none"/>
                <w:lang w:val="en-US"/>
              </w:rPr>
              <w:t xml:space="preserve">paid </w:t>
            </w:r>
            <w:r w:rsidRPr="1A2B9186" w:rsidR="1A2B9186">
              <w:rPr>
                <w:rFonts w:ascii="Calibri" w:hAnsi="Calibri" w:eastAsia="Calibri" w:cs="Calibri"/>
                <w:b w:val="1"/>
                <w:bCs w:val="1"/>
                <w:i w:val="1"/>
                <w:iCs w:val="1"/>
                <w:color w:val="auto"/>
                <w:sz w:val="20"/>
                <w:szCs w:val="20"/>
                <w:u w:val="none"/>
                <w:lang w:val="en-US"/>
              </w:rPr>
              <w:t>work in the past 30 days (D08a=yes):</w:t>
            </w:r>
          </w:p>
          <w:p w:rsidR="1A2B9186" w:rsidP="1A2B9186" w:rsidRDefault="1A2B9186" w14:paraId="284C8137" w14:textId="370BE4B8">
            <w:pPr>
              <w:bidi w:val="0"/>
              <w:spacing w:after="0" w:line="240" w:lineRule="auto"/>
              <w:rPr>
                <w:rFonts w:ascii="Calibri" w:hAnsi="Calibri" w:eastAsia="Calibri" w:cs="Calibri"/>
                <w:b w:val="0"/>
                <w:bCs w:val="0"/>
                <w:i w:val="0"/>
                <w:iCs w:val="0"/>
                <w:color w:val="auto"/>
                <w:sz w:val="12"/>
                <w:szCs w:val="12"/>
                <w:u w:val="none"/>
              </w:rPr>
            </w:pPr>
          </w:p>
          <w:p w:rsidR="1A2B9186" w:rsidP="1A2B9186" w:rsidRDefault="1A2B9186" w14:paraId="4E0D7A57" w14:textId="7680532B">
            <w:pPr>
              <w:bidi w:val="0"/>
              <w:spacing w:after="0" w:line="240" w:lineRule="auto"/>
              <w:rPr>
                <w:rFonts w:ascii="Calibri" w:hAnsi="Calibri" w:eastAsia="Calibri" w:cs="Calibri"/>
                <w:b w:val="0"/>
                <w:bCs w:val="0"/>
                <w:i w:val="0"/>
                <w:iCs w:val="0"/>
                <w:strike w:val="1"/>
                <w:color w:val="auto"/>
                <w:sz w:val="20"/>
                <w:szCs w:val="20"/>
                <w:u w:val="none"/>
                <w:lang w:val="en-US"/>
              </w:rPr>
            </w:pPr>
            <w:r w:rsidRPr="1A2B9186" w:rsidR="1A2B9186">
              <w:rPr>
                <w:rFonts w:ascii="Calibri" w:hAnsi="Calibri" w:eastAsia="Calibri" w:cs="Calibri"/>
                <w:b w:val="1"/>
                <w:bCs w:val="1"/>
                <w:i w:val="0"/>
                <w:iCs w:val="0"/>
                <w:color w:val="auto"/>
                <w:sz w:val="20"/>
                <w:szCs w:val="20"/>
                <w:u w:val="none"/>
                <w:lang w:val="en-US"/>
              </w:rPr>
              <w:t>What are the activities your spouse</w:t>
            </w:r>
            <w:r w:rsidRPr="1A2B9186" w:rsidR="1A2B9186">
              <w:rPr>
                <w:rFonts w:ascii="Calibri" w:hAnsi="Calibri" w:eastAsia="Calibri" w:cs="Calibri"/>
                <w:b w:val="1"/>
                <w:bCs w:val="1"/>
                <w:i w:val="0"/>
                <w:iCs w:val="0"/>
                <w:strike w:val="0"/>
                <w:dstrike w:val="0"/>
                <w:color w:val="auto"/>
                <w:sz w:val="20"/>
                <w:szCs w:val="20"/>
                <w:u w:val="none"/>
                <w:lang w:val="en-US"/>
              </w:rPr>
              <w:t>/partner</w:t>
            </w:r>
            <w:r w:rsidRPr="1A2B9186" w:rsidR="1A2B9186">
              <w:rPr>
                <w:rFonts w:ascii="Calibri" w:hAnsi="Calibri" w:eastAsia="Calibri" w:cs="Calibri"/>
                <w:b w:val="1"/>
                <w:bCs w:val="1"/>
                <w:i w:val="0"/>
                <w:iCs w:val="0"/>
                <w:color w:val="auto"/>
                <w:sz w:val="20"/>
                <w:szCs w:val="20"/>
                <w:u w:val="none"/>
                <w:lang w:val="en-US"/>
              </w:rPr>
              <w:t xml:space="preserve"> has done for </w:t>
            </w:r>
            <w:r w:rsidRPr="1A2B9186" w:rsidR="1A2B9186">
              <w:rPr>
                <w:rFonts w:ascii="Calibri" w:hAnsi="Calibri" w:eastAsia="Calibri" w:cs="Calibri"/>
                <w:b w:val="1"/>
                <w:bCs w:val="1"/>
                <w:i w:val="0"/>
                <w:iCs w:val="0"/>
                <w:strike w:val="0"/>
                <w:dstrike w:val="0"/>
                <w:color w:val="auto"/>
                <w:sz w:val="20"/>
                <w:szCs w:val="20"/>
                <w:u w:val="none"/>
                <w:lang w:val="en-US"/>
              </w:rPr>
              <w:t xml:space="preserve">paid </w:t>
            </w:r>
            <w:r w:rsidRPr="1A2B9186" w:rsidR="1A2B9186">
              <w:rPr>
                <w:rFonts w:ascii="Calibri" w:hAnsi="Calibri" w:eastAsia="Calibri" w:cs="Calibri"/>
                <w:b w:val="1"/>
                <w:bCs w:val="1"/>
                <w:i w:val="0"/>
                <w:iCs w:val="0"/>
                <w:color w:val="auto"/>
                <w:sz w:val="20"/>
                <w:szCs w:val="20"/>
                <w:u w:val="none"/>
                <w:lang w:val="en-US"/>
              </w:rPr>
              <w:t xml:space="preserve">work? </w:t>
            </w:r>
          </w:p>
          <w:p w:rsidR="1A2B9186" w:rsidP="1A2B9186" w:rsidRDefault="1A2B9186" w14:paraId="0D12E503" w14:textId="6A5E935B">
            <w:pPr>
              <w:bidi w:val="0"/>
              <w:spacing w:after="0" w:line="240" w:lineRule="auto"/>
              <w:rPr>
                <w:rFonts w:ascii="Calibri" w:hAnsi="Calibri" w:eastAsia="Calibri" w:cs="Calibri"/>
                <w:b w:val="0"/>
                <w:bCs w:val="0"/>
                <w:i w:val="0"/>
                <w:iCs w:val="0"/>
                <w:color w:val="auto"/>
                <w:sz w:val="20"/>
                <w:szCs w:val="20"/>
                <w:u w:val="none"/>
              </w:rPr>
            </w:pPr>
          </w:p>
          <w:p w:rsidR="1A2B9186" w:rsidP="1A2B9186" w:rsidRDefault="1A2B9186" w14:paraId="79A72537" w14:textId="6473A068">
            <w:pPr>
              <w:bidi w:val="0"/>
              <w:spacing w:after="0" w:line="240" w:lineRule="auto"/>
              <w:rPr>
                <w:rFonts w:ascii="Calibri" w:hAnsi="Calibri" w:eastAsia="Calibri" w:cs="Calibri"/>
                <w:b w:val="0"/>
                <w:bCs w:val="0"/>
                <w:i w:val="0"/>
                <w:iCs w:val="0"/>
                <w:color w:val="auto"/>
                <w:sz w:val="20"/>
                <w:szCs w:val="20"/>
                <w:u w:val="single"/>
              </w:rPr>
            </w:pPr>
            <w:r w:rsidRPr="1A2B9186" w:rsidR="1A2B9186">
              <w:rPr>
                <w:rFonts w:ascii="Calibri" w:hAnsi="Calibri" w:eastAsia="Calibri" w:cs="Calibri"/>
                <w:b w:val="1"/>
                <w:bCs w:val="1"/>
                <w:i w:val="0"/>
                <w:iCs w:val="0"/>
                <w:strike w:val="0"/>
                <w:dstrike w:val="0"/>
                <w:color w:val="auto"/>
                <w:sz w:val="20"/>
                <w:szCs w:val="20"/>
                <w:u w:val="none"/>
                <w:lang w:val="en-US"/>
              </w:rPr>
              <w:t>Write answer:</w:t>
            </w:r>
            <w:r w:rsidRPr="1A2B9186" w:rsidR="1A2B9186">
              <w:rPr>
                <w:rFonts w:ascii="Calibri" w:hAnsi="Calibri" w:eastAsia="Calibri" w:cs="Calibri"/>
                <w:b w:val="1"/>
                <w:bCs w:val="1"/>
                <w:i w:val="0"/>
                <w:iCs w:val="0"/>
                <w:strike w:val="0"/>
                <w:dstrike w:val="0"/>
                <w:color w:val="auto"/>
                <w:sz w:val="20"/>
                <w:szCs w:val="20"/>
                <w:u w:val="single"/>
                <w:lang w:val="en-US"/>
              </w:rPr>
              <w:t xml:space="preserve"> _______________________</w:t>
            </w:r>
          </w:p>
        </w:tc>
      </w:tr>
      <w:tr w:rsidR="1A2B9186" w:rsidTr="1A2B9186" w14:paraId="7AADE6BC">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3D835DA4" w14:textId="3E273224">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9a</w:t>
            </w:r>
          </w:p>
          <w:p w:rsidR="1A2B9186" w:rsidP="1A2B9186" w:rsidRDefault="1A2B9186" w14:paraId="7796C0FD" w14:textId="07831052">
            <w:pPr>
              <w:bidi w:val="0"/>
              <w:spacing w:line="240" w:lineRule="auto"/>
              <w:rPr>
                <w:rFonts w:ascii="Calibri" w:hAnsi="Calibri" w:eastAsia="Calibri" w:cs="Calibri"/>
                <w:b w:val="0"/>
                <w:bCs w:val="0"/>
                <w:i w:val="0"/>
                <w:iCs w:val="0"/>
                <w:color w:val="auto"/>
                <w:sz w:val="20"/>
                <w:szCs w:val="20"/>
              </w:rPr>
            </w:pP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7AF4D3AA" w14:textId="5C2116B1">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hat is the primary source of DRINKING water used by members of the household in the past 7 days / week?</w:t>
            </w:r>
          </w:p>
          <w:p w:rsidR="1A2B9186" w:rsidP="1A2B9186" w:rsidRDefault="1A2B9186" w14:paraId="3CF39FBF" w14:textId="16921A31">
            <w:pPr>
              <w:bidi w:val="0"/>
              <w:spacing w:line="240" w:lineRule="auto"/>
              <w:rPr>
                <w:rFonts w:ascii="Calibri" w:hAnsi="Calibri" w:eastAsia="Calibri" w:cs="Calibri"/>
                <w:b w:val="0"/>
                <w:bCs w:val="0"/>
                <w:i w:val="0"/>
                <w:iCs w:val="0"/>
                <w:color w:val="auto"/>
                <w:sz w:val="20"/>
                <w:szCs w:val="20"/>
              </w:rPr>
            </w:pPr>
          </w:p>
          <w:p w:rsidR="1A2B9186" w:rsidP="1A2B9186" w:rsidRDefault="1A2B9186" w14:paraId="2AE48414" w14:textId="051EFFF9">
            <w:pPr>
              <w:bidi w:val="0"/>
              <w:spacing w:line="240" w:lineRule="auto"/>
              <w:rPr>
                <w:rFonts w:ascii="Calibri" w:hAnsi="Calibri" w:eastAsia="Calibri" w:cs="Calibri"/>
                <w:b w:val="0"/>
                <w:bCs w:val="0"/>
                <w:i w:val="0"/>
                <w:iCs w:val="0"/>
                <w:color w:val="auto"/>
                <w:sz w:val="20"/>
                <w:szCs w:val="20"/>
              </w:rPr>
            </w:pPr>
          </w:p>
          <w:p w:rsidR="1A2B9186" w:rsidP="1A2B9186" w:rsidRDefault="1A2B9186" w14:paraId="4D13C693" w14:textId="3A1A7E8C">
            <w:pPr>
              <w:bidi w:val="0"/>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Enumerators: select only ONE (1) option</w:t>
            </w:r>
          </w:p>
        </w:tc>
        <w:tc>
          <w:tcPr>
            <w:tcW w:w="465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9C34C0D" w14:textId="0810BE1E">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  D09a            </w:t>
            </w:r>
          </w:p>
          <w:p w:rsidR="1A2B9186" w:rsidP="1A2B9186" w:rsidRDefault="1A2B9186" w14:paraId="75D9B1F0" w14:textId="6A1523DB">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Drinking     </w:t>
            </w:r>
          </w:p>
          <w:p w:rsidR="1A2B9186" w:rsidP="1A2B9186" w:rsidRDefault="1A2B9186" w14:paraId="3BB0733F" w14:textId="355BB592">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10. Piped Water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0716E087" w14:textId="5C3FC887">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21. Tube well/Borehole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58F5B277" w14:textId="02BA03DD">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31. Protected Dug Well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6C3385C5" w14:textId="038107E4">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32. Unprotected Dug Well</w:t>
            </w:r>
          </w:p>
          <w:p w:rsidR="1A2B9186" w:rsidP="1A2B9186" w:rsidRDefault="1A2B9186" w14:paraId="6202EA14" w14:textId="587F8635">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18"/>
                <w:szCs w:val="18"/>
                <w:u w:val="none"/>
              </w:rPr>
            </w:pPr>
            <w:r w:rsidRPr="1A2B9186" w:rsidR="1A2B9186">
              <w:rPr>
                <w:rFonts w:ascii="Calibri" w:hAnsi="Calibri" w:eastAsia="Calibri" w:cs="Calibri"/>
                <w:b w:val="0"/>
                <w:bCs w:val="0"/>
                <w:i w:val="0"/>
                <w:iCs w:val="0"/>
                <w:strike w:val="0"/>
                <w:dstrike w:val="0"/>
                <w:color w:val="auto"/>
                <w:sz w:val="18"/>
                <w:szCs w:val="18"/>
                <w:u w:val="none"/>
                <w:lang w:val="en-US"/>
              </w:rPr>
              <w:t xml:space="preserve">(includes digging in riverbed for water, </w:t>
            </w:r>
            <w:r w:rsidRPr="1A2B9186" w:rsidR="17174636">
              <w:rPr>
                <w:rFonts w:ascii="Calibri" w:hAnsi="Calibri" w:eastAsia="Calibri" w:cs="Calibri"/>
                <w:b w:val="0"/>
                <w:bCs w:val="0"/>
                <w:i w:val="0"/>
                <w:iCs w:val="0"/>
                <w:strike w:val="0"/>
                <w:dstrike w:val="0"/>
                <w:color w:val="auto"/>
                <w:sz w:val="18"/>
                <w:szCs w:val="18"/>
                <w:u w:val="none"/>
                <w:lang w:val="en-US"/>
              </w:rPr>
              <w:t>s</w:t>
            </w:r>
            <w:r w:rsidRPr="1A2B9186" w:rsidR="1A2B9186">
              <w:rPr>
                <w:rFonts w:ascii="Calibri" w:hAnsi="Calibri" w:eastAsia="Calibri" w:cs="Calibri"/>
                <w:b w:val="0"/>
                <w:bCs w:val="0"/>
                <w:i w:val="0"/>
                <w:iCs w:val="0"/>
                <w:color w:val="auto"/>
                <w:sz w:val="18"/>
                <w:szCs w:val="18"/>
                <w:u w:val="none"/>
                <w:lang w:val="en-US"/>
              </w:rPr>
              <w:t>and abstraction</w:t>
            </w:r>
            <w:r w:rsidRPr="1A2B9186" w:rsidR="1A2B9186">
              <w:rPr>
                <w:rFonts w:ascii="Calibri" w:hAnsi="Calibri" w:eastAsia="Calibri" w:cs="Calibri"/>
                <w:b w:val="0"/>
                <w:bCs w:val="0"/>
                <w:i w:val="0"/>
                <w:iCs w:val="0"/>
                <w:strike w:val="0"/>
                <w:dstrike w:val="0"/>
                <w:color w:val="auto"/>
                <w:sz w:val="18"/>
                <w:szCs w:val="18"/>
                <w:u w:val="none"/>
                <w:lang w:val="en-US"/>
              </w:rPr>
              <w:t>)</w:t>
            </w:r>
            <w:r w:rsidRPr="1A2B9186" w:rsidR="1A2B9186">
              <w:rPr>
                <w:rFonts w:ascii="Calibri" w:hAnsi="Calibri" w:eastAsia="Calibri" w:cs="Calibri"/>
                <w:b w:val="0"/>
                <w:bCs w:val="0"/>
                <w:i w:val="0"/>
                <w:iCs w:val="0"/>
                <w:color w:val="auto"/>
                <w:sz w:val="18"/>
                <w:szCs w:val="18"/>
                <w:u w:val="none"/>
                <w:lang w:val="en-US"/>
              </w:rPr>
              <w:t xml:space="preserve"> </w:t>
            </w:r>
          </w:p>
          <w:p w:rsidR="1A2B9186" w:rsidP="1A2B9186" w:rsidRDefault="1A2B9186" w14:paraId="79553F08" w14:textId="21DB3619">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41. Protected Spring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66D113FE" w14:textId="46DE4351">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42. Unprotected Spring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15A1EB7A" w14:textId="69C5E650">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Times New Roman" w:hAnsi="Times New Roman" w:eastAsia="Times New Roman" w:cs="Times New Roman"/>
                <w:b w:val="1"/>
                <w:bCs w:val="1"/>
                <w:i w:val="0"/>
                <w:iCs w:val="0"/>
                <w:caps w:val="1"/>
                <w:color w:val="auto"/>
                <w:sz w:val="20"/>
                <w:szCs w:val="20"/>
                <w:lang w:val="en-GB"/>
              </w:rPr>
              <w:t xml:space="preserve"> </w:t>
            </w: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51. Rainwater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52CD80D1" w14:textId="75AC4CD1">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61. Tanker Truck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2402AAE1" w14:textId="04E3E91C">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71. Cart with small tank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03ECF754" w14:textId="6A3076F6">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72. Water Kiosk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18298F50" w14:textId="13BA4DE1">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81. Surface Water </w:t>
            </w:r>
          </w:p>
          <w:p w:rsidR="1A2B9186" w:rsidP="1A2B9186" w:rsidRDefault="1A2B9186" w14:paraId="159E5ABD" w14:textId="785D1DB9">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19"/>
                <w:szCs w:val="19"/>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19"/>
                <w:szCs w:val="19"/>
                <w:u w:val="none"/>
                <w:lang w:val="en-US"/>
              </w:rPr>
              <w:t>River, dam, lake, pond, stream, canal, irrigation channel)</w:t>
            </w:r>
          </w:p>
          <w:p w:rsidR="1A2B9186" w:rsidP="1A2B9186" w:rsidRDefault="1A2B9186" w14:paraId="0BE0AF53" w14:textId="6572FF97">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91. Packaged bottled water</w:t>
            </w:r>
          </w:p>
          <w:p w:rsidR="1A2B9186" w:rsidP="1A2B9186" w:rsidRDefault="1A2B9186" w14:paraId="08C03E71" w14:textId="69AEEEF7">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92. Packaged sachet water</w:t>
            </w:r>
          </w:p>
          <w:p w:rsidR="1A2B9186" w:rsidP="1A2B9186" w:rsidRDefault="1A2B9186" w14:paraId="0D1C695D" w14:textId="76E930B7">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        </w:t>
            </w:r>
            <w:r w:rsidRPr="1A2B9186" w:rsidR="1A2B9186">
              <w:rPr>
                <w:rFonts w:ascii="Calibri" w:hAnsi="Calibri" w:eastAsia="Calibri" w:cs="Calibri"/>
                <w:b w:val="0"/>
                <w:bCs w:val="0"/>
                <w:i w:val="0"/>
                <w:iCs w:val="0"/>
                <w:color w:val="auto"/>
                <w:sz w:val="20"/>
                <w:szCs w:val="20"/>
                <w:lang w:val="en-US"/>
              </w:rPr>
              <w:t xml:space="preserve">      96. Other ____________________</w:t>
            </w:r>
          </w:p>
        </w:tc>
      </w:tr>
      <w:tr w:rsidR="1A2B9186" w:rsidTr="1A2B9186" w14:paraId="2B9EB4D4">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24EF671F" w14:textId="723E95C8">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9b</w:t>
            </w:r>
            <w:r w:rsidRPr="1A2B9186" w:rsidR="1A2B9186">
              <w:rPr>
                <w:rFonts w:ascii="Calibri" w:hAnsi="Calibri" w:eastAsia="Calibri" w:cs="Calibri"/>
                <w:b w:val="1"/>
                <w:bCs w:val="1"/>
                <w:i w:val="0"/>
                <w:iCs w:val="0"/>
                <w:strike w:val="0"/>
                <w:dstrike w:val="0"/>
                <w:color w:val="auto"/>
                <w:sz w:val="20"/>
                <w:szCs w:val="20"/>
                <w:u w:val="single"/>
                <w:lang w:val="en-US"/>
              </w:rPr>
              <w:t>_1</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4FDC34AB" w14:textId="1F78B713">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hat sources of water are used FOR OTHER NEEDS by members of the household in the past 7 days / week?</w:t>
            </w:r>
          </w:p>
          <w:p w:rsidR="1A2B9186" w:rsidP="1A2B9186" w:rsidRDefault="1A2B9186" w14:paraId="25A83FFC" w14:textId="46AB56AF">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includes for cooking, bathing, washing clothing, etc.)</w:t>
            </w:r>
          </w:p>
          <w:p w:rsidR="1A2B9186" w:rsidP="1A2B9186" w:rsidRDefault="1A2B9186" w14:paraId="4696F86E" w14:textId="0988B84B">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52BB7904" w14:textId="11C4A393">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Enumerators: Select ALL that apply </w:t>
            </w:r>
          </w:p>
          <w:p w:rsidR="1A2B9186" w:rsidP="1A2B9186" w:rsidRDefault="1A2B9186" w14:paraId="4EA0EE06" w14:textId="1E450EAB">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multiple choice)</w:t>
            </w:r>
          </w:p>
        </w:tc>
        <w:tc>
          <w:tcPr>
            <w:tcW w:w="465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8E6D621" w14:textId="045B98EE">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  D09b_1 </w:t>
            </w:r>
          </w:p>
          <w:p w:rsidR="1A2B9186" w:rsidP="1A2B9186" w:rsidRDefault="1A2B9186" w14:paraId="5AFF5C53" w14:textId="0B71780E">
            <w:pPr>
              <w:pStyle w:val="ResponsecategsChar"/>
              <w:tabs>
                <w:tab w:val="clear" w:leader="none" w:pos="3942"/>
                <w:tab w:val="right" w:leader="dot" w:pos="4134"/>
              </w:tabs>
              <w:bidi w:val="0"/>
              <w:spacing w:after="0" w:line="240" w:lineRule="auto"/>
              <w:ind w:left="144" w:hanging="144"/>
              <w:contextualSpacing w:val="1"/>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Other Uses</w:t>
            </w:r>
          </w:p>
          <w:p w:rsidR="1A2B9186" w:rsidP="1A2B9186" w:rsidRDefault="1A2B9186" w14:paraId="222D719A" w14:textId="7B265FEE">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 </w:t>
            </w:r>
            <w:r w:rsidRPr="1A2B9186" w:rsidR="1A2B9186">
              <w:rPr>
                <w:rFonts w:ascii="Calibri" w:hAnsi="Calibri" w:eastAsia="Calibri" w:cs="Calibri"/>
                <w:b w:val="0"/>
                <w:bCs w:val="0"/>
                <w:i w:val="0"/>
                <w:iCs w:val="0"/>
                <w:color w:val="auto"/>
                <w:sz w:val="20"/>
                <w:szCs w:val="20"/>
                <w:lang w:val="en-US"/>
              </w:rPr>
              <w:t xml:space="preserve">                01. No other source used </w:t>
            </w:r>
          </w:p>
          <w:p w:rsidR="1A2B9186" w:rsidP="1A2B9186" w:rsidRDefault="1A2B9186" w14:paraId="3FB41719" w14:textId="47716178">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10. Piped Water </w:t>
            </w:r>
            <w:r w:rsidRPr="1A2B9186" w:rsidR="1A2B9186">
              <w:rPr>
                <w:rFonts w:ascii="Calibri" w:hAnsi="Calibri" w:eastAsia="Calibri" w:cs="Calibri"/>
                <w:b w:val="1"/>
                <w:bCs w:val="1"/>
                <w:i w:val="0"/>
                <w:iCs w:val="0"/>
                <w:caps w:val="1"/>
                <w:color w:val="auto"/>
                <w:sz w:val="20"/>
                <w:szCs w:val="20"/>
                <w:lang w:val="en-GB"/>
              </w:rPr>
              <w:t xml:space="preserve"> </w:t>
            </w:r>
          </w:p>
          <w:p w:rsidR="1A2B9186" w:rsidP="1A2B9186" w:rsidRDefault="1A2B9186" w14:paraId="6FEF1147" w14:textId="7B31DBBF">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21. Tube well/Borehole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6BFCBCC2" w14:textId="3D31C665">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31. Protected Dug Well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p>
          <w:p w:rsidR="1A2B9186" w:rsidP="1A2B9186" w:rsidRDefault="1A2B9186" w14:paraId="07FAB537" w14:textId="61A3DB15">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32. Unprotected Dug Well</w:t>
            </w:r>
          </w:p>
          <w:p w:rsidR="1A2B9186" w:rsidP="1A2B9186" w:rsidRDefault="1A2B9186" w14:paraId="0C4FBCDA" w14:textId="0324FD36">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18"/>
                <w:szCs w:val="18"/>
                <w:u w:val="none"/>
              </w:rPr>
            </w:pPr>
            <w:r w:rsidRPr="1A2B9186" w:rsidR="1A2B9186">
              <w:rPr>
                <w:rFonts w:ascii="Calibri" w:hAnsi="Calibri" w:eastAsia="Calibri" w:cs="Calibri"/>
                <w:b w:val="0"/>
                <w:bCs w:val="0"/>
                <w:i w:val="0"/>
                <w:iCs w:val="0"/>
                <w:strike w:val="0"/>
                <w:dstrike w:val="0"/>
                <w:color w:val="auto"/>
                <w:sz w:val="18"/>
                <w:szCs w:val="18"/>
                <w:u w:val="single"/>
                <w:lang w:val="en-US"/>
              </w:rPr>
              <w:t>(</w:t>
            </w:r>
            <w:r w:rsidRPr="1A2B9186" w:rsidR="1A2B9186">
              <w:rPr>
                <w:rFonts w:ascii="Calibri" w:hAnsi="Calibri" w:eastAsia="Calibri" w:cs="Calibri"/>
                <w:b w:val="0"/>
                <w:bCs w:val="0"/>
                <w:i w:val="0"/>
                <w:iCs w:val="0"/>
                <w:strike w:val="0"/>
                <w:dstrike w:val="0"/>
                <w:color w:val="auto"/>
                <w:sz w:val="18"/>
                <w:szCs w:val="18"/>
                <w:u w:val="none"/>
                <w:lang w:val="en-US"/>
              </w:rPr>
              <w:t xml:space="preserve">includes digging in riverbed for water, Sand abstraction) </w:t>
            </w:r>
          </w:p>
          <w:p w:rsidR="1A2B9186" w:rsidP="1A2B9186" w:rsidRDefault="1A2B9186" w14:paraId="093FAE58" w14:textId="472263F7">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41. Protected Spring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06B32CC6" w14:textId="0F50CD95">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42. Unprotected Spring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0F43682B" w14:textId="6C0F76FF">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51. Rainwater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0A6BB6A1" w14:textId="108909B6">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61. Tanker Truck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0D24768C" w14:textId="00CABF35">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71. Cart with small tank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05C1B086" w14:textId="2CCE70F7">
            <w:pPr>
              <w:pStyle w:val="ResponsecategsChar"/>
              <w:tabs>
                <w:tab w:val="clear" w:leader="none" w:pos="3942"/>
                <w:tab w:val="right" w:leader="dot" w:pos="4134"/>
              </w:tabs>
              <w:bidi w:val="0"/>
              <w:spacing w:after="0" w:line="276" w:lineRule="auto"/>
              <w:ind w:left="144" w:hanging="144"/>
              <w:contextualSpacing w:val="1"/>
              <w:rPr>
                <w:rFonts w:ascii="Times New Roman" w:hAnsi="Times New Roman" w:eastAsia="Times New Roman" w:cs="Times New Roman"/>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72. Water Kiosk </w:t>
            </w:r>
            <w:r w:rsidRPr="1A2B9186" w:rsidR="1A2B9186">
              <w:rPr>
                <w:rFonts w:ascii="Times New Roman" w:hAnsi="Times New Roman" w:eastAsia="Times New Roman" w:cs="Times New Roman"/>
                <w:b w:val="1"/>
                <w:bCs w:val="1"/>
                <w:i w:val="0"/>
                <w:iCs w:val="0"/>
                <w:caps w:val="1"/>
                <w:color w:val="auto"/>
                <w:sz w:val="20"/>
                <w:szCs w:val="20"/>
                <w:u w:val="none"/>
                <w:lang w:val="en-GB"/>
              </w:rPr>
              <w:t xml:space="preserve"> </w:t>
            </w:r>
          </w:p>
          <w:p w:rsidR="1A2B9186" w:rsidP="1A2B9186" w:rsidRDefault="1A2B9186" w14:paraId="206D244F" w14:textId="723D1206">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color w:val="auto"/>
                <w:sz w:val="20"/>
                <w:szCs w:val="20"/>
                <w:u w:val="none"/>
                <w:lang w:val="en-US"/>
              </w:rPr>
              <w:t xml:space="preserve">                 81. Surface Water</w:t>
            </w:r>
          </w:p>
          <w:p w:rsidR="1A2B9186" w:rsidP="1A2B9186" w:rsidRDefault="1A2B9186" w14:paraId="2B23C2E4" w14:textId="3958654A">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19"/>
                <w:szCs w:val="19"/>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19"/>
                <w:szCs w:val="19"/>
                <w:u w:val="none"/>
                <w:lang w:val="en-US"/>
              </w:rPr>
              <w:t>River, dam, lake, pond, stream, canal, irrigation channel)</w:t>
            </w:r>
          </w:p>
          <w:p w:rsidR="1A2B9186" w:rsidP="1A2B9186" w:rsidRDefault="1A2B9186" w14:paraId="6FCAB5E9" w14:textId="7A910D91">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91. Packaged bottled water</w:t>
            </w:r>
          </w:p>
          <w:p w:rsidR="1A2B9186" w:rsidP="1A2B9186" w:rsidRDefault="1A2B9186" w14:paraId="0ACB5C2F" w14:textId="3C22A1DF">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Times New Roman" w:hAnsi="Times New Roman" w:eastAsia="Times New Roman" w:cs="Times New Roman"/>
                <w:b w:val="1"/>
                <w:bCs w:val="1"/>
                <w:i w:val="0"/>
                <w:iCs w:val="0"/>
                <w:caps w:val="1"/>
                <w:color w:val="auto"/>
                <w:sz w:val="20"/>
                <w:szCs w:val="20"/>
                <w:lang w:val="en-GB"/>
              </w:rPr>
              <w:t xml:space="preserve"> </w:t>
            </w: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92. Packaged sachet water</w:t>
            </w:r>
          </w:p>
          <w:p w:rsidR="1A2B9186" w:rsidP="1A2B9186" w:rsidRDefault="1A2B9186" w14:paraId="6B3505B5" w14:textId="20766C35">
            <w:pPr>
              <w:pStyle w:val="ResponsecategsChar"/>
              <w:tabs>
                <w:tab w:val="clear" w:leader="none" w:pos="3942"/>
                <w:tab w:val="right" w:leader="dot" w:pos="4134"/>
              </w:tabs>
              <w:bidi w:val="0"/>
              <w:spacing w:after="0" w:line="276" w:lineRule="auto"/>
              <w:ind w:left="144" w:hanging="144"/>
              <w:contextualSpacing w:val="1"/>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              </w:t>
            </w:r>
            <w:r w:rsidRPr="1A2B9186" w:rsidR="1A2B9186">
              <w:rPr>
                <w:rFonts w:ascii="Calibri" w:hAnsi="Calibri" w:eastAsia="Calibri" w:cs="Calibri"/>
                <w:b w:val="0"/>
                <w:bCs w:val="0"/>
                <w:i w:val="0"/>
                <w:iCs w:val="0"/>
                <w:color w:val="auto"/>
                <w:sz w:val="20"/>
                <w:szCs w:val="20"/>
                <w:lang w:val="en-US"/>
              </w:rPr>
              <w:t>96. Other _____________________</w:t>
            </w:r>
          </w:p>
        </w:tc>
      </w:tr>
      <w:tr w:rsidR="1A2B9186" w:rsidTr="1A2B9186" w14:paraId="73149765">
        <w:trPr>
          <w:trHeight w:val="255"/>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37F2270D" w14:textId="76859D7E">
            <w:pPr>
              <w:bidi w:val="0"/>
              <w:spacing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09b_2</w:t>
            </w:r>
          </w:p>
        </w:tc>
        <w:tc>
          <w:tcPr>
            <w:tcW w:w="8145" w:type="dxa"/>
            <w:gridSpan w:val="3"/>
            <w:tcBorders>
              <w:top w:val="single" w:color="000000" w:themeColor="text1" w:sz="6"/>
              <w:left w:val="single" w:color="000000" w:themeColor="text1" w:sz="6"/>
              <w:bottom w:val="single" w:sz="6"/>
              <w:right w:val="single" w:sz="6"/>
            </w:tcBorders>
            <w:shd w:val="clear" w:color="auto" w:fill="FFFFFF" w:themeFill="background1"/>
            <w:tcMar>
              <w:left w:w="105" w:type="dxa"/>
              <w:right w:w="105" w:type="dxa"/>
            </w:tcMar>
            <w:vAlign w:val="top"/>
          </w:tcPr>
          <w:p w:rsidR="1A2B9186" w:rsidP="1A2B9186" w:rsidRDefault="1A2B9186" w14:paraId="418F6F2A" w14:textId="4CCA5029">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at is the </w:t>
            </w:r>
            <w:r w:rsidRPr="1A2B9186" w:rsidR="1A2B9186">
              <w:rPr>
                <w:rFonts w:ascii="Calibri" w:hAnsi="Calibri" w:eastAsia="Calibri" w:cs="Calibri"/>
                <w:b w:val="1"/>
                <w:bCs w:val="1"/>
                <w:i w:val="0"/>
                <w:iCs w:val="0"/>
                <w:strike w:val="0"/>
                <w:dstrike w:val="0"/>
                <w:color w:val="auto"/>
                <w:sz w:val="20"/>
                <w:szCs w:val="20"/>
                <w:u w:val="single"/>
                <w:lang w:val="en-US"/>
              </w:rPr>
              <w:t>primary</w:t>
            </w:r>
            <w:r w:rsidRPr="1A2B9186" w:rsidR="1A2B9186">
              <w:rPr>
                <w:rFonts w:ascii="Calibri" w:hAnsi="Calibri" w:eastAsia="Calibri" w:cs="Calibri"/>
                <w:b w:val="1"/>
                <w:bCs w:val="1"/>
                <w:i w:val="0"/>
                <w:iCs w:val="0"/>
                <w:color w:val="auto"/>
                <w:sz w:val="20"/>
                <w:szCs w:val="20"/>
                <w:lang w:val="en-US"/>
              </w:rPr>
              <w:t xml:space="preserve"> source of water for OTHER NEEDS?</w:t>
            </w:r>
          </w:p>
          <w:p w:rsidR="1A2B9186" w:rsidP="1A2B9186" w:rsidRDefault="1A2B9186" w14:paraId="41DF8D0C" w14:textId="65F31B39">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Enter ONE (1) number from D09b_1: ______</w:t>
            </w:r>
          </w:p>
        </w:tc>
      </w:tr>
      <w:tr w:rsidR="1A2B9186" w:rsidTr="1A2B9186" w14:paraId="2BB722C8">
        <w:trPr>
          <w:trHeight w:val="525"/>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21C14962" w14:textId="1A0D4444">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strike w:val="0"/>
                <w:dstrike w:val="0"/>
                <w:color w:val="auto"/>
                <w:sz w:val="20"/>
                <w:szCs w:val="20"/>
                <w:u w:val="single"/>
                <w:lang w:val="en-US"/>
              </w:rPr>
              <w:t>D09b_3</w:t>
            </w:r>
          </w:p>
        </w:tc>
        <w:tc>
          <w:tcPr>
            <w:tcW w:w="8145" w:type="dxa"/>
            <w:gridSpan w:val="3"/>
            <w:tcBorders>
              <w:top w:val="single" w:color="000000" w:themeColor="text1" w:sz="6"/>
              <w:left w:val="single" w:color="000000" w:themeColor="text1" w:sz="6"/>
              <w:bottom w:val="single" w:color="000000" w:themeColor="text1" w:sz="6"/>
              <w:right w:val="single" w:sz="6"/>
            </w:tcBorders>
            <w:shd w:val="clear" w:color="auto" w:fill="FFFFFF" w:themeFill="background1"/>
            <w:tcMar>
              <w:left w:w="105" w:type="dxa"/>
              <w:right w:w="105" w:type="dxa"/>
            </w:tcMar>
            <w:vAlign w:val="top"/>
          </w:tcPr>
          <w:p w:rsidR="1A2B9186" w:rsidP="1A2B9186" w:rsidRDefault="1A2B9186" w14:paraId="1584BB76" w14:textId="4581EA50">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Is the primary source of water for OTHER NEEDS the SAME AS the primary source for DRINKING?</w:t>
            </w:r>
          </w:p>
          <w:p w:rsidR="1A2B9186" w:rsidP="1A2B9186" w:rsidRDefault="1A2B9186" w14:paraId="75909692" w14:textId="0687882F">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1. Yes    </w:t>
            </w: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2. No  </w:t>
            </w:r>
          </w:p>
        </w:tc>
      </w:tr>
      <w:tr w:rsidR="1A2B9186" w:rsidTr="1A2B9186" w14:paraId="34C967F8">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3A69286B" w14:textId="667E8154">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0a</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6DC8919" w14:textId="5C8D818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ere is the household’s main </w:t>
            </w:r>
            <w:r w:rsidRPr="1A2B9186" w:rsidR="1A2B9186">
              <w:rPr>
                <w:rFonts w:ascii="Calibri" w:hAnsi="Calibri" w:eastAsia="Calibri" w:cs="Calibri"/>
                <w:b w:val="1"/>
                <w:bCs w:val="1"/>
                <w:i w:val="0"/>
                <w:iCs w:val="0"/>
                <w:strike w:val="0"/>
                <w:dstrike w:val="0"/>
                <w:color w:val="auto"/>
                <w:sz w:val="20"/>
                <w:szCs w:val="20"/>
                <w:u w:val="single"/>
                <w:lang w:val="en-US"/>
              </w:rPr>
              <w:t>drinking</w:t>
            </w:r>
            <w:r w:rsidRPr="1A2B9186" w:rsidR="1A2B9186">
              <w:rPr>
                <w:rFonts w:ascii="Calibri" w:hAnsi="Calibri" w:eastAsia="Calibri" w:cs="Calibri"/>
                <w:b w:val="1"/>
                <w:bCs w:val="1"/>
                <w:i w:val="0"/>
                <w:iCs w:val="0"/>
                <w:color w:val="auto"/>
                <w:sz w:val="20"/>
                <w:szCs w:val="20"/>
                <w:lang w:val="en-US"/>
              </w:rPr>
              <w:t xml:space="preserve"> water source?</w:t>
            </w:r>
          </w:p>
          <w:p w:rsidR="1A2B9186" w:rsidP="1A2B9186" w:rsidRDefault="1A2B9186" w14:paraId="3D2B6C95" w14:textId="48C79E0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0A16872E" w14:textId="59A278E8">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Source in dwelling</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1E2F49C9" w14:textId="08EF5D8C">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Source in yard/plot</w:t>
            </w:r>
          </w:p>
          <w:p w:rsidR="1A2B9186" w:rsidP="1A2B9186" w:rsidRDefault="1A2B9186" w14:paraId="589E58C1" w14:textId="4948EFB9">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Source elsewhere (beyond yard/plot)</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3849552" w14:textId="3974CD7B">
            <w:pPr>
              <w:bidi w:val="0"/>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0b</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23886D3F" w14:textId="45F85904">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GB"/>
              </w:rPr>
              <w:t xml:space="preserve">How long does it take for members of your household to go to the </w:t>
            </w:r>
            <w:r w:rsidRPr="1A2B9186" w:rsidR="1A2B9186">
              <w:rPr>
                <w:rFonts w:ascii="Calibri" w:hAnsi="Calibri" w:eastAsia="Calibri" w:cs="Calibri"/>
                <w:b w:val="1"/>
                <w:bCs w:val="1"/>
                <w:i w:val="0"/>
                <w:iCs w:val="0"/>
                <w:strike w:val="0"/>
                <w:dstrike w:val="0"/>
                <w:color w:val="auto"/>
                <w:sz w:val="20"/>
                <w:szCs w:val="20"/>
                <w:u w:val="single"/>
                <w:lang w:val="en-GB"/>
              </w:rPr>
              <w:t xml:space="preserve">drinking </w:t>
            </w:r>
            <w:r w:rsidRPr="1A2B9186" w:rsidR="1A2B9186">
              <w:rPr>
                <w:rFonts w:ascii="Calibri" w:hAnsi="Calibri" w:eastAsia="Calibri" w:cs="Calibri"/>
                <w:b w:val="1"/>
                <w:bCs w:val="1"/>
                <w:i w:val="0"/>
                <w:iCs w:val="0"/>
                <w:color w:val="auto"/>
                <w:sz w:val="20"/>
                <w:szCs w:val="20"/>
                <w:lang w:val="en-GB"/>
              </w:rPr>
              <w:t>water source, get water, and come back?</w:t>
            </w:r>
          </w:p>
          <w:p w:rsidR="1A2B9186" w:rsidP="1A2B9186" w:rsidRDefault="1A2B9186" w14:paraId="7B3D7AC8" w14:textId="155E2B38">
            <w:pPr>
              <w:bidi w:val="0"/>
              <w:spacing w:after="0" w:line="240" w:lineRule="auto"/>
              <w:rPr>
                <w:rFonts w:ascii="Segoe UI Symbol" w:hAnsi="Segoe UI Symbol" w:eastAsia="Segoe UI Symbol" w:cs="Segoe UI Symbol"/>
                <w:b w:val="0"/>
                <w:bCs w:val="0"/>
                <w:i w:val="0"/>
                <w:iCs w:val="0"/>
                <w:color w:val="auto"/>
                <w:sz w:val="12"/>
                <w:szCs w:val="12"/>
              </w:rPr>
            </w:pPr>
          </w:p>
          <w:p w:rsidR="1A2B9186" w:rsidP="1A2B9186" w:rsidRDefault="1A2B9186" w14:paraId="670CE36D" w14:textId="3D57E4A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__ __ hour(s) __ __ minutes</w:t>
            </w:r>
          </w:p>
          <w:p w:rsidR="1A2B9186" w:rsidP="1A2B9186" w:rsidRDefault="1A2B9186" w14:paraId="0A5DC596" w14:textId="277EDBD9">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88. Don’t know</w:t>
            </w:r>
          </w:p>
          <w:p w:rsidR="1A2B9186" w:rsidP="1A2B9186" w:rsidRDefault="1A2B9186" w14:paraId="4FFEBC38" w14:textId="4E6B803A">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 do not collect drinking water /source on property</w:t>
            </w:r>
          </w:p>
          <w:p w:rsidR="1A2B9186" w:rsidP="1A2B9186" w:rsidRDefault="1A2B9186" w14:paraId="3B878750" w14:textId="73621F2B">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2247BDBC" w14:textId="3C008A3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Enumerators: if under 1 hour, write 00 for hours</w:t>
            </w:r>
          </w:p>
        </w:tc>
      </w:tr>
      <w:tr w:rsidR="1A2B9186" w:rsidTr="1A2B9186" w14:paraId="1EFCB7F4">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47900019" w14:textId="1DA712E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0c</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333352B6" w14:textId="0389426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How many days in a week does your household collect water from the primary </w:t>
            </w:r>
            <w:r w:rsidRPr="1A2B9186" w:rsidR="1A2B9186">
              <w:rPr>
                <w:rFonts w:ascii="Calibri" w:hAnsi="Calibri" w:eastAsia="Calibri" w:cs="Calibri"/>
                <w:b w:val="1"/>
                <w:bCs w:val="1"/>
                <w:i w:val="0"/>
                <w:iCs w:val="0"/>
                <w:strike w:val="0"/>
                <w:dstrike w:val="0"/>
                <w:color w:val="auto"/>
                <w:sz w:val="20"/>
                <w:szCs w:val="20"/>
                <w:u w:val="single"/>
                <w:lang w:val="en-US"/>
              </w:rPr>
              <w:t xml:space="preserve">drinking </w:t>
            </w:r>
            <w:r w:rsidRPr="1A2B9186" w:rsidR="1A2B9186">
              <w:rPr>
                <w:rFonts w:ascii="Calibri" w:hAnsi="Calibri" w:eastAsia="Calibri" w:cs="Calibri"/>
                <w:b w:val="1"/>
                <w:bCs w:val="1"/>
                <w:i w:val="0"/>
                <w:iCs w:val="0"/>
                <w:color w:val="auto"/>
                <w:sz w:val="20"/>
                <w:szCs w:val="20"/>
                <w:lang w:val="en-US"/>
              </w:rPr>
              <w:t>water source?</w:t>
            </w:r>
          </w:p>
          <w:p w:rsidR="1A2B9186" w:rsidP="1A2B9186" w:rsidRDefault="1A2B9186" w14:paraId="7DE98C4C" w14:textId="31FCD95E">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1CFBC37" w14:textId="220DCDF7">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______    </w:t>
            </w:r>
          </w:p>
          <w:p w:rsidR="1A2B9186" w:rsidP="1A2B9186" w:rsidRDefault="1A2B9186" w14:paraId="3FF22A73" w14:textId="0D5C3C17">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50D72113" w14:textId="0BF4BB6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Enter 1-7 for number of days per week</w:t>
            </w:r>
          </w:p>
          <w:p w:rsidR="1A2B9186" w:rsidP="1A2B9186" w:rsidRDefault="1A2B9186" w14:paraId="5B84600D" w14:textId="4FAEFC0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w:t>
            </w:r>
          </w:p>
          <w:p w:rsidR="1A2B9186" w:rsidP="1A2B9186" w:rsidRDefault="1A2B9186" w14:paraId="7D9E2A88" w14:textId="11BC56F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88. Don’t know</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12FBF07" w14:textId="607BC016">
            <w:pPr>
              <w:bidi w:val="0"/>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0d</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FCBFB48" w14:textId="5DD387A1">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o is </w:t>
            </w:r>
            <w:r w:rsidRPr="1A2B9186" w:rsidR="1A2B9186">
              <w:rPr>
                <w:rFonts w:ascii="Calibri" w:hAnsi="Calibri" w:eastAsia="Calibri" w:cs="Calibri"/>
                <w:b w:val="1"/>
                <w:bCs w:val="1"/>
                <w:i w:val="0"/>
                <w:iCs w:val="0"/>
                <w:strike w:val="0"/>
                <w:dstrike w:val="0"/>
                <w:color w:val="auto"/>
                <w:sz w:val="20"/>
                <w:szCs w:val="20"/>
                <w:u w:val="single"/>
                <w:lang w:val="en-US"/>
              </w:rPr>
              <w:t>primarily</w:t>
            </w:r>
            <w:r w:rsidRPr="1A2B9186" w:rsidR="1A2B9186">
              <w:rPr>
                <w:rFonts w:ascii="Calibri" w:hAnsi="Calibri" w:eastAsia="Calibri" w:cs="Calibri"/>
                <w:b w:val="1"/>
                <w:bCs w:val="1"/>
                <w:i w:val="0"/>
                <w:iCs w:val="0"/>
                <w:color w:val="auto"/>
                <w:sz w:val="20"/>
                <w:szCs w:val="20"/>
                <w:lang w:val="en-US"/>
              </w:rPr>
              <w:t xml:space="preserve"> responsible for collecting </w:t>
            </w:r>
            <w:r w:rsidRPr="1A2B9186" w:rsidR="1A2B9186">
              <w:rPr>
                <w:rFonts w:ascii="Calibri" w:hAnsi="Calibri" w:eastAsia="Calibri" w:cs="Calibri"/>
                <w:b w:val="1"/>
                <w:bCs w:val="1"/>
                <w:i w:val="0"/>
                <w:iCs w:val="0"/>
                <w:strike w:val="0"/>
                <w:dstrike w:val="0"/>
                <w:color w:val="auto"/>
                <w:sz w:val="20"/>
                <w:szCs w:val="20"/>
                <w:u w:val="single"/>
                <w:lang w:val="en-US"/>
              </w:rPr>
              <w:t xml:space="preserve">drinking </w:t>
            </w:r>
            <w:r w:rsidRPr="1A2B9186" w:rsidR="1A2B9186">
              <w:rPr>
                <w:rFonts w:ascii="Calibri" w:hAnsi="Calibri" w:eastAsia="Calibri" w:cs="Calibri"/>
                <w:b w:val="1"/>
                <w:bCs w:val="1"/>
                <w:i w:val="0"/>
                <w:iCs w:val="0"/>
                <w:color w:val="auto"/>
                <w:sz w:val="20"/>
                <w:szCs w:val="20"/>
                <w:lang w:val="en-US"/>
              </w:rPr>
              <w:t>water for the household?</w:t>
            </w:r>
          </w:p>
          <w:p w:rsidR="1A2B9186" w:rsidP="1A2B9186" w:rsidRDefault="1A2B9186" w14:paraId="5D633AEC" w14:textId="55DFF584">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572E96DD" w14:textId="1067B6AD">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1"/>
                <w:iCs w:val="1"/>
                <w:color w:val="auto"/>
                <w:sz w:val="20"/>
                <w:szCs w:val="20"/>
                <w:lang w:val="en-US"/>
              </w:rPr>
              <w:t>Enumerators: Select ONE (1) option</w:t>
            </w:r>
          </w:p>
          <w:p w:rsidR="1A2B9186" w:rsidP="1A2B9186" w:rsidRDefault="1A2B9186" w14:paraId="646CCB57" w14:textId="0417996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6C27F7B" w14:textId="6A917861">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Responde</w:t>
            </w:r>
            <w:r w:rsidRPr="1A2B9186" w:rsidR="1A2B9186">
              <w:rPr>
                <w:rFonts w:ascii="Calibri" w:hAnsi="Calibri" w:eastAsia="Calibri" w:cs="Calibri"/>
                <w:b w:val="0"/>
                <w:bCs w:val="0"/>
                <w:i w:val="0"/>
                <w:iCs w:val="0"/>
                <w:color w:val="auto"/>
                <w:sz w:val="20"/>
                <w:szCs w:val="20"/>
                <w:u w:val="none"/>
                <w:lang w:val="en-US"/>
              </w:rPr>
              <w:t>nt</w:t>
            </w:r>
            <w:r w:rsidRPr="1A2B9186" w:rsidR="1A2B9186">
              <w:rPr>
                <w:rFonts w:ascii="Calibri" w:hAnsi="Calibri" w:eastAsia="Calibri" w:cs="Calibri"/>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strike w:val="0"/>
                <w:dstrike w:val="0"/>
                <w:color w:val="auto"/>
                <w:sz w:val="20"/>
                <w:szCs w:val="20"/>
                <w:u w:val="none"/>
                <w:lang w:val="en-US"/>
              </w:rPr>
              <w:t>(self)</w:t>
            </w:r>
          </w:p>
          <w:p w:rsidR="1A2B9186" w:rsidP="1A2B9186" w:rsidRDefault="1A2B9186" w14:paraId="135165BA" w14:textId="4919B324">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Adult woman, other than respondent              (age 18 or over)</w:t>
            </w:r>
          </w:p>
          <w:p w:rsidR="1A2B9186" w:rsidP="1A2B9186" w:rsidRDefault="1A2B9186" w14:paraId="1ED88547" w14:textId="055E0186">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Girl (under age 18)</w:t>
            </w:r>
          </w:p>
          <w:p w:rsidR="1A2B9186" w:rsidP="1A2B9186" w:rsidRDefault="1A2B9186" w14:paraId="3302BC28" w14:textId="133C920F">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Adult man, other than respondent </w:t>
            </w:r>
          </w:p>
          <w:p w:rsidR="1A2B9186" w:rsidP="1A2B9186" w:rsidRDefault="1A2B9186" w14:paraId="048BB293" w14:textId="2B7988C0">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age 18 or over)</w:t>
            </w:r>
          </w:p>
          <w:p w:rsidR="1A2B9186" w:rsidP="1A2B9186" w:rsidRDefault="1A2B9186" w14:paraId="20F7A4E9" w14:textId="423E066B">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5. Boy (under age 18)</w:t>
            </w:r>
          </w:p>
          <w:p w:rsidR="1A2B9186" w:rsidP="1A2B9186" w:rsidRDefault="1A2B9186" w14:paraId="58A184F1" w14:textId="6205AC1A">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 do not collect drinking </w:t>
            </w:r>
          </w:p>
          <w:p w:rsidR="1A2B9186" w:rsidP="1A2B9186" w:rsidRDefault="1A2B9186" w14:paraId="433E773C" w14:textId="449821E6">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water</w:t>
            </w:r>
          </w:p>
        </w:tc>
      </w:tr>
      <w:tr w:rsidR="1A2B9186" w:rsidTr="1A2B9186" w14:paraId="199B552D">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0E2F111A" w14:textId="1F0F50E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1</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5F832000" w14:textId="55074F64">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GB"/>
              </w:rPr>
              <w:t xml:space="preserve">In the last month, has there been any time when your household did not have sufficient quantities of </w:t>
            </w:r>
            <w:r w:rsidRPr="1A2B9186" w:rsidR="1A2B9186">
              <w:rPr>
                <w:rFonts w:ascii="Calibri" w:hAnsi="Calibri" w:eastAsia="Calibri" w:cs="Calibri"/>
                <w:b w:val="1"/>
                <w:bCs w:val="1"/>
                <w:i w:val="0"/>
                <w:iCs w:val="0"/>
                <w:strike w:val="0"/>
                <w:dstrike w:val="0"/>
                <w:color w:val="auto"/>
                <w:sz w:val="20"/>
                <w:szCs w:val="20"/>
                <w:u w:val="single"/>
                <w:lang w:val="en-GB"/>
              </w:rPr>
              <w:t>drinking</w:t>
            </w:r>
            <w:r w:rsidRPr="1A2B9186" w:rsidR="1A2B9186">
              <w:rPr>
                <w:rFonts w:ascii="Calibri" w:hAnsi="Calibri" w:eastAsia="Calibri" w:cs="Calibri"/>
                <w:b w:val="1"/>
                <w:bCs w:val="1"/>
                <w:i w:val="0"/>
                <w:iCs w:val="0"/>
                <w:color w:val="auto"/>
                <w:sz w:val="20"/>
                <w:szCs w:val="20"/>
                <w:lang w:val="en-GB"/>
              </w:rPr>
              <w:t xml:space="preserve"> water when needed?</w:t>
            </w:r>
          </w:p>
          <w:p w:rsidR="1A2B9186" w:rsidP="1A2B9186" w:rsidRDefault="1A2B9186" w14:paraId="06830C52" w14:textId="3261FC1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5AD8E73" w14:textId="13E5758A">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w:t>
            </w:r>
            <w:r w:rsidRPr="1A2B9186" w:rsidR="1A2B9186">
              <w:rPr>
                <w:rFonts w:ascii="Calibri" w:hAnsi="Calibri" w:eastAsia="Calibri" w:cs="Calibri"/>
                <w:b w:val="0"/>
                <w:bCs w:val="0"/>
                <w:i w:val="0"/>
                <w:iCs w:val="0"/>
                <w:color w:val="auto"/>
                <w:sz w:val="20"/>
                <w:szCs w:val="20"/>
                <w:lang w:val="en-GB"/>
              </w:rPr>
              <w:t>Yes, at least once</w:t>
            </w:r>
          </w:p>
          <w:p w:rsidR="1A2B9186" w:rsidP="1A2B9186" w:rsidRDefault="1A2B9186" w14:paraId="5CA0CAB2" w14:textId="4F7927EF">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w:t>
            </w:r>
            <w:r w:rsidRPr="1A2B9186" w:rsidR="1A2B9186">
              <w:rPr>
                <w:rFonts w:ascii="Calibri" w:hAnsi="Calibri" w:eastAsia="Calibri" w:cs="Calibri"/>
                <w:b w:val="0"/>
                <w:bCs w:val="0"/>
                <w:i w:val="0"/>
                <w:iCs w:val="0"/>
                <w:color w:val="auto"/>
                <w:sz w:val="20"/>
                <w:szCs w:val="20"/>
                <w:lang w:val="en-GB"/>
              </w:rPr>
              <w:t>No, always sufficient</w:t>
            </w:r>
          </w:p>
          <w:p w:rsidR="1A2B9186" w:rsidP="1A2B9186" w:rsidRDefault="1A2B9186" w14:paraId="276266D1" w14:textId="1456BC5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GB"/>
              </w:rPr>
              <w:t>88. Don't know</w:t>
            </w:r>
          </w:p>
          <w:p w:rsidR="1A2B9186" w:rsidP="1A2B9186" w:rsidRDefault="1A2B9186" w14:paraId="57CD75C4" w14:textId="64A7EA90">
            <w:pPr>
              <w:bidi w:val="0"/>
              <w:spacing w:after="0" w:line="240" w:lineRule="auto"/>
              <w:rPr>
                <w:rFonts w:ascii="Calibri" w:hAnsi="Calibri" w:eastAsia="Calibri" w:cs="Calibri"/>
                <w:b w:val="0"/>
                <w:bCs w:val="0"/>
                <w:i w:val="0"/>
                <w:iCs w:val="0"/>
                <w:color w:val="auto"/>
                <w:sz w:val="20"/>
                <w:szCs w:val="20"/>
              </w:rPr>
            </w:pP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6620FB69" w14:textId="7210AD08">
            <w:pPr>
              <w:bidi w:val="0"/>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1a</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2908E8B6" w14:textId="1B58D866">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ere is the household’s </w:t>
            </w:r>
            <w:r w:rsidRPr="1A2B9186" w:rsidR="1A2B9186">
              <w:rPr>
                <w:rFonts w:ascii="Calibri" w:hAnsi="Calibri" w:eastAsia="Calibri" w:cs="Calibri"/>
                <w:b w:val="1"/>
                <w:bCs w:val="1"/>
                <w:i w:val="0"/>
                <w:iCs w:val="0"/>
                <w:strike w:val="0"/>
                <w:dstrike w:val="0"/>
                <w:color w:val="auto"/>
                <w:sz w:val="20"/>
                <w:szCs w:val="20"/>
                <w:u w:val="single"/>
                <w:lang w:val="en-US"/>
              </w:rPr>
              <w:t xml:space="preserve">primary </w:t>
            </w:r>
            <w:r w:rsidRPr="1A2B9186" w:rsidR="1A2B9186">
              <w:rPr>
                <w:rFonts w:ascii="Calibri" w:hAnsi="Calibri" w:eastAsia="Calibri" w:cs="Calibri"/>
                <w:b w:val="1"/>
                <w:bCs w:val="1"/>
                <w:i w:val="0"/>
                <w:iCs w:val="0"/>
                <w:color w:val="auto"/>
                <w:sz w:val="20"/>
                <w:szCs w:val="20"/>
                <w:lang w:val="en-US"/>
              </w:rPr>
              <w:t xml:space="preserve">water source for </w:t>
            </w:r>
            <w:r w:rsidRPr="1A2B9186" w:rsidR="1A2B9186">
              <w:rPr>
                <w:rFonts w:ascii="Calibri" w:hAnsi="Calibri" w:eastAsia="Calibri" w:cs="Calibri"/>
                <w:b w:val="1"/>
                <w:bCs w:val="1"/>
                <w:i w:val="0"/>
                <w:iCs w:val="0"/>
                <w:strike w:val="0"/>
                <w:dstrike w:val="0"/>
                <w:color w:val="auto"/>
                <w:sz w:val="20"/>
                <w:szCs w:val="20"/>
                <w:u w:val="none"/>
                <w:lang w:val="en-US"/>
              </w:rPr>
              <w:t>OTHER</w:t>
            </w:r>
            <w:r w:rsidRPr="1A2B9186" w:rsidR="1A2B9186">
              <w:rPr>
                <w:rFonts w:ascii="Calibri" w:hAnsi="Calibri" w:eastAsia="Calibri" w:cs="Calibri"/>
                <w:b w:val="1"/>
                <w:bCs w:val="1"/>
                <w:i w:val="0"/>
                <w:iCs w:val="0"/>
                <w:strike w:val="0"/>
                <w:dstrike w:val="0"/>
                <w:color w:val="auto"/>
                <w:sz w:val="20"/>
                <w:szCs w:val="20"/>
                <w:u w:val="none"/>
                <w:lang w:val="en-US"/>
              </w:rPr>
              <w:t xml:space="preserve"> NEEDS</w:t>
            </w:r>
            <w:r w:rsidRPr="1A2B9186" w:rsidR="1A2B9186">
              <w:rPr>
                <w:rFonts w:ascii="Calibri" w:hAnsi="Calibri" w:eastAsia="Calibri" w:cs="Calibri"/>
                <w:b w:val="1"/>
                <w:bCs w:val="1"/>
                <w:i w:val="0"/>
                <w:iCs w:val="0"/>
                <w:color w:val="auto"/>
                <w:sz w:val="20"/>
                <w:szCs w:val="20"/>
                <w:u w:val="none"/>
                <w:lang w:val="en-US"/>
              </w:rPr>
              <w:t>?</w:t>
            </w:r>
          </w:p>
          <w:p w:rsidR="1A2B9186" w:rsidP="1A2B9186" w:rsidRDefault="1A2B9186" w14:paraId="20435080" w14:textId="3B82324B">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35DD03D9" w14:textId="541DE861">
            <w:pPr>
              <w:bidi w:val="0"/>
              <w:spacing w:after="0" w:line="240" w:lineRule="auto"/>
              <w:rPr>
                <w:rFonts w:ascii="Calibri" w:hAnsi="Calibri" w:eastAsia="Calibri" w:cs="Calibri"/>
                <w:b w:val="0"/>
                <w:bCs w:val="0"/>
                <w:i w:val="1"/>
                <w:iCs w:val="1"/>
                <w:strike w:val="0"/>
                <w:dstrike w:val="0"/>
                <w:color w:val="auto"/>
                <w:sz w:val="20"/>
                <w:szCs w:val="20"/>
                <w:u w:val="single"/>
                <w:lang w:val="en-US"/>
              </w:rPr>
            </w:pPr>
            <w:r w:rsidRPr="1A2B9186" w:rsidR="1A2B9186">
              <w:rPr>
                <w:rFonts w:ascii="Calibri" w:hAnsi="Calibri" w:eastAsia="Calibri" w:cs="Calibri"/>
                <w:b w:val="1"/>
                <w:bCs w:val="1"/>
                <w:i w:val="0"/>
                <w:iCs w:val="0"/>
                <w:color w:val="auto"/>
                <w:sz w:val="20"/>
                <w:szCs w:val="20"/>
                <w:lang w:val="en-US"/>
              </w:rPr>
              <w:t xml:space="preserve">Enumerators: </w:t>
            </w:r>
            <w:r w:rsidRPr="1A2B9186" w:rsidR="1A2B9186">
              <w:rPr>
                <w:rFonts w:ascii="Calibri" w:hAnsi="Calibri" w:eastAsia="Calibri" w:cs="Calibri"/>
                <w:b w:val="0"/>
                <w:bCs w:val="0"/>
                <w:i w:val="1"/>
                <w:iCs w:val="1"/>
                <w:color w:val="auto"/>
                <w:sz w:val="20"/>
                <w:szCs w:val="20"/>
                <w:lang w:val="en-US"/>
              </w:rPr>
              <w:t>this</w:t>
            </w:r>
            <w:r w:rsidRPr="1A2B9186" w:rsidR="1A2B9186">
              <w:rPr>
                <w:rFonts w:ascii="Calibri" w:hAnsi="Calibri" w:eastAsia="Calibri" w:cs="Calibri"/>
                <w:b w:val="0"/>
                <w:bCs w:val="0"/>
                <w:i w:val="1"/>
                <w:iCs w:val="1"/>
                <w:color w:val="auto"/>
                <w:sz w:val="20"/>
                <w:szCs w:val="20"/>
                <w:lang w:val="en-US"/>
              </w:rPr>
              <w:t xml:space="preserve"> refers to the primary water source for other uses in D09b_2</w:t>
            </w:r>
            <w:r w:rsidRPr="1A2B9186" w:rsidR="53274EED">
              <w:rPr>
                <w:rFonts w:ascii="Calibri" w:hAnsi="Calibri" w:eastAsia="Calibri" w:cs="Calibri"/>
                <w:b w:val="0"/>
                <w:bCs w:val="0"/>
                <w:i w:val="1"/>
                <w:iCs w:val="1"/>
                <w:color w:val="auto"/>
                <w:sz w:val="20"/>
                <w:szCs w:val="20"/>
                <w:lang w:val="en-US"/>
              </w:rPr>
              <w:t>.</w:t>
            </w:r>
          </w:p>
          <w:p w:rsidR="1A2B9186" w:rsidP="1A2B9186" w:rsidRDefault="1A2B9186" w14:paraId="62F3EB3E" w14:textId="26060D65">
            <w:pPr>
              <w:bidi w:val="0"/>
              <w:spacing w:after="0" w:line="240" w:lineRule="auto"/>
              <w:rPr>
                <w:rFonts w:ascii="Calibri" w:hAnsi="Calibri" w:eastAsia="Calibri" w:cs="Calibri"/>
                <w:b w:val="0"/>
                <w:bCs w:val="0"/>
                <w:i w:val="1"/>
                <w:iCs w:val="1"/>
                <w:strike w:val="0"/>
                <w:dstrike w:val="0"/>
                <w:color w:val="auto"/>
                <w:sz w:val="20"/>
                <w:szCs w:val="20"/>
                <w:u w:val="none"/>
                <w:lang w:val="en-US"/>
              </w:rPr>
            </w:pPr>
          </w:p>
          <w:p w:rsidR="1A2B9186" w:rsidP="1A2B9186" w:rsidRDefault="1A2B9186" w14:paraId="4B283859" w14:textId="0F67B59E">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0"/>
                <w:bCs w:val="0"/>
                <w:i w:val="1"/>
                <w:iCs w:val="1"/>
                <w:strike w:val="0"/>
                <w:dstrike w:val="0"/>
                <w:color w:val="auto"/>
                <w:sz w:val="20"/>
                <w:szCs w:val="20"/>
                <w:u w:val="none"/>
                <w:lang w:val="en-US"/>
              </w:rPr>
              <w:t>Fill ‘99’ if D09b_3</w:t>
            </w:r>
            <w:r w:rsidRPr="1A2B9186" w:rsidR="5F25DB22">
              <w:rPr>
                <w:rFonts w:ascii="Calibri" w:hAnsi="Calibri" w:eastAsia="Calibri" w:cs="Calibri"/>
                <w:b w:val="0"/>
                <w:bCs w:val="0"/>
                <w:i w:val="1"/>
                <w:iCs w:val="1"/>
                <w:strike w:val="0"/>
                <w:dstrike w:val="0"/>
                <w:color w:val="auto"/>
                <w:sz w:val="20"/>
                <w:szCs w:val="20"/>
                <w:u w:val="none"/>
                <w:lang w:val="en-US"/>
              </w:rPr>
              <w:t xml:space="preserve"> </w:t>
            </w:r>
            <w:r w:rsidRPr="1A2B9186" w:rsidR="1A2B9186">
              <w:rPr>
                <w:rFonts w:ascii="Calibri" w:hAnsi="Calibri" w:eastAsia="Calibri" w:cs="Calibri"/>
                <w:b w:val="0"/>
                <w:bCs w:val="0"/>
                <w:i w:val="1"/>
                <w:iCs w:val="1"/>
                <w:strike w:val="0"/>
                <w:dstrike w:val="0"/>
                <w:color w:val="auto"/>
                <w:sz w:val="20"/>
                <w:szCs w:val="20"/>
                <w:u w:val="none"/>
                <w:lang w:val="en-US"/>
              </w:rPr>
              <w:t>= ‘1. Yes.’ Indicating it is the same.</w:t>
            </w:r>
            <w:r w:rsidRPr="1A2B9186" w:rsidR="1A2B9186">
              <w:rPr>
                <w:rFonts w:ascii="Calibri" w:hAnsi="Calibri" w:eastAsia="Calibri" w:cs="Calibri"/>
                <w:b w:val="1"/>
                <w:bCs w:val="1"/>
                <w:i w:val="0"/>
                <w:iCs w:val="0"/>
                <w:strike w:val="0"/>
                <w:dstrike w:val="0"/>
                <w:color w:val="auto"/>
                <w:sz w:val="20"/>
                <w:szCs w:val="20"/>
                <w:u w:val="none"/>
                <w:lang w:val="en-US"/>
              </w:rPr>
              <w:t xml:space="preserve"> </w:t>
            </w:r>
          </w:p>
          <w:p w:rsidR="1A2B9186" w:rsidP="1A2B9186" w:rsidRDefault="1A2B9186" w14:paraId="259CA61B" w14:textId="77EAC37B">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9B9D64B" w14:textId="24A3A5DB">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Source in dwelling</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2D558625" w14:textId="32765DD8">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Source in yard/plot</w:t>
            </w:r>
          </w:p>
          <w:p w:rsidR="1A2B9186" w:rsidP="1A2B9186" w:rsidRDefault="1A2B9186" w14:paraId="08353EE4" w14:textId="2C01A527">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Source elsewhere (beyond yard/plot)</w:t>
            </w:r>
          </w:p>
          <w:p w:rsidR="1A2B9186" w:rsidP="1A2B9186" w:rsidRDefault="1A2B9186" w14:paraId="6E711996" w14:textId="7EEB0DC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99. Not applicable; main source for     drinking water and water for other needs are the same</w:t>
            </w:r>
          </w:p>
        </w:tc>
      </w:tr>
      <w:tr w:rsidR="1A2B9186" w:rsidTr="1A2B9186" w14:paraId="5ADFDC40">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3DD6618D" w14:textId="3D73EA6F">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1b</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66610F47" w14:textId="3A956B9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GB"/>
              </w:rPr>
              <w:t xml:space="preserve">How long does it take for members of your household to go to the </w:t>
            </w:r>
            <w:r w:rsidRPr="1A2B9186" w:rsidR="1A2B9186">
              <w:rPr>
                <w:rFonts w:ascii="Calibri" w:hAnsi="Calibri" w:eastAsia="Calibri" w:cs="Calibri"/>
                <w:b w:val="1"/>
                <w:bCs w:val="1"/>
                <w:i w:val="0"/>
                <w:iCs w:val="0"/>
                <w:strike w:val="0"/>
                <w:dstrike w:val="0"/>
                <w:color w:val="auto"/>
                <w:sz w:val="20"/>
                <w:szCs w:val="20"/>
                <w:u w:val="single"/>
                <w:lang w:val="en-GB"/>
              </w:rPr>
              <w:t xml:space="preserve">primary </w:t>
            </w:r>
            <w:r w:rsidRPr="1A2B9186" w:rsidR="1A2B9186">
              <w:rPr>
                <w:rFonts w:ascii="Calibri" w:hAnsi="Calibri" w:eastAsia="Calibri" w:cs="Calibri"/>
                <w:b w:val="1"/>
                <w:bCs w:val="1"/>
                <w:i w:val="0"/>
                <w:iCs w:val="0"/>
                <w:color w:val="auto"/>
                <w:sz w:val="20"/>
                <w:szCs w:val="20"/>
                <w:lang w:val="en-GB"/>
              </w:rPr>
              <w:t xml:space="preserve">water source for </w:t>
            </w:r>
            <w:r w:rsidRPr="1A2B9186" w:rsidR="1A2B9186">
              <w:rPr>
                <w:rFonts w:ascii="Calibri" w:hAnsi="Calibri" w:eastAsia="Calibri" w:cs="Calibri"/>
                <w:b w:val="1"/>
                <w:bCs w:val="1"/>
                <w:i w:val="0"/>
                <w:iCs w:val="0"/>
                <w:strike w:val="0"/>
                <w:dstrike w:val="0"/>
                <w:color w:val="auto"/>
                <w:sz w:val="20"/>
                <w:szCs w:val="20"/>
                <w:u w:val="single"/>
                <w:lang w:val="en-GB"/>
              </w:rPr>
              <w:t>other needs</w:t>
            </w:r>
            <w:r w:rsidRPr="1A2B9186" w:rsidR="1A2B9186">
              <w:rPr>
                <w:rFonts w:ascii="Calibri" w:hAnsi="Calibri" w:eastAsia="Calibri" w:cs="Calibri"/>
                <w:b w:val="1"/>
                <w:bCs w:val="1"/>
                <w:i w:val="0"/>
                <w:iCs w:val="0"/>
                <w:color w:val="auto"/>
                <w:sz w:val="20"/>
                <w:szCs w:val="20"/>
                <w:lang w:val="en-GB"/>
              </w:rPr>
              <w:t>, get water, and come back?</w:t>
            </w:r>
          </w:p>
          <w:p w:rsidR="1A2B9186" w:rsidP="1A2B9186" w:rsidRDefault="1A2B9186" w14:paraId="64F13DD5" w14:textId="0F4C2A98">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6034359E" w14:textId="03A361EC">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color w:val="auto"/>
                <w:sz w:val="20"/>
                <w:szCs w:val="20"/>
                <w:lang w:val="en-US"/>
              </w:rPr>
              <w:t xml:space="preserve">Enumerators: </w:t>
            </w:r>
            <w:r w:rsidRPr="1A2B9186" w:rsidR="1A2B9186">
              <w:rPr>
                <w:rFonts w:ascii="Calibri" w:hAnsi="Calibri" w:eastAsia="Calibri" w:cs="Calibri"/>
                <w:b w:val="0"/>
                <w:bCs w:val="0"/>
                <w:i w:val="1"/>
                <w:iCs w:val="1"/>
                <w:color w:val="auto"/>
                <w:sz w:val="20"/>
                <w:szCs w:val="20"/>
                <w:lang w:val="en-US"/>
              </w:rPr>
              <w:t>this refers to the primary water source for other needs in D09b_2</w:t>
            </w:r>
            <w:r w:rsidRPr="1A2B9186" w:rsidR="1A2B9186">
              <w:rPr>
                <w:rFonts w:ascii="Calibri" w:hAnsi="Calibri" w:eastAsia="Calibri" w:cs="Calibri"/>
                <w:b w:val="0"/>
                <w:bCs w:val="0"/>
                <w:i w:val="1"/>
                <w:iCs w:val="1"/>
                <w:strike w:val="0"/>
                <w:dstrike w:val="0"/>
                <w:color w:val="auto"/>
                <w:sz w:val="20"/>
                <w:szCs w:val="20"/>
                <w:u w:val="none"/>
                <w:lang w:val="en-US"/>
              </w:rPr>
              <w:t xml:space="preserve">. If same source as drinking water, fill 77. </w:t>
            </w:r>
          </w:p>
          <w:p w:rsidR="1A2B9186" w:rsidP="1A2B9186" w:rsidRDefault="1A2B9186" w14:paraId="48860032" w14:textId="6AD8146A">
            <w:pPr>
              <w:bidi w:val="0"/>
              <w:spacing w:after="0" w:line="240" w:lineRule="auto"/>
              <w:rPr>
                <w:rFonts w:ascii="Segoe UI Symbol" w:hAnsi="Segoe UI Symbol" w:eastAsia="Segoe UI Symbol" w:cs="Segoe UI Symbol"/>
                <w:b w:val="0"/>
                <w:bCs w:val="0"/>
                <w:i w:val="0"/>
                <w:iCs w:val="0"/>
                <w:color w:val="auto"/>
                <w:sz w:val="12"/>
                <w:szCs w:val="12"/>
              </w:rPr>
            </w:pPr>
          </w:p>
          <w:p w:rsidR="1A2B9186" w:rsidP="1A2B9186" w:rsidRDefault="1A2B9186" w14:paraId="6A7FFFE5" w14:textId="3A0D5027">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__ __ hour(s) __ __ minutes</w:t>
            </w:r>
          </w:p>
          <w:p w:rsidR="1A2B9186" w:rsidP="1A2B9186" w:rsidRDefault="1A2B9186" w14:paraId="1FDBFB18" w14:textId="6622FB86">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strike w:val="0"/>
                <w:dstrike w:val="0"/>
                <w:color w:val="auto"/>
                <w:sz w:val="20"/>
                <w:szCs w:val="20"/>
                <w:u w:val="none"/>
                <w:lang w:val="en-US"/>
              </w:rPr>
              <w:t>☐</w:t>
            </w:r>
            <w:r w:rsidRPr="1A2B9186" w:rsidR="1A2B9186">
              <w:rPr>
                <w:rFonts w:ascii="Calibri" w:hAnsi="Calibri" w:eastAsia="Calibri" w:cs="Calibri"/>
                <w:b w:val="0"/>
                <w:bCs w:val="0"/>
                <w:i w:val="0"/>
                <w:iCs w:val="0"/>
                <w:strike w:val="0"/>
                <w:dstrike w:val="0"/>
                <w:color w:val="auto"/>
                <w:sz w:val="20"/>
                <w:szCs w:val="20"/>
                <w:u w:val="none"/>
                <w:lang w:val="en-US"/>
              </w:rPr>
              <w:t xml:space="preserve"> 77. Same as drinking water. </w:t>
            </w:r>
          </w:p>
          <w:p w:rsidR="1A2B9186" w:rsidP="1A2B9186" w:rsidRDefault="1A2B9186" w14:paraId="2E9F9E48" w14:textId="70A5FAA0">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u w:val="none"/>
                <w:lang w:val="en-US"/>
              </w:rPr>
              <w:t>☐</w:t>
            </w:r>
            <w:r w:rsidRPr="1A2B9186" w:rsidR="1A2B9186">
              <w:rPr>
                <w:rFonts w:ascii="Calibri" w:hAnsi="Calibri" w:eastAsia="Calibri" w:cs="Calibri"/>
                <w:b w:val="0"/>
                <w:bCs w:val="0"/>
                <w:i w:val="0"/>
                <w:iCs w:val="0"/>
                <w:color w:val="auto"/>
                <w:sz w:val="20"/>
                <w:szCs w:val="20"/>
                <w:u w:val="none"/>
                <w:lang w:val="en-US"/>
              </w:rPr>
              <w:t xml:space="preserve"> 88. Don’t know</w:t>
            </w:r>
          </w:p>
          <w:p w:rsidR="1A2B9186" w:rsidP="1A2B9186" w:rsidRDefault="1A2B9186" w14:paraId="1F92F839" w14:textId="0F10FE9A">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 do not collect drinking water / sourc</w:t>
            </w:r>
            <w:r w:rsidRPr="1A2B9186" w:rsidR="1A2B9186">
              <w:rPr>
                <w:rFonts w:ascii="Calibri" w:hAnsi="Calibri" w:eastAsia="Calibri" w:cs="Calibri"/>
                <w:b w:val="0"/>
                <w:bCs w:val="0"/>
                <w:i w:val="0"/>
                <w:iCs w:val="0"/>
                <w:color w:val="auto"/>
                <w:sz w:val="20"/>
                <w:szCs w:val="20"/>
                <w:u w:val="none"/>
                <w:lang w:val="en-US"/>
              </w:rPr>
              <w:t xml:space="preserve">e </w:t>
            </w:r>
            <w:r w:rsidRPr="1A2B9186" w:rsidR="1A2B9186">
              <w:rPr>
                <w:rFonts w:ascii="Calibri" w:hAnsi="Calibri" w:eastAsia="Calibri" w:cs="Calibri"/>
                <w:b w:val="0"/>
                <w:bCs w:val="0"/>
                <w:i w:val="0"/>
                <w:iCs w:val="0"/>
                <w:strike w:val="0"/>
                <w:dstrike w:val="0"/>
                <w:color w:val="auto"/>
                <w:sz w:val="20"/>
                <w:szCs w:val="20"/>
                <w:u w:val="none"/>
                <w:lang w:val="en-US"/>
              </w:rPr>
              <w:t xml:space="preserve">is </w:t>
            </w:r>
            <w:r w:rsidRPr="1A2B9186" w:rsidR="1A2B9186">
              <w:rPr>
                <w:rFonts w:ascii="Calibri" w:hAnsi="Calibri" w:eastAsia="Calibri" w:cs="Calibri"/>
                <w:b w:val="0"/>
                <w:bCs w:val="0"/>
                <w:i w:val="0"/>
                <w:iCs w:val="0"/>
                <w:color w:val="auto"/>
                <w:sz w:val="20"/>
                <w:szCs w:val="20"/>
                <w:u w:val="none"/>
                <w:lang w:val="en-US"/>
              </w:rPr>
              <w:t>o</w:t>
            </w:r>
            <w:r w:rsidRPr="1A2B9186" w:rsidR="1A2B9186">
              <w:rPr>
                <w:rFonts w:ascii="Calibri" w:hAnsi="Calibri" w:eastAsia="Calibri" w:cs="Calibri"/>
                <w:b w:val="0"/>
                <w:bCs w:val="0"/>
                <w:i w:val="0"/>
                <w:iCs w:val="0"/>
                <w:color w:val="auto"/>
                <w:sz w:val="20"/>
                <w:szCs w:val="20"/>
                <w:lang w:val="en-US"/>
              </w:rPr>
              <w:t>n property</w:t>
            </w:r>
          </w:p>
          <w:p w:rsidR="1A2B9186" w:rsidP="1A2B9186" w:rsidRDefault="1A2B9186" w14:paraId="557BECCD" w14:textId="20E1F235">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1EF70949" w14:textId="53E63432">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Enumerators: if under 1 hour, write 00 for hours</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01D6D6DA" w14:textId="0A106739">
            <w:pPr>
              <w:bidi w:val="0"/>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2</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566B195" w14:textId="50DA418F">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Who is </w:t>
            </w:r>
            <w:r w:rsidRPr="1A2B9186" w:rsidR="1A2B9186">
              <w:rPr>
                <w:rFonts w:ascii="Calibri" w:hAnsi="Calibri" w:eastAsia="Calibri" w:cs="Calibri"/>
                <w:b w:val="1"/>
                <w:bCs w:val="1"/>
                <w:i w:val="1"/>
                <w:iCs w:val="1"/>
                <w:strike w:val="0"/>
                <w:dstrike w:val="0"/>
                <w:color w:val="auto"/>
                <w:sz w:val="20"/>
                <w:szCs w:val="20"/>
                <w:u w:val="single"/>
                <w:lang w:val="en-US"/>
              </w:rPr>
              <w:t>primarily responsible</w:t>
            </w:r>
            <w:r w:rsidRPr="1A2B9186" w:rsidR="1A2B9186">
              <w:rPr>
                <w:rFonts w:ascii="Calibri" w:hAnsi="Calibri" w:eastAsia="Calibri" w:cs="Calibri"/>
                <w:b w:val="1"/>
                <w:bCs w:val="1"/>
                <w:i w:val="0"/>
                <w:iCs w:val="0"/>
                <w:color w:val="auto"/>
                <w:sz w:val="20"/>
                <w:szCs w:val="20"/>
                <w:lang w:val="en-US"/>
              </w:rPr>
              <w:t xml:space="preserve"> for collecting water for </w:t>
            </w:r>
            <w:r w:rsidRPr="1A2B9186" w:rsidR="1A2B9186">
              <w:rPr>
                <w:rFonts w:ascii="Calibri" w:hAnsi="Calibri" w:eastAsia="Calibri" w:cs="Calibri"/>
                <w:b w:val="1"/>
                <w:bCs w:val="1"/>
                <w:i w:val="0"/>
                <w:iCs w:val="0"/>
                <w:strike w:val="0"/>
                <w:dstrike w:val="0"/>
                <w:color w:val="auto"/>
                <w:sz w:val="20"/>
                <w:szCs w:val="20"/>
                <w:u w:val="single"/>
                <w:lang w:val="en-US"/>
              </w:rPr>
              <w:t>other needs</w:t>
            </w:r>
            <w:r w:rsidRPr="1A2B9186" w:rsidR="1A2B9186">
              <w:rPr>
                <w:rFonts w:ascii="Calibri" w:hAnsi="Calibri" w:eastAsia="Calibri" w:cs="Calibri"/>
                <w:b w:val="1"/>
                <w:bCs w:val="1"/>
                <w:i w:val="0"/>
                <w:iCs w:val="0"/>
                <w:color w:val="auto"/>
                <w:sz w:val="20"/>
                <w:szCs w:val="20"/>
                <w:lang w:val="en-US"/>
              </w:rPr>
              <w:t xml:space="preserve"> for the household?</w:t>
            </w:r>
          </w:p>
          <w:p w:rsidR="1A2B9186" w:rsidP="1A2B9186" w:rsidRDefault="1A2B9186" w14:paraId="01776F1B" w14:textId="417709D0">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2DE9A2DA" w14:textId="525609E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1"/>
                <w:iCs w:val="1"/>
                <w:color w:val="auto"/>
                <w:sz w:val="20"/>
                <w:szCs w:val="20"/>
                <w:lang w:val="en-US"/>
              </w:rPr>
              <w:t>Enumerators: Select ONE (1) option</w:t>
            </w:r>
          </w:p>
          <w:p w:rsidR="1A2B9186" w:rsidP="1A2B9186" w:rsidRDefault="1A2B9186" w14:paraId="22B36710" w14:textId="517784F4">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6C386C17" w14:textId="2A72B880">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Respondent</w:t>
            </w:r>
            <w:r w:rsidRPr="1A2B9186" w:rsidR="1A2B9186">
              <w:rPr>
                <w:rFonts w:ascii="Calibri" w:hAnsi="Calibri" w:eastAsia="Calibri" w:cs="Calibri"/>
                <w:b w:val="0"/>
                <w:bCs w:val="0"/>
                <w:i w:val="0"/>
                <w:iCs w:val="0"/>
                <w:color w:val="auto"/>
                <w:sz w:val="20"/>
                <w:szCs w:val="20"/>
                <w:lang w:val="en-US"/>
              </w:rPr>
              <w:t xml:space="preserve"> (self)</w:t>
            </w:r>
          </w:p>
          <w:p w:rsidR="1A2B9186" w:rsidP="1A2B9186" w:rsidRDefault="1A2B9186" w14:paraId="1327C3BB" w14:textId="18840B53">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Adult woman, other than respondent</w:t>
            </w:r>
          </w:p>
          <w:p w:rsidR="1A2B9186" w:rsidP="1A2B9186" w:rsidRDefault="1A2B9186" w14:paraId="4EA0BDF8" w14:textId="5020F981">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age 18 or over) </w:t>
            </w:r>
          </w:p>
          <w:p w:rsidR="1A2B9186" w:rsidP="1A2B9186" w:rsidRDefault="1A2B9186" w14:paraId="418B8545" w14:textId="54B8DCE4">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Girl (under age 18)</w:t>
            </w:r>
          </w:p>
          <w:p w:rsidR="1A2B9186" w:rsidP="1A2B9186" w:rsidRDefault="1A2B9186" w14:paraId="2A23F70D" w14:textId="3A6405F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Adult man, other than respondent </w:t>
            </w:r>
          </w:p>
          <w:p w:rsidR="1A2B9186" w:rsidP="1A2B9186" w:rsidRDefault="1A2B9186" w14:paraId="25ECC3A2" w14:textId="427F7015">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age 18 or over)</w:t>
            </w:r>
          </w:p>
          <w:p w:rsidR="1A2B9186" w:rsidP="1A2B9186" w:rsidRDefault="1A2B9186" w14:paraId="7D71CA3B" w14:textId="27146ED6">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5. Boy (under age 18)</w:t>
            </w:r>
          </w:p>
          <w:p w:rsidR="1A2B9186" w:rsidP="1A2B9186" w:rsidRDefault="1A2B9186" w14:paraId="621641FD" w14:textId="25C65B24">
            <w:pPr>
              <w:bidi w:val="0"/>
              <w:spacing w:after="0" w:line="240" w:lineRule="auto"/>
              <w:rPr>
                <w:rFonts w:ascii="Calibri" w:hAnsi="Calibri" w:eastAsia="Calibri" w:cs="Calibri"/>
                <w:b w:val="0"/>
                <w:bCs w:val="0"/>
                <w:i w:val="0"/>
                <w:iCs w:val="0"/>
                <w:color w:val="auto"/>
                <w:sz w:val="20"/>
                <w:szCs w:val="20"/>
                <w:u w:val="none"/>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 do not collect wate</w:t>
            </w:r>
            <w:r w:rsidRPr="1A2B9186" w:rsidR="1A2B9186">
              <w:rPr>
                <w:rFonts w:ascii="Calibri" w:hAnsi="Calibri" w:eastAsia="Calibri" w:cs="Calibri"/>
                <w:b w:val="0"/>
                <w:bCs w:val="0"/>
                <w:i w:val="0"/>
                <w:iCs w:val="0"/>
                <w:color w:val="auto"/>
                <w:sz w:val="20"/>
                <w:szCs w:val="20"/>
                <w:u w:val="none"/>
                <w:lang w:val="en-US"/>
              </w:rPr>
              <w:t>r</w:t>
            </w:r>
            <w:r w:rsidRPr="1A2B9186" w:rsidR="1A2B9186">
              <w:rPr>
                <w:rFonts w:ascii="Calibri" w:hAnsi="Calibri" w:eastAsia="Calibri" w:cs="Calibri"/>
                <w:b w:val="0"/>
                <w:bCs w:val="0"/>
                <w:i w:val="0"/>
                <w:iCs w:val="0"/>
                <w:strike w:val="0"/>
                <w:dstrike w:val="0"/>
                <w:color w:val="auto"/>
                <w:sz w:val="20"/>
                <w:szCs w:val="20"/>
                <w:u w:val="none"/>
                <w:lang w:val="en-US"/>
              </w:rPr>
              <w:t xml:space="preserve"> </w:t>
            </w:r>
            <w:r w:rsidRPr="1A2B9186" w:rsidR="1A2B9186">
              <w:rPr>
                <w:rFonts w:ascii="Calibri" w:hAnsi="Calibri" w:eastAsia="Calibri" w:cs="Calibri"/>
                <w:b w:val="0"/>
                <w:bCs w:val="0"/>
                <w:i w:val="0"/>
                <w:iCs w:val="0"/>
                <w:strike w:val="0"/>
                <w:dstrike w:val="0"/>
                <w:color w:val="auto"/>
                <w:sz w:val="20"/>
                <w:szCs w:val="20"/>
                <w:u w:val="none"/>
                <w:lang w:val="en-US"/>
              </w:rPr>
              <w:t>f</w:t>
            </w:r>
            <w:r w:rsidRPr="1A2B9186" w:rsidR="1A2B9186">
              <w:rPr>
                <w:rFonts w:ascii="Calibri" w:hAnsi="Calibri" w:eastAsia="Calibri" w:cs="Calibri"/>
                <w:b w:val="0"/>
                <w:bCs w:val="0"/>
                <w:i w:val="0"/>
                <w:iCs w:val="0"/>
                <w:strike w:val="0"/>
                <w:dstrike w:val="0"/>
                <w:color w:val="auto"/>
                <w:sz w:val="20"/>
                <w:szCs w:val="20"/>
                <w:u w:val="none"/>
                <w:lang w:val="en-US"/>
              </w:rPr>
              <w:t>or other needs/source is on property</w:t>
            </w:r>
          </w:p>
          <w:p w:rsidR="1A2B9186" w:rsidP="1A2B9186" w:rsidRDefault="1A2B9186" w14:paraId="70759A48" w14:textId="31B1AFC0">
            <w:pPr>
              <w:bidi w:val="0"/>
              <w:spacing w:after="0" w:line="240" w:lineRule="auto"/>
              <w:rPr>
                <w:rFonts w:ascii="Calibri" w:hAnsi="Calibri" w:eastAsia="Calibri" w:cs="Calibri"/>
                <w:b w:val="0"/>
                <w:bCs w:val="0"/>
                <w:i w:val="0"/>
                <w:iCs w:val="0"/>
                <w:color w:val="auto"/>
                <w:sz w:val="20"/>
                <w:szCs w:val="20"/>
              </w:rPr>
            </w:pPr>
          </w:p>
        </w:tc>
      </w:tr>
      <w:tr w:rsidR="1A2B9186" w:rsidTr="1A2B9186" w14:paraId="11284AA0">
        <w:trPr>
          <w:trHeight w:val="240"/>
        </w:trPr>
        <w:tc>
          <w:tcPr>
            <w:tcW w:w="115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top"/>
          </w:tcPr>
          <w:p w:rsidR="1A2B9186" w:rsidP="1A2B9186" w:rsidRDefault="1A2B9186" w14:paraId="7CCA1F95" w14:textId="3C2F11FC">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3a</w:t>
            </w:r>
          </w:p>
        </w:tc>
        <w:tc>
          <w:tcPr>
            <w:tcW w:w="349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33CD5A18" w14:textId="1B949136">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oes your household have access to a toilet facility?</w:t>
            </w:r>
          </w:p>
          <w:p w:rsidR="1A2B9186" w:rsidP="1A2B9186" w:rsidRDefault="1A2B9186" w14:paraId="04774BA8" w14:textId="44284E93">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08B45903" w14:textId="0693D470">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 in dwelling</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46B3CE95" w14:textId="4C8FF793">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Yes, in yard/plot</w:t>
            </w:r>
          </w:p>
          <w:p w:rsidR="1A2B9186" w:rsidP="1A2B9186" w:rsidRDefault="1A2B9186" w14:paraId="45CF5A34" w14:textId="0B62845C">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Yes, elsewhere (beyond yard/plot)</w:t>
            </w:r>
          </w:p>
          <w:p w:rsidR="1A2B9186" w:rsidP="1A2B9186" w:rsidRDefault="1A2B9186" w14:paraId="553E4DCA" w14:textId="1435645C">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4. No household access to a toilet facility</w:t>
            </w:r>
          </w:p>
          <w:p w:rsidR="1A2B9186" w:rsidP="1A2B9186" w:rsidRDefault="1A2B9186" w14:paraId="7266E31B" w14:textId="67FAA556">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2462E315" w14:textId="314AF9FA">
            <w:pPr>
              <w:bidi w:val="0"/>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If 4 is selected, skip D13b</w:t>
            </w:r>
          </w:p>
        </w:tc>
        <w:tc>
          <w:tcPr>
            <w:tcW w:w="106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192B0E38" w14:textId="175863B7">
            <w:pPr>
              <w:bidi w:val="0"/>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13b</w:t>
            </w:r>
          </w:p>
        </w:tc>
        <w:tc>
          <w:tcPr>
            <w:tcW w:w="3585"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top"/>
          </w:tcPr>
          <w:p w:rsidR="1A2B9186" w:rsidP="1A2B9186" w:rsidRDefault="1A2B9186" w14:paraId="334BB0BE" w14:textId="198DF183">
            <w:pPr>
              <w:bidi w:val="0"/>
              <w:spacing w:after="0" w:line="240" w:lineRule="auto"/>
              <w:rPr>
                <w:rFonts w:ascii="Times New Roman" w:hAnsi="Times New Roman" w:eastAsia="Times New Roman" w:cs="Times New Roman"/>
                <w:b w:val="0"/>
                <w:bCs w:val="0"/>
                <w:i w:val="0"/>
                <w:iCs w:val="0"/>
                <w:color w:val="auto"/>
                <w:sz w:val="22"/>
                <w:szCs w:val="22"/>
              </w:rPr>
            </w:pPr>
            <w:r w:rsidRPr="1A2B9186" w:rsidR="1A2B9186">
              <w:rPr>
                <w:rFonts w:ascii="Calibri" w:hAnsi="Calibri" w:eastAsia="Calibri" w:cs="Calibri"/>
                <w:b w:val="1"/>
                <w:bCs w:val="1"/>
                <w:i w:val="0"/>
                <w:iCs w:val="0"/>
                <w:color w:val="auto"/>
                <w:sz w:val="20"/>
                <w:szCs w:val="20"/>
                <w:lang w:val="en-US"/>
              </w:rPr>
              <w:t>If your household has access to a toilet facility, do you share it</w:t>
            </w:r>
            <w:r w:rsidRPr="1A2B9186" w:rsidR="1A2B9186">
              <w:rPr>
                <w:rFonts w:ascii="Times New Roman" w:hAnsi="Times New Roman" w:eastAsia="Times New Roman" w:cs="Times New Roman"/>
                <w:b w:val="0"/>
                <w:bCs w:val="0"/>
                <w:i w:val="0"/>
                <w:iCs w:val="0"/>
                <w:color w:val="auto"/>
                <w:sz w:val="22"/>
                <w:szCs w:val="22"/>
                <w:lang w:val="en-GB"/>
              </w:rPr>
              <w:t>?</w:t>
            </w:r>
          </w:p>
          <w:p w:rsidR="1A2B9186" w:rsidP="1A2B9186" w:rsidRDefault="1A2B9186" w14:paraId="40314C27" w14:textId="404754E4">
            <w:pPr>
              <w:bidi w:val="0"/>
              <w:spacing w:after="0" w:line="240" w:lineRule="auto"/>
              <w:rPr>
                <w:rFonts w:ascii="Calibri" w:hAnsi="Calibri" w:eastAsia="Calibri" w:cs="Calibri"/>
                <w:b w:val="0"/>
                <w:bCs w:val="0"/>
                <w:i w:val="0"/>
                <w:iCs w:val="0"/>
                <w:color w:val="auto"/>
                <w:sz w:val="20"/>
                <w:szCs w:val="20"/>
              </w:rPr>
            </w:pPr>
          </w:p>
          <w:p w:rsidR="1A2B9186" w:rsidP="1A2B9186" w:rsidRDefault="1A2B9186" w14:paraId="066C9F6F" w14:textId="07888D56">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No, not shared with other households</w:t>
            </w:r>
            <w:r w:rsidRPr="1A2B9186" w:rsidR="1A2B9186">
              <w:rPr>
                <w:rFonts w:ascii="Calibri" w:hAnsi="Calibri" w:eastAsia="Calibri" w:cs="Calibri"/>
                <w:b w:val="0"/>
                <w:bCs w:val="0"/>
                <w:i w:val="0"/>
                <w:iCs w:val="0"/>
                <w:color w:val="auto"/>
                <w:sz w:val="20"/>
                <w:szCs w:val="20"/>
                <w:lang w:val="en-US"/>
              </w:rPr>
              <w:t xml:space="preserve"> </w:t>
            </w:r>
          </w:p>
          <w:p w:rsidR="1A2B9186" w:rsidP="1A2B9186" w:rsidRDefault="1A2B9186" w14:paraId="0CC1D2C6" w14:textId="555EBFDB">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Yes, shared with specific households</w:t>
            </w:r>
          </w:p>
          <w:p w:rsidR="1A2B9186" w:rsidP="1A2B9186" w:rsidRDefault="1A2B9186" w14:paraId="25608A5E" w14:textId="0441F4EB">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3. Yes, shared with public/community</w:t>
            </w:r>
          </w:p>
          <w:p w:rsidR="1A2B9186" w:rsidP="1A2B9186" w:rsidRDefault="1A2B9186" w14:paraId="56C436A8" w14:textId="72D9A8ED">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99. Not applicable; no access to a toilet facility</w:t>
            </w:r>
          </w:p>
        </w:tc>
      </w:tr>
    </w:tbl>
    <w:p w:rsidR="1A2B9186" w:rsidP="1A2B9186" w:rsidRDefault="1A2B9186" w14:paraId="2635856A" w14:textId="0E50CA5B">
      <w:pPr>
        <w:pStyle w:val="Normal"/>
        <w:bidi w:val="0"/>
        <w:spacing w:after="160" w:line="259" w:lineRule="auto"/>
        <w:rPr>
          <w:rFonts w:ascii="Calibri" w:hAnsi="Calibri" w:eastAsia="Calibri" w:cs="Calibri"/>
          <w:b w:val="0"/>
          <w:bCs w:val="0"/>
          <w:i w:val="0"/>
          <w:iCs w:val="0"/>
          <w:caps w:val="0"/>
          <w:smallCaps w:val="0"/>
          <w:noProof w:val="0"/>
          <w:color w:val="auto"/>
          <w:sz w:val="22"/>
          <w:szCs w:val="22"/>
          <w:lang w:val="en-US"/>
        </w:rPr>
      </w:pP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2329"/>
        <w:gridCol w:w="2329"/>
        <w:gridCol w:w="2329"/>
        <w:gridCol w:w="2329"/>
      </w:tblGrid>
      <w:tr w:rsidR="1A2B9186" w:rsidTr="1A2B9186" w14:paraId="3EF24B37">
        <w:trPr>
          <w:trHeight w:val="570"/>
        </w:trPr>
        <w:tc>
          <w:tcPr>
            <w:tcW w:w="9316" w:type="dxa"/>
            <w:gridSpan w:val="4"/>
            <w:shd w:val="clear" w:color="auto" w:fill="D0CECE"/>
            <w:tcMar>
              <w:left w:w="105" w:type="dxa"/>
              <w:right w:w="105" w:type="dxa"/>
            </w:tcMar>
            <w:vAlign w:val="top"/>
          </w:tcPr>
          <w:p w:rsidR="1A2B9186" w:rsidP="1A2B9186" w:rsidRDefault="1A2B9186" w14:paraId="45B26611" w14:textId="09E03D70">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C. Water Journey Information</w:t>
            </w:r>
          </w:p>
          <w:p w:rsidR="1A2B9186" w:rsidP="1A2B9186" w:rsidRDefault="1A2B9186" w14:paraId="6CEFB13D" w14:textId="4849FF2C">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Only collect from Water Journey participants (women only)</w:t>
            </w:r>
          </w:p>
        </w:tc>
      </w:tr>
      <w:tr w:rsidR="1A2B9186" w:rsidTr="1A2B9186" w14:paraId="75D65394">
        <w:trPr>
          <w:trHeight w:val="285"/>
        </w:trPr>
        <w:tc>
          <w:tcPr>
            <w:tcW w:w="9316" w:type="dxa"/>
            <w:gridSpan w:val="4"/>
            <w:tcMar>
              <w:left w:w="105" w:type="dxa"/>
              <w:right w:w="105" w:type="dxa"/>
            </w:tcMar>
            <w:vAlign w:val="top"/>
          </w:tcPr>
          <w:p w:rsidR="1A2B9186" w:rsidP="1A2B9186" w:rsidRDefault="1A2B9186" w14:paraId="3EB2E973" w14:textId="04201325">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1"/>
                <w:iCs w:val="1"/>
                <w:color w:val="auto"/>
                <w:sz w:val="20"/>
                <w:szCs w:val="20"/>
                <w:lang w:val="en-US"/>
              </w:rPr>
              <w:t>Read aloud</w:t>
            </w:r>
            <w:r w:rsidRPr="1A2B9186" w:rsidR="1A2B9186">
              <w:rPr>
                <w:rFonts w:ascii="Calibri" w:hAnsi="Calibri" w:eastAsia="Calibri" w:cs="Calibri"/>
                <w:b w:val="0"/>
                <w:bCs w:val="0"/>
                <w:i w:val="1"/>
                <w:iCs w:val="1"/>
                <w:color w:val="auto"/>
                <w:sz w:val="20"/>
                <w:szCs w:val="20"/>
                <w:lang w:val="en-US"/>
              </w:rPr>
              <w:t xml:space="preserve">: Thank you for providing the earlier information about your </w:t>
            </w:r>
            <w:r w:rsidRPr="1A2B9186" w:rsidR="7E81E5CC">
              <w:rPr>
                <w:rFonts w:ascii="Calibri" w:hAnsi="Calibri" w:eastAsia="Calibri" w:cs="Calibri"/>
                <w:b w:val="0"/>
                <w:bCs w:val="0"/>
                <w:i w:val="1"/>
                <w:iCs w:val="1"/>
                <w:color w:val="auto"/>
                <w:sz w:val="20"/>
                <w:szCs w:val="20"/>
                <w:lang w:val="en-US"/>
              </w:rPr>
              <w:t>h</w:t>
            </w:r>
            <w:r w:rsidRPr="1A2B9186" w:rsidR="1A2B9186">
              <w:rPr>
                <w:rFonts w:ascii="Calibri" w:hAnsi="Calibri" w:eastAsia="Calibri" w:cs="Calibri"/>
                <w:b w:val="0"/>
                <w:bCs w:val="0"/>
                <w:i w:val="1"/>
                <w:iCs w:val="1"/>
                <w:strike w:val="0"/>
                <w:dstrike w:val="0"/>
                <w:color w:val="auto"/>
                <w:sz w:val="20"/>
                <w:szCs w:val="20"/>
                <w:u w:val="none"/>
                <w:lang w:val="en-US"/>
              </w:rPr>
              <w:t>ousehold</w:t>
            </w:r>
            <w:r w:rsidRPr="1A2B9186" w:rsidR="1A2B9186">
              <w:rPr>
                <w:rFonts w:ascii="Calibri" w:hAnsi="Calibri" w:eastAsia="Calibri" w:cs="Calibri"/>
                <w:b w:val="0"/>
                <w:bCs w:val="0"/>
                <w:i w:val="1"/>
                <w:iCs w:val="1"/>
                <w:strike w:val="0"/>
                <w:dstrike w:val="0"/>
                <w:color w:val="auto"/>
                <w:sz w:val="20"/>
                <w:szCs w:val="20"/>
                <w:u w:val="none"/>
                <w:lang w:val="en-US"/>
              </w:rPr>
              <w:t xml:space="preserve"> and water source</w:t>
            </w:r>
            <w:r w:rsidRPr="1A2B9186" w:rsidR="1A2B9186">
              <w:rPr>
                <w:rFonts w:ascii="Calibri" w:hAnsi="Calibri" w:eastAsia="Calibri" w:cs="Calibri"/>
                <w:b w:val="0"/>
                <w:bCs w:val="0"/>
                <w:i w:val="1"/>
                <w:iCs w:val="1"/>
                <w:color w:val="auto"/>
                <w:sz w:val="20"/>
                <w:szCs w:val="20"/>
                <w:lang w:val="en-US"/>
              </w:rPr>
              <w:t xml:space="preserve">. Now we will take your height and weight as well as ask for your date of birth (or age). This information will help us use the activity-tracking watches during our walk. </w:t>
            </w:r>
          </w:p>
        </w:tc>
      </w:tr>
      <w:tr w:rsidR="1A2B9186" w:rsidTr="1A2B9186" w14:paraId="64855CA5">
        <w:trPr>
          <w:trHeight w:val="285"/>
        </w:trPr>
        <w:tc>
          <w:tcPr>
            <w:tcW w:w="2329" w:type="dxa"/>
            <w:tcMar>
              <w:left w:w="105" w:type="dxa"/>
              <w:right w:w="105" w:type="dxa"/>
            </w:tcMar>
            <w:vAlign w:val="top"/>
          </w:tcPr>
          <w:p w:rsidR="1A2B9186" w:rsidP="1A2B9186" w:rsidRDefault="1A2B9186" w14:paraId="19D817B8" w14:textId="7E707E26">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D01</w:t>
            </w:r>
          </w:p>
        </w:tc>
        <w:tc>
          <w:tcPr>
            <w:tcW w:w="2329" w:type="dxa"/>
            <w:tcMar>
              <w:left w:w="105" w:type="dxa"/>
              <w:right w:w="105" w:type="dxa"/>
            </w:tcMar>
            <w:vAlign w:val="top"/>
          </w:tcPr>
          <w:p w:rsidR="1A2B9186" w:rsidP="1A2B9186" w:rsidRDefault="1A2B9186" w14:paraId="3B52E556" w14:textId="0CC53A52">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Use tape measure for height</w:t>
            </w:r>
          </w:p>
          <w:p w:rsidR="1A2B9186" w:rsidP="1A2B9186" w:rsidRDefault="1A2B9186" w14:paraId="464D8E4E" w14:textId="7B14CD91">
            <w:pPr>
              <w:bidi w:val="0"/>
              <w:spacing w:line="259" w:lineRule="auto"/>
              <w:rPr>
                <w:rFonts w:ascii="Calibri" w:hAnsi="Calibri" w:eastAsia="Calibri" w:cs="Calibri"/>
                <w:b w:val="0"/>
                <w:bCs w:val="0"/>
                <w:i w:val="0"/>
                <w:iCs w:val="0"/>
                <w:color w:val="auto"/>
                <w:sz w:val="20"/>
                <w:szCs w:val="20"/>
              </w:rPr>
            </w:pPr>
          </w:p>
          <w:p w:rsidR="1A2B9186" w:rsidP="1A2B9186" w:rsidRDefault="1A2B9186" w14:paraId="70E55DC0" w14:textId="53A7D57F">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Height: </w:t>
            </w:r>
            <w:r w:rsidRPr="1A2B9186" w:rsidR="1A2B9186">
              <w:rPr>
                <w:rFonts w:ascii="Calibri" w:hAnsi="Calibri" w:eastAsia="Calibri" w:cs="Calibri"/>
                <w:b w:val="0"/>
                <w:bCs w:val="0"/>
                <w:i w:val="0"/>
                <w:iCs w:val="0"/>
                <w:color w:val="auto"/>
                <w:sz w:val="20"/>
                <w:szCs w:val="20"/>
                <w:lang w:val="en-US"/>
              </w:rPr>
              <w:t>__ __ __ cm</w:t>
            </w:r>
          </w:p>
          <w:p w:rsidR="1A2B9186" w:rsidP="1A2B9186" w:rsidRDefault="1A2B9186" w14:paraId="234F3A7F" w14:textId="7DAB736B">
            <w:pPr>
              <w:bidi w:val="0"/>
              <w:spacing w:line="259" w:lineRule="auto"/>
              <w:rPr>
                <w:rFonts w:ascii="Calibri" w:hAnsi="Calibri" w:eastAsia="Calibri" w:cs="Calibri"/>
                <w:b w:val="0"/>
                <w:bCs w:val="0"/>
                <w:i w:val="0"/>
                <w:iCs w:val="0"/>
                <w:color w:val="auto"/>
                <w:sz w:val="20"/>
                <w:szCs w:val="20"/>
              </w:rPr>
            </w:pPr>
          </w:p>
        </w:tc>
        <w:tc>
          <w:tcPr>
            <w:tcW w:w="2329" w:type="dxa"/>
            <w:tcMar>
              <w:left w:w="105" w:type="dxa"/>
              <w:right w:w="105" w:type="dxa"/>
            </w:tcMar>
            <w:vAlign w:val="top"/>
          </w:tcPr>
          <w:p w:rsidR="1A2B9186" w:rsidP="1A2B9186" w:rsidRDefault="1A2B9186" w14:paraId="6A2BF4AA" w14:textId="6D2E5C72">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D02</w:t>
            </w:r>
          </w:p>
        </w:tc>
        <w:tc>
          <w:tcPr>
            <w:tcW w:w="2329" w:type="dxa"/>
            <w:tcMar>
              <w:left w:w="105" w:type="dxa"/>
              <w:right w:w="105" w:type="dxa"/>
            </w:tcMar>
            <w:vAlign w:val="top"/>
          </w:tcPr>
          <w:p w:rsidR="1A2B9186" w:rsidP="1A2B9186" w:rsidRDefault="1A2B9186" w14:paraId="2B54AE58" w14:textId="7B904E44">
            <w:pPr>
              <w:bidi w:val="0"/>
              <w:spacing w:line="259"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0"/>
                <w:bCs w:val="0"/>
                <w:i w:val="1"/>
                <w:iCs w:val="1"/>
                <w:color w:val="auto"/>
                <w:sz w:val="20"/>
                <w:szCs w:val="20"/>
                <w:u w:val="none"/>
                <w:lang w:val="en-US"/>
              </w:rPr>
              <w:t>Use scale for weight</w:t>
            </w:r>
          </w:p>
          <w:p w:rsidR="1A2B9186" w:rsidP="1A2B9186" w:rsidRDefault="1A2B9186" w14:paraId="21218CFC" w14:textId="14A66816">
            <w:pPr>
              <w:bidi w:val="0"/>
              <w:spacing w:line="259" w:lineRule="auto"/>
              <w:rPr>
                <w:rFonts w:ascii="Calibri" w:hAnsi="Calibri" w:eastAsia="Calibri" w:cs="Calibri"/>
                <w:b w:val="0"/>
                <w:bCs w:val="0"/>
                <w:i w:val="0"/>
                <w:iCs w:val="0"/>
                <w:color w:val="auto"/>
                <w:sz w:val="20"/>
                <w:szCs w:val="20"/>
                <w:u w:val="none"/>
              </w:rPr>
            </w:pPr>
          </w:p>
          <w:p w:rsidR="1A2B9186" w:rsidP="1A2B9186" w:rsidRDefault="1A2B9186" w14:paraId="591BD0CB" w14:textId="73C75DF9">
            <w:pPr>
              <w:bidi w:val="0"/>
              <w:spacing w:line="259" w:lineRule="auto"/>
              <w:rPr>
                <w:rFonts w:ascii="Calibri" w:hAnsi="Calibri" w:eastAsia="Calibri" w:cs="Calibri"/>
                <w:b w:val="1"/>
                <w:bCs w:val="1"/>
                <w:i w:val="0"/>
                <w:iCs w:val="0"/>
                <w:color w:val="auto"/>
                <w:sz w:val="20"/>
                <w:szCs w:val="20"/>
                <w:u w:val="none"/>
                <w:lang w:val="en-US"/>
              </w:rPr>
            </w:pPr>
            <w:r w:rsidRPr="1A2B9186" w:rsidR="1A2B9186">
              <w:rPr>
                <w:rFonts w:ascii="Calibri" w:hAnsi="Calibri" w:eastAsia="Calibri" w:cs="Calibri"/>
                <w:b w:val="1"/>
                <w:bCs w:val="1"/>
                <w:i w:val="0"/>
                <w:iCs w:val="0"/>
                <w:color w:val="auto"/>
                <w:sz w:val="20"/>
                <w:szCs w:val="20"/>
                <w:u w:val="none"/>
                <w:lang w:val="en-US"/>
              </w:rPr>
              <w:t xml:space="preserve">Weight: </w:t>
            </w:r>
          </w:p>
          <w:p w:rsidR="1A2B9186" w:rsidP="1A2B9186" w:rsidRDefault="1A2B9186" w14:paraId="38125549" w14:textId="5AFBE666">
            <w:pPr>
              <w:bidi w:val="0"/>
              <w:spacing w:line="259"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0"/>
                <w:bCs w:val="0"/>
                <w:i w:val="0"/>
                <w:iCs w:val="0"/>
                <w:color w:val="auto"/>
                <w:sz w:val="20"/>
                <w:szCs w:val="20"/>
                <w:u w:val="none"/>
                <w:lang w:val="en-US"/>
              </w:rPr>
              <w:t>_</w:t>
            </w:r>
            <w:bookmarkStart w:name="_Int_A5akGPPS" w:id="1808845914"/>
            <w:r w:rsidRPr="1A2B9186" w:rsidR="1A2B9186">
              <w:rPr>
                <w:rFonts w:ascii="Calibri" w:hAnsi="Calibri" w:eastAsia="Calibri" w:cs="Calibri"/>
                <w:b w:val="0"/>
                <w:bCs w:val="0"/>
                <w:i w:val="0"/>
                <w:iCs w:val="0"/>
                <w:color w:val="auto"/>
                <w:sz w:val="20"/>
                <w:szCs w:val="20"/>
                <w:u w:val="none"/>
                <w:lang w:val="en-US"/>
              </w:rPr>
              <w:t>_ _</w:t>
            </w:r>
            <w:bookmarkEnd w:id="1808845914"/>
            <w:r w:rsidRPr="1A2B9186" w:rsidR="1A2B9186">
              <w:rPr>
                <w:rFonts w:ascii="Calibri" w:hAnsi="Calibri" w:eastAsia="Calibri" w:cs="Calibri"/>
                <w:b w:val="0"/>
                <w:bCs w:val="0"/>
                <w:i w:val="0"/>
                <w:iCs w:val="0"/>
                <w:color w:val="auto"/>
                <w:sz w:val="20"/>
                <w:szCs w:val="20"/>
                <w:u w:val="none"/>
                <w:lang w:val="en-US"/>
              </w:rPr>
              <w:t>_ _</w:t>
            </w:r>
            <w:bookmarkStart w:name="_Int_Ak2CifQm" w:id="748283648"/>
            <w:r w:rsidRPr="1A2B9186" w:rsidR="1A2B9186">
              <w:rPr>
                <w:rFonts w:ascii="Calibri" w:hAnsi="Calibri" w:eastAsia="Calibri" w:cs="Calibri"/>
                <w:b w:val="0"/>
                <w:bCs w:val="0"/>
                <w:i w:val="0"/>
                <w:iCs w:val="0"/>
                <w:color w:val="auto"/>
                <w:sz w:val="20"/>
                <w:szCs w:val="20"/>
                <w:u w:val="none"/>
                <w:lang w:val="en-US"/>
              </w:rPr>
              <w:t>_</w:t>
            </w:r>
            <w:r w:rsidRPr="1A2B9186" w:rsidR="1A2B9186">
              <w:rPr>
                <w:rFonts w:ascii="Calibri" w:hAnsi="Calibri" w:eastAsia="Calibri" w:cs="Calibri"/>
                <w:b w:val="0"/>
                <w:bCs w:val="0"/>
                <w:i w:val="0"/>
                <w:iCs w:val="0"/>
                <w:strike w:val="0"/>
                <w:dstrike w:val="0"/>
                <w:color w:val="auto"/>
                <w:sz w:val="20"/>
                <w:szCs w:val="20"/>
                <w:u w:val="none"/>
                <w:lang w:val="en-US"/>
              </w:rPr>
              <w:t xml:space="preserve"> .</w:t>
            </w:r>
            <w:bookmarkEnd w:id="748283648"/>
            <w:r w:rsidRPr="1A2B9186" w:rsidR="1A2B9186">
              <w:rPr>
                <w:rFonts w:ascii="Calibri" w:hAnsi="Calibri" w:eastAsia="Calibri" w:cs="Calibri"/>
                <w:b w:val="0"/>
                <w:bCs w:val="0"/>
                <w:i w:val="0"/>
                <w:iCs w:val="0"/>
                <w:color w:val="auto"/>
                <w:sz w:val="20"/>
                <w:szCs w:val="20"/>
                <w:u w:val="none"/>
                <w:lang w:val="en-US"/>
              </w:rPr>
              <w:t xml:space="preserve"> </w:t>
            </w:r>
            <w:r w:rsidRPr="1A2B9186" w:rsidR="1A2B9186">
              <w:rPr>
                <w:rFonts w:ascii="Calibri" w:hAnsi="Calibri" w:eastAsia="Calibri" w:cs="Calibri"/>
                <w:b w:val="0"/>
                <w:bCs w:val="0"/>
                <w:i w:val="0"/>
                <w:iCs w:val="0"/>
                <w:strike w:val="0"/>
                <w:dstrike w:val="0"/>
                <w:color w:val="auto"/>
                <w:sz w:val="20"/>
                <w:szCs w:val="20"/>
                <w:u w:val="none"/>
                <w:lang w:val="en-US"/>
              </w:rPr>
              <w:t>__ __</w:t>
            </w:r>
            <w:r w:rsidRPr="1A2B9186" w:rsidR="1A2B9186">
              <w:rPr>
                <w:rFonts w:ascii="Calibri" w:hAnsi="Calibri" w:eastAsia="Calibri" w:cs="Calibri"/>
                <w:b w:val="0"/>
                <w:bCs w:val="0"/>
                <w:i w:val="0"/>
                <w:iCs w:val="0"/>
                <w:color w:val="auto"/>
                <w:sz w:val="20"/>
                <w:szCs w:val="20"/>
                <w:u w:val="none"/>
                <w:lang w:val="en-US"/>
              </w:rPr>
              <w:t>kg</w:t>
            </w:r>
          </w:p>
        </w:tc>
      </w:tr>
      <w:tr w:rsidR="1A2B9186" w:rsidTr="1A2B9186" w14:paraId="1C954164">
        <w:trPr>
          <w:trHeight w:val="285"/>
        </w:trPr>
        <w:tc>
          <w:tcPr>
            <w:tcW w:w="2329" w:type="dxa"/>
            <w:tcMar>
              <w:left w:w="105" w:type="dxa"/>
              <w:right w:w="105" w:type="dxa"/>
            </w:tcMar>
            <w:vAlign w:val="top"/>
          </w:tcPr>
          <w:p w:rsidR="1A2B9186" w:rsidP="1A2B9186" w:rsidRDefault="1A2B9186" w14:paraId="1CA8E33E" w14:textId="3C7948EF">
            <w:pPr>
              <w:bidi w:val="0"/>
              <w:spacing w:line="259"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WD03</w:t>
            </w:r>
          </w:p>
        </w:tc>
        <w:tc>
          <w:tcPr>
            <w:tcW w:w="6987" w:type="dxa"/>
            <w:gridSpan w:val="3"/>
            <w:tcMar>
              <w:left w:w="105" w:type="dxa"/>
              <w:right w:w="105" w:type="dxa"/>
            </w:tcMar>
            <w:vAlign w:val="top"/>
          </w:tcPr>
          <w:p w:rsidR="1A2B9186" w:rsidP="1A2B9186" w:rsidRDefault="1A2B9186" w14:paraId="3A427A82" w14:textId="10F62447">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ate of birth</w:t>
            </w:r>
            <w:r w:rsidRPr="1A2B9186" w:rsidR="1A2B9186">
              <w:rPr>
                <w:rFonts w:ascii="Calibri" w:hAnsi="Calibri" w:eastAsia="Calibri" w:cs="Calibri"/>
                <w:b w:val="0"/>
                <w:bCs w:val="0"/>
                <w:i w:val="0"/>
                <w:iCs w:val="0"/>
                <w:color w:val="auto"/>
                <w:sz w:val="20"/>
                <w:szCs w:val="20"/>
                <w:lang w:val="en-US"/>
              </w:rPr>
              <w:t xml:space="preserve"> (yyyy/mm/dd): __ __ __ __ / __ __ / __ __  </w:t>
            </w:r>
          </w:p>
          <w:p w:rsidR="1A2B9186" w:rsidP="1A2B9186" w:rsidRDefault="1A2B9186" w14:paraId="221AA572" w14:textId="3E0F649B">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If date of birth is not known, enter age: </w:t>
            </w:r>
            <w:r w:rsidRPr="1A2B9186" w:rsidR="1A2B9186">
              <w:rPr>
                <w:rFonts w:ascii="Calibri" w:hAnsi="Calibri" w:eastAsia="Calibri" w:cs="Calibri"/>
                <w:b w:val="1"/>
                <w:bCs w:val="1"/>
                <w:i w:val="1"/>
                <w:iCs w:val="1"/>
                <w:color w:val="auto"/>
                <w:sz w:val="20"/>
                <w:szCs w:val="20"/>
                <w:lang w:val="en-US"/>
              </w:rPr>
              <w:t xml:space="preserve"> </w:t>
            </w:r>
            <w:r w:rsidRPr="1A2B9186" w:rsidR="1A2B9186">
              <w:rPr>
                <w:rFonts w:ascii="Calibri" w:hAnsi="Calibri" w:eastAsia="Calibri" w:cs="Calibri"/>
                <w:b w:val="0"/>
                <w:bCs w:val="0"/>
                <w:i w:val="1"/>
                <w:iCs w:val="1"/>
                <w:color w:val="auto"/>
                <w:sz w:val="20"/>
                <w:szCs w:val="20"/>
                <w:lang w:val="en-US"/>
              </w:rPr>
              <w:t>__ __</w:t>
            </w:r>
            <w:r w:rsidRPr="1A2B9186" w:rsidR="1A2B9186">
              <w:rPr>
                <w:rFonts w:ascii="Calibri" w:hAnsi="Calibri" w:eastAsia="Calibri" w:cs="Calibri"/>
                <w:b w:val="1"/>
                <w:bCs w:val="1"/>
                <w:i w:val="1"/>
                <w:iCs w:val="1"/>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years (from D02)</w:t>
            </w:r>
          </w:p>
          <w:p w:rsidR="1A2B9186" w:rsidP="1A2B9186" w:rsidRDefault="1A2B9186" w14:paraId="617BB8DB" w14:textId="7CDB8EC5">
            <w:pPr>
              <w:bidi w:val="0"/>
              <w:spacing w:line="259"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88.</w:t>
            </w:r>
            <w:r w:rsidRPr="1A2B9186" w:rsidR="1A2B9186">
              <w:rPr>
                <w:rFonts w:ascii="Calibri" w:hAnsi="Calibri" w:eastAsia="Calibri" w:cs="Calibri"/>
                <w:b w:val="1"/>
                <w:bCs w:val="1"/>
                <w:i w:val="0"/>
                <w:iCs w:val="0"/>
                <w:color w:val="auto"/>
                <w:sz w:val="20"/>
                <w:szCs w:val="20"/>
                <w:lang w:val="en-US"/>
              </w:rPr>
              <w:t xml:space="preserve"> </w:t>
            </w:r>
            <w:r w:rsidRPr="1A2B9186" w:rsidR="1A2B9186">
              <w:rPr>
                <w:rFonts w:ascii="Calibri" w:hAnsi="Calibri" w:eastAsia="Calibri" w:cs="Calibri"/>
                <w:b w:val="0"/>
                <w:bCs w:val="0"/>
                <w:i w:val="0"/>
                <w:iCs w:val="0"/>
                <w:color w:val="auto"/>
                <w:sz w:val="20"/>
                <w:szCs w:val="20"/>
                <w:lang w:val="en-US"/>
              </w:rPr>
              <w:t>Don’t know</w:t>
            </w:r>
          </w:p>
        </w:tc>
      </w:tr>
      <w:tr w:rsidR="1A2B9186" w:rsidTr="1A2B9186" w14:paraId="45E1BDE6">
        <w:trPr>
          <w:trHeight w:val="285"/>
        </w:trPr>
        <w:tc>
          <w:tcPr>
            <w:tcW w:w="2329" w:type="dxa"/>
            <w:tcMar>
              <w:left w:w="105" w:type="dxa"/>
              <w:right w:w="105" w:type="dxa"/>
            </w:tcMar>
            <w:vAlign w:val="top"/>
          </w:tcPr>
          <w:p w:rsidR="1A2B9186" w:rsidP="1A2B9186" w:rsidRDefault="1A2B9186" w14:paraId="0BC4AFBD" w14:textId="6F0D628F">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D10</w:t>
            </w:r>
          </w:p>
        </w:tc>
        <w:tc>
          <w:tcPr>
            <w:tcW w:w="2329" w:type="dxa"/>
            <w:tcMar>
              <w:left w:w="105" w:type="dxa"/>
              <w:right w:w="105" w:type="dxa"/>
            </w:tcMar>
            <w:vAlign w:val="top"/>
          </w:tcPr>
          <w:p w:rsidR="1A2B9186" w:rsidP="1A2B9186" w:rsidRDefault="1A2B9186" w14:paraId="66B70BAE" w14:textId="2BD6785B">
            <w:pPr>
              <w:bidi w:val="0"/>
              <w:spacing w:line="259" w:lineRule="auto"/>
              <w:rPr>
                <w:rFonts w:ascii="Calibri" w:hAnsi="Calibri" w:eastAsia="Calibri" w:cs="Calibri"/>
                <w:b w:val="0"/>
                <w:bCs w:val="0"/>
                <w:i w:val="0"/>
                <w:iCs w:val="0"/>
                <w:color w:val="auto"/>
                <w:sz w:val="20"/>
                <w:szCs w:val="20"/>
                <w:u w:val="none"/>
              </w:rPr>
            </w:pPr>
            <w:r w:rsidRPr="1A2B9186" w:rsidR="1A2B9186">
              <w:rPr>
                <w:rFonts w:ascii="Calibri" w:hAnsi="Calibri" w:eastAsia="Calibri" w:cs="Calibri"/>
                <w:b w:val="1"/>
                <w:bCs w:val="1"/>
                <w:i w:val="0"/>
                <w:iCs w:val="0"/>
                <w:strike w:val="0"/>
                <w:dstrike w:val="0"/>
                <w:color w:val="auto"/>
                <w:sz w:val="20"/>
                <w:szCs w:val="20"/>
                <w:u w:val="none"/>
                <w:lang w:val="en-US"/>
              </w:rPr>
              <w:t>How long have you</w:t>
            </w:r>
            <w:r w:rsidRPr="1A2B9186" w:rsidR="1A2B9186">
              <w:rPr>
                <w:rFonts w:ascii="Calibri" w:hAnsi="Calibri" w:eastAsia="Calibri" w:cs="Calibri"/>
                <w:b w:val="1"/>
                <w:bCs w:val="1"/>
                <w:i w:val="0"/>
                <w:iCs w:val="0"/>
                <w:color w:val="auto"/>
                <w:sz w:val="20"/>
                <w:szCs w:val="20"/>
                <w:u w:val="none"/>
                <w:lang w:val="en-US"/>
              </w:rPr>
              <w:t xml:space="preserve"> lived in </w:t>
            </w:r>
            <w:r w:rsidRPr="1A2B9186" w:rsidR="1A2B9186">
              <w:rPr>
                <w:rFonts w:ascii="Calibri" w:hAnsi="Calibri" w:eastAsia="Calibri" w:cs="Calibri"/>
                <w:b w:val="1"/>
                <w:bCs w:val="1"/>
                <w:i w:val="0"/>
                <w:iCs w:val="0"/>
                <w:strike w:val="0"/>
                <w:dstrike w:val="0"/>
                <w:color w:val="auto"/>
                <w:sz w:val="20"/>
                <w:szCs w:val="20"/>
                <w:u w:val="none"/>
                <w:lang w:val="en-US"/>
              </w:rPr>
              <w:t xml:space="preserve">this </w:t>
            </w:r>
            <w:r w:rsidRPr="1A2B9186" w:rsidR="1A2B9186">
              <w:rPr>
                <w:rFonts w:ascii="Calibri" w:hAnsi="Calibri" w:eastAsia="Calibri" w:cs="Calibri"/>
                <w:b w:val="1"/>
                <w:bCs w:val="1"/>
                <w:i w:val="0"/>
                <w:iCs w:val="0"/>
                <w:color w:val="auto"/>
                <w:sz w:val="20"/>
                <w:szCs w:val="20"/>
                <w:u w:val="none"/>
                <w:lang w:val="en-US"/>
              </w:rPr>
              <w:t>community</w:t>
            </w:r>
            <w:r w:rsidRPr="1A2B9186" w:rsidR="1A2B9186">
              <w:rPr>
                <w:rFonts w:ascii="Calibri" w:hAnsi="Calibri" w:eastAsia="Calibri" w:cs="Calibri"/>
                <w:b w:val="1"/>
                <w:bCs w:val="1"/>
                <w:i w:val="0"/>
                <w:iCs w:val="0"/>
                <w:strike w:val="0"/>
                <w:dstrike w:val="0"/>
                <w:color w:val="auto"/>
                <w:sz w:val="20"/>
                <w:szCs w:val="20"/>
                <w:u w:val="none"/>
                <w:lang w:val="en-US"/>
              </w:rPr>
              <w:t>?</w:t>
            </w:r>
            <w:r w:rsidRPr="1A2B9186" w:rsidR="1A2B9186">
              <w:rPr>
                <w:rFonts w:ascii="Calibri" w:hAnsi="Calibri" w:eastAsia="Calibri" w:cs="Calibri"/>
                <w:b w:val="1"/>
                <w:bCs w:val="1"/>
                <w:i w:val="0"/>
                <w:iCs w:val="0"/>
                <w:color w:val="auto"/>
                <w:sz w:val="20"/>
                <w:szCs w:val="20"/>
                <w:u w:val="none"/>
                <w:lang w:val="en-US"/>
              </w:rPr>
              <w:t xml:space="preserve">: </w:t>
            </w:r>
          </w:p>
          <w:p w:rsidR="1A2B9186" w:rsidP="1A2B9186" w:rsidRDefault="1A2B9186" w14:paraId="06488B22" w14:textId="5C7A6C56">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__ __ years</w:t>
            </w:r>
          </w:p>
        </w:tc>
        <w:tc>
          <w:tcPr>
            <w:tcW w:w="2329" w:type="dxa"/>
            <w:tcMar>
              <w:left w:w="105" w:type="dxa"/>
              <w:right w:w="105" w:type="dxa"/>
            </w:tcMar>
            <w:vAlign w:val="top"/>
          </w:tcPr>
          <w:p w:rsidR="1A2B9186" w:rsidP="1A2B9186" w:rsidRDefault="1A2B9186" w14:paraId="4C3C4817" w14:textId="5798FA84">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WD11</w:t>
            </w:r>
          </w:p>
        </w:tc>
        <w:tc>
          <w:tcPr>
            <w:tcW w:w="2329" w:type="dxa"/>
            <w:tcMar>
              <w:left w:w="105" w:type="dxa"/>
              <w:right w:w="105" w:type="dxa"/>
            </w:tcMar>
            <w:vAlign w:val="top"/>
          </w:tcPr>
          <w:p w:rsidR="1A2B9186" w:rsidP="1A2B9186" w:rsidRDefault="1A2B9186" w14:paraId="7C3B0D32" w14:textId="3095B0AB">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o you intend to leave the community in the next year?</w:t>
            </w:r>
          </w:p>
          <w:p w:rsidR="1A2B9186" w:rsidP="1A2B9186" w:rsidRDefault="1A2B9186" w14:paraId="0F21D4CD" w14:textId="03E02F16">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1. Yes</w:t>
            </w:r>
          </w:p>
          <w:p w:rsidR="1A2B9186" w:rsidP="1A2B9186" w:rsidRDefault="1A2B9186" w14:paraId="18A17879" w14:textId="2CAA67E9">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2. No</w:t>
            </w:r>
          </w:p>
          <w:p w:rsidR="1A2B9186" w:rsidP="1A2B9186" w:rsidRDefault="1A2B9186" w14:paraId="521C94E6" w14:textId="47A16951">
            <w:pPr>
              <w:bidi w:val="0"/>
              <w:spacing w:after="0" w:line="240" w:lineRule="auto"/>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0"/>
                <w:szCs w:val="20"/>
                <w:lang w:val="en-US"/>
              </w:rPr>
              <w:t>☐</w:t>
            </w:r>
            <w:r w:rsidRPr="1A2B9186" w:rsidR="1A2B9186">
              <w:rPr>
                <w:rFonts w:ascii="Calibri" w:hAnsi="Calibri" w:eastAsia="Calibri" w:cs="Calibri"/>
                <w:b w:val="0"/>
                <w:bCs w:val="0"/>
                <w:i w:val="0"/>
                <w:iCs w:val="0"/>
                <w:color w:val="auto"/>
                <w:sz w:val="20"/>
                <w:szCs w:val="20"/>
                <w:lang w:val="en-US"/>
              </w:rPr>
              <w:t xml:space="preserve"> 88. Don’t know</w:t>
            </w:r>
          </w:p>
        </w:tc>
      </w:tr>
    </w:tbl>
    <w:p w:rsidR="1A2B9186" w:rsidP="1A2B9186" w:rsidRDefault="1A2B9186" w14:paraId="57114693" w14:textId="5ABA7307">
      <w:pPr>
        <w:bidi w:val="0"/>
        <w:spacing w:after="160" w:line="259" w:lineRule="auto"/>
        <w:rPr>
          <w:rFonts w:ascii="Calibri" w:hAnsi="Calibri" w:eastAsia="Calibri" w:cs="Calibri"/>
          <w:b w:val="0"/>
          <w:bCs w:val="0"/>
          <w:i w:val="0"/>
          <w:iCs w:val="0"/>
          <w:caps w:val="0"/>
          <w:smallCaps w:val="0"/>
          <w:noProof w:val="0"/>
          <w:color w:val="auto"/>
          <w:sz w:val="22"/>
          <w:szCs w:val="22"/>
          <w:lang w:val="en-US"/>
        </w:rPr>
      </w:pPr>
    </w:p>
    <w:p w:rsidR="1A2B9186" w:rsidP="1A2B9186" w:rsidRDefault="1A2B9186" w14:paraId="630D3852" w14:textId="6821A58D">
      <w:pPr>
        <w:pStyle w:val="Normal"/>
        <w:rPr>
          <w:rFonts w:ascii="Calibri" w:hAnsi="Calibri" w:eastAsia="Calibri" w:cs="Calibri" w:asciiTheme="minorAscii" w:hAnsiTheme="minorAscii" w:eastAsiaTheme="minorAscii" w:cstheme="minorAscii"/>
          <w:color w:val="auto"/>
          <w:sz w:val="22"/>
          <w:szCs w:val="22"/>
        </w:rPr>
      </w:pPr>
    </w:p>
    <w:p w:rsidR="1A2B9186" w:rsidP="1A2B9186" w:rsidRDefault="1A2B9186" w14:paraId="573BD1AD" w14:textId="301228A3">
      <w:pPr>
        <w:rPr>
          <w:color w:val="auto"/>
        </w:rPr>
      </w:pPr>
      <w:r w:rsidRPr="1A2B9186">
        <w:rPr>
          <w:color w:val="auto"/>
        </w:rPr>
        <w:br w:type="page"/>
      </w:r>
    </w:p>
    <w:p w:rsidR="1A2B9186" w:rsidP="1064F2BA" w:rsidRDefault="1A2B9186" w14:paraId="504B4314" w14:textId="44D959C2">
      <w:pPr>
        <w:pStyle w:val="Heading1"/>
        <w:rPr>
          <w:rFonts w:ascii="Calibri" w:hAnsi="Calibri" w:eastAsia="Calibri" w:cs="Calibri" w:asciiTheme="minorAscii" w:hAnsiTheme="minorAscii" w:eastAsiaTheme="minorAscii" w:cstheme="minorAscii"/>
          <w:b w:val="1"/>
          <w:bCs w:val="1"/>
          <w:noProof w:val="0"/>
          <w:color w:val="auto"/>
          <w:sz w:val="22"/>
          <w:szCs w:val="22"/>
          <w:lang w:val="en-US"/>
        </w:rPr>
      </w:pPr>
      <w:bookmarkStart w:name="_Toc954077589" w:id="970336033"/>
      <w:r w:rsidRPr="1064F2BA" w:rsidR="33F640DA">
        <w:rPr>
          <w:rFonts w:ascii="Calibri" w:hAnsi="Calibri" w:eastAsia="Calibri" w:cs="Calibri" w:asciiTheme="minorAscii" w:hAnsiTheme="minorAscii" w:eastAsiaTheme="minorAscii" w:cstheme="minorAscii"/>
          <w:b w:val="1"/>
          <w:bCs w:val="1"/>
          <w:noProof w:val="0"/>
          <w:color w:val="auto"/>
          <w:sz w:val="22"/>
          <w:szCs w:val="22"/>
          <w:lang w:val="en-US"/>
        </w:rPr>
        <w:t>S1e Tools.</w:t>
      </w:r>
      <w:r w:rsidRPr="1064F2BA" w:rsidR="33F640DA">
        <w:rPr>
          <w:rFonts w:ascii="Calibri" w:hAnsi="Calibri" w:eastAsia="Calibri" w:cs="Calibri" w:asciiTheme="minorAscii" w:hAnsiTheme="minorAscii" w:eastAsiaTheme="minorAscii" w:cstheme="minorAscii"/>
          <w:noProof w:val="0"/>
          <w:color w:val="auto"/>
          <w:sz w:val="22"/>
          <w:szCs w:val="22"/>
          <w:lang w:val="en-US"/>
        </w:rPr>
        <w:t xml:space="preserve"> </w:t>
      </w:r>
      <w:r w:rsidRPr="1064F2BA" w:rsidR="33F640DA">
        <w:rPr>
          <w:rFonts w:ascii="Calibri" w:hAnsi="Calibri" w:eastAsia="Calibri" w:cs="Calibri" w:asciiTheme="minorAscii" w:hAnsiTheme="minorAscii" w:eastAsiaTheme="minorAscii" w:cstheme="minorAscii"/>
          <w:noProof w:val="0"/>
          <w:color w:val="auto"/>
          <w:sz w:val="22"/>
          <w:szCs w:val="22"/>
          <w:lang w:val="en-US"/>
        </w:rPr>
        <w:t>In-depth interview guide, 2024</w:t>
      </w:r>
      <w:bookmarkEnd w:id="970336033"/>
    </w:p>
    <w:tbl>
      <w:tblPr>
        <w:tblStyle w:val="TableNormal"/>
        <w:bidiVisual w:val="0"/>
        <w:tblW w:w="0" w:type="auto"/>
        <w:tblBorders>
          <w:top w:val="single" w:sz="6"/>
          <w:left w:val="single" w:sz="6"/>
          <w:bottom w:val="single" w:sz="6"/>
          <w:right w:val="single" w:sz="6"/>
        </w:tblBorders>
        <w:tblLook w:val="0680" w:firstRow="0" w:lastRow="0" w:firstColumn="1" w:lastColumn="0" w:noHBand="1" w:noVBand="1"/>
      </w:tblPr>
      <w:tblGrid>
        <w:gridCol w:w="1140"/>
        <w:gridCol w:w="3420"/>
        <w:gridCol w:w="1118"/>
        <w:gridCol w:w="3638"/>
      </w:tblGrid>
      <w:tr w:rsidR="1A2B9186" w:rsidTr="1A2B9186" w14:paraId="1C9F4CEC">
        <w:trPr>
          <w:trHeight w:val="405"/>
        </w:trPr>
        <w:tc>
          <w:tcPr>
            <w:tcW w:w="9316" w:type="dxa"/>
            <w:gridSpan w:val="4"/>
            <w:tcBorders>
              <w:top w:val="single" w:color="000000" w:themeColor="text1" w:sz="6"/>
              <w:left w:val="single" w:color="000000" w:themeColor="text1" w:sz="6"/>
              <w:bottom w:val="single" w:color="000000" w:themeColor="text1" w:sz="6"/>
              <w:right w:val="single" w:color="000000" w:themeColor="text1" w:sz="6"/>
            </w:tcBorders>
            <w:shd w:val="clear" w:color="auto" w:fill="D9D9D9" w:themeFill="background1" w:themeFillShade="D9"/>
            <w:tcMar>
              <w:top w:w="90" w:type="dxa"/>
              <w:left w:w="90" w:type="dxa"/>
              <w:bottom w:w="90" w:type="dxa"/>
              <w:right w:w="90" w:type="dxa"/>
            </w:tcMar>
            <w:vAlign w:val="top"/>
          </w:tcPr>
          <w:p w:rsidR="1A2B9186" w:rsidP="1A2B9186" w:rsidRDefault="1A2B9186" w14:paraId="0E20D67F" w14:textId="0FB88E9B">
            <w:pPr>
              <w:spacing w:after="0" w:line="240" w:lineRule="auto"/>
              <w:jc w:val="center"/>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Background (to be filled out by enumerator) </w:t>
            </w:r>
          </w:p>
        </w:tc>
      </w:tr>
      <w:tr w:rsidR="1A2B9186" w:rsidTr="1A2B9186" w14:paraId="2A9BEB72">
        <w:trPr>
          <w:trHeight w:val="240"/>
        </w:trPr>
        <w:tc>
          <w:tcPr>
            <w:tcW w:w="114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5572F28C" w14:textId="7F3148FE">
            <w:pPr>
              <w:spacing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01.</w:t>
            </w:r>
          </w:p>
        </w:tc>
        <w:tc>
          <w:tcPr>
            <w:tcW w:w="8176" w:type="dxa"/>
            <w:gridSpan w:val="3"/>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bottom"/>
          </w:tcPr>
          <w:p w:rsidR="1A2B9186" w:rsidP="1A2B9186" w:rsidRDefault="1A2B9186" w14:paraId="5AAA62C1" w14:textId="608702C1">
            <w:pPr>
              <w:spacing w:line="240" w:lineRule="auto"/>
              <w:jc w:val="left"/>
              <w:rPr>
                <w:rFonts w:ascii="Calibri" w:hAnsi="Calibri" w:eastAsia="Calibri" w:cs="Calibri"/>
                <w:b w:val="0"/>
                <w:bCs w:val="0"/>
                <w:i w:val="0"/>
                <w:iCs w:val="0"/>
                <w:color w:val="auto"/>
                <w:sz w:val="19"/>
                <w:szCs w:val="19"/>
              </w:rPr>
            </w:pPr>
            <w:r w:rsidRPr="1A2B9186" w:rsidR="1A2B9186">
              <w:rPr>
                <w:rFonts w:ascii="Calibri" w:hAnsi="Calibri" w:eastAsia="Calibri" w:cs="Calibri"/>
                <w:b w:val="0"/>
                <w:bCs w:val="0"/>
                <w:i w:val="0"/>
                <w:iCs w:val="0"/>
                <w:color w:val="auto"/>
                <w:sz w:val="20"/>
                <w:szCs w:val="20"/>
                <w:lang w:val="en-US"/>
              </w:rPr>
              <w:t xml:space="preserve">Participant ID: ______________________   </w:t>
            </w:r>
            <w:r w:rsidRPr="1A2B9186" w:rsidR="40750511">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0"/>
                <w:bCs w:val="0"/>
                <w:i w:val="1"/>
                <w:iCs w:val="1"/>
                <w:color w:val="auto"/>
                <w:sz w:val="19"/>
                <w:szCs w:val="19"/>
                <w:lang w:val="en-US"/>
              </w:rPr>
              <w:t>PID should be the same across all modules.</w:t>
            </w:r>
            <w:r w:rsidRPr="1A2B9186" w:rsidR="0A3FCA1D">
              <w:rPr>
                <w:rFonts w:ascii="Calibri" w:hAnsi="Calibri" w:eastAsia="Calibri" w:cs="Calibri"/>
                <w:b w:val="0"/>
                <w:bCs w:val="0"/>
                <w:i w:val="1"/>
                <w:iCs w:val="1"/>
                <w:color w:val="auto"/>
                <w:sz w:val="19"/>
                <w:szCs w:val="19"/>
                <w:lang w:val="en-US"/>
              </w:rPr>
              <w:t>]</w:t>
            </w:r>
          </w:p>
        </w:tc>
      </w:tr>
      <w:tr w:rsidR="1A2B9186" w:rsidTr="1A2B9186" w14:paraId="17904617">
        <w:trPr>
          <w:trHeight w:val="240"/>
        </w:trPr>
        <w:tc>
          <w:tcPr>
            <w:tcW w:w="114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673ECCF8" w14:textId="59278A83">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0.</w:t>
            </w:r>
          </w:p>
        </w:tc>
        <w:tc>
          <w:tcPr>
            <w:tcW w:w="342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37BECBD5" w14:textId="0613D328">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mmunity Name: </w:t>
            </w:r>
          </w:p>
        </w:tc>
        <w:tc>
          <w:tcPr>
            <w:tcW w:w="111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714D0F8E" w14:textId="1FA18960">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5.</w:t>
            </w:r>
          </w:p>
        </w:tc>
        <w:tc>
          <w:tcPr>
            <w:tcW w:w="363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bottom"/>
          </w:tcPr>
          <w:p w:rsidR="1A2B9186" w:rsidP="1A2B9186" w:rsidRDefault="1A2B9186" w14:paraId="4D984A80" w14:textId="4DADD2AF">
            <w:pPr>
              <w:spacing w:after="0"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mmunity ID#: </w:t>
            </w:r>
          </w:p>
        </w:tc>
      </w:tr>
      <w:tr w:rsidR="1A2B9186" w:rsidTr="1A2B9186" w14:paraId="0AF9E244">
        <w:trPr>
          <w:trHeight w:val="240"/>
        </w:trPr>
        <w:tc>
          <w:tcPr>
            <w:tcW w:w="114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0DF08998" w14:textId="0BA463D3">
            <w:pPr>
              <w:spacing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16</w:t>
            </w:r>
          </w:p>
        </w:tc>
        <w:tc>
          <w:tcPr>
            <w:tcW w:w="3420"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516031A4" w14:textId="632AB965">
            <w:pPr>
              <w:spacing w:line="240" w:lineRule="auto"/>
              <w:jc w:val="left"/>
              <w:rPr>
                <w:rFonts w:ascii="Calibri" w:hAnsi="Calibri" w:eastAsia="Calibri" w:cs="Calibri"/>
                <w:b w:val="0"/>
                <w:bCs w:val="0"/>
                <w:i w:val="0"/>
                <w:iCs w:val="0"/>
                <w:color w:val="auto"/>
                <w:sz w:val="20"/>
                <w:szCs w:val="20"/>
                <w:lang w:val="en-US"/>
              </w:rPr>
            </w:pPr>
            <w:r w:rsidRPr="1A2B9186" w:rsidR="1A2B9186">
              <w:rPr>
                <w:rFonts w:ascii="Calibri" w:hAnsi="Calibri" w:eastAsia="Calibri" w:cs="Calibri"/>
                <w:b w:val="0"/>
                <w:bCs w:val="0"/>
                <w:i w:val="0"/>
                <w:iCs w:val="0"/>
                <w:color w:val="auto"/>
                <w:sz w:val="20"/>
                <w:szCs w:val="20"/>
                <w:lang w:val="en-US"/>
              </w:rPr>
              <w:t>Household ID</w:t>
            </w:r>
            <w:r w:rsidRPr="1A2B9186" w:rsidR="1D56F4EA">
              <w:rPr>
                <w:rFonts w:ascii="Calibri" w:hAnsi="Calibri" w:eastAsia="Calibri" w:cs="Calibri"/>
                <w:b w:val="0"/>
                <w:bCs w:val="0"/>
                <w:i w:val="0"/>
                <w:iCs w:val="0"/>
                <w:color w:val="auto"/>
                <w:sz w:val="20"/>
                <w:szCs w:val="20"/>
                <w:lang w:val="en-US"/>
              </w:rPr>
              <w:t xml:space="preserve">#: </w:t>
            </w:r>
          </w:p>
        </w:tc>
        <w:tc>
          <w:tcPr>
            <w:tcW w:w="111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03F7B128" w14:textId="676CC059">
            <w:pPr>
              <w:spacing w:line="240" w:lineRule="auto"/>
              <w:jc w:val="center"/>
              <w:rPr>
                <w:rFonts w:ascii="Calibri" w:hAnsi="Calibri" w:eastAsia="Calibri" w:cs="Calibri"/>
                <w:b w:val="0"/>
                <w:bCs w:val="0"/>
                <w:i w:val="0"/>
                <w:iCs w:val="0"/>
                <w:color w:val="auto"/>
                <w:sz w:val="20"/>
                <w:szCs w:val="20"/>
              </w:rPr>
            </w:pPr>
          </w:p>
        </w:tc>
        <w:tc>
          <w:tcPr>
            <w:tcW w:w="3638" w:type="dxa"/>
            <w:tcBorders>
              <w:top w:val="single" w:color="000000" w:themeColor="text1" w:sz="6"/>
              <w:left w:val="single" w:color="000000" w:themeColor="text1" w:sz="6"/>
              <w:bottom w:val="single" w:color="000000" w:themeColor="text1" w:sz="6"/>
              <w:right w:val="single" w:color="000000" w:themeColor="text1" w:sz="6"/>
            </w:tcBorders>
            <w:shd w:val="clear" w:color="auto" w:fill="FFFFFF" w:themeFill="background1"/>
            <w:tcMar>
              <w:left w:w="105" w:type="dxa"/>
              <w:right w:w="105" w:type="dxa"/>
            </w:tcMar>
            <w:vAlign w:val="bottom"/>
          </w:tcPr>
          <w:p w:rsidR="1A2B9186" w:rsidP="1A2B9186" w:rsidRDefault="1A2B9186" w14:paraId="0AEF69AE" w14:textId="37064A19">
            <w:pPr>
              <w:spacing w:line="240" w:lineRule="auto"/>
              <w:rPr>
                <w:rFonts w:ascii="Calibri" w:hAnsi="Calibri" w:eastAsia="Calibri" w:cs="Calibri"/>
                <w:b w:val="0"/>
                <w:bCs w:val="0"/>
                <w:i w:val="0"/>
                <w:iCs w:val="0"/>
                <w:color w:val="auto"/>
                <w:sz w:val="20"/>
                <w:szCs w:val="20"/>
              </w:rPr>
            </w:pPr>
          </w:p>
        </w:tc>
      </w:tr>
      <w:tr w:rsidR="1A2B9186" w:rsidTr="1A2B9186" w14:paraId="113D7445">
        <w:trPr>
          <w:trHeight w:val="330"/>
        </w:trPr>
        <w:tc>
          <w:tcPr>
            <w:tcW w:w="1140"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0DDAE9C9" w14:textId="37A60B6B">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20.</w:t>
            </w:r>
          </w:p>
        </w:tc>
        <w:tc>
          <w:tcPr>
            <w:tcW w:w="342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56E7187C" w14:textId="3E4C7B76">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ctivity Start time: __ __ : __ __  pm / am</w:t>
            </w:r>
          </w:p>
        </w:tc>
        <w:tc>
          <w:tcPr>
            <w:tcW w:w="111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52B16D64" w14:textId="5FEFB206">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25.</w:t>
            </w:r>
          </w:p>
        </w:tc>
        <w:tc>
          <w:tcPr>
            <w:tcW w:w="363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535984F2" w14:textId="67669A71">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ctivity End time: __ __ : __ __  pm / am</w:t>
            </w:r>
          </w:p>
        </w:tc>
      </w:tr>
      <w:tr w:rsidR="1A2B9186" w:rsidTr="1A2B9186" w14:paraId="522B8198">
        <w:trPr>
          <w:trHeight w:val="330"/>
        </w:trPr>
        <w:tc>
          <w:tcPr>
            <w:tcW w:w="1140"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5BB0D6E1" w14:textId="4445D3F7">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05.</w:t>
            </w:r>
          </w:p>
        </w:tc>
        <w:tc>
          <w:tcPr>
            <w:tcW w:w="342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6A08DEE7" w14:textId="353C4345">
            <w:pPr>
              <w:spacing w:after="0" w:line="240" w:lineRule="auto"/>
              <w:jc w:val="left"/>
              <w:rPr>
                <w:rFonts w:ascii="Calibri" w:hAnsi="Calibri" w:eastAsia="Calibri" w:cs="Calibri"/>
                <w:b w:val="0"/>
                <w:bCs w:val="0"/>
                <w:i w:val="0"/>
                <w:iCs w:val="0"/>
                <w:color w:val="auto"/>
                <w:sz w:val="14"/>
                <w:szCs w:val="14"/>
                <w:lang w:val="en-US"/>
              </w:rPr>
            </w:pPr>
            <w:r w:rsidRPr="1A2B9186" w:rsidR="1A2B9186">
              <w:rPr>
                <w:rFonts w:ascii="Calibri" w:hAnsi="Calibri" w:eastAsia="Calibri" w:cs="Calibri"/>
                <w:b w:val="0"/>
                <w:bCs w:val="0"/>
                <w:i w:val="0"/>
                <w:iCs w:val="0"/>
                <w:color w:val="auto"/>
                <w:sz w:val="20"/>
                <w:szCs w:val="20"/>
                <w:lang w:val="en-US"/>
              </w:rPr>
              <w:t xml:space="preserve">Date: </w:t>
            </w:r>
            <w:r w:rsidRPr="1A2B9186" w:rsidR="1A2B9186">
              <w:rPr>
                <w:rFonts w:ascii="Calibri" w:hAnsi="Calibri" w:eastAsia="Calibri" w:cs="Calibri"/>
                <w:b w:val="0"/>
                <w:bCs w:val="0"/>
                <w:i w:val="0"/>
                <w:iCs w:val="0"/>
                <w:color w:val="auto"/>
                <w:sz w:val="14"/>
                <w:szCs w:val="14"/>
                <w:lang w:val="en-US"/>
              </w:rPr>
              <w:t xml:space="preserve">(y/d/m):  </w:t>
            </w:r>
          </w:p>
          <w:p w:rsidR="1A2B9186" w:rsidP="1A2B9186" w:rsidRDefault="1A2B9186" w14:paraId="60EA27BC" w14:textId="3E2A3207">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14"/>
                <w:szCs w:val="14"/>
                <w:lang w:val="en-US"/>
              </w:rPr>
              <w:t xml:space="preserve"> </w:t>
            </w:r>
            <w:r w:rsidRPr="1A2B9186" w:rsidR="1A2B9186">
              <w:rPr>
                <w:rFonts w:ascii="Calibri" w:hAnsi="Calibri" w:eastAsia="Calibri" w:cs="Calibri"/>
                <w:b w:val="0"/>
                <w:bCs w:val="0"/>
                <w:i w:val="0"/>
                <w:iCs w:val="0"/>
                <w:color w:val="auto"/>
                <w:sz w:val="20"/>
                <w:szCs w:val="20"/>
                <w:lang w:val="en-US"/>
              </w:rPr>
              <w:t xml:space="preserve">__ __ __ __   /  </w:t>
            </w:r>
            <w:r w:rsidRPr="1A2B9186" w:rsidR="1A2B9186">
              <w:rPr>
                <w:rFonts w:ascii="Calibri" w:hAnsi="Calibri" w:eastAsia="Calibri" w:cs="Calibri"/>
                <w:b w:val="0"/>
                <w:bCs w:val="0"/>
                <w:i w:val="1"/>
                <w:iCs w:val="1"/>
                <w:color w:val="auto"/>
                <w:sz w:val="20"/>
                <w:szCs w:val="20"/>
                <w:lang w:val="en-US"/>
              </w:rPr>
              <w:t xml:space="preserve">__ __  </w:t>
            </w:r>
            <w:r w:rsidRPr="1A2B9186" w:rsidR="1A2B9186">
              <w:rPr>
                <w:rFonts w:ascii="Calibri" w:hAnsi="Calibri" w:eastAsia="Calibri" w:cs="Calibri"/>
                <w:b w:val="0"/>
                <w:bCs w:val="0"/>
                <w:i w:val="0"/>
                <w:iCs w:val="0"/>
                <w:color w:val="auto"/>
                <w:sz w:val="20"/>
                <w:szCs w:val="20"/>
                <w:lang w:val="en-US"/>
              </w:rPr>
              <w:t>/</w:t>
            </w:r>
            <w:r w:rsidRPr="1A2B9186" w:rsidR="1A2B9186">
              <w:rPr>
                <w:rFonts w:ascii="Calibri" w:hAnsi="Calibri" w:eastAsia="Calibri" w:cs="Calibri"/>
                <w:b w:val="0"/>
                <w:bCs w:val="0"/>
                <w:i w:val="1"/>
                <w:iCs w:val="1"/>
                <w:color w:val="auto"/>
                <w:sz w:val="20"/>
                <w:szCs w:val="20"/>
                <w:lang w:val="en-US"/>
              </w:rPr>
              <w:t xml:space="preserve"> __ __</w:t>
            </w:r>
          </w:p>
          <w:p w:rsidR="1A2B9186" w:rsidP="1A2B9186" w:rsidRDefault="1A2B9186" w14:paraId="0C00C9AF" w14:textId="40048E6D">
            <w:pPr>
              <w:spacing w:after="0" w:line="240" w:lineRule="auto"/>
              <w:jc w:val="left"/>
              <w:rPr>
                <w:rFonts w:ascii="Calibri" w:hAnsi="Calibri" w:eastAsia="Calibri" w:cs="Calibri"/>
                <w:b w:val="0"/>
                <w:bCs w:val="0"/>
                <w:i w:val="0"/>
                <w:iCs w:val="0"/>
                <w:color w:val="auto"/>
                <w:sz w:val="20"/>
                <w:szCs w:val="20"/>
              </w:rPr>
            </w:pPr>
          </w:p>
        </w:tc>
        <w:tc>
          <w:tcPr>
            <w:tcW w:w="111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0DDAC922" w14:textId="2FF50334">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40.</w:t>
            </w:r>
          </w:p>
        </w:tc>
        <w:tc>
          <w:tcPr>
            <w:tcW w:w="363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6DF44298" w14:textId="447C7F2C">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nsent Obtained:  </w:t>
            </w:r>
            <w:r w:rsidRPr="1A2B9186" w:rsidR="1A2B9186">
              <w:rPr>
                <w:rFonts w:ascii="Calibri" w:hAnsi="Calibri" w:eastAsia="Calibri" w:cs="Calibri"/>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Calibri" w:hAnsi="Calibri" w:eastAsia="Calibri" w:cs="Calibri"/>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2. No  </w:t>
            </w:r>
          </w:p>
          <w:p w:rsidR="1A2B9186" w:rsidP="1A2B9186" w:rsidRDefault="1A2B9186" w14:paraId="449CA657" w14:textId="104DD37E">
            <w:pPr>
              <w:spacing w:after="0" w:line="240" w:lineRule="auto"/>
              <w:jc w:val="left"/>
              <w:rPr>
                <w:rFonts w:ascii="Calibri" w:hAnsi="Calibri" w:eastAsia="Calibri" w:cs="Calibri"/>
                <w:b w:val="0"/>
                <w:bCs w:val="0"/>
                <w:i w:val="0"/>
                <w:iCs w:val="0"/>
                <w:color w:val="auto"/>
                <w:sz w:val="20"/>
                <w:szCs w:val="20"/>
              </w:rPr>
            </w:pPr>
          </w:p>
          <w:p w:rsidR="1A2B9186" w:rsidP="1A2B9186" w:rsidRDefault="1A2B9186" w14:paraId="09B9CA86" w14:textId="7D888CAC">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Enumerators: </w:t>
            </w:r>
            <w:r w:rsidRPr="1A2B9186" w:rsidR="1A2B9186">
              <w:rPr>
                <w:rFonts w:ascii="Calibri" w:hAnsi="Calibri" w:eastAsia="Calibri" w:cs="Calibri"/>
                <w:b w:val="0"/>
                <w:bCs w:val="0"/>
                <w:i w:val="0"/>
                <w:iCs w:val="0"/>
                <w:color w:val="auto"/>
                <w:sz w:val="20"/>
                <w:szCs w:val="20"/>
                <w:lang w:val="en-US"/>
              </w:rPr>
              <w:t xml:space="preserve">If participant says </w:t>
            </w:r>
            <w:r w:rsidRPr="1A2B9186" w:rsidR="1A2B9186">
              <w:rPr>
                <w:rFonts w:ascii="Calibri" w:hAnsi="Calibri" w:eastAsia="Calibri" w:cs="Calibri"/>
                <w:b w:val="1"/>
                <w:bCs w:val="1"/>
                <w:i w:val="0"/>
                <w:iCs w:val="0"/>
                <w:color w:val="auto"/>
                <w:sz w:val="20"/>
                <w:szCs w:val="20"/>
                <w:lang w:val="en-US"/>
              </w:rPr>
              <w:t>NO</w:t>
            </w:r>
            <w:r w:rsidRPr="1A2B9186" w:rsidR="1A2B9186">
              <w:rPr>
                <w:rFonts w:ascii="Calibri" w:hAnsi="Calibri" w:eastAsia="Calibri" w:cs="Calibri"/>
                <w:b w:val="0"/>
                <w:bCs w:val="0"/>
                <w:i w:val="0"/>
                <w:iCs w:val="0"/>
                <w:color w:val="auto"/>
                <w:sz w:val="20"/>
                <w:szCs w:val="20"/>
                <w:lang w:val="en-US"/>
              </w:rPr>
              <w:t xml:space="preserve">, </w:t>
            </w:r>
            <w:r w:rsidRPr="1A2B9186" w:rsidR="1A2B9186">
              <w:rPr>
                <w:rFonts w:ascii="Calibri" w:hAnsi="Calibri" w:eastAsia="Calibri" w:cs="Calibri"/>
                <w:b w:val="1"/>
                <w:bCs w:val="1"/>
                <w:i w:val="0"/>
                <w:iCs w:val="0"/>
                <w:color w:val="auto"/>
                <w:sz w:val="20"/>
                <w:szCs w:val="20"/>
                <w:lang w:val="en-US"/>
              </w:rPr>
              <w:t xml:space="preserve">end </w:t>
            </w:r>
            <w:r w:rsidRPr="1A2B9186" w:rsidR="1A2B9186">
              <w:rPr>
                <w:rFonts w:ascii="Calibri" w:hAnsi="Calibri" w:eastAsia="Calibri" w:cs="Calibri"/>
                <w:b w:val="0"/>
                <w:bCs w:val="0"/>
                <w:i w:val="0"/>
                <w:iCs w:val="0"/>
                <w:color w:val="auto"/>
                <w:sz w:val="20"/>
                <w:szCs w:val="20"/>
                <w:lang w:val="en-US"/>
              </w:rPr>
              <w:t>data collection now.</w:t>
            </w:r>
          </w:p>
        </w:tc>
      </w:tr>
      <w:tr w:rsidR="1A2B9186" w:rsidTr="1A2B9186" w14:paraId="46903C0C">
        <w:trPr>
          <w:trHeight w:val="330"/>
        </w:trPr>
        <w:tc>
          <w:tcPr>
            <w:tcW w:w="1140" w:type="dxa"/>
            <w:tcBorders>
              <w:top w:val="single" w:color="000000" w:themeColor="text1" w:sz="6"/>
              <w:left w:val="single" w:color="000000" w:themeColor="text1"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146CD541" w14:textId="59E9B339">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45.</w:t>
            </w:r>
          </w:p>
        </w:tc>
        <w:tc>
          <w:tcPr>
            <w:tcW w:w="3420"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48698BBC" w14:textId="2960FB3E">
            <w:pPr>
              <w:spacing w:after="0" w:line="240" w:lineRule="auto"/>
              <w:jc w:val="left"/>
              <w:rPr>
                <w:rFonts w:ascii="Calibri" w:hAnsi="Calibri" w:eastAsia="Calibri" w:cs="Calibri"/>
                <w:b w:val="0"/>
                <w:bCs w:val="0"/>
                <w:i w:val="0"/>
                <w:iCs w:val="0"/>
                <w:color w:val="auto"/>
                <w:sz w:val="20"/>
                <w:szCs w:val="20"/>
                <w:lang w:val="en-US"/>
              </w:rPr>
            </w:pPr>
            <w:r w:rsidRPr="1A2B9186" w:rsidR="1A2B9186">
              <w:rPr>
                <w:rFonts w:ascii="Calibri" w:hAnsi="Calibri" w:eastAsia="Calibri" w:cs="Calibri"/>
                <w:b w:val="0"/>
                <w:bCs w:val="0"/>
                <w:i w:val="0"/>
                <w:iCs w:val="0"/>
                <w:color w:val="auto"/>
                <w:sz w:val="20"/>
                <w:szCs w:val="20"/>
                <w:lang w:val="en-US"/>
              </w:rPr>
              <w:t xml:space="preserve">Recorder </w:t>
            </w:r>
            <w:r w:rsidRPr="1A2B9186" w:rsidR="1A2B9186">
              <w:rPr>
                <w:rFonts w:ascii="Calibri" w:hAnsi="Calibri" w:eastAsia="Calibri" w:cs="Calibri"/>
                <w:b w:val="0"/>
                <w:bCs w:val="0"/>
                <w:i w:val="0"/>
                <w:iCs w:val="0"/>
                <w:color w:val="auto"/>
                <w:sz w:val="20"/>
                <w:szCs w:val="20"/>
                <w:lang w:val="en-US"/>
              </w:rPr>
              <w:t>ID:</w:t>
            </w:r>
          </w:p>
        </w:tc>
        <w:tc>
          <w:tcPr>
            <w:tcW w:w="111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746DEEAA" w14:textId="35D4D83F">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46.</w:t>
            </w:r>
          </w:p>
        </w:tc>
        <w:tc>
          <w:tcPr>
            <w:tcW w:w="3638" w:type="dxa"/>
            <w:tcBorders>
              <w:top w:val="single" w:color="000000" w:themeColor="text1" w:sz="6"/>
              <w:left w:val="single" w:color="000000" w:themeColor="text1" w:sz="6"/>
              <w:right w:val="single" w:color="000000" w:themeColor="text1" w:sz="6"/>
            </w:tcBorders>
            <w:shd w:val="clear" w:color="auto" w:fill="FFFFFF" w:themeFill="background1"/>
            <w:tcMar>
              <w:left w:w="105" w:type="dxa"/>
              <w:right w:w="105" w:type="dxa"/>
            </w:tcMar>
            <w:vAlign w:val="center"/>
          </w:tcPr>
          <w:p w:rsidR="1A2B9186" w:rsidP="1A2B9186" w:rsidRDefault="1A2B9186" w14:paraId="040730E3" w14:textId="304311CE">
            <w:pPr>
              <w:spacing w:after="0" w:line="240" w:lineRule="auto"/>
              <w:jc w:val="left"/>
              <w:rPr>
                <w:rFonts w:ascii="Calibri" w:hAnsi="Calibri" w:eastAsia="Calibri" w:cs="Calibri"/>
                <w:b w:val="0"/>
                <w:bCs w:val="0"/>
                <w:i w:val="0"/>
                <w:iCs w:val="0"/>
                <w:color w:val="auto"/>
                <w:sz w:val="20"/>
                <w:szCs w:val="20"/>
                <w:lang w:val="en-US"/>
              </w:rPr>
            </w:pPr>
            <w:r w:rsidRPr="1A2B9186" w:rsidR="1A2B9186">
              <w:rPr>
                <w:rFonts w:ascii="Calibri" w:hAnsi="Calibri" w:eastAsia="Calibri" w:cs="Calibri"/>
                <w:b w:val="0"/>
                <w:bCs w:val="0"/>
                <w:i w:val="0"/>
                <w:iCs w:val="0"/>
                <w:color w:val="auto"/>
                <w:sz w:val="20"/>
                <w:szCs w:val="20"/>
                <w:lang w:val="en-US"/>
              </w:rPr>
              <w:t xml:space="preserve">Recording </w:t>
            </w:r>
            <w:r w:rsidRPr="1A2B9186" w:rsidR="1A2B9186">
              <w:rPr>
                <w:rFonts w:ascii="Calibri" w:hAnsi="Calibri" w:eastAsia="Calibri" w:cs="Calibri"/>
                <w:b w:val="0"/>
                <w:bCs w:val="0"/>
                <w:i w:val="0"/>
                <w:iCs w:val="0"/>
                <w:color w:val="auto"/>
                <w:sz w:val="20"/>
                <w:szCs w:val="20"/>
                <w:lang w:val="en-US"/>
              </w:rPr>
              <w:t>#:</w:t>
            </w:r>
          </w:p>
        </w:tc>
      </w:tr>
      <w:tr w:rsidR="1A2B9186" w:rsidTr="1A2B9186" w14:paraId="1A041ACE">
        <w:trPr>
          <w:trHeight w:val="330"/>
        </w:trPr>
        <w:tc>
          <w:tcPr>
            <w:tcW w:w="114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top w:w="90" w:type="dxa"/>
              <w:left w:w="90" w:type="dxa"/>
              <w:bottom w:w="90" w:type="dxa"/>
              <w:right w:w="90" w:type="dxa"/>
            </w:tcMar>
            <w:vAlign w:val="center"/>
          </w:tcPr>
          <w:p w:rsidR="1A2B9186" w:rsidP="1A2B9186" w:rsidRDefault="1A2B9186" w14:paraId="1596A7BB" w14:textId="11333AB3">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30.</w:t>
            </w:r>
          </w:p>
        </w:tc>
        <w:tc>
          <w:tcPr>
            <w:tcW w:w="3420"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18235C6D" w14:textId="66442248">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Interviewer: </w:t>
            </w:r>
          </w:p>
        </w:tc>
        <w:tc>
          <w:tcPr>
            <w:tcW w:w="1118"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191DFE96" w14:textId="6C58CA51">
            <w:pPr>
              <w:spacing w:after="0" w:line="240"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035.</w:t>
            </w:r>
          </w:p>
        </w:tc>
        <w:tc>
          <w:tcPr>
            <w:tcW w:w="3638" w:type="dxa"/>
            <w:tcBorders>
              <w:top w:val="single" w:color="000000" w:themeColor="text1" w:sz="6"/>
              <w:left w:val="single" w:color="000000" w:themeColor="text1" w:sz="6"/>
              <w:bottom w:val="single" w:sz="6"/>
              <w:right w:val="single" w:color="000000" w:themeColor="text1" w:sz="6"/>
            </w:tcBorders>
            <w:shd w:val="clear" w:color="auto" w:fill="FFFFFF" w:themeFill="background1"/>
            <w:tcMar>
              <w:left w:w="105" w:type="dxa"/>
              <w:right w:w="105" w:type="dxa"/>
            </w:tcMar>
            <w:vAlign w:val="center"/>
          </w:tcPr>
          <w:p w:rsidR="1A2B9186" w:rsidP="1A2B9186" w:rsidRDefault="1A2B9186" w14:paraId="6962AF07" w14:textId="0F159EAE">
            <w:pPr>
              <w:spacing w:after="0" w:line="240" w:lineRule="auto"/>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Taker/Observer: </w:t>
            </w:r>
          </w:p>
        </w:tc>
      </w:tr>
    </w:tbl>
    <w:p w:rsidR="1A2B9186" w:rsidP="1A2B9186" w:rsidRDefault="1A2B9186" w14:paraId="73C4A545" w14:textId="0AA348E1">
      <w:pPr>
        <w:bidi w:val="0"/>
        <w:spacing w:after="120"/>
        <w:rPr>
          <w:rFonts w:ascii="Calibri" w:hAnsi="Calibri" w:eastAsia="Calibri" w:cs="Calibri"/>
          <w:b w:val="0"/>
          <w:bCs w:val="0"/>
          <w:i w:val="0"/>
          <w:iCs w:val="0"/>
          <w:caps w:val="0"/>
          <w:smallCaps w:val="0"/>
          <w:noProof w:val="0"/>
          <w:color w:val="auto"/>
          <w:sz w:val="22"/>
          <w:szCs w:val="22"/>
          <w:lang w:val="en-US"/>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9360"/>
      </w:tblGrid>
      <w:tr w:rsidR="1A2B9186" w:rsidTr="1A2B9186" w14:paraId="51EBDE61">
        <w:trPr>
          <w:trHeight w:val="360"/>
        </w:trPr>
        <w:tc>
          <w:tcPr>
            <w:tcW w:w="9360" w:type="dxa"/>
            <w:shd w:val="clear" w:color="auto" w:fill="E7E6E6"/>
            <w:tcMar>
              <w:left w:w="105" w:type="dxa"/>
              <w:right w:w="105" w:type="dxa"/>
            </w:tcMar>
            <w:vAlign w:val="center"/>
          </w:tcPr>
          <w:p w:rsidR="1A2B9186" w:rsidP="1A2B9186" w:rsidRDefault="1A2B9186" w14:paraId="5E3E1C15" w14:textId="06F8737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strike w:val="0"/>
                <w:dstrike w:val="0"/>
                <w:color w:val="auto"/>
                <w:sz w:val="22"/>
                <w:szCs w:val="22"/>
                <w:u w:val="none"/>
                <w:lang w:val="en-US"/>
              </w:rPr>
              <w:t>Mo</w:t>
            </w:r>
            <w:r w:rsidRPr="1A2B9186" w:rsidR="1A2B9186">
              <w:rPr>
                <w:rFonts w:ascii="Calibri" w:hAnsi="Calibri" w:eastAsia="Calibri" w:cs="Calibri"/>
                <w:b w:val="1"/>
                <w:bCs w:val="1"/>
                <w:i w:val="0"/>
                <w:iCs w:val="0"/>
                <w:color w:val="auto"/>
                <w:sz w:val="22"/>
                <w:szCs w:val="22"/>
                <w:lang w:val="en-US"/>
              </w:rPr>
              <w:t>dule I. Water Journey Interview Questions</w:t>
            </w:r>
          </w:p>
        </w:tc>
      </w:tr>
      <w:tr w:rsidR="1A2B9186" w:rsidTr="1A2B9186" w14:paraId="3B8B8A6E">
        <w:trPr>
          <w:trHeight w:val="735"/>
        </w:trPr>
        <w:tc>
          <w:tcPr>
            <w:tcW w:w="9360" w:type="dxa"/>
            <w:shd w:val="clear" w:color="auto" w:fill="F2F2F2" w:themeFill="background1" w:themeFillShade="F2"/>
            <w:tcMar>
              <w:left w:w="105" w:type="dxa"/>
              <w:right w:w="105" w:type="dxa"/>
            </w:tcMar>
            <w:vAlign w:val="center"/>
          </w:tcPr>
          <w:p w:rsidR="1A2B9186" w:rsidP="1A2B9186" w:rsidRDefault="1A2B9186" w14:paraId="3B03C06B" w14:textId="588E3FA5">
            <w:pPr>
              <w:bidi w:val="0"/>
              <w:spacing w:line="259"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 Typical water collection</w:t>
            </w:r>
          </w:p>
          <w:p w:rsidR="1A2B9186" w:rsidP="1A2B9186" w:rsidRDefault="1A2B9186" w14:paraId="2197F13F" w14:textId="7ABA0A5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first questions are about the participant’s </w:t>
            </w:r>
            <w:r w:rsidRPr="1A2B9186" w:rsidR="1A2B9186">
              <w:rPr>
                <w:rFonts w:ascii="Calibri" w:hAnsi="Calibri" w:eastAsia="Calibri" w:cs="Calibri"/>
                <w:b w:val="1"/>
                <w:bCs w:val="1"/>
                <w:i w:val="1"/>
                <w:iCs w:val="1"/>
                <w:color w:val="auto"/>
                <w:sz w:val="22"/>
                <w:szCs w:val="22"/>
                <w:lang w:val="en-US"/>
              </w:rPr>
              <w:t xml:space="preserve">typical </w:t>
            </w:r>
            <w:r w:rsidRPr="1A2B9186" w:rsidR="1A2B9186">
              <w:rPr>
                <w:rFonts w:ascii="Calibri" w:hAnsi="Calibri" w:eastAsia="Calibri" w:cs="Calibri"/>
                <w:b w:val="0"/>
                <w:bCs w:val="0"/>
                <w:i w:val="1"/>
                <w:iCs w:val="1"/>
                <w:color w:val="auto"/>
                <w:sz w:val="22"/>
                <w:szCs w:val="22"/>
                <w:lang w:val="en-US"/>
              </w:rPr>
              <w:t xml:space="preserve">water collection process. </w:t>
            </w:r>
          </w:p>
          <w:p w:rsidR="1A2B9186" w:rsidP="1A2B9186" w:rsidRDefault="1A2B9186" w14:paraId="689483DA" w14:textId="31792C3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First I will ask you questions about your typical water collection process and experience.  </w:t>
            </w:r>
          </w:p>
        </w:tc>
      </w:tr>
      <w:tr w:rsidR="1A2B9186" w:rsidTr="1A2B9186" w14:paraId="6706FCDF">
        <w:trPr>
          <w:trHeight w:val="1410"/>
        </w:trPr>
        <w:tc>
          <w:tcPr>
            <w:tcW w:w="9360" w:type="dxa"/>
            <w:tcMar>
              <w:left w:w="105" w:type="dxa"/>
              <w:right w:w="105" w:type="dxa"/>
            </w:tcMar>
            <w:vAlign w:val="top"/>
          </w:tcPr>
          <w:p w:rsidR="1A2B9186" w:rsidP="1A2B9186" w:rsidRDefault="1A2B9186" w14:paraId="025936E3" w14:textId="75E508A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w:t>
            </w:r>
            <w:r w:rsidRPr="1A2B9186" w:rsidR="1A2B9186">
              <w:rPr>
                <w:rFonts w:ascii="Calibri" w:hAnsi="Calibri" w:eastAsia="Calibri" w:cs="Calibri"/>
                <w:b w:val="1"/>
                <w:bCs w:val="1"/>
                <w:i w:val="0"/>
                <w:iCs w:val="0"/>
                <w:color w:val="auto"/>
                <w:sz w:val="22"/>
                <w:szCs w:val="22"/>
                <w:lang w:val="en-US"/>
              </w:rPr>
              <w:t>a Please</w:t>
            </w:r>
            <w:r w:rsidRPr="1A2B9186" w:rsidR="1A2B9186">
              <w:rPr>
                <w:rFonts w:ascii="Calibri" w:hAnsi="Calibri" w:eastAsia="Calibri" w:cs="Calibri"/>
                <w:b w:val="1"/>
                <w:bCs w:val="1"/>
                <w:i w:val="0"/>
                <w:iCs w:val="0"/>
                <w:color w:val="auto"/>
                <w:sz w:val="22"/>
                <w:szCs w:val="22"/>
                <w:lang w:val="en-US"/>
              </w:rPr>
              <w:t xml:space="preserve"> walk me through your typical day collecting water</w:t>
            </w:r>
            <w:r w:rsidRPr="1A2B9186" w:rsidR="318194A6">
              <w:rPr>
                <w:rFonts w:ascii="Calibri" w:hAnsi="Calibri" w:eastAsia="Calibri" w:cs="Calibri"/>
                <w:b w:val="1"/>
                <w:bCs w:val="1"/>
                <w:i w:val="0"/>
                <w:iCs w:val="0"/>
                <w:color w:val="auto"/>
                <w:sz w:val="22"/>
                <w:szCs w:val="22"/>
                <w:lang w:val="en-US"/>
              </w:rPr>
              <w:t>.</w:t>
            </w:r>
          </w:p>
          <w:p w:rsidR="1A2B9186" w:rsidP="1A2B9186" w:rsidRDefault="1A2B9186" w14:paraId="4D2CB826" w14:textId="6223BC9D">
            <w:pPr>
              <w:bidi w:val="0"/>
              <w:rPr>
                <w:rFonts w:ascii="Calibri" w:hAnsi="Calibri" w:eastAsia="Calibri" w:cs="Calibri"/>
                <w:b w:val="0"/>
                <w:bCs w:val="0"/>
                <w:i w:val="0"/>
                <w:iCs w:val="0"/>
                <w:color w:val="auto"/>
                <w:sz w:val="12"/>
                <w:szCs w:val="12"/>
              </w:rPr>
            </w:pPr>
          </w:p>
          <w:p w:rsidR="1A2B9186" w:rsidP="1A2B9186" w:rsidRDefault="1A2B9186" w14:paraId="57072FAE" w14:textId="0D46E01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553CB064" w14:textId="6C0C3D5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hen usually go</w:t>
            </w:r>
          </w:p>
          <w:p w:rsidR="1A2B9186" w:rsidP="1A2B9186" w:rsidRDefault="1A2B9186" w14:paraId="4981ADC6" w14:textId="7D78901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hen usually return</w:t>
            </w:r>
          </w:p>
          <w:p w:rsidR="1A2B9186" w:rsidP="1A2B9186" w:rsidRDefault="1A2B9186" w14:paraId="20B74F3E" w14:textId="402F9F9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How often usually go each day</w:t>
            </w:r>
          </w:p>
        </w:tc>
      </w:tr>
      <w:tr w:rsidR="1A2B9186" w:rsidTr="1A2B9186" w14:paraId="5B4133A0">
        <w:trPr>
          <w:trHeight w:val="1875"/>
        </w:trPr>
        <w:tc>
          <w:tcPr>
            <w:tcW w:w="9360" w:type="dxa"/>
            <w:tcMar>
              <w:left w:w="105" w:type="dxa"/>
              <w:right w:w="105" w:type="dxa"/>
            </w:tcMar>
            <w:vAlign w:val="top"/>
          </w:tcPr>
          <w:p w:rsidR="1A2B9186" w:rsidP="1A2B9186" w:rsidRDefault="1A2B9186" w14:paraId="45DC471F" w14:textId="7BA473C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b Please describe all the activities you typically collect water for.</w:t>
            </w:r>
          </w:p>
          <w:p w:rsidR="1A2B9186" w:rsidP="1A2B9186" w:rsidRDefault="1A2B9186" w14:paraId="7912D011" w14:textId="03886848">
            <w:pPr>
              <w:bidi w:val="0"/>
              <w:rPr>
                <w:rFonts w:ascii="Calibri" w:hAnsi="Calibri" w:eastAsia="Calibri" w:cs="Calibri"/>
                <w:b w:val="0"/>
                <w:bCs w:val="0"/>
                <w:i w:val="0"/>
                <w:iCs w:val="0"/>
                <w:color w:val="auto"/>
                <w:sz w:val="12"/>
                <w:szCs w:val="12"/>
              </w:rPr>
            </w:pPr>
          </w:p>
          <w:p w:rsidR="1A2B9186" w:rsidP="1A2B9186" w:rsidRDefault="1A2B9186" w14:paraId="4DCB23EB" w14:textId="2AFA98B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1C4841B6" w14:textId="6EE78A4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Drinking</w:t>
            </w:r>
          </w:p>
          <w:p w:rsidR="1A2B9186" w:rsidP="1A2B9186" w:rsidRDefault="1A2B9186" w14:paraId="5386F351" w14:textId="0A44400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Laundry</w:t>
            </w:r>
          </w:p>
          <w:p w:rsidR="1A2B9186" w:rsidP="1A2B9186" w:rsidRDefault="1A2B9186" w14:paraId="12954D6D" w14:textId="48D9A99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leaning</w:t>
            </w:r>
          </w:p>
          <w:p w:rsidR="1A2B9186" w:rsidP="1A2B9186" w:rsidRDefault="1A2B9186" w14:paraId="036831FD" w14:textId="5B4B50A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thing</w:t>
            </w:r>
          </w:p>
          <w:p w:rsidR="1A2B9186" w:rsidP="1A2B9186" w:rsidRDefault="1A2B9186" w14:paraId="3ECB3595" w14:textId="30E8BFB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nimal use</w:t>
            </w:r>
          </w:p>
        </w:tc>
      </w:tr>
      <w:tr w:rsidR="1A2B9186" w:rsidTr="1A2B9186" w14:paraId="1BD7F931">
        <w:trPr>
          <w:trHeight w:val="1260"/>
        </w:trPr>
        <w:tc>
          <w:tcPr>
            <w:tcW w:w="9360" w:type="dxa"/>
            <w:tcMar>
              <w:left w:w="105" w:type="dxa"/>
              <w:right w:w="105" w:type="dxa"/>
            </w:tcMar>
            <w:vAlign w:val="top"/>
          </w:tcPr>
          <w:p w:rsidR="1A2B9186" w:rsidP="1A2B9186" w:rsidRDefault="1A2B9186" w14:paraId="67BD9623" w14:textId="41415D7E">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1.c How do you typically decide </w:t>
            </w:r>
            <w:r w:rsidRPr="1A2B9186" w:rsidR="1A2B9186">
              <w:rPr>
                <w:rFonts w:ascii="Calibri" w:hAnsi="Calibri" w:eastAsia="Calibri" w:cs="Calibri"/>
                <w:b w:val="1"/>
                <w:bCs w:val="1"/>
                <w:i w:val="0"/>
                <w:iCs w:val="0"/>
                <w:strike w:val="0"/>
                <w:dstrike w:val="0"/>
                <w:color w:val="auto"/>
                <w:sz w:val="22"/>
                <w:szCs w:val="22"/>
                <w:u w:val="single"/>
                <w:lang w:val="en-US"/>
              </w:rPr>
              <w:t>WHERE</w:t>
            </w:r>
            <w:r w:rsidRPr="1A2B9186" w:rsidR="1A2B9186">
              <w:rPr>
                <w:rFonts w:ascii="Calibri" w:hAnsi="Calibri" w:eastAsia="Calibri" w:cs="Calibri"/>
                <w:b w:val="1"/>
                <w:bCs w:val="1"/>
                <w:i w:val="0"/>
                <w:iCs w:val="0"/>
                <w:color w:val="auto"/>
                <w:sz w:val="22"/>
                <w:szCs w:val="22"/>
                <w:lang w:val="en-US"/>
              </w:rPr>
              <w:t xml:space="preserve"> to collect water?</w:t>
            </w:r>
          </w:p>
          <w:p w:rsidR="1A2B9186" w:rsidP="1A2B9186" w:rsidRDefault="1A2B9186" w14:paraId="09CC88BE" w14:textId="633BFBB3">
            <w:pPr>
              <w:bidi w:val="0"/>
              <w:rPr>
                <w:rFonts w:ascii="Calibri" w:hAnsi="Calibri" w:eastAsia="Calibri" w:cs="Calibri"/>
                <w:b w:val="0"/>
                <w:bCs w:val="0"/>
                <w:i w:val="0"/>
                <w:iCs w:val="0"/>
                <w:color w:val="auto"/>
                <w:sz w:val="12"/>
                <w:szCs w:val="12"/>
              </w:rPr>
            </w:pPr>
          </w:p>
          <w:p w:rsidR="1A2B9186" w:rsidP="1A2B9186" w:rsidRDefault="1A2B9186" w14:paraId="69E4ECD5" w14:textId="5758F63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2B9DB852" w14:textId="54F86B2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Different needs / activities? </w:t>
            </w:r>
          </w:p>
          <w:p w:rsidR="1A2B9186" w:rsidP="1A2B9186" w:rsidRDefault="1A2B9186" w14:paraId="519E134D" w14:textId="65F925D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Other sources available?</w:t>
            </w:r>
          </w:p>
        </w:tc>
      </w:tr>
      <w:tr w:rsidR="1A2B9186" w:rsidTr="1A2B9186" w14:paraId="295454B1">
        <w:trPr>
          <w:trHeight w:val="1665"/>
        </w:trPr>
        <w:tc>
          <w:tcPr>
            <w:tcW w:w="9360" w:type="dxa"/>
            <w:tcMar>
              <w:left w:w="105" w:type="dxa"/>
              <w:right w:w="105" w:type="dxa"/>
            </w:tcMar>
            <w:vAlign w:val="top"/>
          </w:tcPr>
          <w:p w:rsidR="1A2B9186" w:rsidP="1A2B9186" w:rsidRDefault="1A2B9186" w14:paraId="3B13FBFE" w14:textId="3EC07006">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d How do you typically decide WHEN to go to collect water?</w:t>
            </w:r>
          </w:p>
          <w:p w:rsidR="1A2B9186" w:rsidP="1A2B9186" w:rsidRDefault="1A2B9186" w14:paraId="32F262DC" w14:textId="7C55BBCF">
            <w:pPr>
              <w:bidi w:val="0"/>
              <w:rPr>
                <w:rFonts w:ascii="Calibri" w:hAnsi="Calibri" w:eastAsia="Calibri" w:cs="Calibri"/>
                <w:b w:val="0"/>
                <w:bCs w:val="0"/>
                <w:i w:val="0"/>
                <w:iCs w:val="0"/>
                <w:color w:val="auto"/>
                <w:sz w:val="12"/>
                <w:szCs w:val="12"/>
              </w:rPr>
            </w:pPr>
          </w:p>
          <w:p w:rsidR="1A2B9186" w:rsidP="1A2B9186" w:rsidRDefault="1A2B9186" w14:paraId="4A01BBC3" w14:textId="5438CCB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18DF3930" w14:textId="71D4721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chedule</w:t>
            </w:r>
          </w:p>
          <w:p w:rsidR="1A2B9186" w:rsidP="1A2B9186" w:rsidRDefault="1A2B9186" w14:paraId="3E66033A" w14:textId="43A09F2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emperature</w:t>
            </w:r>
          </w:p>
          <w:p w:rsidR="1A2B9186" w:rsidP="1A2B9186" w:rsidRDefault="1A2B9186" w14:paraId="02B017E3" w14:textId="2B5F897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ocial time</w:t>
            </w:r>
          </w:p>
          <w:p w:rsidR="1A2B9186" w:rsidP="1A2B9186" w:rsidRDefault="1A2B9186" w14:paraId="0EB7B735" w14:textId="1839B2B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afety</w:t>
            </w:r>
          </w:p>
        </w:tc>
      </w:tr>
      <w:tr w:rsidR="1A2B9186" w:rsidTr="1A2B9186" w14:paraId="0DFE445B">
        <w:trPr>
          <w:trHeight w:val="1485"/>
        </w:trPr>
        <w:tc>
          <w:tcPr>
            <w:tcW w:w="9360" w:type="dxa"/>
            <w:tcMar>
              <w:left w:w="105" w:type="dxa"/>
              <w:right w:w="105" w:type="dxa"/>
            </w:tcMar>
            <w:vAlign w:val="top"/>
          </w:tcPr>
          <w:p w:rsidR="1A2B9186" w:rsidP="1A2B9186" w:rsidRDefault="1A2B9186" w14:paraId="3B56FBC9" w14:textId="3BAD94C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e How do you typically decide how many times you collect water each day?</w:t>
            </w:r>
          </w:p>
          <w:p w:rsidR="1A2B9186" w:rsidP="1A2B9186" w:rsidRDefault="1A2B9186" w14:paraId="1098D934" w14:textId="7C58EDEC">
            <w:pPr>
              <w:bidi w:val="0"/>
              <w:rPr>
                <w:rFonts w:ascii="Calibri" w:hAnsi="Calibri" w:eastAsia="Calibri" w:cs="Calibri"/>
                <w:b w:val="0"/>
                <w:bCs w:val="0"/>
                <w:i w:val="0"/>
                <w:iCs w:val="0"/>
                <w:color w:val="auto"/>
                <w:sz w:val="12"/>
                <w:szCs w:val="12"/>
              </w:rPr>
            </w:pPr>
          </w:p>
          <w:p w:rsidR="1A2B9186" w:rsidP="1A2B9186" w:rsidRDefault="1A2B9186" w14:paraId="6BD4D278" w14:textId="5D15351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21C0EDB0" w14:textId="5191B8F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Needs</w:t>
            </w:r>
          </w:p>
          <w:p w:rsidR="1A2B9186" w:rsidP="1A2B9186" w:rsidRDefault="1A2B9186" w14:paraId="126ADF7E" w14:textId="02D45C5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eather</w:t>
            </w:r>
          </w:p>
          <w:p w:rsidR="1A2B9186" w:rsidP="1A2B9186" w:rsidRDefault="1A2B9186" w14:paraId="6BFBF939" w14:textId="32D1F7C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easons</w:t>
            </w:r>
          </w:p>
          <w:p w:rsidR="1A2B9186" w:rsidP="1A2B9186" w:rsidRDefault="1A2B9186" w14:paraId="75633CC5" w14:textId="09C46F2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ource</w:t>
            </w:r>
          </w:p>
        </w:tc>
      </w:tr>
      <w:tr w:rsidR="1A2B9186" w:rsidTr="1A2B9186" w14:paraId="1CDE9951">
        <w:trPr>
          <w:trHeight w:val="1215"/>
        </w:trPr>
        <w:tc>
          <w:tcPr>
            <w:tcW w:w="9360" w:type="dxa"/>
            <w:tcMar>
              <w:left w:w="105" w:type="dxa"/>
              <w:right w:w="105" w:type="dxa"/>
            </w:tcMar>
            <w:vAlign w:val="top"/>
          </w:tcPr>
          <w:p w:rsidR="1A2B9186" w:rsidP="1A2B9186" w:rsidRDefault="1A2B9186" w14:paraId="79B33820" w14:textId="6765369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f Please tell me who you typically go with, or meet with, to collect water.</w:t>
            </w:r>
          </w:p>
          <w:p w:rsidR="1A2B9186" w:rsidP="1A2B9186" w:rsidRDefault="1A2B9186" w14:paraId="43EF2D72" w14:textId="061BA05D">
            <w:pPr>
              <w:bidi w:val="0"/>
              <w:rPr>
                <w:rFonts w:ascii="Calibri" w:hAnsi="Calibri" w:eastAsia="Calibri" w:cs="Calibri"/>
                <w:b w:val="0"/>
                <w:bCs w:val="0"/>
                <w:i w:val="0"/>
                <w:iCs w:val="0"/>
                <w:color w:val="auto"/>
                <w:sz w:val="12"/>
                <w:szCs w:val="12"/>
              </w:rPr>
            </w:pPr>
          </w:p>
          <w:p w:rsidR="1A2B9186" w:rsidP="1A2B9186" w:rsidRDefault="1A2B9186" w14:paraId="5D6C19AE" w14:textId="25C5D80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3AC7A6A6" w14:textId="4370CB9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hildren</w:t>
            </w:r>
          </w:p>
          <w:p w:rsidR="1A2B9186" w:rsidP="1A2B9186" w:rsidRDefault="1A2B9186" w14:paraId="74DE4F62" w14:textId="47BCC2E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mmunity members</w:t>
            </w:r>
          </w:p>
        </w:tc>
      </w:tr>
      <w:tr w:rsidR="1A2B9186" w:rsidTr="1A2B9186" w14:paraId="564BCE6D">
        <w:trPr>
          <w:trHeight w:val="1440"/>
        </w:trPr>
        <w:tc>
          <w:tcPr>
            <w:tcW w:w="9360" w:type="dxa"/>
            <w:tcMar>
              <w:left w:w="105" w:type="dxa"/>
              <w:right w:w="105" w:type="dxa"/>
            </w:tcMar>
            <w:vAlign w:val="top"/>
          </w:tcPr>
          <w:p w:rsidR="1A2B9186" w:rsidP="1A2B9186" w:rsidRDefault="1A2B9186" w14:paraId="7569D82E" w14:textId="2EA6991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g What do your children or other family members you care for do when you collect water?</w:t>
            </w:r>
          </w:p>
          <w:p w:rsidR="1A2B9186" w:rsidP="1A2B9186" w:rsidRDefault="1A2B9186" w14:paraId="3DBFB145" w14:textId="64D8A13B">
            <w:pPr>
              <w:bidi w:val="0"/>
              <w:rPr>
                <w:rFonts w:ascii="Calibri" w:hAnsi="Calibri" w:eastAsia="Calibri" w:cs="Calibri"/>
                <w:b w:val="0"/>
                <w:bCs w:val="0"/>
                <w:i w:val="0"/>
                <w:iCs w:val="0"/>
                <w:color w:val="auto"/>
                <w:sz w:val="12"/>
                <w:szCs w:val="12"/>
              </w:rPr>
            </w:pPr>
          </w:p>
          <w:p w:rsidR="1A2B9186" w:rsidP="1A2B9186" w:rsidRDefault="1A2B9186" w14:paraId="5C5731F3" w14:textId="4F66C37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0A74162E" w14:textId="567DB26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Number of children/ family members</w:t>
            </w:r>
          </w:p>
          <w:p w:rsidR="1A2B9186" w:rsidP="1A2B9186" w:rsidRDefault="1A2B9186" w14:paraId="372C9591" w14:textId="6A9E087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Need to arrange care/ supervision?</w:t>
            </w:r>
          </w:p>
          <w:p w:rsidR="1A2B9186" w:rsidP="1A2B9186" w:rsidRDefault="1A2B9186" w14:paraId="1A11559F" w14:textId="72EF8D6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chool available for children?</w:t>
            </w:r>
          </w:p>
        </w:tc>
      </w:tr>
      <w:tr w:rsidR="1A2B9186" w:rsidTr="1A2B9186" w14:paraId="66B5935A">
        <w:trPr>
          <w:trHeight w:val="1665"/>
        </w:trPr>
        <w:tc>
          <w:tcPr>
            <w:tcW w:w="9360" w:type="dxa"/>
            <w:tcMar>
              <w:left w:w="105" w:type="dxa"/>
              <w:right w:w="105" w:type="dxa"/>
            </w:tcMar>
            <w:vAlign w:val="top"/>
          </w:tcPr>
          <w:p w:rsidR="1A2B9186" w:rsidP="1A2B9186" w:rsidRDefault="1A2B9186" w14:paraId="6BC11920" w14:textId="29697BF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h Please explain if you typically pay for water.</w:t>
            </w:r>
          </w:p>
          <w:p w:rsidR="1A2B9186" w:rsidP="1A2B9186" w:rsidRDefault="1A2B9186" w14:paraId="620DEC17" w14:textId="44213A78">
            <w:pPr>
              <w:bidi w:val="0"/>
              <w:rPr>
                <w:rFonts w:ascii="Calibri" w:hAnsi="Calibri" w:eastAsia="Calibri" w:cs="Calibri"/>
                <w:b w:val="0"/>
                <w:bCs w:val="0"/>
                <w:i w:val="0"/>
                <w:iCs w:val="0"/>
                <w:color w:val="auto"/>
                <w:sz w:val="12"/>
                <w:szCs w:val="12"/>
              </w:rPr>
            </w:pPr>
          </w:p>
          <w:p w:rsidR="1A2B9186" w:rsidP="1A2B9186" w:rsidRDefault="1A2B9186" w14:paraId="2A213806" w14:textId="5876322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5A662C1C" w14:textId="170DF3A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Vary by source?</w:t>
            </w:r>
          </w:p>
          <w:p w:rsidR="1A2B9186" w:rsidP="1A2B9186" w:rsidRDefault="1A2B9186" w14:paraId="5B9560DD" w14:textId="12CBFF4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hat is the cost?</w:t>
            </w:r>
          </w:p>
          <w:p w:rsidR="1A2B9186" w:rsidP="1A2B9186" w:rsidRDefault="1A2B9186" w14:paraId="53CADD31" w14:textId="3FEC840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How pay? (cash, credit, trade, app)</w:t>
            </w:r>
          </w:p>
          <w:p w:rsidR="1A2B9186" w:rsidP="1A2B9186" w:rsidRDefault="1A2B9186" w14:paraId="75A8AA79" w14:textId="287F3B5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ho is paid</w:t>
            </w:r>
          </w:p>
        </w:tc>
      </w:tr>
      <w:tr w:rsidR="1A2B9186" w:rsidTr="1A2B9186" w14:paraId="078B8FAE">
        <w:trPr>
          <w:trHeight w:val="2115"/>
        </w:trPr>
        <w:tc>
          <w:tcPr>
            <w:tcW w:w="9360" w:type="dxa"/>
            <w:tcMar>
              <w:left w:w="105" w:type="dxa"/>
              <w:right w:w="105" w:type="dxa"/>
            </w:tcMar>
            <w:vAlign w:val="top"/>
          </w:tcPr>
          <w:p w:rsidR="1A2B9186" w:rsidP="1A2B9186" w:rsidRDefault="1A2B9186" w14:paraId="7A498067" w14:textId="526DBDB7">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i Please describe any challenges to your typical water collection.</w:t>
            </w:r>
          </w:p>
          <w:p w:rsidR="1A2B9186" w:rsidP="1A2B9186" w:rsidRDefault="1A2B9186" w14:paraId="5E42469C" w14:textId="01769ADA">
            <w:pPr>
              <w:bidi w:val="0"/>
              <w:rPr>
                <w:rFonts w:ascii="Calibri" w:hAnsi="Calibri" w:eastAsia="Calibri" w:cs="Calibri"/>
                <w:b w:val="0"/>
                <w:bCs w:val="0"/>
                <w:i w:val="0"/>
                <w:iCs w:val="0"/>
                <w:color w:val="auto"/>
                <w:sz w:val="12"/>
                <w:szCs w:val="12"/>
              </w:rPr>
            </w:pPr>
          </w:p>
          <w:p w:rsidR="1A2B9186" w:rsidP="1A2B9186" w:rsidRDefault="1A2B9186" w14:paraId="3927E76B" w14:textId="3190D32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7F46CB2E" w14:textId="0272A3F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ater scarcity</w:t>
            </w:r>
          </w:p>
          <w:p w:rsidR="1A2B9186" w:rsidP="1A2B9186" w:rsidRDefault="1A2B9186" w14:paraId="22420004" w14:textId="0F2C41B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Injury / pain</w:t>
            </w:r>
          </w:p>
          <w:p w:rsidR="1A2B9186" w:rsidP="1A2B9186" w:rsidRDefault="1A2B9186" w14:paraId="741A577A" w14:textId="762B0DA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tress</w:t>
            </w:r>
          </w:p>
          <w:p w:rsidR="1A2B9186" w:rsidP="1A2B9186" w:rsidRDefault="1A2B9186" w14:paraId="7A5C1199" w14:textId="7F7C213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hildcare</w:t>
            </w:r>
          </w:p>
          <w:p w:rsidR="1A2B9186" w:rsidP="1A2B9186" w:rsidRDefault="1A2B9186" w14:paraId="1BA15272" w14:textId="579B637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Long lines</w:t>
            </w:r>
          </w:p>
          <w:p w:rsidR="1A2B9186" w:rsidP="1A2B9186" w:rsidRDefault="1A2B9186" w14:paraId="18291798" w14:textId="3667725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ild animals</w:t>
            </w:r>
          </w:p>
        </w:tc>
      </w:tr>
      <w:tr w:rsidR="1A2B9186" w:rsidTr="1A2B9186" w14:paraId="12DF493C">
        <w:trPr>
          <w:trHeight w:val="1470"/>
        </w:trPr>
        <w:tc>
          <w:tcPr>
            <w:tcW w:w="9360" w:type="dxa"/>
            <w:tcMar>
              <w:left w:w="105" w:type="dxa"/>
              <w:right w:w="105" w:type="dxa"/>
            </w:tcMar>
            <w:vAlign w:val="top"/>
          </w:tcPr>
          <w:p w:rsidR="1A2B9186" w:rsidP="1A2B9186" w:rsidRDefault="1A2B9186" w14:paraId="7D0679FA" w14:textId="64B87EBE">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1.j Please describe how your water collection practice changes in different seasons.</w:t>
            </w:r>
          </w:p>
          <w:p w:rsidR="1A2B9186" w:rsidP="1A2B9186" w:rsidRDefault="1A2B9186" w14:paraId="5B0C0F3F" w14:textId="33EE8640">
            <w:pPr>
              <w:bidi w:val="0"/>
              <w:rPr>
                <w:rFonts w:ascii="Calibri" w:hAnsi="Calibri" w:eastAsia="Calibri" w:cs="Calibri"/>
                <w:b w:val="0"/>
                <w:bCs w:val="0"/>
                <w:i w:val="0"/>
                <w:iCs w:val="0"/>
                <w:color w:val="auto"/>
                <w:sz w:val="12"/>
                <w:szCs w:val="12"/>
              </w:rPr>
            </w:pPr>
          </w:p>
          <w:p w:rsidR="1A2B9186" w:rsidP="1A2B9186" w:rsidRDefault="1A2B9186" w14:paraId="27CB79D2" w14:textId="48D3F4F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3ED5F353" w14:textId="174BC97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Different source?</w:t>
            </w:r>
          </w:p>
          <w:p w:rsidR="1A2B9186" w:rsidP="1A2B9186" w:rsidRDefault="1A2B9186" w14:paraId="387843AB" w14:textId="1DB0B3B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More /less time to get to source?</w:t>
            </w:r>
          </w:p>
          <w:p w:rsidR="1A2B9186" w:rsidP="1A2B9186" w:rsidRDefault="1A2B9186" w14:paraId="1D114D33" w14:textId="18661D3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More/less time to retrieve water?</w:t>
            </w:r>
          </w:p>
        </w:tc>
      </w:tr>
      <w:tr w:rsidR="1A2B9186" w:rsidTr="1A2B9186" w14:paraId="7BFF38E1">
        <w:trPr>
          <w:trHeight w:val="405"/>
        </w:trPr>
        <w:tc>
          <w:tcPr>
            <w:tcW w:w="9360" w:type="dxa"/>
            <w:shd w:val="clear" w:color="auto" w:fill="D9D9D9" w:themeFill="background1" w:themeFillShade="D9"/>
            <w:tcMar>
              <w:left w:w="105" w:type="dxa"/>
              <w:right w:w="105" w:type="dxa"/>
            </w:tcMar>
            <w:vAlign w:val="top"/>
          </w:tcPr>
          <w:p w:rsidR="1A2B9186" w:rsidP="1A2B9186" w:rsidRDefault="1A2B9186" w14:paraId="3C96374E" w14:textId="2CA8236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2 Preparations</w:t>
            </w:r>
          </w:p>
          <w:p w:rsidR="1A2B9186" w:rsidP="1A2B9186" w:rsidRDefault="1A2B9186" w14:paraId="323B6E0E" w14:textId="278F787E">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questions are about the participant’s </w:t>
            </w:r>
            <w:r w:rsidRPr="1A2B9186" w:rsidR="1A2B9186">
              <w:rPr>
                <w:rFonts w:ascii="Calibri" w:hAnsi="Calibri" w:eastAsia="Calibri" w:cs="Calibri"/>
                <w:b w:val="1"/>
                <w:bCs w:val="1"/>
                <w:i w:val="1"/>
                <w:iCs w:val="1"/>
                <w:color w:val="auto"/>
                <w:sz w:val="22"/>
                <w:szCs w:val="22"/>
                <w:lang w:val="en-US"/>
              </w:rPr>
              <w:t xml:space="preserve">preparations for </w:t>
            </w:r>
            <w:r w:rsidRPr="1A2B9186" w:rsidR="1A2B9186">
              <w:rPr>
                <w:rFonts w:ascii="Calibri" w:hAnsi="Calibri" w:eastAsia="Calibri" w:cs="Calibri"/>
                <w:b w:val="0"/>
                <w:bCs w:val="0"/>
                <w:i w:val="1"/>
                <w:iCs w:val="1"/>
                <w:color w:val="auto"/>
                <w:sz w:val="22"/>
                <w:szCs w:val="22"/>
                <w:lang w:val="en-US"/>
              </w:rPr>
              <w:t xml:space="preserve">water collection. </w:t>
            </w:r>
          </w:p>
          <w:p w:rsidR="1A2B9186" w:rsidP="1A2B9186" w:rsidRDefault="1A2B9186" w14:paraId="25382651" w14:textId="0C4D0F5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Now I would like to know about how you prepare to collect water.  </w:t>
            </w:r>
          </w:p>
        </w:tc>
      </w:tr>
      <w:tr w:rsidR="1A2B9186" w:rsidTr="1A2B9186" w14:paraId="2C1B6F6A">
        <w:trPr>
          <w:trHeight w:val="1695"/>
        </w:trPr>
        <w:tc>
          <w:tcPr>
            <w:tcW w:w="9360" w:type="dxa"/>
            <w:tcMar>
              <w:left w:w="105" w:type="dxa"/>
              <w:right w:w="105" w:type="dxa"/>
            </w:tcMar>
            <w:vAlign w:val="top"/>
          </w:tcPr>
          <w:p w:rsidR="1A2B9186" w:rsidP="1A2B9186" w:rsidRDefault="1A2B9186" w14:paraId="3B48B682" w14:textId="4C22EF6B">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2.a What typical preparations do you make before going to collect water? </w:t>
            </w:r>
          </w:p>
          <w:p w:rsidR="1A2B9186" w:rsidP="1A2B9186" w:rsidRDefault="1A2B9186" w14:paraId="161A126F" w14:textId="7B00BBB3">
            <w:pPr>
              <w:bidi w:val="0"/>
              <w:rPr>
                <w:rFonts w:ascii="Calibri" w:hAnsi="Calibri" w:eastAsia="Calibri" w:cs="Calibri"/>
                <w:b w:val="0"/>
                <w:bCs w:val="0"/>
                <w:i w:val="0"/>
                <w:iCs w:val="0"/>
                <w:color w:val="auto"/>
                <w:sz w:val="12"/>
                <w:szCs w:val="12"/>
              </w:rPr>
            </w:pPr>
          </w:p>
          <w:p w:rsidR="1A2B9186" w:rsidP="1A2B9186" w:rsidRDefault="1A2B9186" w14:paraId="01317EFB" w14:textId="3606114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51AAEDC5" w14:textId="4F11B02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leaning containers</w:t>
            </w:r>
          </w:p>
          <w:p w:rsidR="1A2B9186" w:rsidP="1A2B9186" w:rsidRDefault="1A2B9186" w14:paraId="547B670E" w14:textId="6F77B7C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Planning other work</w:t>
            </w:r>
          </w:p>
          <w:p w:rsidR="1A2B9186" w:rsidP="1A2B9186" w:rsidRDefault="1A2B9186" w14:paraId="50674BB9" w14:textId="7E4D8FD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are for family members</w:t>
            </w:r>
          </w:p>
          <w:p w:rsidR="1A2B9186" w:rsidP="1A2B9186" w:rsidRDefault="1A2B9186" w14:paraId="2A1A4FCC" w14:textId="77C99ED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Food preparations</w:t>
            </w:r>
          </w:p>
        </w:tc>
      </w:tr>
      <w:tr w:rsidR="1A2B9186" w:rsidTr="1A2B9186" w14:paraId="5FC7EADF">
        <w:trPr>
          <w:trHeight w:val="1185"/>
        </w:trPr>
        <w:tc>
          <w:tcPr>
            <w:tcW w:w="9360" w:type="dxa"/>
            <w:tcMar>
              <w:left w:w="105" w:type="dxa"/>
              <w:right w:w="105" w:type="dxa"/>
            </w:tcMar>
            <w:vAlign w:val="top"/>
          </w:tcPr>
          <w:p w:rsidR="1A2B9186" w:rsidP="1A2B9186" w:rsidRDefault="1A2B9186" w14:paraId="23BBD399" w14:textId="1239637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2.b When do you make these preparations?</w:t>
            </w:r>
          </w:p>
          <w:p w:rsidR="1A2B9186" w:rsidP="1A2B9186" w:rsidRDefault="1A2B9186" w14:paraId="2B363E09" w14:textId="4C837349">
            <w:pPr>
              <w:bidi w:val="0"/>
              <w:rPr>
                <w:rFonts w:ascii="Calibri" w:hAnsi="Calibri" w:eastAsia="Calibri" w:cs="Calibri"/>
                <w:b w:val="0"/>
                <w:bCs w:val="0"/>
                <w:i w:val="0"/>
                <w:iCs w:val="0"/>
                <w:color w:val="auto"/>
                <w:sz w:val="12"/>
                <w:szCs w:val="12"/>
              </w:rPr>
            </w:pPr>
          </w:p>
          <w:p w:rsidR="1A2B9186" w:rsidP="1A2B9186" w:rsidRDefault="1A2B9186" w14:paraId="19B87FE5" w14:textId="3B1C200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6C09A241" w14:textId="4E0D5B7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Morning of</w:t>
            </w:r>
          </w:p>
          <w:p w:rsidR="1A2B9186" w:rsidP="1A2B9186" w:rsidRDefault="1A2B9186" w14:paraId="114ED0D4" w14:textId="3B4DC69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Night before</w:t>
            </w:r>
          </w:p>
        </w:tc>
      </w:tr>
      <w:tr w:rsidR="1A2B9186" w:rsidTr="1A2B9186" w14:paraId="0D596BCC">
        <w:trPr>
          <w:trHeight w:val="825"/>
        </w:trPr>
        <w:tc>
          <w:tcPr>
            <w:tcW w:w="9360" w:type="dxa"/>
            <w:tcMar>
              <w:left w:w="105" w:type="dxa"/>
              <w:right w:w="105" w:type="dxa"/>
            </w:tcMar>
            <w:vAlign w:val="top"/>
          </w:tcPr>
          <w:p w:rsidR="1A2B9186" w:rsidP="1A2B9186" w:rsidRDefault="1A2B9186" w14:paraId="748896D4" w14:textId="4DA4266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2.c How long do these preparations usually take?</w:t>
            </w:r>
          </w:p>
          <w:p w:rsidR="1A2B9186" w:rsidP="1A2B9186" w:rsidRDefault="1A2B9186" w14:paraId="7423068E" w14:textId="7C24A9E5">
            <w:pPr>
              <w:bidi w:val="0"/>
              <w:rPr>
                <w:rFonts w:ascii="Calibri" w:hAnsi="Calibri" w:eastAsia="Calibri" w:cs="Calibri"/>
                <w:b w:val="0"/>
                <w:bCs w:val="0"/>
                <w:i w:val="0"/>
                <w:iCs w:val="0"/>
                <w:color w:val="auto"/>
                <w:sz w:val="12"/>
                <w:szCs w:val="12"/>
              </w:rPr>
            </w:pPr>
          </w:p>
          <w:p w:rsidR="1A2B9186" w:rsidP="1A2B9186" w:rsidRDefault="1A2B9186" w14:paraId="54E1D65E" w14:textId="3B25D12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0"/>
                <w:bCs w:val="0"/>
                <w:i w:val="0"/>
                <w:iCs w:val="0"/>
                <w:color w:val="auto"/>
                <w:sz w:val="20"/>
                <w:szCs w:val="20"/>
                <w:lang w:val="en-US"/>
              </w:rPr>
              <w:t>__ __ hour(s) __ __ minutes</w:t>
            </w:r>
          </w:p>
        </w:tc>
      </w:tr>
      <w:tr w:rsidR="1A2B9186" w:rsidTr="1A2B9186" w14:paraId="2E743206">
        <w:trPr>
          <w:trHeight w:val="330"/>
        </w:trPr>
        <w:tc>
          <w:tcPr>
            <w:tcW w:w="9360" w:type="dxa"/>
            <w:shd w:val="clear" w:color="auto" w:fill="D9D9D9" w:themeFill="background1" w:themeFillShade="D9"/>
            <w:tcMar>
              <w:left w:w="105" w:type="dxa"/>
              <w:right w:w="105" w:type="dxa"/>
            </w:tcMar>
            <w:vAlign w:val="top"/>
          </w:tcPr>
          <w:p w:rsidR="1A2B9186" w:rsidP="1A2B9186" w:rsidRDefault="1A2B9186" w14:paraId="49909F43" w14:textId="6F378A3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3 Other activities while collecting water</w:t>
            </w:r>
          </w:p>
          <w:p w:rsidR="1A2B9186" w:rsidP="1A2B9186" w:rsidRDefault="1A2B9186" w14:paraId="27AF4809" w14:textId="0B350CFB">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questions are about other activities while collecting water. </w:t>
            </w:r>
          </w:p>
          <w:p w:rsidR="1A2B9186" w:rsidP="1A2B9186" w:rsidRDefault="1A2B9186" w14:paraId="2AA1B160" w14:textId="6267372B">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Now I would like to know what other activities you may do while collecting water. </w:t>
            </w:r>
          </w:p>
        </w:tc>
      </w:tr>
      <w:tr w:rsidR="1A2B9186" w:rsidTr="1A2B9186" w14:paraId="3EF9AB44">
        <w:trPr>
          <w:trHeight w:val="1920"/>
        </w:trPr>
        <w:tc>
          <w:tcPr>
            <w:tcW w:w="9360" w:type="dxa"/>
            <w:tcMar>
              <w:left w:w="105" w:type="dxa"/>
              <w:right w:w="105" w:type="dxa"/>
            </w:tcMar>
            <w:vAlign w:val="top"/>
          </w:tcPr>
          <w:p w:rsidR="1A2B9186" w:rsidP="1A2B9186" w:rsidRDefault="1A2B9186" w14:paraId="77EA56B2" w14:textId="4B4C1A4D">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3.a Please describe any other activities you typically do while </w:t>
            </w:r>
            <w:r w:rsidRPr="1A2B9186" w:rsidR="1A2B9186">
              <w:rPr>
                <w:rFonts w:ascii="Calibri" w:hAnsi="Calibri" w:eastAsia="Calibri" w:cs="Calibri"/>
                <w:b w:val="1"/>
                <w:bCs w:val="1"/>
                <w:i w:val="0"/>
                <w:iCs w:val="0"/>
                <w:strike w:val="0"/>
                <w:dstrike w:val="0"/>
                <w:color w:val="auto"/>
                <w:sz w:val="22"/>
                <w:szCs w:val="22"/>
                <w:u w:val="single"/>
                <w:lang w:val="en-US"/>
              </w:rPr>
              <w:t>ON THE WAY TO the water source.</w:t>
            </w:r>
          </w:p>
          <w:p w:rsidR="1A2B9186" w:rsidP="1A2B9186" w:rsidRDefault="1A2B9186" w14:paraId="77959072" w14:textId="1CB3D1A7">
            <w:pPr>
              <w:bidi w:val="0"/>
              <w:rPr>
                <w:rFonts w:ascii="Calibri" w:hAnsi="Calibri" w:eastAsia="Calibri" w:cs="Calibri"/>
                <w:b w:val="0"/>
                <w:bCs w:val="0"/>
                <w:i w:val="0"/>
                <w:iCs w:val="0"/>
                <w:color w:val="auto"/>
                <w:sz w:val="12"/>
                <w:szCs w:val="12"/>
              </w:rPr>
            </w:pPr>
          </w:p>
          <w:p w:rsidR="1A2B9186" w:rsidP="1A2B9186" w:rsidRDefault="1A2B9186" w14:paraId="0F02B02E" w14:textId="7210395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2217AA62" w14:textId="489FC79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gardening, </w:t>
            </w:r>
          </w:p>
          <w:p w:rsidR="1A2B9186" w:rsidP="1A2B9186" w:rsidRDefault="1A2B9186" w14:paraId="62834E6B" w14:textId="63E882D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socializing, </w:t>
            </w:r>
          </w:p>
          <w:p w:rsidR="1A2B9186" w:rsidP="1A2B9186" w:rsidRDefault="1A2B9186" w14:paraId="2A145FE7" w14:textId="375E039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firewood collection,</w:t>
            </w:r>
          </w:p>
          <w:p w:rsidR="1A2B9186" w:rsidP="1A2B9186" w:rsidRDefault="1A2B9186" w14:paraId="74AF68B9" w14:textId="0D8E237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rtering/ selling/ buying goods,</w:t>
            </w:r>
          </w:p>
          <w:p w:rsidR="1A2B9186" w:rsidP="1A2B9186" w:rsidRDefault="1A2B9186" w14:paraId="1B80E7A6" w14:textId="2246D29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giving water to animals</w:t>
            </w:r>
          </w:p>
        </w:tc>
      </w:tr>
      <w:tr w:rsidR="1A2B9186" w:rsidTr="1A2B9186" w14:paraId="2C3FA3C9">
        <w:trPr>
          <w:trHeight w:val="2385"/>
        </w:trPr>
        <w:tc>
          <w:tcPr>
            <w:tcW w:w="9360" w:type="dxa"/>
            <w:tcMar>
              <w:left w:w="105" w:type="dxa"/>
              <w:right w:w="105" w:type="dxa"/>
            </w:tcMar>
            <w:vAlign w:val="top"/>
          </w:tcPr>
          <w:p w:rsidR="1A2B9186" w:rsidP="1A2B9186" w:rsidRDefault="1A2B9186" w14:paraId="0406B41B" w14:textId="4D8B9A3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3.b Please describe any activities you typically do </w:t>
            </w:r>
            <w:r w:rsidRPr="1A2B9186" w:rsidR="1A2B9186">
              <w:rPr>
                <w:rFonts w:ascii="Calibri" w:hAnsi="Calibri" w:eastAsia="Calibri" w:cs="Calibri"/>
                <w:b w:val="1"/>
                <w:bCs w:val="1"/>
                <w:i w:val="0"/>
                <w:iCs w:val="0"/>
                <w:strike w:val="0"/>
                <w:dstrike w:val="0"/>
                <w:color w:val="auto"/>
                <w:sz w:val="22"/>
                <w:szCs w:val="22"/>
                <w:u w:val="single"/>
                <w:lang w:val="en-US"/>
              </w:rPr>
              <w:t>WHILE AT the water source.</w:t>
            </w:r>
          </w:p>
          <w:p w:rsidR="1A2B9186" w:rsidP="1A2B9186" w:rsidRDefault="1A2B9186" w14:paraId="2AB56670" w14:textId="2C5DE67D">
            <w:pPr>
              <w:bidi w:val="0"/>
              <w:rPr>
                <w:rFonts w:ascii="Calibri" w:hAnsi="Calibri" w:eastAsia="Calibri" w:cs="Calibri"/>
                <w:b w:val="0"/>
                <w:bCs w:val="0"/>
                <w:i w:val="0"/>
                <w:iCs w:val="0"/>
                <w:color w:val="auto"/>
                <w:sz w:val="12"/>
                <w:szCs w:val="12"/>
              </w:rPr>
            </w:pPr>
          </w:p>
          <w:p w:rsidR="1A2B9186" w:rsidP="1A2B9186" w:rsidRDefault="1A2B9186" w14:paraId="270F060B" w14:textId="316B70B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31897B5C" w14:textId="2B33D7C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laundry, </w:t>
            </w:r>
          </w:p>
          <w:p w:rsidR="1A2B9186" w:rsidP="1A2B9186" w:rsidRDefault="1A2B9186" w14:paraId="560B17F3" w14:textId="1E477B1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thing,</w:t>
            </w:r>
          </w:p>
          <w:p w:rsidR="1A2B9186" w:rsidP="1A2B9186" w:rsidRDefault="1A2B9186" w14:paraId="1EA0B934" w14:textId="0F2B5DB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gardening, </w:t>
            </w:r>
          </w:p>
          <w:p w:rsidR="1A2B9186" w:rsidP="1A2B9186" w:rsidRDefault="1A2B9186" w14:paraId="09A99B06" w14:textId="59088BD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socializing, </w:t>
            </w:r>
          </w:p>
          <w:p w:rsidR="1A2B9186" w:rsidP="1A2B9186" w:rsidRDefault="1A2B9186" w14:paraId="2BD2CB3A" w14:textId="4FDF9D13">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firewood collection,</w:t>
            </w:r>
          </w:p>
          <w:p w:rsidR="1A2B9186" w:rsidP="1A2B9186" w:rsidRDefault="1A2B9186" w14:paraId="08114990" w14:textId="6EE854A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rtering/ selling/ buying goods,</w:t>
            </w:r>
          </w:p>
          <w:p w:rsidR="1A2B9186" w:rsidP="1A2B9186" w:rsidRDefault="1A2B9186" w14:paraId="1FF94A2F" w14:textId="212E184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giving water to animals</w:t>
            </w:r>
          </w:p>
        </w:tc>
      </w:tr>
      <w:tr w:rsidR="1A2B9186" w:rsidTr="1A2B9186" w14:paraId="5B5A8E65">
        <w:trPr>
          <w:trHeight w:val="1890"/>
        </w:trPr>
        <w:tc>
          <w:tcPr>
            <w:tcW w:w="9360" w:type="dxa"/>
            <w:tcMar>
              <w:left w:w="105" w:type="dxa"/>
              <w:right w:w="105" w:type="dxa"/>
            </w:tcMar>
            <w:vAlign w:val="top"/>
          </w:tcPr>
          <w:p w:rsidR="1A2B9186" w:rsidP="1A2B9186" w:rsidRDefault="1A2B9186" w14:paraId="1A656E09" w14:textId="67D16164">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3.c Please describe any activities you typically do while </w:t>
            </w:r>
            <w:r w:rsidRPr="1A2B9186" w:rsidR="1A2B9186">
              <w:rPr>
                <w:rFonts w:ascii="Calibri" w:hAnsi="Calibri" w:eastAsia="Calibri" w:cs="Calibri"/>
                <w:b w:val="1"/>
                <w:bCs w:val="1"/>
                <w:i w:val="0"/>
                <w:iCs w:val="0"/>
                <w:strike w:val="0"/>
                <w:dstrike w:val="0"/>
                <w:color w:val="auto"/>
                <w:sz w:val="22"/>
                <w:szCs w:val="22"/>
                <w:u w:val="single"/>
                <w:lang w:val="en-US"/>
              </w:rPr>
              <w:t>ON THE WAY BACK from the water source.</w:t>
            </w:r>
          </w:p>
          <w:p w:rsidR="1A2B9186" w:rsidP="1A2B9186" w:rsidRDefault="1A2B9186" w14:paraId="51529B9A" w14:textId="57E63A42">
            <w:pPr>
              <w:bidi w:val="0"/>
              <w:rPr>
                <w:rFonts w:ascii="Calibri" w:hAnsi="Calibri" w:eastAsia="Calibri" w:cs="Calibri"/>
                <w:b w:val="0"/>
                <w:bCs w:val="0"/>
                <w:i w:val="0"/>
                <w:iCs w:val="0"/>
                <w:color w:val="auto"/>
                <w:sz w:val="12"/>
                <w:szCs w:val="12"/>
              </w:rPr>
            </w:pPr>
          </w:p>
          <w:p w:rsidR="1A2B9186" w:rsidP="1A2B9186" w:rsidRDefault="1A2B9186" w14:paraId="15518373" w14:textId="2DF067A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025A8D9A" w14:textId="379A541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gardening, </w:t>
            </w:r>
          </w:p>
          <w:p w:rsidR="1A2B9186" w:rsidP="1A2B9186" w:rsidRDefault="1A2B9186" w14:paraId="1126F503" w14:textId="496F676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socializing, </w:t>
            </w:r>
          </w:p>
          <w:p w:rsidR="1A2B9186" w:rsidP="1A2B9186" w:rsidRDefault="1A2B9186" w14:paraId="6B3CC36E" w14:textId="3929C33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firewood collection,</w:t>
            </w:r>
          </w:p>
          <w:p w:rsidR="1A2B9186" w:rsidP="1A2B9186" w:rsidRDefault="1A2B9186" w14:paraId="2FCB194E" w14:textId="63C0698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rtering/ selling/ buying goods,</w:t>
            </w:r>
          </w:p>
          <w:p w:rsidR="1A2B9186" w:rsidP="1A2B9186" w:rsidRDefault="1A2B9186" w14:paraId="44EEC885" w14:textId="348BBA7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giving water to animals</w:t>
            </w:r>
          </w:p>
        </w:tc>
      </w:tr>
      <w:tr w:rsidR="1A2B9186" w:rsidTr="1A2B9186" w14:paraId="4A203E36">
        <w:trPr>
          <w:trHeight w:val="360"/>
        </w:trPr>
        <w:tc>
          <w:tcPr>
            <w:tcW w:w="9360" w:type="dxa"/>
            <w:shd w:val="clear" w:color="auto" w:fill="D9D9D9" w:themeFill="background1" w:themeFillShade="D9"/>
            <w:tcMar>
              <w:left w:w="105" w:type="dxa"/>
              <w:right w:w="105" w:type="dxa"/>
            </w:tcMar>
            <w:vAlign w:val="top"/>
          </w:tcPr>
          <w:p w:rsidR="1A2B9186" w:rsidP="1A2B9186" w:rsidRDefault="1A2B9186" w14:paraId="01CF3BBF" w14:textId="331B3EF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4 Water tasks when returning home</w:t>
            </w:r>
          </w:p>
          <w:p w:rsidR="1A2B9186" w:rsidP="1A2B9186" w:rsidRDefault="1A2B9186" w14:paraId="1974E00A" w14:textId="47F9B54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questions are about the participant’s </w:t>
            </w:r>
            <w:r w:rsidRPr="1A2B9186" w:rsidR="1A2B9186">
              <w:rPr>
                <w:rFonts w:ascii="Calibri" w:hAnsi="Calibri" w:eastAsia="Calibri" w:cs="Calibri"/>
                <w:b w:val="1"/>
                <w:bCs w:val="1"/>
                <w:i w:val="1"/>
                <w:iCs w:val="1"/>
                <w:color w:val="auto"/>
                <w:sz w:val="22"/>
                <w:szCs w:val="22"/>
                <w:lang w:val="en-US"/>
              </w:rPr>
              <w:t xml:space="preserve">activities after </w:t>
            </w:r>
            <w:r w:rsidRPr="1A2B9186" w:rsidR="1A2B9186">
              <w:rPr>
                <w:rFonts w:ascii="Calibri" w:hAnsi="Calibri" w:eastAsia="Calibri" w:cs="Calibri"/>
                <w:b w:val="0"/>
                <w:bCs w:val="0"/>
                <w:i w:val="1"/>
                <w:iCs w:val="1"/>
                <w:color w:val="auto"/>
                <w:sz w:val="22"/>
                <w:szCs w:val="22"/>
                <w:lang w:val="en-US"/>
              </w:rPr>
              <w:t xml:space="preserve">water collection. </w:t>
            </w:r>
          </w:p>
          <w:p w:rsidR="1A2B9186" w:rsidP="1A2B9186" w:rsidRDefault="1A2B9186" w14:paraId="42BEBF88" w14:textId="24062514">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Now I will ask you questions about what you do with water after you return from collecting. </w:t>
            </w:r>
          </w:p>
        </w:tc>
      </w:tr>
      <w:tr w:rsidR="1A2B9186" w:rsidTr="1A2B9186" w14:paraId="24389B65">
        <w:trPr>
          <w:trHeight w:val="1485"/>
        </w:trPr>
        <w:tc>
          <w:tcPr>
            <w:tcW w:w="9360" w:type="dxa"/>
            <w:tcMar>
              <w:left w:w="105" w:type="dxa"/>
              <w:right w:w="105" w:type="dxa"/>
            </w:tcMar>
            <w:vAlign w:val="top"/>
          </w:tcPr>
          <w:p w:rsidR="1A2B9186" w:rsidP="1A2B9186" w:rsidRDefault="1A2B9186" w14:paraId="1DEC1BDA" w14:textId="3868B08D">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4.a What do you typically do with the water you collected when you return home.</w:t>
            </w:r>
          </w:p>
          <w:p w:rsidR="1A2B9186" w:rsidP="1A2B9186" w:rsidRDefault="1A2B9186" w14:paraId="3830C892" w14:textId="085CF6CB">
            <w:pPr>
              <w:bidi w:val="0"/>
              <w:rPr>
                <w:rFonts w:ascii="Calibri" w:hAnsi="Calibri" w:eastAsia="Calibri" w:cs="Calibri"/>
                <w:b w:val="0"/>
                <w:bCs w:val="0"/>
                <w:i w:val="0"/>
                <w:iCs w:val="0"/>
                <w:color w:val="auto"/>
                <w:sz w:val="12"/>
                <w:szCs w:val="12"/>
              </w:rPr>
            </w:pPr>
          </w:p>
          <w:p w:rsidR="1A2B9186" w:rsidP="1A2B9186" w:rsidRDefault="1A2B9186" w14:paraId="1DF2E89D" w14:textId="6803D8F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0F2C3D13" w14:textId="1970E77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How stored?</w:t>
            </w:r>
          </w:p>
          <w:p w:rsidR="1A2B9186" w:rsidP="1A2B9186" w:rsidRDefault="1A2B9186" w14:paraId="5AE78B51" w14:textId="4BCA410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ny Treatment? (e.g., boiling, filtering)</w:t>
            </w:r>
          </w:p>
          <w:p w:rsidR="1A2B9186" w:rsidP="1A2B9186" w:rsidRDefault="1A2B9186" w14:paraId="75EA09AA" w14:textId="12B397F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hange with season?</w:t>
            </w:r>
          </w:p>
        </w:tc>
      </w:tr>
      <w:tr w:rsidR="1A2B9186" w:rsidTr="1A2B9186" w14:paraId="2E942467">
        <w:trPr>
          <w:trHeight w:val="1095"/>
        </w:trPr>
        <w:tc>
          <w:tcPr>
            <w:tcW w:w="9360" w:type="dxa"/>
            <w:tcMar>
              <w:left w:w="105" w:type="dxa"/>
              <w:right w:w="105" w:type="dxa"/>
            </w:tcMar>
            <w:vAlign w:val="top"/>
          </w:tcPr>
          <w:p w:rsidR="1A2B9186" w:rsidP="1A2B9186" w:rsidRDefault="1A2B9186" w14:paraId="644132C4" w14:textId="0E9F626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1.4.b Please tell me how long it usually takes you to do all of these water activities when you return home.</w:t>
            </w:r>
          </w:p>
          <w:p w:rsidR="1A2B9186" w:rsidP="1A2B9186" w:rsidRDefault="1A2B9186" w14:paraId="2309B014" w14:textId="15AFB1FF">
            <w:pPr>
              <w:bidi w:val="0"/>
              <w:rPr>
                <w:rFonts w:ascii="Calibri" w:hAnsi="Calibri" w:eastAsia="Calibri" w:cs="Calibri"/>
                <w:b w:val="0"/>
                <w:bCs w:val="0"/>
                <w:i w:val="0"/>
                <w:iCs w:val="0"/>
                <w:color w:val="auto"/>
                <w:sz w:val="12"/>
                <w:szCs w:val="12"/>
              </w:rPr>
            </w:pPr>
          </w:p>
          <w:p w:rsidR="1A2B9186" w:rsidP="1A2B9186" w:rsidRDefault="1A2B9186" w14:paraId="23A8C253" w14:textId="6F44943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0"/>
                <w:bCs w:val="0"/>
                <w:i w:val="0"/>
                <w:iCs w:val="0"/>
                <w:color w:val="auto"/>
                <w:sz w:val="20"/>
                <w:szCs w:val="20"/>
                <w:lang w:val="en-US"/>
              </w:rPr>
              <w:t>__ __ hour(s) __ __ minutes</w:t>
            </w:r>
          </w:p>
          <w:p w:rsidR="1A2B9186" w:rsidP="1A2B9186" w:rsidRDefault="1A2B9186" w14:paraId="3A003764" w14:textId="5AB9C5A1">
            <w:pPr>
              <w:bidi w:val="0"/>
              <w:rPr>
                <w:rFonts w:ascii="Calibri" w:hAnsi="Calibri" w:eastAsia="Calibri" w:cs="Calibri"/>
                <w:b w:val="0"/>
                <w:bCs w:val="0"/>
                <w:i w:val="0"/>
                <w:iCs w:val="0"/>
                <w:color w:val="auto"/>
                <w:sz w:val="20"/>
                <w:szCs w:val="20"/>
              </w:rPr>
            </w:pPr>
          </w:p>
          <w:p w:rsidR="1A2B9186" w:rsidP="1A2B9186" w:rsidRDefault="1A2B9186" w14:paraId="731F7E59" w14:textId="14869FDD">
            <w:pPr>
              <w:bidi w:val="0"/>
              <w:rPr>
                <w:rFonts w:ascii="Calibri" w:hAnsi="Calibri" w:eastAsia="Calibri" w:cs="Calibri"/>
                <w:b w:val="0"/>
                <w:bCs w:val="0"/>
                <w:i w:val="0"/>
                <w:iCs w:val="0"/>
                <w:color w:val="auto"/>
                <w:sz w:val="20"/>
                <w:szCs w:val="20"/>
              </w:rPr>
            </w:pPr>
          </w:p>
        </w:tc>
      </w:tr>
      <w:tr w:rsidR="1A2B9186" w:rsidTr="1A2B9186" w14:paraId="70B0848B">
        <w:trPr>
          <w:trHeight w:val="360"/>
        </w:trPr>
        <w:tc>
          <w:tcPr>
            <w:tcW w:w="9360" w:type="dxa"/>
            <w:shd w:val="clear" w:color="auto" w:fill="D9D9D9" w:themeFill="background1" w:themeFillShade="D9"/>
            <w:tcMar>
              <w:left w:w="105" w:type="dxa"/>
              <w:right w:w="105" w:type="dxa"/>
            </w:tcMar>
            <w:vAlign w:val="top"/>
          </w:tcPr>
          <w:p w:rsidR="1A2B9186" w:rsidP="1A2B9186" w:rsidRDefault="1A2B9186" w14:paraId="2BFD160B" w14:textId="63E6B1EC">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 xml:space="preserve">I.5 If had a better source </w:t>
            </w:r>
          </w:p>
          <w:p w:rsidR="1A2B9186" w:rsidP="1A2B9186" w:rsidRDefault="1A2B9186" w14:paraId="6AC8DB7D" w14:textId="69A23D66">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 xml:space="preserve">               *****ONLY for communities that </w:t>
            </w:r>
            <w:r w:rsidRPr="1A2B9186" w:rsidR="1A2B9186">
              <w:rPr>
                <w:rFonts w:ascii="Calibri" w:hAnsi="Calibri" w:eastAsia="Calibri" w:cs="Calibri"/>
                <w:b w:val="1"/>
                <w:bCs w:val="1"/>
                <w:i w:val="1"/>
                <w:iCs w:val="1"/>
                <w:strike w:val="0"/>
                <w:dstrike w:val="0"/>
                <w:color w:val="auto"/>
                <w:sz w:val="22"/>
                <w:szCs w:val="22"/>
                <w:u w:val="single"/>
                <w:lang w:val="en-US"/>
              </w:rPr>
              <w:t xml:space="preserve">DO NOT </w:t>
            </w:r>
            <w:r w:rsidRPr="1A2B9186" w:rsidR="1A2B9186">
              <w:rPr>
                <w:rFonts w:ascii="Calibri" w:hAnsi="Calibri" w:eastAsia="Calibri" w:cs="Calibri"/>
                <w:b w:val="1"/>
                <w:bCs w:val="1"/>
                <w:i w:val="1"/>
                <w:iCs w:val="1"/>
                <w:color w:val="auto"/>
                <w:sz w:val="22"/>
                <w:szCs w:val="22"/>
                <w:lang w:val="en-US"/>
              </w:rPr>
              <w:t>yet have a new source from WV ******</w:t>
            </w:r>
          </w:p>
          <w:p w:rsidR="1A2B9186" w:rsidP="1A2B9186" w:rsidRDefault="1A2B9186" w14:paraId="61289423" w14:textId="013A9159">
            <w:pPr>
              <w:bidi w:val="0"/>
              <w:rPr>
                <w:rFonts w:ascii="Calibri" w:hAnsi="Calibri" w:eastAsia="Calibri" w:cs="Calibri"/>
                <w:b w:val="0"/>
                <w:bCs w:val="0"/>
                <w:i w:val="0"/>
                <w:iCs w:val="0"/>
                <w:color w:val="auto"/>
                <w:sz w:val="12"/>
                <w:szCs w:val="12"/>
              </w:rPr>
            </w:pPr>
          </w:p>
          <w:p w:rsidR="1A2B9186" w:rsidP="1A2B9186" w:rsidRDefault="1A2B9186" w14:paraId="35825C0C" w14:textId="2DAA990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questions ask participants perceptions of life if they had a better water source. </w:t>
            </w:r>
          </w:p>
          <w:p w:rsidR="1A2B9186" w:rsidP="1A2B9186" w:rsidRDefault="1A2B9186" w14:paraId="6E3644F8" w14:textId="34315BD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I am interested to know what you would think of having a new water source.</w:t>
            </w:r>
          </w:p>
        </w:tc>
      </w:tr>
      <w:tr w:rsidR="1A2B9186" w:rsidTr="1A2B9186" w14:paraId="06E67679">
        <w:trPr>
          <w:trHeight w:val="1980"/>
        </w:trPr>
        <w:tc>
          <w:tcPr>
            <w:tcW w:w="9360" w:type="dxa"/>
            <w:tcMar>
              <w:left w:w="105" w:type="dxa"/>
              <w:right w:w="105" w:type="dxa"/>
            </w:tcMar>
            <w:vAlign w:val="top"/>
          </w:tcPr>
          <w:p w:rsidR="1A2B9186" w:rsidP="1A2B9186" w:rsidRDefault="1A2B9186" w14:paraId="0AFCE6E1" w14:textId="6BC2649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1.5.a Please describe if and how your life would change if a closer and more reliable water source were available to you.</w:t>
            </w:r>
          </w:p>
          <w:p w:rsidR="1A2B9186" w:rsidP="1A2B9186" w:rsidRDefault="1A2B9186" w14:paraId="6B044883" w14:textId="7116BF68">
            <w:pPr>
              <w:bidi w:val="0"/>
              <w:rPr>
                <w:rFonts w:ascii="Calibri" w:hAnsi="Calibri" w:eastAsia="Calibri" w:cs="Calibri"/>
                <w:b w:val="0"/>
                <w:bCs w:val="0"/>
                <w:i w:val="0"/>
                <w:iCs w:val="0"/>
                <w:color w:val="auto"/>
                <w:sz w:val="12"/>
                <w:szCs w:val="12"/>
              </w:rPr>
            </w:pPr>
          </w:p>
          <w:p w:rsidR="1A2B9186" w:rsidP="1A2B9186" w:rsidRDefault="1A2B9186" w14:paraId="7E2FC139" w14:textId="0D37AA4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01A886BD" w14:textId="6D64A00C">
            <w:pPr>
              <w:bidi w:val="0"/>
              <w:spacing w:before="0" w:beforeAutospacing="off" w:after="0" w:afterAutospacing="off"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ime</w:t>
            </w:r>
          </w:p>
          <w:p w:rsidR="1A2B9186" w:rsidP="1A2B9186" w:rsidRDefault="1A2B9186" w14:paraId="53F4868C" w14:textId="4B275BFA">
            <w:pPr>
              <w:bidi w:val="0"/>
              <w:spacing w:before="0" w:beforeAutospacing="off" w:after="0" w:afterAutospacing="off"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ctivities</w:t>
            </w:r>
          </w:p>
          <w:p w:rsidR="1A2B9186" w:rsidP="1A2B9186" w:rsidRDefault="1A2B9186" w14:paraId="034CF164" w14:textId="26112FA8">
            <w:pPr>
              <w:bidi w:val="0"/>
              <w:spacing w:before="0" w:beforeAutospacing="off" w:after="0" w:afterAutospacing="off"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Rest / leisure</w:t>
            </w:r>
          </w:p>
          <w:p w:rsidR="1A2B9186" w:rsidP="1A2B9186" w:rsidRDefault="1A2B9186" w14:paraId="2B84BF24" w14:textId="0D64417E">
            <w:pPr>
              <w:bidi w:val="0"/>
              <w:spacing w:before="0" w:beforeAutospacing="off" w:after="0" w:afterAutospacing="off" w:line="259" w:lineRule="auto"/>
              <w:ind w:left="0" w:right="0"/>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Income generation</w:t>
            </w:r>
          </w:p>
        </w:tc>
      </w:tr>
      <w:tr w:rsidR="1A2B9186" w:rsidTr="1A2B9186" w14:paraId="1E6AD211">
        <w:trPr>
          <w:trHeight w:val="675"/>
        </w:trPr>
        <w:tc>
          <w:tcPr>
            <w:tcW w:w="9360" w:type="dxa"/>
            <w:shd w:val="clear" w:color="auto" w:fill="D9D9D9" w:themeFill="background1" w:themeFillShade="D9"/>
            <w:tcMar>
              <w:left w:w="105" w:type="dxa"/>
              <w:right w:w="105" w:type="dxa"/>
            </w:tcMar>
            <w:vAlign w:val="center"/>
          </w:tcPr>
          <w:p w:rsidR="1A2B9186" w:rsidP="1A2B9186" w:rsidRDefault="1A2B9186" w14:paraId="10FBF3B5" w14:textId="04B534B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6. New water source </w:t>
            </w:r>
          </w:p>
          <w:p w:rsidR="1A2B9186" w:rsidP="1A2B9186" w:rsidRDefault="1A2B9186" w14:paraId="5C587163" w14:textId="2823B6D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 xml:space="preserve">               *****ONLY for communities that </w:t>
            </w:r>
            <w:r w:rsidRPr="1A2B9186" w:rsidR="1A2B9186">
              <w:rPr>
                <w:rFonts w:ascii="Calibri" w:hAnsi="Calibri" w:eastAsia="Calibri" w:cs="Calibri"/>
                <w:b w:val="1"/>
                <w:bCs w:val="1"/>
                <w:i w:val="1"/>
                <w:iCs w:val="1"/>
                <w:strike w:val="0"/>
                <w:dstrike w:val="0"/>
                <w:color w:val="auto"/>
                <w:sz w:val="22"/>
                <w:szCs w:val="22"/>
                <w:u w:val="single"/>
                <w:lang w:val="en-US"/>
              </w:rPr>
              <w:t xml:space="preserve">DO </w:t>
            </w:r>
            <w:r w:rsidRPr="1A2B9186" w:rsidR="1A2B9186">
              <w:rPr>
                <w:rFonts w:ascii="Calibri" w:hAnsi="Calibri" w:eastAsia="Calibri" w:cs="Calibri"/>
                <w:b w:val="1"/>
                <w:bCs w:val="1"/>
                <w:i w:val="1"/>
                <w:iCs w:val="1"/>
                <w:color w:val="auto"/>
                <w:sz w:val="22"/>
                <w:szCs w:val="22"/>
                <w:lang w:val="en-US"/>
              </w:rPr>
              <w:t>have a new source from WV ******</w:t>
            </w:r>
          </w:p>
          <w:p w:rsidR="1A2B9186" w:rsidP="1A2B9186" w:rsidRDefault="1A2B9186" w14:paraId="3B586CFE" w14:textId="149563FD">
            <w:pPr>
              <w:bidi w:val="0"/>
              <w:rPr>
                <w:rFonts w:ascii="Calibri" w:hAnsi="Calibri" w:eastAsia="Calibri" w:cs="Calibri"/>
                <w:b w:val="0"/>
                <w:bCs w:val="0"/>
                <w:i w:val="0"/>
                <w:iCs w:val="0"/>
                <w:color w:val="auto"/>
                <w:sz w:val="12"/>
                <w:szCs w:val="12"/>
              </w:rPr>
            </w:pPr>
          </w:p>
          <w:p w:rsidR="1A2B9186" w:rsidP="1A2B9186" w:rsidRDefault="1A2B9186" w14:paraId="0B10C9C4" w14:textId="564DC7F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Enumerators: These questions ask participants perceptions of life now that they have a new source. </w:t>
            </w:r>
          </w:p>
          <w:p w:rsidR="1A2B9186" w:rsidP="1A2B9186" w:rsidRDefault="1A2B9186" w14:paraId="69A11212" w14:textId="2CDBA63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I am interested to know what you think of having a new water source.</w:t>
            </w:r>
          </w:p>
        </w:tc>
      </w:tr>
      <w:tr w:rsidR="1A2B9186" w:rsidTr="1A2B9186" w14:paraId="5F2CEE6B">
        <w:trPr>
          <w:trHeight w:val="2865"/>
        </w:trPr>
        <w:tc>
          <w:tcPr>
            <w:tcW w:w="9360" w:type="dxa"/>
            <w:tcMar>
              <w:left w:w="105" w:type="dxa"/>
              <w:right w:w="105" w:type="dxa"/>
            </w:tcMar>
            <w:vAlign w:val="top"/>
          </w:tcPr>
          <w:p w:rsidR="1A2B9186" w:rsidP="1A2B9186" w:rsidRDefault="1A2B9186" w14:paraId="4AC53D1C" w14:textId="179343DD">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6.a Please describe if and how your life has changed since World Vision built the new source. </w:t>
            </w:r>
          </w:p>
          <w:p w:rsidR="1A2B9186" w:rsidP="1A2B9186" w:rsidRDefault="1A2B9186" w14:paraId="07CDB790" w14:textId="13520E24">
            <w:pPr>
              <w:bidi w:val="0"/>
              <w:rPr>
                <w:rFonts w:ascii="Calibri" w:hAnsi="Calibri" w:eastAsia="Calibri" w:cs="Calibri"/>
                <w:b w:val="0"/>
                <w:bCs w:val="0"/>
                <w:i w:val="0"/>
                <w:iCs w:val="0"/>
                <w:color w:val="auto"/>
                <w:sz w:val="12"/>
                <w:szCs w:val="12"/>
              </w:rPr>
            </w:pPr>
          </w:p>
          <w:p w:rsidR="1A2B9186" w:rsidP="1A2B9186" w:rsidRDefault="1A2B9186" w14:paraId="6DEBFF0A" w14:textId="5518E92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55616148" w14:textId="5D43D34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ccess</w:t>
            </w:r>
          </w:p>
          <w:p w:rsidR="1A2B9186" w:rsidP="1A2B9186" w:rsidRDefault="1A2B9186" w14:paraId="2A5F5D02" w14:textId="0649FF0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Distance</w:t>
            </w:r>
          </w:p>
          <w:p w:rsidR="1A2B9186" w:rsidP="1A2B9186" w:rsidRDefault="1A2B9186" w14:paraId="02EA736D" w14:textId="131026E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ime</w:t>
            </w:r>
          </w:p>
          <w:p w:rsidR="1A2B9186" w:rsidP="1A2B9186" w:rsidRDefault="1A2B9186" w14:paraId="474DD0E0" w14:textId="66FF5D5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Reliability</w:t>
            </w:r>
          </w:p>
          <w:p w:rsidR="1A2B9186" w:rsidP="1A2B9186" w:rsidRDefault="1A2B9186" w14:paraId="486A3B01" w14:textId="11A2775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st</w:t>
            </w:r>
          </w:p>
          <w:p w:rsidR="1A2B9186" w:rsidP="1A2B9186" w:rsidRDefault="1A2B9186" w14:paraId="47669590" w14:textId="1B2F11E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ocial environment</w:t>
            </w:r>
          </w:p>
          <w:p w:rsidR="1A2B9186" w:rsidP="1A2B9186" w:rsidRDefault="1A2B9186" w14:paraId="1D2F761F" w14:textId="74157E4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Quality</w:t>
            </w:r>
          </w:p>
          <w:p w:rsidR="1A2B9186" w:rsidP="1A2B9186" w:rsidRDefault="1A2B9186" w14:paraId="0B2B4CEC" w14:textId="5C984CD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Availability </w:t>
            </w:r>
          </w:p>
        </w:tc>
      </w:tr>
      <w:tr w:rsidR="1A2B9186" w:rsidTr="1A2B9186" w14:paraId="39199110">
        <w:trPr>
          <w:trHeight w:val="1665"/>
        </w:trPr>
        <w:tc>
          <w:tcPr>
            <w:tcW w:w="9360" w:type="dxa"/>
            <w:tcMar>
              <w:left w:w="105" w:type="dxa"/>
              <w:right w:w="105" w:type="dxa"/>
            </w:tcMar>
            <w:vAlign w:val="top"/>
          </w:tcPr>
          <w:p w:rsidR="1A2B9186" w:rsidP="1A2B9186" w:rsidRDefault="1A2B9186" w14:paraId="3CB6FDC2" w14:textId="58AA7A9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6.b Please describe any benefits of having the new water source. </w:t>
            </w:r>
          </w:p>
          <w:p w:rsidR="1A2B9186" w:rsidP="1A2B9186" w:rsidRDefault="1A2B9186" w14:paraId="3EB97644" w14:textId="67BBF410">
            <w:pPr>
              <w:bidi w:val="0"/>
              <w:rPr>
                <w:rFonts w:ascii="Calibri" w:hAnsi="Calibri" w:eastAsia="Calibri" w:cs="Calibri"/>
                <w:b w:val="0"/>
                <w:bCs w:val="0"/>
                <w:i w:val="0"/>
                <w:iCs w:val="0"/>
                <w:color w:val="auto"/>
                <w:sz w:val="22"/>
                <w:szCs w:val="22"/>
              </w:rPr>
            </w:pPr>
          </w:p>
        </w:tc>
      </w:tr>
      <w:tr w:rsidR="1A2B9186" w:rsidTr="1A2B9186" w14:paraId="62D09A12">
        <w:trPr>
          <w:trHeight w:val="1530"/>
        </w:trPr>
        <w:tc>
          <w:tcPr>
            <w:tcW w:w="9360" w:type="dxa"/>
            <w:tcMar>
              <w:left w:w="105" w:type="dxa"/>
              <w:right w:w="105" w:type="dxa"/>
            </w:tcMar>
            <w:vAlign w:val="top"/>
          </w:tcPr>
          <w:p w:rsidR="1A2B9186" w:rsidP="1A2B9186" w:rsidRDefault="1A2B9186" w14:paraId="1301B5AB" w14:textId="3A61EE6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6.c Please describe any challenges/barriers you have faced with the new water source. </w:t>
            </w:r>
          </w:p>
        </w:tc>
      </w:tr>
      <w:tr w:rsidR="1A2B9186" w:rsidTr="1A2B9186" w14:paraId="76C69D6A">
        <w:trPr>
          <w:trHeight w:val="585"/>
        </w:trPr>
        <w:tc>
          <w:tcPr>
            <w:tcW w:w="9360" w:type="dxa"/>
            <w:tcMar>
              <w:left w:w="105" w:type="dxa"/>
              <w:right w:w="105" w:type="dxa"/>
            </w:tcMar>
            <w:vAlign w:val="top"/>
          </w:tcPr>
          <w:p w:rsidR="1A2B9186" w:rsidP="1A2B9186" w:rsidRDefault="1A2B9186" w14:paraId="20CA6AE8" w14:textId="34B98A2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I.6.d Do you pay for water at the new source?        </w:t>
            </w: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1. Yes    </w:t>
            </w: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2. No  </w:t>
            </w:r>
          </w:p>
          <w:p w:rsidR="1A2B9186" w:rsidP="1A2B9186" w:rsidRDefault="1A2B9186" w14:paraId="0C30CC8A" w14:textId="5AFA5C36">
            <w:pPr>
              <w:bidi w:val="0"/>
              <w:rPr>
                <w:rFonts w:ascii="Calibri" w:hAnsi="Calibri" w:eastAsia="Calibri" w:cs="Calibri"/>
                <w:b w:val="0"/>
                <w:bCs w:val="0"/>
                <w:i w:val="0"/>
                <w:iCs w:val="0"/>
                <w:color w:val="auto"/>
                <w:sz w:val="22"/>
                <w:szCs w:val="22"/>
              </w:rPr>
            </w:pPr>
          </w:p>
        </w:tc>
      </w:tr>
      <w:tr w:rsidR="1A2B9186" w:rsidTr="1A2B9186" w14:paraId="790342EA">
        <w:trPr>
          <w:trHeight w:val="990"/>
        </w:trPr>
        <w:tc>
          <w:tcPr>
            <w:tcW w:w="9360" w:type="dxa"/>
            <w:tcMar>
              <w:left w:w="105" w:type="dxa"/>
              <w:right w:w="105" w:type="dxa"/>
            </w:tcMar>
            <w:vAlign w:val="top"/>
          </w:tcPr>
          <w:p w:rsidR="1A2B9186" w:rsidP="1A2B9186" w:rsidRDefault="1A2B9186" w14:paraId="7F59C86A" w14:textId="5A36DFD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6.e If you pay, what is the cost for what quantity of water? </w:t>
            </w:r>
          </w:p>
          <w:p w:rsidR="1A2B9186" w:rsidP="1A2B9186" w:rsidRDefault="1A2B9186" w14:paraId="6D4E7CAA" w14:textId="4AC5BDBD">
            <w:pPr>
              <w:bidi w:val="0"/>
              <w:rPr>
                <w:rFonts w:ascii="Calibri" w:hAnsi="Calibri" w:eastAsia="Calibri" w:cs="Calibri"/>
                <w:b w:val="0"/>
                <w:bCs w:val="0"/>
                <w:i w:val="0"/>
                <w:iCs w:val="0"/>
                <w:color w:val="auto"/>
                <w:sz w:val="22"/>
                <w:szCs w:val="22"/>
              </w:rPr>
            </w:pPr>
          </w:p>
          <w:p w:rsidR="1A2B9186" w:rsidP="1A2B9186" w:rsidRDefault="1A2B9186" w14:paraId="0A52294A" w14:textId="335CCF0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If yes, Indicate cost__________                 </w:t>
            </w:r>
          </w:p>
          <w:p w:rsidR="1A2B9186" w:rsidP="1A2B9186" w:rsidRDefault="1A2B9186" w14:paraId="396B02A0" w14:textId="5BB2ED3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er quantity_______________</w:t>
            </w:r>
          </w:p>
          <w:p w:rsidR="1A2B9186" w:rsidP="1A2B9186" w:rsidRDefault="1A2B9186" w14:paraId="0D574CB6" w14:textId="2BB7C9A3">
            <w:pPr>
              <w:bidi w:val="0"/>
              <w:rPr>
                <w:rFonts w:ascii="Calibri" w:hAnsi="Calibri" w:eastAsia="Calibri" w:cs="Calibri"/>
                <w:b w:val="0"/>
                <w:bCs w:val="0"/>
                <w:i w:val="0"/>
                <w:iCs w:val="0"/>
                <w:color w:val="auto"/>
                <w:sz w:val="22"/>
                <w:szCs w:val="22"/>
              </w:rPr>
            </w:pPr>
          </w:p>
        </w:tc>
      </w:tr>
      <w:tr w:rsidR="1A2B9186" w:rsidTr="1A2B9186" w14:paraId="17E126D5">
        <w:trPr>
          <w:trHeight w:val="690"/>
        </w:trPr>
        <w:tc>
          <w:tcPr>
            <w:tcW w:w="9360" w:type="dxa"/>
            <w:shd w:val="clear" w:color="auto" w:fill="D9D9D9" w:themeFill="background1" w:themeFillShade="D9"/>
            <w:tcMar>
              <w:left w:w="105" w:type="dxa"/>
              <w:right w:w="105" w:type="dxa"/>
            </w:tcMar>
            <w:vAlign w:val="center"/>
          </w:tcPr>
          <w:p w:rsidR="1A2B9186" w:rsidP="1A2B9186" w:rsidRDefault="1A2B9186" w14:paraId="3B85F87B" w14:textId="793A73E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 Today’s water collection</w:t>
            </w:r>
          </w:p>
          <w:p w:rsidR="1A2B9186" w:rsidP="1A2B9186" w:rsidRDefault="1A2B9186" w14:paraId="51860265" w14:textId="078C60E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 xml:space="preserve">Enumerators: </w:t>
            </w:r>
            <w:r w:rsidRPr="1A2B9186" w:rsidR="1A2B9186">
              <w:rPr>
                <w:rFonts w:ascii="Calibri" w:hAnsi="Calibri" w:eastAsia="Calibri" w:cs="Calibri"/>
                <w:b w:val="0"/>
                <w:bCs w:val="0"/>
                <w:i w:val="1"/>
                <w:iCs w:val="1"/>
                <w:color w:val="auto"/>
                <w:sz w:val="22"/>
                <w:szCs w:val="22"/>
                <w:lang w:val="en-US"/>
              </w:rPr>
              <w:t>The following questions are specific to today’s water collection.</w:t>
            </w:r>
          </w:p>
          <w:p w:rsidR="1A2B9186" w:rsidP="1A2B9186" w:rsidRDefault="1A2B9186" w14:paraId="427D460F" w14:textId="7983374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Now I have a few more questions about today’s water collection.  </w:t>
            </w:r>
          </w:p>
        </w:tc>
      </w:tr>
      <w:tr w:rsidR="1A2B9186" w:rsidTr="1A2B9186" w14:paraId="51270B1C">
        <w:trPr>
          <w:trHeight w:val="915"/>
        </w:trPr>
        <w:tc>
          <w:tcPr>
            <w:tcW w:w="9360" w:type="dxa"/>
            <w:tcMar>
              <w:left w:w="105" w:type="dxa"/>
              <w:right w:w="105" w:type="dxa"/>
            </w:tcMar>
            <w:vAlign w:val="top"/>
          </w:tcPr>
          <w:p w:rsidR="1A2B9186" w:rsidP="1A2B9186" w:rsidRDefault="1A2B9186" w14:paraId="0D1DBCAF" w14:textId="621ACEC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a Please describe the water source you will be going to now for water collection. </w:t>
            </w:r>
          </w:p>
        </w:tc>
      </w:tr>
      <w:tr w:rsidR="1A2B9186" w:rsidTr="1A2B9186" w14:paraId="390B8B00">
        <w:trPr>
          <w:trHeight w:val="2025"/>
        </w:trPr>
        <w:tc>
          <w:tcPr>
            <w:tcW w:w="9360" w:type="dxa"/>
            <w:tcMar>
              <w:left w:w="105" w:type="dxa"/>
              <w:right w:w="105" w:type="dxa"/>
            </w:tcMar>
            <w:vAlign w:val="top"/>
          </w:tcPr>
          <w:p w:rsidR="1A2B9186" w:rsidP="1A2B9186" w:rsidRDefault="1A2B9186" w14:paraId="542868CF" w14:textId="53E51CE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b Please describe what you have done to prepare for this water collection.</w:t>
            </w:r>
          </w:p>
          <w:p w:rsidR="1A2B9186" w:rsidP="1A2B9186" w:rsidRDefault="1A2B9186" w14:paraId="2C1715B5" w14:textId="124A450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 xml:space="preserve">Include any activities you did preparing yesterday and today. </w:t>
            </w:r>
          </w:p>
          <w:p w:rsidR="1A2B9186" w:rsidP="1A2B9186" w:rsidRDefault="1A2B9186" w14:paraId="02FAE35A" w14:textId="2081C44D">
            <w:pPr>
              <w:bidi w:val="0"/>
              <w:rPr>
                <w:rFonts w:ascii="Calibri" w:hAnsi="Calibri" w:eastAsia="Calibri" w:cs="Calibri"/>
                <w:b w:val="0"/>
                <w:bCs w:val="0"/>
                <w:i w:val="0"/>
                <w:iCs w:val="0"/>
                <w:color w:val="auto"/>
                <w:sz w:val="12"/>
                <w:szCs w:val="12"/>
              </w:rPr>
            </w:pPr>
          </w:p>
          <w:p w:rsidR="1A2B9186" w:rsidP="1A2B9186" w:rsidRDefault="1A2B9186" w14:paraId="77AE0C69" w14:textId="7FC9E6B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14A6852F" w14:textId="103215F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leaning water vessels</w:t>
            </w:r>
          </w:p>
          <w:p w:rsidR="1A2B9186" w:rsidP="1A2B9186" w:rsidRDefault="1A2B9186" w14:paraId="4DF9BE33" w14:textId="096F484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Completing tasks in the household </w:t>
            </w:r>
          </w:p>
          <w:p w:rsidR="1A2B9186" w:rsidP="1A2B9186" w:rsidRDefault="1A2B9186" w14:paraId="2FA38AB9" w14:textId="64D8BB6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rranging childcare</w:t>
            </w:r>
          </w:p>
          <w:p w:rsidR="1A2B9186" w:rsidP="1A2B9186" w:rsidRDefault="1A2B9186" w14:paraId="698EE16C" w14:textId="7F377AA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oking</w:t>
            </w:r>
          </w:p>
        </w:tc>
      </w:tr>
      <w:tr w:rsidR="1A2B9186" w:rsidTr="1A2B9186" w14:paraId="3450518B">
        <w:trPr>
          <w:trHeight w:val="765"/>
        </w:trPr>
        <w:tc>
          <w:tcPr>
            <w:tcW w:w="9360" w:type="dxa"/>
            <w:tcMar>
              <w:left w:w="105" w:type="dxa"/>
              <w:right w:w="105" w:type="dxa"/>
            </w:tcMar>
            <w:vAlign w:val="top"/>
          </w:tcPr>
          <w:p w:rsidR="1A2B9186" w:rsidP="1A2B9186" w:rsidRDefault="1A2B9186" w14:paraId="7C9FA254" w14:textId="2D57E46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c How much time do you think these preparation activities took? </w:t>
            </w:r>
          </w:p>
          <w:p w:rsidR="1A2B9186" w:rsidP="1A2B9186" w:rsidRDefault="1A2B9186" w14:paraId="199E7717" w14:textId="56339491">
            <w:pPr>
              <w:bidi w:val="0"/>
              <w:rPr>
                <w:rFonts w:ascii="Calibri" w:hAnsi="Calibri" w:eastAsia="Calibri" w:cs="Calibri"/>
                <w:b w:val="0"/>
                <w:bCs w:val="0"/>
                <w:i w:val="0"/>
                <w:iCs w:val="0"/>
                <w:color w:val="auto"/>
                <w:sz w:val="12"/>
                <w:szCs w:val="12"/>
              </w:rPr>
            </w:pPr>
          </w:p>
          <w:p w:rsidR="1A2B9186" w:rsidP="1A2B9186" w:rsidRDefault="1A2B9186" w14:paraId="2F9AC364" w14:textId="6117340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0"/>
                <w:bCs w:val="0"/>
                <w:i w:val="0"/>
                <w:iCs w:val="0"/>
                <w:color w:val="auto"/>
                <w:sz w:val="20"/>
                <w:szCs w:val="20"/>
                <w:lang w:val="en-US"/>
              </w:rPr>
              <w:t>__ __ hour(s) __ __ minutes</w:t>
            </w:r>
          </w:p>
        </w:tc>
      </w:tr>
      <w:tr w:rsidR="1A2B9186" w:rsidTr="1A2B9186" w14:paraId="71AE73CD">
        <w:trPr>
          <w:trHeight w:val="1740"/>
        </w:trPr>
        <w:tc>
          <w:tcPr>
            <w:tcW w:w="9360" w:type="dxa"/>
            <w:tcMar>
              <w:left w:w="105" w:type="dxa"/>
              <w:right w:w="105" w:type="dxa"/>
            </w:tcMar>
            <w:vAlign w:val="top"/>
          </w:tcPr>
          <w:p w:rsidR="1A2B9186" w:rsidP="1A2B9186" w:rsidRDefault="1A2B9186" w14:paraId="3A40825D" w14:textId="05FF3D8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d What you plan to do at this water source?</w:t>
            </w:r>
          </w:p>
          <w:p w:rsidR="1A2B9186" w:rsidP="1A2B9186" w:rsidRDefault="1A2B9186" w14:paraId="021F448B" w14:textId="78D34458">
            <w:pPr>
              <w:bidi w:val="0"/>
              <w:rPr>
                <w:rFonts w:ascii="Calibri" w:hAnsi="Calibri" w:eastAsia="Calibri" w:cs="Calibri"/>
                <w:b w:val="0"/>
                <w:bCs w:val="0"/>
                <w:i w:val="0"/>
                <w:iCs w:val="0"/>
                <w:color w:val="auto"/>
                <w:sz w:val="12"/>
                <w:szCs w:val="12"/>
              </w:rPr>
            </w:pPr>
          </w:p>
          <w:p w:rsidR="1A2B9186" w:rsidP="1A2B9186" w:rsidRDefault="1A2B9186" w14:paraId="3E184448" w14:textId="3F93B96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w:t>
            </w:r>
          </w:p>
          <w:p w:rsidR="1A2B9186" w:rsidP="1A2B9186" w:rsidRDefault="1A2B9186" w14:paraId="1568EC85" w14:textId="7181287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llect water</w:t>
            </w:r>
          </w:p>
          <w:p w:rsidR="1A2B9186" w:rsidP="1A2B9186" w:rsidRDefault="1A2B9186" w14:paraId="1273CCA4" w14:textId="29DC416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Laundry</w:t>
            </w:r>
          </w:p>
          <w:p w:rsidR="1A2B9186" w:rsidP="1A2B9186" w:rsidRDefault="1A2B9186" w14:paraId="57FC0D26" w14:textId="217C792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Bathe self/ children</w:t>
            </w:r>
          </w:p>
          <w:p w:rsidR="1A2B9186" w:rsidP="1A2B9186" w:rsidRDefault="1A2B9186" w14:paraId="1B5F1375" w14:textId="77FAB38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Give animals water</w:t>
            </w:r>
          </w:p>
        </w:tc>
      </w:tr>
      <w:tr w:rsidR="1A2B9186" w:rsidTr="1A2B9186" w14:paraId="66A3A234">
        <w:trPr>
          <w:trHeight w:val="2205"/>
        </w:trPr>
        <w:tc>
          <w:tcPr>
            <w:tcW w:w="9360" w:type="dxa"/>
            <w:tcMar>
              <w:left w:w="105" w:type="dxa"/>
              <w:right w:w="105" w:type="dxa"/>
            </w:tcMar>
            <w:vAlign w:val="top"/>
          </w:tcPr>
          <w:p w:rsidR="1A2B9186" w:rsidP="1A2B9186" w:rsidRDefault="1A2B9186" w14:paraId="7F3507A6" w14:textId="03D8937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e If collecting water to bring home or somewhere else, what do you plan to use this water for?</w:t>
            </w:r>
          </w:p>
          <w:p w:rsidR="1A2B9186" w:rsidP="1A2B9186" w:rsidRDefault="1A2B9186" w14:paraId="118FE312" w14:textId="22CD7120">
            <w:pPr>
              <w:bidi w:val="0"/>
              <w:rPr>
                <w:rFonts w:ascii="Calibri" w:hAnsi="Calibri" w:eastAsia="Calibri" w:cs="Calibri"/>
                <w:b w:val="0"/>
                <w:bCs w:val="0"/>
                <w:i w:val="0"/>
                <w:iCs w:val="0"/>
                <w:color w:val="auto"/>
                <w:sz w:val="12"/>
                <w:szCs w:val="12"/>
              </w:rPr>
            </w:pPr>
          </w:p>
          <w:p w:rsidR="1A2B9186" w:rsidP="1A2B9186" w:rsidRDefault="1A2B9186" w14:paraId="565D69A6" w14:textId="4142055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48381583" w14:textId="5752B4A3">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Drinking</w:t>
            </w:r>
          </w:p>
          <w:p w:rsidR="1A2B9186" w:rsidP="1A2B9186" w:rsidRDefault="1A2B9186" w14:paraId="4B70632D" w14:textId="3333728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oking</w:t>
            </w:r>
          </w:p>
          <w:p w:rsidR="1A2B9186" w:rsidP="1A2B9186" w:rsidRDefault="1A2B9186" w14:paraId="4383FEC8" w14:textId="0EAFA09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leaning</w:t>
            </w:r>
          </w:p>
          <w:p w:rsidR="1A2B9186" w:rsidP="1A2B9186" w:rsidRDefault="1A2B9186" w14:paraId="7718A5E2" w14:textId="7E95CE8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Personal Hygiene /Bathing for self or family</w:t>
            </w:r>
          </w:p>
          <w:p w:rsidR="1A2B9186" w:rsidP="1A2B9186" w:rsidRDefault="1A2B9186" w14:paraId="21388268" w14:textId="670D4C7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Gardening</w:t>
            </w:r>
          </w:p>
          <w:p w:rsidR="1A2B9186" w:rsidP="1A2B9186" w:rsidRDefault="1A2B9186" w14:paraId="7888BB5A" w14:textId="6F6927E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Other</w:t>
            </w:r>
          </w:p>
        </w:tc>
      </w:tr>
      <w:tr w:rsidR="1A2B9186" w:rsidTr="1A2B9186" w14:paraId="27134325">
        <w:trPr>
          <w:trHeight w:val="1410"/>
        </w:trPr>
        <w:tc>
          <w:tcPr>
            <w:tcW w:w="9360" w:type="dxa"/>
            <w:tcMar>
              <w:left w:w="105" w:type="dxa"/>
              <w:right w:w="105" w:type="dxa"/>
            </w:tcMar>
            <w:vAlign w:val="top"/>
          </w:tcPr>
          <w:p w:rsidR="1A2B9186" w:rsidP="1A2B9186" w:rsidRDefault="1A2B9186" w14:paraId="0505FEF3" w14:textId="7D575C10">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f What will you do with the water you collect when you return home.</w:t>
            </w:r>
          </w:p>
          <w:p w:rsidR="1A2B9186" w:rsidP="1A2B9186" w:rsidRDefault="1A2B9186" w14:paraId="1FDDA711" w14:textId="0EFE6082">
            <w:pPr>
              <w:bidi w:val="0"/>
              <w:rPr>
                <w:rFonts w:ascii="Calibri" w:hAnsi="Calibri" w:eastAsia="Calibri" w:cs="Calibri"/>
                <w:b w:val="0"/>
                <w:bCs w:val="0"/>
                <w:i w:val="0"/>
                <w:iCs w:val="0"/>
                <w:color w:val="auto"/>
                <w:sz w:val="12"/>
                <w:szCs w:val="12"/>
              </w:rPr>
            </w:pPr>
          </w:p>
          <w:p w:rsidR="1A2B9186" w:rsidP="1A2B9186" w:rsidRDefault="1A2B9186" w14:paraId="62FEB677" w14:textId="34A5F33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robes</w:t>
            </w:r>
          </w:p>
          <w:p w:rsidR="1A2B9186" w:rsidP="1A2B9186" w:rsidRDefault="1A2B9186" w14:paraId="459A855B" w14:textId="64487DB5">
            <w:pPr>
              <w:bidi w:val="0"/>
              <w:spacing w:before="0" w:beforeAutospacing="off" w:after="0" w:afterAutospacing="off" w:line="240" w:lineRule="auto"/>
              <w:ind w:left="0" w:right="0"/>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tore</w:t>
            </w:r>
          </w:p>
          <w:p w:rsidR="1A2B9186" w:rsidP="1A2B9186" w:rsidRDefault="1A2B9186" w14:paraId="1FEBFC53" w14:textId="3552394F">
            <w:pPr>
              <w:bidi w:val="0"/>
              <w:spacing w:before="0" w:beforeAutospacing="off" w:after="0" w:afterAutospacing="off" w:line="240" w:lineRule="auto"/>
              <w:ind w:left="0" w:right="0"/>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Use</w:t>
            </w:r>
          </w:p>
          <w:p w:rsidR="1A2B9186" w:rsidP="1A2B9186" w:rsidRDefault="1A2B9186" w14:paraId="57810E0C" w14:textId="6227C5F0">
            <w:pPr>
              <w:bidi w:val="0"/>
              <w:spacing w:before="0" w:beforeAutospacing="off" w:after="0" w:afterAutospacing="off" w:line="240" w:lineRule="auto"/>
              <w:ind w:left="0" w:right="0"/>
              <w:jc w:val="left"/>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reat</w:t>
            </w:r>
          </w:p>
        </w:tc>
      </w:tr>
      <w:tr w:rsidR="1A2B9186" w:rsidTr="1A2B9186" w14:paraId="6DB35719">
        <w:trPr>
          <w:trHeight w:val="855"/>
        </w:trPr>
        <w:tc>
          <w:tcPr>
            <w:tcW w:w="9360" w:type="dxa"/>
            <w:tcMar>
              <w:left w:w="105" w:type="dxa"/>
              <w:right w:w="105" w:type="dxa"/>
            </w:tcMar>
            <w:vAlign w:val="top"/>
          </w:tcPr>
          <w:p w:rsidR="1A2B9186" w:rsidP="1A2B9186" w:rsidRDefault="1A2B9186" w14:paraId="139D818E" w14:textId="241D6A9E">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g How much time do you think you will spend managing your water when you get back home?</w:t>
            </w:r>
          </w:p>
          <w:p w:rsidR="1A2B9186" w:rsidP="1A2B9186" w:rsidRDefault="1A2B9186" w14:paraId="36390548" w14:textId="06736D0E">
            <w:pPr>
              <w:bidi w:val="0"/>
              <w:rPr>
                <w:rFonts w:ascii="Calibri" w:hAnsi="Calibri" w:eastAsia="Calibri" w:cs="Calibri"/>
                <w:b w:val="0"/>
                <w:bCs w:val="0"/>
                <w:i w:val="0"/>
                <w:iCs w:val="0"/>
                <w:color w:val="auto"/>
                <w:sz w:val="12"/>
                <w:szCs w:val="12"/>
              </w:rPr>
            </w:pPr>
          </w:p>
          <w:p w:rsidR="1A2B9186" w:rsidP="1A2B9186" w:rsidRDefault="1A2B9186" w14:paraId="62CC498A" w14:textId="659D4AD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0"/>
                <w:bCs w:val="0"/>
                <w:i w:val="0"/>
                <w:iCs w:val="0"/>
                <w:color w:val="auto"/>
                <w:sz w:val="20"/>
                <w:szCs w:val="20"/>
                <w:lang w:val="en-US"/>
              </w:rPr>
              <w:t>__ __ hour(s) __ __ minutes</w:t>
            </w:r>
          </w:p>
        </w:tc>
      </w:tr>
      <w:tr w:rsidR="1A2B9186" w:rsidTr="1A2B9186" w14:paraId="361EFCDF">
        <w:trPr>
          <w:trHeight w:val="1050"/>
        </w:trPr>
        <w:tc>
          <w:tcPr>
            <w:tcW w:w="9360" w:type="dxa"/>
            <w:tcMar>
              <w:left w:w="105" w:type="dxa"/>
              <w:right w:w="105" w:type="dxa"/>
            </w:tcMar>
            <w:vAlign w:val="top"/>
          </w:tcPr>
          <w:p w:rsidR="1A2B9186" w:rsidP="1A2B9186" w:rsidRDefault="1A2B9186" w14:paraId="1584F394" w14:textId="5B3B78D8">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h How long do you think this water collection will take you now, including going to the water source, getting water, and returning?</w:t>
            </w:r>
          </w:p>
          <w:p w:rsidR="1A2B9186" w:rsidP="1A2B9186" w:rsidRDefault="1A2B9186" w14:paraId="6DE200E3" w14:textId="71911074">
            <w:pPr>
              <w:bidi w:val="0"/>
              <w:rPr>
                <w:rFonts w:ascii="Calibri" w:hAnsi="Calibri" w:eastAsia="Calibri" w:cs="Calibri"/>
                <w:b w:val="0"/>
                <w:bCs w:val="0"/>
                <w:i w:val="0"/>
                <w:iCs w:val="0"/>
                <w:color w:val="auto"/>
                <w:sz w:val="12"/>
                <w:szCs w:val="12"/>
              </w:rPr>
            </w:pPr>
          </w:p>
          <w:p w:rsidR="1A2B9186" w:rsidP="1A2B9186" w:rsidRDefault="1A2B9186" w14:paraId="1DDCD350" w14:textId="1CBAB45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0"/>
                <w:bCs w:val="0"/>
                <w:i w:val="0"/>
                <w:iCs w:val="0"/>
                <w:color w:val="auto"/>
                <w:sz w:val="20"/>
                <w:szCs w:val="20"/>
                <w:lang w:val="en-US"/>
              </w:rPr>
              <w:t>__ __ hour(s) __ __ minutes</w:t>
            </w:r>
          </w:p>
        </w:tc>
      </w:tr>
      <w:tr w:rsidR="1A2B9186" w:rsidTr="1A2B9186" w14:paraId="3402C751">
        <w:trPr>
          <w:trHeight w:val="870"/>
        </w:trPr>
        <w:tc>
          <w:tcPr>
            <w:tcW w:w="9360" w:type="dxa"/>
            <w:tcMar>
              <w:left w:w="105" w:type="dxa"/>
              <w:right w:w="105" w:type="dxa"/>
            </w:tcMar>
            <w:vAlign w:val="top"/>
          </w:tcPr>
          <w:p w:rsidR="1A2B9186" w:rsidP="1A2B9186" w:rsidRDefault="1A2B9186" w14:paraId="0D6273AA" w14:textId="66146B0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i Have you already been to this water source </w:t>
            </w:r>
            <w:r w:rsidRPr="1A2B9186" w:rsidR="1A2B9186">
              <w:rPr>
                <w:rFonts w:ascii="Calibri" w:hAnsi="Calibri" w:eastAsia="Calibri" w:cs="Calibri"/>
                <w:b w:val="1"/>
                <w:bCs w:val="1"/>
                <w:i w:val="0"/>
                <w:iCs w:val="0"/>
                <w:strike w:val="0"/>
                <w:dstrike w:val="0"/>
                <w:color w:val="auto"/>
                <w:sz w:val="22"/>
                <w:szCs w:val="22"/>
                <w:u w:val="single"/>
                <w:lang w:val="en-US"/>
              </w:rPr>
              <w:t>today</w:t>
            </w:r>
            <w:r w:rsidRPr="1A2B9186" w:rsidR="1A2B9186">
              <w:rPr>
                <w:rFonts w:ascii="Calibri" w:hAnsi="Calibri" w:eastAsia="Calibri" w:cs="Calibri"/>
                <w:b w:val="1"/>
                <w:bCs w:val="1"/>
                <w:i w:val="0"/>
                <w:iCs w:val="0"/>
                <w:color w:val="auto"/>
                <w:sz w:val="22"/>
                <w:szCs w:val="22"/>
                <w:lang w:val="en-US"/>
              </w:rPr>
              <w:t>?</w:t>
            </w:r>
          </w:p>
          <w:p w:rsidR="1A2B9186" w:rsidP="1A2B9186" w:rsidRDefault="1A2B9186" w14:paraId="788D2EBB" w14:textId="5DD1A94C">
            <w:pPr>
              <w:bidi w:val="0"/>
              <w:rPr>
                <w:rFonts w:ascii="Calibri" w:hAnsi="Calibri" w:eastAsia="Calibri" w:cs="Calibri"/>
                <w:b w:val="0"/>
                <w:bCs w:val="0"/>
                <w:i w:val="0"/>
                <w:iCs w:val="0"/>
                <w:color w:val="auto"/>
                <w:sz w:val="12"/>
                <w:szCs w:val="12"/>
              </w:rPr>
            </w:pPr>
          </w:p>
          <w:p w:rsidR="1A2B9186" w:rsidP="1A2B9186" w:rsidRDefault="1A2B9186" w14:paraId="50E157AD" w14:textId="1C0D757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1"/>
                <w:bCs w:val="1"/>
                <w:i w:val="0"/>
                <w:iCs w:val="0"/>
                <w:color w:val="auto"/>
                <w:sz w:val="20"/>
                <w:szCs w:val="20"/>
                <w:lang w:val="en-US"/>
              </w:rPr>
              <w:t xml:space="preserve">   __ __ Times</w:t>
            </w:r>
          </w:p>
        </w:tc>
      </w:tr>
      <w:tr w:rsidR="1A2B9186" w:rsidTr="1A2B9186" w14:paraId="78F397FA">
        <w:trPr>
          <w:trHeight w:val="960"/>
        </w:trPr>
        <w:tc>
          <w:tcPr>
            <w:tcW w:w="9360" w:type="dxa"/>
            <w:tcMar>
              <w:left w:w="105" w:type="dxa"/>
              <w:right w:w="105" w:type="dxa"/>
            </w:tcMar>
            <w:vAlign w:val="top"/>
          </w:tcPr>
          <w:p w:rsidR="1A2B9186" w:rsidP="1A2B9186" w:rsidRDefault="1A2B9186" w14:paraId="0DEB55D3" w14:textId="6EBA9684">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j How many total times do you plan to go to this water source </w:t>
            </w:r>
            <w:r w:rsidRPr="1A2B9186" w:rsidR="1A2B9186">
              <w:rPr>
                <w:rFonts w:ascii="Calibri" w:hAnsi="Calibri" w:eastAsia="Calibri" w:cs="Calibri"/>
                <w:b w:val="1"/>
                <w:bCs w:val="1"/>
                <w:i w:val="0"/>
                <w:iCs w:val="0"/>
                <w:strike w:val="0"/>
                <w:dstrike w:val="0"/>
                <w:color w:val="auto"/>
                <w:sz w:val="22"/>
                <w:szCs w:val="22"/>
                <w:u w:val="single"/>
                <w:lang w:val="en-US"/>
              </w:rPr>
              <w:t>TODAY</w:t>
            </w:r>
            <w:r w:rsidRPr="1A2B9186" w:rsidR="1A2B9186">
              <w:rPr>
                <w:rFonts w:ascii="Calibri" w:hAnsi="Calibri" w:eastAsia="Calibri" w:cs="Calibri"/>
                <w:b w:val="1"/>
                <w:bCs w:val="1"/>
                <w:i w:val="0"/>
                <w:iCs w:val="0"/>
                <w:color w:val="auto"/>
                <w:sz w:val="22"/>
                <w:szCs w:val="22"/>
                <w:lang w:val="en-US"/>
              </w:rPr>
              <w:t>?</w:t>
            </w:r>
          </w:p>
          <w:p w:rsidR="1A2B9186" w:rsidP="1A2B9186" w:rsidRDefault="1A2B9186" w14:paraId="1EF9AB95" w14:textId="239A5E1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1"/>
                <w:iCs w:val="1"/>
                <w:color w:val="auto"/>
                <w:sz w:val="22"/>
                <w:szCs w:val="22"/>
                <w:lang w:val="en-US"/>
              </w:rPr>
              <w:t>Make sure the participant includes visits already made today.</w:t>
            </w:r>
          </w:p>
          <w:p w:rsidR="1A2B9186" w:rsidP="1A2B9186" w:rsidRDefault="1A2B9186" w14:paraId="397A5C16" w14:textId="4AA79C09">
            <w:pPr>
              <w:bidi w:val="0"/>
              <w:rPr>
                <w:rFonts w:ascii="Calibri" w:hAnsi="Calibri" w:eastAsia="Calibri" w:cs="Calibri"/>
                <w:b w:val="0"/>
                <w:bCs w:val="0"/>
                <w:i w:val="0"/>
                <w:iCs w:val="0"/>
                <w:color w:val="auto"/>
                <w:sz w:val="12"/>
                <w:szCs w:val="12"/>
              </w:rPr>
            </w:pPr>
          </w:p>
          <w:p w:rsidR="1A2B9186" w:rsidP="1A2B9186" w:rsidRDefault="1A2B9186" w14:paraId="7BA74A38" w14:textId="448A80A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1"/>
                <w:bCs w:val="1"/>
                <w:i w:val="0"/>
                <w:iCs w:val="0"/>
                <w:color w:val="auto"/>
                <w:sz w:val="20"/>
                <w:szCs w:val="20"/>
                <w:lang w:val="en-US"/>
              </w:rPr>
              <w:t>__ __ Times</w:t>
            </w:r>
          </w:p>
        </w:tc>
      </w:tr>
      <w:tr w:rsidR="1A2B9186" w:rsidTr="1A2B9186" w14:paraId="195BB833">
        <w:trPr>
          <w:trHeight w:val="765"/>
        </w:trPr>
        <w:tc>
          <w:tcPr>
            <w:tcW w:w="9360" w:type="dxa"/>
            <w:tcMar>
              <w:left w:w="105" w:type="dxa"/>
              <w:right w:w="105" w:type="dxa"/>
            </w:tcMar>
            <w:vAlign w:val="top"/>
          </w:tcPr>
          <w:p w:rsidR="1A2B9186" w:rsidP="1A2B9186" w:rsidRDefault="1A2B9186" w14:paraId="536025CC" w14:textId="2CC1F48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k How many times do you plan to go to THIS water source </w:t>
            </w:r>
            <w:r w:rsidRPr="1A2B9186" w:rsidR="1A2B9186">
              <w:rPr>
                <w:rFonts w:ascii="Calibri" w:hAnsi="Calibri" w:eastAsia="Calibri" w:cs="Calibri"/>
                <w:b w:val="1"/>
                <w:bCs w:val="1"/>
                <w:i w:val="0"/>
                <w:iCs w:val="0"/>
                <w:strike w:val="0"/>
                <w:dstrike w:val="0"/>
                <w:color w:val="auto"/>
                <w:sz w:val="22"/>
                <w:szCs w:val="22"/>
                <w:u w:val="single"/>
                <w:lang w:val="en-US"/>
              </w:rPr>
              <w:t>THIS WEEK</w:t>
            </w:r>
            <w:r w:rsidRPr="1A2B9186" w:rsidR="1A2B9186">
              <w:rPr>
                <w:rFonts w:ascii="Calibri" w:hAnsi="Calibri" w:eastAsia="Calibri" w:cs="Calibri"/>
                <w:b w:val="1"/>
                <w:bCs w:val="1"/>
                <w:i w:val="0"/>
                <w:iCs w:val="0"/>
                <w:color w:val="auto"/>
                <w:sz w:val="22"/>
                <w:szCs w:val="22"/>
                <w:lang w:val="en-US"/>
              </w:rPr>
              <w:t>?</w:t>
            </w:r>
          </w:p>
          <w:p w:rsidR="1A2B9186" w:rsidP="1A2B9186" w:rsidRDefault="1A2B9186" w14:paraId="4DC6C71F" w14:textId="6677D7D7">
            <w:pPr>
              <w:bidi w:val="0"/>
              <w:rPr>
                <w:rFonts w:ascii="Calibri" w:hAnsi="Calibri" w:eastAsia="Calibri" w:cs="Calibri"/>
                <w:b w:val="0"/>
                <w:bCs w:val="0"/>
                <w:i w:val="0"/>
                <w:iCs w:val="0"/>
                <w:color w:val="auto"/>
                <w:sz w:val="12"/>
                <w:szCs w:val="12"/>
              </w:rPr>
            </w:pPr>
          </w:p>
          <w:p w:rsidR="1A2B9186" w:rsidP="1A2B9186" w:rsidRDefault="1A2B9186" w14:paraId="3A40AD51" w14:textId="3B85814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1"/>
                <w:bCs w:val="1"/>
                <w:i w:val="0"/>
                <w:iCs w:val="0"/>
                <w:color w:val="auto"/>
                <w:sz w:val="20"/>
                <w:szCs w:val="20"/>
                <w:lang w:val="en-US"/>
              </w:rPr>
              <w:t>__ __ Times</w:t>
            </w:r>
          </w:p>
        </w:tc>
      </w:tr>
      <w:tr w:rsidR="1A2B9186" w:rsidTr="1A2B9186" w14:paraId="551FFEA6">
        <w:trPr>
          <w:trHeight w:val="735"/>
        </w:trPr>
        <w:tc>
          <w:tcPr>
            <w:tcW w:w="9360" w:type="dxa"/>
            <w:tcMar>
              <w:left w:w="105" w:type="dxa"/>
              <w:right w:w="105" w:type="dxa"/>
            </w:tcMar>
            <w:vAlign w:val="top"/>
          </w:tcPr>
          <w:p w:rsidR="1A2B9186" w:rsidP="1A2B9186" w:rsidRDefault="1A2B9186" w14:paraId="0C6D3D80" w14:textId="6F3CDD1B">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l Do you plan to go to ANOTHER water source </w:t>
            </w:r>
            <w:r w:rsidRPr="1A2B9186" w:rsidR="1A2B9186">
              <w:rPr>
                <w:rFonts w:ascii="Calibri" w:hAnsi="Calibri" w:eastAsia="Calibri" w:cs="Calibri"/>
                <w:b w:val="1"/>
                <w:bCs w:val="1"/>
                <w:i w:val="0"/>
                <w:iCs w:val="0"/>
                <w:strike w:val="0"/>
                <w:dstrike w:val="0"/>
                <w:color w:val="auto"/>
                <w:sz w:val="22"/>
                <w:szCs w:val="22"/>
                <w:u w:val="single"/>
                <w:lang w:val="en-US"/>
              </w:rPr>
              <w:t>today</w:t>
            </w:r>
            <w:r w:rsidRPr="1A2B9186" w:rsidR="1A2B9186">
              <w:rPr>
                <w:rFonts w:ascii="Calibri" w:hAnsi="Calibri" w:eastAsia="Calibri" w:cs="Calibri"/>
                <w:b w:val="1"/>
                <w:bCs w:val="1"/>
                <w:i w:val="0"/>
                <w:iCs w:val="0"/>
                <w:color w:val="auto"/>
                <w:sz w:val="22"/>
                <w:szCs w:val="22"/>
                <w:lang w:val="en-US"/>
              </w:rPr>
              <w:t xml:space="preserve">?   </w:t>
            </w:r>
          </w:p>
          <w:p w:rsidR="1A2B9186" w:rsidP="1A2B9186" w:rsidRDefault="1A2B9186" w14:paraId="63F24D9F" w14:textId="5E521C65">
            <w:pPr>
              <w:bidi w:val="0"/>
              <w:rPr>
                <w:rFonts w:ascii="Calibri" w:hAnsi="Calibri" w:eastAsia="Calibri" w:cs="Calibri"/>
                <w:b w:val="0"/>
                <w:bCs w:val="0"/>
                <w:i w:val="0"/>
                <w:iCs w:val="0"/>
                <w:color w:val="auto"/>
                <w:sz w:val="20"/>
                <w:szCs w:val="20"/>
              </w:rPr>
            </w:pP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1. Yes, already went    </w:t>
            </w: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2. Yes, will go later    </w:t>
            </w: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2. Yes, a3ready went and will go again later      </w:t>
            </w:r>
            <w:r w:rsidRPr="1A2B9186" w:rsidR="1A2B9186">
              <w:rPr>
                <w:rFonts w:ascii="Segoe UI Symbol" w:hAnsi="Segoe UI Symbol" w:eastAsia="Segoe UI Symbol" w:cs="Segoe UI Symbol"/>
                <w:b w:val="0"/>
                <w:bCs w:val="0"/>
                <w:i w:val="0"/>
                <w:iCs w:val="0"/>
                <w:color w:val="auto"/>
                <w:sz w:val="28"/>
                <w:szCs w:val="28"/>
                <w:lang w:val="en-US"/>
              </w:rPr>
              <w:t>☐</w:t>
            </w:r>
            <w:r w:rsidRPr="1A2B9186" w:rsidR="1A2B9186">
              <w:rPr>
                <w:rFonts w:ascii="Calibri" w:hAnsi="Calibri" w:eastAsia="Calibri" w:cs="Calibri"/>
                <w:b w:val="0"/>
                <w:bCs w:val="0"/>
                <w:i w:val="0"/>
                <w:iCs w:val="0"/>
                <w:color w:val="auto"/>
                <w:sz w:val="20"/>
                <w:szCs w:val="20"/>
                <w:lang w:val="en-US"/>
              </w:rPr>
              <w:t xml:space="preserve"> 4. No</w:t>
            </w:r>
          </w:p>
          <w:p w:rsidR="1A2B9186" w:rsidP="1A2B9186" w:rsidRDefault="1A2B9186" w14:paraId="5005C9BA" w14:textId="1328B5E3">
            <w:pPr>
              <w:bidi w:val="0"/>
              <w:rPr>
                <w:rFonts w:ascii="Calibri" w:hAnsi="Calibri" w:eastAsia="Calibri" w:cs="Calibri"/>
                <w:b w:val="0"/>
                <w:bCs w:val="0"/>
                <w:i w:val="0"/>
                <w:iCs w:val="0"/>
                <w:color w:val="auto"/>
                <w:sz w:val="20"/>
                <w:szCs w:val="20"/>
              </w:rPr>
            </w:pPr>
          </w:p>
          <w:p w:rsidR="1A2B9186" w:rsidP="1A2B9186" w:rsidRDefault="1A2B9186" w14:paraId="4418B818" w14:textId="67237B2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1"/>
                <w:iCs w:val="1"/>
                <w:strike w:val="0"/>
                <w:dstrike w:val="0"/>
                <w:color w:val="auto"/>
                <w:sz w:val="20"/>
                <w:szCs w:val="20"/>
                <w:u w:val="single"/>
                <w:lang w:val="en-US"/>
              </w:rPr>
              <w:t xml:space="preserve">If yes, describe source: </w:t>
            </w:r>
          </w:p>
          <w:p w:rsidR="1A2B9186" w:rsidP="1A2B9186" w:rsidRDefault="1A2B9186" w14:paraId="228C0719" w14:textId="5008E97F">
            <w:pPr>
              <w:bidi w:val="0"/>
              <w:rPr>
                <w:rFonts w:ascii="Calibri" w:hAnsi="Calibri" w:eastAsia="Calibri" w:cs="Calibri"/>
                <w:b w:val="0"/>
                <w:bCs w:val="0"/>
                <w:i w:val="0"/>
                <w:iCs w:val="0"/>
                <w:color w:val="auto"/>
                <w:sz w:val="20"/>
                <w:szCs w:val="20"/>
              </w:rPr>
            </w:pPr>
          </w:p>
          <w:p w:rsidR="1A2B9186" w:rsidP="1A2B9186" w:rsidRDefault="1A2B9186" w14:paraId="4041FAB7" w14:textId="2C1DE5A1">
            <w:pPr>
              <w:bidi w:val="0"/>
              <w:rPr>
                <w:rFonts w:ascii="Calibri" w:hAnsi="Calibri" w:eastAsia="Calibri" w:cs="Calibri"/>
                <w:b w:val="0"/>
                <w:bCs w:val="0"/>
                <w:i w:val="0"/>
                <w:iCs w:val="0"/>
                <w:color w:val="auto"/>
                <w:sz w:val="22"/>
                <w:szCs w:val="22"/>
              </w:rPr>
            </w:pPr>
          </w:p>
        </w:tc>
      </w:tr>
      <w:tr w:rsidR="1A2B9186" w:rsidTr="1A2B9186" w14:paraId="74B513AD">
        <w:trPr>
          <w:trHeight w:val="915"/>
        </w:trPr>
        <w:tc>
          <w:tcPr>
            <w:tcW w:w="9360" w:type="dxa"/>
            <w:tcMar>
              <w:left w:w="105" w:type="dxa"/>
              <w:right w:w="105" w:type="dxa"/>
            </w:tcMar>
            <w:vAlign w:val="top"/>
          </w:tcPr>
          <w:p w:rsidR="1A2B9186" w:rsidP="1A2B9186" w:rsidRDefault="1A2B9186" w14:paraId="53D7B4F7" w14:textId="7D3C05E1">
            <w:pPr>
              <w:bidi w:val="0"/>
              <w:spacing w:before="0" w:beforeAutospacing="off" w:after="0" w:afterAutospacing="off" w:line="240" w:lineRule="auto"/>
              <w:ind w:left="0" w:right="0"/>
              <w:jc w:val="left"/>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7.m If yes, what did you do or will you do at this other source?</w:t>
            </w:r>
          </w:p>
          <w:p w:rsidR="1A2B9186" w:rsidP="1A2B9186" w:rsidRDefault="1A2B9186" w14:paraId="03FB6424" w14:textId="476BDBFF">
            <w:pPr>
              <w:bidi w:val="0"/>
              <w:rPr>
                <w:rFonts w:ascii="Calibri" w:hAnsi="Calibri" w:eastAsia="Calibri" w:cs="Calibri"/>
                <w:b w:val="0"/>
                <w:bCs w:val="0"/>
                <w:i w:val="0"/>
                <w:iCs w:val="0"/>
                <w:color w:val="auto"/>
                <w:sz w:val="22"/>
                <w:szCs w:val="22"/>
              </w:rPr>
            </w:pPr>
          </w:p>
          <w:p w:rsidR="1A2B9186" w:rsidP="1A2B9186" w:rsidRDefault="1A2B9186" w14:paraId="19CC24B1" w14:textId="6A8F1720">
            <w:pPr>
              <w:bidi w:val="0"/>
              <w:rPr>
                <w:rFonts w:ascii="Calibri" w:hAnsi="Calibri" w:eastAsia="Calibri" w:cs="Calibri"/>
                <w:b w:val="0"/>
                <w:bCs w:val="0"/>
                <w:i w:val="0"/>
                <w:iCs w:val="0"/>
                <w:color w:val="auto"/>
                <w:sz w:val="22"/>
                <w:szCs w:val="22"/>
              </w:rPr>
            </w:pPr>
          </w:p>
        </w:tc>
      </w:tr>
      <w:tr w:rsidR="1A2B9186" w:rsidTr="1A2B9186" w14:paraId="16E23411">
        <w:trPr>
          <w:trHeight w:val="615"/>
        </w:trPr>
        <w:tc>
          <w:tcPr>
            <w:tcW w:w="9360" w:type="dxa"/>
            <w:tcMar>
              <w:left w:w="105" w:type="dxa"/>
              <w:right w:w="105" w:type="dxa"/>
            </w:tcMar>
            <w:vAlign w:val="top"/>
          </w:tcPr>
          <w:p w:rsidR="1A2B9186" w:rsidP="1A2B9186" w:rsidRDefault="1A2B9186" w14:paraId="258775A0" w14:textId="5B31924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n If yes, how many total times do you plan to go to this OTHER water source </w:t>
            </w:r>
            <w:r w:rsidRPr="1A2B9186" w:rsidR="1A2B9186">
              <w:rPr>
                <w:rFonts w:ascii="Calibri" w:hAnsi="Calibri" w:eastAsia="Calibri" w:cs="Calibri"/>
                <w:b w:val="1"/>
                <w:bCs w:val="1"/>
                <w:i w:val="0"/>
                <w:iCs w:val="0"/>
                <w:strike w:val="0"/>
                <w:dstrike w:val="0"/>
                <w:color w:val="auto"/>
                <w:sz w:val="22"/>
                <w:szCs w:val="22"/>
                <w:u w:val="single"/>
                <w:lang w:val="en-US"/>
              </w:rPr>
              <w:t>TODAY</w:t>
            </w:r>
            <w:r w:rsidRPr="1A2B9186" w:rsidR="1A2B9186">
              <w:rPr>
                <w:rFonts w:ascii="Calibri" w:hAnsi="Calibri" w:eastAsia="Calibri" w:cs="Calibri"/>
                <w:b w:val="1"/>
                <w:bCs w:val="1"/>
                <w:i w:val="0"/>
                <w:iCs w:val="0"/>
                <w:color w:val="auto"/>
                <w:sz w:val="22"/>
                <w:szCs w:val="22"/>
                <w:lang w:val="en-US"/>
              </w:rPr>
              <w:t>?</w:t>
            </w:r>
          </w:p>
          <w:p w:rsidR="1A2B9186" w:rsidP="1A2B9186" w:rsidRDefault="1A2B9186" w14:paraId="56CC31A1" w14:textId="23DF7D01">
            <w:pPr>
              <w:bidi w:val="0"/>
              <w:spacing w:before="0" w:beforeAutospacing="off" w:after="0" w:afterAutospacing="off" w:line="240" w:lineRule="auto"/>
              <w:ind w:left="0" w:right="0"/>
              <w:jc w:val="left"/>
              <w:rPr>
                <w:rFonts w:ascii="Calibri" w:hAnsi="Calibri" w:eastAsia="Calibri" w:cs="Calibri"/>
                <w:b w:val="0"/>
                <w:bCs w:val="0"/>
                <w:i w:val="0"/>
                <w:iCs w:val="0"/>
                <w:color w:val="auto"/>
                <w:sz w:val="12"/>
                <w:szCs w:val="12"/>
              </w:rPr>
            </w:pPr>
          </w:p>
          <w:p w:rsidR="1A2B9186" w:rsidP="1A2B9186" w:rsidRDefault="1A2B9186" w14:paraId="3693D09D" w14:textId="28359B2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1"/>
                <w:bCs w:val="1"/>
                <w:i w:val="0"/>
                <w:iCs w:val="0"/>
                <w:color w:val="auto"/>
                <w:sz w:val="20"/>
                <w:szCs w:val="20"/>
                <w:lang w:val="en-US"/>
              </w:rPr>
              <w:t>__ __ Times</w:t>
            </w:r>
          </w:p>
        </w:tc>
      </w:tr>
      <w:tr w:rsidR="1A2B9186" w:rsidTr="1A2B9186" w14:paraId="1BBFAD15">
        <w:trPr>
          <w:trHeight w:val="1125"/>
        </w:trPr>
        <w:tc>
          <w:tcPr>
            <w:tcW w:w="9360" w:type="dxa"/>
            <w:tcMar>
              <w:left w:w="105" w:type="dxa"/>
              <w:right w:w="105" w:type="dxa"/>
            </w:tcMar>
            <w:vAlign w:val="top"/>
          </w:tcPr>
          <w:p w:rsidR="1A2B9186" w:rsidP="1A2B9186" w:rsidRDefault="1A2B9186" w14:paraId="0213F082" w14:textId="2504497A">
            <w:pPr>
              <w:bidi w:val="0"/>
              <w:rPr>
                <w:rFonts w:ascii="Calibri" w:hAnsi="Calibri" w:eastAsia="Calibri" w:cs="Calibri"/>
                <w:b w:val="0"/>
                <w:bCs w:val="0"/>
                <w:i w:val="0"/>
                <w:iCs w:val="0"/>
                <w:color w:val="auto"/>
                <w:sz w:val="22"/>
                <w:szCs w:val="22"/>
              </w:rPr>
            </w:pPr>
          </w:p>
          <w:p w:rsidR="1A2B9186" w:rsidP="1A2B9186" w:rsidRDefault="1A2B9186" w14:paraId="6ADC5EF7" w14:textId="0E80418E">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I.7.o If yes, how many times do you plan to go to this OTHER water source </w:t>
            </w:r>
            <w:r w:rsidRPr="1A2B9186" w:rsidR="1A2B9186">
              <w:rPr>
                <w:rFonts w:ascii="Calibri" w:hAnsi="Calibri" w:eastAsia="Calibri" w:cs="Calibri"/>
                <w:b w:val="1"/>
                <w:bCs w:val="1"/>
                <w:i w:val="0"/>
                <w:iCs w:val="0"/>
                <w:strike w:val="0"/>
                <w:dstrike w:val="0"/>
                <w:color w:val="auto"/>
                <w:sz w:val="22"/>
                <w:szCs w:val="22"/>
                <w:u w:val="single"/>
                <w:lang w:val="en-US"/>
              </w:rPr>
              <w:t>THIS WEEK</w:t>
            </w:r>
            <w:r w:rsidRPr="1A2B9186" w:rsidR="1A2B9186">
              <w:rPr>
                <w:rFonts w:ascii="Calibri" w:hAnsi="Calibri" w:eastAsia="Calibri" w:cs="Calibri"/>
                <w:b w:val="1"/>
                <w:bCs w:val="1"/>
                <w:i w:val="0"/>
                <w:iCs w:val="0"/>
                <w:color w:val="auto"/>
                <w:sz w:val="22"/>
                <w:szCs w:val="22"/>
                <w:lang w:val="en-US"/>
              </w:rPr>
              <w:t>?</w:t>
            </w:r>
          </w:p>
          <w:p w:rsidR="1A2B9186" w:rsidP="1A2B9186" w:rsidRDefault="1A2B9186" w14:paraId="43FD1E45" w14:textId="42E4092A">
            <w:pPr>
              <w:bidi w:val="0"/>
              <w:spacing w:before="0" w:beforeAutospacing="off" w:after="0" w:afterAutospacing="off" w:line="240" w:lineRule="auto"/>
              <w:ind w:left="0" w:right="0"/>
              <w:jc w:val="left"/>
              <w:rPr>
                <w:rFonts w:ascii="Calibri" w:hAnsi="Calibri" w:eastAsia="Calibri" w:cs="Calibri"/>
                <w:b w:val="0"/>
                <w:bCs w:val="0"/>
                <w:i w:val="0"/>
                <w:iCs w:val="0"/>
                <w:color w:val="auto"/>
                <w:sz w:val="12"/>
                <w:szCs w:val="12"/>
              </w:rPr>
            </w:pPr>
          </w:p>
          <w:p w:rsidR="1A2B9186" w:rsidP="1A2B9186" w:rsidRDefault="1A2B9186" w14:paraId="470DB8E9" w14:textId="4725DA5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2"/>
                <w:szCs w:val="22"/>
                <w:lang w:val="en-US"/>
              </w:rPr>
              <w:t xml:space="preserve">Enumerator enter:       </w:t>
            </w:r>
            <w:r w:rsidRPr="1A2B9186" w:rsidR="1A2B9186">
              <w:rPr>
                <w:rFonts w:ascii="Calibri" w:hAnsi="Calibri" w:eastAsia="Calibri" w:cs="Calibri"/>
                <w:b w:val="1"/>
                <w:bCs w:val="1"/>
                <w:i w:val="0"/>
                <w:iCs w:val="0"/>
                <w:color w:val="auto"/>
                <w:sz w:val="20"/>
                <w:szCs w:val="20"/>
                <w:lang w:val="en-US"/>
              </w:rPr>
              <w:t xml:space="preserve"> __ __ Times</w:t>
            </w:r>
          </w:p>
        </w:tc>
      </w:tr>
      <w:tr w:rsidR="1A2B9186" w:rsidTr="1A2B9186" w14:paraId="154DE661">
        <w:trPr>
          <w:trHeight w:val="960"/>
        </w:trPr>
        <w:tc>
          <w:tcPr>
            <w:tcW w:w="9360" w:type="dxa"/>
            <w:shd w:val="clear" w:color="auto" w:fill="D9D9D9" w:themeFill="background1" w:themeFillShade="D9"/>
            <w:tcMar>
              <w:left w:w="105" w:type="dxa"/>
              <w:right w:w="105" w:type="dxa"/>
            </w:tcMar>
            <w:vAlign w:val="top"/>
          </w:tcPr>
          <w:p w:rsidR="1A2B9186" w:rsidP="1A2B9186" w:rsidRDefault="1A2B9186" w14:paraId="236D5272" w14:textId="5A55AC8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READ: </w:t>
            </w:r>
          </w:p>
          <w:p w:rsidR="1A2B9186" w:rsidP="1A2B9186" w:rsidRDefault="1A2B9186" w14:paraId="2920F761" w14:textId="5A3AE2E9">
            <w:pPr>
              <w:bidi w:val="0"/>
              <w:rPr>
                <w:rFonts w:ascii="Calibri" w:hAnsi="Calibri" w:eastAsia="Calibri" w:cs="Calibri"/>
                <w:b w:val="0"/>
                <w:bCs w:val="0"/>
                <w:i w:val="0"/>
                <w:iCs w:val="0"/>
                <w:color w:val="auto"/>
                <w:sz w:val="12"/>
                <w:szCs w:val="12"/>
              </w:rPr>
            </w:pPr>
          </w:p>
          <w:p w:rsidR="1A2B9186" w:rsidP="1A2B9186" w:rsidRDefault="1A2B9186" w14:paraId="00D33FD8" w14:textId="4DAC221F">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Thank you. I may ask more questions during the journey and have a few more questions when we return. Is there anything else you would like to share before we go to collect water?</w:t>
            </w:r>
          </w:p>
        </w:tc>
      </w:tr>
      <w:tr w:rsidR="1A2B9186" w:rsidTr="1A2B9186" w14:paraId="4ABCE1E2">
        <w:trPr>
          <w:trHeight w:val="915"/>
        </w:trPr>
        <w:tc>
          <w:tcPr>
            <w:tcW w:w="9360" w:type="dxa"/>
            <w:shd w:val="clear" w:color="auto" w:fill="D9D9D9" w:themeFill="background1" w:themeFillShade="D9"/>
            <w:tcMar>
              <w:left w:w="105" w:type="dxa"/>
              <w:right w:w="105" w:type="dxa"/>
            </w:tcMar>
            <w:vAlign w:val="top"/>
          </w:tcPr>
          <w:p w:rsidR="1A2B9186" w:rsidP="1A2B9186" w:rsidRDefault="1A2B9186" w14:paraId="1FA3A741" w14:textId="4CB7635B">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8.  Questions at end of the journey</w:t>
            </w:r>
          </w:p>
          <w:p w:rsidR="1A2B9186" w:rsidP="1A2B9186" w:rsidRDefault="1A2B9186" w14:paraId="36A58D23" w14:textId="4878A316">
            <w:pPr>
              <w:bidi w:val="0"/>
              <w:rPr>
                <w:rFonts w:ascii="Calibri" w:hAnsi="Calibri" w:eastAsia="Calibri" w:cs="Calibri"/>
                <w:b w:val="0"/>
                <w:bCs w:val="0"/>
                <w:i w:val="0"/>
                <w:iCs w:val="0"/>
                <w:color w:val="auto"/>
                <w:sz w:val="12"/>
                <w:szCs w:val="12"/>
              </w:rPr>
            </w:pPr>
          </w:p>
          <w:p w:rsidR="1A2B9186" w:rsidP="1A2B9186" w:rsidRDefault="1A2B9186" w14:paraId="1D8E736B" w14:textId="48107E96">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 xml:space="preserve">Enumerators: </w:t>
            </w:r>
            <w:r w:rsidRPr="1A2B9186" w:rsidR="1A2B9186">
              <w:rPr>
                <w:rFonts w:ascii="Calibri" w:hAnsi="Calibri" w:eastAsia="Calibri" w:cs="Calibri"/>
                <w:b w:val="0"/>
                <w:bCs w:val="0"/>
                <w:i w:val="1"/>
                <w:iCs w:val="1"/>
                <w:color w:val="auto"/>
                <w:sz w:val="22"/>
                <w:szCs w:val="22"/>
                <w:lang w:val="en-US"/>
              </w:rPr>
              <w:t>The following questions are to be asked after water collection.</w:t>
            </w:r>
          </w:p>
          <w:p w:rsidR="1A2B9186" w:rsidP="1A2B9186" w:rsidRDefault="1A2B9186" w14:paraId="74D18258" w14:textId="55B8663C">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READ:</w:t>
            </w:r>
            <w:r w:rsidRPr="1A2B9186" w:rsidR="1A2B9186">
              <w:rPr>
                <w:rFonts w:ascii="Calibri" w:hAnsi="Calibri" w:eastAsia="Calibri" w:cs="Calibri"/>
                <w:b w:val="0"/>
                <w:bCs w:val="0"/>
                <w:i w:val="1"/>
                <w:iCs w:val="1"/>
                <w:color w:val="auto"/>
                <w:sz w:val="22"/>
                <w:szCs w:val="22"/>
                <w:lang w:val="en-US"/>
              </w:rPr>
              <w:t xml:space="preserve"> </w:t>
            </w:r>
            <w:r w:rsidRPr="1A2B9186" w:rsidR="1A2B9186">
              <w:rPr>
                <w:rFonts w:ascii="Calibri" w:hAnsi="Calibri" w:eastAsia="Calibri" w:cs="Calibri"/>
                <w:b w:val="1"/>
                <w:bCs w:val="1"/>
                <w:i w:val="1"/>
                <w:iCs w:val="1"/>
                <w:color w:val="auto"/>
                <w:sz w:val="22"/>
                <w:szCs w:val="22"/>
                <w:lang w:val="en-US"/>
              </w:rPr>
              <w:t xml:space="preserve">Now I have a few final questions about today’s water collection.  </w:t>
            </w:r>
          </w:p>
        </w:tc>
      </w:tr>
      <w:tr w:rsidR="1A2B9186" w:rsidTr="1A2B9186" w14:paraId="70FA6496">
        <w:trPr>
          <w:trHeight w:val="2115"/>
        </w:trPr>
        <w:tc>
          <w:tcPr>
            <w:tcW w:w="9360" w:type="dxa"/>
            <w:tcMar>
              <w:left w:w="105" w:type="dxa"/>
              <w:right w:w="105" w:type="dxa"/>
            </w:tcMar>
            <w:vAlign w:val="top"/>
          </w:tcPr>
          <w:p w:rsidR="1A2B9186" w:rsidP="1A2B9186" w:rsidRDefault="1A2B9186" w14:paraId="7F645625" w14:textId="23336F86">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8.a Please describe any activities that you typically do when collecting water that you did not do on this trip.</w:t>
            </w:r>
          </w:p>
          <w:p w:rsidR="1A2B9186" w:rsidP="1A2B9186" w:rsidRDefault="1A2B9186" w14:paraId="09586DE6" w14:textId="740F0635">
            <w:pPr>
              <w:bidi w:val="0"/>
              <w:rPr>
                <w:rFonts w:ascii="Calibri" w:hAnsi="Calibri" w:eastAsia="Calibri" w:cs="Calibri"/>
                <w:b w:val="0"/>
                <w:bCs w:val="0"/>
                <w:i w:val="0"/>
                <w:iCs w:val="0"/>
                <w:color w:val="auto"/>
                <w:sz w:val="12"/>
                <w:szCs w:val="12"/>
              </w:rPr>
            </w:pPr>
          </w:p>
          <w:p w:rsidR="1A2B9186" w:rsidP="1A2B9186" w:rsidRDefault="1A2B9186" w14:paraId="4E96C0FA" w14:textId="6D4E718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1"/>
                <w:iCs w:val="1"/>
                <w:color w:val="auto"/>
                <w:sz w:val="22"/>
                <w:szCs w:val="22"/>
                <w:lang w:val="en-US"/>
              </w:rPr>
              <w:t>Why did you not do these activities on this trip?</w:t>
            </w:r>
          </w:p>
          <w:p w:rsidR="1A2B9186" w:rsidP="1A2B9186" w:rsidRDefault="1A2B9186" w14:paraId="02930D60" w14:textId="4A49DEE4">
            <w:pPr>
              <w:bidi w:val="0"/>
              <w:rPr>
                <w:rFonts w:ascii="Calibri" w:hAnsi="Calibri" w:eastAsia="Calibri" w:cs="Calibri"/>
                <w:b w:val="0"/>
                <w:bCs w:val="0"/>
                <w:i w:val="0"/>
                <w:iCs w:val="0"/>
                <w:color w:val="auto"/>
                <w:sz w:val="12"/>
                <w:szCs w:val="12"/>
              </w:rPr>
            </w:pPr>
          </w:p>
          <w:p w:rsidR="1A2B9186" w:rsidP="1A2B9186" w:rsidRDefault="1A2B9186" w14:paraId="1CE615A7" w14:textId="1A875E4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Probe</w:t>
            </w:r>
          </w:p>
          <w:p w:rsidR="1A2B9186" w:rsidP="1A2B9186" w:rsidRDefault="1A2B9186" w14:paraId="732096FF" w14:textId="577DC3F2">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Bring animals/ children</w:t>
            </w:r>
          </w:p>
          <w:p w:rsidR="1A2B9186" w:rsidP="1A2B9186" w:rsidRDefault="1A2B9186" w14:paraId="6E482E57" w14:textId="5C743317">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Laundry</w:t>
            </w:r>
          </w:p>
          <w:p w:rsidR="1A2B9186" w:rsidP="1A2B9186" w:rsidRDefault="1A2B9186" w14:paraId="344F5B07" w14:textId="493F4FFD">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Bathe</w:t>
            </w:r>
          </w:p>
        </w:tc>
      </w:tr>
      <w:tr w:rsidR="1A2B9186" w:rsidTr="1A2B9186" w14:paraId="68D6C83A">
        <w:trPr>
          <w:trHeight w:val="1410"/>
        </w:trPr>
        <w:tc>
          <w:tcPr>
            <w:tcW w:w="9360" w:type="dxa"/>
            <w:tcMar>
              <w:left w:w="105" w:type="dxa"/>
              <w:right w:w="105" w:type="dxa"/>
            </w:tcMar>
            <w:vAlign w:val="top"/>
          </w:tcPr>
          <w:p w:rsidR="1A2B9186" w:rsidP="1A2B9186" w:rsidRDefault="1A2B9186" w14:paraId="6E405794" w14:textId="2753929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8.b Now that you have collected water, how many times do you plan on returning to this or another water source today?</w:t>
            </w:r>
          </w:p>
          <w:p w:rsidR="1A2B9186" w:rsidP="1A2B9186" w:rsidRDefault="1A2B9186" w14:paraId="71218E41" w14:textId="19D33FC8">
            <w:pPr>
              <w:bidi w:val="0"/>
              <w:rPr>
                <w:rFonts w:ascii="Calibri" w:hAnsi="Calibri" w:eastAsia="Calibri" w:cs="Calibri"/>
                <w:b w:val="0"/>
                <w:bCs w:val="0"/>
                <w:i w:val="0"/>
                <w:iCs w:val="0"/>
                <w:color w:val="auto"/>
                <w:sz w:val="12"/>
                <w:szCs w:val="12"/>
              </w:rPr>
            </w:pPr>
          </w:p>
          <w:p w:rsidR="1A2B9186" w:rsidP="1A2B9186" w:rsidRDefault="1A2B9186" w14:paraId="328891DB" w14:textId="59D91C1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Enumerator enter:        1. __ __ Times to this source</w:t>
            </w:r>
          </w:p>
          <w:p w:rsidR="1A2B9186" w:rsidP="1A2B9186" w:rsidRDefault="1A2B9186" w14:paraId="3D205126" w14:textId="4620B32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                                          2. __ __ Times to another source.  </w:t>
            </w:r>
          </w:p>
          <w:p w:rsidR="1A2B9186" w:rsidP="1A2B9186" w:rsidRDefault="1A2B9186" w14:paraId="26559938" w14:textId="77D7F45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                                          3. If other source, describe other source _____________________________</w:t>
            </w:r>
          </w:p>
        </w:tc>
      </w:tr>
      <w:tr w:rsidR="1A2B9186" w:rsidTr="1A2B9186" w14:paraId="3F2B0B96">
        <w:trPr>
          <w:trHeight w:val="780"/>
        </w:trPr>
        <w:tc>
          <w:tcPr>
            <w:tcW w:w="9360" w:type="dxa"/>
            <w:tcMar>
              <w:left w:w="105" w:type="dxa"/>
              <w:right w:w="105" w:type="dxa"/>
            </w:tcMar>
            <w:vAlign w:val="top"/>
          </w:tcPr>
          <w:p w:rsidR="1A2B9186" w:rsidP="1A2B9186" w:rsidRDefault="1A2B9186" w14:paraId="71F82735" w14:textId="4C7DE04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I.8.b Before we end, please share anything else you would like to share about your experience with water in this community.</w:t>
            </w:r>
          </w:p>
        </w:tc>
      </w:tr>
      <w:tr w:rsidR="1A2B9186" w:rsidTr="1A2B9186" w14:paraId="289F8A67">
        <w:trPr>
          <w:trHeight w:val="435"/>
        </w:trPr>
        <w:tc>
          <w:tcPr>
            <w:tcW w:w="9360" w:type="dxa"/>
            <w:shd w:val="clear" w:color="auto" w:fill="D9D9D9" w:themeFill="background1" w:themeFillShade="D9"/>
            <w:tcMar>
              <w:left w:w="105" w:type="dxa"/>
              <w:right w:w="105" w:type="dxa"/>
            </w:tcMar>
            <w:vAlign w:val="top"/>
          </w:tcPr>
          <w:p w:rsidR="1A2B9186" w:rsidP="1A2B9186" w:rsidRDefault="1A2B9186" w14:paraId="74042F63" w14:textId="7FF2F394">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 xml:space="preserve">Enumerator: Do not turn off recorder until participant has left. </w:t>
            </w:r>
          </w:p>
          <w:p w:rsidR="1A2B9186" w:rsidP="1A2B9186" w:rsidRDefault="1A2B9186" w14:paraId="690703AE" w14:textId="4E480BC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READ: Thank you for your time.</w:t>
            </w:r>
          </w:p>
        </w:tc>
      </w:tr>
    </w:tbl>
    <w:p w:rsidR="44F9458E" w:rsidP="1064F2BA" w:rsidRDefault="44F9458E" w14:paraId="3A6790D3" w14:textId="766E9449">
      <w:pPr>
        <w:pStyle w:val="Normal"/>
        <w:bidi w:val="0"/>
        <w:rPr>
          <w:rFonts w:ascii="Calibri" w:hAnsi="Calibri" w:eastAsia="Calibri" w:cs="Calibri"/>
          <w:b w:val="0"/>
          <w:bCs w:val="0"/>
          <w:i w:val="0"/>
          <w:iCs w:val="0"/>
          <w:caps w:val="0"/>
          <w:smallCaps w:val="0"/>
          <w:noProof w:val="0"/>
          <w:color w:val="auto"/>
          <w:sz w:val="22"/>
          <w:szCs w:val="22"/>
          <w:lang w:val="en-US"/>
        </w:rPr>
      </w:pPr>
      <w:r w:rsidRPr="1064F2BA" w:rsidR="44F9458E">
        <w:rPr>
          <w:rFonts w:ascii="Calibri" w:hAnsi="Calibri" w:eastAsia="Calibri" w:cs="Calibri"/>
          <w:b w:val="1"/>
          <w:bCs w:val="1"/>
          <w:i w:val="0"/>
          <w:iCs w:val="0"/>
          <w:caps w:val="0"/>
          <w:smallCaps w:val="0"/>
          <w:noProof w:val="0"/>
          <w:color w:val="auto"/>
          <w:sz w:val="22"/>
          <w:szCs w:val="22"/>
          <w:lang w:val="en-US"/>
        </w:rPr>
        <w:t xml:space="preserve">MODULE W. </w:t>
      </w:r>
      <w:r w:rsidRPr="1064F2BA" w:rsidR="44F9458E">
        <w:rPr>
          <w:rFonts w:ascii="Calibri" w:hAnsi="Calibri" w:eastAsia="Calibri" w:cs="Calibri"/>
          <w:b w:val="0"/>
          <w:bCs w:val="0"/>
          <w:i w:val="0"/>
          <w:iCs w:val="0"/>
          <w:caps w:val="0"/>
          <w:smallCaps w:val="0"/>
          <w:noProof w:val="0"/>
          <w:color w:val="auto"/>
          <w:sz w:val="22"/>
          <w:szCs w:val="22"/>
          <w:lang w:val="en-US"/>
        </w:rPr>
        <w:t>Weights of items carried on water journey</w:t>
      </w:r>
    </w:p>
    <w:p w:rsidR="44F9458E" w:rsidP="1A2B9186" w:rsidRDefault="44F9458E" w14:paraId="6144BBC1" w14:textId="2E86C760">
      <w:pPr>
        <w:bidi w:val="0"/>
        <w:rPr>
          <w:rFonts w:ascii="Calibri" w:hAnsi="Calibri" w:eastAsia="Calibri" w:cs="Calibri"/>
          <w:b w:val="0"/>
          <w:bCs w:val="0"/>
          <w:i w:val="0"/>
          <w:iCs w:val="0"/>
          <w:caps w:val="0"/>
          <w:smallCaps w:val="0"/>
          <w:noProof w:val="0"/>
          <w:color w:val="auto"/>
          <w:sz w:val="22"/>
          <w:szCs w:val="22"/>
          <w:lang w:val="en-US"/>
        </w:rPr>
      </w:pPr>
      <w:r w:rsidRPr="1A2B9186" w:rsidR="44F9458E">
        <w:rPr>
          <w:rFonts w:ascii="Calibri" w:hAnsi="Calibri" w:eastAsia="Calibri" w:cs="Calibri"/>
          <w:b w:val="0"/>
          <w:bCs w:val="0"/>
          <w:i w:val="0"/>
          <w:iCs w:val="0"/>
          <w:caps w:val="0"/>
          <w:smallCaps w:val="0"/>
          <w:noProof w:val="0"/>
          <w:color w:val="auto"/>
          <w:sz w:val="22"/>
          <w:szCs w:val="22"/>
          <w:lang w:val="en-US"/>
        </w:rPr>
        <w:t>Take the weights of any kind of load that women carry while transporting water. This should include weights of laundry when women do their laundry at the water source.</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1280"/>
        <w:gridCol w:w="1280"/>
        <w:gridCol w:w="1280"/>
        <w:gridCol w:w="1612"/>
        <w:gridCol w:w="1612"/>
        <w:gridCol w:w="2280"/>
      </w:tblGrid>
      <w:tr w:rsidR="1A2B9186" w:rsidTr="1A2B9186" w14:paraId="358CE4F6">
        <w:trPr>
          <w:trHeight w:val="285"/>
        </w:trPr>
        <w:tc>
          <w:tcPr>
            <w:tcW w:w="3840" w:type="dxa"/>
            <w:gridSpan w:val="3"/>
            <w:shd w:val="clear" w:color="auto" w:fill="D9D9D9" w:themeFill="background1" w:themeFillShade="D9"/>
            <w:tcMar>
              <w:left w:w="105" w:type="dxa"/>
              <w:right w:w="105" w:type="dxa"/>
            </w:tcMar>
            <w:vAlign w:val="top"/>
          </w:tcPr>
          <w:p w:rsidR="1A2B9186" w:rsidP="1A2B9186" w:rsidRDefault="1A2B9186" w14:paraId="0D5AD00D" w14:textId="793A0AB1">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Item / person weighed &amp; direction carried </w:t>
            </w:r>
            <w:r w:rsidRPr="1A2B9186" w:rsidR="1A2B9186">
              <w:rPr>
                <w:rFonts w:ascii="Calibri" w:hAnsi="Calibri" w:eastAsia="Calibri" w:cs="Calibri"/>
                <w:b w:val="0"/>
                <w:bCs w:val="0"/>
                <w:i w:val="0"/>
                <w:iCs w:val="0"/>
                <w:color w:val="auto"/>
                <w:sz w:val="20"/>
                <w:szCs w:val="20"/>
                <w:lang w:val="en-US"/>
              </w:rPr>
              <w:t>(</w:t>
            </w:r>
            <w:r w:rsidRPr="1A2B9186" w:rsidR="1A2B9186">
              <w:rPr>
                <w:rFonts w:ascii="Calibri" w:hAnsi="Calibri" w:eastAsia="Calibri" w:cs="Calibri"/>
                <w:b w:val="1"/>
                <w:bCs w:val="1"/>
                <w:i w:val="1"/>
                <w:iCs w:val="1"/>
                <w:strike w:val="0"/>
                <w:dstrike w:val="0"/>
                <w:color w:val="auto"/>
                <w:sz w:val="20"/>
                <w:szCs w:val="20"/>
                <w:u w:val="single"/>
                <w:lang w:val="en-US"/>
              </w:rPr>
              <w:t>CIRCLE</w:t>
            </w:r>
            <w:r w:rsidRPr="1A2B9186" w:rsidR="1A2B9186">
              <w:rPr>
                <w:rFonts w:ascii="Calibri" w:hAnsi="Calibri" w:eastAsia="Calibri" w:cs="Calibri"/>
                <w:b w:val="0"/>
                <w:bCs w:val="0"/>
                <w:i w:val="0"/>
                <w:iCs w:val="0"/>
                <w:color w:val="auto"/>
                <w:sz w:val="20"/>
                <w:szCs w:val="20"/>
                <w:lang w:val="en-US"/>
              </w:rPr>
              <w:t xml:space="preserve"> code to indicate direction)</w:t>
            </w:r>
          </w:p>
        </w:tc>
        <w:tc>
          <w:tcPr>
            <w:tcW w:w="3224" w:type="dxa"/>
            <w:gridSpan w:val="2"/>
            <w:shd w:val="clear" w:color="auto" w:fill="D9D9D9" w:themeFill="background1" w:themeFillShade="D9"/>
            <w:tcMar>
              <w:left w:w="105" w:type="dxa"/>
              <w:right w:w="105" w:type="dxa"/>
            </w:tcMar>
            <w:vAlign w:val="center"/>
          </w:tcPr>
          <w:p w:rsidR="1A2B9186" w:rsidP="1A2B9186" w:rsidRDefault="1A2B9186" w14:paraId="5D887591" w14:textId="594BD4A5">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Enter weight (kg) (fill only one)</w:t>
            </w:r>
          </w:p>
        </w:tc>
        <w:tc>
          <w:tcPr>
            <w:tcW w:w="2280" w:type="dxa"/>
            <w:vMerge w:val="restart"/>
            <w:shd w:val="clear" w:color="auto" w:fill="D9D9D9" w:themeFill="background1" w:themeFillShade="D9"/>
            <w:tcMar>
              <w:left w:w="105" w:type="dxa"/>
              <w:right w:w="105" w:type="dxa"/>
            </w:tcMar>
            <w:vAlign w:val="center"/>
          </w:tcPr>
          <w:p w:rsidR="1A2B9186" w:rsidP="1A2B9186" w:rsidRDefault="1A2B9186" w14:paraId="540C78EA" w14:textId="0FAFCE44">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Notes</w:t>
            </w:r>
          </w:p>
        </w:tc>
      </w:tr>
      <w:tr w:rsidR="1A2B9186" w:rsidTr="1A2B9186" w14:paraId="1FFAED36">
        <w:trPr>
          <w:trHeight w:val="285"/>
        </w:trPr>
        <w:tc>
          <w:tcPr>
            <w:tcW w:w="1280" w:type="dxa"/>
            <w:shd w:val="clear" w:color="auto" w:fill="D9D9D9" w:themeFill="background1" w:themeFillShade="D9"/>
            <w:tcMar>
              <w:left w:w="105" w:type="dxa"/>
              <w:right w:w="105" w:type="dxa"/>
            </w:tcMar>
            <w:vAlign w:val="center"/>
          </w:tcPr>
          <w:p w:rsidR="1A2B9186" w:rsidP="1A2B9186" w:rsidRDefault="1A2B9186" w14:paraId="2B2E6073" w14:textId="4A670403">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To water source</w:t>
            </w:r>
          </w:p>
        </w:tc>
        <w:tc>
          <w:tcPr>
            <w:tcW w:w="1280" w:type="dxa"/>
            <w:shd w:val="clear" w:color="auto" w:fill="D9D9D9" w:themeFill="background1" w:themeFillShade="D9"/>
            <w:tcMar>
              <w:left w:w="105" w:type="dxa"/>
              <w:right w:w="105" w:type="dxa"/>
            </w:tcMar>
            <w:vAlign w:val="center"/>
          </w:tcPr>
          <w:p w:rsidR="1A2B9186" w:rsidP="1A2B9186" w:rsidRDefault="1A2B9186" w14:paraId="7532A902" w14:textId="750E5069">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From water source</w:t>
            </w:r>
          </w:p>
        </w:tc>
        <w:tc>
          <w:tcPr>
            <w:tcW w:w="1280" w:type="dxa"/>
            <w:shd w:val="clear" w:color="auto" w:fill="D9D9D9" w:themeFill="background1" w:themeFillShade="D9"/>
            <w:tcMar>
              <w:left w:w="105" w:type="dxa"/>
              <w:right w:w="105" w:type="dxa"/>
            </w:tcMar>
            <w:vAlign w:val="center"/>
          </w:tcPr>
          <w:p w:rsidR="1A2B9186" w:rsidP="1A2B9186" w:rsidRDefault="1A2B9186" w14:paraId="228BA857" w14:textId="7E03C2B1">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Person or Items weighed</w:t>
            </w:r>
          </w:p>
        </w:tc>
        <w:tc>
          <w:tcPr>
            <w:tcW w:w="1612" w:type="dxa"/>
            <w:shd w:val="clear" w:color="auto" w:fill="D9D9D9" w:themeFill="background1" w:themeFillShade="D9"/>
            <w:tcMar>
              <w:left w:w="105" w:type="dxa"/>
              <w:right w:w="105" w:type="dxa"/>
            </w:tcMar>
            <w:vAlign w:val="center"/>
          </w:tcPr>
          <w:p w:rsidR="1A2B9186" w:rsidP="1A2B9186" w:rsidRDefault="1A2B9186" w14:paraId="582DA88E" w14:textId="2A4C011F">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Includes participant </w:t>
            </w:r>
            <w:r w:rsidRPr="1A2B9186" w:rsidR="1A2B9186">
              <w:rPr>
                <w:rFonts w:ascii="Calibri" w:hAnsi="Calibri" w:eastAsia="Calibri" w:cs="Calibri"/>
                <w:b w:val="0"/>
                <w:bCs w:val="0"/>
                <w:i w:val="0"/>
                <w:iCs w:val="0"/>
                <w:color w:val="auto"/>
                <w:sz w:val="20"/>
                <w:szCs w:val="20"/>
                <w:lang w:val="en-US"/>
              </w:rPr>
              <w:t>(participant alone or holding item/child)</w:t>
            </w:r>
          </w:p>
        </w:tc>
        <w:tc>
          <w:tcPr>
            <w:tcW w:w="1612" w:type="dxa"/>
            <w:shd w:val="clear" w:color="auto" w:fill="D9D9D9" w:themeFill="background1" w:themeFillShade="D9"/>
            <w:tcMar>
              <w:left w:w="105" w:type="dxa"/>
              <w:right w:w="105" w:type="dxa"/>
            </w:tcMar>
            <w:vAlign w:val="center"/>
          </w:tcPr>
          <w:p w:rsidR="1A2B9186" w:rsidP="1A2B9186" w:rsidRDefault="1A2B9186" w14:paraId="0F696879" w14:textId="25A2222F">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Does NOT include participant </w:t>
            </w:r>
          </w:p>
          <w:p w:rsidR="1A2B9186" w:rsidP="1A2B9186" w:rsidRDefault="1A2B9186" w14:paraId="6C71FD6C" w14:textId="1EFF524F">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only item/child )</w:t>
            </w:r>
          </w:p>
        </w:tc>
        <w:tc>
          <w:tcPr>
            <w:tcW w:w="2280" w:type="dxa"/>
            <w:vMerge/>
            <w:tcBorders>
              <w:top w:sz="0"/>
              <w:left w:sz="0"/>
              <w:bottom w:sz="0"/>
              <w:right w:sz="0"/>
            </w:tcBorders>
            <w:tcMar/>
            <w:vAlign w:val="center"/>
          </w:tcPr>
          <w:p w14:paraId="1B86A252"/>
        </w:tc>
      </w:tr>
      <w:tr w:rsidR="1A2B9186" w:rsidTr="1A2B9186" w14:paraId="3C40865C">
        <w:trPr>
          <w:trHeight w:val="285"/>
        </w:trPr>
        <w:tc>
          <w:tcPr>
            <w:tcW w:w="1280" w:type="dxa"/>
            <w:tcMar>
              <w:left w:w="105" w:type="dxa"/>
              <w:right w:w="105" w:type="dxa"/>
            </w:tcMar>
            <w:vAlign w:val="center"/>
          </w:tcPr>
          <w:p w:rsidR="1A2B9186" w:rsidP="1A2B9186" w:rsidRDefault="1A2B9186" w14:paraId="7B1229CB" w14:textId="6FCF5769">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a.</w:t>
            </w:r>
          </w:p>
        </w:tc>
        <w:tc>
          <w:tcPr>
            <w:tcW w:w="1280" w:type="dxa"/>
            <w:tcBorders>
              <w:bottom w:val="single" w:sz="6"/>
            </w:tcBorders>
            <w:shd w:val="clear" w:color="auto" w:fill="000000" w:themeFill="text1"/>
            <w:tcMar>
              <w:left w:w="105" w:type="dxa"/>
              <w:right w:w="105" w:type="dxa"/>
            </w:tcMar>
            <w:vAlign w:val="center"/>
          </w:tcPr>
          <w:p w:rsidR="1A2B9186" w:rsidP="1A2B9186" w:rsidRDefault="1A2B9186" w14:paraId="55E57463" w14:textId="059522A2">
            <w:pPr>
              <w:bidi w:val="0"/>
              <w:spacing w:line="276" w:lineRule="auto"/>
              <w:jc w:val="center"/>
              <w:rPr>
                <w:rFonts w:ascii="Calibri" w:hAnsi="Calibri" w:eastAsia="Calibri" w:cs="Calibri"/>
                <w:b w:val="0"/>
                <w:bCs w:val="0"/>
                <w:i w:val="0"/>
                <w:iCs w:val="0"/>
                <w:color w:val="auto"/>
                <w:sz w:val="20"/>
                <w:szCs w:val="20"/>
              </w:rPr>
            </w:pPr>
          </w:p>
        </w:tc>
        <w:tc>
          <w:tcPr>
            <w:tcW w:w="1280" w:type="dxa"/>
            <w:tcMar>
              <w:left w:w="105" w:type="dxa"/>
              <w:right w:w="105" w:type="dxa"/>
            </w:tcMar>
            <w:vAlign w:val="top"/>
          </w:tcPr>
          <w:p w:rsidR="1A2B9186" w:rsidP="1A2B9186" w:rsidRDefault="1A2B9186" w14:paraId="69881B7A" w14:textId="3F931F79">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1. Participant weight </w:t>
            </w:r>
          </w:p>
        </w:tc>
        <w:tc>
          <w:tcPr>
            <w:tcW w:w="1612" w:type="dxa"/>
            <w:tcMar>
              <w:left w:w="105" w:type="dxa"/>
              <w:right w:w="105" w:type="dxa"/>
            </w:tcMar>
            <w:vAlign w:val="top"/>
          </w:tcPr>
          <w:p w:rsidR="1A2B9186" w:rsidP="1A2B9186" w:rsidRDefault="1A2B9186" w14:paraId="1BDF6F5B" w14:textId="4650CCAB">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c.</w:t>
            </w:r>
          </w:p>
        </w:tc>
        <w:tc>
          <w:tcPr>
            <w:tcW w:w="1612" w:type="dxa"/>
            <w:shd w:val="clear" w:color="auto" w:fill="000000" w:themeFill="text1"/>
            <w:tcMar>
              <w:left w:w="105" w:type="dxa"/>
              <w:right w:w="105" w:type="dxa"/>
            </w:tcMar>
            <w:vAlign w:val="top"/>
          </w:tcPr>
          <w:p w:rsidR="1A2B9186" w:rsidP="1A2B9186" w:rsidRDefault="1A2B9186" w14:paraId="2C76D3ED" w14:textId="553F8148">
            <w:pPr>
              <w:bidi w:val="0"/>
              <w:spacing w:line="276" w:lineRule="auto"/>
              <w:rPr>
                <w:rFonts w:ascii="Calibri" w:hAnsi="Calibri" w:eastAsia="Calibri" w:cs="Calibri"/>
                <w:b w:val="0"/>
                <w:bCs w:val="0"/>
                <w:i w:val="0"/>
                <w:iCs w:val="0"/>
                <w:color w:val="auto"/>
                <w:sz w:val="16"/>
                <w:szCs w:val="16"/>
              </w:rPr>
            </w:pPr>
          </w:p>
        </w:tc>
        <w:tc>
          <w:tcPr>
            <w:tcW w:w="2280" w:type="dxa"/>
            <w:tcMar>
              <w:left w:w="105" w:type="dxa"/>
              <w:right w:w="105" w:type="dxa"/>
            </w:tcMar>
            <w:vAlign w:val="top"/>
          </w:tcPr>
          <w:p w:rsidR="1A2B9186" w:rsidP="1A2B9186" w:rsidRDefault="1A2B9186" w14:paraId="5DFC6001" w14:textId="5BDF1128">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e.</w:t>
            </w:r>
          </w:p>
        </w:tc>
      </w:tr>
      <w:tr w:rsidR="1A2B9186" w:rsidTr="1A2B9186" w14:paraId="063DC24D">
        <w:trPr>
          <w:trHeight w:val="285"/>
        </w:trPr>
        <w:tc>
          <w:tcPr>
            <w:tcW w:w="1280" w:type="dxa"/>
            <w:tcMar>
              <w:left w:w="105" w:type="dxa"/>
              <w:right w:w="105" w:type="dxa"/>
            </w:tcMar>
            <w:vAlign w:val="center"/>
          </w:tcPr>
          <w:p w:rsidR="1A2B9186" w:rsidP="1A2B9186" w:rsidRDefault="1A2B9186" w14:paraId="0041C4D4" w14:textId="6A8EF2AE">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2a.</w:t>
            </w:r>
          </w:p>
        </w:tc>
        <w:tc>
          <w:tcPr>
            <w:tcW w:w="1280" w:type="dxa"/>
            <w:tcBorders>
              <w:bottom w:val="nil"/>
            </w:tcBorders>
            <w:shd w:val="clear" w:color="auto" w:fill="000000" w:themeFill="text1"/>
            <w:tcMar>
              <w:left w:w="105" w:type="dxa"/>
              <w:right w:w="105" w:type="dxa"/>
            </w:tcMar>
            <w:vAlign w:val="center"/>
          </w:tcPr>
          <w:p w:rsidR="1A2B9186" w:rsidP="1A2B9186" w:rsidRDefault="1A2B9186" w14:paraId="26E6ABC6" w14:textId="2C5B2A98">
            <w:pPr>
              <w:bidi w:val="0"/>
              <w:spacing w:line="276" w:lineRule="auto"/>
              <w:jc w:val="center"/>
              <w:rPr>
                <w:rFonts w:ascii="Calibri" w:hAnsi="Calibri" w:eastAsia="Calibri" w:cs="Calibri"/>
                <w:b w:val="0"/>
                <w:bCs w:val="0"/>
                <w:i w:val="0"/>
                <w:iCs w:val="0"/>
                <w:color w:val="auto"/>
                <w:sz w:val="20"/>
                <w:szCs w:val="20"/>
              </w:rPr>
            </w:pPr>
          </w:p>
        </w:tc>
        <w:tc>
          <w:tcPr>
            <w:tcW w:w="1280" w:type="dxa"/>
            <w:tcMar>
              <w:left w:w="105" w:type="dxa"/>
              <w:right w:w="105" w:type="dxa"/>
            </w:tcMar>
            <w:vAlign w:val="top"/>
          </w:tcPr>
          <w:p w:rsidR="1A2B9186" w:rsidP="1A2B9186" w:rsidRDefault="1A2B9186" w14:paraId="0B77AF93" w14:textId="3C0B8246">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2. Container(s) without water </w:t>
            </w:r>
          </w:p>
        </w:tc>
        <w:tc>
          <w:tcPr>
            <w:tcW w:w="1612" w:type="dxa"/>
            <w:tcMar>
              <w:left w:w="105" w:type="dxa"/>
              <w:right w:w="105" w:type="dxa"/>
            </w:tcMar>
            <w:vAlign w:val="top"/>
          </w:tcPr>
          <w:p w:rsidR="1A2B9186" w:rsidP="1A2B9186" w:rsidRDefault="1A2B9186" w14:paraId="0F90617F" w14:textId="0F3F288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2c.</w:t>
            </w:r>
          </w:p>
        </w:tc>
        <w:tc>
          <w:tcPr>
            <w:tcW w:w="1612" w:type="dxa"/>
            <w:tcMar>
              <w:left w:w="105" w:type="dxa"/>
              <w:right w:w="105" w:type="dxa"/>
            </w:tcMar>
            <w:vAlign w:val="top"/>
          </w:tcPr>
          <w:p w:rsidR="1A2B9186" w:rsidP="1A2B9186" w:rsidRDefault="1A2B9186" w14:paraId="03E0734A" w14:textId="616FBFB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2d.</w:t>
            </w:r>
          </w:p>
        </w:tc>
        <w:tc>
          <w:tcPr>
            <w:tcW w:w="2280" w:type="dxa"/>
            <w:tcMar>
              <w:left w:w="105" w:type="dxa"/>
              <w:right w:w="105" w:type="dxa"/>
            </w:tcMar>
            <w:vAlign w:val="top"/>
          </w:tcPr>
          <w:p w:rsidR="1A2B9186" w:rsidP="1A2B9186" w:rsidRDefault="1A2B9186" w14:paraId="52D782E9" w14:textId="7540A672">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2e.</w:t>
            </w:r>
          </w:p>
        </w:tc>
      </w:tr>
      <w:tr w:rsidR="1A2B9186" w:rsidTr="1A2B9186" w14:paraId="094F0082">
        <w:trPr>
          <w:trHeight w:val="285"/>
        </w:trPr>
        <w:tc>
          <w:tcPr>
            <w:tcW w:w="1280" w:type="dxa"/>
            <w:shd w:val="clear" w:color="auto" w:fill="000000" w:themeFill="text1"/>
            <w:tcMar>
              <w:left w:w="105" w:type="dxa"/>
              <w:right w:w="105" w:type="dxa"/>
            </w:tcMar>
            <w:vAlign w:val="center"/>
          </w:tcPr>
          <w:p w:rsidR="1A2B9186" w:rsidP="1A2B9186" w:rsidRDefault="1A2B9186" w14:paraId="70A9E3B5" w14:textId="235E53AB">
            <w:pPr>
              <w:bidi w:val="0"/>
              <w:spacing w:line="276" w:lineRule="auto"/>
              <w:jc w:val="center"/>
              <w:rPr>
                <w:rFonts w:ascii="Calibri" w:hAnsi="Calibri" w:eastAsia="Calibri" w:cs="Calibri"/>
                <w:b w:val="0"/>
                <w:bCs w:val="0"/>
                <w:i w:val="0"/>
                <w:iCs w:val="0"/>
                <w:color w:val="auto"/>
                <w:sz w:val="20"/>
                <w:szCs w:val="20"/>
              </w:rPr>
            </w:pPr>
          </w:p>
        </w:tc>
        <w:tc>
          <w:tcPr>
            <w:tcW w:w="1280" w:type="dxa"/>
            <w:tcBorders>
              <w:top w:val="nil"/>
            </w:tcBorders>
            <w:tcMar>
              <w:left w:w="105" w:type="dxa"/>
              <w:right w:w="105" w:type="dxa"/>
            </w:tcMar>
            <w:vAlign w:val="center"/>
          </w:tcPr>
          <w:p w:rsidR="1A2B9186" w:rsidP="1A2B9186" w:rsidRDefault="1A2B9186" w14:paraId="37E0F305" w14:textId="3CFDA61B">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3b.</w:t>
            </w:r>
          </w:p>
        </w:tc>
        <w:tc>
          <w:tcPr>
            <w:tcW w:w="1280" w:type="dxa"/>
            <w:tcMar>
              <w:left w:w="105" w:type="dxa"/>
              <w:right w:w="105" w:type="dxa"/>
            </w:tcMar>
            <w:vAlign w:val="top"/>
          </w:tcPr>
          <w:p w:rsidR="1A2B9186" w:rsidP="1A2B9186" w:rsidRDefault="1A2B9186" w14:paraId="19CDBADF" w14:textId="417D9C20">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3. Container(s) with water after filling </w:t>
            </w:r>
          </w:p>
        </w:tc>
        <w:tc>
          <w:tcPr>
            <w:tcW w:w="1612" w:type="dxa"/>
            <w:tcMar>
              <w:left w:w="105" w:type="dxa"/>
              <w:right w:w="105" w:type="dxa"/>
            </w:tcMar>
            <w:vAlign w:val="top"/>
          </w:tcPr>
          <w:p w:rsidR="1A2B9186" w:rsidP="1A2B9186" w:rsidRDefault="1A2B9186" w14:paraId="7D175219" w14:textId="78F1C094">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3c.</w:t>
            </w:r>
          </w:p>
        </w:tc>
        <w:tc>
          <w:tcPr>
            <w:tcW w:w="1612" w:type="dxa"/>
            <w:tcMar>
              <w:left w:w="105" w:type="dxa"/>
              <w:right w:w="105" w:type="dxa"/>
            </w:tcMar>
            <w:vAlign w:val="top"/>
          </w:tcPr>
          <w:p w:rsidR="1A2B9186" w:rsidP="1A2B9186" w:rsidRDefault="1A2B9186" w14:paraId="55BCD6BB" w14:textId="712541C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3d.</w:t>
            </w:r>
          </w:p>
        </w:tc>
        <w:tc>
          <w:tcPr>
            <w:tcW w:w="2280" w:type="dxa"/>
            <w:tcMar>
              <w:left w:w="105" w:type="dxa"/>
              <w:right w:w="105" w:type="dxa"/>
            </w:tcMar>
            <w:vAlign w:val="top"/>
          </w:tcPr>
          <w:p w:rsidR="1A2B9186" w:rsidP="1A2B9186" w:rsidRDefault="1A2B9186" w14:paraId="08886B87" w14:textId="69EB61A7">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3e.</w:t>
            </w:r>
          </w:p>
        </w:tc>
      </w:tr>
      <w:tr w:rsidR="1A2B9186" w:rsidTr="1A2B9186" w14:paraId="3F0BC968">
        <w:trPr>
          <w:trHeight w:val="285"/>
        </w:trPr>
        <w:tc>
          <w:tcPr>
            <w:tcW w:w="1280" w:type="dxa"/>
            <w:tcMar>
              <w:left w:w="105" w:type="dxa"/>
              <w:right w:w="105" w:type="dxa"/>
            </w:tcMar>
            <w:vAlign w:val="center"/>
          </w:tcPr>
          <w:p w:rsidR="1A2B9186" w:rsidP="1A2B9186" w:rsidRDefault="1A2B9186" w14:paraId="2D6D5E16" w14:textId="2B181198">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4a.</w:t>
            </w:r>
          </w:p>
        </w:tc>
        <w:tc>
          <w:tcPr>
            <w:tcW w:w="1280" w:type="dxa"/>
            <w:tcMar>
              <w:left w:w="105" w:type="dxa"/>
              <w:right w:w="105" w:type="dxa"/>
            </w:tcMar>
            <w:vAlign w:val="center"/>
          </w:tcPr>
          <w:p w:rsidR="1A2B9186" w:rsidP="1A2B9186" w:rsidRDefault="1A2B9186" w14:paraId="65675E00" w14:textId="701ADBFF">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4b.</w:t>
            </w:r>
          </w:p>
        </w:tc>
        <w:tc>
          <w:tcPr>
            <w:tcW w:w="1280" w:type="dxa"/>
            <w:tcMar>
              <w:left w:w="105" w:type="dxa"/>
              <w:right w:w="105" w:type="dxa"/>
            </w:tcMar>
            <w:vAlign w:val="top"/>
          </w:tcPr>
          <w:p w:rsidR="1A2B9186" w:rsidP="1A2B9186" w:rsidRDefault="1A2B9186" w14:paraId="1554F14D" w14:textId="03197F46">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4. Child(ren) </w:t>
            </w:r>
          </w:p>
          <w:p w:rsidR="1A2B9186" w:rsidP="1A2B9186" w:rsidRDefault="1A2B9186" w14:paraId="1FA0DB3B" w14:textId="299C2412">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if carried by participant)</w:t>
            </w:r>
          </w:p>
        </w:tc>
        <w:tc>
          <w:tcPr>
            <w:tcW w:w="1612" w:type="dxa"/>
            <w:tcMar>
              <w:left w:w="105" w:type="dxa"/>
              <w:right w:w="105" w:type="dxa"/>
            </w:tcMar>
            <w:vAlign w:val="top"/>
          </w:tcPr>
          <w:p w:rsidR="1A2B9186" w:rsidP="1A2B9186" w:rsidRDefault="1A2B9186" w14:paraId="77344157" w14:textId="14CA1809">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4c.</w:t>
            </w:r>
          </w:p>
        </w:tc>
        <w:tc>
          <w:tcPr>
            <w:tcW w:w="1612" w:type="dxa"/>
            <w:tcMar>
              <w:left w:w="105" w:type="dxa"/>
              <w:right w:w="105" w:type="dxa"/>
            </w:tcMar>
            <w:vAlign w:val="top"/>
          </w:tcPr>
          <w:p w:rsidR="1A2B9186" w:rsidP="1A2B9186" w:rsidRDefault="1A2B9186" w14:paraId="4B22CEFC" w14:textId="6CAAD204">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4d.</w:t>
            </w:r>
          </w:p>
        </w:tc>
        <w:tc>
          <w:tcPr>
            <w:tcW w:w="2280" w:type="dxa"/>
            <w:tcMar>
              <w:left w:w="105" w:type="dxa"/>
              <w:right w:w="105" w:type="dxa"/>
            </w:tcMar>
            <w:vAlign w:val="top"/>
          </w:tcPr>
          <w:p w:rsidR="1A2B9186" w:rsidP="1A2B9186" w:rsidRDefault="1A2B9186" w14:paraId="2EE0A6FA" w14:textId="39BD1C8C">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4e.</w:t>
            </w:r>
          </w:p>
        </w:tc>
      </w:tr>
      <w:tr w:rsidR="1A2B9186" w:rsidTr="1A2B9186" w14:paraId="309F7D06">
        <w:trPr>
          <w:trHeight w:val="285"/>
        </w:trPr>
        <w:tc>
          <w:tcPr>
            <w:tcW w:w="1280" w:type="dxa"/>
            <w:tcMar>
              <w:left w:w="105" w:type="dxa"/>
              <w:right w:w="105" w:type="dxa"/>
            </w:tcMar>
            <w:vAlign w:val="center"/>
          </w:tcPr>
          <w:p w:rsidR="1A2B9186" w:rsidP="1A2B9186" w:rsidRDefault="1A2B9186" w14:paraId="0412CFAC" w14:textId="01CC218B">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5a.</w:t>
            </w:r>
          </w:p>
        </w:tc>
        <w:tc>
          <w:tcPr>
            <w:tcW w:w="1280" w:type="dxa"/>
            <w:tcMar>
              <w:left w:w="105" w:type="dxa"/>
              <w:right w:w="105" w:type="dxa"/>
            </w:tcMar>
            <w:vAlign w:val="center"/>
          </w:tcPr>
          <w:p w:rsidR="1A2B9186" w:rsidP="1A2B9186" w:rsidRDefault="1A2B9186" w14:paraId="09C03E7A" w14:textId="24DB686D">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5b.</w:t>
            </w:r>
          </w:p>
        </w:tc>
        <w:tc>
          <w:tcPr>
            <w:tcW w:w="1280" w:type="dxa"/>
            <w:tcMar>
              <w:left w:w="105" w:type="dxa"/>
              <w:right w:w="105" w:type="dxa"/>
            </w:tcMar>
            <w:vAlign w:val="top"/>
          </w:tcPr>
          <w:p w:rsidR="1A2B9186" w:rsidP="1A2B9186" w:rsidRDefault="1A2B9186" w14:paraId="06C320C3" w14:textId="087E1B1C">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5. Laundry (dry)</w:t>
            </w:r>
          </w:p>
        </w:tc>
        <w:tc>
          <w:tcPr>
            <w:tcW w:w="1612" w:type="dxa"/>
            <w:tcMar>
              <w:left w:w="105" w:type="dxa"/>
              <w:right w:w="105" w:type="dxa"/>
            </w:tcMar>
            <w:vAlign w:val="top"/>
          </w:tcPr>
          <w:p w:rsidR="1A2B9186" w:rsidP="1A2B9186" w:rsidRDefault="1A2B9186" w14:paraId="62FAF312" w14:textId="7991EA92">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5c.</w:t>
            </w:r>
          </w:p>
        </w:tc>
        <w:tc>
          <w:tcPr>
            <w:tcW w:w="1612" w:type="dxa"/>
            <w:tcMar>
              <w:left w:w="105" w:type="dxa"/>
              <w:right w:w="105" w:type="dxa"/>
            </w:tcMar>
            <w:vAlign w:val="top"/>
          </w:tcPr>
          <w:p w:rsidR="1A2B9186" w:rsidP="1A2B9186" w:rsidRDefault="1A2B9186" w14:paraId="3DC20662" w14:textId="7B7639E6">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5d.</w:t>
            </w:r>
          </w:p>
        </w:tc>
        <w:tc>
          <w:tcPr>
            <w:tcW w:w="2280" w:type="dxa"/>
            <w:tcMar>
              <w:left w:w="105" w:type="dxa"/>
              <w:right w:w="105" w:type="dxa"/>
            </w:tcMar>
            <w:vAlign w:val="top"/>
          </w:tcPr>
          <w:p w:rsidR="1A2B9186" w:rsidP="1A2B9186" w:rsidRDefault="1A2B9186" w14:paraId="2AD8DB6A" w14:textId="1C2F0C6C">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5e.</w:t>
            </w:r>
          </w:p>
        </w:tc>
      </w:tr>
      <w:tr w:rsidR="1A2B9186" w:rsidTr="1A2B9186" w14:paraId="0F282BBC">
        <w:trPr>
          <w:trHeight w:val="285"/>
        </w:trPr>
        <w:tc>
          <w:tcPr>
            <w:tcW w:w="1280" w:type="dxa"/>
            <w:tcMar>
              <w:left w:w="105" w:type="dxa"/>
              <w:right w:w="105" w:type="dxa"/>
            </w:tcMar>
            <w:vAlign w:val="center"/>
          </w:tcPr>
          <w:p w:rsidR="1A2B9186" w:rsidP="1A2B9186" w:rsidRDefault="1A2B9186" w14:paraId="2E06B5D2" w14:textId="165A6D88">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6a.</w:t>
            </w:r>
          </w:p>
        </w:tc>
        <w:tc>
          <w:tcPr>
            <w:tcW w:w="1280" w:type="dxa"/>
            <w:tcMar>
              <w:left w:w="105" w:type="dxa"/>
              <w:right w:w="105" w:type="dxa"/>
            </w:tcMar>
            <w:vAlign w:val="center"/>
          </w:tcPr>
          <w:p w:rsidR="1A2B9186" w:rsidP="1A2B9186" w:rsidRDefault="1A2B9186" w14:paraId="3B76E863" w14:textId="46CF7EAE">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6b.</w:t>
            </w:r>
          </w:p>
        </w:tc>
        <w:tc>
          <w:tcPr>
            <w:tcW w:w="1280" w:type="dxa"/>
            <w:tcMar>
              <w:left w:w="105" w:type="dxa"/>
              <w:right w:w="105" w:type="dxa"/>
            </w:tcMar>
            <w:vAlign w:val="top"/>
          </w:tcPr>
          <w:p w:rsidR="1A2B9186" w:rsidP="1A2B9186" w:rsidRDefault="1A2B9186" w14:paraId="1EDB4CA5" w14:textId="4D6F372E">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6. Laundry (wet)</w:t>
            </w:r>
          </w:p>
        </w:tc>
        <w:tc>
          <w:tcPr>
            <w:tcW w:w="1612" w:type="dxa"/>
            <w:tcMar>
              <w:left w:w="105" w:type="dxa"/>
              <w:right w:w="105" w:type="dxa"/>
            </w:tcMar>
            <w:vAlign w:val="top"/>
          </w:tcPr>
          <w:p w:rsidR="1A2B9186" w:rsidP="1A2B9186" w:rsidRDefault="1A2B9186" w14:paraId="1D8B6D9F" w14:textId="4FEDF46D">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6c.</w:t>
            </w:r>
          </w:p>
        </w:tc>
        <w:tc>
          <w:tcPr>
            <w:tcW w:w="1612" w:type="dxa"/>
            <w:tcMar>
              <w:left w:w="105" w:type="dxa"/>
              <w:right w:w="105" w:type="dxa"/>
            </w:tcMar>
            <w:vAlign w:val="top"/>
          </w:tcPr>
          <w:p w:rsidR="1A2B9186" w:rsidP="1A2B9186" w:rsidRDefault="1A2B9186" w14:paraId="007695D0" w14:textId="4A54E166">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6d.</w:t>
            </w:r>
          </w:p>
        </w:tc>
        <w:tc>
          <w:tcPr>
            <w:tcW w:w="2280" w:type="dxa"/>
            <w:tcMar>
              <w:left w:w="105" w:type="dxa"/>
              <w:right w:w="105" w:type="dxa"/>
            </w:tcMar>
            <w:vAlign w:val="top"/>
          </w:tcPr>
          <w:p w:rsidR="1A2B9186" w:rsidP="1A2B9186" w:rsidRDefault="1A2B9186" w14:paraId="1FD06BEC" w14:textId="2EC20ABB">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6e.</w:t>
            </w:r>
          </w:p>
        </w:tc>
      </w:tr>
      <w:tr w:rsidR="1A2B9186" w:rsidTr="1A2B9186" w14:paraId="0BB7AC67">
        <w:trPr>
          <w:trHeight w:val="285"/>
        </w:trPr>
        <w:tc>
          <w:tcPr>
            <w:tcW w:w="1280" w:type="dxa"/>
            <w:shd w:val="clear" w:color="auto" w:fill="000000" w:themeFill="text1"/>
            <w:tcMar>
              <w:left w:w="105" w:type="dxa"/>
              <w:right w:w="105" w:type="dxa"/>
            </w:tcMar>
            <w:vAlign w:val="top"/>
          </w:tcPr>
          <w:p w:rsidR="1A2B9186" w:rsidP="1A2B9186" w:rsidRDefault="1A2B9186" w14:paraId="61566E0C" w14:textId="7A92F8C4">
            <w:pPr>
              <w:bidi w:val="0"/>
              <w:spacing w:line="276" w:lineRule="auto"/>
              <w:rPr>
                <w:rFonts w:ascii="Calibri" w:hAnsi="Calibri" w:eastAsia="Calibri" w:cs="Calibri"/>
                <w:b w:val="0"/>
                <w:bCs w:val="0"/>
                <w:i w:val="0"/>
                <w:iCs w:val="0"/>
                <w:color w:val="auto"/>
                <w:sz w:val="20"/>
                <w:szCs w:val="20"/>
              </w:rPr>
            </w:pPr>
          </w:p>
        </w:tc>
        <w:tc>
          <w:tcPr>
            <w:tcW w:w="1280" w:type="dxa"/>
            <w:shd w:val="clear" w:color="auto" w:fill="000000" w:themeFill="text1"/>
            <w:tcMar>
              <w:left w:w="105" w:type="dxa"/>
              <w:right w:w="105" w:type="dxa"/>
            </w:tcMar>
            <w:vAlign w:val="top"/>
          </w:tcPr>
          <w:p w:rsidR="1A2B9186" w:rsidP="1A2B9186" w:rsidRDefault="1A2B9186" w14:paraId="09E039C8" w14:textId="28D4EF27">
            <w:pPr>
              <w:bidi w:val="0"/>
              <w:spacing w:line="276" w:lineRule="auto"/>
              <w:rPr>
                <w:rFonts w:ascii="Calibri" w:hAnsi="Calibri" w:eastAsia="Calibri" w:cs="Calibri"/>
                <w:b w:val="0"/>
                <w:bCs w:val="0"/>
                <w:i w:val="0"/>
                <w:iCs w:val="0"/>
                <w:color w:val="auto"/>
                <w:sz w:val="20"/>
                <w:szCs w:val="20"/>
              </w:rPr>
            </w:pPr>
          </w:p>
        </w:tc>
        <w:tc>
          <w:tcPr>
            <w:tcW w:w="1280" w:type="dxa"/>
            <w:tcMar>
              <w:left w:w="105" w:type="dxa"/>
              <w:right w:w="105" w:type="dxa"/>
            </w:tcMar>
            <w:vAlign w:val="top"/>
          </w:tcPr>
          <w:p w:rsidR="1A2B9186" w:rsidP="1A2B9186" w:rsidRDefault="1A2B9186" w14:paraId="77B3FEDE" w14:textId="3EA7B4C6">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7. Container with water, after arrival home </w:t>
            </w:r>
          </w:p>
        </w:tc>
        <w:tc>
          <w:tcPr>
            <w:tcW w:w="1612" w:type="dxa"/>
            <w:tcMar>
              <w:left w:w="105" w:type="dxa"/>
              <w:right w:w="105" w:type="dxa"/>
            </w:tcMar>
            <w:vAlign w:val="top"/>
          </w:tcPr>
          <w:p w:rsidR="1A2B9186" w:rsidP="1A2B9186" w:rsidRDefault="1A2B9186" w14:paraId="328FF391" w14:textId="1E5FB3C5">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7c.</w:t>
            </w:r>
          </w:p>
        </w:tc>
        <w:tc>
          <w:tcPr>
            <w:tcW w:w="1612" w:type="dxa"/>
            <w:tcMar>
              <w:left w:w="105" w:type="dxa"/>
              <w:right w:w="105" w:type="dxa"/>
            </w:tcMar>
            <w:vAlign w:val="top"/>
          </w:tcPr>
          <w:p w:rsidR="1A2B9186" w:rsidP="1A2B9186" w:rsidRDefault="1A2B9186" w14:paraId="29AEA12C" w14:textId="4FDC2D1F">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7d.</w:t>
            </w:r>
          </w:p>
        </w:tc>
        <w:tc>
          <w:tcPr>
            <w:tcW w:w="2280" w:type="dxa"/>
            <w:tcMar>
              <w:left w:w="105" w:type="dxa"/>
              <w:right w:w="105" w:type="dxa"/>
            </w:tcMar>
            <w:vAlign w:val="top"/>
          </w:tcPr>
          <w:p w:rsidR="1A2B9186" w:rsidP="1A2B9186" w:rsidRDefault="1A2B9186" w14:paraId="3DEEDDBE" w14:textId="0D51E8B9">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7e.</w:t>
            </w:r>
          </w:p>
        </w:tc>
      </w:tr>
      <w:tr w:rsidR="1A2B9186" w:rsidTr="1A2B9186" w14:paraId="5C1349C1">
        <w:trPr>
          <w:trHeight w:val="285"/>
        </w:trPr>
        <w:tc>
          <w:tcPr>
            <w:tcW w:w="1280" w:type="dxa"/>
            <w:tcMar>
              <w:left w:w="105" w:type="dxa"/>
              <w:right w:w="105" w:type="dxa"/>
            </w:tcMar>
            <w:vAlign w:val="center"/>
          </w:tcPr>
          <w:p w:rsidR="1A2B9186" w:rsidP="1A2B9186" w:rsidRDefault="1A2B9186" w14:paraId="3C3AAE7B" w14:textId="6EBCA199">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8a.</w:t>
            </w:r>
          </w:p>
        </w:tc>
        <w:tc>
          <w:tcPr>
            <w:tcW w:w="1280" w:type="dxa"/>
            <w:tcMar>
              <w:left w:w="105" w:type="dxa"/>
              <w:right w:w="105" w:type="dxa"/>
            </w:tcMar>
            <w:vAlign w:val="center"/>
          </w:tcPr>
          <w:p w:rsidR="1A2B9186" w:rsidP="1A2B9186" w:rsidRDefault="1A2B9186" w14:paraId="1B1A918F" w14:textId="74CC3A56">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8b.</w:t>
            </w:r>
          </w:p>
        </w:tc>
        <w:tc>
          <w:tcPr>
            <w:tcW w:w="1280" w:type="dxa"/>
            <w:tcMar>
              <w:left w:w="105" w:type="dxa"/>
              <w:right w:w="105" w:type="dxa"/>
            </w:tcMar>
            <w:vAlign w:val="top"/>
          </w:tcPr>
          <w:p w:rsidR="1A2B9186" w:rsidP="1A2B9186" w:rsidRDefault="1A2B9186" w14:paraId="6A090046" w14:textId="0551752F">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8. Other (specify): </w:t>
            </w:r>
          </w:p>
          <w:p w:rsidR="1A2B9186" w:rsidP="1A2B9186" w:rsidRDefault="1A2B9186" w14:paraId="4A8B4545" w14:textId="22CC066C">
            <w:pPr>
              <w:bidi w:val="0"/>
              <w:spacing w:line="276" w:lineRule="auto"/>
              <w:rPr>
                <w:rFonts w:ascii="Calibri" w:hAnsi="Calibri" w:eastAsia="Calibri" w:cs="Calibri"/>
                <w:b w:val="0"/>
                <w:bCs w:val="0"/>
                <w:i w:val="0"/>
                <w:iCs w:val="0"/>
                <w:color w:val="auto"/>
                <w:sz w:val="20"/>
                <w:szCs w:val="20"/>
              </w:rPr>
            </w:pPr>
          </w:p>
        </w:tc>
        <w:tc>
          <w:tcPr>
            <w:tcW w:w="1612" w:type="dxa"/>
            <w:tcMar>
              <w:left w:w="105" w:type="dxa"/>
              <w:right w:w="105" w:type="dxa"/>
            </w:tcMar>
            <w:vAlign w:val="top"/>
          </w:tcPr>
          <w:p w:rsidR="1A2B9186" w:rsidP="1A2B9186" w:rsidRDefault="1A2B9186" w14:paraId="4658A16B" w14:textId="0D86F534">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8c.</w:t>
            </w:r>
          </w:p>
          <w:p w:rsidR="1A2B9186" w:rsidP="1A2B9186" w:rsidRDefault="1A2B9186" w14:paraId="40E3701E" w14:textId="7DEDE7C2">
            <w:pPr>
              <w:bidi w:val="0"/>
              <w:spacing w:line="276" w:lineRule="auto"/>
              <w:rPr>
                <w:rFonts w:ascii="Calibri" w:hAnsi="Calibri" w:eastAsia="Calibri" w:cs="Calibri"/>
                <w:b w:val="0"/>
                <w:bCs w:val="0"/>
                <w:i w:val="0"/>
                <w:iCs w:val="0"/>
                <w:color w:val="auto"/>
                <w:sz w:val="16"/>
                <w:szCs w:val="16"/>
              </w:rPr>
            </w:pPr>
          </w:p>
        </w:tc>
        <w:tc>
          <w:tcPr>
            <w:tcW w:w="1612" w:type="dxa"/>
            <w:tcMar>
              <w:left w:w="105" w:type="dxa"/>
              <w:right w:w="105" w:type="dxa"/>
            </w:tcMar>
            <w:vAlign w:val="top"/>
          </w:tcPr>
          <w:p w:rsidR="1A2B9186" w:rsidP="1A2B9186" w:rsidRDefault="1A2B9186" w14:paraId="75E9D652" w14:textId="06026A6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 xml:space="preserve">W8d. </w:t>
            </w:r>
          </w:p>
        </w:tc>
        <w:tc>
          <w:tcPr>
            <w:tcW w:w="2280" w:type="dxa"/>
            <w:tcMar>
              <w:left w:w="105" w:type="dxa"/>
              <w:right w:w="105" w:type="dxa"/>
            </w:tcMar>
            <w:vAlign w:val="top"/>
          </w:tcPr>
          <w:p w:rsidR="1A2B9186" w:rsidP="1A2B9186" w:rsidRDefault="1A2B9186" w14:paraId="0061B166" w14:textId="2DF3A620">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8e.</w:t>
            </w:r>
          </w:p>
        </w:tc>
      </w:tr>
      <w:tr w:rsidR="1A2B9186" w:rsidTr="1A2B9186" w14:paraId="122B347C">
        <w:trPr>
          <w:trHeight w:val="285"/>
        </w:trPr>
        <w:tc>
          <w:tcPr>
            <w:tcW w:w="1280" w:type="dxa"/>
            <w:tcMar>
              <w:left w:w="105" w:type="dxa"/>
              <w:right w:w="105" w:type="dxa"/>
            </w:tcMar>
            <w:vAlign w:val="center"/>
          </w:tcPr>
          <w:p w:rsidR="1A2B9186" w:rsidP="1A2B9186" w:rsidRDefault="1A2B9186" w14:paraId="30756B29" w14:textId="75A97B1A">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9a.</w:t>
            </w:r>
          </w:p>
        </w:tc>
        <w:tc>
          <w:tcPr>
            <w:tcW w:w="1280" w:type="dxa"/>
            <w:tcMar>
              <w:left w:w="105" w:type="dxa"/>
              <w:right w:w="105" w:type="dxa"/>
            </w:tcMar>
            <w:vAlign w:val="center"/>
          </w:tcPr>
          <w:p w:rsidR="1A2B9186" w:rsidP="1A2B9186" w:rsidRDefault="1A2B9186" w14:paraId="3C5BD88C" w14:textId="6FB4B8AD">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9b.</w:t>
            </w:r>
          </w:p>
        </w:tc>
        <w:tc>
          <w:tcPr>
            <w:tcW w:w="1280" w:type="dxa"/>
            <w:tcMar>
              <w:left w:w="105" w:type="dxa"/>
              <w:right w:w="105" w:type="dxa"/>
            </w:tcMar>
            <w:vAlign w:val="top"/>
          </w:tcPr>
          <w:p w:rsidR="1A2B9186" w:rsidP="1A2B9186" w:rsidRDefault="1A2B9186" w14:paraId="46B6FE9C" w14:textId="6FF54F27">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9. Other (specify): </w:t>
            </w:r>
          </w:p>
          <w:p w:rsidR="1A2B9186" w:rsidP="1A2B9186" w:rsidRDefault="1A2B9186" w14:paraId="5762C3B2" w14:textId="3FDC3E48">
            <w:pPr>
              <w:bidi w:val="0"/>
              <w:spacing w:line="276" w:lineRule="auto"/>
              <w:rPr>
                <w:rFonts w:ascii="Calibri" w:hAnsi="Calibri" w:eastAsia="Calibri" w:cs="Calibri"/>
                <w:b w:val="0"/>
                <w:bCs w:val="0"/>
                <w:i w:val="0"/>
                <w:iCs w:val="0"/>
                <w:color w:val="auto"/>
                <w:sz w:val="20"/>
                <w:szCs w:val="20"/>
              </w:rPr>
            </w:pPr>
          </w:p>
        </w:tc>
        <w:tc>
          <w:tcPr>
            <w:tcW w:w="1612" w:type="dxa"/>
            <w:tcMar>
              <w:left w:w="105" w:type="dxa"/>
              <w:right w:w="105" w:type="dxa"/>
            </w:tcMar>
            <w:vAlign w:val="top"/>
          </w:tcPr>
          <w:p w:rsidR="1A2B9186" w:rsidP="1A2B9186" w:rsidRDefault="1A2B9186" w14:paraId="0A640346" w14:textId="09499646">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9c.</w:t>
            </w:r>
          </w:p>
        </w:tc>
        <w:tc>
          <w:tcPr>
            <w:tcW w:w="1612" w:type="dxa"/>
            <w:tcMar>
              <w:left w:w="105" w:type="dxa"/>
              <w:right w:w="105" w:type="dxa"/>
            </w:tcMar>
            <w:vAlign w:val="top"/>
          </w:tcPr>
          <w:p w:rsidR="1A2B9186" w:rsidP="1A2B9186" w:rsidRDefault="1A2B9186" w14:paraId="1D6B37EC" w14:textId="4AEC1931">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 xml:space="preserve">W9d. </w:t>
            </w:r>
          </w:p>
        </w:tc>
        <w:tc>
          <w:tcPr>
            <w:tcW w:w="2280" w:type="dxa"/>
            <w:tcMar>
              <w:left w:w="105" w:type="dxa"/>
              <w:right w:w="105" w:type="dxa"/>
            </w:tcMar>
            <w:vAlign w:val="top"/>
          </w:tcPr>
          <w:p w:rsidR="1A2B9186" w:rsidP="1A2B9186" w:rsidRDefault="1A2B9186" w14:paraId="6EF81798" w14:textId="2E19020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9e.</w:t>
            </w:r>
          </w:p>
        </w:tc>
      </w:tr>
      <w:tr w:rsidR="1A2B9186" w:rsidTr="1A2B9186" w14:paraId="5FFD8C63">
        <w:trPr>
          <w:trHeight w:val="285"/>
        </w:trPr>
        <w:tc>
          <w:tcPr>
            <w:tcW w:w="1280" w:type="dxa"/>
            <w:tcMar>
              <w:left w:w="105" w:type="dxa"/>
              <w:right w:w="105" w:type="dxa"/>
            </w:tcMar>
            <w:vAlign w:val="center"/>
          </w:tcPr>
          <w:p w:rsidR="1A2B9186" w:rsidP="1A2B9186" w:rsidRDefault="1A2B9186" w14:paraId="2241DC27" w14:textId="0D063306">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0a.</w:t>
            </w:r>
          </w:p>
        </w:tc>
        <w:tc>
          <w:tcPr>
            <w:tcW w:w="1280" w:type="dxa"/>
            <w:tcMar>
              <w:left w:w="105" w:type="dxa"/>
              <w:right w:w="105" w:type="dxa"/>
            </w:tcMar>
            <w:vAlign w:val="center"/>
          </w:tcPr>
          <w:p w:rsidR="1A2B9186" w:rsidP="1A2B9186" w:rsidRDefault="1A2B9186" w14:paraId="18060F1B" w14:textId="11E566A2">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0b.</w:t>
            </w:r>
          </w:p>
        </w:tc>
        <w:tc>
          <w:tcPr>
            <w:tcW w:w="1280" w:type="dxa"/>
            <w:tcMar>
              <w:left w:w="105" w:type="dxa"/>
              <w:right w:w="105" w:type="dxa"/>
            </w:tcMar>
            <w:vAlign w:val="top"/>
          </w:tcPr>
          <w:p w:rsidR="1A2B9186" w:rsidP="1A2B9186" w:rsidRDefault="1A2B9186" w14:paraId="2F305803" w14:textId="40FBD759">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10. Other (specify): </w:t>
            </w:r>
          </w:p>
          <w:p w:rsidR="1A2B9186" w:rsidP="1A2B9186" w:rsidRDefault="1A2B9186" w14:paraId="3818A893" w14:textId="368256C8">
            <w:pPr>
              <w:bidi w:val="0"/>
              <w:spacing w:line="276" w:lineRule="auto"/>
              <w:rPr>
                <w:rFonts w:ascii="Calibri" w:hAnsi="Calibri" w:eastAsia="Calibri" w:cs="Calibri"/>
                <w:b w:val="0"/>
                <w:bCs w:val="0"/>
                <w:i w:val="0"/>
                <w:iCs w:val="0"/>
                <w:color w:val="auto"/>
                <w:sz w:val="20"/>
                <w:szCs w:val="20"/>
              </w:rPr>
            </w:pPr>
          </w:p>
        </w:tc>
        <w:tc>
          <w:tcPr>
            <w:tcW w:w="1612" w:type="dxa"/>
            <w:tcMar>
              <w:left w:w="105" w:type="dxa"/>
              <w:right w:w="105" w:type="dxa"/>
            </w:tcMar>
            <w:vAlign w:val="top"/>
          </w:tcPr>
          <w:p w:rsidR="1A2B9186" w:rsidP="1A2B9186" w:rsidRDefault="1A2B9186" w14:paraId="78D24049" w14:textId="525DD5DE">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0c.</w:t>
            </w:r>
          </w:p>
        </w:tc>
        <w:tc>
          <w:tcPr>
            <w:tcW w:w="1612" w:type="dxa"/>
            <w:tcMar>
              <w:left w:w="105" w:type="dxa"/>
              <w:right w:w="105" w:type="dxa"/>
            </w:tcMar>
            <w:vAlign w:val="top"/>
          </w:tcPr>
          <w:p w:rsidR="1A2B9186" w:rsidP="1A2B9186" w:rsidRDefault="1A2B9186" w14:paraId="1665F794" w14:textId="595FE011">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 xml:space="preserve">W10d. </w:t>
            </w:r>
          </w:p>
        </w:tc>
        <w:tc>
          <w:tcPr>
            <w:tcW w:w="2280" w:type="dxa"/>
            <w:tcMar>
              <w:left w:w="105" w:type="dxa"/>
              <w:right w:w="105" w:type="dxa"/>
            </w:tcMar>
            <w:vAlign w:val="top"/>
          </w:tcPr>
          <w:p w:rsidR="1A2B9186" w:rsidP="1A2B9186" w:rsidRDefault="1A2B9186" w14:paraId="7516E1D9" w14:textId="2FF2E1B0">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0e.</w:t>
            </w:r>
          </w:p>
        </w:tc>
      </w:tr>
      <w:tr w:rsidR="1A2B9186" w:rsidTr="1A2B9186" w14:paraId="03B34895">
        <w:trPr>
          <w:trHeight w:val="285"/>
        </w:trPr>
        <w:tc>
          <w:tcPr>
            <w:tcW w:w="1280" w:type="dxa"/>
            <w:tcMar>
              <w:left w:w="105" w:type="dxa"/>
              <w:right w:w="105" w:type="dxa"/>
            </w:tcMar>
            <w:vAlign w:val="center"/>
          </w:tcPr>
          <w:p w:rsidR="1A2B9186" w:rsidP="1A2B9186" w:rsidRDefault="1A2B9186" w14:paraId="15EF7804" w14:textId="66C22901">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1a.</w:t>
            </w:r>
          </w:p>
        </w:tc>
        <w:tc>
          <w:tcPr>
            <w:tcW w:w="1280" w:type="dxa"/>
            <w:tcMar>
              <w:left w:w="105" w:type="dxa"/>
              <w:right w:w="105" w:type="dxa"/>
            </w:tcMar>
            <w:vAlign w:val="center"/>
          </w:tcPr>
          <w:p w:rsidR="1A2B9186" w:rsidP="1A2B9186" w:rsidRDefault="1A2B9186" w14:paraId="5F82A139" w14:textId="18E9D893">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1b.</w:t>
            </w:r>
          </w:p>
        </w:tc>
        <w:tc>
          <w:tcPr>
            <w:tcW w:w="1280" w:type="dxa"/>
            <w:tcMar>
              <w:left w:w="105" w:type="dxa"/>
              <w:right w:w="105" w:type="dxa"/>
            </w:tcMar>
            <w:vAlign w:val="top"/>
          </w:tcPr>
          <w:p w:rsidR="1A2B9186" w:rsidP="1A2B9186" w:rsidRDefault="1A2B9186" w14:paraId="16B1C4DF" w14:textId="4D8FA191">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11. Other (specify): </w:t>
            </w:r>
          </w:p>
          <w:p w:rsidR="1A2B9186" w:rsidP="1A2B9186" w:rsidRDefault="1A2B9186" w14:paraId="67242862" w14:textId="76454B10">
            <w:pPr>
              <w:bidi w:val="0"/>
              <w:spacing w:line="276" w:lineRule="auto"/>
              <w:rPr>
                <w:rFonts w:ascii="Calibri" w:hAnsi="Calibri" w:eastAsia="Calibri" w:cs="Calibri"/>
                <w:b w:val="0"/>
                <w:bCs w:val="0"/>
                <w:i w:val="0"/>
                <w:iCs w:val="0"/>
                <w:color w:val="auto"/>
                <w:sz w:val="20"/>
                <w:szCs w:val="20"/>
              </w:rPr>
            </w:pPr>
          </w:p>
        </w:tc>
        <w:tc>
          <w:tcPr>
            <w:tcW w:w="1612" w:type="dxa"/>
            <w:tcMar>
              <w:left w:w="105" w:type="dxa"/>
              <w:right w:w="105" w:type="dxa"/>
            </w:tcMar>
            <w:vAlign w:val="top"/>
          </w:tcPr>
          <w:p w:rsidR="1A2B9186" w:rsidP="1A2B9186" w:rsidRDefault="1A2B9186" w14:paraId="1917D535" w14:textId="7E54CEA4">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1c.</w:t>
            </w:r>
          </w:p>
        </w:tc>
        <w:tc>
          <w:tcPr>
            <w:tcW w:w="1612" w:type="dxa"/>
            <w:tcMar>
              <w:left w:w="105" w:type="dxa"/>
              <w:right w:w="105" w:type="dxa"/>
            </w:tcMar>
            <w:vAlign w:val="top"/>
          </w:tcPr>
          <w:p w:rsidR="1A2B9186" w:rsidP="1A2B9186" w:rsidRDefault="1A2B9186" w14:paraId="6A18DFDF" w14:textId="2CB0B361">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1d.</w:t>
            </w:r>
          </w:p>
        </w:tc>
        <w:tc>
          <w:tcPr>
            <w:tcW w:w="2280" w:type="dxa"/>
            <w:tcMar>
              <w:left w:w="105" w:type="dxa"/>
              <w:right w:w="105" w:type="dxa"/>
            </w:tcMar>
            <w:vAlign w:val="top"/>
          </w:tcPr>
          <w:p w:rsidR="1A2B9186" w:rsidP="1A2B9186" w:rsidRDefault="1A2B9186" w14:paraId="5ECE16DD" w14:textId="26EEA656">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1e.</w:t>
            </w:r>
          </w:p>
        </w:tc>
      </w:tr>
      <w:tr w:rsidR="1A2B9186" w:rsidTr="1A2B9186" w14:paraId="5718626B">
        <w:trPr>
          <w:trHeight w:val="285"/>
        </w:trPr>
        <w:tc>
          <w:tcPr>
            <w:tcW w:w="1280" w:type="dxa"/>
            <w:tcMar>
              <w:left w:w="105" w:type="dxa"/>
              <w:right w:w="105" w:type="dxa"/>
            </w:tcMar>
            <w:vAlign w:val="center"/>
          </w:tcPr>
          <w:p w:rsidR="1A2B9186" w:rsidP="1A2B9186" w:rsidRDefault="1A2B9186" w14:paraId="640C572B" w14:textId="0E7DAED4">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2a.</w:t>
            </w:r>
          </w:p>
        </w:tc>
        <w:tc>
          <w:tcPr>
            <w:tcW w:w="1280" w:type="dxa"/>
            <w:tcMar>
              <w:left w:w="105" w:type="dxa"/>
              <w:right w:w="105" w:type="dxa"/>
            </w:tcMar>
            <w:vAlign w:val="center"/>
          </w:tcPr>
          <w:p w:rsidR="1A2B9186" w:rsidP="1A2B9186" w:rsidRDefault="1A2B9186" w14:paraId="13393657" w14:textId="59E16F78">
            <w:pPr>
              <w:bidi w:val="0"/>
              <w:spacing w:line="276"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12b.</w:t>
            </w:r>
          </w:p>
        </w:tc>
        <w:tc>
          <w:tcPr>
            <w:tcW w:w="1280" w:type="dxa"/>
            <w:tcMar>
              <w:left w:w="105" w:type="dxa"/>
              <w:right w:w="105" w:type="dxa"/>
            </w:tcMar>
            <w:vAlign w:val="top"/>
          </w:tcPr>
          <w:p w:rsidR="1A2B9186" w:rsidP="1A2B9186" w:rsidRDefault="1A2B9186" w14:paraId="5CAE9E03" w14:textId="60398858">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12. Other (specify): </w:t>
            </w:r>
          </w:p>
          <w:p w:rsidR="1A2B9186" w:rsidP="1A2B9186" w:rsidRDefault="1A2B9186" w14:paraId="727873F2" w14:textId="48C40DA8">
            <w:pPr>
              <w:bidi w:val="0"/>
              <w:spacing w:line="276" w:lineRule="auto"/>
              <w:rPr>
                <w:rFonts w:ascii="Calibri" w:hAnsi="Calibri" w:eastAsia="Calibri" w:cs="Calibri"/>
                <w:b w:val="0"/>
                <w:bCs w:val="0"/>
                <w:i w:val="0"/>
                <w:iCs w:val="0"/>
                <w:color w:val="auto"/>
                <w:sz w:val="20"/>
                <w:szCs w:val="20"/>
              </w:rPr>
            </w:pPr>
          </w:p>
        </w:tc>
        <w:tc>
          <w:tcPr>
            <w:tcW w:w="1612" w:type="dxa"/>
            <w:tcMar>
              <w:left w:w="105" w:type="dxa"/>
              <w:right w:w="105" w:type="dxa"/>
            </w:tcMar>
            <w:vAlign w:val="top"/>
          </w:tcPr>
          <w:p w:rsidR="1A2B9186" w:rsidP="1A2B9186" w:rsidRDefault="1A2B9186" w14:paraId="30B6B008" w14:textId="3C552E2F">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2c.</w:t>
            </w:r>
          </w:p>
        </w:tc>
        <w:tc>
          <w:tcPr>
            <w:tcW w:w="1612" w:type="dxa"/>
            <w:tcMar>
              <w:left w:w="105" w:type="dxa"/>
              <w:right w:w="105" w:type="dxa"/>
            </w:tcMar>
            <w:vAlign w:val="top"/>
          </w:tcPr>
          <w:p w:rsidR="1A2B9186" w:rsidP="1A2B9186" w:rsidRDefault="1A2B9186" w14:paraId="43D5BA7F" w14:textId="18B6E4EA">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2d.</w:t>
            </w:r>
          </w:p>
        </w:tc>
        <w:tc>
          <w:tcPr>
            <w:tcW w:w="2280" w:type="dxa"/>
            <w:tcMar>
              <w:left w:w="105" w:type="dxa"/>
              <w:right w:w="105" w:type="dxa"/>
            </w:tcMar>
            <w:vAlign w:val="top"/>
          </w:tcPr>
          <w:p w:rsidR="1A2B9186" w:rsidP="1A2B9186" w:rsidRDefault="1A2B9186" w14:paraId="3A31268A" w14:textId="5D60B113">
            <w:pPr>
              <w:bidi w:val="0"/>
              <w:spacing w:line="276" w:lineRule="auto"/>
              <w:rPr>
                <w:rFonts w:ascii="Calibri" w:hAnsi="Calibri" w:eastAsia="Calibri" w:cs="Calibri"/>
                <w:b w:val="0"/>
                <w:bCs w:val="0"/>
                <w:i w:val="0"/>
                <w:iCs w:val="0"/>
                <w:color w:val="auto"/>
                <w:sz w:val="16"/>
                <w:szCs w:val="16"/>
              </w:rPr>
            </w:pPr>
            <w:r w:rsidRPr="1A2B9186" w:rsidR="1A2B9186">
              <w:rPr>
                <w:rFonts w:ascii="Calibri" w:hAnsi="Calibri" w:eastAsia="Calibri" w:cs="Calibri"/>
                <w:b w:val="0"/>
                <w:bCs w:val="0"/>
                <w:i w:val="0"/>
                <w:iCs w:val="0"/>
                <w:color w:val="auto"/>
                <w:sz w:val="16"/>
                <w:szCs w:val="16"/>
                <w:lang w:val="en-US"/>
              </w:rPr>
              <w:t>W12e.</w:t>
            </w:r>
          </w:p>
        </w:tc>
      </w:tr>
      <w:tr w:rsidR="1A2B9186" w:rsidTr="1A2B9186" w14:paraId="22B871E2">
        <w:trPr>
          <w:trHeight w:val="660"/>
        </w:trPr>
        <w:tc>
          <w:tcPr>
            <w:tcW w:w="9344" w:type="dxa"/>
            <w:gridSpan w:val="6"/>
            <w:tcMar>
              <w:left w:w="105" w:type="dxa"/>
              <w:right w:w="105" w:type="dxa"/>
            </w:tcMar>
            <w:vAlign w:val="top"/>
          </w:tcPr>
          <w:p w:rsidR="1A2B9186" w:rsidP="1A2B9186" w:rsidRDefault="1A2B9186" w14:paraId="04207C17" w14:textId="11D9C2CE">
            <w:pPr>
              <w:bidi w:val="0"/>
              <w:spacing w:line="276" w:lineRule="auto"/>
              <w:rPr>
                <w:rFonts w:ascii="Calibri" w:hAnsi="Calibri" w:eastAsia="Calibri" w:cs="Calibri"/>
                <w:b w:val="0"/>
                <w:bCs w:val="0"/>
                <w:i w:val="0"/>
                <w:iCs w:val="0"/>
                <w:color w:val="auto"/>
                <w:sz w:val="20"/>
                <w:szCs w:val="20"/>
              </w:rPr>
            </w:pPr>
          </w:p>
          <w:p w:rsidR="1A2B9186" w:rsidP="1A2B9186" w:rsidRDefault="1A2B9186" w14:paraId="6925119A" w14:textId="5C8C2F3B">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Enumerator note: </w:t>
            </w:r>
          </w:p>
          <w:p w:rsidR="1A2B9186" w:rsidP="1A2B9186" w:rsidRDefault="1A2B9186" w14:paraId="50A17EE4" w14:textId="0C5BA99A">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Other items include </w:t>
            </w:r>
            <w:r w:rsidRPr="1A2B9186" w:rsidR="1A2B9186">
              <w:rPr>
                <w:rFonts w:ascii="Calibri" w:hAnsi="Calibri" w:eastAsia="Calibri" w:cs="Calibri"/>
                <w:b w:val="1"/>
                <w:bCs w:val="1"/>
                <w:i w:val="1"/>
                <w:iCs w:val="1"/>
                <w:strike w:val="0"/>
                <w:dstrike w:val="0"/>
                <w:color w:val="auto"/>
                <w:sz w:val="20"/>
                <w:szCs w:val="20"/>
                <w:u w:val="single"/>
                <w:lang w:val="en-US"/>
              </w:rPr>
              <w:t>any other</w:t>
            </w:r>
            <w:r w:rsidRPr="1A2B9186" w:rsidR="1A2B9186">
              <w:rPr>
                <w:rFonts w:ascii="Calibri" w:hAnsi="Calibri" w:eastAsia="Calibri" w:cs="Calibri"/>
                <w:b w:val="0"/>
                <w:bCs w:val="0"/>
                <w:i w:val="1"/>
                <w:iCs w:val="1"/>
                <w:strike w:val="0"/>
                <w:dstrike w:val="0"/>
                <w:color w:val="auto"/>
                <w:sz w:val="20"/>
                <w:szCs w:val="20"/>
                <w:u w:val="single"/>
                <w:lang w:val="en-US"/>
              </w:rPr>
              <w:t xml:space="preserve"> items carried</w:t>
            </w:r>
            <w:r w:rsidRPr="1A2B9186" w:rsidR="1A2B9186">
              <w:rPr>
                <w:rFonts w:ascii="Calibri" w:hAnsi="Calibri" w:eastAsia="Calibri" w:cs="Calibri"/>
                <w:b w:val="0"/>
                <w:bCs w:val="0"/>
                <w:i w:val="1"/>
                <w:iCs w:val="1"/>
                <w:color w:val="auto"/>
                <w:sz w:val="20"/>
                <w:szCs w:val="20"/>
                <w:lang w:val="en-US"/>
              </w:rPr>
              <w:t xml:space="preserve">. This may include food, firewood, items from garden, tools, etc. </w:t>
            </w:r>
          </w:p>
        </w:tc>
      </w:tr>
      <w:tr w:rsidR="1A2B9186" w:rsidTr="1A2B9186" w14:paraId="34F2E22B">
        <w:trPr>
          <w:trHeight w:val="660"/>
        </w:trPr>
        <w:tc>
          <w:tcPr>
            <w:tcW w:w="9344" w:type="dxa"/>
            <w:gridSpan w:val="6"/>
            <w:tcMar>
              <w:left w:w="105" w:type="dxa"/>
              <w:right w:w="105" w:type="dxa"/>
            </w:tcMar>
            <w:vAlign w:val="top"/>
          </w:tcPr>
          <w:p w:rsidR="1A2B9186" w:rsidP="1A2B9186" w:rsidRDefault="1A2B9186" w14:paraId="40819917" w14:textId="4CF9AF79">
            <w:pPr>
              <w:bidi w:val="0"/>
              <w:spacing w:line="276"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Other notes: (If the participant is periodically putting down the child and picking back up, mark that here. If the participant is actually rolling or using a wheelbarrow to carry water, please note here.</w:t>
            </w:r>
          </w:p>
        </w:tc>
      </w:tr>
    </w:tbl>
    <w:p w:rsidR="1A2B9186" w:rsidP="1A2B9186" w:rsidRDefault="1A2B9186" w14:paraId="0D630C7C" w14:textId="2A5E5DB3">
      <w:pPr>
        <w:bidi w:val="0"/>
        <w:rPr>
          <w:rFonts w:ascii="Calibri" w:hAnsi="Calibri" w:eastAsia="Calibri" w:cs="Calibri"/>
          <w:b w:val="0"/>
          <w:bCs w:val="0"/>
          <w:i w:val="0"/>
          <w:iCs w:val="0"/>
          <w:caps w:val="0"/>
          <w:smallCaps w:val="0"/>
          <w:noProof w:val="0"/>
          <w:color w:val="auto"/>
          <w:sz w:val="22"/>
          <w:szCs w:val="22"/>
          <w:lang w:val="en-US"/>
        </w:rPr>
      </w:pPr>
    </w:p>
    <w:p w:rsidR="1A2B9186" w:rsidP="1A2B9186" w:rsidRDefault="1A2B9186" w14:paraId="367903FA" w14:textId="64923050">
      <w:pPr>
        <w:bidi w:val="0"/>
        <w:rPr>
          <w:rFonts w:ascii="Calibri" w:hAnsi="Calibri" w:eastAsia="Calibri" w:cs="Calibri"/>
          <w:b w:val="0"/>
          <w:bCs w:val="0"/>
          <w:i w:val="0"/>
          <w:iCs w:val="0"/>
          <w:caps w:val="0"/>
          <w:smallCaps w:val="0"/>
          <w:noProof w:val="0"/>
          <w:color w:val="auto"/>
          <w:sz w:val="22"/>
          <w:szCs w:val="22"/>
          <w:lang w:val="en-US"/>
        </w:rPr>
      </w:pPr>
    </w:p>
    <w:p w:rsidR="1A2B9186" w:rsidP="1A2B9186" w:rsidRDefault="1A2B9186" w14:paraId="46A0B49D" w14:textId="57F9CECC">
      <w:pPr>
        <w:bidi w:val="0"/>
        <w:rPr>
          <w:rFonts w:ascii="Calibri" w:hAnsi="Calibri" w:eastAsia="Calibri" w:cs="Calibri"/>
          <w:b w:val="0"/>
          <w:bCs w:val="0"/>
          <w:i w:val="0"/>
          <w:iCs w:val="0"/>
          <w:caps w:val="0"/>
          <w:smallCaps w:val="0"/>
          <w:noProof w:val="0"/>
          <w:color w:val="auto"/>
          <w:sz w:val="22"/>
          <w:szCs w:val="22"/>
          <w:lang w:val="en-US"/>
        </w:rPr>
      </w:pPr>
    </w:p>
    <w:p w:rsidR="1A2B9186" w:rsidP="1A2B9186" w:rsidRDefault="1A2B9186" w14:paraId="6CAF2408" w14:textId="540065AD">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283619C6" w14:textId="4BDF497E">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757DFDE0" w14:textId="6D2FA1DE">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4CDF10DB" w14:textId="1DD846F9">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6D36669D" w14:textId="54C0A846">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67B0E1FE" w14:textId="0F07396C">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321C809C" w14:textId="6C063176">
      <w:pPr>
        <w:bidi w:val="0"/>
        <w:rPr>
          <w:rFonts w:ascii="Calibri" w:hAnsi="Calibri" w:eastAsia="Calibri" w:cs="Calibri"/>
          <w:b w:val="1"/>
          <w:bCs w:val="1"/>
          <w:i w:val="0"/>
          <w:iCs w:val="0"/>
          <w:caps w:val="0"/>
          <w:smallCaps w:val="0"/>
          <w:noProof w:val="0"/>
          <w:color w:val="auto"/>
          <w:sz w:val="22"/>
          <w:szCs w:val="22"/>
          <w:lang w:val="en-US"/>
        </w:rPr>
      </w:pPr>
    </w:p>
    <w:p w:rsidR="1A2B9186" w:rsidP="1A2B9186" w:rsidRDefault="1A2B9186" w14:paraId="123B5E3A" w14:textId="4B76C6B2">
      <w:pPr>
        <w:pStyle w:val="Normal"/>
        <w:spacing w:before="0" w:beforeAutospacing="off" w:after="0" w:afterAutospacing="off" w:line="278" w:lineRule="auto"/>
        <w:jc w:val="left"/>
        <w:rPr>
          <w:rFonts w:ascii="Calibri" w:hAnsi="Calibri" w:eastAsia="Calibri" w:cs="Calibri"/>
          <w:b w:val="1"/>
          <w:bCs w:val="1"/>
          <w:noProof w:val="0"/>
          <w:color w:val="auto"/>
          <w:sz w:val="22"/>
          <w:szCs w:val="22"/>
          <w:lang w:val="en-US"/>
        </w:rPr>
      </w:pPr>
    </w:p>
    <w:p w:rsidR="1A2B9186" w:rsidP="1A2B9186" w:rsidRDefault="1A2B9186" w14:paraId="45E48EA5" w14:textId="1008C617">
      <w:pPr>
        <w:rPr>
          <w:color w:val="auto"/>
        </w:rPr>
      </w:pPr>
      <w:r w:rsidRPr="1A2B9186">
        <w:rPr>
          <w:color w:val="auto"/>
        </w:rPr>
        <w:br w:type="page"/>
      </w:r>
    </w:p>
    <w:p w:rsidR="1A2B9186" w:rsidP="1064F2BA" w:rsidRDefault="1A2B9186" w14:paraId="7E74EB37" w14:textId="24176752">
      <w:pPr>
        <w:pStyle w:val="Heading1"/>
        <w:rPr>
          <w:rFonts w:ascii="Calibri" w:hAnsi="Calibri" w:eastAsia="Calibri" w:cs="Calibri" w:asciiTheme="minorAscii" w:hAnsiTheme="minorAscii" w:eastAsiaTheme="minorAscii" w:cstheme="minorAscii"/>
          <w:b w:val="0"/>
          <w:bCs w:val="0"/>
          <w:noProof w:val="0"/>
          <w:color w:val="auto"/>
          <w:sz w:val="22"/>
          <w:szCs w:val="22"/>
          <w:lang w:val="en-US"/>
        </w:rPr>
      </w:pPr>
      <w:bookmarkStart w:name="_Toc1393250404" w:id="571991731"/>
      <w:r w:rsidRPr="1064F2BA" w:rsidR="1D901EDD">
        <w:rPr>
          <w:rFonts w:ascii="Calibri" w:hAnsi="Calibri" w:eastAsia="Calibri" w:cs="Calibri" w:asciiTheme="minorAscii" w:hAnsiTheme="minorAscii" w:eastAsiaTheme="minorAscii" w:cstheme="minorAscii"/>
          <w:b w:val="1"/>
          <w:bCs w:val="1"/>
          <w:noProof w:val="0"/>
          <w:color w:val="auto"/>
          <w:sz w:val="22"/>
          <w:szCs w:val="22"/>
          <w:lang w:val="en-US"/>
        </w:rPr>
        <w:t>S1f Tools.</w:t>
      </w:r>
      <w:r w:rsidRPr="1064F2BA" w:rsidR="1D901EDD">
        <w:rPr>
          <w:rFonts w:ascii="Calibri" w:hAnsi="Calibri" w:eastAsia="Calibri" w:cs="Calibri" w:asciiTheme="minorAscii" w:hAnsiTheme="minorAscii" w:eastAsiaTheme="minorAscii" w:cstheme="minorAscii"/>
          <w:noProof w:val="0"/>
          <w:color w:val="auto"/>
          <w:sz w:val="22"/>
          <w:szCs w:val="22"/>
          <w:lang w:val="en-US"/>
        </w:rPr>
        <w:t xml:space="preserve"> Semi-structured observation guide, 2024</w:t>
      </w:r>
      <w:bookmarkEnd w:id="571991731"/>
    </w:p>
    <w:p w:rsidR="44F9458E" w:rsidP="1064F2BA" w:rsidRDefault="44F9458E" w14:paraId="27BC17AF" w14:textId="3D7A17F2">
      <w:pPr>
        <w:bidi w:val="0"/>
        <w:spacing w:after="0" w:afterAutospacing="off"/>
        <w:ind w:left="0"/>
        <w:rPr>
          <w:rFonts w:ascii="Calibri" w:hAnsi="Calibri" w:eastAsia="Calibri" w:cs="Calibri"/>
          <w:b w:val="0"/>
          <w:bCs w:val="0"/>
          <w:i w:val="0"/>
          <w:iCs w:val="0"/>
          <w:caps w:val="0"/>
          <w:smallCaps w:val="0"/>
          <w:noProof w:val="0"/>
          <w:color w:val="auto"/>
          <w:sz w:val="22"/>
          <w:szCs w:val="22"/>
          <w:lang w:val="en-US"/>
        </w:rPr>
      </w:pPr>
      <w:r w:rsidRPr="1064F2BA" w:rsidR="44F9458E">
        <w:rPr>
          <w:rFonts w:ascii="Calibri" w:hAnsi="Calibri" w:eastAsia="Calibri" w:cs="Calibri"/>
          <w:b w:val="1"/>
          <w:bCs w:val="1"/>
          <w:i w:val="0"/>
          <w:iCs w:val="0"/>
          <w:caps w:val="0"/>
          <w:smallCaps w:val="0"/>
          <w:noProof w:val="0"/>
          <w:color w:val="auto"/>
          <w:sz w:val="22"/>
          <w:szCs w:val="22"/>
          <w:lang w:val="en-US"/>
        </w:rPr>
        <w:t xml:space="preserve">T1. Time </w:t>
      </w:r>
      <w:r w:rsidRPr="1064F2BA" w:rsidR="44F9458E">
        <w:rPr>
          <w:rFonts w:ascii="Calibri" w:hAnsi="Calibri" w:eastAsia="Calibri" w:cs="Calibri"/>
          <w:b w:val="1"/>
          <w:bCs w:val="1"/>
          <w:i w:val="0"/>
          <w:iCs w:val="0"/>
          <w:caps w:val="0"/>
          <w:smallCaps w:val="0"/>
          <w:noProof w:val="0"/>
          <w:color w:val="auto"/>
          <w:sz w:val="22"/>
          <w:szCs w:val="22"/>
          <w:lang w:val="en-US"/>
        </w:rPr>
        <w:t>Tracking For</w:t>
      </w:r>
      <w:r w:rsidRPr="1064F2BA" w:rsidR="44F9458E">
        <w:rPr>
          <w:rFonts w:ascii="Calibri" w:hAnsi="Calibri" w:eastAsia="Calibri" w:cs="Calibri"/>
          <w:b w:val="1"/>
          <w:bCs w:val="1"/>
          <w:i w:val="0"/>
          <w:iCs w:val="0"/>
          <w:caps w:val="0"/>
          <w:smallCaps w:val="0"/>
          <w:noProof w:val="0"/>
          <w:color w:val="auto"/>
          <w:sz w:val="22"/>
          <w:szCs w:val="22"/>
          <w:lang w:val="en-US"/>
        </w:rPr>
        <w:t xml:space="preserve"> Specific Activities</w:t>
      </w:r>
    </w:p>
    <w:p w:rsidR="44F9458E" w:rsidP="1A2B9186" w:rsidRDefault="44F9458E" w14:paraId="62B73AF2" w14:textId="6FFC4E4E">
      <w:pPr>
        <w:bidi w:val="0"/>
        <w:spacing w:after="0"/>
        <w:rPr>
          <w:rFonts w:ascii="Calibri" w:hAnsi="Calibri" w:eastAsia="Calibri" w:cs="Calibri"/>
          <w:b w:val="0"/>
          <w:bCs w:val="0"/>
          <w:i w:val="0"/>
          <w:iCs w:val="0"/>
          <w:caps w:val="0"/>
          <w:smallCaps w:val="0"/>
          <w:noProof w:val="0"/>
          <w:color w:val="auto"/>
          <w:sz w:val="22"/>
          <w:szCs w:val="22"/>
          <w:lang w:val="en-US"/>
        </w:rPr>
      </w:pPr>
      <w:r w:rsidRPr="1A2B9186" w:rsidR="44F9458E">
        <w:rPr>
          <w:rFonts w:ascii="Calibri" w:hAnsi="Calibri" w:eastAsia="Calibri" w:cs="Calibri"/>
          <w:b w:val="0"/>
          <w:bCs w:val="0"/>
          <w:i w:val="0"/>
          <w:iCs w:val="0"/>
          <w:caps w:val="0"/>
          <w:smallCaps w:val="0"/>
          <w:noProof w:val="0"/>
          <w:color w:val="auto"/>
          <w:sz w:val="22"/>
          <w:szCs w:val="22"/>
          <w:lang w:val="en-US"/>
        </w:rPr>
        <w:t xml:space="preserve">The purpose of this chart is to record the times of specific activities.  Provide the times for each of the noted activities. Use the column on the far right to add notes about the activities. </w:t>
      </w:r>
    </w:p>
    <w:p w:rsidR="1A2B9186" w:rsidP="1A2B9186" w:rsidRDefault="1A2B9186" w14:paraId="760D6D6C" w14:textId="7F32BDBF">
      <w:pPr>
        <w:bidi w:val="0"/>
        <w:spacing w:after="0"/>
        <w:rPr>
          <w:rFonts w:ascii="Calibri" w:hAnsi="Calibri" w:eastAsia="Calibri" w:cs="Calibri"/>
          <w:b w:val="0"/>
          <w:bCs w:val="0"/>
          <w:i w:val="0"/>
          <w:iCs w:val="0"/>
          <w:caps w:val="0"/>
          <w:smallCaps w:val="0"/>
          <w:noProof w:val="0"/>
          <w:color w:val="auto"/>
          <w:sz w:val="22"/>
          <w:szCs w:val="22"/>
          <w:lang w:val="en-US"/>
        </w:rPr>
      </w:pP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105"/>
        <w:gridCol w:w="3105"/>
        <w:gridCol w:w="3105"/>
      </w:tblGrid>
      <w:tr w:rsidR="1A2B9186" w:rsidTr="1A2B9186" w14:paraId="58B80F14">
        <w:trPr>
          <w:trHeight w:val="285"/>
        </w:trPr>
        <w:tc>
          <w:tcPr>
            <w:tcW w:w="9315" w:type="dxa"/>
            <w:gridSpan w:val="3"/>
            <w:shd w:val="clear" w:color="auto" w:fill="D9D9D9" w:themeFill="background1" w:themeFillShade="D9"/>
            <w:tcMar>
              <w:left w:w="105" w:type="dxa"/>
              <w:right w:w="105" w:type="dxa"/>
            </w:tcMar>
            <w:vAlign w:val="top"/>
          </w:tcPr>
          <w:p w:rsidR="1A2B9186" w:rsidP="1A2B9186" w:rsidRDefault="1A2B9186" w14:paraId="232AE4F1" w14:textId="73E3AAE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T1. Times For Specific Activities</w:t>
            </w:r>
          </w:p>
        </w:tc>
      </w:tr>
      <w:tr w:rsidR="1A2B9186" w:rsidTr="1A2B9186" w14:paraId="58A71107">
        <w:trPr>
          <w:trHeight w:val="285"/>
        </w:trPr>
        <w:tc>
          <w:tcPr>
            <w:tcW w:w="3105" w:type="dxa"/>
            <w:shd w:val="clear" w:color="auto" w:fill="F2F2F2" w:themeFill="background1" w:themeFillShade="F2"/>
            <w:tcMar>
              <w:left w:w="105" w:type="dxa"/>
              <w:right w:w="105" w:type="dxa"/>
            </w:tcMar>
            <w:vAlign w:val="center"/>
          </w:tcPr>
          <w:p w:rsidR="1A2B9186" w:rsidP="1A2B9186" w:rsidRDefault="1A2B9186" w14:paraId="55EF51AC" w14:textId="7E172B60">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dd Time</w:t>
            </w:r>
          </w:p>
        </w:tc>
        <w:tc>
          <w:tcPr>
            <w:tcW w:w="3105" w:type="dxa"/>
            <w:shd w:val="clear" w:color="auto" w:fill="F2F2F2" w:themeFill="background1" w:themeFillShade="F2"/>
            <w:tcMar>
              <w:left w:w="105" w:type="dxa"/>
              <w:right w:w="105" w:type="dxa"/>
            </w:tcMar>
            <w:vAlign w:val="center"/>
          </w:tcPr>
          <w:p w:rsidR="1A2B9186" w:rsidP="1A2B9186" w:rsidRDefault="1A2B9186" w14:paraId="2C390AEA" w14:textId="281EEE87">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ctivity</w:t>
            </w:r>
          </w:p>
        </w:tc>
        <w:tc>
          <w:tcPr>
            <w:tcW w:w="3105" w:type="dxa"/>
            <w:shd w:val="clear" w:color="auto" w:fill="F2F2F2" w:themeFill="background1" w:themeFillShade="F2"/>
            <w:tcMar>
              <w:left w:w="105" w:type="dxa"/>
              <w:right w:w="105" w:type="dxa"/>
            </w:tcMar>
            <w:vAlign w:val="center"/>
          </w:tcPr>
          <w:p w:rsidR="1A2B9186" w:rsidP="1A2B9186" w:rsidRDefault="1A2B9186" w14:paraId="69142B89" w14:textId="15363282">
            <w:pPr>
              <w:bidi w:val="0"/>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dd Notes</w:t>
            </w:r>
          </w:p>
        </w:tc>
      </w:tr>
      <w:tr w:rsidR="1A2B9186" w:rsidTr="1A2B9186" w14:paraId="07D94C11">
        <w:trPr>
          <w:trHeight w:val="285"/>
        </w:trPr>
        <w:tc>
          <w:tcPr>
            <w:tcW w:w="3105" w:type="dxa"/>
            <w:tcMar>
              <w:left w:w="105" w:type="dxa"/>
              <w:right w:w="105" w:type="dxa"/>
            </w:tcMar>
            <w:vAlign w:val="top"/>
          </w:tcPr>
          <w:p w:rsidR="1A2B9186" w:rsidP="1A2B9186" w:rsidRDefault="1A2B9186" w14:paraId="4B89E1A4" w14:textId="2056BC0D">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1.a</w:t>
            </w:r>
          </w:p>
        </w:tc>
        <w:tc>
          <w:tcPr>
            <w:tcW w:w="3105" w:type="dxa"/>
            <w:tcMar>
              <w:left w:w="105" w:type="dxa"/>
              <w:right w:w="105" w:type="dxa"/>
            </w:tcMar>
            <w:vAlign w:val="center"/>
          </w:tcPr>
          <w:p w:rsidR="1A2B9186" w:rsidP="1A2B9186" w:rsidRDefault="1A2B9186" w14:paraId="712A5E02" w14:textId="00B809D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T1.1. Time starts walking to water collection point/source</w:t>
            </w:r>
          </w:p>
          <w:p w:rsidR="1A2B9186" w:rsidP="1A2B9186" w:rsidRDefault="1A2B9186" w14:paraId="5734B062" w14:textId="2FF608E1">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20D54CD1" w14:textId="609A1315">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1.b</w:t>
            </w:r>
          </w:p>
        </w:tc>
      </w:tr>
      <w:tr w:rsidR="1A2B9186" w:rsidTr="1A2B9186" w14:paraId="4B650BE7">
        <w:trPr>
          <w:trHeight w:val="285"/>
        </w:trPr>
        <w:tc>
          <w:tcPr>
            <w:tcW w:w="3105" w:type="dxa"/>
            <w:tcMar>
              <w:left w:w="105" w:type="dxa"/>
              <w:right w:w="105" w:type="dxa"/>
            </w:tcMar>
            <w:vAlign w:val="top"/>
          </w:tcPr>
          <w:p w:rsidR="1A2B9186" w:rsidP="1A2B9186" w:rsidRDefault="1A2B9186" w14:paraId="18A43091" w14:textId="30D12011">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2.a</w:t>
            </w:r>
          </w:p>
        </w:tc>
        <w:tc>
          <w:tcPr>
            <w:tcW w:w="3105" w:type="dxa"/>
            <w:tcMar>
              <w:left w:w="105" w:type="dxa"/>
              <w:right w:w="105" w:type="dxa"/>
            </w:tcMar>
            <w:vAlign w:val="center"/>
          </w:tcPr>
          <w:p w:rsidR="1A2B9186" w:rsidP="1A2B9186" w:rsidRDefault="1A2B9186" w14:paraId="4CD4BD90" w14:textId="7A4A88A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T1.2. Time arrives at water collection point/ source</w:t>
            </w:r>
          </w:p>
          <w:p w:rsidR="1A2B9186" w:rsidP="1A2B9186" w:rsidRDefault="1A2B9186" w14:paraId="3A9CE92D" w14:textId="15B26094">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6751762A" w14:textId="6A6BEB2D">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2.b</w:t>
            </w:r>
          </w:p>
        </w:tc>
      </w:tr>
      <w:tr w:rsidR="1A2B9186" w:rsidTr="1A2B9186" w14:paraId="45808FFC">
        <w:trPr>
          <w:trHeight w:val="285"/>
        </w:trPr>
        <w:tc>
          <w:tcPr>
            <w:tcW w:w="3105" w:type="dxa"/>
            <w:tcMar>
              <w:left w:w="105" w:type="dxa"/>
              <w:right w:w="105" w:type="dxa"/>
            </w:tcMar>
            <w:vAlign w:val="top"/>
          </w:tcPr>
          <w:p w:rsidR="1A2B9186" w:rsidP="1A2B9186" w:rsidRDefault="1A2B9186" w14:paraId="369B743A" w14:textId="5DD8EBF3">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3.a</w:t>
            </w:r>
          </w:p>
        </w:tc>
        <w:tc>
          <w:tcPr>
            <w:tcW w:w="3105" w:type="dxa"/>
            <w:tcMar>
              <w:left w:w="105" w:type="dxa"/>
              <w:right w:w="105" w:type="dxa"/>
            </w:tcMar>
            <w:vAlign w:val="center"/>
          </w:tcPr>
          <w:p w:rsidR="1A2B9186" w:rsidP="1A2B9186" w:rsidRDefault="1A2B9186" w14:paraId="53DC8388" w14:textId="472E0A69">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 xml:space="preserve">T1.3. Time starts water collection </w:t>
            </w:r>
          </w:p>
          <w:p w:rsidR="1A2B9186" w:rsidP="1A2B9186" w:rsidRDefault="1A2B9186" w14:paraId="076F63E1" w14:textId="43275813">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includes pumping, digging, queuing, etc.)</w:t>
            </w:r>
          </w:p>
          <w:p w:rsidR="1A2B9186" w:rsidP="1A2B9186" w:rsidRDefault="1A2B9186" w14:paraId="321C445F" w14:textId="1C2A54B7">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5A76ACBB" w14:textId="020ACA27">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3.b</w:t>
            </w:r>
          </w:p>
        </w:tc>
      </w:tr>
      <w:tr w:rsidR="1A2B9186" w:rsidTr="1A2B9186" w14:paraId="72EF1112">
        <w:trPr>
          <w:trHeight w:val="285"/>
        </w:trPr>
        <w:tc>
          <w:tcPr>
            <w:tcW w:w="3105" w:type="dxa"/>
            <w:tcMar>
              <w:left w:w="105" w:type="dxa"/>
              <w:right w:w="105" w:type="dxa"/>
            </w:tcMar>
            <w:vAlign w:val="top"/>
          </w:tcPr>
          <w:p w:rsidR="1A2B9186" w:rsidP="1A2B9186" w:rsidRDefault="1A2B9186" w14:paraId="4B11E9A3" w14:textId="2315CC55">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4.a</w:t>
            </w:r>
          </w:p>
        </w:tc>
        <w:tc>
          <w:tcPr>
            <w:tcW w:w="3105" w:type="dxa"/>
            <w:tcMar>
              <w:left w:w="105" w:type="dxa"/>
              <w:right w:w="105" w:type="dxa"/>
            </w:tcMar>
            <w:vAlign w:val="center"/>
          </w:tcPr>
          <w:p w:rsidR="1A2B9186" w:rsidP="1A2B9186" w:rsidRDefault="1A2B9186" w14:paraId="25CFD115" w14:textId="6C976AC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 xml:space="preserve">T1.4. Time finishes water collection </w:t>
            </w:r>
          </w:p>
          <w:p w:rsidR="1A2B9186" w:rsidP="1A2B9186" w:rsidRDefault="1A2B9186" w14:paraId="60F296B8" w14:textId="06025656">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includes pumping, digging, queuing, etc.)</w:t>
            </w:r>
          </w:p>
          <w:p w:rsidR="1A2B9186" w:rsidP="1A2B9186" w:rsidRDefault="1A2B9186" w14:paraId="2A6E4343" w14:textId="004E6893">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14BBD929" w14:textId="5FCD4470">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4.b</w:t>
            </w:r>
          </w:p>
        </w:tc>
      </w:tr>
      <w:tr w:rsidR="1A2B9186" w:rsidTr="1A2B9186" w14:paraId="36A5AFEA">
        <w:trPr>
          <w:trHeight w:val="285"/>
        </w:trPr>
        <w:tc>
          <w:tcPr>
            <w:tcW w:w="3105" w:type="dxa"/>
            <w:tcMar>
              <w:left w:w="105" w:type="dxa"/>
              <w:right w:w="105" w:type="dxa"/>
            </w:tcMar>
            <w:vAlign w:val="top"/>
          </w:tcPr>
          <w:p w:rsidR="1A2B9186" w:rsidP="1A2B9186" w:rsidRDefault="1A2B9186" w14:paraId="34E5626F" w14:textId="5E77D4D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5.a</w:t>
            </w:r>
          </w:p>
        </w:tc>
        <w:tc>
          <w:tcPr>
            <w:tcW w:w="3105" w:type="dxa"/>
            <w:tcMar>
              <w:left w:w="105" w:type="dxa"/>
              <w:right w:w="105" w:type="dxa"/>
            </w:tcMar>
            <w:vAlign w:val="center"/>
          </w:tcPr>
          <w:p w:rsidR="1A2B9186" w:rsidP="1A2B9186" w:rsidRDefault="1A2B9186" w14:paraId="438013B9" w14:textId="423C207A">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T1.5. Time leaves water collection point/source</w:t>
            </w:r>
          </w:p>
          <w:p w:rsidR="1A2B9186" w:rsidP="1A2B9186" w:rsidRDefault="1A2B9186" w14:paraId="23A6D4B3" w14:textId="5E8E867A">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7A584540" w14:textId="681B36C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5.b</w:t>
            </w:r>
          </w:p>
        </w:tc>
      </w:tr>
      <w:tr w:rsidR="1A2B9186" w:rsidTr="1A2B9186" w14:paraId="53643C1F">
        <w:trPr>
          <w:trHeight w:val="285"/>
        </w:trPr>
        <w:tc>
          <w:tcPr>
            <w:tcW w:w="3105" w:type="dxa"/>
            <w:tcMar>
              <w:left w:w="105" w:type="dxa"/>
              <w:right w:w="105" w:type="dxa"/>
            </w:tcMar>
            <w:vAlign w:val="top"/>
          </w:tcPr>
          <w:p w:rsidR="1A2B9186" w:rsidP="1A2B9186" w:rsidRDefault="1A2B9186" w14:paraId="023B3AD2" w14:textId="38E0D0D9">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6.a</w:t>
            </w:r>
          </w:p>
        </w:tc>
        <w:tc>
          <w:tcPr>
            <w:tcW w:w="3105" w:type="dxa"/>
            <w:tcMar>
              <w:left w:w="105" w:type="dxa"/>
              <w:right w:w="105" w:type="dxa"/>
            </w:tcMar>
            <w:vAlign w:val="center"/>
          </w:tcPr>
          <w:p w:rsidR="1A2B9186" w:rsidP="1A2B9186" w:rsidRDefault="1A2B9186" w14:paraId="6DF8931C" w14:textId="4E3F6561">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2"/>
                <w:szCs w:val="22"/>
                <w:lang w:val="en-US"/>
              </w:rPr>
              <w:t>T1.6. Time arrive back home or at final destination</w:t>
            </w:r>
          </w:p>
          <w:p w:rsidR="1A2B9186" w:rsidP="1A2B9186" w:rsidRDefault="1A2B9186" w14:paraId="19510ECE" w14:textId="3FEE2DF3">
            <w:pPr>
              <w:bidi w:val="0"/>
              <w:rPr>
                <w:rFonts w:ascii="Calibri" w:hAnsi="Calibri" w:eastAsia="Calibri" w:cs="Calibri"/>
                <w:b w:val="0"/>
                <w:bCs w:val="0"/>
                <w:i w:val="0"/>
                <w:iCs w:val="0"/>
                <w:color w:val="auto"/>
                <w:sz w:val="22"/>
                <w:szCs w:val="22"/>
              </w:rPr>
            </w:pPr>
          </w:p>
        </w:tc>
        <w:tc>
          <w:tcPr>
            <w:tcW w:w="3105" w:type="dxa"/>
            <w:tcMar>
              <w:left w:w="105" w:type="dxa"/>
              <w:right w:w="105" w:type="dxa"/>
            </w:tcMar>
            <w:vAlign w:val="top"/>
          </w:tcPr>
          <w:p w:rsidR="1A2B9186" w:rsidP="1A2B9186" w:rsidRDefault="1A2B9186" w14:paraId="7C196C00" w14:textId="45CF9431">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1.6.b</w:t>
            </w:r>
          </w:p>
        </w:tc>
      </w:tr>
    </w:tbl>
    <w:p w:rsidR="1A2B9186" w:rsidP="1A2B9186" w:rsidRDefault="1A2B9186" w14:paraId="09EBD228" w14:textId="5B655452">
      <w:pPr>
        <w:bidi w:val="0"/>
        <w:spacing w:after="0" w:afterAutospacing="off"/>
        <w:ind w:left="720"/>
        <w:rPr>
          <w:rFonts w:ascii="Calibri" w:hAnsi="Calibri" w:eastAsia="Calibri" w:cs="Calibri"/>
          <w:b w:val="0"/>
          <w:bCs w:val="0"/>
          <w:i w:val="0"/>
          <w:iCs w:val="0"/>
          <w:caps w:val="0"/>
          <w:smallCaps w:val="0"/>
          <w:noProof w:val="0"/>
          <w:color w:val="auto"/>
          <w:sz w:val="22"/>
          <w:szCs w:val="22"/>
          <w:lang w:val="en-US"/>
        </w:rPr>
      </w:pPr>
    </w:p>
    <w:p w:rsidR="44F9458E" w:rsidP="1A2B9186" w:rsidRDefault="44F9458E" w14:paraId="6E3AF276" w14:textId="1CCA8ECE">
      <w:pPr>
        <w:bidi w:val="0"/>
        <w:spacing w:after="0" w:afterAutospacing="off"/>
        <w:rPr>
          <w:rFonts w:ascii="Calibri" w:hAnsi="Calibri" w:eastAsia="Calibri" w:cs="Calibri"/>
          <w:b w:val="0"/>
          <w:bCs w:val="0"/>
          <w:i w:val="0"/>
          <w:iCs w:val="0"/>
          <w:caps w:val="0"/>
          <w:smallCaps w:val="0"/>
          <w:noProof w:val="0"/>
          <w:color w:val="auto"/>
          <w:sz w:val="22"/>
          <w:szCs w:val="22"/>
          <w:lang w:val="en-US"/>
        </w:rPr>
      </w:pPr>
      <w:r w:rsidRPr="1A2B9186" w:rsidR="44F9458E">
        <w:rPr>
          <w:rFonts w:ascii="Calibri" w:hAnsi="Calibri" w:eastAsia="Calibri" w:cs="Calibri"/>
          <w:b w:val="1"/>
          <w:bCs w:val="1"/>
          <w:i w:val="0"/>
          <w:iCs w:val="0"/>
          <w:caps w:val="0"/>
          <w:smallCaps w:val="0"/>
          <w:noProof w:val="0"/>
          <w:color w:val="auto"/>
          <w:sz w:val="22"/>
          <w:szCs w:val="22"/>
          <w:lang w:val="en-US"/>
        </w:rPr>
        <w:t>T2. Observation-based Activity and Time Tracking</w:t>
      </w:r>
    </w:p>
    <w:p w:rsidR="44F9458E" w:rsidP="1A2B9186" w:rsidRDefault="44F9458E" w14:paraId="7652B814" w14:textId="0F47A1F8">
      <w:pPr>
        <w:bidi w:val="0"/>
        <w:spacing w:after="0" w:afterAutospacing="off"/>
        <w:rPr>
          <w:rFonts w:ascii="Calibri" w:hAnsi="Calibri" w:eastAsia="Calibri" w:cs="Calibri"/>
          <w:b w:val="0"/>
          <w:bCs w:val="0"/>
          <w:i w:val="0"/>
          <w:iCs w:val="0"/>
          <w:caps w:val="0"/>
          <w:smallCaps w:val="0"/>
          <w:noProof w:val="0"/>
          <w:color w:val="auto"/>
          <w:sz w:val="22"/>
          <w:szCs w:val="22"/>
          <w:lang w:val="en-US"/>
        </w:rPr>
      </w:pPr>
      <w:r w:rsidRPr="1A2B9186" w:rsidR="44F9458E">
        <w:rPr>
          <w:rFonts w:ascii="Calibri" w:hAnsi="Calibri" w:eastAsia="Calibri" w:cs="Calibri"/>
          <w:b w:val="0"/>
          <w:bCs w:val="0"/>
          <w:i w:val="0"/>
          <w:iCs w:val="0"/>
          <w:caps w:val="0"/>
          <w:smallCaps w:val="0"/>
          <w:noProof w:val="0"/>
          <w:color w:val="auto"/>
          <w:sz w:val="22"/>
          <w:szCs w:val="22"/>
          <w:lang w:val="en-US"/>
        </w:rPr>
        <w:t xml:space="preserve">The purpose of this chart is to understand all activities that take place during the water journey, and how long each takes. </w:t>
      </w:r>
    </w:p>
    <w:p w:rsidR="1A2B9186" w:rsidP="1A2B9186" w:rsidRDefault="1A2B9186" w14:paraId="5CA956C9" w14:textId="4B1A6885">
      <w:pPr>
        <w:bidi w:val="0"/>
        <w:spacing w:after="0" w:afterAutospacing="off"/>
        <w:rPr>
          <w:rFonts w:ascii="Calibri" w:hAnsi="Calibri" w:eastAsia="Calibri" w:cs="Calibri"/>
          <w:b w:val="0"/>
          <w:bCs w:val="0"/>
          <w:i w:val="0"/>
          <w:iCs w:val="0"/>
          <w:caps w:val="0"/>
          <w:smallCaps w:val="0"/>
          <w:noProof w:val="0"/>
          <w:color w:val="auto"/>
          <w:sz w:val="22"/>
          <w:szCs w:val="22"/>
          <w:lang w:val="en-US"/>
        </w:rPr>
      </w:pPr>
    </w:p>
    <w:p w:rsidR="44F9458E" w:rsidP="1A2B9186" w:rsidRDefault="44F9458E" w14:paraId="059FE9A5" w14:textId="2C57B035">
      <w:pPr>
        <w:bidi w:val="0"/>
        <w:rPr>
          <w:rFonts w:ascii="Calibri" w:hAnsi="Calibri" w:eastAsia="Calibri" w:cs="Calibri"/>
          <w:b w:val="0"/>
          <w:bCs w:val="0"/>
          <w:i w:val="0"/>
          <w:iCs w:val="0"/>
          <w:caps w:val="0"/>
          <w:smallCaps w:val="0"/>
          <w:noProof w:val="0"/>
          <w:color w:val="auto"/>
          <w:sz w:val="22"/>
          <w:szCs w:val="22"/>
          <w:lang w:val="en-US"/>
        </w:rPr>
      </w:pPr>
      <w:r w:rsidRPr="1A2B9186" w:rsidR="44F9458E">
        <w:rPr>
          <w:rFonts w:ascii="Calibri" w:hAnsi="Calibri" w:eastAsia="Calibri" w:cs="Calibri"/>
          <w:b w:val="0"/>
          <w:bCs w:val="0"/>
          <w:i w:val="0"/>
          <w:iCs w:val="0"/>
          <w:caps w:val="0"/>
          <w:smallCaps w:val="0"/>
          <w:noProof w:val="0"/>
          <w:color w:val="auto"/>
          <w:sz w:val="22"/>
          <w:szCs w:val="22"/>
          <w:lang w:val="en-US"/>
        </w:rPr>
        <w:t xml:space="preserve">Write down all participant’s activities, the time it begins, and the time it ends. The table should start with when the journey begins and end when the participant returns. Include all activities. </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105"/>
        <w:gridCol w:w="3105"/>
        <w:gridCol w:w="3105"/>
      </w:tblGrid>
      <w:tr w:rsidR="1A2B9186" w:rsidTr="1A2B9186" w14:paraId="49CB5F6D">
        <w:trPr>
          <w:trHeight w:val="285"/>
        </w:trPr>
        <w:tc>
          <w:tcPr>
            <w:tcW w:w="9315" w:type="dxa"/>
            <w:gridSpan w:val="3"/>
            <w:tcMar>
              <w:left w:w="105" w:type="dxa"/>
              <w:right w:w="105" w:type="dxa"/>
            </w:tcMar>
            <w:vAlign w:val="top"/>
          </w:tcPr>
          <w:p w:rsidR="1A2B9186" w:rsidP="1A2B9186" w:rsidRDefault="1A2B9186" w14:paraId="4DD59C32" w14:textId="7F9B739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T2. EXAMPLE: Observation-based Activity and Time Tracking</w:t>
            </w:r>
          </w:p>
        </w:tc>
      </w:tr>
      <w:tr w:rsidR="1A2B9186" w:rsidTr="1A2B9186" w14:paraId="693E729B">
        <w:trPr>
          <w:trHeight w:val="285"/>
        </w:trPr>
        <w:tc>
          <w:tcPr>
            <w:tcW w:w="3105" w:type="dxa"/>
            <w:tcMar>
              <w:left w:w="105" w:type="dxa"/>
              <w:right w:w="105" w:type="dxa"/>
            </w:tcMar>
            <w:vAlign w:val="top"/>
          </w:tcPr>
          <w:p w:rsidR="1A2B9186" w:rsidP="1A2B9186" w:rsidRDefault="1A2B9186" w14:paraId="758B1C33" w14:textId="50CAF3E1">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Start Time</w:t>
            </w:r>
          </w:p>
        </w:tc>
        <w:tc>
          <w:tcPr>
            <w:tcW w:w="3105" w:type="dxa"/>
            <w:tcMar>
              <w:left w:w="105" w:type="dxa"/>
              <w:right w:w="105" w:type="dxa"/>
            </w:tcMar>
            <w:vAlign w:val="top"/>
          </w:tcPr>
          <w:p w:rsidR="1A2B9186" w:rsidP="1A2B9186" w:rsidRDefault="1A2B9186" w14:paraId="7F6FC109" w14:textId="2BED5F2B">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End Time</w:t>
            </w:r>
          </w:p>
        </w:tc>
        <w:tc>
          <w:tcPr>
            <w:tcW w:w="3105" w:type="dxa"/>
            <w:tcMar>
              <w:left w:w="105" w:type="dxa"/>
              <w:right w:w="105" w:type="dxa"/>
            </w:tcMar>
            <w:vAlign w:val="top"/>
          </w:tcPr>
          <w:p w:rsidR="1A2B9186" w:rsidP="1A2B9186" w:rsidRDefault="1A2B9186" w14:paraId="490858A4" w14:textId="42418826">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ctivity</w:t>
            </w:r>
          </w:p>
        </w:tc>
      </w:tr>
      <w:tr w:rsidR="1A2B9186" w:rsidTr="1A2B9186" w14:paraId="62BD5386">
        <w:trPr>
          <w:trHeight w:val="285"/>
        </w:trPr>
        <w:tc>
          <w:tcPr>
            <w:tcW w:w="3105" w:type="dxa"/>
            <w:tcMar>
              <w:left w:w="105" w:type="dxa"/>
              <w:right w:w="105" w:type="dxa"/>
            </w:tcMar>
            <w:vAlign w:val="top"/>
          </w:tcPr>
          <w:p w:rsidR="1A2B9186" w:rsidP="1A2B9186" w:rsidRDefault="1A2B9186" w14:paraId="70E99AA7" w14:textId="55C4289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1.a </w:t>
            </w:r>
          </w:p>
          <w:p w:rsidR="1A2B9186" w:rsidP="1A2B9186" w:rsidRDefault="1A2B9186" w14:paraId="751FF3FC" w14:textId="2686D33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8:05 AM</w:t>
            </w:r>
          </w:p>
        </w:tc>
        <w:tc>
          <w:tcPr>
            <w:tcW w:w="3105" w:type="dxa"/>
            <w:tcMar>
              <w:left w:w="105" w:type="dxa"/>
              <w:right w:w="105" w:type="dxa"/>
            </w:tcMar>
            <w:vAlign w:val="top"/>
          </w:tcPr>
          <w:p w:rsidR="1A2B9186" w:rsidP="1A2B9186" w:rsidRDefault="1A2B9186" w14:paraId="32540024" w14:textId="349078F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1.b</w:t>
            </w:r>
          </w:p>
          <w:p w:rsidR="1A2B9186" w:rsidP="1A2B9186" w:rsidRDefault="1A2B9186" w14:paraId="32BA5DC7" w14:textId="0BC16D7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0:50 AM</w:t>
            </w:r>
          </w:p>
        </w:tc>
        <w:tc>
          <w:tcPr>
            <w:tcW w:w="3105" w:type="dxa"/>
            <w:tcMar>
              <w:left w:w="105" w:type="dxa"/>
              <w:right w:w="105" w:type="dxa"/>
            </w:tcMar>
            <w:vAlign w:val="top"/>
          </w:tcPr>
          <w:p w:rsidR="1A2B9186" w:rsidP="1A2B9186" w:rsidRDefault="1A2B9186" w14:paraId="42C1E847" w14:textId="1BDF1DE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1 </w:t>
            </w:r>
          </w:p>
          <w:p w:rsidR="1A2B9186" w:rsidP="1A2B9186" w:rsidRDefault="1A2B9186" w14:paraId="4CAE4221" w14:textId="45912E4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tarts walk. Carries infant on back, rolls 20L can. Child (8) walks and carries 5L can</w:t>
            </w:r>
          </w:p>
        </w:tc>
      </w:tr>
      <w:tr w:rsidR="1A2B9186" w:rsidTr="1A2B9186" w14:paraId="13036D53">
        <w:trPr>
          <w:trHeight w:val="285"/>
        </w:trPr>
        <w:tc>
          <w:tcPr>
            <w:tcW w:w="3105" w:type="dxa"/>
            <w:tcMar>
              <w:left w:w="105" w:type="dxa"/>
              <w:right w:w="105" w:type="dxa"/>
            </w:tcMar>
            <w:vAlign w:val="top"/>
          </w:tcPr>
          <w:p w:rsidR="1A2B9186" w:rsidP="1A2B9186" w:rsidRDefault="1A2B9186" w14:paraId="3EB2B1F8" w14:textId="27B2FDC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2.a</w:t>
            </w:r>
          </w:p>
          <w:p w:rsidR="1A2B9186" w:rsidP="1A2B9186" w:rsidRDefault="1A2B9186" w14:paraId="12DD083A" w14:textId="057A50D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0:50 AM</w:t>
            </w:r>
          </w:p>
        </w:tc>
        <w:tc>
          <w:tcPr>
            <w:tcW w:w="3105" w:type="dxa"/>
            <w:tcMar>
              <w:left w:w="105" w:type="dxa"/>
              <w:right w:w="105" w:type="dxa"/>
            </w:tcMar>
            <w:vAlign w:val="top"/>
          </w:tcPr>
          <w:p w:rsidR="1A2B9186" w:rsidP="1A2B9186" w:rsidRDefault="1A2B9186" w14:paraId="423E4921" w14:textId="3714040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2.b </w:t>
            </w:r>
          </w:p>
          <w:p w:rsidR="1A2B9186" w:rsidP="1A2B9186" w:rsidRDefault="1A2B9186" w14:paraId="6E51AAA6" w14:textId="23CBAE6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1:05 AM</w:t>
            </w:r>
          </w:p>
        </w:tc>
        <w:tc>
          <w:tcPr>
            <w:tcW w:w="3105" w:type="dxa"/>
            <w:tcMar>
              <w:left w:w="105" w:type="dxa"/>
              <w:right w:w="105" w:type="dxa"/>
            </w:tcMar>
            <w:vAlign w:val="top"/>
          </w:tcPr>
          <w:p w:rsidR="1A2B9186" w:rsidP="1A2B9186" w:rsidRDefault="1A2B9186" w14:paraId="7A71EA3B" w14:textId="7E751DA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2 </w:t>
            </w:r>
          </w:p>
          <w:p w:rsidR="1A2B9186" w:rsidP="1A2B9186" w:rsidRDefault="1A2B9186" w14:paraId="24DAEAE3" w14:textId="2B71FDB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Waits in line, talks to other women at water point, breastfeeds infant</w:t>
            </w:r>
          </w:p>
        </w:tc>
      </w:tr>
      <w:tr w:rsidR="1A2B9186" w:rsidTr="1A2B9186" w14:paraId="6684398B">
        <w:trPr>
          <w:trHeight w:val="285"/>
        </w:trPr>
        <w:tc>
          <w:tcPr>
            <w:tcW w:w="3105" w:type="dxa"/>
            <w:tcMar>
              <w:left w:w="105" w:type="dxa"/>
              <w:right w:w="105" w:type="dxa"/>
            </w:tcMar>
            <w:vAlign w:val="top"/>
          </w:tcPr>
          <w:p w:rsidR="1A2B9186" w:rsidP="1A2B9186" w:rsidRDefault="1A2B9186" w14:paraId="1AADD268" w14:textId="09D8C56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3.a</w:t>
            </w:r>
          </w:p>
          <w:p w:rsidR="1A2B9186" w:rsidP="1A2B9186" w:rsidRDefault="1A2B9186" w14:paraId="3AD69ED9" w14:textId="18E39A1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1:05 AM</w:t>
            </w:r>
          </w:p>
        </w:tc>
        <w:tc>
          <w:tcPr>
            <w:tcW w:w="3105" w:type="dxa"/>
            <w:tcMar>
              <w:left w:w="105" w:type="dxa"/>
              <w:right w:w="105" w:type="dxa"/>
            </w:tcMar>
            <w:vAlign w:val="top"/>
          </w:tcPr>
          <w:p w:rsidR="1A2B9186" w:rsidP="1A2B9186" w:rsidRDefault="1A2B9186" w14:paraId="2512AAD2" w14:textId="24FF1EA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3.b</w:t>
            </w:r>
          </w:p>
          <w:p w:rsidR="1A2B9186" w:rsidP="1A2B9186" w:rsidRDefault="1A2B9186" w14:paraId="66F160EA" w14:textId="7D9D490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1:45 AM</w:t>
            </w:r>
          </w:p>
        </w:tc>
        <w:tc>
          <w:tcPr>
            <w:tcW w:w="3105" w:type="dxa"/>
            <w:tcMar>
              <w:left w:w="105" w:type="dxa"/>
              <w:right w:w="105" w:type="dxa"/>
            </w:tcMar>
            <w:vAlign w:val="top"/>
          </w:tcPr>
          <w:p w:rsidR="1A2B9186" w:rsidP="1A2B9186" w:rsidRDefault="1A2B9186" w14:paraId="04E2BDF8" w14:textId="7B90847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3</w:t>
            </w:r>
          </w:p>
          <w:p w:rsidR="1A2B9186" w:rsidP="1A2B9186" w:rsidRDefault="1A2B9186" w14:paraId="15AEE556" w14:textId="759F692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Pumps water</w:t>
            </w:r>
          </w:p>
        </w:tc>
      </w:tr>
      <w:tr w:rsidR="1A2B9186" w:rsidTr="1A2B9186" w14:paraId="7E81D246">
        <w:trPr>
          <w:trHeight w:val="285"/>
        </w:trPr>
        <w:tc>
          <w:tcPr>
            <w:tcW w:w="3105" w:type="dxa"/>
            <w:tcMar>
              <w:left w:w="105" w:type="dxa"/>
              <w:right w:w="105" w:type="dxa"/>
            </w:tcMar>
            <w:vAlign w:val="top"/>
          </w:tcPr>
          <w:p w:rsidR="1A2B9186" w:rsidP="1A2B9186" w:rsidRDefault="1A2B9186" w14:paraId="50688C1A" w14:textId="4DF326C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4.a</w:t>
            </w:r>
          </w:p>
          <w:p w:rsidR="1A2B9186" w:rsidP="1A2B9186" w:rsidRDefault="1A2B9186" w14:paraId="2FE0D174" w14:textId="6FBF86B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1:45 AM</w:t>
            </w:r>
          </w:p>
        </w:tc>
        <w:tc>
          <w:tcPr>
            <w:tcW w:w="3105" w:type="dxa"/>
            <w:tcMar>
              <w:left w:w="105" w:type="dxa"/>
              <w:right w:w="105" w:type="dxa"/>
            </w:tcMar>
            <w:vAlign w:val="top"/>
          </w:tcPr>
          <w:p w:rsidR="1A2B9186" w:rsidP="1A2B9186" w:rsidRDefault="1A2B9186" w14:paraId="2848D5B1" w14:textId="2A39BB4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4.b</w:t>
            </w:r>
          </w:p>
          <w:p w:rsidR="1A2B9186" w:rsidP="1A2B9186" w:rsidRDefault="1A2B9186" w14:paraId="4477FE2F" w14:textId="34D42EC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2:00 PM</w:t>
            </w:r>
          </w:p>
        </w:tc>
        <w:tc>
          <w:tcPr>
            <w:tcW w:w="3105" w:type="dxa"/>
            <w:tcMar>
              <w:left w:w="105" w:type="dxa"/>
              <w:right w:w="105" w:type="dxa"/>
            </w:tcMar>
            <w:vAlign w:val="top"/>
          </w:tcPr>
          <w:p w:rsidR="1A2B9186" w:rsidP="1A2B9186" w:rsidRDefault="1A2B9186" w14:paraId="1A24D68C" w14:textId="43AAACD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4 </w:t>
            </w:r>
          </w:p>
          <w:p w:rsidR="1A2B9186" w:rsidP="1A2B9186" w:rsidRDefault="1A2B9186" w14:paraId="08AD360A" w14:textId="333317E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Rests, drinks water, gives water to 8-year old, breastfeeds infant </w:t>
            </w:r>
          </w:p>
        </w:tc>
      </w:tr>
      <w:tr w:rsidR="1A2B9186" w:rsidTr="1A2B9186" w14:paraId="0CC4B01B">
        <w:trPr>
          <w:trHeight w:val="285"/>
        </w:trPr>
        <w:tc>
          <w:tcPr>
            <w:tcW w:w="3105" w:type="dxa"/>
            <w:tcMar>
              <w:left w:w="105" w:type="dxa"/>
              <w:right w:w="105" w:type="dxa"/>
            </w:tcMar>
            <w:vAlign w:val="top"/>
          </w:tcPr>
          <w:p w:rsidR="1A2B9186" w:rsidP="1A2B9186" w:rsidRDefault="1A2B9186" w14:paraId="6812516C" w14:textId="640AD5F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5.a </w:t>
            </w:r>
          </w:p>
          <w:p w:rsidR="1A2B9186" w:rsidP="1A2B9186" w:rsidRDefault="1A2B9186" w14:paraId="08DBD58E" w14:textId="1B1720D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2:00</w:t>
            </w:r>
          </w:p>
        </w:tc>
        <w:tc>
          <w:tcPr>
            <w:tcW w:w="3105" w:type="dxa"/>
            <w:tcMar>
              <w:left w:w="105" w:type="dxa"/>
              <w:right w:w="105" w:type="dxa"/>
            </w:tcMar>
            <w:vAlign w:val="top"/>
          </w:tcPr>
          <w:p w:rsidR="1A2B9186" w:rsidP="1A2B9186" w:rsidRDefault="1A2B9186" w14:paraId="61495C08" w14:textId="0AB2646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5.b </w:t>
            </w:r>
          </w:p>
          <w:p w:rsidR="1A2B9186" w:rsidP="1A2B9186" w:rsidRDefault="1A2B9186" w14:paraId="2CCD9115" w14:textId="4847649C">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30</w:t>
            </w:r>
          </w:p>
        </w:tc>
        <w:tc>
          <w:tcPr>
            <w:tcW w:w="3105" w:type="dxa"/>
            <w:tcMar>
              <w:left w:w="105" w:type="dxa"/>
              <w:right w:w="105" w:type="dxa"/>
            </w:tcMar>
            <w:vAlign w:val="top"/>
          </w:tcPr>
          <w:p w:rsidR="1A2B9186" w:rsidP="1A2B9186" w:rsidRDefault="1A2B9186" w14:paraId="5A27CB9E" w14:textId="08384A4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5 </w:t>
            </w:r>
          </w:p>
          <w:p w:rsidR="1A2B9186" w:rsidP="1A2B9186" w:rsidRDefault="1A2B9186" w14:paraId="598651A4" w14:textId="0F94C8C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Starts home, 20 L container on back and infant on front. Child carries 5 L can.</w:t>
            </w:r>
          </w:p>
        </w:tc>
      </w:tr>
      <w:tr w:rsidR="1A2B9186" w:rsidTr="1A2B9186" w14:paraId="32E5108B">
        <w:trPr>
          <w:trHeight w:val="285"/>
        </w:trPr>
        <w:tc>
          <w:tcPr>
            <w:tcW w:w="3105" w:type="dxa"/>
            <w:tcMar>
              <w:left w:w="105" w:type="dxa"/>
              <w:right w:w="105" w:type="dxa"/>
            </w:tcMar>
            <w:vAlign w:val="top"/>
          </w:tcPr>
          <w:p w:rsidR="1A2B9186" w:rsidP="1A2B9186" w:rsidRDefault="1A2B9186" w14:paraId="6E7F8308" w14:textId="56010FB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6.a </w:t>
            </w:r>
          </w:p>
          <w:p w:rsidR="1A2B9186" w:rsidP="1A2B9186" w:rsidRDefault="1A2B9186" w14:paraId="64F3A170" w14:textId="001B737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30 PM</w:t>
            </w:r>
          </w:p>
        </w:tc>
        <w:tc>
          <w:tcPr>
            <w:tcW w:w="3105" w:type="dxa"/>
            <w:tcMar>
              <w:left w:w="105" w:type="dxa"/>
              <w:right w:w="105" w:type="dxa"/>
            </w:tcMar>
            <w:vAlign w:val="top"/>
          </w:tcPr>
          <w:p w:rsidR="1A2B9186" w:rsidP="1A2B9186" w:rsidRDefault="1A2B9186" w14:paraId="10DB0BC5" w14:textId="680BC02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6.b </w:t>
            </w:r>
          </w:p>
          <w:p w:rsidR="1A2B9186" w:rsidP="1A2B9186" w:rsidRDefault="1A2B9186" w14:paraId="784AF942" w14:textId="23BB56E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50 PM</w:t>
            </w:r>
          </w:p>
        </w:tc>
        <w:tc>
          <w:tcPr>
            <w:tcW w:w="3105" w:type="dxa"/>
            <w:tcMar>
              <w:left w:w="105" w:type="dxa"/>
              <w:right w:w="105" w:type="dxa"/>
            </w:tcMar>
            <w:vAlign w:val="top"/>
          </w:tcPr>
          <w:p w:rsidR="1A2B9186" w:rsidP="1A2B9186" w:rsidRDefault="1A2B9186" w14:paraId="3CF77399" w14:textId="401C72F4">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6 </w:t>
            </w:r>
          </w:p>
          <w:p w:rsidR="1A2B9186" w:rsidP="1A2B9186" w:rsidRDefault="1A2B9186" w14:paraId="2EF06870" w14:textId="68FC1517">
            <w:pPr>
              <w:bidi w:val="0"/>
              <w:spacing w:line="259"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Hands infant to 8-year old to carry on back; carries both jerry cans</w:t>
            </w:r>
          </w:p>
        </w:tc>
      </w:tr>
      <w:tr w:rsidR="1A2B9186" w:rsidTr="1A2B9186" w14:paraId="646A597E">
        <w:trPr>
          <w:trHeight w:val="285"/>
        </w:trPr>
        <w:tc>
          <w:tcPr>
            <w:tcW w:w="3105" w:type="dxa"/>
            <w:tcMar>
              <w:left w:w="105" w:type="dxa"/>
              <w:right w:w="105" w:type="dxa"/>
            </w:tcMar>
            <w:vAlign w:val="top"/>
          </w:tcPr>
          <w:p w:rsidR="1A2B9186" w:rsidP="1A2B9186" w:rsidRDefault="1A2B9186" w14:paraId="47A3920C" w14:textId="7CA461C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7.a </w:t>
            </w:r>
          </w:p>
          <w:p w:rsidR="1A2B9186" w:rsidP="1A2B9186" w:rsidRDefault="1A2B9186" w14:paraId="2733D012" w14:textId="7C1431A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55 PM</w:t>
            </w:r>
          </w:p>
        </w:tc>
        <w:tc>
          <w:tcPr>
            <w:tcW w:w="3105" w:type="dxa"/>
            <w:tcMar>
              <w:left w:w="105" w:type="dxa"/>
              <w:right w:w="105" w:type="dxa"/>
            </w:tcMar>
            <w:vAlign w:val="top"/>
          </w:tcPr>
          <w:p w:rsidR="1A2B9186" w:rsidP="1A2B9186" w:rsidRDefault="1A2B9186" w14:paraId="1107F31D" w14:textId="3A1D2EA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7.b</w:t>
            </w:r>
          </w:p>
          <w:p w:rsidR="1A2B9186" w:rsidP="1A2B9186" w:rsidRDefault="1A2B9186" w14:paraId="3EEBBA2D" w14:textId="6F84D569">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57 PM</w:t>
            </w:r>
          </w:p>
        </w:tc>
        <w:tc>
          <w:tcPr>
            <w:tcW w:w="3105" w:type="dxa"/>
            <w:tcMar>
              <w:left w:w="105" w:type="dxa"/>
              <w:right w:w="105" w:type="dxa"/>
            </w:tcMar>
            <w:vAlign w:val="top"/>
          </w:tcPr>
          <w:p w:rsidR="1A2B9186" w:rsidP="1A2B9186" w:rsidRDefault="1A2B9186" w14:paraId="1ACB0606" w14:textId="38AB31BD">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7 </w:t>
            </w:r>
          </w:p>
          <w:p w:rsidR="1A2B9186" w:rsidP="1A2B9186" w:rsidRDefault="1A2B9186" w14:paraId="54A9F49E" w14:textId="5DE057A0">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Picks up firewood</w:t>
            </w:r>
          </w:p>
        </w:tc>
      </w:tr>
      <w:tr w:rsidR="1A2B9186" w:rsidTr="1A2B9186" w14:paraId="5C82984E">
        <w:trPr>
          <w:trHeight w:val="285"/>
        </w:trPr>
        <w:tc>
          <w:tcPr>
            <w:tcW w:w="3105" w:type="dxa"/>
            <w:tcMar>
              <w:left w:w="105" w:type="dxa"/>
              <w:right w:w="105" w:type="dxa"/>
            </w:tcMar>
            <w:vAlign w:val="top"/>
          </w:tcPr>
          <w:p w:rsidR="1A2B9186" w:rsidP="1A2B9186" w:rsidRDefault="1A2B9186" w14:paraId="3D24664A" w14:textId="76F5EEB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8.a </w:t>
            </w:r>
          </w:p>
          <w:p w:rsidR="1A2B9186" w:rsidP="1A2B9186" w:rsidRDefault="1A2B9186" w14:paraId="45D05192" w14:textId="407F568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12:57 PM</w:t>
            </w:r>
          </w:p>
        </w:tc>
        <w:tc>
          <w:tcPr>
            <w:tcW w:w="3105" w:type="dxa"/>
            <w:tcMar>
              <w:left w:w="105" w:type="dxa"/>
              <w:right w:w="105" w:type="dxa"/>
            </w:tcMar>
            <w:vAlign w:val="top"/>
          </w:tcPr>
          <w:p w:rsidR="1A2B9186" w:rsidP="1A2B9186" w:rsidRDefault="1A2B9186" w14:paraId="044C79BA" w14:textId="6F2D07A6">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8.b </w:t>
            </w:r>
          </w:p>
          <w:p w:rsidR="1A2B9186" w:rsidP="1A2B9186" w:rsidRDefault="1A2B9186" w14:paraId="695AA5E1" w14:textId="7BD1AFB7">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2:09 PM</w:t>
            </w:r>
          </w:p>
        </w:tc>
        <w:tc>
          <w:tcPr>
            <w:tcW w:w="3105" w:type="dxa"/>
            <w:tcMar>
              <w:left w:w="105" w:type="dxa"/>
              <w:right w:w="105" w:type="dxa"/>
            </w:tcMar>
            <w:vAlign w:val="top"/>
          </w:tcPr>
          <w:p w:rsidR="1A2B9186" w:rsidP="1A2B9186" w:rsidRDefault="1A2B9186" w14:paraId="14A63BC6" w14:textId="2D84BC0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8 </w:t>
            </w:r>
          </w:p>
          <w:p w:rsidR="1A2B9186" w:rsidP="1A2B9186" w:rsidRDefault="1A2B9186" w14:paraId="1A597A5F" w14:textId="4751CBC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Rests, takes drink</w:t>
            </w:r>
          </w:p>
        </w:tc>
      </w:tr>
      <w:tr w:rsidR="1A2B9186" w:rsidTr="1A2B9186" w14:paraId="0639ADD4">
        <w:trPr>
          <w:trHeight w:val="285"/>
        </w:trPr>
        <w:tc>
          <w:tcPr>
            <w:tcW w:w="3105" w:type="dxa"/>
            <w:tcMar>
              <w:left w:w="105" w:type="dxa"/>
              <w:right w:w="105" w:type="dxa"/>
            </w:tcMar>
            <w:vAlign w:val="top"/>
          </w:tcPr>
          <w:p w:rsidR="1A2B9186" w:rsidP="1A2B9186" w:rsidRDefault="1A2B9186" w14:paraId="49993FDD" w14:textId="6B859368">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9.a </w:t>
            </w:r>
          </w:p>
          <w:p w:rsidR="1A2B9186" w:rsidP="1A2B9186" w:rsidRDefault="1A2B9186" w14:paraId="40A8E5FD" w14:textId="36111A5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2:09 PM</w:t>
            </w:r>
          </w:p>
        </w:tc>
        <w:tc>
          <w:tcPr>
            <w:tcW w:w="3105" w:type="dxa"/>
            <w:tcMar>
              <w:left w:w="105" w:type="dxa"/>
              <w:right w:w="105" w:type="dxa"/>
            </w:tcMar>
            <w:vAlign w:val="top"/>
          </w:tcPr>
          <w:p w:rsidR="1A2B9186" w:rsidP="1A2B9186" w:rsidRDefault="1A2B9186" w14:paraId="77390217" w14:textId="5956D2F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09.b </w:t>
            </w:r>
          </w:p>
          <w:p w:rsidR="1A2B9186" w:rsidP="1A2B9186" w:rsidRDefault="1A2B9186" w14:paraId="7E7ACF0E" w14:textId="5D44C93B">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3:12 PM</w:t>
            </w:r>
          </w:p>
        </w:tc>
        <w:tc>
          <w:tcPr>
            <w:tcW w:w="3105" w:type="dxa"/>
            <w:tcMar>
              <w:left w:w="105" w:type="dxa"/>
              <w:right w:w="105" w:type="dxa"/>
            </w:tcMar>
            <w:vAlign w:val="top"/>
          </w:tcPr>
          <w:p w:rsidR="1A2B9186" w:rsidP="1A2B9186" w:rsidRDefault="1A2B9186" w14:paraId="508FC796" w14:textId="5726631A">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09</w:t>
            </w:r>
          </w:p>
          <w:p w:rsidR="1A2B9186" w:rsidP="1A2B9186" w:rsidRDefault="1A2B9186" w14:paraId="7EB76419" w14:textId="52177C6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Continues walk with 10L jerry can on back, firewood secured on top. Rolls 20 L can</w:t>
            </w:r>
          </w:p>
        </w:tc>
      </w:tr>
      <w:tr w:rsidR="1A2B9186" w:rsidTr="1A2B9186" w14:paraId="229464ED">
        <w:trPr>
          <w:trHeight w:val="285"/>
        </w:trPr>
        <w:tc>
          <w:tcPr>
            <w:tcW w:w="3105" w:type="dxa"/>
            <w:tcMar>
              <w:left w:w="105" w:type="dxa"/>
              <w:right w:w="105" w:type="dxa"/>
            </w:tcMar>
            <w:vAlign w:val="top"/>
          </w:tcPr>
          <w:p w:rsidR="1A2B9186" w:rsidP="1A2B9186" w:rsidRDefault="1A2B9186" w14:paraId="4875B49C" w14:textId="40EFF3B2">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10.a </w:t>
            </w:r>
          </w:p>
          <w:p w:rsidR="1A2B9186" w:rsidP="1A2B9186" w:rsidRDefault="1A2B9186" w14:paraId="0C3478BE" w14:textId="4B77D021">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3:12 PM</w:t>
            </w:r>
          </w:p>
        </w:tc>
        <w:tc>
          <w:tcPr>
            <w:tcW w:w="3105" w:type="dxa"/>
            <w:tcMar>
              <w:left w:w="105" w:type="dxa"/>
              <w:right w:w="105" w:type="dxa"/>
            </w:tcMar>
            <w:vAlign w:val="top"/>
          </w:tcPr>
          <w:p w:rsidR="1A2B9186" w:rsidP="1A2B9186" w:rsidRDefault="1A2B9186" w14:paraId="3353FECA" w14:textId="161BD165">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T2.10.b </w:t>
            </w:r>
          </w:p>
          <w:p w:rsidR="1A2B9186" w:rsidP="1A2B9186" w:rsidRDefault="1A2B9186" w14:paraId="3AC3C137" w14:textId="35B5BEB4">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3:12</w:t>
            </w:r>
          </w:p>
        </w:tc>
        <w:tc>
          <w:tcPr>
            <w:tcW w:w="3105" w:type="dxa"/>
            <w:tcMar>
              <w:left w:w="105" w:type="dxa"/>
              <w:right w:w="105" w:type="dxa"/>
            </w:tcMar>
            <w:vAlign w:val="top"/>
          </w:tcPr>
          <w:p w:rsidR="1A2B9186" w:rsidP="1A2B9186" w:rsidRDefault="1A2B9186" w14:paraId="4ABFB215" w14:textId="4C6AE7FF">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2.10</w:t>
            </w:r>
          </w:p>
          <w:p w:rsidR="1A2B9186" w:rsidP="1A2B9186" w:rsidRDefault="1A2B9186" w14:paraId="7264D9B9" w14:textId="274F5AFE">
            <w:pPr>
              <w:bidi w:val="0"/>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rrives back home</w:t>
            </w:r>
          </w:p>
        </w:tc>
      </w:tr>
    </w:tbl>
    <w:p w:rsidR="1A2B9186" w:rsidP="1A2B9186" w:rsidRDefault="1A2B9186" w14:paraId="2F73B6DC" w14:textId="7BAB5CDE">
      <w:pPr>
        <w:bidi w:val="0"/>
        <w:rPr>
          <w:rFonts w:ascii="Calibri" w:hAnsi="Calibri" w:eastAsia="Calibri" w:cs="Calibri"/>
          <w:b w:val="0"/>
          <w:bCs w:val="0"/>
          <w:i w:val="0"/>
          <w:iCs w:val="0"/>
          <w:caps w:val="0"/>
          <w:smallCaps w:val="0"/>
          <w:noProof w:val="0"/>
          <w:color w:val="auto"/>
          <w:sz w:val="22"/>
          <w:szCs w:val="22"/>
          <w:lang w:val="en-US"/>
        </w:rPr>
      </w:pP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105"/>
        <w:gridCol w:w="3105"/>
        <w:gridCol w:w="3105"/>
      </w:tblGrid>
      <w:tr w:rsidR="1A2B9186" w:rsidTr="1064F2BA" w14:paraId="4EB33093">
        <w:trPr>
          <w:trHeight w:val="285"/>
        </w:trPr>
        <w:tc>
          <w:tcPr>
            <w:tcW w:w="9315" w:type="dxa"/>
            <w:gridSpan w:val="3"/>
            <w:shd w:val="clear" w:color="auto" w:fill="D9D9D9" w:themeFill="background1" w:themeFillShade="D9"/>
            <w:tcMar>
              <w:left w:w="105" w:type="dxa"/>
              <w:right w:w="105" w:type="dxa"/>
            </w:tcMar>
            <w:vAlign w:val="top"/>
          </w:tcPr>
          <w:p w:rsidR="1A2B9186" w:rsidP="1A2B9186" w:rsidRDefault="1A2B9186" w14:paraId="53E7495E" w14:textId="19F290A5">
            <w:pPr>
              <w:bidi w:val="0"/>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T2. Observation-based Activity and Time Tracking</w:t>
            </w:r>
          </w:p>
        </w:tc>
      </w:tr>
      <w:tr w:rsidR="1A2B9186" w:rsidTr="1064F2BA" w14:paraId="6D6602D5">
        <w:trPr>
          <w:trHeight w:val="285"/>
        </w:trPr>
        <w:tc>
          <w:tcPr>
            <w:tcW w:w="3105" w:type="dxa"/>
            <w:shd w:val="clear" w:color="auto" w:fill="F2F2F2" w:themeFill="background1" w:themeFillShade="F2"/>
            <w:tcMar>
              <w:left w:w="105" w:type="dxa"/>
              <w:right w:w="105" w:type="dxa"/>
            </w:tcMar>
            <w:vAlign w:val="center"/>
          </w:tcPr>
          <w:p w:rsidR="1A2B9186" w:rsidP="1A2B9186" w:rsidRDefault="1A2B9186" w14:paraId="41658095" w14:textId="746256CF">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dd</w:t>
            </w:r>
          </w:p>
          <w:p w:rsidR="1A2B9186" w:rsidP="1A2B9186" w:rsidRDefault="1A2B9186" w14:paraId="60F92655" w14:textId="5C528FD4">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Start Time</w:t>
            </w:r>
          </w:p>
        </w:tc>
        <w:tc>
          <w:tcPr>
            <w:tcW w:w="3105" w:type="dxa"/>
            <w:shd w:val="clear" w:color="auto" w:fill="F2F2F2" w:themeFill="background1" w:themeFillShade="F2"/>
            <w:tcMar>
              <w:left w:w="105" w:type="dxa"/>
              <w:right w:w="105" w:type="dxa"/>
            </w:tcMar>
            <w:vAlign w:val="center"/>
          </w:tcPr>
          <w:p w:rsidR="1A2B9186" w:rsidP="1A2B9186" w:rsidRDefault="1A2B9186" w14:paraId="033BCBFB" w14:textId="2E42C72F">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Add</w:t>
            </w:r>
          </w:p>
          <w:p w:rsidR="1A2B9186" w:rsidP="1A2B9186" w:rsidRDefault="1A2B9186" w14:paraId="334067A7" w14:textId="3E93E8AB">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End Time</w:t>
            </w:r>
          </w:p>
        </w:tc>
        <w:tc>
          <w:tcPr>
            <w:tcW w:w="3105" w:type="dxa"/>
            <w:shd w:val="clear" w:color="auto" w:fill="F2F2F2" w:themeFill="background1" w:themeFillShade="F2"/>
            <w:tcMar>
              <w:left w:w="105" w:type="dxa"/>
              <w:right w:w="105" w:type="dxa"/>
            </w:tcMar>
            <w:vAlign w:val="center"/>
          </w:tcPr>
          <w:p w:rsidR="1A2B9186" w:rsidP="1A2B9186" w:rsidRDefault="1A2B9186" w14:paraId="20F8E5A3" w14:textId="468BFD91">
            <w:pPr>
              <w:bidi w:val="0"/>
              <w:spacing w:line="259" w:lineRule="auto"/>
              <w:jc w:val="center"/>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Describe Activity</w:t>
            </w:r>
          </w:p>
        </w:tc>
      </w:tr>
      <w:tr w:rsidR="1A2B9186" w:rsidTr="1064F2BA" w14:paraId="15597B15">
        <w:trPr>
          <w:trHeight w:val="285"/>
        </w:trPr>
        <w:tc>
          <w:tcPr>
            <w:tcW w:w="3105" w:type="dxa"/>
            <w:tcMar>
              <w:left w:w="105" w:type="dxa"/>
              <w:right w:w="105" w:type="dxa"/>
            </w:tcMar>
            <w:vAlign w:val="top"/>
          </w:tcPr>
          <w:p w:rsidR="1A2B9186" w:rsidP="1A2B9186" w:rsidRDefault="1A2B9186" w14:paraId="08242547" w14:textId="77D4CA46">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1.a </w:t>
            </w:r>
          </w:p>
          <w:p w:rsidR="1A2B9186" w:rsidP="1A2B9186" w:rsidRDefault="1A2B9186" w14:paraId="64849F2D" w14:textId="633B99B0">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20EA857" w14:textId="1E00F3D1">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1.b</w:t>
            </w:r>
          </w:p>
          <w:p w:rsidR="1A2B9186" w:rsidP="1A2B9186" w:rsidRDefault="1A2B9186" w14:paraId="3B53DC85" w14:textId="5B03D0B6">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2EE57C52" w14:textId="29B6F5B5">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1: </w:t>
            </w:r>
          </w:p>
          <w:p w:rsidR="1A2B9186" w:rsidP="1A2B9186" w:rsidRDefault="1A2B9186" w14:paraId="73DDDE68" w14:textId="6E8D2306">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Leaves home to walk to water collection point.</w:t>
            </w:r>
          </w:p>
        </w:tc>
      </w:tr>
      <w:tr w:rsidR="1A2B9186" w:rsidTr="1064F2BA" w14:paraId="1AB785AD">
        <w:trPr>
          <w:trHeight w:val="285"/>
        </w:trPr>
        <w:tc>
          <w:tcPr>
            <w:tcW w:w="3105" w:type="dxa"/>
            <w:tcMar>
              <w:left w:w="105" w:type="dxa"/>
              <w:right w:w="105" w:type="dxa"/>
            </w:tcMar>
            <w:vAlign w:val="top"/>
          </w:tcPr>
          <w:p w:rsidR="1A2B9186" w:rsidP="1A2B9186" w:rsidRDefault="1A2B9186" w14:paraId="5D83316D" w14:textId="515D260F">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2.a</w:t>
            </w:r>
          </w:p>
          <w:p w:rsidR="1A2B9186" w:rsidP="1A2B9186" w:rsidRDefault="1A2B9186" w14:paraId="53F2AAD9" w14:textId="0C8A086C">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9C4DBF3" w14:textId="4B46C7D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2.b </w:t>
            </w:r>
          </w:p>
          <w:p w:rsidR="1A2B9186" w:rsidP="1A2B9186" w:rsidRDefault="1A2B9186" w14:paraId="25913B7B" w14:textId="7316D0AC">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F504A60" w14:textId="1621F3E1">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2 </w:t>
            </w:r>
          </w:p>
          <w:p w:rsidR="1A2B9186" w:rsidP="1A2B9186" w:rsidRDefault="1A2B9186" w14:paraId="5EC5B685" w14:textId="73060BBD">
            <w:pPr>
              <w:bidi w:val="0"/>
              <w:rPr>
                <w:rFonts w:ascii="Calibri" w:hAnsi="Calibri" w:eastAsia="Calibri" w:cs="Calibri"/>
                <w:b w:val="0"/>
                <w:bCs w:val="0"/>
                <w:i w:val="0"/>
                <w:iCs w:val="0"/>
                <w:color w:val="auto"/>
                <w:sz w:val="18"/>
                <w:szCs w:val="18"/>
              </w:rPr>
            </w:pPr>
          </w:p>
          <w:p w:rsidR="1A2B9186" w:rsidP="1A2B9186" w:rsidRDefault="1A2B9186" w14:paraId="7C714059" w14:textId="1E7E0E3E">
            <w:pPr>
              <w:bidi w:val="0"/>
              <w:rPr>
                <w:rFonts w:ascii="Calibri" w:hAnsi="Calibri" w:eastAsia="Calibri" w:cs="Calibri"/>
                <w:b w:val="0"/>
                <w:bCs w:val="0"/>
                <w:i w:val="0"/>
                <w:iCs w:val="0"/>
                <w:color w:val="auto"/>
                <w:sz w:val="18"/>
                <w:szCs w:val="18"/>
              </w:rPr>
            </w:pPr>
          </w:p>
        </w:tc>
      </w:tr>
      <w:tr w:rsidR="1A2B9186" w:rsidTr="1064F2BA" w14:paraId="412F5B77">
        <w:trPr>
          <w:trHeight w:val="285"/>
        </w:trPr>
        <w:tc>
          <w:tcPr>
            <w:tcW w:w="3105" w:type="dxa"/>
            <w:tcMar>
              <w:left w:w="105" w:type="dxa"/>
              <w:right w:w="105" w:type="dxa"/>
            </w:tcMar>
            <w:vAlign w:val="top"/>
          </w:tcPr>
          <w:p w:rsidR="1A2B9186" w:rsidP="1A2B9186" w:rsidRDefault="1A2B9186" w14:paraId="3E037541" w14:textId="3FD9CAE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3.a</w:t>
            </w:r>
          </w:p>
          <w:p w:rsidR="1A2B9186" w:rsidP="1A2B9186" w:rsidRDefault="1A2B9186" w14:paraId="2964E746" w14:textId="56BAD257">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A9C8D6F" w14:textId="6CA1AA93">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3.b</w:t>
            </w:r>
          </w:p>
          <w:p w:rsidR="1A2B9186" w:rsidP="1A2B9186" w:rsidRDefault="1A2B9186" w14:paraId="788D0E4B" w14:textId="03158C5F">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56E89FC" w14:textId="45EC3BC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3</w:t>
            </w:r>
          </w:p>
          <w:p w:rsidR="1A2B9186" w:rsidP="1A2B9186" w:rsidRDefault="1A2B9186" w14:paraId="00EDC35F" w14:textId="0A2619CD">
            <w:pPr>
              <w:bidi w:val="0"/>
              <w:rPr>
                <w:rFonts w:ascii="Calibri" w:hAnsi="Calibri" w:eastAsia="Calibri" w:cs="Calibri"/>
                <w:b w:val="0"/>
                <w:bCs w:val="0"/>
                <w:i w:val="0"/>
                <w:iCs w:val="0"/>
                <w:color w:val="auto"/>
                <w:sz w:val="18"/>
                <w:szCs w:val="18"/>
              </w:rPr>
            </w:pPr>
          </w:p>
          <w:p w:rsidR="1A2B9186" w:rsidP="1A2B9186" w:rsidRDefault="1A2B9186" w14:paraId="31623769" w14:textId="108500E0">
            <w:pPr>
              <w:bidi w:val="0"/>
              <w:rPr>
                <w:rFonts w:ascii="Calibri" w:hAnsi="Calibri" w:eastAsia="Calibri" w:cs="Calibri"/>
                <w:b w:val="0"/>
                <w:bCs w:val="0"/>
                <w:i w:val="0"/>
                <w:iCs w:val="0"/>
                <w:color w:val="auto"/>
                <w:sz w:val="18"/>
                <w:szCs w:val="18"/>
              </w:rPr>
            </w:pPr>
          </w:p>
        </w:tc>
      </w:tr>
      <w:tr w:rsidR="1A2B9186" w:rsidTr="1064F2BA" w14:paraId="19604BE6">
        <w:trPr>
          <w:trHeight w:val="285"/>
        </w:trPr>
        <w:tc>
          <w:tcPr>
            <w:tcW w:w="3105" w:type="dxa"/>
            <w:tcMar>
              <w:left w:w="105" w:type="dxa"/>
              <w:right w:w="105" w:type="dxa"/>
            </w:tcMar>
            <w:vAlign w:val="top"/>
          </w:tcPr>
          <w:p w:rsidR="1A2B9186" w:rsidP="1A2B9186" w:rsidRDefault="1A2B9186" w14:paraId="1EC07CB7" w14:textId="457B604E">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4.a</w:t>
            </w:r>
          </w:p>
          <w:p w:rsidR="1A2B9186" w:rsidP="1A2B9186" w:rsidRDefault="1A2B9186" w14:paraId="3810CD62" w14:textId="4A514389">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E58A291" w14:textId="2B4F1DD7">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4.b</w:t>
            </w:r>
          </w:p>
          <w:p w:rsidR="1A2B9186" w:rsidP="1A2B9186" w:rsidRDefault="1A2B9186" w14:paraId="77E21E02" w14:textId="239A2E72">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4B2CF3BF" w14:textId="165A98DC">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4 </w:t>
            </w:r>
          </w:p>
          <w:p w:rsidR="1A2B9186" w:rsidP="1A2B9186" w:rsidRDefault="1A2B9186" w14:paraId="016E1AE2" w14:textId="39A45A89">
            <w:pPr>
              <w:bidi w:val="0"/>
              <w:rPr>
                <w:rFonts w:ascii="Calibri" w:hAnsi="Calibri" w:eastAsia="Calibri" w:cs="Calibri"/>
                <w:b w:val="0"/>
                <w:bCs w:val="0"/>
                <w:i w:val="0"/>
                <w:iCs w:val="0"/>
                <w:color w:val="auto"/>
                <w:sz w:val="18"/>
                <w:szCs w:val="18"/>
              </w:rPr>
            </w:pPr>
          </w:p>
          <w:p w:rsidR="1A2B9186" w:rsidP="1A2B9186" w:rsidRDefault="1A2B9186" w14:paraId="7EA13E63" w14:textId="6156D666">
            <w:pPr>
              <w:bidi w:val="0"/>
              <w:rPr>
                <w:rFonts w:ascii="Calibri" w:hAnsi="Calibri" w:eastAsia="Calibri" w:cs="Calibri"/>
                <w:b w:val="0"/>
                <w:bCs w:val="0"/>
                <w:i w:val="0"/>
                <w:iCs w:val="0"/>
                <w:color w:val="auto"/>
                <w:sz w:val="18"/>
                <w:szCs w:val="18"/>
              </w:rPr>
            </w:pPr>
          </w:p>
        </w:tc>
      </w:tr>
      <w:tr w:rsidR="1A2B9186" w:rsidTr="1064F2BA" w14:paraId="0DEDFE10">
        <w:trPr>
          <w:trHeight w:val="285"/>
        </w:trPr>
        <w:tc>
          <w:tcPr>
            <w:tcW w:w="3105" w:type="dxa"/>
            <w:tcMar>
              <w:left w:w="105" w:type="dxa"/>
              <w:right w:w="105" w:type="dxa"/>
            </w:tcMar>
            <w:vAlign w:val="top"/>
          </w:tcPr>
          <w:p w:rsidR="1A2B9186" w:rsidP="1A2B9186" w:rsidRDefault="1A2B9186" w14:paraId="22EE725A" w14:textId="0CB23FE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5.a </w:t>
            </w:r>
          </w:p>
          <w:p w:rsidR="1A2B9186" w:rsidP="1A2B9186" w:rsidRDefault="1A2B9186" w14:paraId="22E9D935" w14:textId="0EA0093B">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582E557" w14:textId="25C905B3">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5.b </w:t>
            </w:r>
          </w:p>
          <w:p w:rsidR="1A2B9186" w:rsidP="1A2B9186" w:rsidRDefault="1A2B9186" w14:paraId="2344BBA6" w14:textId="08596A81">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360D415B" w14:textId="3F3453D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5 </w:t>
            </w:r>
          </w:p>
          <w:p w:rsidR="1A2B9186" w:rsidP="1A2B9186" w:rsidRDefault="1A2B9186" w14:paraId="21F29605" w14:textId="19A77977">
            <w:pPr>
              <w:bidi w:val="0"/>
              <w:rPr>
                <w:rFonts w:ascii="Calibri" w:hAnsi="Calibri" w:eastAsia="Calibri" w:cs="Calibri"/>
                <w:b w:val="0"/>
                <w:bCs w:val="0"/>
                <w:i w:val="0"/>
                <w:iCs w:val="0"/>
                <w:color w:val="auto"/>
                <w:sz w:val="18"/>
                <w:szCs w:val="18"/>
              </w:rPr>
            </w:pPr>
          </w:p>
          <w:p w:rsidR="1A2B9186" w:rsidP="1A2B9186" w:rsidRDefault="1A2B9186" w14:paraId="34EE32B6" w14:textId="1442C6EA">
            <w:pPr>
              <w:bidi w:val="0"/>
              <w:rPr>
                <w:rFonts w:ascii="Calibri" w:hAnsi="Calibri" w:eastAsia="Calibri" w:cs="Calibri"/>
                <w:b w:val="0"/>
                <w:bCs w:val="0"/>
                <w:i w:val="0"/>
                <w:iCs w:val="0"/>
                <w:color w:val="auto"/>
                <w:sz w:val="18"/>
                <w:szCs w:val="18"/>
              </w:rPr>
            </w:pPr>
          </w:p>
        </w:tc>
      </w:tr>
      <w:tr w:rsidR="1A2B9186" w:rsidTr="1064F2BA" w14:paraId="493C720F">
        <w:trPr>
          <w:trHeight w:val="285"/>
        </w:trPr>
        <w:tc>
          <w:tcPr>
            <w:tcW w:w="3105" w:type="dxa"/>
            <w:tcMar>
              <w:left w:w="105" w:type="dxa"/>
              <w:right w:w="105" w:type="dxa"/>
            </w:tcMar>
            <w:vAlign w:val="top"/>
          </w:tcPr>
          <w:p w:rsidR="1A2B9186" w:rsidP="1A2B9186" w:rsidRDefault="1A2B9186" w14:paraId="6F3CAEF2" w14:textId="7769CAB7">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6.a </w:t>
            </w:r>
          </w:p>
          <w:p w:rsidR="1A2B9186" w:rsidP="1A2B9186" w:rsidRDefault="1A2B9186" w14:paraId="40D08391" w14:textId="1515783F">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745C6964" w14:textId="4642D2EF">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6.b </w:t>
            </w:r>
          </w:p>
          <w:p w:rsidR="1A2B9186" w:rsidP="1A2B9186" w:rsidRDefault="1A2B9186" w14:paraId="15F67B9A" w14:textId="0F258FCA">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7193E4DA" w14:textId="60E38829">
            <w:pPr>
              <w:bidi w:val="0"/>
              <w:spacing w:line="259" w:lineRule="auto"/>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6 </w:t>
            </w:r>
          </w:p>
          <w:p w:rsidR="1A2B9186" w:rsidP="1A2B9186" w:rsidRDefault="1A2B9186" w14:paraId="6516CF3C" w14:textId="1AB53D33">
            <w:pPr>
              <w:bidi w:val="0"/>
              <w:spacing w:line="259" w:lineRule="auto"/>
              <w:rPr>
                <w:rFonts w:ascii="Calibri" w:hAnsi="Calibri" w:eastAsia="Calibri" w:cs="Calibri"/>
                <w:b w:val="0"/>
                <w:bCs w:val="0"/>
                <w:i w:val="0"/>
                <w:iCs w:val="0"/>
                <w:color w:val="auto"/>
                <w:sz w:val="18"/>
                <w:szCs w:val="18"/>
              </w:rPr>
            </w:pPr>
          </w:p>
          <w:p w:rsidR="1A2B9186" w:rsidP="1A2B9186" w:rsidRDefault="1A2B9186" w14:paraId="2DEC0DE2" w14:textId="78D87DFA">
            <w:pPr>
              <w:bidi w:val="0"/>
              <w:spacing w:line="259" w:lineRule="auto"/>
              <w:rPr>
                <w:rFonts w:ascii="Calibri" w:hAnsi="Calibri" w:eastAsia="Calibri" w:cs="Calibri"/>
                <w:b w:val="0"/>
                <w:bCs w:val="0"/>
                <w:i w:val="0"/>
                <w:iCs w:val="0"/>
                <w:color w:val="auto"/>
                <w:sz w:val="18"/>
                <w:szCs w:val="18"/>
              </w:rPr>
            </w:pPr>
          </w:p>
        </w:tc>
      </w:tr>
      <w:tr w:rsidR="1A2B9186" w:rsidTr="1064F2BA" w14:paraId="5AF8A4BF">
        <w:trPr>
          <w:trHeight w:val="285"/>
        </w:trPr>
        <w:tc>
          <w:tcPr>
            <w:tcW w:w="3105" w:type="dxa"/>
            <w:tcMar>
              <w:left w:w="105" w:type="dxa"/>
              <w:right w:w="105" w:type="dxa"/>
            </w:tcMar>
            <w:vAlign w:val="top"/>
          </w:tcPr>
          <w:p w:rsidR="1A2B9186" w:rsidP="1A2B9186" w:rsidRDefault="1A2B9186" w14:paraId="7169B2BD" w14:textId="20C1027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7.a </w:t>
            </w:r>
          </w:p>
          <w:p w:rsidR="1A2B9186" w:rsidP="1A2B9186" w:rsidRDefault="1A2B9186" w14:paraId="4CE30250" w14:textId="07B9C0C9">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3633603D" w14:textId="293A6FE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7.b</w:t>
            </w:r>
          </w:p>
          <w:p w:rsidR="1A2B9186" w:rsidP="1A2B9186" w:rsidRDefault="1A2B9186" w14:paraId="0D7AF4F4" w14:textId="08EC5915">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CD9D7F4" w14:textId="0E7D97F6">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7 </w:t>
            </w:r>
          </w:p>
          <w:p w:rsidR="1A2B9186" w:rsidP="1A2B9186" w:rsidRDefault="1A2B9186" w14:paraId="2A21CD9E" w14:textId="15730446">
            <w:pPr>
              <w:bidi w:val="0"/>
              <w:rPr>
                <w:rFonts w:ascii="Calibri" w:hAnsi="Calibri" w:eastAsia="Calibri" w:cs="Calibri"/>
                <w:b w:val="0"/>
                <w:bCs w:val="0"/>
                <w:i w:val="0"/>
                <w:iCs w:val="0"/>
                <w:color w:val="auto"/>
                <w:sz w:val="18"/>
                <w:szCs w:val="18"/>
              </w:rPr>
            </w:pPr>
          </w:p>
          <w:p w:rsidR="1A2B9186" w:rsidP="1A2B9186" w:rsidRDefault="1A2B9186" w14:paraId="7A5F224C" w14:textId="67018EAA">
            <w:pPr>
              <w:bidi w:val="0"/>
              <w:rPr>
                <w:rFonts w:ascii="Calibri" w:hAnsi="Calibri" w:eastAsia="Calibri" w:cs="Calibri"/>
                <w:b w:val="0"/>
                <w:bCs w:val="0"/>
                <w:i w:val="0"/>
                <w:iCs w:val="0"/>
                <w:color w:val="auto"/>
                <w:sz w:val="18"/>
                <w:szCs w:val="18"/>
              </w:rPr>
            </w:pPr>
          </w:p>
        </w:tc>
      </w:tr>
      <w:tr w:rsidR="1A2B9186" w:rsidTr="1064F2BA" w14:paraId="11947701">
        <w:trPr>
          <w:trHeight w:val="285"/>
        </w:trPr>
        <w:tc>
          <w:tcPr>
            <w:tcW w:w="3105" w:type="dxa"/>
            <w:tcMar>
              <w:left w:w="105" w:type="dxa"/>
              <w:right w:w="105" w:type="dxa"/>
            </w:tcMar>
            <w:vAlign w:val="top"/>
          </w:tcPr>
          <w:p w:rsidR="1A2B9186" w:rsidP="1A2B9186" w:rsidRDefault="1A2B9186" w14:paraId="7C9B61C8" w14:textId="3FB8DABC">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8.a </w:t>
            </w:r>
          </w:p>
          <w:p w:rsidR="1A2B9186" w:rsidP="1A2B9186" w:rsidRDefault="1A2B9186" w14:paraId="3A99DE95" w14:textId="0DF053DB">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1762DE79" w14:textId="3468F26F">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8.b </w:t>
            </w:r>
          </w:p>
          <w:p w:rsidR="1A2B9186" w:rsidP="1A2B9186" w:rsidRDefault="1A2B9186" w14:paraId="422F43D1" w14:textId="56D94234">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2D6AA6BC" w14:textId="18F6D8F3">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8 </w:t>
            </w:r>
          </w:p>
          <w:p w:rsidR="1A2B9186" w:rsidP="1A2B9186" w:rsidRDefault="1A2B9186" w14:paraId="2C9B3452" w14:textId="04E99F44">
            <w:pPr>
              <w:bidi w:val="0"/>
              <w:rPr>
                <w:rFonts w:ascii="Calibri" w:hAnsi="Calibri" w:eastAsia="Calibri" w:cs="Calibri"/>
                <w:b w:val="0"/>
                <w:bCs w:val="0"/>
                <w:i w:val="0"/>
                <w:iCs w:val="0"/>
                <w:color w:val="auto"/>
                <w:sz w:val="18"/>
                <w:szCs w:val="18"/>
              </w:rPr>
            </w:pPr>
          </w:p>
          <w:p w:rsidR="1A2B9186" w:rsidP="1A2B9186" w:rsidRDefault="1A2B9186" w14:paraId="201015DC" w14:textId="11D951D3">
            <w:pPr>
              <w:bidi w:val="0"/>
              <w:rPr>
                <w:rFonts w:ascii="Calibri" w:hAnsi="Calibri" w:eastAsia="Calibri" w:cs="Calibri"/>
                <w:b w:val="0"/>
                <w:bCs w:val="0"/>
                <w:i w:val="0"/>
                <w:iCs w:val="0"/>
                <w:color w:val="auto"/>
                <w:sz w:val="18"/>
                <w:szCs w:val="18"/>
              </w:rPr>
            </w:pPr>
          </w:p>
        </w:tc>
      </w:tr>
      <w:tr w:rsidR="1A2B9186" w:rsidTr="1064F2BA" w14:paraId="7DE09872">
        <w:trPr>
          <w:trHeight w:val="285"/>
        </w:trPr>
        <w:tc>
          <w:tcPr>
            <w:tcW w:w="3105" w:type="dxa"/>
            <w:tcMar>
              <w:left w:w="105" w:type="dxa"/>
              <w:right w:w="105" w:type="dxa"/>
            </w:tcMar>
            <w:vAlign w:val="top"/>
          </w:tcPr>
          <w:p w:rsidR="1A2B9186" w:rsidP="1A2B9186" w:rsidRDefault="1A2B9186" w14:paraId="05770101" w14:textId="51AA5180">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9.a </w:t>
            </w:r>
          </w:p>
          <w:p w:rsidR="1A2B9186" w:rsidP="1A2B9186" w:rsidRDefault="1A2B9186" w14:paraId="50F091F7" w14:textId="39B74FCE">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3985E4C5" w14:textId="26A032B9">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09.b </w:t>
            </w:r>
          </w:p>
          <w:p w:rsidR="1A2B9186" w:rsidP="1A2B9186" w:rsidRDefault="1A2B9186" w14:paraId="7166C4DD" w14:textId="0DBAB0C5">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39BA19F8" w14:textId="15499068">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09</w:t>
            </w:r>
          </w:p>
          <w:p w:rsidR="1A2B9186" w:rsidP="1A2B9186" w:rsidRDefault="1A2B9186" w14:paraId="08E74D4F" w14:textId="64713B6C">
            <w:pPr>
              <w:bidi w:val="0"/>
              <w:rPr>
                <w:rFonts w:ascii="Calibri" w:hAnsi="Calibri" w:eastAsia="Calibri" w:cs="Calibri"/>
                <w:b w:val="0"/>
                <w:bCs w:val="0"/>
                <w:i w:val="0"/>
                <w:iCs w:val="0"/>
                <w:color w:val="auto"/>
                <w:sz w:val="18"/>
                <w:szCs w:val="18"/>
              </w:rPr>
            </w:pPr>
          </w:p>
          <w:p w:rsidR="1A2B9186" w:rsidP="1A2B9186" w:rsidRDefault="1A2B9186" w14:paraId="3EAE6C43" w14:textId="26313FA1">
            <w:pPr>
              <w:bidi w:val="0"/>
              <w:rPr>
                <w:rFonts w:ascii="Calibri" w:hAnsi="Calibri" w:eastAsia="Calibri" w:cs="Calibri"/>
                <w:b w:val="0"/>
                <w:bCs w:val="0"/>
                <w:i w:val="0"/>
                <w:iCs w:val="0"/>
                <w:color w:val="auto"/>
                <w:sz w:val="18"/>
                <w:szCs w:val="18"/>
              </w:rPr>
            </w:pPr>
          </w:p>
        </w:tc>
      </w:tr>
      <w:tr w:rsidR="1A2B9186" w:rsidTr="1064F2BA" w14:paraId="5761B939">
        <w:trPr>
          <w:trHeight w:val="285"/>
        </w:trPr>
        <w:tc>
          <w:tcPr>
            <w:tcW w:w="3105" w:type="dxa"/>
            <w:tcMar>
              <w:left w:w="105" w:type="dxa"/>
              <w:right w:w="105" w:type="dxa"/>
            </w:tcMar>
            <w:vAlign w:val="top"/>
          </w:tcPr>
          <w:p w:rsidR="1A2B9186" w:rsidP="1A2B9186" w:rsidRDefault="1A2B9186" w14:paraId="302265ED" w14:textId="25EEE93E">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0.a </w:t>
            </w:r>
          </w:p>
          <w:p w:rsidR="1A2B9186" w:rsidP="1A2B9186" w:rsidRDefault="1A2B9186" w14:paraId="17BE288B" w14:textId="6820B3D8">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7D317718" w14:textId="1D5A2196">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0.b </w:t>
            </w:r>
          </w:p>
          <w:p w:rsidR="1A2B9186" w:rsidP="1A2B9186" w:rsidRDefault="1A2B9186" w14:paraId="33E846A3" w14:textId="3DE0073E">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D9BBE09" w14:textId="1F9BD6A8">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10</w:t>
            </w:r>
          </w:p>
          <w:p w:rsidR="1A2B9186" w:rsidP="1A2B9186" w:rsidRDefault="1A2B9186" w14:paraId="4A1A9C7A" w14:textId="7DE656E6">
            <w:pPr>
              <w:bidi w:val="0"/>
              <w:rPr>
                <w:rFonts w:ascii="Calibri" w:hAnsi="Calibri" w:eastAsia="Calibri" w:cs="Calibri"/>
                <w:b w:val="0"/>
                <w:bCs w:val="0"/>
                <w:i w:val="0"/>
                <w:iCs w:val="0"/>
                <w:color w:val="auto"/>
                <w:sz w:val="18"/>
                <w:szCs w:val="18"/>
              </w:rPr>
            </w:pPr>
          </w:p>
          <w:p w:rsidR="1A2B9186" w:rsidP="1A2B9186" w:rsidRDefault="1A2B9186" w14:paraId="3D494AEB" w14:textId="785C3A7E">
            <w:pPr>
              <w:bidi w:val="0"/>
              <w:rPr>
                <w:rFonts w:ascii="Calibri" w:hAnsi="Calibri" w:eastAsia="Calibri" w:cs="Calibri"/>
                <w:b w:val="0"/>
                <w:bCs w:val="0"/>
                <w:i w:val="0"/>
                <w:iCs w:val="0"/>
                <w:color w:val="auto"/>
                <w:sz w:val="18"/>
                <w:szCs w:val="18"/>
              </w:rPr>
            </w:pPr>
          </w:p>
        </w:tc>
      </w:tr>
      <w:tr w:rsidR="1A2B9186" w:rsidTr="1064F2BA" w14:paraId="356E0A48">
        <w:trPr>
          <w:trHeight w:val="285"/>
        </w:trPr>
        <w:tc>
          <w:tcPr>
            <w:tcW w:w="3105" w:type="dxa"/>
            <w:tcMar>
              <w:left w:w="105" w:type="dxa"/>
              <w:right w:w="105" w:type="dxa"/>
            </w:tcMar>
            <w:vAlign w:val="top"/>
          </w:tcPr>
          <w:p w:rsidR="1A2B9186" w:rsidP="1A2B9186" w:rsidRDefault="1A2B9186" w14:paraId="26772DD3" w14:textId="65EA4804">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1.a </w:t>
            </w:r>
          </w:p>
          <w:p w:rsidR="1A2B9186" w:rsidP="1A2B9186" w:rsidRDefault="1A2B9186" w14:paraId="2BE944B2" w14:textId="5E6F47A0">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28D659D" w14:textId="1494B7F3">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11.b</w:t>
            </w:r>
          </w:p>
          <w:p w:rsidR="1A2B9186" w:rsidP="1A2B9186" w:rsidRDefault="1A2B9186" w14:paraId="69D7E371" w14:textId="6AC83639">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34B02026" w14:textId="3AA718A8">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T2.11</w:t>
            </w:r>
          </w:p>
          <w:p w:rsidR="1A2B9186" w:rsidP="1A2B9186" w:rsidRDefault="1A2B9186" w14:paraId="12A87AF4" w14:textId="0038811C">
            <w:pPr>
              <w:bidi w:val="0"/>
              <w:rPr>
                <w:rFonts w:ascii="Calibri" w:hAnsi="Calibri" w:eastAsia="Calibri" w:cs="Calibri"/>
                <w:b w:val="0"/>
                <w:bCs w:val="0"/>
                <w:i w:val="0"/>
                <w:iCs w:val="0"/>
                <w:color w:val="auto"/>
                <w:sz w:val="18"/>
                <w:szCs w:val="18"/>
              </w:rPr>
            </w:pPr>
          </w:p>
          <w:p w:rsidR="1A2B9186" w:rsidP="1A2B9186" w:rsidRDefault="1A2B9186" w14:paraId="2AC51059" w14:textId="6AE14D06">
            <w:pPr>
              <w:bidi w:val="0"/>
              <w:rPr>
                <w:rFonts w:ascii="Calibri" w:hAnsi="Calibri" w:eastAsia="Calibri" w:cs="Calibri"/>
                <w:b w:val="0"/>
                <w:bCs w:val="0"/>
                <w:i w:val="0"/>
                <w:iCs w:val="0"/>
                <w:color w:val="auto"/>
                <w:sz w:val="18"/>
                <w:szCs w:val="18"/>
              </w:rPr>
            </w:pPr>
          </w:p>
        </w:tc>
      </w:tr>
      <w:tr w:rsidR="1A2B9186" w:rsidTr="1064F2BA" w14:paraId="316D7DB7">
        <w:trPr>
          <w:trHeight w:val="285"/>
        </w:trPr>
        <w:tc>
          <w:tcPr>
            <w:tcW w:w="3105" w:type="dxa"/>
            <w:tcMar>
              <w:left w:w="105" w:type="dxa"/>
              <w:right w:w="105" w:type="dxa"/>
            </w:tcMar>
            <w:vAlign w:val="top"/>
          </w:tcPr>
          <w:p w:rsidR="1A2B9186" w:rsidP="1A2B9186" w:rsidRDefault="1A2B9186" w14:paraId="67534394" w14:textId="126B32E9">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2.a </w:t>
            </w:r>
          </w:p>
          <w:p w:rsidR="1A2B9186" w:rsidP="1A2B9186" w:rsidRDefault="1A2B9186" w14:paraId="28A3AC53" w14:textId="635E0C9F">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E9718F2" w14:textId="6CF8C9F0">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2.b </w:t>
            </w:r>
          </w:p>
          <w:p w:rsidR="1A2B9186" w:rsidP="1A2B9186" w:rsidRDefault="1A2B9186" w14:paraId="44FA74EA" w14:textId="2440BE42">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458ED8FA" w14:textId="60E9623F">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2 </w:t>
            </w:r>
          </w:p>
          <w:p w:rsidR="1A2B9186" w:rsidP="1A2B9186" w:rsidRDefault="1A2B9186" w14:paraId="5B70F6A5" w14:textId="1590FBB7">
            <w:pPr>
              <w:bidi w:val="0"/>
              <w:rPr>
                <w:rFonts w:ascii="Calibri" w:hAnsi="Calibri" w:eastAsia="Calibri" w:cs="Calibri"/>
                <w:b w:val="0"/>
                <w:bCs w:val="0"/>
                <w:i w:val="0"/>
                <w:iCs w:val="0"/>
                <w:color w:val="auto"/>
                <w:sz w:val="18"/>
                <w:szCs w:val="18"/>
              </w:rPr>
            </w:pPr>
          </w:p>
          <w:p w:rsidR="1A2B9186" w:rsidP="1A2B9186" w:rsidRDefault="1A2B9186" w14:paraId="65CA57D3" w14:textId="2492DE7E">
            <w:pPr>
              <w:bidi w:val="0"/>
              <w:rPr>
                <w:rFonts w:ascii="Calibri" w:hAnsi="Calibri" w:eastAsia="Calibri" w:cs="Calibri"/>
                <w:b w:val="0"/>
                <w:bCs w:val="0"/>
                <w:i w:val="0"/>
                <w:iCs w:val="0"/>
                <w:color w:val="auto"/>
                <w:sz w:val="18"/>
                <w:szCs w:val="18"/>
              </w:rPr>
            </w:pPr>
          </w:p>
        </w:tc>
      </w:tr>
      <w:tr w:rsidR="1A2B9186" w:rsidTr="1064F2BA" w14:paraId="115DD82B">
        <w:trPr>
          <w:trHeight w:val="285"/>
        </w:trPr>
        <w:tc>
          <w:tcPr>
            <w:tcW w:w="3105" w:type="dxa"/>
            <w:tcMar>
              <w:left w:w="105" w:type="dxa"/>
              <w:right w:w="105" w:type="dxa"/>
            </w:tcMar>
            <w:vAlign w:val="top"/>
          </w:tcPr>
          <w:p w:rsidR="1A2B9186" w:rsidP="1A2B9186" w:rsidRDefault="1A2B9186" w14:paraId="30F38B9A" w14:textId="315D7C1E">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3.a </w:t>
            </w:r>
          </w:p>
          <w:p w:rsidR="1A2B9186" w:rsidP="1A2B9186" w:rsidRDefault="1A2B9186" w14:paraId="3A3AC25E" w14:textId="704E83E1">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3E2B211" w14:textId="3D9CD45C">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3.b </w:t>
            </w:r>
          </w:p>
          <w:p w:rsidR="1A2B9186" w:rsidP="1A2B9186" w:rsidRDefault="1A2B9186" w14:paraId="4F86D4BC" w14:textId="572F3654">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F938ECB" w14:textId="17725CF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3 </w:t>
            </w:r>
          </w:p>
          <w:p w:rsidR="1A2B9186" w:rsidP="1A2B9186" w:rsidRDefault="1A2B9186" w14:paraId="27BE3BB2" w14:textId="2B37B931">
            <w:pPr>
              <w:bidi w:val="0"/>
              <w:rPr>
                <w:rFonts w:ascii="Calibri" w:hAnsi="Calibri" w:eastAsia="Calibri" w:cs="Calibri"/>
                <w:b w:val="0"/>
                <w:bCs w:val="0"/>
                <w:i w:val="0"/>
                <w:iCs w:val="0"/>
                <w:color w:val="auto"/>
                <w:sz w:val="18"/>
                <w:szCs w:val="18"/>
              </w:rPr>
            </w:pPr>
          </w:p>
          <w:p w:rsidR="1A2B9186" w:rsidP="1A2B9186" w:rsidRDefault="1A2B9186" w14:paraId="08FD7534" w14:textId="2BDC9938">
            <w:pPr>
              <w:bidi w:val="0"/>
              <w:rPr>
                <w:rFonts w:ascii="Calibri" w:hAnsi="Calibri" w:eastAsia="Calibri" w:cs="Calibri"/>
                <w:b w:val="0"/>
                <w:bCs w:val="0"/>
                <w:i w:val="0"/>
                <w:iCs w:val="0"/>
                <w:color w:val="auto"/>
                <w:sz w:val="18"/>
                <w:szCs w:val="18"/>
              </w:rPr>
            </w:pPr>
          </w:p>
        </w:tc>
      </w:tr>
      <w:tr w:rsidR="1A2B9186" w:rsidTr="1064F2BA" w14:paraId="17929CEF">
        <w:trPr>
          <w:trHeight w:val="285"/>
        </w:trPr>
        <w:tc>
          <w:tcPr>
            <w:tcW w:w="3105" w:type="dxa"/>
            <w:tcMar>
              <w:left w:w="105" w:type="dxa"/>
              <w:right w:w="105" w:type="dxa"/>
            </w:tcMar>
            <w:vAlign w:val="top"/>
          </w:tcPr>
          <w:p w:rsidR="1A2B9186" w:rsidP="1A2B9186" w:rsidRDefault="1A2B9186" w14:paraId="505F3DD2" w14:textId="14F1F97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4.a </w:t>
            </w:r>
          </w:p>
          <w:p w:rsidR="1A2B9186" w:rsidP="1A2B9186" w:rsidRDefault="1A2B9186" w14:paraId="5C9AB803" w14:textId="73456D4A">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4F30527" w14:textId="3294B09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4.b </w:t>
            </w:r>
          </w:p>
          <w:p w:rsidR="1A2B9186" w:rsidP="1A2B9186" w:rsidRDefault="1A2B9186" w14:paraId="53B579E4" w14:textId="22CF929D">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21A364D2" w14:textId="20C89FE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4 </w:t>
            </w:r>
          </w:p>
          <w:p w:rsidR="1A2B9186" w:rsidP="1A2B9186" w:rsidRDefault="1A2B9186" w14:paraId="70B5CA59" w14:textId="67506FB6">
            <w:pPr>
              <w:bidi w:val="0"/>
              <w:rPr>
                <w:rFonts w:ascii="Calibri" w:hAnsi="Calibri" w:eastAsia="Calibri" w:cs="Calibri"/>
                <w:b w:val="0"/>
                <w:bCs w:val="0"/>
                <w:i w:val="0"/>
                <w:iCs w:val="0"/>
                <w:color w:val="auto"/>
                <w:sz w:val="18"/>
                <w:szCs w:val="18"/>
              </w:rPr>
            </w:pPr>
          </w:p>
          <w:p w:rsidR="1A2B9186" w:rsidP="1A2B9186" w:rsidRDefault="1A2B9186" w14:paraId="0BF4A35F" w14:textId="62ACE7BD">
            <w:pPr>
              <w:bidi w:val="0"/>
              <w:rPr>
                <w:rFonts w:ascii="Calibri" w:hAnsi="Calibri" w:eastAsia="Calibri" w:cs="Calibri"/>
                <w:b w:val="0"/>
                <w:bCs w:val="0"/>
                <w:i w:val="0"/>
                <w:iCs w:val="0"/>
                <w:color w:val="auto"/>
                <w:sz w:val="18"/>
                <w:szCs w:val="18"/>
              </w:rPr>
            </w:pPr>
          </w:p>
        </w:tc>
      </w:tr>
      <w:tr w:rsidR="1A2B9186" w:rsidTr="1064F2BA" w14:paraId="5F528A4A">
        <w:trPr>
          <w:trHeight w:val="285"/>
        </w:trPr>
        <w:tc>
          <w:tcPr>
            <w:tcW w:w="3105" w:type="dxa"/>
            <w:tcMar>
              <w:left w:w="105" w:type="dxa"/>
              <w:right w:w="105" w:type="dxa"/>
            </w:tcMar>
            <w:vAlign w:val="top"/>
          </w:tcPr>
          <w:p w:rsidR="1A2B9186" w:rsidP="1A2B9186" w:rsidRDefault="1A2B9186" w14:paraId="6933D7AB" w14:textId="23FDC665">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5.a </w:t>
            </w:r>
          </w:p>
          <w:p w:rsidR="1A2B9186" w:rsidP="1A2B9186" w:rsidRDefault="1A2B9186" w14:paraId="146A3417" w14:textId="4187CCD1">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9AD346B" w14:textId="1D7625ED">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5.b </w:t>
            </w:r>
          </w:p>
          <w:p w:rsidR="1A2B9186" w:rsidP="1A2B9186" w:rsidRDefault="1A2B9186" w14:paraId="75B2C063" w14:textId="4B2FA32A">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2D257F12" w14:textId="059E859E">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5 </w:t>
            </w:r>
          </w:p>
          <w:p w:rsidR="1A2B9186" w:rsidP="1A2B9186" w:rsidRDefault="1A2B9186" w14:paraId="0934177F" w14:textId="3FCB814D">
            <w:pPr>
              <w:bidi w:val="0"/>
              <w:rPr>
                <w:rFonts w:ascii="Calibri" w:hAnsi="Calibri" w:eastAsia="Calibri" w:cs="Calibri"/>
                <w:b w:val="0"/>
                <w:bCs w:val="0"/>
                <w:i w:val="0"/>
                <w:iCs w:val="0"/>
                <w:color w:val="auto"/>
                <w:sz w:val="18"/>
                <w:szCs w:val="18"/>
              </w:rPr>
            </w:pPr>
          </w:p>
          <w:p w:rsidR="1A2B9186" w:rsidP="1A2B9186" w:rsidRDefault="1A2B9186" w14:paraId="41E5CCB7" w14:textId="141B92B1">
            <w:pPr>
              <w:bidi w:val="0"/>
              <w:rPr>
                <w:rFonts w:ascii="Calibri" w:hAnsi="Calibri" w:eastAsia="Calibri" w:cs="Calibri"/>
                <w:b w:val="0"/>
                <w:bCs w:val="0"/>
                <w:i w:val="0"/>
                <w:iCs w:val="0"/>
                <w:color w:val="auto"/>
                <w:sz w:val="18"/>
                <w:szCs w:val="18"/>
              </w:rPr>
            </w:pPr>
          </w:p>
        </w:tc>
      </w:tr>
      <w:tr w:rsidR="1A2B9186" w:rsidTr="1064F2BA" w14:paraId="0CC67572">
        <w:trPr>
          <w:trHeight w:val="285"/>
        </w:trPr>
        <w:tc>
          <w:tcPr>
            <w:tcW w:w="3105" w:type="dxa"/>
            <w:tcMar>
              <w:left w:w="105" w:type="dxa"/>
              <w:right w:w="105" w:type="dxa"/>
            </w:tcMar>
            <w:vAlign w:val="top"/>
          </w:tcPr>
          <w:p w:rsidR="1A2B9186" w:rsidP="1A2B9186" w:rsidRDefault="1A2B9186" w14:paraId="080A126E" w14:textId="2671C432">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6.a </w:t>
            </w:r>
          </w:p>
          <w:p w:rsidR="1A2B9186" w:rsidP="1A2B9186" w:rsidRDefault="1A2B9186" w14:paraId="7193568B" w14:textId="15F2A123">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30B7EB5" w14:textId="09BCE5EA">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6.b </w:t>
            </w:r>
          </w:p>
          <w:p w:rsidR="1A2B9186" w:rsidP="1A2B9186" w:rsidRDefault="1A2B9186" w14:paraId="5EAA8507" w14:textId="093FFFA0">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76F57EFC" w14:textId="2DC33B28">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6 </w:t>
            </w:r>
          </w:p>
          <w:p w:rsidR="1A2B9186" w:rsidP="1A2B9186" w:rsidRDefault="1A2B9186" w14:paraId="37C32BFA" w14:textId="268BC4AF">
            <w:pPr>
              <w:bidi w:val="0"/>
              <w:rPr>
                <w:rFonts w:ascii="Calibri" w:hAnsi="Calibri" w:eastAsia="Calibri" w:cs="Calibri"/>
                <w:b w:val="0"/>
                <w:bCs w:val="0"/>
                <w:i w:val="0"/>
                <w:iCs w:val="0"/>
                <w:color w:val="auto"/>
                <w:sz w:val="18"/>
                <w:szCs w:val="18"/>
              </w:rPr>
            </w:pPr>
          </w:p>
          <w:p w:rsidR="1A2B9186" w:rsidP="1A2B9186" w:rsidRDefault="1A2B9186" w14:paraId="6A48680A" w14:textId="66B02684">
            <w:pPr>
              <w:bidi w:val="0"/>
              <w:rPr>
                <w:rFonts w:ascii="Calibri" w:hAnsi="Calibri" w:eastAsia="Calibri" w:cs="Calibri"/>
                <w:b w:val="0"/>
                <w:bCs w:val="0"/>
                <w:i w:val="0"/>
                <w:iCs w:val="0"/>
                <w:color w:val="auto"/>
                <w:sz w:val="18"/>
                <w:szCs w:val="18"/>
              </w:rPr>
            </w:pPr>
          </w:p>
        </w:tc>
      </w:tr>
      <w:tr w:rsidR="1A2B9186" w:rsidTr="1064F2BA" w14:paraId="237FA4DD">
        <w:trPr>
          <w:trHeight w:val="285"/>
        </w:trPr>
        <w:tc>
          <w:tcPr>
            <w:tcW w:w="3105" w:type="dxa"/>
            <w:tcMar>
              <w:left w:w="105" w:type="dxa"/>
              <w:right w:w="105" w:type="dxa"/>
            </w:tcMar>
            <w:vAlign w:val="top"/>
          </w:tcPr>
          <w:p w:rsidR="1A2B9186" w:rsidP="1A2B9186" w:rsidRDefault="1A2B9186" w14:paraId="73D4653D" w14:textId="394882E7">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7.a </w:t>
            </w:r>
          </w:p>
          <w:p w:rsidR="1A2B9186" w:rsidP="1A2B9186" w:rsidRDefault="1A2B9186" w14:paraId="27D7913D" w14:textId="7256525E">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4D21DDB" w14:textId="735EDFDB">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7.b </w:t>
            </w:r>
          </w:p>
          <w:p w:rsidR="1A2B9186" w:rsidP="1A2B9186" w:rsidRDefault="1A2B9186" w14:paraId="21C52976" w14:textId="59C1C366">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5A0DE79D" w14:textId="63B93742">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7 </w:t>
            </w:r>
          </w:p>
          <w:p w:rsidR="1A2B9186" w:rsidP="1A2B9186" w:rsidRDefault="1A2B9186" w14:paraId="39270181" w14:textId="2460588A">
            <w:pPr>
              <w:bidi w:val="0"/>
              <w:rPr>
                <w:rFonts w:ascii="Calibri" w:hAnsi="Calibri" w:eastAsia="Calibri" w:cs="Calibri"/>
                <w:b w:val="0"/>
                <w:bCs w:val="0"/>
                <w:i w:val="0"/>
                <w:iCs w:val="0"/>
                <w:color w:val="auto"/>
                <w:sz w:val="18"/>
                <w:szCs w:val="18"/>
              </w:rPr>
            </w:pPr>
          </w:p>
          <w:p w:rsidR="1A2B9186" w:rsidP="1A2B9186" w:rsidRDefault="1A2B9186" w14:paraId="27BADFDE" w14:textId="48102801">
            <w:pPr>
              <w:bidi w:val="0"/>
              <w:rPr>
                <w:rFonts w:ascii="Calibri" w:hAnsi="Calibri" w:eastAsia="Calibri" w:cs="Calibri"/>
                <w:b w:val="0"/>
                <w:bCs w:val="0"/>
                <w:i w:val="0"/>
                <w:iCs w:val="0"/>
                <w:color w:val="auto"/>
                <w:sz w:val="18"/>
                <w:szCs w:val="18"/>
              </w:rPr>
            </w:pPr>
          </w:p>
        </w:tc>
      </w:tr>
      <w:tr w:rsidR="1A2B9186" w:rsidTr="1064F2BA" w14:paraId="3E1C1CB3">
        <w:trPr>
          <w:trHeight w:val="285"/>
        </w:trPr>
        <w:tc>
          <w:tcPr>
            <w:tcW w:w="3105" w:type="dxa"/>
            <w:tcMar>
              <w:left w:w="105" w:type="dxa"/>
              <w:right w:w="105" w:type="dxa"/>
            </w:tcMar>
            <w:vAlign w:val="top"/>
          </w:tcPr>
          <w:p w:rsidR="1A2B9186" w:rsidP="1A2B9186" w:rsidRDefault="1A2B9186" w14:paraId="034D28E6" w14:textId="53FA38CD">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8.a </w:t>
            </w:r>
          </w:p>
          <w:p w:rsidR="1A2B9186" w:rsidP="1A2B9186" w:rsidRDefault="1A2B9186" w14:paraId="280B1B42" w14:textId="220E0A9E">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62C788FA" w14:textId="09185657">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8.b </w:t>
            </w:r>
          </w:p>
          <w:p w:rsidR="1A2B9186" w:rsidP="1A2B9186" w:rsidRDefault="1A2B9186" w14:paraId="3ED2D226" w14:textId="24657DCB">
            <w:pPr>
              <w:bidi w:val="0"/>
              <w:rPr>
                <w:rFonts w:ascii="Calibri" w:hAnsi="Calibri" w:eastAsia="Calibri" w:cs="Calibri"/>
                <w:b w:val="0"/>
                <w:bCs w:val="0"/>
                <w:i w:val="0"/>
                <w:iCs w:val="0"/>
                <w:color w:val="auto"/>
                <w:sz w:val="18"/>
                <w:szCs w:val="18"/>
              </w:rPr>
            </w:pPr>
          </w:p>
        </w:tc>
        <w:tc>
          <w:tcPr>
            <w:tcW w:w="3105" w:type="dxa"/>
            <w:tcMar>
              <w:left w:w="105" w:type="dxa"/>
              <w:right w:w="105" w:type="dxa"/>
            </w:tcMar>
            <w:vAlign w:val="top"/>
          </w:tcPr>
          <w:p w:rsidR="1A2B9186" w:rsidP="1A2B9186" w:rsidRDefault="1A2B9186" w14:paraId="0D7A091A" w14:textId="68B9FF10">
            <w:pPr>
              <w:bidi w:val="0"/>
              <w:rPr>
                <w:rFonts w:ascii="Calibri" w:hAnsi="Calibri" w:eastAsia="Calibri" w:cs="Calibri"/>
                <w:b w:val="0"/>
                <w:bCs w:val="0"/>
                <w:i w:val="0"/>
                <w:iCs w:val="0"/>
                <w:color w:val="auto"/>
                <w:sz w:val="18"/>
                <w:szCs w:val="18"/>
              </w:rPr>
            </w:pPr>
            <w:r w:rsidRPr="1A2B9186" w:rsidR="1A2B9186">
              <w:rPr>
                <w:rFonts w:ascii="Calibri" w:hAnsi="Calibri" w:eastAsia="Calibri" w:cs="Calibri"/>
                <w:b w:val="0"/>
                <w:bCs w:val="0"/>
                <w:i w:val="0"/>
                <w:iCs w:val="0"/>
                <w:color w:val="auto"/>
                <w:sz w:val="18"/>
                <w:szCs w:val="18"/>
                <w:lang w:val="en-US"/>
              </w:rPr>
              <w:t xml:space="preserve">T2.18 </w:t>
            </w:r>
          </w:p>
          <w:p w:rsidR="1A2B9186" w:rsidP="1A2B9186" w:rsidRDefault="1A2B9186" w14:paraId="22316D66" w14:textId="65BB9813">
            <w:pPr>
              <w:bidi w:val="0"/>
              <w:rPr>
                <w:rFonts w:ascii="Calibri" w:hAnsi="Calibri" w:eastAsia="Calibri" w:cs="Calibri"/>
                <w:b w:val="0"/>
                <w:bCs w:val="0"/>
                <w:i w:val="0"/>
                <w:iCs w:val="0"/>
                <w:color w:val="auto"/>
                <w:sz w:val="18"/>
                <w:szCs w:val="18"/>
              </w:rPr>
            </w:pPr>
          </w:p>
          <w:p w:rsidR="1A2B9186" w:rsidP="1A2B9186" w:rsidRDefault="1A2B9186" w14:paraId="6D9B81A2" w14:textId="2B636444">
            <w:pPr>
              <w:bidi w:val="0"/>
              <w:rPr>
                <w:rFonts w:ascii="Calibri" w:hAnsi="Calibri" w:eastAsia="Calibri" w:cs="Calibri"/>
                <w:b w:val="0"/>
                <w:bCs w:val="0"/>
                <w:i w:val="0"/>
                <w:iCs w:val="0"/>
                <w:color w:val="auto"/>
                <w:sz w:val="18"/>
                <w:szCs w:val="18"/>
              </w:rPr>
            </w:pPr>
          </w:p>
        </w:tc>
      </w:tr>
    </w:tbl>
    <w:p w:rsidR="1064F2BA" w:rsidRDefault="1064F2BA" w14:paraId="1C5ADF13" w14:textId="32D0815B"/>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9450"/>
      </w:tblGrid>
      <w:tr w:rsidR="1A2B9186" w:rsidTr="1064F2BA" w14:paraId="00BA695D">
        <w:trPr>
          <w:trHeight w:val="285"/>
        </w:trPr>
        <w:tc>
          <w:tcPr>
            <w:tcW w:w="9450" w:type="dxa"/>
            <w:shd w:val="clear" w:color="auto" w:fill="D9D9D9" w:themeFill="background1" w:themeFillShade="D9"/>
            <w:tcMar>
              <w:left w:w="105" w:type="dxa"/>
              <w:right w:w="105" w:type="dxa"/>
            </w:tcMar>
            <w:vAlign w:val="top"/>
          </w:tcPr>
          <w:p w:rsidR="1A2B9186" w:rsidP="1A2B9186" w:rsidRDefault="1A2B9186" w14:paraId="07921CD2" w14:textId="05AFBEBF">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bservation Prompts</w:t>
            </w:r>
          </w:p>
        </w:tc>
      </w:tr>
      <w:tr w:rsidR="1A2B9186" w:rsidTr="1064F2BA" w14:paraId="54D2938D">
        <w:trPr>
          <w:trHeight w:val="2715"/>
        </w:trPr>
        <w:tc>
          <w:tcPr>
            <w:tcW w:w="9450" w:type="dxa"/>
            <w:tcMar>
              <w:left w:w="105" w:type="dxa"/>
              <w:right w:w="105" w:type="dxa"/>
            </w:tcMar>
            <w:vAlign w:val="top"/>
          </w:tcPr>
          <w:p w:rsidR="1A2B9186" w:rsidP="1A2B9186" w:rsidRDefault="1A2B9186" w14:paraId="67508358" w14:textId="7B7EA6D6">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1. Describe containers woman uses to collect water</w:t>
            </w:r>
            <w:r w:rsidRPr="1A2B9186" w:rsidR="1A2B9186">
              <w:rPr>
                <w:rFonts w:ascii="Calibri" w:hAnsi="Calibri" w:eastAsia="Calibri" w:cs="Calibri"/>
                <w:b w:val="0"/>
                <w:bCs w:val="0"/>
                <w:i w:val="0"/>
                <w:iCs w:val="0"/>
                <w:color w:val="auto"/>
                <w:sz w:val="22"/>
                <w:szCs w:val="22"/>
                <w:lang w:val="en-US"/>
              </w:rPr>
              <w:t xml:space="preserve"> </w:t>
            </w:r>
          </w:p>
          <w:p w:rsidR="1A2B9186" w:rsidP="1A2B9186" w:rsidRDefault="1A2B9186" w14:paraId="3E75262F" w14:textId="00054A4C">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each, one by one, including: </w:t>
            </w:r>
            <w:r w:rsidRPr="1A2B9186" w:rsidR="1A2B9186">
              <w:rPr>
                <w:rFonts w:ascii="Calibri" w:hAnsi="Calibri" w:eastAsia="Calibri" w:cs="Calibri"/>
                <w:b w:val="0"/>
                <w:bCs w:val="0"/>
                <w:i w:val="0"/>
                <w:iCs w:val="0"/>
                <w:strike w:val="0"/>
                <w:dstrike w:val="0"/>
                <w:color w:val="auto"/>
                <w:sz w:val="20"/>
                <w:szCs w:val="20"/>
                <w:u w:val="single"/>
                <w:lang w:val="en-US"/>
              </w:rPr>
              <w:t>type</w:t>
            </w:r>
            <w:r w:rsidRPr="1A2B9186" w:rsidR="1A2B9186">
              <w:rPr>
                <w:rFonts w:ascii="Calibri" w:hAnsi="Calibri" w:eastAsia="Calibri" w:cs="Calibri"/>
                <w:b w:val="0"/>
                <w:bCs w:val="0"/>
                <w:i w:val="0"/>
                <w:iCs w:val="0"/>
                <w:color w:val="auto"/>
                <w:sz w:val="20"/>
                <w:szCs w:val="20"/>
                <w:lang w:val="en-US"/>
              </w:rPr>
              <w:t xml:space="preserve"> (jerry can, buckets, etc.); </w:t>
            </w:r>
            <w:r w:rsidRPr="1A2B9186" w:rsidR="1A2B9186">
              <w:rPr>
                <w:rFonts w:ascii="Calibri" w:hAnsi="Calibri" w:eastAsia="Calibri" w:cs="Calibri"/>
                <w:b w:val="0"/>
                <w:bCs w:val="0"/>
                <w:i w:val="0"/>
                <w:iCs w:val="0"/>
                <w:strike w:val="0"/>
                <w:dstrike w:val="0"/>
                <w:color w:val="auto"/>
                <w:sz w:val="20"/>
                <w:szCs w:val="20"/>
                <w:u w:val="single"/>
                <w:lang w:val="en-US"/>
              </w:rPr>
              <w:t>volume</w:t>
            </w:r>
            <w:r w:rsidRPr="1A2B9186" w:rsidR="1A2B9186">
              <w:rPr>
                <w:rFonts w:ascii="Calibri" w:hAnsi="Calibri" w:eastAsia="Calibri" w:cs="Calibri"/>
                <w:b w:val="0"/>
                <w:bCs w:val="0"/>
                <w:i w:val="0"/>
                <w:iCs w:val="0"/>
                <w:color w:val="auto"/>
                <w:sz w:val="20"/>
                <w:szCs w:val="20"/>
                <w:lang w:val="en-US"/>
              </w:rPr>
              <w:t>; how carried [on head, rolled behind participant, etc.]; any other means of transport [donkey, wheelbarrow])</w:t>
            </w:r>
          </w:p>
          <w:p w:rsidR="1A2B9186" w:rsidP="1A2B9186" w:rsidRDefault="1A2B9186" w14:paraId="61F97BAC" w14:textId="2C182A1A">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A2B9186" w:rsidP="1A2B9186" w:rsidRDefault="1A2B9186" w14:paraId="34E6B2F5" w14:textId="28E59108">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Example:</w:t>
            </w:r>
          </w:p>
          <w:p w:rsidR="1A2B9186" w:rsidP="1A2B9186" w:rsidRDefault="1A2B9186" w14:paraId="63AC5EAD" w14:textId="31954669">
            <w:pPr>
              <w:pStyle w:val="paragraph"/>
              <w:numPr>
                <w:ilvl w:val="0"/>
                <w:numId w:val="5"/>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Jerry can, 20L, strapped on back</w:t>
            </w:r>
          </w:p>
          <w:p w:rsidR="1A2B9186" w:rsidP="1A2B9186" w:rsidRDefault="1A2B9186" w14:paraId="20C93DE1" w14:textId="4A7057CA">
            <w:pPr>
              <w:pStyle w:val="paragraph"/>
              <w:numPr>
                <w:ilvl w:val="0"/>
                <w:numId w:val="5"/>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Jerry can, 10L, carried on head</w:t>
            </w:r>
          </w:p>
          <w:p w:rsidR="1A2B9186" w:rsidP="1A2B9186" w:rsidRDefault="1A2B9186" w14:paraId="3B3256A5" w14:textId="39867A6E">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1473CFCB" w14:textId="5AF39BFB">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46B59CD0" w14:textId="19C7EFD9">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0EDAAC9A" w14:textId="4C079F87">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57202FFA">
        <w:trPr>
          <w:trHeight w:val="60"/>
        </w:trPr>
        <w:tc>
          <w:tcPr>
            <w:tcW w:w="9450" w:type="dxa"/>
            <w:tcMar>
              <w:left w:w="105" w:type="dxa"/>
              <w:right w:w="105" w:type="dxa"/>
            </w:tcMar>
            <w:vAlign w:val="top"/>
          </w:tcPr>
          <w:p w:rsidR="1A2B9186" w:rsidP="1A2B9186" w:rsidRDefault="1A2B9186" w14:paraId="1526CA54" w14:textId="7863A532">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2. Describe additional items being carried or brought with participant</w:t>
            </w:r>
            <w:r w:rsidRPr="1A2B9186" w:rsidR="1A2B9186">
              <w:rPr>
                <w:rFonts w:ascii="Calibri" w:hAnsi="Calibri" w:eastAsia="Calibri" w:cs="Calibri"/>
                <w:b w:val="0"/>
                <w:bCs w:val="0"/>
                <w:i w:val="0"/>
                <w:iCs w:val="0"/>
                <w:color w:val="auto"/>
                <w:sz w:val="22"/>
                <w:szCs w:val="22"/>
                <w:lang w:val="en-US"/>
              </w:rPr>
              <w:t xml:space="preserve"> </w:t>
            </w:r>
            <w:r w:rsidRPr="1A2B9186" w:rsidR="1A2B9186">
              <w:rPr>
                <w:rFonts w:ascii="Calibri" w:hAnsi="Calibri" w:eastAsia="Calibri" w:cs="Calibri"/>
                <w:b w:val="1"/>
                <w:bCs w:val="1"/>
                <w:i w:val="0"/>
                <w:iCs w:val="0"/>
                <w:color w:val="auto"/>
                <w:sz w:val="22"/>
                <w:szCs w:val="22"/>
                <w:lang w:val="en-US"/>
              </w:rPr>
              <w:t>to water point</w:t>
            </w:r>
          </w:p>
          <w:p w:rsidR="1A2B9186" w:rsidP="1A2B9186" w:rsidRDefault="1A2B9186" w14:paraId="778E5B17" w14:textId="692A3A51">
            <w:pPr>
              <w:pStyle w:val="paragraph"/>
              <w:numPr>
                <w:ilvl w:val="0"/>
                <w:numId w:val="6"/>
              </w:numPr>
              <w:bidi w:val="0"/>
              <w:spacing w:before="0" w:beforeAutospacing="off" w:after="0" w:afterAutospacing="off" w:line="240" w:lineRule="auto"/>
              <w:ind w:left="432"/>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May include: children (note walking /being carried); animals (type &amp; number); goods to barter; firewood; laundry; fertilizer; etc. </w:t>
            </w:r>
          </w:p>
          <w:p w:rsidR="1A2B9186" w:rsidP="1A2B9186" w:rsidRDefault="1A2B9186" w14:paraId="14208646" w14:textId="6235498F">
            <w:pPr>
              <w:pStyle w:val="paragraph"/>
              <w:numPr>
                <w:ilvl w:val="0"/>
                <w:numId w:val="6"/>
              </w:numPr>
              <w:bidi w:val="0"/>
              <w:spacing w:before="0" w:beforeAutospacing="off" w:after="0" w:afterAutospacing="off" w:line="240" w:lineRule="auto"/>
              <w:ind w:left="432"/>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how that item is being carried, and if carried the entire time (children may walk some). </w:t>
            </w:r>
          </w:p>
          <w:p w:rsidR="1A2B9186" w:rsidP="1A2B9186" w:rsidRDefault="1A2B9186" w14:paraId="45243E9B" w14:textId="49CAB3F0">
            <w:pPr>
              <w:pStyle w:val="paragraph"/>
              <w:numPr>
                <w:ilvl w:val="0"/>
                <w:numId w:val="6"/>
              </w:numPr>
              <w:bidi w:val="0"/>
              <w:spacing w:before="0" w:beforeAutospacing="off" w:after="0" w:afterAutospacing="off" w:line="240" w:lineRule="auto"/>
              <w:ind w:left="432"/>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All items noted here should have weight recorded in module W.  </w:t>
            </w:r>
          </w:p>
          <w:p w:rsidR="1A2B9186" w:rsidP="1064F2BA" w:rsidRDefault="1A2B9186" w14:paraId="7FABE8B6" w14:textId="31D7D6B7">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064F2BA" w:rsidP="1064F2BA" w:rsidRDefault="1064F2BA" w14:paraId="28950AF5" w14:textId="5C23132E">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6EE03B9C" w14:textId="5824426C">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1FB482E8" w14:textId="25765463">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5B05708E">
        <w:trPr>
          <w:trHeight w:val="285"/>
        </w:trPr>
        <w:tc>
          <w:tcPr>
            <w:tcW w:w="9450" w:type="dxa"/>
            <w:tcMar>
              <w:left w:w="105" w:type="dxa"/>
              <w:right w:w="105" w:type="dxa"/>
            </w:tcMar>
            <w:vAlign w:val="center"/>
          </w:tcPr>
          <w:p w:rsidR="1A2B9186" w:rsidP="1A2B9186" w:rsidRDefault="1A2B9186" w14:paraId="26C1A46C" w14:textId="1694FAF4">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3. Provide physical description of participant </w:t>
            </w:r>
          </w:p>
          <w:p w:rsidR="1A2B9186" w:rsidP="1A2B9186" w:rsidRDefault="1A2B9186" w14:paraId="17DB596F" w14:textId="0B5B5C13">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Note: if pregnant; if any disability, illness, or injury; what kind of shoes is she wearing.</w:t>
            </w:r>
          </w:p>
          <w:p w:rsidR="1A2B9186" w:rsidP="1A2B9186" w:rsidRDefault="1A2B9186" w14:paraId="546F8A7B" w14:textId="1288D2AF">
            <w:pPr>
              <w:bidi w:val="0"/>
              <w:spacing w:beforeAutospacing="on" w:afterAutospacing="on" w:line="240" w:lineRule="auto"/>
              <w:jc w:val="center"/>
              <w:rPr>
                <w:rFonts w:ascii="Calibri" w:hAnsi="Calibri" w:eastAsia="Calibri" w:cs="Calibri"/>
                <w:b w:val="0"/>
                <w:bCs w:val="0"/>
                <w:i w:val="0"/>
                <w:iCs w:val="0"/>
                <w:color w:val="auto"/>
                <w:sz w:val="22"/>
                <w:szCs w:val="22"/>
              </w:rPr>
            </w:pPr>
          </w:p>
          <w:p w:rsidR="1A2B9186" w:rsidP="1064F2BA" w:rsidRDefault="1A2B9186" w14:paraId="2B9D06AD" w14:textId="3073A4A7">
            <w:pPr>
              <w:pStyle w:val="Normal"/>
              <w:bidi w:val="0"/>
              <w:spacing w:beforeAutospacing="on" w:afterAutospacing="on" w:line="240" w:lineRule="auto"/>
              <w:jc w:val="center"/>
              <w:rPr>
                <w:rFonts w:ascii="Calibri" w:hAnsi="Calibri" w:eastAsia="Calibri" w:cs="Calibri"/>
                <w:b w:val="0"/>
                <w:bCs w:val="0"/>
                <w:i w:val="0"/>
                <w:iCs w:val="0"/>
                <w:color w:val="auto"/>
                <w:sz w:val="22"/>
                <w:szCs w:val="22"/>
              </w:rPr>
            </w:pPr>
          </w:p>
          <w:p w:rsidR="1A2B9186" w:rsidP="1A2B9186" w:rsidRDefault="1A2B9186" w14:paraId="01072D78" w14:textId="5406AEF2">
            <w:pPr>
              <w:bidi w:val="0"/>
              <w:spacing w:beforeAutospacing="on" w:afterAutospacing="on" w:line="240" w:lineRule="auto"/>
              <w:jc w:val="center"/>
              <w:rPr>
                <w:rFonts w:ascii="Calibri" w:hAnsi="Calibri" w:eastAsia="Calibri" w:cs="Calibri"/>
                <w:b w:val="0"/>
                <w:bCs w:val="0"/>
                <w:i w:val="0"/>
                <w:iCs w:val="0"/>
                <w:color w:val="auto"/>
                <w:sz w:val="22"/>
                <w:szCs w:val="22"/>
              </w:rPr>
            </w:pPr>
          </w:p>
          <w:p w:rsidR="1A2B9186" w:rsidP="1A2B9186" w:rsidRDefault="1A2B9186" w14:paraId="464A08D4" w14:textId="69977DB2">
            <w:pPr>
              <w:bidi w:val="0"/>
              <w:spacing w:beforeAutospacing="on" w:afterAutospacing="on" w:line="240" w:lineRule="auto"/>
              <w:jc w:val="center"/>
              <w:rPr>
                <w:rFonts w:ascii="Calibri" w:hAnsi="Calibri" w:eastAsia="Calibri" w:cs="Calibri"/>
                <w:b w:val="0"/>
                <w:bCs w:val="0"/>
                <w:i w:val="0"/>
                <w:iCs w:val="0"/>
                <w:color w:val="auto"/>
                <w:sz w:val="22"/>
                <w:szCs w:val="22"/>
              </w:rPr>
            </w:pPr>
          </w:p>
        </w:tc>
      </w:tr>
      <w:tr w:rsidR="1A2B9186" w:rsidTr="1064F2BA" w14:paraId="217FB829">
        <w:trPr>
          <w:trHeight w:val="2130"/>
        </w:trPr>
        <w:tc>
          <w:tcPr>
            <w:tcW w:w="9450" w:type="dxa"/>
            <w:tcMar>
              <w:left w:w="105" w:type="dxa"/>
              <w:right w:w="105" w:type="dxa"/>
            </w:tcMar>
            <w:vAlign w:val="top"/>
          </w:tcPr>
          <w:p w:rsidR="1A2B9186" w:rsidP="1A2B9186" w:rsidRDefault="1A2B9186" w14:paraId="1AD81B03" w14:textId="39A765D3">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4. Describe Terrain</w:t>
            </w:r>
            <w:r w:rsidRPr="1A2B9186" w:rsidR="1A2B9186">
              <w:rPr>
                <w:rFonts w:ascii="Calibri" w:hAnsi="Calibri" w:eastAsia="Calibri" w:cs="Calibri"/>
                <w:b w:val="0"/>
                <w:bCs w:val="0"/>
                <w:i w:val="0"/>
                <w:iCs w:val="0"/>
                <w:color w:val="auto"/>
                <w:sz w:val="22"/>
                <w:szCs w:val="22"/>
                <w:lang w:val="en-US"/>
              </w:rPr>
              <w:t xml:space="preserve"> </w:t>
            </w:r>
            <w:r w:rsidRPr="1A2B9186" w:rsidR="1A2B9186">
              <w:rPr>
                <w:rFonts w:ascii="Calibri" w:hAnsi="Calibri" w:eastAsia="Calibri" w:cs="Calibri"/>
                <w:b w:val="1"/>
                <w:bCs w:val="1"/>
                <w:i w:val="0"/>
                <w:iCs w:val="0"/>
                <w:color w:val="auto"/>
                <w:sz w:val="22"/>
                <w:szCs w:val="22"/>
                <w:lang w:val="en-US"/>
              </w:rPr>
              <w:t>on the way to the water point</w:t>
            </w:r>
          </w:p>
          <w:p w:rsidR="1A2B9186" w:rsidP="1A2B9186" w:rsidRDefault="1A2B9186" w14:paraId="1331A48B" w14:textId="0F0E84B9">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if there a road and/or path to walk on; if uphill, downhill, hilly, flat, muddy, slippery, rocky, dry, etc. </w:t>
            </w:r>
          </w:p>
          <w:p w:rsidR="1A2B9186" w:rsidP="1A2B9186" w:rsidRDefault="1A2B9186" w14:paraId="4475DF5D" w14:textId="23D7CB73">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Take notes as the terrain changes, for example, if they start on a flat road but then get walk down a rocky hill.</w:t>
            </w:r>
          </w:p>
          <w:p w:rsidR="1A2B9186" w:rsidP="1064F2BA" w:rsidRDefault="1A2B9186" w14:paraId="77559F79" w14:textId="05889DE8">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A2B9186" w:rsidP="1064F2BA" w:rsidRDefault="1A2B9186" w14:paraId="7AEE4A86" w14:textId="5F9E59EB">
            <w:pPr>
              <w:bidi w:val="0"/>
              <w:spacing w:beforeAutospacing="on" w:afterAutospacing="on" w:line="240" w:lineRule="auto"/>
              <w:rPr>
                <w:rFonts w:ascii="Calibri" w:hAnsi="Calibri" w:eastAsia="Calibri" w:cs="Calibri"/>
                <w:b w:val="0"/>
                <w:bCs w:val="0"/>
                <w:i w:val="0"/>
                <w:iCs w:val="0"/>
                <w:color w:val="auto"/>
                <w:sz w:val="22"/>
                <w:szCs w:val="22"/>
              </w:rPr>
            </w:pPr>
          </w:p>
          <w:p w:rsidR="1064F2BA" w:rsidP="1064F2BA" w:rsidRDefault="1064F2BA" w14:paraId="24782A26" w14:textId="02AFA786">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118032C2" w14:textId="1B5C0DEE">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2F7236B2">
        <w:trPr>
          <w:trHeight w:val="3120"/>
        </w:trPr>
        <w:tc>
          <w:tcPr>
            <w:tcW w:w="9450" w:type="dxa"/>
            <w:tcMar>
              <w:left w:w="105" w:type="dxa"/>
              <w:right w:w="105" w:type="dxa"/>
            </w:tcMar>
            <w:vAlign w:val="top"/>
          </w:tcPr>
          <w:p w:rsidR="1A2B9186" w:rsidP="1A2B9186" w:rsidRDefault="1A2B9186" w14:paraId="6D5ABC69" w14:textId="7F170CFA">
            <w:pPr>
              <w:pStyle w:val="paragraph"/>
              <w:bidi w:val="0"/>
              <w:spacing w:beforeAutospacing="on"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5. Note any activities the participant carried out on the way to water point </w:t>
            </w:r>
          </w:p>
          <w:p w:rsidR="1A2B9186" w:rsidP="1064F2BA" w:rsidRDefault="1A2B9186" w14:paraId="0FFA08FF" w14:textId="0226DCAF">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064F2BA" w:rsidR="1A2B9186">
              <w:rPr>
                <w:rFonts w:ascii="Calibri" w:hAnsi="Calibri" w:eastAsia="Calibri" w:cs="Calibri"/>
                <w:b w:val="0"/>
                <w:bCs w:val="0"/>
                <w:i w:val="1"/>
                <w:iCs w:val="1"/>
                <w:color w:val="auto"/>
                <w:sz w:val="20"/>
                <w:szCs w:val="20"/>
                <w:lang w:val="en-US"/>
              </w:rPr>
              <w:t xml:space="preserve">(Examples: collecting firewood, tending garden, feeding </w:t>
            </w:r>
            <w:r w:rsidRPr="1064F2BA" w:rsidR="1A2B9186">
              <w:rPr>
                <w:rFonts w:ascii="Calibri" w:hAnsi="Calibri" w:eastAsia="Calibri" w:cs="Calibri"/>
                <w:b w:val="0"/>
                <w:bCs w:val="0"/>
                <w:i w:val="1"/>
                <w:iCs w:val="1"/>
                <w:color w:val="auto"/>
                <w:sz w:val="20"/>
                <w:szCs w:val="20"/>
                <w:lang w:val="en-US"/>
              </w:rPr>
              <w:t>child</w:t>
            </w:r>
            <w:r w:rsidRPr="1064F2BA" w:rsidR="1A2B9186">
              <w:rPr>
                <w:rFonts w:ascii="Calibri" w:hAnsi="Calibri" w:eastAsia="Calibri" w:cs="Calibri"/>
                <w:b w:val="0"/>
                <w:bCs w:val="0"/>
                <w:i w:val="1"/>
                <w:iCs w:val="1"/>
                <w:color w:val="auto"/>
                <w:sz w:val="20"/>
                <w:szCs w:val="20"/>
                <w:lang w:val="en-US"/>
              </w:rPr>
              <w:t>, resting, buying/selling goods, etc.)</w:t>
            </w:r>
          </w:p>
          <w:p w:rsidR="1A2B9186" w:rsidP="1A2B9186" w:rsidRDefault="1A2B9186" w14:paraId="591D6BE9" w14:textId="58DBD948">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6744E892">
        <w:trPr>
          <w:trHeight w:val="2430"/>
        </w:trPr>
        <w:tc>
          <w:tcPr>
            <w:tcW w:w="9450" w:type="dxa"/>
            <w:tcMar>
              <w:left w:w="105" w:type="dxa"/>
              <w:right w:w="105" w:type="dxa"/>
            </w:tcMar>
            <w:vAlign w:val="top"/>
          </w:tcPr>
          <w:p w:rsidR="1A2B9186" w:rsidP="1A2B9186" w:rsidRDefault="1A2B9186" w14:paraId="63E4D5EA" w14:textId="3EF1E495">
            <w:pPr>
              <w:pStyle w:val="paragraph"/>
              <w:bidi w:val="0"/>
              <w:spacing w:beforeAutospacing="on" w:afterAutospacing="on"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6. Describe the water point, including:</w:t>
            </w:r>
          </w:p>
          <w:p w:rsidR="1A2B9186" w:rsidP="1A2B9186" w:rsidRDefault="1A2B9186" w14:paraId="4AC53C52" w14:textId="2824FF67">
            <w:pPr>
              <w:pStyle w:val="paragraph"/>
              <w:numPr>
                <w:ilvl w:val="0"/>
                <w:numId w:val="7"/>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Type </w:t>
            </w:r>
            <w:r w:rsidRPr="1A2B9186" w:rsidR="1A2B9186">
              <w:rPr>
                <w:rFonts w:ascii="Calibri" w:hAnsi="Calibri" w:eastAsia="Calibri" w:cs="Calibri"/>
                <w:b w:val="0"/>
                <w:bCs w:val="0"/>
                <w:i w:val="0"/>
                <w:iCs w:val="0"/>
                <w:color w:val="auto"/>
                <w:sz w:val="20"/>
                <w:szCs w:val="20"/>
                <w:lang w:val="en-US"/>
              </w:rPr>
              <w:t>(such as river, dug well,  borehole)</w:t>
            </w:r>
          </w:p>
          <w:p w:rsidR="1A2B9186" w:rsidP="1A2B9186" w:rsidRDefault="1A2B9186" w14:paraId="44ED5FA6" w14:textId="7E52BA75">
            <w:pPr>
              <w:pStyle w:val="paragraph"/>
              <w:numPr>
                <w:ilvl w:val="0"/>
                <w:numId w:val="7"/>
              </w:numPr>
              <w:bidi w:val="0"/>
              <w:spacing w:beforeAutospacing="on" w:afterAutospacing="on"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Terrain </w:t>
            </w:r>
            <w:r w:rsidRPr="1A2B9186" w:rsidR="1A2B9186">
              <w:rPr>
                <w:rFonts w:ascii="Calibri" w:hAnsi="Calibri" w:eastAsia="Calibri" w:cs="Calibri"/>
                <w:b w:val="0"/>
                <w:bCs w:val="0"/>
                <w:i w:val="0"/>
                <w:iCs w:val="0"/>
                <w:color w:val="auto"/>
                <w:sz w:val="20"/>
                <w:szCs w:val="20"/>
                <w:lang w:val="en-US"/>
              </w:rPr>
              <w:t>around water source (sandy, muddy, rocky, bottom of hill, etc. )</w:t>
            </w:r>
          </w:p>
          <w:p w:rsidR="1A2B9186" w:rsidP="1A2B9186" w:rsidRDefault="1A2B9186" w14:paraId="00CABBE6" w14:textId="0FB5E3BD">
            <w:pPr>
              <w:pStyle w:val="paragraph"/>
              <w:numPr>
                <w:ilvl w:val="0"/>
                <w:numId w:val="7"/>
              </w:numPr>
              <w:bidi w:val="0"/>
              <w:spacing w:beforeAutospacing="on" w:afterAutospacing="on"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1"/>
                <w:bCs w:val="1"/>
                <w:i w:val="0"/>
                <w:iCs w:val="0"/>
                <w:color w:val="auto"/>
                <w:sz w:val="20"/>
                <w:szCs w:val="20"/>
                <w:lang w:val="en-US"/>
              </w:rPr>
              <w:t xml:space="preserve">Presence of others </w:t>
            </w:r>
            <w:r w:rsidRPr="1A2B9186" w:rsidR="1A2B9186">
              <w:rPr>
                <w:rFonts w:ascii="Calibri" w:hAnsi="Calibri" w:eastAsia="Calibri" w:cs="Calibri"/>
                <w:b w:val="0"/>
                <w:bCs w:val="0"/>
                <w:i w:val="0"/>
                <w:iCs w:val="0"/>
                <w:color w:val="auto"/>
                <w:sz w:val="20"/>
                <w:szCs w:val="20"/>
                <w:lang w:val="en-US"/>
              </w:rPr>
              <w:t>(note if is it busy, if there other women, men, children, animals (wild or livestock)  there using the water point, if there separate areas for men and women</w:t>
            </w:r>
          </w:p>
          <w:p w:rsidR="1A2B9186" w:rsidP="1A2B9186" w:rsidRDefault="1A2B9186" w14:paraId="753413E5" w14:textId="4656458D">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1FB26290">
        <w:trPr>
          <w:trHeight w:val="285"/>
        </w:trPr>
        <w:tc>
          <w:tcPr>
            <w:tcW w:w="9450" w:type="dxa"/>
            <w:tcMar>
              <w:left w:w="105" w:type="dxa"/>
              <w:right w:w="105" w:type="dxa"/>
            </w:tcMar>
            <w:vAlign w:val="top"/>
          </w:tcPr>
          <w:p w:rsidR="1A2B9186" w:rsidP="1A2B9186" w:rsidRDefault="1A2B9186" w14:paraId="79AC2B6A" w14:textId="4B74784E">
            <w:pPr>
              <w:pStyle w:val="paragraph"/>
              <w:bidi w:val="0"/>
              <w:spacing w:beforeAutospacing="on"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8.</w:t>
            </w:r>
            <w:r w:rsidRPr="1A2B9186" w:rsidR="1A2B9186">
              <w:rPr>
                <w:rFonts w:ascii="Calibri" w:hAnsi="Calibri" w:eastAsia="Calibri" w:cs="Calibri"/>
                <w:b w:val="0"/>
                <w:bCs w:val="0"/>
                <w:i w:val="0"/>
                <w:iCs w:val="0"/>
                <w:color w:val="auto"/>
                <w:sz w:val="22"/>
                <w:szCs w:val="22"/>
                <w:lang w:val="en-US"/>
              </w:rPr>
              <w:t xml:space="preserve"> </w:t>
            </w:r>
            <w:r w:rsidRPr="1A2B9186" w:rsidR="1A2B9186">
              <w:rPr>
                <w:rFonts w:ascii="Calibri" w:hAnsi="Calibri" w:eastAsia="Calibri" w:cs="Calibri"/>
                <w:b w:val="1"/>
                <w:bCs w:val="1"/>
                <w:i w:val="0"/>
                <w:iCs w:val="0"/>
                <w:color w:val="auto"/>
                <w:sz w:val="22"/>
                <w:szCs w:val="22"/>
                <w:lang w:val="en-US"/>
              </w:rPr>
              <w:t>Document the process of water collection.</w:t>
            </w:r>
            <w:r w:rsidRPr="1A2B9186" w:rsidR="1A2B9186">
              <w:rPr>
                <w:rFonts w:ascii="Calibri" w:hAnsi="Calibri" w:eastAsia="Calibri" w:cs="Calibri"/>
                <w:b w:val="0"/>
                <w:bCs w:val="0"/>
                <w:i w:val="0"/>
                <w:iCs w:val="0"/>
                <w:color w:val="auto"/>
                <w:sz w:val="22"/>
                <w:szCs w:val="22"/>
                <w:lang w:val="en-US"/>
              </w:rPr>
              <w:t xml:space="preserve"> Processes may include:  </w:t>
            </w:r>
          </w:p>
          <w:p w:rsidR="1A2B9186" w:rsidP="1A2B9186" w:rsidRDefault="1A2B9186" w14:paraId="23449D93" w14:textId="1D71FF27">
            <w:pPr>
              <w:pStyle w:val="paragraph"/>
              <w:numPr>
                <w:ilvl w:val="0"/>
                <w:numId w:val="8"/>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Waiting in line; digging; being handed water up from the well; using a mechanical pump; working with other people to pump; paying a water vendor; </w:t>
            </w:r>
          </w:p>
          <w:p w:rsidR="1A2B9186" w:rsidP="1A2B9186" w:rsidRDefault="1A2B9186" w14:paraId="70C186BE" w14:textId="388A1B5F">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39A2A993" w14:textId="35D0FCD8">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0D07C857">
        <w:trPr>
          <w:trHeight w:val="285"/>
        </w:trPr>
        <w:tc>
          <w:tcPr>
            <w:tcW w:w="9450" w:type="dxa"/>
            <w:tcMar>
              <w:left w:w="105" w:type="dxa"/>
              <w:right w:w="105" w:type="dxa"/>
            </w:tcMar>
            <w:vAlign w:val="top"/>
          </w:tcPr>
          <w:p w:rsidR="1A2B9186" w:rsidP="1A2B9186" w:rsidRDefault="1A2B9186" w14:paraId="53F0EF34" w14:textId="1E75CDD6">
            <w:pPr>
              <w:pStyle w:val="paragraph"/>
              <w:bidi w:val="0"/>
              <w:spacing w:beforeAutospacing="on"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9. Note any other activities the participant engaged in at water point </w:t>
            </w:r>
          </w:p>
          <w:p w:rsidR="1A2B9186" w:rsidP="1A2B9186" w:rsidRDefault="1A2B9186" w14:paraId="749978DE" w14:textId="60AF0980">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 xml:space="preserve">Activities may include: </w:t>
            </w:r>
            <w:r w:rsidRPr="1A2B9186" w:rsidR="1A2B9186">
              <w:rPr>
                <w:rFonts w:ascii="Calibri" w:hAnsi="Calibri" w:eastAsia="Calibri" w:cs="Calibri"/>
                <w:b w:val="0"/>
                <w:bCs w:val="0"/>
                <w:i w:val="0"/>
                <w:iCs w:val="0"/>
                <w:color w:val="auto"/>
                <w:sz w:val="20"/>
                <w:szCs w:val="20"/>
                <w:lang w:val="en-US"/>
              </w:rPr>
              <w:t>eating, drinking, resting, feeding children, socializing, bathing, bathing children, washing clothes, washing utensils, bartering/buying/selling goods, et.c)</w:t>
            </w:r>
          </w:p>
          <w:p w:rsidR="1A2B9186" w:rsidP="1A2B9186" w:rsidRDefault="1A2B9186" w14:paraId="5C7B465C" w14:textId="4578BB71">
            <w:pPr>
              <w:bidi w:val="0"/>
              <w:spacing w:beforeAutospacing="on" w:afterAutospacing="on" w:line="240" w:lineRule="auto"/>
              <w:rPr>
                <w:rFonts w:ascii="Calibri" w:hAnsi="Calibri" w:eastAsia="Calibri" w:cs="Calibri"/>
                <w:b w:val="0"/>
                <w:bCs w:val="0"/>
                <w:i w:val="0"/>
                <w:iCs w:val="0"/>
                <w:color w:val="auto"/>
                <w:sz w:val="22"/>
                <w:szCs w:val="22"/>
              </w:rPr>
            </w:pPr>
          </w:p>
          <w:p w:rsidR="1A2B9186" w:rsidP="1064F2BA" w:rsidRDefault="1A2B9186" w14:paraId="001C4426" w14:textId="13FE4064">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064F2BA" w:rsidP="1064F2BA" w:rsidRDefault="1064F2BA" w14:paraId="3E71C991" w14:textId="692DE8A6">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084D8ABC" w14:textId="25B9E2F3">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27171855">
        <w:trPr>
          <w:trHeight w:val="285"/>
        </w:trPr>
        <w:tc>
          <w:tcPr>
            <w:tcW w:w="9450" w:type="dxa"/>
            <w:tcMar>
              <w:left w:w="105" w:type="dxa"/>
              <w:right w:w="105" w:type="dxa"/>
            </w:tcMar>
            <w:vAlign w:val="top"/>
          </w:tcPr>
          <w:p w:rsidR="1A2B9186" w:rsidP="1A2B9186" w:rsidRDefault="1A2B9186" w14:paraId="391DC025" w14:textId="36FCAA5A">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10. Describe how full water containers are when the participant starts the return jouney, and note the transport method</w:t>
            </w:r>
          </w:p>
          <w:p w:rsidR="1A2B9186" w:rsidP="1A2B9186" w:rsidRDefault="1A2B9186" w14:paraId="1720ACBC" w14:textId="31322A08">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if containers women use for carrying water are completely or only partially full; if any left behind for later transport. Note how containers are carried back (on head, on back, with wheelbarrow, etc.) and if this method changes at any point. </w:t>
            </w:r>
          </w:p>
          <w:p w:rsidR="1A2B9186" w:rsidP="1A2B9186" w:rsidRDefault="1A2B9186" w14:paraId="6994D508" w14:textId="4E7F1A8E">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A2B9186" w:rsidP="1A2B9186" w:rsidRDefault="1A2B9186" w14:paraId="23402AAF" w14:textId="15F6AE3F">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A2B9186" w:rsidP="1064F2BA" w:rsidRDefault="1A2B9186" w14:paraId="34A1C962" w14:textId="65377E1D">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064F2BA" w:rsidP="1064F2BA" w:rsidRDefault="1064F2BA" w14:paraId="26049E88" w14:textId="4754FFD2">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A2B9186" w:rsidP="1A2B9186" w:rsidRDefault="1A2B9186" w14:paraId="5835248B" w14:textId="0A041182">
            <w:pPr>
              <w:bidi w:val="0"/>
              <w:spacing w:before="0" w:beforeAutospacing="off" w:after="0" w:afterAutospacing="off" w:line="240" w:lineRule="auto"/>
              <w:rPr>
                <w:rFonts w:ascii="Calibri" w:hAnsi="Calibri" w:eastAsia="Calibri" w:cs="Calibri"/>
                <w:b w:val="0"/>
                <w:bCs w:val="0"/>
                <w:i w:val="0"/>
                <w:iCs w:val="0"/>
                <w:color w:val="auto"/>
                <w:sz w:val="22"/>
                <w:szCs w:val="22"/>
              </w:rPr>
            </w:pPr>
          </w:p>
          <w:p w:rsidR="1A2B9186" w:rsidP="1A2B9186" w:rsidRDefault="1A2B9186" w14:paraId="2BFF1DBC" w14:textId="497E1616">
            <w:pPr>
              <w:bidi w:val="0"/>
              <w:spacing w:before="0" w:beforeAutospacing="off" w:after="0" w:afterAutospacing="off" w:line="240" w:lineRule="auto"/>
              <w:rPr>
                <w:rFonts w:ascii="Calibri" w:hAnsi="Calibri" w:eastAsia="Calibri" w:cs="Calibri"/>
                <w:b w:val="0"/>
                <w:bCs w:val="0"/>
                <w:i w:val="0"/>
                <w:iCs w:val="0"/>
                <w:color w:val="auto"/>
                <w:sz w:val="22"/>
                <w:szCs w:val="22"/>
              </w:rPr>
            </w:pPr>
          </w:p>
        </w:tc>
      </w:tr>
      <w:tr w:rsidR="1A2B9186" w:rsidTr="1064F2BA" w14:paraId="0B05B49A">
        <w:trPr>
          <w:trHeight w:val="285"/>
        </w:trPr>
        <w:tc>
          <w:tcPr>
            <w:tcW w:w="9450" w:type="dxa"/>
            <w:tcMar>
              <w:left w:w="105" w:type="dxa"/>
              <w:right w:w="105" w:type="dxa"/>
            </w:tcMar>
            <w:vAlign w:val="top"/>
          </w:tcPr>
          <w:p w:rsidR="1A2B9186" w:rsidP="1A2B9186" w:rsidRDefault="1A2B9186" w14:paraId="4DB6E338" w14:textId="4EB6619E">
            <w:pPr>
              <w:pStyle w:val="paragraph"/>
              <w:bidi w:val="0"/>
              <w:spacing w:beforeAutospacing="on" w:afterAutospacing="on"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11. Note all non-water items being brought back with participant from water point. </w:t>
            </w:r>
          </w:p>
          <w:p w:rsidR="1A2B9186" w:rsidP="1A2B9186" w:rsidRDefault="1A2B9186" w14:paraId="020D6FC4" w14:textId="62597A65">
            <w:pPr>
              <w:pStyle w:val="paragraph"/>
              <w:numPr>
                <w:ilvl w:val="0"/>
                <w:numId w:val="9"/>
              </w:numPr>
              <w:bidi w:val="0"/>
              <w:spacing w:beforeAutospacing="on" w:afterAutospacing="on"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May include: children (note walking or being carried); animals (type &amp; number); goods to barter; firewood; laundry; fertilizer; etc. </w:t>
            </w:r>
          </w:p>
          <w:p w:rsidR="1A2B9186" w:rsidP="1A2B9186" w:rsidRDefault="1A2B9186" w14:paraId="476AEA59" w14:textId="62798700">
            <w:pPr>
              <w:pStyle w:val="paragraph"/>
              <w:numPr>
                <w:ilvl w:val="0"/>
                <w:numId w:val="9"/>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Note how that item is being carried, and if carried the entire time (children may walk some). </w:t>
            </w:r>
          </w:p>
          <w:p w:rsidR="1A2B9186" w:rsidP="1064F2BA" w:rsidRDefault="1A2B9186" w14:paraId="739E1547" w14:textId="4A7D48C0">
            <w:pPr>
              <w:pStyle w:val="paragraph"/>
              <w:numPr>
                <w:ilvl w:val="0"/>
                <w:numId w:val="9"/>
              </w:numPr>
              <w:bidi w:val="0"/>
              <w:spacing w:before="0" w:beforeAutospacing="off" w:after="0" w:afterAutospacing="off" w:line="240" w:lineRule="auto"/>
              <w:rPr>
                <w:rFonts w:ascii="Calibri" w:hAnsi="Calibri" w:eastAsia="Calibri" w:cs="Calibri"/>
                <w:b w:val="0"/>
                <w:bCs w:val="0"/>
                <w:i w:val="0"/>
                <w:iCs w:val="0"/>
                <w:color w:val="auto"/>
                <w:sz w:val="20"/>
                <w:szCs w:val="20"/>
              </w:rPr>
            </w:pPr>
            <w:r w:rsidRPr="1064F2BA" w:rsidR="1A2B9186">
              <w:rPr>
                <w:rFonts w:ascii="Calibri" w:hAnsi="Calibri" w:eastAsia="Calibri" w:cs="Calibri"/>
                <w:b w:val="0"/>
                <w:bCs w:val="0"/>
                <w:i w:val="0"/>
                <w:iCs w:val="0"/>
                <w:color w:val="auto"/>
                <w:sz w:val="20"/>
                <w:szCs w:val="20"/>
                <w:lang w:val="en-US"/>
              </w:rPr>
              <w:t xml:space="preserve">All items noted here should have weight recorded in Module </w:t>
            </w:r>
            <w:r w:rsidRPr="1064F2BA" w:rsidR="1A2B9186">
              <w:rPr>
                <w:rFonts w:ascii="Calibri" w:hAnsi="Calibri" w:eastAsia="Calibri" w:cs="Calibri"/>
                <w:b w:val="0"/>
                <w:bCs w:val="0"/>
                <w:i w:val="0"/>
                <w:iCs w:val="0"/>
                <w:color w:val="auto"/>
                <w:sz w:val="20"/>
                <w:szCs w:val="20"/>
                <w:lang w:val="en-US"/>
              </w:rPr>
              <w:t xml:space="preserve">W.  </w:t>
            </w:r>
            <w:r w:rsidRPr="1064F2BA" w:rsidR="1A2B9186">
              <w:rPr>
                <w:rFonts w:ascii="Calibri" w:hAnsi="Calibri" w:eastAsia="Calibri" w:cs="Calibri"/>
                <w:b w:val="0"/>
                <w:bCs w:val="0"/>
                <w:i w:val="0"/>
                <w:iCs w:val="0"/>
                <w:color w:val="auto"/>
                <w:sz w:val="20"/>
                <w:szCs w:val="20"/>
                <w:lang w:val="en-US"/>
              </w:rPr>
              <w:t xml:space="preserve"> </w:t>
            </w:r>
          </w:p>
          <w:p w:rsidR="1064F2BA" w:rsidP="1064F2BA" w:rsidRDefault="1064F2BA" w14:paraId="187B9F5A" w14:textId="2AB91F2C">
            <w:pPr>
              <w:pStyle w:val="paragraph"/>
              <w:numPr>
                <w:ilvl w:val="0"/>
                <w:numId w:val="9"/>
              </w:numPr>
              <w:bidi w:val="0"/>
              <w:spacing w:before="0" w:beforeAutospacing="off" w:after="0" w:afterAutospacing="off" w:line="240" w:lineRule="auto"/>
              <w:rPr>
                <w:rFonts w:ascii="Calibri" w:hAnsi="Calibri" w:eastAsia="Calibri" w:cs="Calibri"/>
                <w:b w:val="0"/>
                <w:bCs w:val="0"/>
                <w:i w:val="0"/>
                <w:iCs w:val="0"/>
                <w:color w:val="auto"/>
                <w:sz w:val="20"/>
                <w:szCs w:val="20"/>
              </w:rPr>
            </w:pPr>
          </w:p>
          <w:p w:rsidR="1A2B9186" w:rsidP="1A2B9186" w:rsidRDefault="1A2B9186" w14:paraId="664A8E59" w14:textId="380F631A">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7A41277F" w14:textId="4F439C00">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5D823229">
        <w:trPr>
          <w:trHeight w:val="285"/>
        </w:trPr>
        <w:tc>
          <w:tcPr>
            <w:tcW w:w="9450" w:type="dxa"/>
            <w:tcMar>
              <w:left w:w="105" w:type="dxa"/>
              <w:right w:w="105" w:type="dxa"/>
            </w:tcMar>
            <w:vAlign w:val="top"/>
          </w:tcPr>
          <w:p w:rsidR="1A2B9186" w:rsidP="1A2B9186" w:rsidRDefault="1A2B9186" w14:paraId="3D8331B9" w14:textId="6A5EAE75">
            <w:pPr>
              <w:pStyle w:val="paragraph"/>
              <w:bidi w:val="0"/>
              <w:spacing w:beforeAutospacing="on" w:afterAutospacing="on"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O12. Describe Terrain ON THE WAY FROM the water point</w:t>
            </w:r>
          </w:p>
          <w:p w:rsidR="1A2B9186" w:rsidP="1A2B9186" w:rsidRDefault="1A2B9186" w14:paraId="5349AF58" w14:textId="2D957359">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0"/>
                <w:bCs w:val="0"/>
                <w:i w:val="0"/>
                <w:iCs w:val="0"/>
                <w:color w:val="auto"/>
                <w:sz w:val="20"/>
                <w:szCs w:val="20"/>
                <w:lang w:val="en-US"/>
              </w:rPr>
              <w:t>Note: This could be different than the way there as it is the opposite direction. And the participant may have gone a different way. Note if it is the same or a different way. As with the journey to the source, note if there a road and/or path to walk on; if uphill, downhill, hilly, flat, muddy, slippery, rocky, dry, etc. Take notes as the terrain shifts and changes – for example, if they start on a flat road but then get off to walk down a rocky hill.</w:t>
            </w:r>
            <w:r w:rsidRPr="1A2B9186" w:rsidR="1A2B9186">
              <w:rPr>
                <w:rFonts w:ascii="Calibri" w:hAnsi="Calibri" w:eastAsia="Calibri" w:cs="Calibri"/>
                <w:b w:val="0"/>
                <w:bCs w:val="0"/>
                <w:i w:val="0"/>
                <w:iCs w:val="0"/>
                <w:color w:val="auto"/>
                <w:sz w:val="22"/>
                <w:szCs w:val="22"/>
                <w:lang w:val="en-US"/>
              </w:rPr>
              <w:t xml:space="preserve"> </w:t>
            </w:r>
          </w:p>
          <w:p w:rsidR="1A2B9186" w:rsidP="1A2B9186" w:rsidRDefault="1A2B9186" w14:paraId="70BBF4FA" w14:textId="782683BB">
            <w:pPr>
              <w:bidi w:val="0"/>
              <w:spacing w:beforeAutospacing="on" w:afterAutospacing="on" w:line="240" w:lineRule="auto"/>
              <w:ind w:left="0"/>
              <w:rPr>
                <w:rFonts w:ascii="Calibri" w:hAnsi="Calibri" w:eastAsia="Calibri" w:cs="Calibri"/>
                <w:b w:val="0"/>
                <w:bCs w:val="0"/>
                <w:i w:val="0"/>
                <w:iCs w:val="0"/>
                <w:color w:val="auto"/>
                <w:sz w:val="22"/>
                <w:szCs w:val="22"/>
              </w:rPr>
            </w:pPr>
          </w:p>
          <w:p w:rsidR="1A2B9186" w:rsidP="1064F2BA" w:rsidRDefault="1A2B9186" w14:paraId="4FA59664" w14:textId="6849920D">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377AA286" w14:textId="1DC49D29">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4A34F3EF">
        <w:trPr>
          <w:trHeight w:val="285"/>
        </w:trPr>
        <w:tc>
          <w:tcPr>
            <w:tcW w:w="9450" w:type="dxa"/>
            <w:tcMar>
              <w:left w:w="105" w:type="dxa"/>
              <w:right w:w="105" w:type="dxa"/>
            </w:tcMar>
            <w:vAlign w:val="top"/>
          </w:tcPr>
          <w:p w:rsidR="1A2B9186" w:rsidP="1A2B9186" w:rsidRDefault="1A2B9186" w14:paraId="0E1CE402" w14:textId="2A83275B">
            <w:pPr>
              <w:pStyle w:val="paragraph"/>
              <w:bidi w:val="0"/>
              <w:spacing w:beforeAutospacing="on"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13. Note any activities the participant carried out on the way to water point </w:t>
            </w:r>
          </w:p>
          <w:p w:rsidR="1A2B9186" w:rsidP="1A2B9186" w:rsidRDefault="1A2B9186" w14:paraId="327B1C43" w14:textId="5205E1C4">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1"/>
                <w:iCs w:val="1"/>
                <w:color w:val="auto"/>
                <w:sz w:val="20"/>
                <w:szCs w:val="20"/>
                <w:lang w:val="en-US"/>
              </w:rPr>
              <w:t>(Examples: collecting firewood, tending garden, feeding child, resting, buying/selling goods, etc.)</w:t>
            </w:r>
          </w:p>
          <w:p w:rsidR="1A2B9186" w:rsidP="1A2B9186" w:rsidRDefault="1A2B9186" w14:paraId="51DF2397" w14:textId="3239BE7A">
            <w:pPr>
              <w:bidi w:val="0"/>
              <w:spacing w:before="0" w:beforeAutospacing="off" w:after="0" w:afterAutospacing="off" w:line="240" w:lineRule="auto"/>
              <w:ind w:left="0"/>
              <w:rPr>
                <w:rFonts w:ascii="Calibri" w:hAnsi="Calibri" w:eastAsia="Calibri" w:cs="Calibri"/>
                <w:b w:val="0"/>
                <w:bCs w:val="0"/>
                <w:i w:val="0"/>
                <w:iCs w:val="0"/>
                <w:color w:val="auto"/>
                <w:sz w:val="22"/>
                <w:szCs w:val="22"/>
              </w:rPr>
            </w:pPr>
          </w:p>
          <w:p w:rsidR="1A2B9186" w:rsidP="1A2B9186" w:rsidRDefault="1A2B9186" w14:paraId="37E7EF36" w14:textId="50DF39FF">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316C04A4" w14:textId="0FBE8D7F">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7F2E3675" w14:textId="2A3352EE">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160545DF" w14:textId="0ECC9230">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150AE5CF">
        <w:trPr>
          <w:trHeight w:val="285"/>
        </w:trPr>
        <w:tc>
          <w:tcPr>
            <w:tcW w:w="9450" w:type="dxa"/>
            <w:tcMar>
              <w:left w:w="105" w:type="dxa"/>
              <w:right w:w="105" w:type="dxa"/>
            </w:tcMar>
            <w:vAlign w:val="top"/>
          </w:tcPr>
          <w:p w:rsidR="1A2B9186" w:rsidP="1A2B9186" w:rsidRDefault="1A2B9186" w14:paraId="063C7525" w14:textId="627D989B">
            <w:pPr>
              <w:pStyle w:val="paragraph"/>
              <w:bidi w:val="0"/>
              <w:spacing w:beforeAutospacing="on" w:after="0" w:afterAutospacing="off" w:line="240" w:lineRule="auto"/>
              <w:rPr>
                <w:rFonts w:ascii="Calibri" w:hAnsi="Calibri" w:eastAsia="Calibri" w:cs="Calibri"/>
                <w:b w:val="0"/>
                <w:bCs w:val="0"/>
                <w:i w:val="0"/>
                <w:iCs w:val="0"/>
                <w:color w:val="auto"/>
                <w:sz w:val="22"/>
                <w:szCs w:val="22"/>
              </w:rPr>
            </w:pPr>
            <w:r w:rsidRPr="1A2B9186" w:rsidR="1A2B9186">
              <w:rPr>
                <w:rFonts w:ascii="Calibri" w:hAnsi="Calibri" w:eastAsia="Calibri" w:cs="Calibri"/>
                <w:b w:val="1"/>
                <w:bCs w:val="1"/>
                <w:i w:val="0"/>
                <w:iCs w:val="0"/>
                <w:color w:val="auto"/>
                <w:sz w:val="22"/>
                <w:szCs w:val="22"/>
                <w:lang w:val="en-US"/>
              </w:rPr>
              <w:t xml:space="preserve">O14. Note the status of woman during and after the journey. </w:t>
            </w:r>
          </w:p>
          <w:p w:rsidR="1A2B9186" w:rsidP="1A2B9186" w:rsidRDefault="1A2B9186" w14:paraId="31768476" w14:textId="1394A1F9">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 xml:space="preserve"> Does she seem tired, energetic, stressed; does weight seem to be very burdensome/ easy for her to carry? etc.)</w:t>
            </w:r>
          </w:p>
          <w:p w:rsidR="1A2B9186" w:rsidP="1A2B9186" w:rsidRDefault="1A2B9186" w14:paraId="558D03FB" w14:textId="60F1B2FE">
            <w:pPr>
              <w:pStyle w:val="paragraph"/>
              <w:bidi w:val="0"/>
              <w:spacing w:before="0" w:beforeAutospacing="off" w:after="0" w:afterAutospacing="off" w:line="240" w:lineRule="auto"/>
              <w:rPr>
                <w:rFonts w:ascii="Calibri" w:hAnsi="Calibri" w:eastAsia="Calibri" w:cs="Calibri"/>
                <w:b w:val="0"/>
                <w:bCs w:val="0"/>
                <w:i w:val="0"/>
                <w:iCs w:val="0"/>
                <w:color w:val="auto"/>
                <w:sz w:val="20"/>
                <w:szCs w:val="20"/>
              </w:rPr>
            </w:pPr>
            <w:r w:rsidRPr="1A2B9186" w:rsidR="1A2B9186">
              <w:rPr>
                <w:rFonts w:ascii="Calibri" w:hAnsi="Calibri" w:eastAsia="Calibri" w:cs="Calibri"/>
                <w:b w:val="0"/>
                <w:bCs w:val="0"/>
                <w:i w:val="0"/>
                <w:iCs w:val="0"/>
                <w:color w:val="auto"/>
                <w:sz w:val="20"/>
                <w:szCs w:val="20"/>
                <w:lang w:val="en-US"/>
              </w:rPr>
              <w:t>Any injuries?</w:t>
            </w:r>
          </w:p>
          <w:p w:rsidR="1A2B9186" w:rsidP="1064F2BA" w:rsidRDefault="1A2B9186" w14:paraId="3ECEA39D" w14:textId="37CEF52C">
            <w:pPr>
              <w:pStyle w:val="Normal"/>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4E060F67" w14:textId="254E89F8">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4F23CBEF" w14:textId="3BE1CA53">
            <w:pPr>
              <w:bidi w:val="0"/>
              <w:spacing w:beforeAutospacing="on" w:afterAutospacing="on" w:line="240" w:lineRule="auto"/>
              <w:rPr>
                <w:rFonts w:ascii="Calibri" w:hAnsi="Calibri" w:eastAsia="Calibri" w:cs="Calibri"/>
                <w:b w:val="0"/>
                <w:bCs w:val="0"/>
                <w:i w:val="0"/>
                <w:iCs w:val="0"/>
                <w:color w:val="auto"/>
                <w:sz w:val="22"/>
                <w:szCs w:val="22"/>
              </w:rPr>
            </w:pPr>
          </w:p>
        </w:tc>
      </w:tr>
      <w:tr w:rsidR="1A2B9186" w:rsidTr="1064F2BA" w14:paraId="7BBBB95A">
        <w:trPr>
          <w:trHeight w:val="1260"/>
        </w:trPr>
        <w:tc>
          <w:tcPr>
            <w:tcW w:w="9450" w:type="dxa"/>
            <w:tcMar>
              <w:left w:w="105" w:type="dxa"/>
              <w:right w:w="105" w:type="dxa"/>
            </w:tcMar>
            <w:vAlign w:val="top"/>
          </w:tcPr>
          <w:p w:rsidR="1A2B9186" w:rsidP="1064F2BA" w:rsidRDefault="1A2B9186" w14:paraId="46B659F4" w14:textId="795B8082">
            <w:pPr>
              <w:pStyle w:val="paragraph"/>
              <w:bidi w:val="0"/>
              <w:spacing w:before="0" w:beforeAutospacing="off" w:after="0" w:afterAutospacing="off" w:line="240" w:lineRule="auto"/>
              <w:rPr>
                <w:rFonts w:ascii="Calibri" w:hAnsi="Calibri" w:eastAsia="Calibri" w:cs="Calibri"/>
                <w:b w:val="0"/>
                <w:bCs w:val="0"/>
                <w:i w:val="0"/>
                <w:iCs w:val="0"/>
                <w:color w:val="auto"/>
                <w:sz w:val="22"/>
                <w:szCs w:val="22"/>
              </w:rPr>
            </w:pPr>
            <w:r w:rsidRPr="1064F2BA" w:rsidR="1A2B9186">
              <w:rPr>
                <w:rFonts w:ascii="Calibri" w:hAnsi="Calibri" w:eastAsia="Calibri" w:cs="Calibri"/>
                <w:b w:val="1"/>
                <w:bCs w:val="1"/>
                <w:i w:val="0"/>
                <w:iCs w:val="0"/>
                <w:color w:val="auto"/>
                <w:sz w:val="22"/>
                <w:szCs w:val="22"/>
                <w:lang w:val="en-US"/>
              </w:rPr>
              <w:t xml:space="preserve">O15. Any notable encounters with wild animals? other people?  </w:t>
            </w:r>
          </w:p>
          <w:p w:rsidR="1A2B9186" w:rsidP="1064F2BA" w:rsidRDefault="1A2B9186" w14:paraId="699A77B4" w14:textId="0690807C">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29DD7827" w14:textId="7F66A0E3">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557693CF" w14:textId="7894865A">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6F1EDF12" w14:textId="52F9530F">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6DD847FE" w14:textId="6796E6A5">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754A7C31" w14:textId="1BF93AEF">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p w:rsidR="1A2B9186" w:rsidP="1064F2BA" w:rsidRDefault="1A2B9186" w14:paraId="41C40460" w14:textId="4192EC1D">
            <w:pPr>
              <w:pStyle w:val="paragraph"/>
              <w:bidi w:val="0"/>
              <w:spacing w:before="0" w:beforeAutospacing="off" w:after="0" w:afterAutospacing="off" w:line="240" w:lineRule="auto"/>
              <w:rPr>
                <w:rFonts w:ascii="Calibri" w:hAnsi="Calibri" w:eastAsia="Calibri" w:cs="Calibri"/>
                <w:b w:val="1"/>
                <w:bCs w:val="1"/>
                <w:i w:val="0"/>
                <w:iCs w:val="0"/>
                <w:color w:val="auto"/>
                <w:sz w:val="22"/>
                <w:szCs w:val="22"/>
                <w:lang w:val="en-US"/>
              </w:rPr>
            </w:pPr>
          </w:p>
        </w:tc>
      </w:tr>
      <w:tr w:rsidR="1A2B9186" w:rsidTr="1064F2BA" w14:paraId="03A22DB8">
        <w:trPr>
          <w:trHeight w:val="285"/>
        </w:trPr>
        <w:tc>
          <w:tcPr>
            <w:tcW w:w="9450" w:type="dxa"/>
            <w:tcMar>
              <w:left w:w="105" w:type="dxa"/>
              <w:right w:w="105" w:type="dxa"/>
            </w:tcMar>
            <w:vAlign w:val="top"/>
          </w:tcPr>
          <w:p w:rsidR="1A2B9186" w:rsidP="1064F2BA" w:rsidRDefault="1A2B9186" w14:paraId="0DFCF22F" w14:textId="632F0DFC">
            <w:pPr>
              <w:pStyle w:val="paragraph"/>
              <w:bidi w:val="0"/>
              <w:spacing w:beforeAutospacing="on" w:afterAutospacing="on" w:line="240" w:lineRule="auto"/>
              <w:rPr>
                <w:rFonts w:ascii="Calibri" w:hAnsi="Calibri" w:eastAsia="Calibri" w:cs="Calibri"/>
                <w:b w:val="0"/>
                <w:bCs w:val="0"/>
                <w:i w:val="0"/>
                <w:iCs w:val="0"/>
                <w:color w:val="auto"/>
                <w:sz w:val="22"/>
                <w:szCs w:val="22"/>
              </w:rPr>
            </w:pPr>
            <w:r w:rsidRPr="1064F2BA" w:rsidR="1A2B9186">
              <w:rPr>
                <w:rFonts w:ascii="Calibri" w:hAnsi="Calibri" w:eastAsia="Calibri" w:cs="Calibri"/>
                <w:b w:val="1"/>
                <w:bCs w:val="1"/>
                <w:i w:val="0"/>
                <w:iCs w:val="0"/>
                <w:color w:val="auto"/>
                <w:sz w:val="22"/>
                <w:szCs w:val="22"/>
                <w:lang w:val="en-US"/>
              </w:rPr>
              <w:t xml:space="preserve">O16. Other enumerator notes: Is there anything you </w:t>
            </w:r>
            <w:r w:rsidRPr="1064F2BA" w:rsidR="1A2B9186">
              <w:rPr>
                <w:rFonts w:ascii="Calibri" w:hAnsi="Calibri" w:eastAsia="Calibri" w:cs="Calibri"/>
                <w:b w:val="1"/>
                <w:bCs w:val="1"/>
                <w:i w:val="0"/>
                <w:iCs w:val="0"/>
                <w:color w:val="auto"/>
                <w:sz w:val="22"/>
                <w:szCs w:val="22"/>
                <w:lang w:val="en-US"/>
              </w:rPr>
              <w:t>observed</w:t>
            </w:r>
            <w:r w:rsidRPr="1064F2BA" w:rsidR="1A2B9186">
              <w:rPr>
                <w:rFonts w:ascii="Calibri" w:hAnsi="Calibri" w:eastAsia="Calibri" w:cs="Calibri"/>
                <w:b w:val="1"/>
                <w:bCs w:val="1"/>
                <w:i w:val="0"/>
                <w:iCs w:val="0"/>
                <w:color w:val="auto"/>
                <w:sz w:val="22"/>
                <w:szCs w:val="22"/>
                <w:lang w:val="en-US"/>
              </w:rPr>
              <w:t xml:space="preserve"> that we should add to this guide? Any other notes?</w:t>
            </w:r>
          </w:p>
          <w:p w:rsidR="1A2B9186" w:rsidP="1A2B9186" w:rsidRDefault="1A2B9186" w14:paraId="53916197" w14:textId="4A0F5058">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49360BCA" w14:textId="7972CD03">
            <w:pPr>
              <w:bidi w:val="0"/>
              <w:spacing w:beforeAutospacing="on" w:afterAutospacing="on" w:line="240" w:lineRule="auto"/>
              <w:rPr>
                <w:rFonts w:ascii="Calibri" w:hAnsi="Calibri" w:eastAsia="Calibri" w:cs="Calibri"/>
                <w:b w:val="0"/>
                <w:bCs w:val="0"/>
                <w:i w:val="0"/>
                <w:iCs w:val="0"/>
                <w:color w:val="auto"/>
                <w:sz w:val="22"/>
                <w:szCs w:val="22"/>
              </w:rPr>
            </w:pPr>
          </w:p>
          <w:p w:rsidR="1A2B9186" w:rsidP="1A2B9186" w:rsidRDefault="1A2B9186" w14:paraId="5F1F471F" w14:textId="0173838F">
            <w:pPr>
              <w:bidi w:val="0"/>
              <w:spacing w:beforeAutospacing="on" w:afterAutospacing="on" w:line="240" w:lineRule="auto"/>
              <w:rPr>
                <w:rFonts w:ascii="Calibri" w:hAnsi="Calibri" w:eastAsia="Calibri" w:cs="Calibri"/>
                <w:b w:val="0"/>
                <w:bCs w:val="0"/>
                <w:i w:val="0"/>
                <w:iCs w:val="0"/>
                <w:color w:val="auto"/>
                <w:sz w:val="22"/>
                <w:szCs w:val="22"/>
              </w:rPr>
            </w:pPr>
          </w:p>
        </w:tc>
      </w:tr>
    </w:tbl>
    <w:p w:rsidR="1A2B9186" w:rsidP="1A2B9186" w:rsidRDefault="1A2B9186" w14:paraId="535E4415" w14:textId="42739F7D">
      <w:pPr>
        <w:bidi w:val="0"/>
        <w:spacing w:before="0" w:beforeAutospacing="off" w:after="0" w:afterAutospacing="off"/>
        <w:rPr>
          <w:rFonts w:ascii="Calibri" w:hAnsi="Calibri" w:eastAsia="Calibri" w:cs="Calibri"/>
          <w:b w:val="0"/>
          <w:bCs w:val="0"/>
          <w:i w:val="0"/>
          <w:iCs w:val="0"/>
          <w:caps w:val="0"/>
          <w:smallCaps w:val="0"/>
          <w:noProof w:val="0"/>
          <w:color w:val="auto"/>
          <w:sz w:val="22"/>
          <w:szCs w:val="22"/>
          <w:lang w:val="en-US"/>
        </w:rPr>
      </w:pPr>
    </w:p>
    <w:p w:rsidR="1A2B9186" w:rsidP="1A2B9186" w:rsidRDefault="1A2B9186" w14:paraId="42E372C8" w14:textId="106B4822">
      <w:pPr>
        <w:pStyle w:val="Normal"/>
        <w:rPr>
          <w:rFonts w:ascii="Calibri" w:hAnsi="Calibri" w:eastAsia="Calibri" w:cs="Calibri" w:asciiTheme="minorAscii" w:hAnsiTheme="minorAscii" w:eastAsiaTheme="minorAscii" w:cstheme="minorAscii"/>
          <w:color w:val="auto"/>
          <w:sz w:val="22"/>
          <w:szCs w:val="22"/>
        </w:rPr>
      </w:pPr>
    </w:p>
    <w:sectPr>
      <w:pgSz w:w="12240" w:h="15840" w:orient="portrait"/>
      <w:pgMar w:top="1440" w:right="1440" w:bottom="1440" w:left="1440" w:header="720" w:footer="720" w:gutter="0"/>
      <w:cols w:space="720"/>
      <w:docGrid w:linePitch="360"/>
      <w:headerReference w:type="default" r:id="R3fb09a73f60a4843"/>
      <w:footerReference w:type="default" r:id="R2d227a57377f44c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1064F2BA" w:rsidTr="1064F2BA" w14:paraId="381BCEEB">
      <w:trPr>
        <w:trHeight w:val="300"/>
      </w:trPr>
      <w:tc>
        <w:tcPr>
          <w:tcW w:w="3120" w:type="dxa"/>
          <w:tcMar/>
        </w:tcPr>
        <w:p w:rsidR="1064F2BA" w:rsidP="1064F2BA" w:rsidRDefault="1064F2BA" w14:paraId="700A65B2" w14:textId="0E8DCF13">
          <w:pPr>
            <w:pStyle w:val="Header"/>
            <w:bidi w:val="0"/>
            <w:ind w:left="-115"/>
            <w:jc w:val="left"/>
          </w:pPr>
        </w:p>
      </w:tc>
      <w:tc>
        <w:tcPr>
          <w:tcW w:w="3120" w:type="dxa"/>
          <w:tcMar/>
        </w:tcPr>
        <w:p w:rsidR="1064F2BA" w:rsidP="1064F2BA" w:rsidRDefault="1064F2BA" w14:paraId="0CF482CC" w14:textId="208F3DCF">
          <w:pPr>
            <w:pStyle w:val="Header"/>
            <w:bidi w:val="0"/>
            <w:jc w:val="center"/>
          </w:pPr>
        </w:p>
      </w:tc>
      <w:tc>
        <w:tcPr>
          <w:tcW w:w="3120" w:type="dxa"/>
          <w:tcMar/>
        </w:tcPr>
        <w:p w:rsidR="1064F2BA" w:rsidP="1064F2BA" w:rsidRDefault="1064F2BA" w14:paraId="75717E5F" w14:textId="79D8705C">
          <w:pPr>
            <w:pStyle w:val="Header"/>
            <w:bidi w:val="0"/>
            <w:ind w:right="-115"/>
            <w:jc w:val="right"/>
            <w:rPr>
              <w:sz w:val="20"/>
              <w:szCs w:val="20"/>
            </w:rPr>
          </w:pPr>
          <w:r w:rsidRPr="1064F2BA">
            <w:rPr>
              <w:sz w:val="20"/>
              <w:szCs w:val="20"/>
            </w:rPr>
            <w:fldChar w:fldCharType="begin"/>
          </w:r>
          <w:r>
            <w:instrText xml:space="preserve">PAGE</w:instrText>
          </w:r>
          <w:r>
            <w:fldChar w:fldCharType="separate"/>
          </w:r>
          <w:r w:rsidRPr="1064F2BA">
            <w:rPr>
              <w:sz w:val="20"/>
              <w:szCs w:val="20"/>
            </w:rPr>
            <w:fldChar w:fldCharType="end"/>
          </w:r>
        </w:p>
      </w:tc>
    </w:tr>
  </w:tbl>
  <w:p w:rsidR="1064F2BA" w:rsidP="1064F2BA" w:rsidRDefault="1064F2BA" w14:paraId="3DE95969" w14:textId="7BD3622F">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1064F2BA" w:rsidTr="1064F2BA" w14:paraId="1AA4605A">
      <w:trPr>
        <w:trHeight w:val="300"/>
      </w:trPr>
      <w:tc>
        <w:tcPr>
          <w:tcW w:w="3120" w:type="dxa"/>
          <w:tcMar/>
        </w:tcPr>
        <w:p w:rsidR="1064F2BA" w:rsidP="1064F2BA" w:rsidRDefault="1064F2BA" w14:paraId="5199B965" w14:textId="4AA680B3">
          <w:pPr>
            <w:pStyle w:val="Header"/>
            <w:bidi w:val="0"/>
            <w:ind w:left="-115"/>
            <w:jc w:val="left"/>
          </w:pPr>
        </w:p>
      </w:tc>
      <w:tc>
        <w:tcPr>
          <w:tcW w:w="3120" w:type="dxa"/>
          <w:tcMar/>
        </w:tcPr>
        <w:p w:rsidR="1064F2BA" w:rsidP="1064F2BA" w:rsidRDefault="1064F2BA" w14:paraId="28D55ED0" w14:textId="78133276">
          <w:pPr>
            <w:pStyle w:val="Header"/>
            <w:bidi w:val="0"/>
            <w:jc w:val="center"/>
          </w:pPr>
        </w:p>
      </w:tc>
      <w:tc>
        <w:tcPr>
          <w:tcW w:w="3120" w:type="dxa"/>
          <w:tcMar/>
        </w:tcPr>
        <w:p w:rsidR="1064F2BA" w:rsidP="1064F2BA" w:rsidRDefault="1064F2BA" w14:paraId="0FC3F406" w14:textId="20444FD6">
          <w:pPr>
            <w:pStyle w:val="Header"/>
            <w:bidi w:val="0"/>
            <w:ind w:right="-115"/>
            <w:jc w:val="right"/>
          </w:pPr>
        </w:p>
      </w:tc>
    </w:tr>
  </w:tbl>
  <w:p w:rsidR="1064F2BA" w:rsidP="1064F2BA" w:rsidRDefault="1064F2BA" w14:paraId="46DCBF22" w14:textId="0D74709B">
    <w:pPr>
      <w:pStyle w:val="Header"/>
      <w:bidi w:val="0"/>
    </w:pPr>
  </w:p>
</w:hdr>
</file>

<file path=word/intelligence2.xml><?xml version="1.0" encoding="utf-8"?>
<int2:intelligence xmlns:int2="http://schemas.microsoft.com/office/intelligence/2020/intelligence">
  <int2:observations>
    <int2:bookmark int2:bookmarkName="_Int_Ak2CifQm" int2:invalidationBookmarkName="" int2:hashCode="hTijWMOHe6K5vv" int2:id="sHT8rTTJ">
      <int2:state int2:type="gram" int2:value="Rejected"/>
    </int2:bookmark>
    <int2:bookmark int2:bookmarkName="_Int_A5akGPPS" int2:invalidationBookmarkName="" int2:hashCode="X1M4/qfrlwsWfu" int2:id="3ETGDSq8">
      <int2:state int2:type="gram" int2:value="Rejected"/>
    </int2:bookmark>
    <int2:bookmark int2:bookmarkName="_Int_fBKwjtPS" int2:invalidationBookmarkName="" int2:hashCode="UqY5Hz0hF1nXxT" int2:id="GqG57S1S">
      <int2:state int2:type="gram" int2:value="Rejected"/>
    </int2:bookmark>
  </int2:observations>
  <int2:intelligenceSettings/>
</int2:intelligence>
</file>

<file path=word/numbering.xml><?xml version="1.0" encoding="utf-8"?>
<w:numbering xmlns:w="http://schemas.openxmlformats.org/wordprocessingml/2006/main">
  <w:abstractNum xmlns:w="http://schemas.openxmlformats.org/wordprocessingml/2006/main" w:abstractNumId="9">
    <w:nsid w:val="794bdb7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11a3140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4d794f2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500f0f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5421fd5a"/>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c5bfb4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72a6dd45"/>
    <w:multiLevelType xmlns:w="http://schemas.openxmlformats.org/wordprocessingml/2006/main" w:val="hybridMultilevel"/>
    <w:lvl xmlns:w="http://schemas.openxmlformats.org/wordprocessingml/2006/main" w:ilvl="0">
      <w:start w:val="1"/>
      <w:numFmt w:val="bullet"/>
      <w:lvlText w:val="-"/>
      <w:lvlJc w:val="left"/>
      <w:pPr>
        <w:ind w:left="36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3d2f878"/>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615b4037"/>
    <w:multiLevelType xmlns:w="http://schemas.openxmlformats.org/wordprocessingml/2006/main" w:val="hybridMultilevel"/>
    <w:lvl xmlns:w="http://schemas.openxmlformats.org/wordprocessingml/2006/main" w:ilvl="0">
      <w:start w:val="1"/>
      <w:numFmt w:val="upperLetter"/>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D1F0AE1"/>
    <w:rsid w:val="001107CA"/>
    <w:rsid w:val="00D24355"/>
    <w:rsid w:val="013D4643"/>
    <w:rsid w:val="0261DDC1"/>
    <w:rsid w:val="026B0CF7"/>
    <w:rsid w:val="03501540"/>
    <w:rsid w:val="03D660DF"/>
    <w:rsid w:val="04157783"/>
    <w:rsid w:val="050B2999"/>
    <w:rsid w:val="053A3A16"/>
    <w:rsid w:val="05A8908F"/>
    <w:rsid w:val="05FEC16A"/>
    <w:rsid w:val="081F0A6E"/>
    <w:rsid w:val="094EB560"/>
    <w:rsid w:val="09F5A6DE"/>
    <w:rsid w:val="0A3FCA1D"/>
    <w:rsid w:val="0CD1973A"/>
    <w:rsid w:val="0D562689"/>
    <w:rsid w:val="0D676958"/>
    <w:rsid w:val="0E0B516F"/>
    <w:rsid w:val="0E0B516F"/>
    <w:rsid w:val="0F029B68"/>
    <w:rsid w:val="0FDEA2E4"/>
    <w:rsid w:val="10522788"/>
    <w:rsid w:val="1064F2BA"/>
    <w:rsid w:val="109243F3"/>
    <w:rsid w:val="10E42686"/>
    <w:rsid w:val="114BAF40"/>
    <w:rsid w:val="11945806"/>
    <w:rsid w:val="11945806"/>
    <w:rsid w:val="11F7ADEA"/>
    <w:rsid w:val="13066E81"/>
    <w:rsid w:val="152D3339"/>
    <w:rsid w:val="16939C36"/>
    <w:rsid w:val="17174636"/>
    <w:rsid w:val="182C7419"/>
    <w:rsid w:val="18D33A28"/>
    <w:rsid w:val="19989709"/>
    <w:rsid w:val="1A2B9186"/>
    <w:rsid w:val="1BEC137F"/>
    <w:rsid w:val="1D1F0AE1"/>
    <w:rsid w:val="1D2F0104"/>
    <w:rsid w:val="1D56F4EA"/>
    <w:rsid w:val="1D901EDD"/>
    <w:rsid w:val="1E308E2B"/>
    <w:rsid w:val="1E74AE5D"/>
    <w:rsid w:val="1EA1F01C"/>
    <w:rsid w:val="1EDD7281"/>
    <w:rsid w:val="219D8991"/>
    <w:rsid w:val="227F0D37"/>
    <w:rsid w:val="249794F9"/>
    <w:rsid w:val="24B215EF"/>
    <w:rsid w:val="24B83B5B"/>
    <w:rsid w:val="25CF2DA0"/>
    <w:rsid w:val="25CF2DA0"/>
    <w:rsid w:val="27CD52FD"/>
    <w:rsid w:val="27E6CB9F"/>
    <w:rsid w:val="27FC2EFD"/>
    <w:rsid w:val="281FBB6F"/>
    <w:rsid w:val="281FBB6F"/>
    <w:rsid w:val="293CD5FD"/>
    <w:rsid w:val="2A2F02EF"/>
    <w:rsid w:val="2A46935B"/>
    <w:rsid w:val="2AA055C3"/>
    <w:rsid w:val="2AA2F275"/>
    <w:rsid w:val="2AF4BE95"/>
    <w:rsid w:val="2AF4D3BE"/>
    <w:rsid w:val="2E728176"/>
    <w:rsid w:val="2FE9C041"/>
    <w:rsid w:val="3138F6E0"/>
    <w:rsid w:val="31546A0B"/>
    <w:rsid w:val="318194A6"/>
    <w:rsid w:val="336EC334"/>
    <w:rsid w:val="33E5D959"/>
    <w:rsid w:val="33F640DA"/>
    <w:rsid w:val="3417A44A"/>
    <w:rsid w:val="35B0D6E9"/>
    <w:rsid w:val="369EC800"/>
    <w:rsid w:val="36E28F56"/>
    <w:rsid w:val="37781EBE"/>
    <w:rsid w:val="379C45DE"/>
    <w:rsid w:val="391D42BC"/>
    <w:rsid w:val="3ADA0FA0"/>
    <w:rsid w:val="3C59A731"/>
    <w:rsid w:val="3D2EBCA5"/>
    <w:rsid w:val="3D2EBCA5"/>
    <w:rsid w:val="3D73F606"/>
    <w:rsid w:val="3E80A07B"/>
    <w:rsid w:val="40750511"/>
    <w:rsid w:val="40B37BFC"/>
    <w:rsid w:val="412C3A92"/>
    <w:rsid w:val="4184D7C9"/>
    <w:rsid w:val="421FF133"/>
    <w:rsid w:val="423630E5"/>
    <w:rsid w:val="428F340F"/>
    <w:rsid w:val="43FC4625"/>
    <w:rsid w:val="44C753A9"/>
    <w:rsid w:val="44F9458E"/>
    <w:rsid w:val="45D34AAE"/>
    <w:rsid w:val="479AB57F"/>
    <w:rsid w:val="4802915B"/>
    <w:rsid w:val="4802915B"/>
    <w:rsid w:val="491CEFCD"/>
    <w:rsid w:val="49A1C8E0"/>
    <w:rsid w:val="4BA7131C"/>
    <w:rsid w:val="4BA78428"/>
    <w:rsid w:val="4BA78428"/>
    <w:rsid w:val="4BE7B100"/>
    <w:rsid w:val="4C265DD5"/>
    <w:rsid w:val="4F72CE37"/>
    <w:rsid w:val="4FF5D40B"/>
    <w:rsid w:val="50AF39D7"/>
    <w:rsid w:val="53274EED"/>
    <w:rsid w:val="536D8262"/>
    <w:rsid w:val="552CCBE3"/>
    <w:rsid w:val="563D4473"/>
    <w:rsid w:val="597D3F01"/>
    <w:rsid w:val="5B2253C6"/>
    <w:rsid w:val="5BBF8854"/>
    <w:rsid w:val="5C6CCE3A"/>
    <w:rsid w:val="5D1F42E5"/>
    <w:rsid w:val="5E4F7623"/>
    <w:rsid w:val="5F25DB22"/>
    <w:rsid w:val="5FE600C2"/>
    <w:rsid w:val="615AE6BE"/>
    <w:rsid w:val="615AE6BE"/>
    <w:rsid w:val="6220B162"/>
    <w:rsid w:val="62278DA4"/>
    <w:rsid w:val="6248A7EB"/>
    <w:rsid w:val="6467C25F"/>
    <w:rsid w:val="64882C7B"/>
    <w:rsid w:val="65903067"/>
    <w:rsid w:val="6623A7FB"/>
    <w:rsid w:val="6637877F"/>
    <w:rsid w:val="6637877F"/>
    <w:rsid w:val="66395223"/>
    <w:rsid w:val="67439D4C"/>
    <w:rsid w:val="675E4670"/>
    <w:rsid w:val="6787F9D8"/>
    <w:rsid w:val="67A19515"/>
    <w:rsid w:val="6A814380"/>
    <w:rsid w:val="6AC55F33"/>
    <w:rsid w:val="6AFE0463"/>
    <w:rsid w:val="6BBD37DA"/>
    <w:rsid w:val="6C355DD2"/>
    <w:rsid w:val="6D1F75C7"/>
    <w:rsid w:val="72711604"/>
    <w:rsid w:val="729DF39C"/>
    <w:rsid w:val="73C57C1B"/>
    <w:rsid w:val="73E0C184"/>
    <w:rsid w:val="7422A5D8"/>
    <w:rsid w:val="768765FE"/>
    <w:rsid w:val="775B57B9"/>
    <w:rsid w:val="77631CF1"/>
    <w:rsid w:val="77631CF1"/>
    <w:rsid w:val="778AD665"/>
    <w:rsid w:val="77DBAA07"/>
    <w:rsid w:val="77DBAA07"/>
    <w:rsid w:val="77DDF1B9"/>
    <w:rsid w:val="7A2236F8"/>
    <w:rsid w:val="7A639259"/>
    <w:rsid w:val="7B40BA20"/>
    <w:rsid w:val="7B40BA20"/>
    <w:rsid w:val="7BDF9176"/>
    <w:rsid w:val="7C42CF14"/>
    <w:rsid w:val="7C556EB2"/>
    <w:rsid w:val="7D192CFD"/>
    <w:rsid w:val="7E81E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F0AE1"/>
  <w15:chartTrackingRefBased/>
  <w15:docId w15:val="{7FD546E3-6F0A-4B0C-B5EF-6B16872E3B3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094EB560"/>
    <w:pPr>
      <w:spacing/>
      <w:ind w:left="720"/>
      <w:contextualSpacing/>
    </w:pPr>
  </w:style>
  <w:style w:type="paragraph" w:styleId="ResponsecategsChar" w:customStyle="true">
    <w:uiPriority w:val="1"/>
    <w:name w:val="Response categs..... Char"/>
    <w:basedOn w:val="Normal"/>
    <w:link w:val="ResponsecategsCharChar"/>
    <w:rsid w:val="094EB560"/>
    <w:rPr>
      <w:rFonts w:ascii="Calibri" w:hAnsi="Calibri" w:eastAsia="Calibri" w:cs="" w:asciiTheme="minorAscii" w:hAnsiTheme="minorAscii" w:eastAsiaTheme="minorAscii" w:cstheme="minorBidi"/>
      <w:sz w:val="20"/>
      <w:szCs w:val="20"/>
    </w:rPr>
    <w:pPr>
      <w:tabs>
        <w:tab w:val="right" w:leader="dot" w:pos="3942"/>
      </w:tabs>
      <w:spacing w:after="0" w:line="360" w:lineRule="auto"/>
      <w:ind w:left="216" w:hanging="216"/>
    </w:pPr>
  </w:style>
  <w:style w:type="character" w:styleId="ResponsecategsCharChar" w:customStyle="true">
    <w:uiPriority w:val="1"/>
    <w:name w:val="Response categs..... Char Char"/>
    <w:basedOn w:val="DefaultParagraphFont"/>
    <w:link w:val="ResponsecategsChar"/>
    <w:rsid w:val="094EB560"/>
    <w:rPr>
      <w:rFonts w:ascii="Calibri" w:hAnsi="Calibri" w:eastAsia="Calibri" w:cs="" w:asciiTheme="minorAscii" w:hAnsiTheme="minorAscii" w:eastAsiaTheme="minorAscii" w:cstheme="minorBidi"/>
      <w:sz w:val="20"/>
      <w:szCs w:val="20"/>
    </w:rPr>
  </w:style>
  <w:style w:type="paragraph" w:styleId="paragraph" w:customStyle="true">
    <w:uiPriority w:val="1"/>
    <w:name w:val="paragraph"/>
    <w:basedOn w:val="Normal"/>
    <w:rsid w:val="094EB560"/>
    <w:rPr>
      <w:rFonts w:ascii="Times New Roman" w:hAnsi="Times New Roman" w:eastAsia="Times New Roman" w:cs="Times New Roman" w:asciiTheme="minorAscii" w:hAnsiTheme="minorAscii" w:eastAsiaTheme="minorAscii" w:cstheme="minorBidi"/>
      <w:sz w:val="24"/>
      <w:szCs w:val="24"/>
    </w:rPr>
    <w:pPr>
      <w:spacing w:beforeAutospacing="on" w:afterAutospacing="on"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Heading1">
    <w:uiPriority w:val="9"/>
    <w:name w:val="heading 1"/>
    <w:basedOn w:val="Normal"/>
    <w:next w:val="Normal"/>
    <w:qFormat/>
    <w:rsid w:val="1064F2BA"/>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character" w:styleId="Hyperlink">
    <w:uiPriority w:val="99"/>
    <w:name w:val="Hyperlink"/>
    <w:basedOn w:val="DefaultParagraphFont"/>
    <w:unhideWhenUsed/>
    <w:rsid w:val="1064F2BA"/>
    <w:rPr>
      <w:color w:val="467886"/>
      <w:u w:val="single"/>
    </w:rPr>
  </w:style>
  <w:style w:type="paragraph" w:styleId="TOC1">
    <w:uiPriority w:val="39"/>
    <w:name w:val="toc 1"/>
    <w:basedOn w:val="Normal"/>
    <w:next w:val="Normal"/>
    <w:unhideWhenUsed/>
    <w:rsid w:val="1064F2BA"/>
    <w:pPr>
      <w:spacing w:after="100"/>
    </w:pPr>
  </w:style>
  <w:style w:type="paragraph" w:styleId="Header">
    <w:uiPriority w:val="99"/>
    <w:name w:val="header"/>
    <w:basedOn w:val="Normal"/>
    <w:unhideWhenUsed/>
    <w:rsid w:val="1064F2BA"/>
    <w:pPr>
      <w:tabs>
        <w:tab w:val="center" w:leader="none" w:pos="4680"/>
        <w:tab w:val="right" w:leader="none" w:pos="9360"/>
      </w:tabs>
      <w:spacing w:after="0" w:line="240" w:lineRule="auto"/>
    </w:pPr>
  </w:style>
  <w:style w:type="paragraph" w:styleId="Footer">
    <w:uiPriority w:val="99"/>
    <w:name w:val="footer"/>
    <w:basedOn w:val="Normal"/>
    <w:unhideWhenUsed/>
    <w:rsid w:val="1064F2BA"/>
    <w:pPr>
      <w:tabs>
        <w:tab w:val="center" w:leader="none" w:pos="4680"/>
        <w:tab w:val="right" w:leader="none"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e9f86bd8ba4d4744" /><Relationship Type="http://schemas.microsoft.com/office/2020/10/relationships/intelligence" Target="intelligence2.xml" Id="R9abfde74561849e0" /><Relationship Type="http://schemas.openxmlformats.org/officeDocument/2006/relationships/header" Target="header.xml" Id="R3fb09a73f60a4843" /><Relationship Type="http://schemas.openxmlformats.org/officeDocument/2006/relationships/footer" Target="footer.xml" Id="R2d227a57377f44c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2-26T16:12:05.2691469Z</dcterms:created>
  <dcterms:modified xsi:type="dcterms:W3CDTF">2026-06-05T18:10:23.7672235Z</dcterms:modified>
  <dc:creator>Mink, Thea</dc:creator>
  <lastModifiedBy>Mink, Thea</lastModifiedBy>
</coreProperties>
</file>